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3BD3B7" w14:textId="5D8C223D" w:rsidR="00985C28" w:rsidRPr="00910B55" w:rsidRDefault="00784236" w:rsidP="00985C28">
      <w:pPr>
        <w:outlineLvl w:val="1"/>
        <w:rPr>
          <w:b/>
          <w:lang w:val="de-DE" w:eastAsia="en-GB"/>
        </w:rPr>
      </w:pPr>
      <w:r w:rsidRPr="00910B55">
        <w:rPr>
          <w:b/>
          <w:lang w:val="de-DE" w:eastAsia="en-GB"/>
        </w:rPr>
        <w:t>S</w:t>
      </w:r>
      <w:r w:rsidR="001262B9" w:rsidRPr="00910B55">
        <w:rPr>
          <w:b/>
          <w:lang w:val="de-DE" w:eastAsia="en-GB"/>
        </w:rPr>
        <w:t>1</w:t>
      </w:r>
    </w:p>
    <w:p w14:paraId="58360FDD" w14:textId="1BD81392" w:rsidR="00985C28" w:rsidRPr="00910B55" w:rsidRDefault="00784236" w:rsidP="00985C28">
      <w:pPr>
        <w:rPr>
          <w:rFonts w:eastAsia="Calibri"/>
          <w:i/>
          <w:lang w:val="de-DE"/>
        </w:rPr>
      </w:pPr>
      <w:proofErr w:type="spellStart"/>
      <w:r w:rsidRPr="00910B55">
        <w:rPr>
          <w:rFonts w:eastAsia="Calibri"/>
          <w:i/>
          <w:lang w:val="de-DE"/>
        </w:rPr>
        <w:t>Vignettes</w:t>
      </w:r>
      <w:proofErr w:type="spellEnd"/>
      <w:r w:rsidR="00FE582F" w:rsidRPr="00910B55">
        <w:rPr>
          <w:rFonts w:eastAsia="Calibri"/>
          <w:i/>
          <w:lang w:val="de-DE"/>
        </w:rPr>
        <w:t xml:space="preserve"> – German</w:t>
      </w:r>
    </w:p>
    <w:p w14:paraId="2E021C26" w14:textId="77777777" w:rsidR="00FE7ECC" w:rsidRPr="005C5ABB" w:rsidRDefault="00FE7ECC" w:rsidP="00FE7ECC">
      <w:pPr>
        <w:rPr>
          <w:lang w:val="de-DE"/>
        </w:rPr>
      </w:pPr>
      <w:r w:rsidRPr="005C5ABB">
        <w:rPr>
          <w:lang w:val="de-DE"/>
        </w:rPr>
        <w:t xml:space="preserve">Magdalena/Martin ist 25/50 Jahre alt. Er/Sie lebt in München und arbeitet als Labortechniker*in. Er/Sie ist </w:t>
      </w:r>
      <w:proofErr w:type="spellStart"/>
      <w:r w:rsidRPr="005C5ABB">
        <w:rPr>
          <w:lang w:val="de-DE"/>
        </w:rPr>
        <w:t>single</w:t>
      </w:r>
      <w:proofErr w:type="spellEnd"/>
      <w:r w:rsidRPr="005C5ABB">
        <w:rPr>
          <w:lang w:val="de-DE"/>
        </w:rPr>
        <w:t xml:space="preserve">/in einer festen Beziehung/in </w:t>
      </w:r>
      <w:proofErr w:type="gramStart"/>
      <w:r w:rsidRPr="005C5ABB">
        <w:rPr>
          <w:lang w:val="de-DE"/>
        </w:rPr>
        <w:t>einer unverbindlichen Beziehungen</w:t>
      </w:r>
      <w:proofErr w:type="gramEnd"/>
      <w:r w:rsidRPr="005C5ABB">
        <w:rPr>
          <w:lang w:val="de-DE"/>
        </w:rPr>
        <w:t xml:space="preserve"> (mit sexueller Aktivität). In der Freizeit interessiert sich Martin/Magdalena für Musik und Sport.</w:t>
      </w:r>
    </w:p>
    <w:p w14:paraId="57D57045" w14:textId="3D4ACF7A" w:rsidR="00FE582F" w:rsidRPr="00FE7ECC" w:rsidRDefault="00FE582F" w:rsidP="005C5ABB">
      <w:pPr>
        <w:rPr>
          <w:b/>
          <w:lang w:val="de-DE"/>
        </w:rPr>
      </w:pPr>
      <w:r w:rsidRPr="00FE7ECC">
        <w:rPr>
          <w:b/>
          <w:lang w:val="de-DE"/>
        </w:rPr>
        <w:t xml:space="preserve">Man, </w:t>
      </w:r>
      <w:proofErr w:type="spellStart"/>
      <w:r w:rsidRPr="00FE7ECC">
        <w:rPr>
          <w:b/>
          <w:lang w:val="de-DE"/>
        </w:rPr>
        <w:t>young</w:t>
      </w:r>
      <w:proofErr w:type="spellEnd"/>
      <w:r w:rsidRPr="00FE7ECC">
        <w:rPr>
          <w:b/>
          <w:lang w:val="de-DE"/>
        </w:rPr>
        <w:t xml:space="preserve">, </w:t>
      </w:r>
      <w:proofErr w:type="spellStart"/>
      <w:r w:rsidRPr="00FE7ECC">
        <w:rPr>
          <w:b/>
          <w:lang w:val="de-DE"/>
        </w:rPr>
        <w:t>single</w:t>
      </w:r>
      <w:proofErr w:type="spellEnd"/>
    </w:p>
    <w:p w14:paraId="41AA5FB4" w14:textId="261A964C" w:rsidR="00FE7ECC" w:rsidRPr="005C5ABB" w:rsidRDefault="00FE7ECC" w:rsidP="00FE7ECC">
      <w:pPr>
        <w:rPr>
          <w:lang w:val="de-DE"/>
        </w:rPr>
      </w:pPr>
      <w:r w:rsidRPr="005C5ABB">
        <w:rPr>
          <w:lang w:val="de-DE"/>
        </w:rPr>
        <w:t>Martin ist 25</w:t>
      </w:r>
      <w:r>
        <w:rPr>
          <w:lang w:val="de-DE"/>
        </w:rPr>
        <w:t xml:space="preserve"> </w:t>
      </w:r>
      <w:r w:rsidRPr="005C5ABB">
        <w:rPr>
          <w:lang w:val="de-DE"/>
        </w:rPr>
        <w:t xml:space="preserve">Jahre alt. Er lebt in München und arbeitet als Labortechniker*in. Er ist </w:t>
      </w:r>
      <w:proofErr w:type="spellStart"/>
      <w:r w:rsidRPr="005C5ABB">
        <w:rPr>
          <w:lang w:val="de-DE"/>
        </w:rPr>
        <w:t>single</w:t>
      </w:r>
      <w:proofErr w:type="spellEnd"/>
      <w:r w:rsidRPr="005C5ABB">
        <w:rPr>
          <w:lang w:val="de-DE"/>
        </w:rPr>
        <w:t>. In der Freizeit interessiert sich Mar</w:t>
      </w:r>
      <w:r>
        <w:rPr>
          <w:lang w:val="de-DE"/>
        </w:rPr>
        <w:t>tin</w:t>
      </w:r>
      <w:r w:rsidRPr="005C5ABB">
        <w:rPr>
          <w:lang w:val="de-DE"/>
        </w:rPr>
        <w:t xml:space="preserve"> für Musik und Sport.</w:t>
      </w:r>
    </w:p>
    <w:p w14:paraId="184CA943" w14:textId="4CF993EF" w:rsidR="00FE7ECC" w:rsidRPr="001D16CF" w:rsidRDefault="00FE7ECC" w:rsidP="00FE7ECC">
      <w:pPr>
        <w:rPr>
          <w:b/>
        </w:rPr>
      </w:pPr>
      <w:r w:rsidRPr="001D16CF">
        <w:rPr>
          <w:b/>
        </w:rPr>
        <w:t>Man, young, uncommitted</w:t>
      </w:r>
    </w:p>
    <w:p w14:paraId="71100AE1" w14:textId="59588E53" w:rsidR="00FE7ECC" w:rsidRPr="005C5ABB" w:rsidRDefault="00FE7ECC" w:rsidP="00FE7ECC">
      <w:pPr>
        <w:rPr>
          <w:lang w:val="de-DE"/>
        </w:rPr>
      </w:pPr>
      <w:r w:rsidRPr="001D16CF">
        <w:t xml:space="preserve">Martin </w:t>
      </w:r>
      <w:proofErr w:type="spellStart"/>
      <w:proofErr w:type="gramStart"/>
      <w:r w:rsidRPr="001D16CF">
        <w:t>ist</w:t>
      </w:r>
      <w:proofErr w:type="spellEnd"/>
      <w:proofErr w:type="gramEnd"/>
      <w:r w:rsidRPr="001D16CF">
        <w:t xml:space="preserve"> 25 </w:t>
      </w:r>
      <w:proofErr w:type="spellStart"/>
      <w:r w:rsidRPr="001D16CF">
        <w:t>Jahre</w:t>
      </w:r>
      <w:proofErr w:type="spellEnd"/>
      <w:r w:rsidRPr="001D16CF">
        <w:t xml:space="preserve"> alt. </w:t>
      </w:r>
      <w:r w:rsidRPr="005C5ABB">
        <w:rPr>
          <w:lang w:val="de-DE"/>
        </w:rPr>
        <w:t xml:space="preserve">Er lebt in München und arbeitet als Labortechniker*in. Er ist in </w:t>
      </w:r>
      <w:proofErr w:type="gramStart"/>
      <w:r w:rsidRPr="005C5ABB">
        <w:rPr>
          <w:lang w:val="de-DE"/>
        </w:rPr>
        <w:t>einer unverbindlichen Beziehungen</w:t>
      </w:r>
      <w:proofErr w:type="gramEnd"/>
      <w:r w:rsidRPr="005C5ABB">
        <w:rPr>
          <w:lang w:val="de-DE"/>
        </w:rPr>
        <w:t xml:space="preserve"> (mit sexueller Aktivität). In der Freizeit interessiert sich Martin für Musik und Sport.</w:t>
      </w:r>
    </w:p>
    <w:p w14:paraId="0E998CB5" w14:textId="2B28C0D2" w:rsidR="00FE7ECC" w:rsidRPr="00910B55" w:rsidRDefault="00FE7ECC" w:rsidP="00FE7ECC">
      <w:pPr>
        <w:rPr>
          <w:b/>
        </w:rPr>
      </w:pPr>
      <w:r w:rsidRPr="00910B55">
        <w:rPr>
          <w:b/>
        </w:rPr>
        <w:t>Man, young, committed</w:t>
      </w:r>
    </w:p>
    <w:p w14:paraId="73C4D2AB" w14:textId="6A7CA3C6" w:rsidR="00FE7ECC" w:rsidRPr="005C5ABB" w:rsidRDefault="00FE7ECC" w:rsidP="00FE7ECC">
      <w:pPr>
        <w:rPr>
          <w:lang w:val="de-DE"/>
        </w:rPr>
      </w:pPr>
      <w:r w:rsidRPr="00910B55">
        <w:t xml:space="preserve">Martin </w:t>
      </w:r>
      <w:proofErr w:type="spellStart"/>
      <w:proofErr w:type="gramStart"/>
      <w:r w:rsidRPr="00910B55">
        <w:t>ist</w:t>
      </w:r>
      <w:proofErr w:type="spellEnd"/>
      <w:proofErr w:type="gramEnd"/>
      <w:r w:rsidRPr="00910B55">
        <w:t xml:space="preserve"> 25 </w:t>
      </w:r>
      <w:proofErr w:type="spellStart"/>
      <w:r w:rsidRPr="00910B55">
        <w:t>Jahre</w:t>
      </w:r>
      <w:proofErr w:type="spellEnd"/>
      <w:r w:rsidRPr="00910B55">
        <w:t xml:space="preserve"> alt. </w:t>
      </w:r>
      <w:r w:rsidRPr="005C5ABB">
        <w:rPr>
          <w:lang w:val="de-DE"/>
        </w:rPr>
        <w:t>Er lebt in München und arbeitet als Labortechniker*in. Er ist in einer festen Beziehung. In der Freizeit interessiert sich Martin für Musik und Sport.</w:t>
      </w:r>
    </w:p>
    <w:p w14:paraId="647BA7E2" w14:textId="57D47457" w:rsidR="00FE7ECC" w:rsidRPr="003501F4" w:rsidRDefault="00FE7ECC" w:rsidP="00FE7ECC">
      <w:pPr>
        <w:rPr>
          <w:b/>
          <w:lang w:val="de-DE"/>
        </w:rPr>
      </w:pPr>
      <w:r w:rsidRPr="003501F4">
        <w:rPr>
          <w:b/>
          <w:lang w:val="de-DE"/>
        </w:rPr>
        <w:t xml:space="preserve">Man, </w:t>
      </w:r>
      <w:proofErr w:type="spellStart"/>
      <w:r w:rsidRPr="003501F4">
        <w:rPr>
          <w:b/>
          <w:lang w:val="de-DE"/>
        </w:rPr>
        <w:t>old</w:t>
      </w:r>
      <w:proofErr w:type="spellEnd"/>
      <w:r w:rsidRPr="003501F4">
        <w:rPr>
          <w:b/>
          <w:lang w:val="de-DE"/>
        </w:rPr>
        <w:t xml:space="preserve">, </w:t>
      </w:r>
      <w:proofErr w:type="spellStart"/>
      <w:r w:rsidRPr="003501F4">
        <w:rPr>
          <w:b/>
          <w:lang w:val="de-DE"/>
        </w:rPr>
        <w:t>single</w:t>
      </w:r>
      <w:proofErr w:type="spellEnd"/>
    </w:p>
    <w:p w14:paraId="2EAA7DCD" w14:textId="75524227" w:rsidR="003451FE" w:rsidRPr="005C5ABB" w:rsidRDefault="003451FE" w:rsidP="003451FE">
      <w:pPr>
        <w:rPr>
          <w:lang w:val="de-DE"/>
        </w:rPr>
      </w:pPr>
      <w:r w:rsidRPr="005C5ABB">
        <w:rPr>
          <w:lang w:val="de-DE"/>
        </w:rPr>
        <w:t>Martin ist</w:t>
      </w:r>
      <w:r>
        <w:rPr>
          <w:lang w:val="de-DE"/>
        </w:rPr>
        <w:t xml:space="preserve"> </w:t>
      </w:r>
      <w:r w:rsidRPr="005C5ABB">
        <w:rPr>
          <w:lang w:val="de-DE"/>
        </w:rPr>
        <w:t>5</w:t>
      </w:r>
      <w:r>
        <w:rPr>
          <w:lang w:val="de-DE"/>
        </w:rPr>
        <w:t xml:space="preserve">0 </w:t>
      </w:r>
      <w:r w:rsidRPr="005C5ABB">
        <w:rPr>
          <w:lang w:val="de-DE"/>
        </w:rPr>
        <w:t xml:space="preserve">Jahre alt. Er lebt in München und arbeitet als Labortechniker*in. Er ist </w:t>
      </w:r>
      <w:proofErr w:type="spellStart"/>
      <w:r w:rsidRPr="005C5ABB">
        <w:rPr>
          <w:lang w:val="de-DE"/>
        </w:rPr>
        <w:t>single</w:t>
      </w:r>
      <w:proofErr w:type="spellEnd"/>
      <w:r w:rsidRPr="005C5ABB">
        <w:rPr>
          <w:lang w:val="de-DE"/>
        </w:rPr>
        <w:t>. In der Freizeit interessiert sich Mar</w:t>
      </w:r>
      <w:r>
        <w:rPr>
          <w:lang w:val="de-DE"/>
        </w:rPr>
        <w:t>tin</w:t>
      </w:r>
      <w:r w:rsidRPr="005C5ABB">
        <w:rPr>
          <w:lang w:val="de-DE"/>
        </w:rPr>
        <w:t xml:space="preserve"> für Musik und Sport.</w:t>
      </w:r>
    </w:p>
    <w:p w14:paraId="63EFF138" w14:textId="10913F7C" w:rsidR="00FE7ECC" w:rsidRPr="003451FE" w:rsidRDefault="00FE7ECC" w:rsidP="00FE7ECC">
      <w:pPr>
        <w:rPr>
          <w:b/>
          <w:lang w:val="de-DE"/>
        </w:rPr>
      </w:pPr>
      <w:r w:rsidRPr="003451FE">
        <w:rPr>
          <w:b/>
          <w:lang w:val="de-DE"/>
        </w:rPr>
        <w:t xml:space="preserve">Man, </w:t>
      </w:r>
      <w:proofErr w:type="spellStart"/>
      <w:r w:rsidRPr="003451FE">
        <w:rPr>
          <w:b/>
          <w:lang w:val="de-DE"/>
        </w:rPr>
        <w:t>old</w:t>
      </w:r>
      <w:proofErr w:type="spellEnd"/>
      <w:r w:rsidRPr="003451FE">
        <w:rPr>
          <w:b/>
          <w:lang w:val="de-DE"/>
        </w:rPr>
        <w:t xml:space="preserve">, </w:t>
      </w:r>
      <w:proofErr w:type="spellStart"/>
      <w:r w:rsidRPr="003451FE">
        <w:rPr>
          <w:b/>
          <w:lang w:val="de-DE"/>
        </w:rPr>
        <w:t>uncommitted</w:t>
      </w:r>
      <w:proofErr w:type="spellEnd"/>
    </w:p>
    <w:p w14:paraId="4F4B669C" w14:textId="6196F688" w:rsidR="003451FE" w:rsidRPr="005C5ABB" w:rsidRDefault="003451FE" w:rsidP="003451FE">
      <w:pPr>
        <w:rPr>
          <w:lang w:val="de-DE"/>
        </w:rPr>
      </w:pPr>
      <w:r w:rsidRPr="003451FE">
        <w:rPr>
          <w:lang w:val="de-DE"/>
        </w:rPr>
        <w:t>Martin ist 5</w:t>
      </w:r>
      <w:r>
        <w:rPr>
          <w:lang w:val="de-DE"/>
        </w:rPr>
        <w:t>0</w:t>
      </w:r>
      <w:r w:rsidRPr="003451FE">
        <w:rPr>
          <w:lang w:val="de-DE"/>
        </w:rPr>
        <w:t xml:space="preserve"> Jahre alt. </w:t>
      </w:r>
      <w:r w:rsidRPr="005C5ABB">
        <w:rPr>
          <w:lang w:val="de-DE"/>
        </w:rPr>
        <w:t xml:space="preserve">Er lebt in München und arbeitet als Labortechniker*in. Er ist in </w:t>
      </w:r>
      <w:proofErr w:type="gramStart"/>
      <w:r w:rsidRPr="005C5ABB">
        <w:rPr>
          <w:lang w:val="de-DE"/>
        </w:rPr>
        <w:t>einer unverbindlichen Beziehungen</w:t>
      </w:r>
      <w:proofErr w:type="gramEnd"/>
      <w:r w:rsidRPr="005C5ABB">
        <w:rPr>
          <w:lang w:val="de-DE"/>
        </w:rPr>
        <w:t xml:space="preserve"> (mit sexueller Aktivität). In der Freizeit interessiert sich Martin für Musik und Sport.</w:t>
      </w:r>
    </w:p>
    <w:p w14:paraId="715A1EEF" w14:textId="77A8B0FE" w:rsidR="00FE7ECC" w:rsidRPr="00910B55" w:rsidRDefault="00FE7ECC" w:rsidP="00FE7ECC">
      <w:pPr>
        <w:rPr>
          <w:b/>
        </w:rPr>
      </w:pPr>
      <w:r w:rsidRPr="00910B55">
        <w:rPr>
          <w:b/>
        </w:rPr>
        <w:t>Man, old, committed</w:t>
      </w:r>
    </w:p>
    <w:p w14:paraId="04D2F7C0" w14:textId="36566364" w:rsidR="003451FE" w:rsidRPr="005C5ABB" w:rsidRDefault="003451FE" w:rsidP="003451FE">
      <w:pPr>
        <w:rPr>
          <w:lang w:val="de-DE"/>
        </w:rPr>
      </w:pPr>
      <w:r w:rsidRPr="00910B55">
        <w:t xml:space="preserve">Martin </w:t>
      </w:r>
      <w:proofErr w:type="spellStart"/>
      <w:proofErr w:type="gramStart"/>
      <w:r w:rsidRPr="00910B55">
        <w:t>ist</w:t>
      </w:r>
      <w:proofErr w:type="spellEnd"/>
      <w:proofErr w:type="gramEnd"/>
      <w:r w:rsidRPr="00910B55">
        <w:t xml:space="preserve"> 50 </w:t>
      </w:r>
      <w:proofErr w:type="spellStart"/>
      <w:r w:rsidRPr="00910B55">
        <w:t>Jahre</w:t>
      </w:r>
      <w:proofErr w:type="spellEnd"/>
      <w:r w:rsidRPr="00910B55">
        <w:t xml:space="preserve"> alt. </w:t>
      </w:r>
      <w:r w:rsidRPr="005C5ABB">
        <w:rPr>
          <w:lang w:val="de-DE"/>
        </w:rPr>
        <w:t>Er lebt in München und arbeitet als Labortechniker*in. Er ist in einer festen Beziehung. In der Freizeit interessiert sich Martin für Musik und Sport.</w:t>
      </w:r>
    </w:p>
    <w:p w14:paraId="2AF07610" w14:textId="69CE1088" w:rsidR="003451FE" w:rsidRPr="00FE7ECC" w:rsidRDefault="003451FE" w:rsidP="003451FE">
      <w:pPr>
        <w:rPr>
          <w:b/>
          <w:lang w:val="de-DE"/>
        </w:rPr>
      </w:pPr>
      <w:proofErr w:type="spellStart"/>
      <w:r>
        <w:rPr>
          <w:b/>
          <w:lang w:val="de-DE"/>
        </w:rPr>
        <w:lastRenderedPageBreak/>
        <w:t>Wom</w:t>
      </w:r>
      <w:r w:rsidRPr="00FE7ECC">
        <w:rPr>
          <w:b/>
          <w:lang w:val="de-DE"/>
        </w:rPr>
        <w:t>an</w:t>
      </w:r>
      <w:proofErr w:type="spellEnd"/>
      <w:r w:rsidRPr="00FE7ECC">
        <w:rPr>
          <w:b/>
          <w:lang w:val="de-DE"/>
        </w:rPr>
        <w:t xml:space="preserve">, </w:t>
      </w:r>
      <w:proofErr w:type="spellStart"/>
      <w:r w:rsidRPr="00FE7ECC">
        <w:rPr>
          <w:b/>
          <w:lang w:val="de-DE"/>
        </w:rPr>
        <w:t>young</w:t>
      </w:r>
      <w:proofErr w:type="spellEnd"/>
      <w:r w:rsidRPr="00FE7ECC">
        <w:rPr>
          <w:b/>
          <w:lang w:val="de-DE"/>
        </w:rPr>
        <w:t xml:space="preserve">, </w:t>
      </w:r>
      <w:proofErr w:type="spellStart"/>
      <w:r w:rsidRPr="00FE7ECC">
        <w:rPr>
          <w:b/>
          <w:lang w:val="de-DE"/>
        </w:rPr>
        <w:t>single</w:t>
      </w:r>
      <w:proofErr w:type="spellEnd"/>
    </w:p>
    <w:p w14:paraId="65EDFBC8" w14:textId="01DFB701" w:rsidR="003451FE" w:rsidRPr="005C5ABB" w:rsidRDefault="003451FE" w:rsidP="003451FE">
      <w:pPr>
        <w:rPr>
          <w:lang w:val="de-DE"/>
        </w:rPr>
      </w:pPr>
      <w:r>
        <w:rPr>
          <w:lang w:val="de-DE"/>
        </w:rPr>
        <w:t>Magdalena</w:t>
      </w:r>
      <w:r w:rsidRPr="005C5ABB">
        <w:rPr>
          <w:lang w:val="de-DE"/>
        </w:rPr>
        <w:t xml:space="preserve"> ist 25</w:t>
      </w:r>
      <w:r>
        <w:rPr>
          <w:lang w:val="de-DE"/>
        </w:rPr>
        <w:t xml:space="preserve"> </w:t>
      </w:r>
      <w:r w:rsidRPr="005C5ABB">
        <w:rPr>
          <w:lang w:val="de-DE"/>
        </w:rPr>
        <w:t xml:space="preserve">Jahre alt. </w:t>
      </w:r>
      <w:r>
        <w:rPr>
          <w:lang w:val="de-DE"/>
        </w:rPr>
        <w:t>Sie</w:t>
      </w:r>
      <w:r w:rsidRPr="005C5ABB">
        <w:rPr>
          <w:lang w:val="de-DE"/>
        </w:rPr>
        <w:t xml:space="preserve"> lebt in München und arbeitet als Labortechniker*in. </w:t>
      </w:r>
      <w:r>
        <w:rPr>
          <w:lang w:val="de-DE"/>
        </w:rPr>
        <w:t>Sie</w:t>
      </w:r>
      <w:r w:rsidRPr="005C5ABB">
        <w:rPr>
          <w:lang w:val="de-DE"/>
        </w:rPr>
        <w:t xml:space="preserve"> ist </w:t>
      </w:r>
      <w:proofErr w:type="spellStart"/>
      <w:r w:rsidRPr="005C5ABB">
        <w:rPr>
          <w:lang w:val="de-DE"/>
        </w:rPr>
        <w:t>single</w:t>
      </w:r>
      <w:proofErr w:type="spellEnd"/>
      <w:r w:rsidRPr="005C5ABB">
        <w:rPr>
          <w:lang w:val="de-DE"/>
        </w:rPr>
        <w:t xml:space="preserve">. In der Freizeit interessiert sich </w:t>
      </w:r>
      <w:r>
        <w:rPr>
          <w:lang w:val="de-DE"/>
        </w:rPr>
        <w:t>Magdalena</w:t>
      </w:r>
      <w:r w:rsidRPr="005C5ABB">
        <w:rPr>
          <w:lang w:val="de-DE"/>
        </w:rPr>
        <w:t xml:space="preserve"> für Musik und Sport.</w:t>
      </w:r>
    </w:p>
    <w:p w14:paraId="75E11BCB" w14:textId="0877D895" w:rsidR="003451FE" w:rsidRPr="001D16CF" w:rsidRDefault="003451FE" w:rsidP="003451FE">
      <w:pPr>
        <w:rPr>
          <w:b/>
        </w:rPr>
      </w:pPr>
      <w:r w:rsidRPr="001D16CF">
        <w:rPr>
          <w:b/>
        </w:rPr>
        <w:t>Woman, young, uncommitted</w:t>
      </w:r>
    </w:p>
    <w:p w14:paraId="57F4296A" w14:textId="57D32A5A" w:rsidR="003451FE" w:rsidRPr="005C5ABB" w:rsidRDefault="003451FE" w:rsidP="003451FE">
      <w:pPr>
        <w:rPr>
          <w:lang w:val="de-DE"/>
        </w:rPr>
      </w:pPr>
      <w:r w:rsidRPr="001D16CF">
        <w:t xml:space="preserve">Magdalena </w:t>
      </w:r>
      <w:proofErr w:type="spellStart"/>
      <w:proofErr w:type="gramStart"/>
      <w:r w:rsidRPr="001D16CF">
        <w:t>ist</w:t>
      </w:r>
      <w:proofErr w:type="spellEnd"/>
      <w:proofErr w:type="gramEnd"/>
      <w:r w:rsidRPr="001D16CF">
        <w:t xml:space="preserve"> 25 </w:t>
      </w:r>
      <w:proofErr w:type="spellStart"/>
      <w:r w:rsidRPr="001D16CF">
        <w:t>Jahre</w:t>
      </w:r>
      <w:proofErr w:type="spellEnd"/>
      <w:r w:rsidRPr="001D16CF">
        <w:t xml:space="preserve"> alt. </w:t>
      </w:r>
      <w:r>
        <w:rPr>
          <w:lang w:val="de-DE"/>
        </w:rPr>
        <w:t>Sie</w:t>
      </w:r>
      <w:r w:rsidRPr="005C5ABB">
        <w:rPr>
          <w:lang w:val="de-DE"/>
        </w:rPr>
        <w:t xml:space="preserve"> lebt in München und arbeitet als Labortechniker*in. </w:t>
      </w:r>
      <w:r>
        <w:rPr>
          <w:lang w:val="de-DE"/>
        </w:rPr>
        <w:t>Sie</w:t>
      </w:r>
      <w:r w:rsidRPr="005C5ABB">
        <w:rPr>
          <w:lang w:val="de-DE"/>
        </w:rPr>
        <w:t xml:space="preserve"> ist in </w:t>
      </w:r>
      <w:proofErr w:type="gramStart"/>
      <w:r w:rsidRPr="005C5ABB">
        <w:rPr>
          <w:lang w:val="de-DE"/>
        </w:rPr>
        <w:t>einer unverbindlichen Beziehungen</w:t>
      </w:r>
      <w:proofErr w:type="gramEnd"/>
      <w:r w:rsidRPr="005C5ABB">
        <w:rPr>
          <w:lang w:val="de-DE"/>
        </w:rPr>
        <w:t xml:space="preserve"> (mit sexueller Aktivität). In der Freizeit interessiert sich </w:t>
      </w:r>
      <w:r>
        <w:rPr>
          <w:lang w:val="de-DE"/>
        </w:rPr>
        <w:t>Magdalena</w:t>
      </w:r>
      <w:r w:rsidRPr="005C5ABB">
        <w:rPr>
          <w:lang w:val="de-DE"/>
        </w:rPr>
        <w:t xml:space="preserve"> für Musik und Sport.</w:t>
      </w:r>
    </w:p>
    <w:p w14:paraId="4CE5AC49" w14:textId="709DE451" w:rsidR="003451FE" w:rsidRPr="00910B55" w:rsidRDefault="003451FE" w:rsidP="003451FE">
      <w:pPr>
        <w:rPr>
          <w:b/>
        </w:rPr>
      </w:pPr>
      <w:r w:rsidRPr="00910B55">
        <w:rPr>
          <w:b/>
        </w:rPr>
        <w:t>Woman, young, committed</w:t>
      </w:r>
    </w:p>
    <w:p w14:paraId="220F5220" w14:textId="0C199EE5" w:rsidR="003451FE" w:rsidRPr="005C5ABB" w:rsidRDefault="003451FE" w:rsidP="003451FE">
      <w:pPr>
        <w:rPr>
          <w:lang w:val="de-DE"/>
        </w:rPr>
      </w:pPr>
      <w:r w:rsidRPr="00910B55">
        <w:t xml:space="preserve">Magdalena </w:t>
      </w:r>
      <w:proofErr w:type="spellStart"/>
      <w:proofErr w:type="gramStart"/>
      <w:r w:rsidRPr="00910B55">
        <w:t>ist</w:t>
      </w:r>
      <w:proofErr w:type="spellEnd"/>
      <w:proofErr w:type="gramEnd"/>
      <w:r w:rsidRPr="00910B55">
        <w:t xml:space="preserve"> 25 </w:t>
      </w:r>
      <w:proofErr w:type="spellStart"/>
      <w:r w:rsidRPr="00910B55">
        <w:t>Jahre</w:t>
      </w:r>
      <w:proofErr w:type="spellEnd"/>
      <w:r w:rsidRPr="00910B55">
        <w:t xml:space="preserve"> alt. </w:t>
      </w:r>
      <w:r>
        <w:rPr>
          <w:lang w:val="de-DE"/>
        </w:rPr>
        <w:t>Sie</w:t>
      </w:r>
      <w:r w:rsidRPr="005C5ABB">
        <w:rPr>
          <w:lang w:val="de-DE"/>
        </w:rPr>
        <w:t xml:space="preserve"> lebt in München und arbeitet als Labortechniker*in. Er ist in einer festen Beziehung. In der Freizeit interessiert sich </w:t>
      </w:r>
      <w:r>
        <w:rPr>
          <w:lang w:val="de-DE"/>
        </w:rPr>
        <w:t>Magdalena</w:t>
      </w:r>
      <w:r w:rsidRPr="005C5ABB">
        <w:rPr>
          <w:lang w:val="de-DE"/>
        </w:rPr>
        <w:t xml:space="preserve"> für Musik und Sport.</w:t>
      </w:r>
    </w:p>
    <w:p w14:paraId="40CE54CA" w14:textId="4621001E" w:rsidR="003451FE" w:rsidRPr="003451FE" w:rsidRDefault="003451FE" w:rsidP="003451FE">
      <w:pPr>
        <w:rPr>
          <w:b/>
          <w:lang w:val="de-DE"/>
        </w:rPr>
      </w:pPr>
      <w:proofErr w:type="spellStart"/>
      <w:r>
        <w:rPr>
          <w:b/>
          <w:lang w:val="de-DE"/>
        </w:rPr>
        <w:t>Wom</w:t>
      </w:r>
      <w:r w:rsidRPr="00FE7ECC">
        <w:rPr>
          <w:b/>
          <w:lang w:val="de-DE"/>
        </w:rPr>
        <w:t>an</w:t>
      </w:r>
      <w:proofErr w:type="spellEnd"/>
      <w:r w:rsidRPr="003451FE">
        <w:rPr>
          <w:b/>
          <w:lang w:val="de-DE"/>
        </w:rPr>
        <w:t xml:space="preserve">, </w:t>
      </w:r>
      <w:proofErr w:type="spellStart"/>
      <w:r w:rsidRPr="003451FE">
        <w:rPr>
          <w:b/>
          <w:lang w:val="de-DE"/>
        </w:rPr>
        <w:t>old</w:t>
      </w:r>
      <w:proofErr w:type="spellEnd"/>
      <w:r w:rsidRPr="003451FE">
        <w:rPr>
          <w:b/>
          <w:lang w:val="de-DE"/>
        </w:rPr>
        <w:t xml:space="preserve">, </w:t>
      </w:r>
      <w:proofErr w:type="spellStart"/>
      <w:r w:rsidRPr="003451FE">
        <w:rPr>
          <w:b/>
          <w:lang w:val="de-DE"/>
        </w:rPr>
        <w:t>single</w:t>
      </w:r>
      <w:proofErr w:type="spellEnd"/>
    </w:p>
    <w:p w14:paraId="4697A7F1" w14:textId="749C9990" w:rsidR="003451FE" w:rsidRPr="005C5ABB" w:rsidRDefault="003451FE" w:rsidP="003451FE">
      <w:pPr>
        <w:rPr>
          <w:lang w:val="de-DE"/>
        </w:rPr>
      </w:pPr>
      <w:r>
        <w:rPr>
          <w:lang w:val="de-DE"/>
        </w:rPr>
        <w:t>Magdalena</w:t>
      </w:r>
      <w:r w:rsidRPr="005C5ABB">
        <w:rPr>
          <w:lang w:val="de-DE"/>
        </w:rPr>
        <w:t xml:space="preserve"> ist</w:t>
      </w:r>
      <w:r>
        <w:rPr>
          <w:lang w:val="de-DE"/>
        </w:rPr>
        <w:t xml:space="preserve"> </w:t>
      </w:r>
      <w:r w:rsidRPr="005C5ABB">
        <w:rPr>
          <w:lang w:val="de-DE"/>
        </w:rPr>
        <w:t>5</w:t>
      </w:r>
      <w:r>
        <w:rPr>
          <w:lang w:val="de-DE"/>
        </w:rPr>
        <w:t xml:space="preserve">0 </w:t>
      </w:r>
      <w:r w:rsidRPr="005C5ABB">
        <w:rPr>
          <w:lang w:val="de-DE"/>
        </w:rPr>
        <w:t xml:space="preserve">Jahre alt. </w:t>
      </w:r>
      <w:r>
        <w:rPr>
          <w:lang w:val="de-DE"/>
        </w:rPr>
        <w:t>Sie</w:t>
      </w:r>
      <w:r w:rsidRPr="005C5ABB">
        <w:rPr>
          <w:lang w:val="de-DE"/>
        </w:rPr>
        <w:t xml:space="preserve"> lebt in München und arbeitet als Labortechniker*in. </w:t>
      </w:r>
      <w:r>
        <w:rPr>
          <w:lang w:val="de-DE"/>
        </w:rPr>
        <w:t>Sie</w:t>
      </w:r>
      <w:r w:rsidRPr="005C5ABB">
        <w:rPr>
          <w:lang w:val="de-DE"/>
        </w:rPr>
        <w:t xml:space="preserve"> ist </w:t>
      </w:r>
      <w:proofErr w:type="spellStart"/>
      <w:r w:rsidRPr="005C5ABB">
        <w:rPr>
          <w:lang w:val="de-DE"/>
        </w:rPr>
        <w:t>single</w:t>
      </w:r>
      <w:proofErr w:type="spellEnd"/>
      <w:r w:rsidRPr="005C5ABB">
        <w:rPr>
          <w:lang w:val="de-DE"/>
        </w:rPr>
        <w:t xml:space="preserve">. In der Freizeit interessiert sich </w:t>
      </w:r>
      <w:r>
        <w:rPr>
          <w:lang w:val="de-DE"/>
        </w:rPr>
        <w:t>Magdalena</w:t>
      </w:r>
      <w:r w:rsidRPr="005C5ABB">
        <w:rPr>
          <w:lang w:val="de-DE"/>
        </w:rPr>
        <w:t xml:space="preserve"> für Musik und Sport.</w:t>
      </w:r>
    </w:p>
    <w:p w14:paraId="4312AB3B" w14:textId="6F9A65E6" w:rsidR="003451FE" w:rsidRPr="001D16CF" w:rsidRDefault="003451FE" w:rsidP="003451FE">
      <w:pPr>
        <w:rPr>
          <w:b/>
        </w:rPr>
      </w:pPr>
      <w:r w:rsidRPr="001D16CF">
        <w:rPr>
          <w:b/>
        </w:rPr>
        <w:t>Woman, old, uncommitted</w:t>
      </w:r>
    </w:p>
    <w:p w14:paraId="3E3FD8BD" w14:textId="6047DF3E" w:rsidR="003451FE" w:rsidRPr="005C5ABB" w:rsidRDefault="003451FE" w:rsidP="003451FE">
      <w:pPr>
        <w:rPr>
          <w:lang w:val="de-DE"/>
        </w:rPr>
      </w:pPr>
      <w:r w:rsidRPr="001D16CF">
        <w:t xml:space="preserve">Magdalena </w:t>
      </w:r>
      <w:proofErr w:type="spellStart"/>
      <w:proofErr w:type="gramStart"/>
      <w:r w:rsidRPr="001D16CF">
        <w:t>ist</w:t>
      </w:r>
      <w:proofErr w:type="spellEnd"/>
      <w:proofErr w:type="gramEnd"/>
      <w:r w:rsidRPr="001D16CF">
        <w:t xml:space="preserve"> 50 </w:t>
      </w:r>
      <w:proofErr w:type="spellStart"/>
      <w:r w:rsidRPr="001D16CF">
        <w:t>Jahre</w:t>
      </w:r>
      <w:proofErr w:type="spellEnd"/>
      <w:r w:rsidRPr="001D16CF">
        <w:t xml:space="preserve"> alt. </w:t>
      </w:r>
      <w:r>
        <w:rPr>
          <w:lang w:val="de-DE"/>
        </w:rPr>
        <w:t>Sie</w:t>
      </w:r>
      <w:r w:rsidRPr="005C5ABB">
        <w:rPr>
          <w:lang w:val="de-DE"/>
        </w:rPr>
        <w:t xml:space="preserve"> lebt in München und arbeitet als Labortechniker*in. </w:t>
      </w:r>
      <w:r>
        <w:rPr>
          <w:lang w:val="de-DE"/>
        </w:rPr>
        <w:t>Sie</w:t>
      </w:r>
      <w:r w:rsidRPr="005C5ABB">
        <w:rPr>
          <w:lang w:val="de-DE"/>
        </w:rPr>
        <w:t xml:space="preserve"> ist in </w:t>
      </w:r>
      <w:proofErr w:type="gramStart"/>
      <w:r w:rsidRPr="005C5ABB">
        <w:rPr>
          <w:lang w:val="de-DE"/>
        </w:rPr>
        <w:t>einer unverbindlichen Beziehungen</w:t>
      </w:r>
      <w:proofErr w:type="gramEnd"/>
      <w:r w:rsidRPr="005C5ABB">
        <w:rPr>
          <w:lang w:val="de-DE"/>
        </w:rPr>
        <w:t xml:space="preserve"> (mit sexueller Aktivität). In der Freizeit interessiert sich </w:t>
      </w:r>
      <w:r>
        <w:rPr>
          <w:lang w:val="de-DE"/>
        </w:rPr>
        <w:t>Magdalena</w:t>
      </w:r>
      <w:r w:rsidRPr="005C5ABB">
        <w:rPr>
          <w:lang w:val="de-DE"/>
        </w:rPr>
        <w:t xml:space="preserve"> für Musik und Sport.</w:t>
      </w:r>
    </w:p>
    <w:p w14:paraId="326AB07D" w14:textId="7E80705C" w:rsidR="003451FE" w:rsidRPr="00910B55" w:rsidRDefault="003451FE" w:rsidP="003451FE">
      <w:pPr>
        <w:rPr>
          <w:b/>
        </w:rPr>
      </w:pPr>
      <w:r w:rsidRPr="00910B55">
        <w:rPr>
          <w:b/>
        </w:rPr>
        <w:t>Woman, old, committed</w:t>
      </w:r>
    </w:p>
    <w:p w14:paraId="42017F7B" w14:textId="08C48B39" w:rsidR="003451FE" w:rsidRPr="005C5ABB" w:rsidRDefault="003451FE" w:rsidP="003451FE">
      <w:pPr>
        <w:rPr>
          <w:lang w:val="de-DE"/>
        </w:rPr>
      </w:pPr>
      <w:r w:rsidRPr="00910B55">
        <w:t xml:space="preserve">Magdalena </w:t>
      </w:r>
      <w:proofErr w:type="spellStart"/>
      <w:proofErr w:type="gramStart"/>
      <w:r w:rsidRPr="00910B55">
        <w:t>ist</w:t>
      </w:r>
      <w:proofErr w:type="spellEnd"/>
      <w:proofErr w:type="gramEnd"/>
      <w:r w:rsidRPr="00910B55">
        <w:t xml:space="preserve"> 50 </w:t>
      </w:r>
      <w:proofErr w:type="spellStart"/>
      <w:r w:rsidRPr="00910B55">
        <w:t>Jahre</w:t>
      </w:r>
      <w:proofErr w:type="spellEnd"/>
      <w:r w:rsidRPr="00910B55">
        <w:t xml:space="preserve"> alt. </w:t>
      </w:r>
      <w:r>
        <w:rPr>
          <w:lang w:val="de-DE"/>
        </w:rPr>
        <w:t>Sie</w:t>
      </w:r>
      <w:r w:rsidRPr="005C5ABB">
        <w:rPr>
          <w:lang w:val="de-DE"/>
        </w:rPr>
        <w:t xml:space="preserve"> lebt in München und arbeitet als Labortechniker*in. </w:t>
      </w:r>
      <w:r>
        <w:rPr>
          <w:lang w:val="de-DE"/>
        </w:rPr>
        <w:t>Sie</w:t>
      </w:r>
      <w:r w:rsidRPr="005C5ABB">
        <w:rPr>
          <w:lang w:val="de-DE"/>
        </w:rPr>
        <w:t xml:space="preserve"> ist in einer festen Beziehung. In der Freizeit interessiert sich </w:t>
      </w:r>
      <w:r>
        <w:rPr>
          <w:lang w:val="de-DE"/>
        </w:rPr>
        <w:t>Magdalena</w:t>
      </w:r>
      <w:r w:rsidRPr="005C5ABB">
        <w:rPr>
          <w:lang w:val="de-DE"/>
        </w:rPr>
        <w:t xml:space="preserve"> für Musik und Sport.</w:t>
      </w:r>
    </w:p>
    <w:p w14:paraId="15271B3D" w14:textId="77777777" w:rsidR="00FE7ECC" w:rsidRPr="003451FE" w:rsidRDefault="00FE7ECC" w:rsidP="00784236">
      <w:pPr>
        <w:rPr>
          <w:lang w:val="de-DE"/>
        </w:rPr>
      </w:pPr>
    </w:p>
    <w:p w14:paraId="4C1DA614" w14:textId="7DBED412" w:rsidR="00FE582F" w:rsidRPr="00AB3E5A" w:rsidRDefault="00FE582F" w:rsidP="00FE582F">
      <w:pPr>
        <w:outlineLvl w:val="1"/>
        <w:rPr>
          <w:b/>
          <w:lang w:eastAsia="en-GB"/>
        </w:rPr>
      </w:pPr>
      <w:r w:rsidRPr="00AB3E5A">
        <w:rPr>
          <w:b/>
          <w:lang w:eastAsia="en-GB"/>
        </w:rPr>
        <w:t>S</w:t>
      </w:r>
      <w:r w:rsidR="001262B9">
        <w:rPr>
          <w:b/>
          <w:lang w:eastAsia="en-GB"/>
        </w:rPr>
        <w:t>2</w:t>
      </w:r>
    </w:p>
    <w:p w14:paraId="28793A83" w14:textId="1E9AA20B" w:rsidR="00FE582F" w:rsidRPr="00AB3E5A" w:rsidRDefault="00FE582F" w:rsidP="00FE582F">
      <w:pPr>
        <w:rPr>
          <w:rFonts w:eastAsia="Calibri"/>
          <w:i/>
        </w:rPr>
      </w:pPr>
      <w:r w:rsidRPr="00AB3E5A">
        <w:rPr>
          <w:rFonts w:eastAsia="Calibri"/>
          <w:i/>
        </w:rPr>
        <w:t>Vignettes – English</w:t>
      </w:r>
    </w:p>
    <w:p w14:paraId="46D01703" w14:textId="34D1804B" w:rsidR="00FE582F" w:rsidRPr="00AB3E5A" w:rsidRDefault="00AB3E5A" w:rsidP="00784236">
      <w:r w:rsidRPr="00AB3E5A">
        <w:t xml:space="preserve">Magdalena/Martin is 25/50 years old. </w:t>
      </w:r>
      <w:proofErr w:type="spellStart"/>
      <w:r>
        <w:t>He/She</w:t>
      </w:r>
      <w:proofErr w:type="spellEnd"/>
      <w:r>
        <w:t xml:space="preserve"> lives in Munich and works as </w:t>
      </w:r>
      <w:r w:rsidR="00D86D14">
        <w:t xml:space="preserve">a </w:t>
      </w:r>
      <w:r w:rsidRPr="00AB3E5A">
        <w:t>laboratory technician</w:t>
      </w:r>
      <w:r>
        <w:t xml:space="preserve">. </w:t>
      </w:r>
      <w:proofErr w:type="spellStart"/>
      <w:r>
        <w:t>He/She</w:t>
      </w:r>
      <w:proofErr w:type="spellEnd"/>
      <w:r>
        <w:t xml:space="preserve"> is single/in a committed relationship/in an uncommitted relationship (with sexual activity). Martin/Magdalena</w:t>
      </w:r>
      <w:r w:rsidR="003501F4">
        <w:t xml:space="preserve"> is</w:t>
      </w:r>
      <w:r w:rsidR="003501F4" w:rsidRPr="003501F4">
        <w:t xml:space="preserve"> interested in music and sports</w:t>
      </w:r>
      <w:r>
        <w:t xml:space="preserve">. </w:t>
      </w:r>
    </w:p>
    <w:p w14:paraId="51A1CEFC" w14:textId="77777777" w:rsidR="00BF03BB" w:rsidRPr="003501F4" w:rsidRDefault="00BF03BB" w:rsidP="00BF03BB">
      <w:pPr>
        <w:rPr>
          <w:b/>
        </w:rPr>
      </w:pPr>
      <w:r w:rsidRPr="003501F4">
        <w:rPr>
          <w:b/>
        </w:rPr>
        <w:lastRenderedPageBreak/>
        <w:t>Man, young, single</w:t>
      </w:r>
    </w:p>
    <w:p w14:paraId="665FE4B1" w14:textId="6433803B" w:rsidR="00BF03BB" w:rsidRPr="00AB3E5A" w:rsidRDefault="00BF03BB" w:rsidP="00BF03BB">
      <w:r w:rsidRPr="00AB3E5A">
        <w:t xml:space="preserve">Martin is </w:t>
      </w:r>
      <w:r>
        <w:t>25</w:t>
      </w:r>
      <w:r w:rsidRPr="00AB3E5A">
        <w:t xml:space="preserve"> years old. </w:t>
      </w:r>
      <w:r>
        <w:t xml:space="preserve">He lives in Munich and works as </w:t>
      </w:r>
      <w:r w:rsidR="00D86D14">
        <w:t xml:space="preserve">a </w:t>
      </w:r>
      <w:r w:rsidRPr="00AB3E5A">
        <w:t>laboratory technician</w:t>
      </w:r>
      <w:r>
        <w:t>. He is single. Martin</w:t>
      </w:r>
      <w:r w:rsidR="003501F4">
        <w:t xml:space="preserve"> is</w:t>
      </w:r>
      <w:r w:rsidR="003501F4" w:rsidRPr="003501F4">
        <w:t xml:space="preserve"> interested in music and sports</w:t>
      </w:r>
      <w:r>
        <w:t xml:space="preserve">. </w:t>
      </w:r>
    </w:p>
    <w:p w14:paraId="3E40F666" w14:textId="77777777" w:rsidR="00BF03BB" w:rsidRPr="00FE7ECC" w:rsidRDefault="00BF03BB" w:rsidP="00BF03BB">
      <w:pPr>
        <w:rPr>
          <w:b/>
        </w:rPr>
      </w:pPr>
      <w:r w:rsidRPr="00FE7ECC">
        <w:rPr>
          <w:b/>
        </w:rPr>
        <w:t>Man, young, uncommitted</w:t>
      </w:r>
    </w:p>
    <w:p w14:paraId="1F949C1B" w14:textId="26CB401C" w:rsidR="00BF03BB" w:rsidRPr="00AB3E5A" w:rsidRDefault="00BF03BB" w:rsidP="00BF03BB">
      <w:r w:rsidRPr="00AB3E5A">
        <w:t xml:space="preserve">Martin is </w:t>
      </w:r>
      <w:r>
        <w:t>25</w:t>
      </w:r>
      <w:r w:rsidRPr="00AB3E5A">
        <w:t xml:space="preserve"> years old. </w:t>
      </w:r>
      <w:r>
        <w:t xml:space="preserve">He lives in Munich and works as </w:t>
      </w:r>
      <w:r w:rsidR="00D86D14">
        <w:t xml:space="preserve">a </w:t>
      </w:r>
      <w:r w:rsidRPr="00AB3E5A">
        <w:t>laboratory technician</w:t>
      </w:r>
      <w:r>
        <w:t>. He is in an uncommitted relationship (with sexual activity). Martin</w:t>
      </w:r>
      <w:r w:rsidR="003501F4">
        <w:t xml:space="preserve"> is</w:t>
      </w:r>
      <w:r w:rsidR="003501F4" w:rsidRPr="003501F4">
        <w:t xml:space="preserve"> interested in music and sports</w:t>
      </w:r>
      <w:r>
        <w:t xml:space="preserve">. </w:t>
      </w:r>
    </w:p>
    <w:p w14:paraId="7ED1085D" w14:textId="77777777" w:rsidR="00BF03BB" w:rsidRPr="00FE7ECC" w:rsidRDefault="00BF03BB" w:rsidP="00BF03BB">
      <w:pPr>
        <w:rPr>
          <w:b/>
        </w:rPr>
      </w:pPr>
      <w:r w:rsidRPr="00FE7ECC">
        <w:rPr>
          <w:b/>
        </w:rPr>
        <w:t>Man, young, committed</w:t>
      </w:r>
    </w:p>
    <w:p w14:paraId="389BFDED" w14:textId="5E67427E" w:rsidR="00BF03BB" w:rsidRPr="00AB3E5A" w:rsidRDefault="00BF03BB" w:rsidP="00BF03BB">
      <w:r w:rsidRPr="00AB3E5A">
        <w:t xml:space="preserve">Martin is </w:t>
      </w:r>
      <w:r>
        <w:t>25</w:t>
      </w:r>
      <w:r w:rsidRPr="00AB3E5A">
        <w:t xml:space="preserve"> years old. </w:t>
      </w:r>
      <w:r>
        <w:t xml:space="preserve">He lives in Munich and works as </w:t>
      </w:r>
      <w:r w:rsidR="00D86D14">
        <w:t xml:space="preserve">a </w:t>
      </w:r>
      <w:r w:rsidRPr="00AB3E5A">
        <w:t>laboratory technician</w:t>
      </w:r>
      <w:r>
        <w:t>. He is in a committed relationship. Martin</w:t>
      </w:r>
      <w:r w:rsidR="003501F4">
        <w:t xml:space="preserve"> is</w:t>
      </w:r>
      <w:r w:rsidR="003501F4" w:rsidRPr="003501F4">
        <w:t xml:space="preserve"> interested in music and sports</w:t>
      </w:r>
      <w:r>
        <w:t xml:space="preserve">. </w:t>
      </w:r>
    </w:p>
    <w:p w14:paraId="514BCD58" w14:textId="77777777" w:rsidR="00BF03BB" w:rsidRPr="00BF03BB" w:rsidRDefault="00BF03BB" w:rsidP="00BF03BB">
      <w:pPr>
        <w:rPr>
          <w:b/>
        </w:rPr>
      </w:pPr>
      <w:r w:rsidRPr="00BF03BB">
        <w:rPr>
          <w:b/>
        </w:rPr>
        <w:t>Man, old, single</w:t>
      </w:r>
    </w:p>
    <w:p w14:paraId="6EBA73D8" w14:textId="3A6ED130" w:rsidR="00BF03BB" w:rsidRPr="00AB3E5A" w:rsidRDefault="00BF03BB" w:rsidP="00BF03BB">
      <w:r w:rsidRPr="00AB3E5A">
        <w:t xml:space="preserve">Martin is </w:t>
      </w:r>
      <w:r>
        <w:t>50</w:t>
      </w:r>
      <w:r w:rsidRPr="00AB3E5A">
        <w:t xml:space="preserve"> years old. </w:t>
      </w:r>
      <w:r>
        <w:t xml:space="preserve">He lives in Munich and works as </w:t>
      </w:r>
      <w:r w:rsidR="000B1874">
        <w:t xml:space="preserve">a </w:t>
      </w:r>
      <w:r w:rsidRPr="00AB3E5A">
        <w:t>laboratory technician</w:t>
      </w:r>
      <w:r>
        <w:t>. He is single. Martin</w:t>
      </w:r>
      <w:r w:rsidR="003501F4">
        <w:t xml:space="preserve"> is</w:t>
      </w:r>
      <w:r w:rsidR="003501F4" w:rsidRPr="003501F4">
        <w:t xml:space="preserve"> interested in music and sports</w:t>
      </w:r>
      <w:r>
        <w:t xml:space="preserve">. </w:t>
      </w:r>
    </w:p>
    <w:p w14:paraId="01FB08AE" w14:textId="727728AA" w:rsidR="00BF03BB" w:rsidRPr="00FE7ECC" w:rsidRDefault="00BF03BB" w:rsidP="00BF03BB">
      <w:pPr>
        <w:rPr>
          <w:b/>
        </w:rPr>
      </w:pPr>
      <w:r w:rsidRPr="00FE7ECC">
        <w:rPr>
          <w:b/>
        </w:rPr>
        <w:t xml:space="preserve">Man, </w:t>
      </w:r>
      <w:r w:rsidRPr="00BF03BB">
        <w:rPr>
          <w:b/>
        </w:rPr>
        <w:t>old</w:t>
      </w:r>
      <w:r w:rsidRPr="00FE7ECC">
        <w:rPr>
          <w:b/>
        </w:rPr>
        <w:t>, uncommitted</w:t>
      </w:r>
    </w:p>
    <w:p w14:paraId="16889B35" w14:textId="485BEA1D" w:rsidR="00BF03BB" w:rsidRPr="00AB3E5A" w:rsidRDefault="00BF03BB" w:rsidP="00BF03BB">
      <w:r w:rsidRPr="00AB3E5A">
        <w:t xml:space="preserve">Martin is </w:t>
      </w:r>
      <w:r>
        <w:t>50</w:t>
      </w:r>
      <w:r w:rsidRPr="00AB3E5A">
        <w:t xml:space="preserve"> years old. </w:t>
      </w:r>
      <w:r>
        <w:t xml:space="preserve">He lives in Munich and works as </w:t>
      </w:r>
      <w:r w:rsidR="000B1874">
        <w:t xml:space="preserve">a </w:t>
      </w:r>
      <w:r w:rsidRPr="00AB3E5A">
        <w:t>laboratory technician</w:t>
      </w:r>
      <w:r>
        <w:t>. He is in an uncommitted relationship (with sexual activity). Martin</w:t>
      </w:r>
      <w:r w:rsidR="003501F4">
        <w:t xml:space="preserve"> is</w:t>
      </w:r>
      <w:r w:rsidR="003501F4" w:rsidRPr="003501F4">
        <w:t xml:space="preserve"> interested in music and sports</w:t>
      </w:r>
      <w:r>
        <w:t xml:space="preserve">. </w:t>
      </w:r>
    </w:p>
    <w:p w14:paraId="11B7093D" w14:textId="5C52420B" w:rsidR="00BF03BB" w:rsidRPr="00FE7ECC" w:rsidRDefault="00BF03BB" w:rsidP="00BF03BB">
      <w:pPr>
        <w:rPr>
          <w:b/>
        </w:rPr>
      </w:pPr>
      <w:r w:rsidRPr="00FE7ECC">
        <w:rPr>
          <w:b/>
        </w:rPr>
        <w:t xml:space="preserve">Man, </w:t>
      </w:r>
      <w:r w:rsidRPr="00BF03BB">
        <w:rPr>
          <w:b/>
        </w:rPr>
        <w:t>old</w:t>
      </w:r>
      <w:r w:rsidRPr="00FE7ECC">
        <w:rPr>
          <w:b/>
        </w:rPr>
        <w:t>, committed</w:t>
      </w:r>
    </w:p>
    <w:p w14:paraId="35EA307E" w14:textId="093145E9" w:rsidR="00BF03BB" w:rsidRPr="00AB3E5A" w:rsidRDefault="00BF03BB" w:rsidP="00BF03BB">
      <w:r w:rsidRPr="00AB3E5A">
        <w:t xml:space="preserve">Martin is </w:t>
      </w:r>
      <w:r>
        <w:t>50</w:t>
      </w:r>
      <w:r w:rsidRPr="00AB3E5A">
        <w:t xml:space="preserve"> years old. </w:t>
      </w:r>
      <w:r>
        <w:t xml:space="preserve">He lives in Munich and works as </w:t>
      </w:r>
      <w:r w:rsidR="000B1874">
        <w:t xml:space="preserve">a </w:t>
      </w:r>
      <w:r w:rsidRPr="00AB3E5A">
        <w:t>laboratory technician</w:t>
      </w:r>
      <w:r>
        <w:t>. He is in a committed relationship. Marti</w:t>
      </w:r>
      <w:r w:rsidR="003501F4">
        <w:t>n is</w:t>
      </w:r>
      <w:r w:rsidR="003501F4" w:rsidRPr="003501F4">
        <w:t xml:space="preserve"> interested in music and sports</w:t>
      </w:r>
      <w:r>
        <w:t xml:space="preserve">. </w:t>
      </w:r>
    </w:p>
    <w:p w14:paraId="66685AC7" w14:textId="77777777" w:rsidR="00BF03BB" w:rsidRPr="00BF03BB" w:rsidRDefault="00BF03BB" w:rsidP="00BF03BB">
      <w:pPr>
        <w:rPr>
          <w:b/>
        </w:rPr>
      </w:pPr>
      <w:r w:rsidRPr="00BF03BB">
        <w:rPr>
          <w:b/>
        </w:rPr>
        <w:t>Woman, young, single</w:t>
      </w:r>
    </w:p>
    <w:p w14:paraId="4BBF2381" w14:textId="4253BA49" w:rsidR="00BF03BB" w:rsidRPr="00AB3E5A" w:rsidRDefault="00BF03BB" w:rsidP="00BF03BB">
      <w:r w:rsidRPr="00AB3E5A">
        <w:t xml:space="preserve">Magdalena is </w:t>
      </w:r>
      <w:r>
        <w:t>25</w:t>
      </w:r>
      <w:r w:rsidRPr="00AB3E5A">
        <w:t xml:space="preserve"> years old. </w:t>
      </w:r>
      <w:r>
        <w:t xml:space="preserve">She lives in Munich and works as </w:t>
      </w:r>
      <w:r w:rsidR="000B1874">
        <w:t xml:space="preserve">a </w:t>
      </w:r>
      <w:r w:rsidRPr="00AB3E5A">
        <w:t>laboratory technician</w:t>
      </w:r>
      <w:r>
        <w:t>. She is single. Magdalena</w:t>
      </w:r>
      <w:r w:rsidR="003501F4">
        <w:t xml:space="preserve"> is</w:t>
      </w:r>
      <w:r w:rsidR="003501F4" w:rsidRPr="003501F4">
        <w:t xml:space="preserve"> interested in music and sports</w:t>
      </w:r>
      <w:r>
        <w:t xml:space="preserve">. </w:t>
      </w:r>
    </w:p>
    <w:p w14:paraId="7EC1E5A0" w14:textId="0E4173B0" w:rsidR="00BF03BB" w:rsidRPr="00FE7ECC" w:rsidRDefault="00BF03BB" w:rsidP="00BF03BB">
      <w:pPr>
        <w:rPr>
          <w:b/>
        </w:rPr>
      </w:pPr>
      <w:r w:rsidRPr="00BF03BB">
        <w:rPr>
          <w:b/>
        </w:rPr>
        <w:t>Woman</w:t>
      </w:r>
      <w:r w:rsidRPr="00FE7ECC">
        <w:rPr>
          <w:b/>
        </w:rPr>
        <w:t>, young, uncommitted</w:t>
      </w:r>
    </w:p>
    <w:p w14:paraId="6F931C30" w14:textId="211E56AB" w:rsidR="00BF03BB" w:rsidRPr="00AB3E5A" w:rsidRDefault="00BF03BB" w:rsidP="00BF03BB">
      <w:r w:rsidRPr="00AB3E5A">
        <w:t xml:space="preserve">Magdalena is </w:t>
      </w:r>
      <w:r>
        <w:t>25</w:t>
      </w:r>
      <w:r w:rsidRPr="00AB3E5A">
        <w:t xml:space="preserve"> years old. </w:t>
      </w:r>
      <w:r>
        <w:t xml:space="preserve">She lives in Munich and works as </w:t>
      </w:r>
      <w:r w:rsidR="000B1874">
        <w:t xml:space="preserve">a </w:t>
      </w:r>
      <w:r w:rsidRPr="00AB3E5A">
        <w:t>laboratory technician</w:t>
      </w:r>
      <w:r>
        <w:t>. She is in an uncommitted relationship (with sexual activity). Magdalena</w:t>
      </w:r>
      <w:r w:rsidR="003501F4">
        <w:t xml:space="preserve"> is</w:t>
      </w:r>
      <w:r w:rsidR="003501F4" w:rsidRPr="003501F4">
        <w:t xml:space="preserve"> interested in music and sports</w:t>
      </w:r>
      <w:r>
        <w:t xml:space="preserve">. </w:t>
      </w:r>
    </w:p>
    <w:p w14:paraId="79AD6162" w14:textId="13C45932" w:rsidR="00BF03BB" w:rsidRPr="00FE7ECC" w:rsidRDefault="00BF03BB" w:rsidP="00BF03BB">
      <w:pPr>
        <w:rPr>
          <w:b/>
        </w:rPr>
      </w:pPr>
      <w:r w:rsidRPr="00BF03BB">
        <w:rPr>
          <w:b/>
        </w:rPr>
        <w:t>Woman</w:t>
      </w:r>
      <w:r w:rsidRPr="00FE7ECC">
        <w:rPr>
          <w:b/>
        </w:rPr>
        <w:t>, young, committed</w:t>
      </w:r>
    </w:p>
    <w:p w14:paraId="0B7DE7DD" w14:textId="23EF90ED" w:rsidR="00BF03BB" w:rsidRPr="00AB3E5A" w:rsidRDefault="00BF03BB" w:rsidP="00BF03BB">
      <w:r w:rsidRPr="00AB3E5A">
        <w:lastRenderedPageBreak/>
        <w:t xml:space="preserve">Magdalena is </w:t>
      </w:r>
      <w:r>
        <w:t>25</w:t>
      </w:r>
      <w:r w:rsidRPr="00AB3E5A">
        <w:t xml:space="preserve"> years old. </w:t>
      </w:r>
      <w:r>
        <w:t xml:space="preserve">She lives in Munich and works as </w:t>
      </w:r>
      <w:r w:rsidR="000B1874">
        <w:t xml:space="preserve">a </w:t>
      </w:r>
      <w:r w:rsidRPr="00AB3E5A">
        <w:t>laboratory technician</w:t>
      </w:r>
      <w:r>
        <w:t>. She is in a committed relationship. Magdalen</w:t>
      </w:r>
      <w:r w:rsidR="003501F4">
        <w:t>a is</w:t>
      </w:r>
      <w:r w:rsidR="003501F4" w:rsidRPr="003501F4">
        <w:t xml:space="preserve"> interested in music and sports</w:t>
      </w:r>
      <w:r>
        <w:t xml:space="preserve">. </w:t>
      </w:r>
    </w:p>
    <w:p w14:paraId="7834B51D" w14:textId="515E21BC" w:rsidR="00BF03BB" w:rsidRPr="00BF03BB" w:rsidRDefault="00BF03BB" w:rsidP="00BF03BB">
      <w:pPr>
        <w:rPr>
          <w:b/>
        </w:rPr>
      </w:pPr>
      <w:r w:rsidRPr="00BF03BB">
        <w:rPr>
          <w:b/>
        </w:rPr>
        <w:t>Woman, old, single</w:t>
      </w:r>
    </w:p>
    <w:p w14:paraId="191523B5" w14:textId="38978D6B" w:rsidR="00BF03BB" w:rsidRPr="00AB3E5A" w:rsidRDefault="00BF03BB" w:rsidP="00BF03BB">
      <w:r w:rsidRPr="00AB3E5A">
        <w:t xml:space="preserve">Magdalena is </w:t>
      </w:r>
      <w:r>
        <w:t>50</w:t>
      </w:r>
      <w:r w:rsidRPr="00AB3E5A">
        <w:t xml:space="preserve"> years old. </w:t>
      </w:r>
      <w:r>
        <w:t xml:space="preserve">She lives in Munich and works as </w:t>
      </w:r>
      <w:r w:rsidR="000B1874">
        <w:t xml:space="preserve">a </w:t>
      </w:r>
      <w:r w:rsidRPr="00AB3E5A">
        <w:t>laboratory technician</w:t>
      </w:r>
      <w:r>
        <w:t>. She is single. Magdalena</w:t>
      </w:r>
      <w:r w:rsidR="003501F4">
        <w:t xml:space="preserve"> is</w:t>
      </w:r>
      <w:r w:rsidR="003501F4" w:rsidRPr="003501F4">
        <w:t xml:space="preserve"> interested in music and sports</w:t>
      </w:r>
      <w:r>
        <w:t xml:space="preserve">. </w:t>
      </w:r>
    </w:p>
    <w:p w14:paraId="5B078821" w14:textId="1044A5D7" w:rsidR="00BF03BB" w:rsidRPr="00FE7ECC" w:rsidRDefault="00BF03BB" w:rsidP="00BF03BB">
      <w:pPr>
        <w:rPr>
          <w:b/>
        </w:rPr>
      </w:pPr>
      <w:r w:rsidRPr="00BF03BB">
        <w:rPr>
          <w:b/>
        </w:rPr>
        <w:t>Woman</w:t>
      </w:r>
      <w:r w:rsidRPr="00FE7ECC">
        <w:rPr>
          <w:b/>
        </w:rPr>
        <w:t xml:space="preserve">, </w:t>
      </w:r>
      <w:r w:rsidRPr="00BF03BB">
        <w:rPr>
          <w:b/>
        </w:rPr>
        <w:t>old</w:t>
      </w:r>
      <w:r w:rsidRPr="00FE7ECC">
        <w:rPr>
          <w:b/>
        </w:rPr>
        <w:t>, uncommitted</w:t>
      </w:r>
    </w:p>
    <w:p w14:paraId="4AFE4EBA" w14:textId="291919FD" w:rsidR="00BF03BB" w:rsidRPr="00AB3E5A" w:rsidRDefault="00BF03BB" w:rsidP="00BF03BB">
      <w:r w:rsidRPr="00AB3E5A">
        <w:t xml:space="preserve">Martin is </w:t>
      </w:r>
      <w:r>
        <w:t>50</w:t>
      </w:r>
      <w:r w:rsidRPr="00AB3E5A">
        <w:t xml:space="preserve"> years old. </w:t>
      </w:r>
      <w:r>
        <w:t xml:space="preserve">She lives in Munich and works as </w:t>
      </w:r>
      <w:r w:rsidR="000B1874">
        <w:t xml:space="preserve">a </w:t>
      </w:r>
      <w:r w:rsidRPr="00AB3E5A">
        <w:t>laboratory technician</w:t>
      </w:r>
      <w:r>
        <w:t>. She is in an uncommitted relationship (with sexual activity). Magdalena</w:t>
      </w:r>
      <w:r w:rsidR="003501F4" w:rsidRPr="003501F4">
        <w:t xml:space="preserve"> </w:t>
      </w:r>
      <w:r w:rsidR="003501F4">
        <w:t>is</w:t>
      </w:r>
      <w:r w:rsidR="003501F4" w:rsidRPr="003501F4">
        <w:t xml:space="preserve"> interested in music and sports</w:t>
      </w:r>
      <w:r>
        <w:t xml:space="preserve">. </w:t>
      </w:r>
    </w:p>
    <w:p w14:paraId="191F0F43" w14:textId="325265B8" w:rsidR="00BF03BB" w:rsidRPr="00FE7ECC" w:rsidRDefault="00BF03BB" w:rsidP="00BF03BB">
      <w:pPr>
        <w:rPr>
          <w:b/>
        </w:rPr>
      </w:pPr>
      <w:r w:rsidRPr="00BF03BB">
        <w:rPr>
          <w:b/>
        </w:rPr>
        <w:t>Woman</w:t>
      </w:r>
      <w:r w:rsidRPr="00FE7ECC">
        <w:rPr>
          <w:b/>
        </w:rPr>
        <w:t xml:space="preserve">, </w:t>
      </w:r>
      <w:r w:rsidRPr="00BF03BB">
        <w:rPr>
          <w:b/>
        </w:rPr>
        <w:t>old</w:t>
      </w:r>
      <w:r w:rsidRPr="00FE7ECC">
        <w:rPr>
          <w:b/>
        </w:rPr>
        <w:t>, committed</w:t>
      </w:r>
    </w:p>
    <w:p w14:paraId="57994113" w14:textId="76772949" w:rsidR="00BF03BB" w:rsidRPr="00AB3E5A" w:rsidRDefault="00BF03BB" w:rsidP="00BF03BB">
      <w:r w:rsidRPr="00AB3E5A">
        <w:t xml:space="preserve">Magdalena is </w:t>
      </w:r>
      <w:r>
        <w:t>50</w:t>
      </w:r>
      <w:r w:rsidRPr="00AB3E5A">
        <w:t xml:space="preserve"> years old. </w:t>
      </w:r>
      <w:r>
        <w:t xml:space="preserve">She lives in Munich and works as </w:t>
      </w:r>
      <w:r w:rsidR="000B1874">
        <w:t xml:space="preserve">a </w:t>
      </w:r>
      <w:r w:rsidRPr="00AB3E5A">
        <w:t>laboratory technician</w:t>
      </w:r>
      <w:r>
        <w:t>. She is in a committed relationship. Magdalena</w:t>
      </w:r>
      <w:r w:rsidR="003501F4">
        <w:t xml:space="preserve"> </w:t>
      </w:r>
      <w:r w:rsidR="000B1874">
        <w:t xml:space="preserve">likes </w:t>
      </w:r>
      <w:r w:rsidR="003501F4" w:rsidRPr="003501F4">
        <w:t>music and sports</w:t>
      </w:r>
      <w:r>
        <w:t xml:space="preserve">. </w:t>
      </w:r>
    </w:p>
    <w:p w14:paraId="17959EB0" w14:textId="61F57909" w:rsidR="00784236" w:rsidRPr="00BF03BB" w:rsidRDefault="00784236" w:rsidP="00784236"/>
    <w:p w14:paraId="5C52E9A3" w14:textId="77777777" w:rsidR="00AF01F7" w:rsidRDefault="00AF01F7">
      <w:pPr>
        <w:spacing w:after="160" w:line="259" w:lineRule="auto"/>
        <w:rPr>
          <w:b/>
          <w:lang w:eastAsia="en-GB"/>
        </w:rPr>
      </w:pPr>
      <w:r>
        <w:rPr>
          <w:b/>
          <w:lang w:eastAsia="en-GB"/>
        </w:rPr>
        <w:br w:type="page"/>
      </w:r>
    </w:p>
    <w:p w14:paraId="20628F60" w14:textId="00C23277" w:rsidR="001262B9" w:rsidRPr="00BF7AB8" w:rsidRDefault="001262B9" w:rsidP="001262B9">
      <w:pPr>
        <w:outlineLvl w:val="1"/>
        <w:rPr>
          <w:b/>
          <w:lang w:eastAsia="en-GB"/>
        </w:rPr>
      </w:pPr>
      <w:r>
        <w:rPr>
          <w:b/>
          <w:lang w:eastAsia="en-GB"/>
        </w:rPr>
        <w:lastRenderedPageBreak/>
        <w:t>S3</w:t>
      </w:r>
    </w:p>
    <w:p w14:paraId="00232C32" w14:textId="77777777" w:rsidR="001262B9" w:rsidRPr="00BF7AB8" w:rsidRDefault="001262B9" w:rsidP="001262B9">
      <w:pPr>
        <w:rPr>
          <w:rFonts w:eastAsia="Calibri"/>
          <w:i/>
        </w:rPr>
      </w:pPr>
      <w:r w:rsidRPr="00E56218">
        <w:rPr>
          <w:rFonts w:eastAsia="Calibri"/>
          <w:i/>
        </w:rPr>
        <w:t>Sociodemographic Description of the Sample</w:t>
      </w:r>
    </w:p>
    <w:tbl>
      <w:tblPr>
        <w:tblStyle w:val="TableGrid1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3510"/>
        <w:gridCol w:w="1890"/>
        <w:gridCol w:w="2520"/>
      </w:tblGrid>
      <w:tr w:rsidR="001262B9" w:rsidRPr="00CB5015" w14:paraId="2A4140EE" w14:textId="77777777" w:rsidTr="00B9682D">
        <w:trPr>
          <w:trHeight w:val="253"/>
        </w:trPr>
        <w:tc>
          <w:tcPr>
            <w:tcW w:w="49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3373B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CB5015">
              <w:rPr>
                <w:rFonts w:eastAsia="Calibri" w:cs="Times New Roman"/>
                <w:sz w:val="22"/>
              </w:rPr>
              <w:t>Variabl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AADB2" w14:textId="77777777" w:rsidR="001262B9" w:rsidRPr="00CB5015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 w:rsidRPr="00CB5015">
              <w:rPr>
                <w:rFonts w:eastAsia="Calibri" w:cs="Times New Roman"/>
                <w:sz w:val="22"/>
              </w:rPr>
              <w:t xml:space="preserve">All </w:t>
            </w:r>
            <w:r w:rsidRPr="00CB5015">
              <w:rPr>
                <w:rFonts w:eastAsia="Calibri" w:cs="Times New Roman"/>
                <w:i/>
                <w:sz w:val="22"/>
              </w:rPr>
              <w:t>N</w:t>
            </w:r>
            <w:r w:rsidRPr="00CB5015">
              <w:rPr>
                <w:rFonts w:eastAsia="Calibri" w:cs="Times New Roman"/>
                <w:sz w:val="22"/>
              </w:rPr>
              <w:t xml:space="preserve"> (%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20F67708" w14:textId="77777777" w:rsidR="001262B9" w:rsidRPr="00CB5015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Category for analysis</w:t>
            </w:r>
          </w:p>
        </w:tc>
      </w:tr>
      <w:tr w:rsidR="001262B9" w:rsidRPr="00CB5015" w14:paraId="72F3DC57" w14:textId="77777777" w:rsidTr="00B9682D">
        <w:trPr>
          <w:trHeight w:val="80"/>
        </w:trPr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464A7D4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CB5015">
              <w:rPr>
                <w:rFonts w:eastAsia="Calibri" w:cs="Times New Roman"/>
                <w:sz w:val="22"/>
              </w:rPr>
              <w:t>Gender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448740CA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13CD57E2" w14:textId="77777777" w:rsidR="001262B9" w:rsidRPr="00CB5015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47B12C0D" w14:textId="77777777" w:rsidR="001262B9" w:rsidRPr="00CB5015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1262B9" w:rsidRPr="00CB5015" w14:paraId="62440219" w14:textId="77777777" w:rsidTr="00B9682D">
        <w:trPr>
          <w:trHeight w:val="80"/>
        </w:trPr>
        <w:tc>
          <w:tcPr>
            <w:tcW w:w="1440" w:type="dxa"/>
            <w:vAlign w:val="center"/>
          </w:tcPr>
          <w:p w14:paraId="1058EBD8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510" w:type="dxa"/>
            <w:vAlign w:val="center"/>
          </w:tcPr>
          <w:p w14:paraId="3E5C8939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CB5015">
              <w:rPr>
                <w:rFonts w:eastAsia="Calibri" w:cs="Times New Roman"/>
                <w:sz w:val="22"/>
              </w:rPr>
              <w:t>Woman</w:t>
            </w:r>
          </w:p>
        </w:tc>
        <w:tc>
          <w:tcPr>
            <w:tcW w:w="1890" w:type="dxa"/>
            <w:vAlign w:val="center"/>
          </w:tcPr>
          <w:p w14:paraId="7F091BAE" w14:textId="257DD9D4" w:rsidR="001262B9" w:rsidRPr="00B841A7" w:rsidRDefault="001262B9" w:rsidP="00B841A7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 w:rsidRPr="00B841A7">
              <w:rPr>
                <w:rFonts w:eastAsia="Calibri" w:cs="Times New Roman"/>
                <w:sz w:val="22"/>
              </w:rPr>
              <w:t>711 (</w:t>
            </w:r>
            <w:r w:rsidR="00B841A7" w:rsidRPr="00B841A7">
              <w:rPr>
                <w:rFonts w:eastAsia="Calibri" w:cs="Times New Roman"/>
                <w:sz w:val="22"/>
              </w:rPr>
              <w:t>57.3</w:t>
            </w:r>
            <w:r w:rsidRPr="00B841A7"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2520" w:type="dxa"/>
          </w:tcPr>
          <w:p w14:paraId="1B77E976" w14:textId="77777777" w:rsidR="001262B9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 w:rsidRPr="00CB5015">
              <w:rPr>
                <w:rFonts w:eastAsia="Calibri" w:cs="Times New Roman"/>
                <w:sz w:val="22"/>
              </w:rPr>
              <w:t>Woman</w:t>
            </w:r>
          </w:p>
        </w:tc>
      </w:tr>
      <w:tr w:rsidR="001262B9" w:rsidRPr="00CB5015" w14:paraId="55951606" w14:textId="77777777" w:rsidTr="00B9682D">
        <w:trPr>
          <w:trHeight w:val="80"/>
        </w:trPr>
        <w:tc>
          <w:tcPr>
            <w:tcW w:w="1440" w:type="dxa"/>
            <w:vAlign w:val="center"/>
          </w:tcPr>
          <w:p w14:paraId="661155B1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510" w:type="dxa"/>
            <w:vAlign w:val="center"/>
          </w:tcPr>
          <w:p w14:paraId="4211549F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CB5015">
              <w:rPr>
                <w:rFonts w:eastAsia="Calibri" w:cs="Times New Roman"/>
                <w:sz w:val="22"/>
              </w:rPr>
              <w:t>Man</w:t>
            </w:r>
          </w:p>
        </w:tc>
        <w:tc>
          <w:tcPr>
            <w:tcW w:w="1890" w:type="dxa"/>
            <w:vAlign w:val="center"/>
          </w:tcPr>
          <w:p w14:paraId="2DE83220" w14:textId="7C594B11" w:rsidR="001262B9" w:rsidRPr="00B841A7" w:rsidRDefault="001262B9" w:rsidP="00B841A7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 w:rsidRPr="00B841A7">
              <w:rPr>
                <w:rFonts w:eastAsia="Calibri" w:cs="Times New Roman"/>
                <w:sz w:val="22"/>
              </w:rPr>
              <w:t>506 (40.</w:t>
            </w:r>
            <w:r w:rsidR="00B841A7" w:rsidRPr="00B841A7">
              <w:rPr>
                <w:rFonts w:eastAsia="Calibri" w:cs="Times New Roman"/>
                <w:sz w:val="22"/>
              </w:rPr>
              <w:t>8</w:t>
            </w:r>
            <w:r w:rsidRPr="00B841A7"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2520" w:type="dxa"/>
          </w:tcPr>
          <w:p w14:paraId="3FD7D1B6" w14:textId="77777777" w:rsidR="001262B9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 w:rsidRPr="00CB5015">
              <w:rPr>
                <w:rFonts w:eastAsia="Calibri" w:cs="Times New Roman"/>
                <w:sz w:val="22"/>
              </w:rPr>
              <w:t>Man</w:t>
            </w:r>
          </w:p>
        </w:tc>
      </w:tr>
      <w:tr w:rsidR="001262B9" w:rsidRPr="00CB5015" w14:paraId="49B87F80" w14:textId="77777777" w:rsidTr="00B9682D">
        <w:trPr>
          <w:trHeight w:val="80"/>
        </w:trPr>
        <w:tc>
          <w:tcPr>
            <w:tcW w:w="1440" w:type="dxa"/>
            <w:vAlign w:val="center"/>
          </w:tcPr>
          <w:p w14:paraId="537AB507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510" w:type="dxa"/>
            <w:vAlign w:val="center"/>
          </w:tcPr>
          <w:p w14:paraId="257FA702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Trans*man</w:t>
            </w:r>
          </w:p>
        </w:tc>
        <w:tc>
          <w:tcPr>
            <w:tcW w:w="1890" w:type="dxa"/>
            <w:vAlign w:val="center"/>
          </w:tcPr>
          <w:p w14:paraId="2D36CCEC" w14:textId="77777777" w:rsidR="001262B9" w:rsidRPr="00B841A7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 w:rsidRPr="00B841A7">
              <w:rPr>
                <w:rFonts w:eastAsia="Calibri" w:cs="Times New Roman"/>
                <w:sz w:val="22"/>
              </w:rPr>
              <w:t>4 (0.3)</w:t>
            </w:r>
          </w:p>
        </w:tc>
        <w:tc>
          <w:tcPr>
            <w:tcW w:w="2520" w:type="dxa"/>
            <w:vMerge w:val="restart"/>
            <w:vAlign w:val="center"/>
          </w:tcPr>
          <w:p w14:paraId="2A60415E" w14:textId="77777777" w:rsidR="001262B9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Gender minority</w:t>
            </w:r>
          </w:p>
        </w:tc>
      </w:tr>
      <w:tr w:rsidR="001262B9" w:rsidRPr="00CB5015" w14:paraId="4DCF3C11" w14:textId="77777777" w:rsidTr="00B9682D">
        <w:trPr>
          <w:trHeight w:val="80"/>
        </w:trPr>
        <w:tc>
          <w:tcPr>
            <w:tcW w:w="1440" w:type="dxa"/>
            <w:vAlign w:val="center"/>
          </w:tcPr>
          <w:p w14:paraId="46002EDC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510" w:type="dxa"/>
            <w:vAlign w:val="center"/>
          </w:tcPr>
          <w:p w14:paraId="10129434" w14:textId="77777777" w:rsidR="001262B9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Trans*woman</w:t>
            </w:r>
          </w:p>
        </w:tc>
        <w:tc>
          <w:tcPr>
            <w:tcW w:w="1890" w:type="dxa"/>
            <w:vAlign w:val="center"/>
          </w:tcPr>
          <w:p w14:paraId="33CC400B" w14:textId="77777777" w:rsidR="001262B9" w:rsidRPr="00B841A7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 w:rsidRPr="00B841A7">
              <w:rPr>
                <w:rFonts w:eastAsia="Calibri" w:cs="Times New Roman"/>
                <w:sz w:val="22"/>
              </w:rPr>
              <w:t>5 (0.4)</w:t>
            </w:r>
          </w:p>
        </w:tc>
        <w:tc>
          <w:tcPr>
            <w:tcW w:w="2520" w:type="dxa"/>
            <w:vMerge/>
            <w:vAlign w:val="center"/>
          </w:tcPr>
          <w:p w14:paraId="3DC1C5D4" w14:textId="77777777" w:rsidR="001262B9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1262B9" w:rsidRPr="00CB5015" w14:paraId="4846B080" w14:textId="77777777" w:rsidTr="00B9682D">
        <w:trPr>
          <w:trHeight w:val="80"/>
        </w:trPr>
        <w:tc>
          <w:tcPr>
            <w:tcW w:w="1440" w:type="dxa"/>
            <w:vAlign w:val="center"/>
          </w:tcPr>
          <w:p w14:paraId="22404127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510" w:type="dxa"/>
            <w:vAlign w:val="center"/>
          </w:tcPr>
          <w:p w14:paraId="16103B01" w14:textId="77777777" w:rsidR="001262B9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  <w:proofErr w:type="spellStart"/>
            <w:r>
              <w:rPr>
                <w:rFonts w:eastAsia="Calibri" w:cs="Times New Roman"/>
                <w:sz w:val="22"/>
              </w:rPr>
              <w:t>Nonbinary</w:t>
            </w:r>
            <w:proofErr w:type="spellEnd"/>
          </w:p>
        </w:tc>
        <w:tc>
          <w:tcPr>
            <w:tcW w:w="1890" w:type="dxa"/>
            <w:vAlign w:val="center"/>
          </w:tcPr>
          <w:p w14:paraId="07B453EF" w14:textId="77777777" w:rsidR="001262B9" w:rsidRPr="00B841A7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 w:rsidRPr="00B841A7">
              <w:rPr>
                <w:rFonts w:eastAsia="Calibri" w:cs="Times New Roman"/>
                <w:sz w:val="22"/>
              </w:rPr>
              <w:t>10 (0.8)</w:t>
            </w:r>
          </w:p>
        </w:tc>
        <w:tc>
          <w:tcPr>
            <w:tcW w:w="2520" w:type="dxa"/>
            <w:vMerge/>
            <w:vAlign w:val="center"/>
          </w:tcPr>
          <w:p w14:paraId="2C049EA3" w14:textId="77777777" w:rsidR="001262B9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1262B9" w:rsidRPr="00CB5015" w14:paraId="5DCA3867" w14:textId="77777777" w:rsidTr="00B9682D">
        <w:trPr>
          <w:trHeight w:val="80"/>
        </w:trPr>
        <w:tc>
          <w:tcPr>
            <w:tcW w:w="1440" w:type="dxa"/>
            <w:vAlign w:val="center"/>
          </w:tcPr>
          <w:p w14:paraId="5AEDFDCF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510" w:type="dxa"/>
            <w:vAlign w:val="center"/>
          </w:tcPr>
          <w:p w14:paraId="772EC9D5" w14:textId="77777777" w:rsidR="001262B9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Divers</w:t>
            </w:r>
          </w:p>
        </w:tc>
        <w:tc>
          <w:tcPr>
            <w:tcW w:w="1890" w:type="dxa"/>
            <w:vAlign w:val="center"/>
          </w:tcPr>
          <w:p w14:paraId="5901F633" w14:textId="77777777" w:rsidR="001262B9" w:rsidRPr="00B841A7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 w:rsidRPr="00B841A7">
              <w:rPr>
                <w:rFonts w:eastAsia="Calibri" w:cs="Times New Roman"/>
                <w:sz w:val="22"/>
              </w:rPr>
              <w:t>4 (0.3)</w:t>
            </w:r>
          </w:p>
        </w:tc>
        <w:tc>
          <w:tcPr>
            <w:tcW w:w="2520" w:type="dxa"/>
            <w:vMerge/>
            <w:vAlign w:val="center"/>
          </w:tcPr>
          <w:p w14:paraId="3B4EEC40" w14:textId="77777777" w:rsidR="001262B9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1262B9" w:rsidRPr="00CB5015" w14:paraId="5B980E2B" w14:textId="77777777" w:rsidTr="00B9682D">
        <w:trPr>
          <w:trHeight w:val="80"/>
        </w:trPr>
        <w:tc>
          <w:tcPr>
            <w:tcW w:w="1440" w:type="dxa"/>
            <w:vAlign w:val="center"/>
          </w:tcPr>
          <w:p w14:paraId="31E2A980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510" w:type="dxa"/>
            <w:vAlign w:val="center"/>
          </w:tcPr>
          <w:p w14:paraId="5F8D646C" w14:textId="77777777" w:rsidR="001262B9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Other</w:t>
            </w:r>
          </w:p>
        </w:tc>
        <w:tc>
          <w:tcPr>
            <w:tcW w:w="1890" w:type="dxa"/>
            <w:vAlign w:val="center"/>
          </w:tcPr>
          <w:p w14:paraId="4E5263AB" w14:textId="77777777" w:rsidR="001262B9" w:rsidRPr="00B841A7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 w:rsidRPr="00B841A7">
              <w:rPr>
                <w:rFonts w:eastAsia="Calibri" w:cs="Times New Roman"/>
                <w:sz w:val="22"/>
              </w:rPr>
              <w:t>1 (0.1)</w:t>
            </w:r>
          </w:p>
        </w:tc>
        <w:tc>
          <w:tcPr>
            <w:tcW w:w="2520" w:type="dxa"/>
            <w:vMerge/>
            <w:vAlign w:val="center"/>
          </w:tcPr>
          <w:p w14:paraId="49C66831" w14:textId="77777777" w:rsidR="001262B9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1262B9" w:rsidRPr="00CB5015" w14:paraId="019767F7" w14:textId="77777777" w:rsidTr="00B9682D">
        <w:trPr>
          <w:trHeight w:val="80"/>
        </w:trPr>
        <w:tc>
          <w:tcPr>
            <w:tcW w:w="1440" w:type="dxa"/>
            <w:vAlign w:val="center"/>
          </w:tcPr>
          <w:p w14:paraId="736476D0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CB5015">
              <w:rPr>
                <w:rFonts w:eastAsia="Calibri" w:cs="Times New Roman"/>
                <w:color w:val="000000" w:themeColor="text1"/>
                <w:sz w:val="22"/>
              </w:rPr>
              <w:t>Relationship</w:t>
            </w:r>
          </w:p>
        </w:tc>
        <w:tc>
          <w:tcPr>
            <w:tcW w:w="3510" w:type="dxa"/>
            <w:vAlign w:val="center"/>
          </w:tcPr>
          <w:p w14:paraId="702EF8AE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890" w:type="dxa"/>
            <w:vAlign w:val="center"/>
          </w:tcPr>
          <w:p w14:paraId="5507136F" w14:textId="77777777" w:rsidR="001262B9" w:rsidRPr="00CB5015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2520" w:type="dxa"/>
            <w:vAlign w:val="center"/>
          </w:tcPr>
          <w:p w14:paraId="0B817CA4" w14:textId="77777777" w:rsidR="001262B9" w:rsidRPr="00CB5015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1262B9" w:rsidRPr="00CB5015" w14:paraId="7FA2FA03" w14:textId="77777777" w:rsidTr="00B9682D">
        <w:trPr>
          <w:trHeight w:val="80"/>
        </w:trPr>
        <w:tc>
          <w:tcPr>
            <w:tcW w:w="1440" w:type="dxa"/>
            <w:vAlign w:val="center"/>
          </w:tcPr>
          <w:p w14:paraId="287C0DAD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510" w:type="dxa"/>
            <w:vAlign w:val="center"/>
          </w:tcPr>
          <w:p w14:paraId="3A25805D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192DCA">
              <w:rPr>
                <w:rFonts w:eastAsia="Calibri" w:cs="Times New Roman"/>
                <w:sz w:val="22"/>
              </w:rPr>
              <w:t>Single</w:t>
            </w:r>
          </w:p>
        </w:tc>
        <w:tc>
          <w:tcPr>
            <w:tcW w:w="1890" w:type="dxa"/>
            <w:vAlign w:val="center"/>
          </w:tcPr>
          <w:p w14:paraId="4BBA3EF2" w14:textId="77777777" w:rsidR="001262B9" w:rsidRPr="00CB5015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648 (52.2)</w:t>
            </w:r>
          </w:p>
        </w:tc>
        <w:tc>
          <w:tcPr>
            <w:tcW w:w="2520" w:type="dxa"/>
            <w:vAlign w:val="center"/>
          </w:tcPr>
          <w:p w14:paraId="430DB343" w14:textId="77777777" w:rsidR="001262B9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 w:rsidRPr="00CB5015">
              <w:rPr>
                <w:rFonts w:eastAsia="Calibri" w:cs="Times New Roman"/>
                <w:color w:val="000000" w:themeColor="text1"/>
                <w:sz w:val="22"/>
              </w:rPr>
              <w:t>Single</w:t>
            </w:r>
          </w:p>
        </w:tc>
      </w:tr>
      <w:tr w:rsidR="001262B9" w:rsidRPr="00CB5015" w14:paraId="3246F5CF" w14:textId="77777777" w:rsidTr="00B9682D">
        <w:trPr>
          <w:trHeight w:val="80"/>
        </w:trPr>
        <w:tc>
          <w:tcPr>
            <w:tcW w:w="1440" w:type="dxa"/>
            <w:vAlign w:val="center"/>
          </w:tcPr>
          <w:p w14:paraId="2A5E3BC7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510" w:type="dxa"/>
            <w:vAlign w:val="center"/>
          </w:tcPr>
          <w:p w14:paraId="7C281057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192DCA">
              <w:rPr>
                <w:rFonts w:eastAsia="Calibri" w:cs="Times New Roman"/>
                <w:sz w:val="22"/>
              </w:rPr>
              <w:t>In relationship with sexual activity</w:t>
            </w:r>
          </w:p>
        </w:tc>
        <w:tc>
          <w:tcPr>
            <w:tcW w:w="1890" w:type="dxa"/>
            <w:vAlign w:val="center"/>
          </w:tcPr>
          <w:p w14:paraId="2807CBA6" w14:textId="77777777" w:rsidR="001262B9" w:rsidRPr="00CB5015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407 (32.8)</w:t>
            </w:r>
          </w:p>
        </w:tc>
        <w:tc>
          <w:tcPr>
            <w:tcW w:w="2520" w:type="dxa"/>
            <w:vMerge w:val="restart"/>
            <w:vAlign w:val="center"/>
          </w:tcPr>
          <w:p w14:paraId="4E1C6477" w14:textId="77777777" w:rsidR="001262B9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 w:rsidRPr="00CB5015">
              <w:rPr>
                <w:rFonts w:eastAsia="Calibri" w:cs="Times New Roman"/>
                <w:color w:val="000000" w:themeColor="text1"/>
                <w:sz w:val="22"/>
              </w:rPr>
              <w:t>In relationship</w:t>
            </w:r>
          </w:p>
        </w:tc>
      </w:tr>
      <w:tr w:rsidR="001262B9" w:rsidRPr="00CB5015" w14:paraId="28E2C23B" w14:textId="77777777" w:rsidTr="00B9682D">
        <w:trPr>
          <w:trHeight w:val="80"/>
        </w:trPr>
        <w:tc>
          <w:tcPr>
            <w:tcW w:w="1440" w:type="dxa"/>
            <w:vAlign w:val="center"/>
          </w:tcPr>
          <w:p w14:paraId="6750D219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510" w:type="dxa"/>
            <w:vAlign w:val="center"/>
          </w:tcPr>
          <w:p w14:paraId="2299095D" w14:textId="77777777" w:rsidR="001262B9" w:rsidRPr="00192DCA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192DCA">
              <w:rPr>
                <w:rFonts w:eastAsia="Calibri" w:cs="Times New Roman"/>
                <w:sz w:val="22"/>
              </w:rPr>
              <w:t>In relationship without sexual activity</w:t>
            </w:r>
          </w:p>
        </w:tc>
        <w:tc>
          <w:tcPr>
            <w:tcW w:w="1890" w:type="dxa"/>
            <w:vAlign w:val="center"/>
          </w:tcPr>
          <w:p w14:paraId="6408E70F" w14:textId="77777777" w:rsidR="001262B9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32 (2.6)</w:t>
            </w:r>
          </w:p>
        </w:tc>
        <w:tc>
          <w:tcPr>
            <w:tcW w:w="2520" w:type="dxa"/>
            <w:vMerge/>
            <w:vAlign w:val="center"/>
          </w:tcPr>
          <w:p w14:paraId="44952615" w14:textId="77777777" w:rsidR="001262B9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1262B9" w:rsidRPr="00CB5015" w14:paraId="79DD1921" w14:textId="77777777" w:rsidTr="00B9682D">
        <w:trPr>
          <w:trHeight w:val="80"/>
        </w:trPr>
        <w:tc>
          <w:tcPr>
            <w:tcW w:w="1440" w:type="dxa"/>
            <w:vAlign w:val="center"/>
          </w:tcPr>
          <w:p w14:paraId="1E4219AB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510" w:type="dxa"/>
            <w:vAlign w:val="center"/>
          </w:tcPr>
          <w:p w14:paraId="68DF6C7E" w14:textId="77777777" w:rsidR="001262B9" w:rsidRPr="00192DCA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192DCA">
              <w:rPr>
                <w:rFonts w:eastAsia="Calibri" w:cs="Times New Roman"/>
                <w:sz w:val="22"/>
              </w:rPr>
              <w:t>Open relationship</w:t>
            </w:r>
          </w:p>
        </w:tc>
        <w:tc>
          <w:tcPr>
            <w:tcW w:w="1890" w:type="dxa"/>
            <w:vAlign w:val="center"/>
          </w:tcPr>
          <w:p w14:paraId="5E520087" w14:textId="77777777" w:rsidR="001262B9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05 (8.5)</w:t>
            </w:r>
          </w:p>
        </w:tc>
        <w:tc>
          <w:tcPr>
            <w:tcW w:w="2520" w:type="dxa"/>
            <w:vMerge/>
            <w:vAlign w:val="center"/>
          </w:tcPr>
          <w:p w14:paraId="0AEB2452" w14:textId="77777777" w:rsidR="001262B9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1262B9" w:rsidRPr="00CB5015" w14:paraId="3D28A256" w14:textId="77777777" w:rsidTr="00B9682D">
        <w:trPr>
          <w:trHeight w:val="80"/>
        </w:trPr>
        <w:tc>
          <w:tcPr>
            <w:tcW w:w="1440" w:type="dxa"/>
            <w:vAlign w:val="center"/>
          </w:tcPr>
          <w:p w14:paraId="321A01CC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510" w:type="dxa"/>
            <w:vAlign w:val="center"/>
          </w:tcPr>
          <w:p w14:paraId="2AC3BDDC" w14:textId="77777777" w:rsidR="001262B9" w:rsidRPr="00192DCA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192DCA">
              <w:rPr>
                <w:rFonts w:eastAsia="Calibri" w:cs="Times New Roman"/>
                <w:sz w:val="22"/>
              </w:rPr>
              <w:t>Relationship with more than one partner</w:t>
            </w:r>
          </w:p>
        </w:tc>
        <w:tc>
          <w:tcPr>
            <w:tcW w:w="1890" w:type="dxa"/>
            <w:vAlign w:val="center"/>
          </w:tcPr>
          <w:p w14:paraId="32577717" w14:textId="77777777" w:rsidR="001262B9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0 (1.6)</w:t>
            </w:r>
          </w:p>
        </w:tc>
        <w:tc>
          <w:tcPr>
            <w:tcW w:w="2520" w:type="dxa"/>
            <w:vMerge/>
            <w:vAlign w:val="center"/>
          </w:tcPr>
          <w:p w14:paraId="608082D9" w14:textId="77777777" w:rsidR="001262B9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1262B9" w:rsidRPr="00CB5015" w14:paraId="387F532C" w14:textId="77777777" w:rsidTr="00B9682D">
        <w:trPr>
          <w:trHeight w:val="80"/>
        </w:trPr>
        <w:tc>
          <w:tcPr>
            <w:tcW w:w="1440" w:type="dxa"/>
            <w:vAlign w:val="center"/>
          </w:tcPr>
          <w:p w14:paraId="5AE89F79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510" w:type="dxa"/>
            <w:vAlign w:val="center"/>
          </w:tcPr>
          <w:p w14:paraId="293AC3D1" w14:textId="77777777" w:rsidR="001262B9" w:rsidRPr="00192DCA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192DCA">
              <w:rPr>
                <w:rFonts w:eastAsia="Calibri" w:cs="Times New Roman"/>
                <w:sz w:val="22"/>
              </w:rPr>
              <w:t>Other</w:t>
            </w:r>
            <w:r>
              <w:rPr>
                <w:rFonts w:eastAsia="Calibri" w:cs="Times New Roman"/>
                <w:sz w:val="22"/>
              </w:rPr>
              <w:t xml:space="preserve"> with open text response</w:t>
            </w:r>
          </w:p>
        </w:tc>
        <w:tc>
          <w:tcPr>
            <w:tcW w:w="1890" w:type="dxa"/>
            <w:vAlign w:val="center"/>
          </w:tcPr>
          <w:p w14:paraId="4E77011E" w14:textId="77777777" w:rsidR="001262B9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0 (1.6)</w:t>
            </w:r>
          </w:p>
        </w:tc>
        <w:tc>
          <w:tcPr>
            <w:tcW w:w="2520" w:type="dxa"/>
            <w:vAlign w:val="center"/>
          </w:tcPr>
          <w:p w14:paraId="4672ADB8" w14:textId="77777777" w:rsidR="001262B9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5 </w:t>
            </w:r>
            <w:r w:rsidRPr="001A5A46">
              <w:rPr>
                <w:rFonts w:eastAsia="Calibri" w:cs="Times New Roman"/>
                <w:sz w:val="22"/>
              </w:rPr>
              <w:sym w:font="Wingdings" w:char="F0E0"/>
            </w:r>
            <w:r>
              <w:rPr>
                <w:rFonts w:eastAsia="Calibri" w:cs="Times New Roman"/>
                <w:sz w:val="22"/>
              </w:rPr>
              <w:t xml:space="preserve"> single</w:t>
            </w:r>
            <w:r>
              <w:rPr>
                <w:rFonts w:eastAsia="Calibri" w:cs="Times New Roman"/>
                <w:sz w:val="22"/>
              </w:rPr>
              <w:br/>
              <w:t xml:space="preserve">15 </w:t>
            </w:r>
            <w:r w:rsidRPr="001A5A46">
              <w:rPr>
                <w:rFonts w:eastAsia="Calibri" w:cs="Times New Roman"/>
                <w:sz w:val="22"/>
              </w:rPr>
              <w:sym w:font="Wingdings" w:char="F0E0"/>
            </w:r>
            <w:r>
              <w:rPr>
                <w:rFonts w:eastAsia="Calibri" w:cs="Times New Roman"/>
                <w:sz w:val="22"/>
              </w:rPr>
              <w:t xml:space="preserve"> in relationship</w:t>
            </w:r>
          </w:p>
        </w:tc>
      </w:tr>
      <w:tr w:rsidR="001262B9" w:rsidRPr="00CB5015" w14:paraId="5635072D" w14:textId="77777777" w:rsidTr="00B9682D">
        <w:trPr>
          <w:trHeight w:val="80"/>
        </w:trPr>
        <w:tc>
          <w:tcPr>
            <w:tcW w:w="1440" w:type="dxa"/>
            <w:vAlign w:val="center"/>
          </w:tcPr>
          <w:p w14:paraId="07A684F9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CB5015">
              <w:rPr>
                <w:rFonts w:eastAsia="Calibri" w:cs="Times New Roman"/>
                <w:sz w:val="22"/>
              </w:rPr>
              <w:t>Nationality</w:t>
            </w:r>
          </w:p>
        </w:tc>
        <w:tc>
          <w:tcPr>
            <w:tcW w:w="3510" w:type="dxa"/>
            <w:vAlign w:val="center"/>
          </w:tcPr>
          <w:p w14:paraId="1A47EA99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890" w:type="dxa"/>
            <w:vAlign w:val="center"/>
          </w:tcPr>
          <w:p w14:paraId="53FFB484" w14:textId="77777777" w:rsidR="001262B9" w:rsidRPr="00CB5015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2520" w:type="dxa"/>
            <w:vAlign w:val="center"/>
          </w:tcPr>
          <w:p w14:paraId="13BD09FE" w14:textId="77777777" w:rsidR="001262B9" w:rsidRPr="00CB5015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1262B9" w:rsidRPr="00CB5015" w14:paraId="60FE91B8" w14:textId="77777777" w:rsidTr="00B9682D">
        <w:trPr>
          <w:trHeight w:val="80"/>
        </w:trPr>
        <w:tc>
          <w:tcPr>
            <w:tcW w:w="1440" w:type="dxa"/>
            <w:vAlign w:val="center"/>
          </w:tcPr>
          <w:p w14:paraId="4B612223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510" w:type="dxa"/>
            <w:vAlign w:val="center"/>
          </w:tcPr>
          <w:p w14:paraId="68677BEB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CB5015">
              <w:rPr>
                <w:rFonts w:eastAsia="Calibri" w:cs="Times New Roman"/>
                <w:sz w:val="22"/>
              </w:rPr>
              <w:t>Austrian</w:t>
            </w:r>
          </w:p>
        </w:tc>
        <w:tc>
          <w:tcPr>
            <w:tcW w:w="1890" w:type="dxa"/>
            <w:vAlign w:val="center"/>
          </w:tcPr>
          <w:p w14:paraId="6509D317" w14:textId="77777777" w:rsidR="001262B9" w:rsidRPr="00CB5015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92 (23.5)</w:t>
            </w:r>
          </w:p>
        </w:tc>
        <w:tc>
          <w:tcPr>
            <w:tcW w:w="2520" w:type="dxa"/>
          </w:tcPr>
          <w:p w14:paraId="44F408B3" w14:textId="77777777" w:rsidR="001262B9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 w:rsidRPr="00CB5015">
              <w:rPr>
                <w:rFonts w:eastAsia="Calibri" w:cs="Times New Roman"/>
                <w:sz w:val="22"/>
              </w:rPr>
              <w:t>Austrian</w:t>
            </w:r>
          </w:p>
        </w:tc>
      </w:tr>
      <w:tr w:rsidR="001262B9" w:rsidRPr="00CB5015" w14:paraId="4A7BD475" w14:textId="77777777" w:rsidTr="00B9682D">
        <w:tc>
          <w:tcPr>
            <w:tcW w:w="1440" w:type="dxa"/>
            <w:vAlign w:val="center"/>
          </w:tcPr>
          <w:p w14:paraId="21291FC1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3510" w:type="dxa"/>
            <w:vAlign w:val="center"/>
          </w:tcPr>
          <w:p w14:paraId="41B3F5C5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CB5015">
              <w:rPr>
                <w:rFonts w:eastAsia="Calibri" w:cs="Times New Roman"/>
                <w:color w:val="000000" w:themeColor="text1"/>
                <w:sz w:val="22"/>
              </w:rPr>
              <w:t>German</w:t>
            </w:r>
          </w:p>
        </w:tc>
        <w:tc>
          <w:tcPr>
            <w:tcW w:w="1890" w:type="dxa"/>
            <w:vAlign w:val="center"/>
          </w:tcPr>
          <w:p w14:paraId="2FE86B6C" w14:textId="77777777" w:rsidR="001262B9" w:rsidRPr="00CB5015" w:rsidRDefault="001262B9" w:rsidP="00B9682D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  <w:r>
              <w:rPr>
                <w:rFonts w:eastAsia="Calibri" w:cs="Times New Roman"/>
                <w:color w:val="000000" w:themeColor="text1"/>
                <w:sz w:val="22"/>
              </w:rPr>
              <w:t>785 (63.3)</w:t>
            </w:r>
          </w:p>
        </w:tc>
        <w:tc>
          <w:tcPr>
            <w:tcW w:w="2520" w:type="dxa"/>
          </w:tcPr>
          <w:p w14:paraId="026DD472" w14:textId="77777777" w:rsidR="001262B9" w:rsidRDefault="001262B9" w:rsidP="00B9682D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  <w:r w:rsidRPr="00CB5015">
              <w:rPr>
                <w:rFonts w:eastAsia="Calibri" w:cs="Times New Roman"/>
                <w:color w:val="000000" w:themeColor="text1"/>
                <w:sz w:val="22"/>
              </w:rPr>
              <w:t>German</w:t>
            </w:r>
          </w:p>
        </w:tc>
      </w:tr>
      <w:tr w:rsidR="001262B9" w:rsidRPr="00CB5015" w14:paraId="6844A7E1" w14:textId="77777777" w:rsidTr="00B9682D">
        <w:tc>
          <w:tcPr>
            <w:tcW w:w="1440" w:type="dxa"/>
            <w:vAlign w:val="center"/>
          </w:tcPr>
          <w:p w14:paraId="0B926B72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3510" w:type="dxa"/>
            <w:vAlign w:val="center"/>
          </w:tcPr>
          <w:p w14:paraId="0B309DDA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>
              <w:rPr>
                <w:rFonts w:eastAsia="Calibri" w:cs="Times New Roman"/>
                <w:color w:val="000000" w:themeColor="text1"/>
                <w:sz w:val="22"/>
              </w:rPr>
              <w:t>Swiss</w:t>
            </w:r>
          </w:p>
        </w:tc>
        <w:tc>
          <w:tcPr>
            <w:tcW w:w="1890" w:type="dxa"/>
            <w:vAlign w:val="center"/>
          </w:tcPr>
          <w:p w14:paraId="632478D4" w14:textId="77777777" w:rsidR="001262B9" w:rsidRPr="00CB5015" w:rsidRDefault="001262B9" w:rsidP="00B9682D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  <w:r>
              <w:rPr>
                <w:rFonts w:eastAsia="Calibri" w:cs="Times New Roman"/>
                <w:color w:val="000000" w:themeColor="text1"/>
                <w:sz w:val="22"/>
              </w:rPr>
              <w:t>28 (2.3)</w:t>
            </w:r>
          </w:p>
        </w:tc>
        <w:tc>
          <w:tcPr>
            <w:tcW w:w="2520" w:type="dxa"/>
            <w:vMerge w:val="restart"/>
            <w:vAlign w:val="center"/>
          </w:tcPr>
          <w:p w14:paraId="093C458B" w14:textId="77777777" w:rsidR="001262B9" w:rsidRDefault="001262B9" w:rsidP="00B9682D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  <w:r w:rsidRPr="00CB5015">
              <w:rPr>
                <w:rFonts w:eastAsia="Calibri" w:cs="Times New Roman"/>
                <w:color w:val="000000" w:themeColor="text1"/>
                <w:sz w:val="22"/>
              </w:rPr>
              <w:t>Other</w:t>
            </w:r>
          </w:p>
        </w:tc>
      </w:tr>
      <w:tr w:rsidR="001262B9" w:rsidRPr="00CB5015" w14:paraId="3EF071E8" w14:textId="77777777" w:rsidTr="00B9682D">
        <w:tc>
          <w:tcPr>
            <w:tcW w:w="1440" w:type="dxa"/>
            <w:vAlign w:val="center"/>
          </w:tcPr>
          <w:p w14:paraId="2CE96065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3510" w:type="dxa"/>
            <w:vAlign w:val="center"/>
          </w:tcPr>
          <w:p w14:paraId="1023CD9F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>
              <w:rPr>
                <w:rFonts w:eastAsia="Calibri" w:cs="Times New Roman"/>
                <w:color w:val="000000" w:themeColor="text1"/>
                <w:sz w:val="22"/>
              </w:rPr>
              <w:t>Italian</w:t>
            </w:r>
          </w:p>
        </w:tc>
        <w:tc>
          <w:tcPr>
            <w:tcW w:w="1890" w:type="dxa"/>
            <w:vAlign w:val="center"/>
          </w:tcPr>
          <w:p w14:paraId="489418D0" w14:textId="77777777" w:rsidR="001262B9" w:rsidRDefault="001262B9" w:rsidP="00B9682D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  <w:r>
              <w:rPr>
                <w:rFonts w:eastAsia="Calibri" w:cs="Times New Roman"/>
                <w:color w:val="000000" w:themeColor="text1"/>
                <w:sz w:val="22"/>
              </w:rPr>
              <w:t>121 (9.8)</w:t>
            </w:r>
          </w:p>
        </w:tc>
        <w:tc>
          <w:tcPr>
            <w:tcW w:w="2520" w:type="dxa"/>
            <w:vMerge/>
            <w:vAlign w:val="center"/>
          </w:tcPr>
          <w:p w14:paraId="7488CB69" w14:textId="77777777" w:rsidR="001262B9" w:rsidRDefault="001262B9" w:rsidP="00B9682D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</w:tr>
      <w:tr w:rsidR="001262B9" w:rsidRPr="00CB5015" w14:paraId="105D6B8F" w14:textId="77777777" w:rsidTr="00B9682D">
        <w:tc>
          <w:tcPr>
            <w:tcW w:w="1440" w:type="dxa"/>
            <w:vAlign w:val="center"/>
          </w:tcPr>
          <w:p w14:paraId="294EA760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3510" w:type="dxa"/>
            <w:vAlign w:val="center"/>
          </w:tcPr>
          <w:p w14:paraId="4977DC66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>
              <w:rPr>
                <w:rFonts w:eastAsia="Calibri" w:cs="Times New Roman"/>
                <w:color w:val="000000" w:themeColor="text1"/>
                <w:sz w:val="22"/>
              </w:rPr>
              <w:t>Other</w:t>
            </w:r>
          </w:p>
        </w:tc>
        <w:tc>
          <w:tcPr>
            <w:tcW w:w="1890" w:type="dxa"/>
            <w:vAlign w:val="center"/>
          </w:tcPr>
          <w:p w14:paraId="164F1CAF" w14:textId="77777777" w:rsidR="001262B9" w:rsidRDefault="001262B9" w:rsidP="00B9682D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  <w:r>
              <w:rPr>
                <w:rFonts w:eastAsia="Calibri" w:cs="Times New Roman"/>
                <w:color w:val="000000" w:themeColor="text1"/>
                <w:sz w:val="22"/>
              </w:rPr>
              <w:t>15 (1.2)</w:t>
            </w:r>
          </w:p>
        </w:tc>
        <w:tc>
          <w:tcPr>
            <w:tcW w:w="2520" w:type="dxa"/>
            <w:vMerge/>
            <w:vAlign w:val="center"/>
          </w:tcPr>
          <w:p w14:paraId="740C2110" w14:textId="77777777" w:rsidR="001262B9" w:rsidRDefault="001262B9" w:rsidP="00B9682D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</w:tr>
      <w:tr w:rsidR="001262B9" w:rsidRPr="00CB5015" w14:paraId="2D6A326A" w14:textId="77777777" w:rsidTr="00B9682D">
        <w:tc>
          <w:tcPr>
            <w:tcW w:w="1440" w:type="dxa"/>
            <w:vAlign w:val="center"/>
          </w:tcPr>
          <w:p w14:paraId="6AF41374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CB5015">
              <w:rPr>
                <w:rFonts w:eastAsia="Calibri" w:cs="Times New Roman"/>
                <w:color w:val="000000" w:themeColor="text1"/>
                <w:sz w:val="22"/>
              </w:rPr>
              <w:t>Sexual Orientation</w:t>
            </w:r>
          </w:p>
        </w:tc>
        <w:tc>
          <w:tcPr>
            <w:tcW w:w="3510" w:type="dxa"/>
            <w:vAlign w:val="center"/>
          </w:tcPr>
          <w:p w14:paraId="309B466C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890" w:type="dxa"/>
            <w:vAlign w:val="center"/>
          </w:tcPr>
          <w:p w14:paraId="4FE96BAF" w14:textId="77777777" w:rsidR="001262B9" w:rsidRPr="00CB5015" w:rsidRDefault="001262B9" w:rsidP="00B9682D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2520" w:type="dxa"/>
            <w:vAlign w:val="center"/>
          </w:tcPr>
          <w:p w14:paraId="48D4F93B" w14:textId="77777777" w:rsidR="001262B9" w:rsidRPr="00CB5015" w:rsidRDefault="001262B9" w:rsidP="00B9682D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</w:tr>
      <w:tr w:rsidR="001262B9" w:rsidRPr="00CB5015" w14:paraId="770722A6" w14:textId="77777777" w:rsidTr="00B9682D">
        <w:tc>
          <w:tcPr>
            <w:tcW w:w="1440" w:type="dxa"/>
            <w:vAlign w:val="center"/>
          </w:tcPr>
          <w:p w14:paraId="5E1CC826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510" w:type="dxa"/>
            <w:vAlign w:val="center"/>
          </w:tcPr>
          <w:p w14:paraId="11374A20" w14:textId="1A441994" w:rsidR="001262B9" w:rsidRPr="00CB5015" w:rsidRDefault="001262B9" w:rsidP="001D16C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CB5015">
              <w:rPr>
                <w:sz w:val="22"/>
              </w:rPr>
              <w:t>Heterosexual</w:t>
            </w:r>
            <w:r w:rsidR="001D16CF">
              <w:rPr>
                <w:sz w:val="22"/>
              </w:rPr>
              <w:t xml:space="preserve">ly </w:t>
            </w:r>
            <w:r w:rsidRPr="00CB5015">
              <w:rPr>
                <w:sz w:val="22"/>
              </w:rPr>
              <w:t>identified</w:t>
            </w:r>
          </w:p>
        </w:tc>
        <w:tc>
          <w:tcPr>
            <w:tcW w:w="1890" w:type="dxa"/>
            <w:vAlign w:val="center"/>
          </w:tcPr>
          <w:p w14:paraId="11236BD2" w14:textId="77777777" w:rsidR="001262B9" w:rsidRPr="00CB5015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979 (79.8)</w:t>
            </w:r>
          </w:p>
        </w:tc>
        <w:tc>
          <w:tcPr>
            <w:tcW w:w="2520" w:type="dxa"/>
          </w:tcPr>
          <w:p w14:paraId="16EC01A0" w14:textId="728FAC33" w:rsidR="001262B9" w:rsidRDefault="001262B9" w:rsidP="001D16C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 w:rsidRPr="00CB5015">
              <w:rPr>
                <w:sz w:val="22"/>
              </w:rPr>
              <w:t>Heterosexual</w:t>
            </w:r>
            <w:r w:rsidR="001D16CF">
              <w:rPr>
                <w:sz w:val="22"/>
              </w:rPr>
              <w:t xml:space="preserve">ly </w:t>
            </w:r>
            <w:r w:rsidRPr="00CB5015">
              <w:rPr>
                <w:sz w:val="22"/>
              </w:rPr>
              <w:t>identified</w:t>
            </w:r>
          </w:p>
        </w:tc>
      </w:tr>
      <w:tr w:rsidR="001262B9" w:rsidRPr="00CB5015" w14:paraId="54DC12BF" w14:textId="77777777" w:rsidTr="00B9682D">
        <w:tc>
          <w:tcPr>
            <w:tcW w:w="1440" w:type="dxa"/>
            <w:vAlign w:val="center"/>
          </w:tcPr>
          <w:p w14:paraId="67C93E1A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510" w:type="dxa"/>
            <w:vAlign w:val="center"/>
          </w:tcPr>
          <w:p w14:paraId="2E6058C4" w14:textId="77777777" w:rsidR="001262B9" w:rsidRPr="00DD7AC5" w:rsidRDefault="001262B9" w:rsidP="00B9682D">
            <w:pPr>
              <w:spacing w:line="240" w:lineRule="auto"/>
              <w:rPr>
                <w:sz w:val="22"/>
              </w:rPr>
            </w:pPr>
            <w:r w:rsidRPr="00DD7AC5">
              <w:rPr>
                <w:sz w:val="22"/>
              </w:rPr>
              <w:t>Gay-identified/lesbian-identified</w:t>
            </w:r>
          </w:p>
        </w:tc>
        <w:tc>
          <w:tcPr>
            <w:tcW w:w="1890" w:type="dxa"/>
            <w:vAlign w:val="center"/>
          </w:tcPr>
          <w:p w14:paraId="413A3191" w14:textId="77777777" w:rsidR="001262B9" w:rsidRPr="00CB5015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50 (4.1)</w:t>
            </w:r>
          </w:p>
        </w:tc>
        <w:tc>
          <w:tcPr>
            <w:tcW w:w="2520" w:type="dxa"/>
            <w:vMerge w:val="restart"/>
            <w:vAlign w:val="center"/>
          </w:tcPr>
          <w:p w14:paraId="708C63C3" w14:textId="77777777" w:rsidR="001262B9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 w:rsidRPr="00CB5015">
              <w:rPr>
                <w:rFonts w:eastAsia="Calibri" w:cs="Times New Roman"/>
                <w:sz w:val="22"/>
              </w:rPr>
              <w:t>Sexual minority</w:t>
            </w:r>
          </w:p>
        </w:tc>
      </w:tr>
      <w:tr w:rsidR="001262B9" w:rsidRPr="00CB5015" w14:paraId="7EC652C4" w14:textId="77777777" w:rsidTr="00B9682D">
        <w:tc>
          <w:tcPr>
            <w:tcW w:w="1440" w:type="dxa"/>
            <w:vAlign w:val="center"/>
          </w:tcPr>
          <w:p w14:paraId="19C7FA3D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510" w:type="dxa"/>
            <w:vAlign w:val="center"/>
          </w:tcPr>
          <w:p w14:paraId="27D7A943" w14:textId="77777777" w:rsidR="001262B9" w:rsidRPr="00DD7AC5" w:rsidRDefault="001262B9" w:rsidP="00B9682D">
            <w:pPr>
              <w:spacing w:line="240" w:lineRule="auto"/>
              <w:rPr>
                <w:sz w:val="22"/>
              </w:rPr>
            </w:pPr>
            <w:r w:rsidRPr="00DD7AC5">
              <w:rPr>
                <w:sz w:val="22"/>
              </w:rPr>
              <w:t>Bisexual-identified</w:t>
            </w:r>
          </w:p>
        </w:tc>
        <w:tc>
          <w:tcPr>
            <w:tcW w:w="1890" w:type="dxa"/>
            <w:vAlign w:val="center"/>
          </w:tcPr>
          <w:p w14:paraId="17854489" w14:textId="77777777" w:rsidR="001262B9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18 (9.6)</w:t>
            </w:r>
          </w:p>
        </w:tc>
        <w:tc>
          <w:tcPr>
            <w:tcW w:w="2520" w:type="dxa"/>
            <w:vMerge/>
            <w:vAlign w:val="center"/>
          </w:tcPr>
          <w:p w14:paraId="6EA30366" w14:textId="77777777" w:rsidR="001262B9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1262B9" w:rsidRPr="00CB5015" w14:paraId="3A95A685" w14:textId="77777777" w:rsidTr="00B9682D">
        <w:tc>
          <w:tcPr>
            <w:tcW w:w="1440" w:type="dxa"/>
            <w:vAlign w:val="center"/>
          </w:tcPr>
          <w:p w14:paraId="19622D01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510" w:type="dxa"/>
            <w:vAlign w:val="center"/>
          </w:tcPr>
          <w:p w14:paraId="66654651" w14:textId="77777777" w:rsidR="001262B9" w:rsidRPr="00DD7AC5" w:rsidRDefault="001262B9" w:rsidP="00B9682D">
            <w:pPr>
              <w:spacing w:line="240" w:lineRule="auto"/>
              <w:rPr>
                <w:sz w:val="22"/>
              </w:rPr>
            </w:pPr>
            <w:r w:rsidRPr="00DD7AC5">
              <w:rPr>
                <w:sz w:val="22"/>
              </w:rPr>
              <w:t>Asexual-identified</w:t>
            </w:r>
          </w:p>
        </w:tc>
        <w:tc>
          <w:tcPr>
            <w:tcW w:w="1890" w:type="dxa"/>
            <w:vAlign w:val="center"/>
          </w:tcPr>
          <w:p w14:paraId="56479227" w14:textId="77777777" w:rsidR="001262B9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2 (1.8)</w:t>
            </w:r>
          </w:p>
        </w:tc>
        <w:tc>
          <w:tcPr>
            <w:tcW w:w="2520" w:type="dxa"/>
            <w:vMerge/>
            <w:vAlign w:val="center"/>
          </w:tcPr>
          <w:p w14:paraId="12BEBE42" w14:textId="77777777" w:rsidR="001262B9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1262B9" w:rsidRPr="00CB5015" w14:paraId="2AAD8914" w14:textId="77777777" w:rsidTr="00B9682D">
        <w:tc>
          <w:tcPr>
            <w:tcW w:w="1440" w:type="dxa"/>
            <w:vAlign w:val="center"/>
          </w:tcPr>
          <w:p w14:paraId="1A220D2B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510" w:type="dxa"/>
            <w:vAlign w:val="center"/>
          </w:tcPr>
          <w:p w14:paraId="275FDDB9" w14:textId="77777777" w:rsidR="001262B9" w:rsidRPr="00DD7AC5" w:rsidRDefault="001262B9" w:rsidP="00B9682D">
            <w:pPr>
              <w:spacing w:line="240" w:lineRule="auto"/>
              <w:rPr>
                <w:sz w:val="22"/>
              </w:rPr>
            </w:pPr>
            <w:r w:rsidRPr="00DD7AC5">
              <w:rPr>
                <w:sz w:val="22"/>
              </w:rPr>
              <w:t>Pansexual-identified</w:t>
            </w:r>
          </w:p>
        </w:tc>
        <w:tc>
          <w:tcPr>
            <w:tcW w:w="1890" w:type="dxa"/>
            <w:vAlign w:val="center"/>
          </w:tcPr>
          <w:p w14:paraId="23C9D767" w14:textId="77777777" w:rsidR="001262B9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47 (3.8)</w:t>
            </w:r>
          </w:p>
        </w:tc>
        <w:tc>
          <w:tcPr>
            <w:tcW w:w="2520" w:type="dxa"/>
            <w:vMerge/>
            <w:vAlign w:val="center"/>
          </w:tcPr>
          <w:p w14:paraId="1159520D" w14:textId="77777777" w:rsidR="001262B9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1262B9" w:rsidRPr="00CB5015" w14:paraId="589B0D28" w14:textId="77777777" w:rsidTr="00B9682D">
        <w:tc>
          <w:tcPr>
            <w:tcW w:w="1440" w:type="dxa"/>
            <w:vAlign w:val="center"/>
          </w:tcPr>
          <w:p w14:paraId="5E707B43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510" w:type="dxa"/>
            <w:vAlign w:val="center"/>
          </w:tcPr>
          <w:p w14:paraId="1C359F9F" w14:textId="77777777" w:rsidR="001262B9" w:rsidRPr="00DD7AC5" w:rsidRDefault="001262B9" w:rsidP="00B9682D">
            <w:pPr>
              <w:spacing w:line="240" w:lineRule="auto"/>
              <w:rPr>
                <w:sz w:val="22"/>
              </w:rPr>
            </w:pPr>
            <w:r w:rsidRPr="00DD7AC5">
              <w:rPr>
                <w:sz w:val="22"/>
              </w:rPr>
              <w:t>Other</w:t>
            </w:r>
          </w:p>
        </w:tc>
        <w:tc>
          <w:tcPr>
            <w:tcW w:w="1890" w:type="dxa"/>
            <w:vAlign w:val="center"/>
          </w:tcPr>
          <w:p w14:paraId="503947EA" w14:textId="77777777" w:rsidR="001262B9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1 (0.9)</w:t>
            </w:r>
          </w:p>
        </w:tc>
        <w:tc>
          <w:tcPr>
            <w:tcW w:w="2520" w:type="dxa"/>
            <w:vAlign w:val="center"/>
          </w:tcPr>
          <w:p w14:paraId="4088BBD7" w14:textId="2F895BF5" w:rsidR="001262B9" w:rsidRDefault="001262B9" w:rsidP="001F6880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1 </w:t>
            </w:r>
            <w:r w:rsidRPr="001A5A46">
              <w:rPr>
                <w:rFonts w:eastAsia="Calibri" w:cs="Times New Roman"/>
                <w:sz w:val="22"/>
              </w:rPr>
              <w:sym w:font="Wingdings" w:char="F0E0"/>
            </w:r>
            <w:r>
              <w:rPr>
                <w:rFonts w:eastAsia="Calibri" w:cs="Times New Roman"/>
                <w:sz w:val="22"/>
              </w:rPr>
              <w:t xml:space="preserve"> h</w:t>
            </w:r>
            <w:r w:rsidRPr="00CB5015">
              <w:rPr>
                <w:sz w:val="22"/>
              </w:rPr>
              <w:t>eterosexua</w:t>
            </w:r>
            <w:r w:rsidR="001F6880">
              <w:rPr>
                <w:sz w:val="22"/>
              </w:rPr>
              <w:t>l</w:t>
            </w:r>
            <w:r w:rsidR="00F04E07">
              <w:rPr>
                <w:sz w:val="22"/>
              </w:rPr>
              <w:t>l</w:t>
            </w:r>
            <w:r w:rsidR="001F6880">
              <w:rPr>
                <w:sz w:val="22"/>
              </w:rPr>
              <w:t xml:space="preserve">y </w:t>
            </w:r>
            <w:r w:rsidRPr="00CB5015">
              <w:rPr>
                <w:sz w:val="22"/>
              </w:rPr>
              <w:t>identified</w:t>
            </w:r>
            <w:r>
              <w:rPr>
                <w:rFonts w:eastAsia="Calibri" w:cs="Times New Roman"/>
                <w:sz w:val="22"/>
              </w:rPr>
              <w:br/>
              <w:t xml:space="preserve">10 </w:t>
            </w:r>
            <w:r w:rsidRPr="001A5A46">
              <w:rPr>
                <w:rFonts w:eastAsia="Calibri" w:cs="Times New Roman"/>
                <w:sz w:val="22"/>
              </w:rPr>
              <w:sym w:font="Wingdings" w:char="F0E0"/>
            </w:r>
            <w:r>
              <w:rPr>
                <w:rFonts w:eastAsia="Calibri" w:cs="Times New Roman"/>
                <w:sz w:val="22"/>
              </w:rPr>
              <w:t xml:space="preserve"> s</w:t>
            </w:r>
            <w:r w:rsidRPr="00CB5015">
              <w:rPr>
                <w:rFonts w:eastAsia="Calibri" w:cs="Times New Roman"/>
                <w:sz w:val="22"/>
              </w:rPr>
              <w:t>exual minority</w:t>
            </w:r>
          </w:p>
        </w:tc>
      </w:tr>
      <w:tr w:rsidR="001262B9" w:rsidRPr="00CB5015" w14:paraId="692906A9" w14:textId="77777777" w:rsidTr="00B9682D">
        <w:tc>
          <w:tcPr>
            <w:tcW w:w="1440" w:type="dxa"/>
            <w:vAlign w:val="center"/>
          </w:tcPr>
          <w:p w14:paraId="4F54A081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CB5015">
              <w:rPr>
                <w:rFonts w:eastAsia="Calibri" w:cs="Times New Roman"/>
                <w:sz w:val="22"/>
              </w:rPr>
              <w:t>Education</w:t>
            </w:r>
          </w:p>
        </w:tc>
        <w:tc>
          <w:tcPr>
            <w:tcW w:w="3510" w:type="dxa"/>
            <w:vAlign w:val="center"/>
          </w:tcPr>
          <w:p w14:paraId="7C9E610E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890" w:type="dxa"/>
            <w:vAlign w:val="center"/>
          </w:tcPr>
          <w:p w14:paraId="62FE6160" w14:textId="77777777" w:rsidR="001262B9" w:rsidRPr="00CB5015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2520" w:type="dxa"/>
            <w:vAlign w:val="center"/>
          </w:tcPr>
          <w:p w14:paraId="53EA937D" w14:textId="77777777" w:rsidR="001262B9" w:rsidRPr="00CB5015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1262B9" w:rsidRPr="00CB5015" w14:paraId="5495B01F" w14:textId="77777777" w:rsidTr="00B9682D">
        <w:tc>
          <w:tcPr>
            <w:tcW w:w="1440" w:type="dxa"/>
            <w:vAlign w:val="center"/>
          </w:tcPr>
          <w:p w14:paraId="65F182F2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510" w:type="dxa"/>
            <w:vAlign w:val="center"/>
          </w:tcPr>
          <w:p w14:paraId="7D3959EC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Primary school</w:t>
            </w:r>
          </w:p>
        </w:tc>
        <w:tc>
          <w:tcPr>
            <w:tcW w:w="1890" w:type="dxa"/>
            <w:vAlign w:val="center"/>
          </w:tcPr>
          <w:p w14:paraId="1C3BB50A" w14:textId="77777777" w:rsidR="001262B9" w:rsidRPr="00CB5015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08 (8.9)</w:t>
            </w:r>
          </w:p>
        </w:tc>
        <w:tc>
          <w:tcPr>
            <w:tcW w:w="2520" w:type="dxa"/>
            <w:vMerge w:val="restart"/>
            <w:vAlign w:val="center"/>
          </w:tcPr>
          <w:p w14:paraId="399CEF50" w14:textId="77777777" w:rsidR="001262B9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 w:rsidRPr="00CB5015">
              <w:rPr>
                <w:rFonts w:eastAsia="Calibri" w:cs="Times New Roman"/>
                <w:sz w:val="22"/>
              </w:rPr>
              <w:t>Primary school &amp; vocational training</w:t>
            </w:r>
          </w:p>
        </w:tc>
      </w:tr>
      <w:tr w:rsidR="001262B9" w:rsidRPr="00CB5015" w14:paraId="2FD99519" w14:textId="77777777" w:rsidTr="00B9682D">
        <w:tc>
          <w:tcPr>
            <w:tcW w:w="1440" w:type="dxa"/>
            <w:vAlign w:val="center"/>
          </w:tcPr>
          <w:p w14:paraId="0D9269DC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510" w:type="dxa"/>
            <w:vAlign w:val="center"/>
          </w:tcPr>
          <w:p w14:paraId="44F3D32C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V</w:t>
            </w:r>
            <w:r w:rsidRPr="00CB5015">
              <w:rPr>
                <w:rFonts w:eastAsia="Calibri" w:cs="Times New Roman"/>
                <w:sz w:val="22"/>
              </w:rPr>
              <w:t>ocational training</w:t>
            </w:r>
          </w:p>
        </w:tc>
        <w:tc>
          <w:tcPr>
            <w:tcW w:w="1890" w:type="dxa"/>
            <w:vAlign w:val="center"/>
          </w:tcPr>
          <w:p w14:paraId="58F905F1" w14:textId="77777777" w:rsidR="001262B9" w:rsidRPr="00CB5015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27 (18.7)</w:t>
            </w:r>
          </w:p>
        </w:tc>
        <w:tc>
          <w:tcPr>
            <w:tcW w:w="2520" w:type="dxa"/>
            <w:vMerge/>
            <w:vAlign w:val="center"/>
          </w:tcPr>
          <w:p w14:paraId="6465C8EA" w14:textId="77777777" w:rsidR="001262B9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1262B9" w:rsidRPr="00CB5015" w14:paraId="561A1B17" w14:textId="77777777" w:rsidTr="00B9682D">
        <w:tc>
          <w:tcPr>
            <w:tcW w:w="1440" w:type="dxa"/>
            <w:vAlign w:val="center"/>
          </w:tcPr>
          <w:p w14:paraId="49399CA0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510" w:type="dxa"/>
            <w:vAlign w:val="center"/>
          </w:tcPr>
          <w:p w14:paraId="423A76F9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CB5015">
              <w:rPr>
                <w:rFonts w:eastAsia="Calibri" w:cs="Times New Roman"/>
                <w:sz w:val="22"/>
              </w:rPr>
              <w:t>University entrance level</w:t>
            </w:r>
          </w:p>
        </w:tc>
        <w:tc>
          <w:tcPr>
            <w:tcW w:w="1890" w:type="dxa"/>
            <w:vAlign w:val="center"/>
          </w:tcPr>
          <w:p w14:paraId="57F307EC" w14:textId="77777777" w:rsidR="001262B9" w:rsidRPr="00CB5015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338 (27.8)</w:t>
            </w:r>
          </w:p>
        </w:tc>
        <w:tc>
          <w:tcPr>
            <w:tcW w:w="2520" w:type="dxa"/>
            <w:vAlign w:val="center"/>
          </w:tcPr>
          <w:p w14:paraId="2183BDEE" w14:textId="77777777" w:rsidR="001262B9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 w:rsidRPr="00CB5015">
              <w:rPr>
                <w:rFonts w:eastAsia="Calibri" w:cs="Times New Roman"/>
                <w:sz w:val="22"/>
              </w:rPr>
              <w:t>University entrance level</w:t>
            </w:r>
          </w:p>
        </w:tc>
      </w:tr>
      <w:tr w:rsidR="001262B9" w:rsidRPr="00CB5015" w14:paraId="6B20EF06" w14:textId="77777777" w:rsidTr="00B9682D">
        <w:tc>
          <w:tcPr>
            <w:tcW w:w="1440" w:type="dxa"/>
            <w:vAlign w:val="center"/>
          </w:tcPr>
          <w:p w14:paraId="428E3412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510" w:type="dxa"/>
            <w:vAlign w:val="center"/>
          </w:tcPr>
          <w:p w14:paraId="647073E6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CB5015">
              <w:rPr>
                <w:rFonts w:eastAsia="Calibri" w:cs="Times New Roman"/>
                <w:sz w:val="22"/>
              </w:rPr>
              <w:t>University degree</w:t>
            </w:r>
          </w:p>
        </w:tc>
        <w:tc>
          <w:tcPr>
            <w:tcW w:w="1890" w:type="dxa"/>
            <w:vAlign w:val="center"/>
          </w:tcPr>
          <w:p w14:paraId="491B24D5" w14:textId="77777777" w:rsidR="001262B9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544 (44.7)</w:t>
            </w:r>
          </w:p>
        </w:tc>
        <w:tc>
          <w:tcPr>
            <w:tcW w:w="2520" w:type="dxa"/>
            <w:vAlign w:val="center"/>
          </w:tcPr>
          <w:p w14:paraId="3160D6E5" w14:textId="77777777" w:rsidR="001262B9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 w:rsidRPr="00CB5015">
              <w:rPr>
                <w:rFonts w:eastAsia="Calibri" w:cs="Times New Roman"/>
                <w:sz w:val="22"/>
              </w:rPr>
              <w:t>University degree</w:t>
            </w:r>
          </w:p>
        </w:tc>
      </w:tr>
      <w:tr w:rsidR="001262B9" w:rsidRPr="00CB5015" w14:paraId="47F31A55" w14:textId="77777777" w:rsidTr="00B9682D">
        <w:tc>
          <w:tcPr>
            <w:tcW w:w="1440" w:type="dxa"/>
            <w:vAlign w:val="center"/>
          </w:tcPr>
          <w:p w14:paraId="697E9F3B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CB5015">
              <w:rPr>
                <w:rFonts w:eastAsia="Calibri" w:cs="Times New Roman"/>
                <w:sz w:val="22"/>
              </w:rPr>
              <w:t>Employment</w:t>
            </w:r>
          </w:p>
        </w:tc>
        <w:tc>
          <w:tcPr>
            <w:tcW w:w="3510" w:type="dxa"/>
            <w:vAlign w:val="center"/>
          </w:tcPr>
          <w:p w14:paraId="39AF838F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890" w:type="dxa"/>
            <w:vAlign w:val="center"/>
          </w:tcPr>
          <w:p w14:paraId="1D56D8B9" w14:textId="77777777" w:rsidR="001262B9" w:rsidRPr="00CB5015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2520" w:type="dxa"/>
            <w:vAlign w:val="center"/>
          </w:tcPr>
          <w:p w14:paraId="27C4E788" w14:textId="77777777" w:rsidR="001262B9" w:rsidRPr="00CB5015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1262B9" w:rsidRPr="00CB5015" w14:paraId="0FDB1335" w14:textId="77777777" w:rsidTr="00B9682D">
        <w:tc>
          <w:tcPr>
            <w:tcW w:w="1440" w:type="dxa"/>
            <w:vAlign w:val="center"/>
          </w:tcPr>
          <w:p w14:paraId="5446051F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510" w:type="dxa"/>
            <w:vAlign w:val="center"/>
          </w:tcPr>
          <w:p w14:paraId="1D3F52BA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CB5015">
              <w:rPr>
                <w:rFonts w:eastAsia="Calibri" w:cs="Times New Roman"/>
                <w:sz w:val="22"/>
              </w:rPr>
              <w:t>Working</w:t>
            </w:r>
          </w:p>
        </w:tc>
        <w:tc>
          <w:tcPr>
            <w:tcW w:w="1890" w:type="dxa"/>
            <w:vAlign w:val="center"/>
          </w:tcPr>
          <w:p w14:paraId="21556298" w14:textId="77777777" w:rsidR="001262B9" w:rsidRPr="00CB5015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897 (72.3)</w:t>
            </w:r>
          </w:p>
        </w:tc>
        <w:tc>
          <w:tcPr>
            <w:tcW w:w="2520" w:type="dxa"/>
            <w:vAlign w:val="center"/>
          </w:tcPr>
          <w:p w14:paraId="63B41D76" w14:textId="77777777" w:rsidR="001262B9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 w:rsidRPr="00CB5015">
              <w:rPr>
                <w:rFonts w:eastAsia="Calibri" w:cs="Times New Roman"/>
                <w:sz w:val="22"/>
              </w:rPr>
              <w:t>Working</w:t>
            </w:r>
          </w:p>
        </w:tc>
      </w:tr>
      <w:tr w:rsidR="001262B9" w:rsidRPr="00CB5015" w14:paraId="122F7FB4" w14:textId="77777777" w:rsidTr="00B9682D">
        <w:tc>
          <w:tcPr>
            <w:tcW w:w="1440" w:type="dxa"/>
            <w:vAlign w:val="center"/>
          </w:tcPr>
          <w:p w14:paraId="627C9BD6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510" w:type="dxa"/>
            <w:vAlign w:val="center"/>
          </w:tcPr>
          <w:p w14:paraId="61735ACC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Education</w:t>
            </w:r>
          </w:p>
        </w:tc>
        <w:tc>
          <w:tcPr>
            <w:tcW w:w="1890" w:type="dxa"/>
            <w:vAlign w:val="center"/>
          </w:tcPr>
          <w:p w14:paraId="216F4031" w14:textId="77777777" w:rsidR="001262B9" w:rsidRPr="00CB5015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94 (15.6)</w:t>
            </w:r>
          </w:p>
        </w:tc>
        <w:tc>
          <w:tcPr>
            <w:tcW w:w="2520" w:type="dxa"/>
            <w:vAlign w:val="center"/>
          </w:tcPr>
          <w:p w14:paraId="43FE69D9" w14:textId="77777777" w:rsidR="001262B9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 w:rsidRPr="00CB5015">
              <w:rPr>
                <w:rFonts w:eastAsia="Calibri" w:cs="Times New Roman"/>
                <w:sz w:val="22"/>
              </w:rPr>
              <w:t>Education</w:t>
            </w:r>
          </w:p>
        </w:tc>
      </w:tr>
      <w:tr w:rsidR="001262B9" w:rsidRPr="00CB5015" w14:paraId="45CA3111" w14:textId="77777777" w:rsidTr="00B9682D">
        <w:tc>
          <w:tcPr>
            <w:tcW w:w="1440" w:type="dxa"/>
            <w:vAlign w:val="center"/>
          </w:tcPr>
          <w:p w14:paraId="4342D603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510" w:type="dxa"/>
            <w:vAlign w:val="center"/>
          </w:tcPr>
          <w:p w14:paraId="7618FEB6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Unemployed</w:t>
            </w:r>
          </w:p>
        </w:tc>
        <w:tc>
          <w:tcPr>
            <w:tcW w:w="1890" w:type="dxa"/>
            <w:vAlign w:val="center"/>
          </w:tcPr>
          <w:p w14:paraId="37F09337" w14:textId="77777777" w:rsidR="001262B9" w:rsidRPr="00CB5015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33 (2.7)</w:t>
            </w:r>
          </w:p>
        </w:tc>
        <w:tc>
          <w:tcPr>
            <w:tcW w:w="2520" w:type="dxa"/>
            <w:vMerge w:val="restart"/>
            <w:vAlign w:val="center"/>
          </w:tcPr>
          <w:p w14:paraId="234C6BA4" w14:textId="77777777" w:rsidR="001262B9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 w:rsidRPr="00CB5015">
              <w:rPr>
                <w:rFonts w:eastAsia="Calibri" w:cs="Times New Roman"/>
                <w:sz w:val="22"/>
              </w:rPr>
              <w:t>Not in paid work</w:t>
            </w:r>
          </w:p>
        </w:tc>
      </w:tr>
      <w:tr w:rsidR="001262B9" w:rsidRPr="00CB5015" w14:paraId="6BAFE336" w14:textId="77777777" w:rsidTr="00B9682D">
        <w:tc>
          <w:tcPr>
            <w:tcW w:w="1440" w:type="dxa"/>
            <w:vAlign w:val="center"/>
          </w:tcPr>
          <w:p w14:paraId="78C945BE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510" w:type="dxa"/>
            <w:vAlign w:val="center"/>
          </w:tcPr>
          <w:p w14:paraId="5C8591CB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Retirement</w:t>
            </w:r>
          </w:p>
        </w:tc>
        <w:tc>
          <w:tcPr>
            <w:tcW w:w="1890" w:type="dxa"/>
            <w:vAlign w:val="center"/>
          </w:tcPr>
          <w:p w14:paraId="0B36F7AF" w14:textId="77777777" w:rsidR="001262B9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81 (6.5)</w:t>
            </w:r>
          </w:p>
        </w:tc>
        <w:tc>
          <w:tcPr>
            <w:tcW w:w="2520" w:type="dxa"/>
            <w:vMerge/>
            <w:vAlign w:val="center"/>
          </w:tcPr>
          <w:p w14:paraId="56C8AD5E" w14:textId="77777777" w:rsidR="001262B9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1262B9" w:rsidRPr="00CB5015" w14:paraId="7B784C7A" w14:textId="77777777" w:rsidTr="00B9682D">
        <w:tc>
          <w:tcPr>
            <w:tcW w:w="1440" w:type="dxa"/>
            <w:vAlign w:val="center"/>
          </w:tcPr>
          <w:p w14:paraId="55AC7651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510" w:type="dxa"/>
            <w:vAlign w:val="center"/>
          </w:tcPr>
          <w:p w14:paraId="5443EA40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Parental leave</w:t>
            </w:r>
          </w:p>
        </w:tc>
        <w:tc>
          <w:tcPr>
            <w:tcW w:w="1890" w:type="dxa"/>
            <w:vAlign w:val="center"/>
          </w:tcPr>
          <w:p w14:paraId="4C7E7782" w14:textId="77777777" w:rsidR="001262B9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6 (0.5)</w:t>
            </w:r>
          </w:p>
        </w:tc>
        <w:tc>
          <w:tcPr>
            <w:tcW w:w="2520" w:type="dxa"/>
            <w:vMerge/>
            <w:vAlign w:val="center"/>
          </w:tcPr>
          <w:p w14:paraId="2ABBA366" w14:textId="77777777" w:rsidR="001262B9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1262B9" w:rsidRPr="00CB5015" w14:paraId="303CE1F6" w14:textId="77777777" w:rsidTr="00B9682D"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11AEF03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11502853" w14:textId="77777777" w:rsidR="001262B9" w:rsidRPr="00CB5015" w:rsidRDefault="001262B9" w:rsidP="00B9682D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Other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4B27B0A6" w14:textId="77777777" w:rsidR="001262B9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30 (2.4)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4CB0A87F" w14:textId="77777777" w:rsidR="001262B9" w:rsidRDefault="001262B9" w:rsidP="00B9682D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9 </w:t>
            </w:r>
            <w:r w:rsidRPr="001A5A46">
              <w:rPr>
                <w:rFonts w:eastAsia="Calibri" w:cs="Times New Roman"/>
                <w:sz w:val="22"/>
              </w:rPr>
              <w:sym w:font="Wingdings" w:char="F0E0"/>
            </w:r>
            <w:r>
              <w:rPr>
                <w:rFonts w:eastAsia="Calibri" w:cs="Times New Roman"/>
                <w:sz w:val="22"/>
              </w:rPr>
              <w:t xml:space="preserve"> w</w:t>
            </w:r>
            <w:r w:rsidRPr="00CB5015">
              <w:rPr>
                <w:rFonts w:eastAsia="Calibri" w:cs="Times New Roman"/>
                <w:sz w:val="22"/>
              </w:rPr>
              <w:t>orking</w:t>
            </w:r>
            <w:r>
              <w:rPr>
                <w:rFonts w:eastAsia="Calibri" w:cs="Times New Roman"/>
                <w:sz w:val="22"/>
              </w:rPr>
              <w:br/>
              <w:t xml:space="preserve">2 </w:t>
            </w:r>
            <w:r w:rsidRPr="001A5A46">
              <w:rPr>
                <w:rFonts w:eastAsia="Calibri" w:cs="Times New Roman"/>
                <w:sz w:val="22"/>
              </w:rPr>
              <w:sym w:font="Wingdings" w:char="F0E0"/>
            </w:r>
            <w:r>
              <w:rPr>
                <w:rFonts w:eastAsia="Calibri" w:cs="Times New Roman"/>
                <w:sz w:val="22"/>
              </w:rPr>
              <w:t xml:space="preserve"> education</w:t>
            </w:r>
            <w:r>
              <w:rPr>
                <w:rFonts w:eastAsia="Calibri" w:cs="Times New Roman"/>
                <w:sz w:val="22"/>
              </w:rPr>
              <w:br/>
              <w:t xml:space="preserve">15 </w:t>
            </w:r>
            <w:r w:rsidRPr="001A5A46">
              <w:rPr>
                <w:rFonts w:eastAsia="Calibri" w:cs="Times New Roman"/>
                <w:sz w:val="22"/>
              </w:rPr>
              <w:sym w:font="Wingdings" w:char="F0E0"/>
            </w:r>
            <w:r>
              <w:rPr>
                <w:rFonts w:eastAsia="Calibri" w:cs="Times New Roman"/>
                <w:sz w:val="22"/>
              </w:rPr>
              <w:t xml:space="preserve"> not in paid work</w:t>
            </w:r>
          </w:p>
        </w:tc>
      </w:tr>
    </w:tbl>
    <w:p w14:paraId="2AB55B55" w14:textId="0A7D91DE" w:rsidR="001262B9" w:rsidRDefault="001262B9" w:rsidP="001262B9">
      <w:pPr>
        <w:spacing w:after="160" w:line="259" w:lineRule="auto"/>
      </w:pPr>
      <w:r w:rsidRPr="00BF7AB8">
        <w:rPr>
          <w:i/>
        </w:rPr>
        <w:t>Note</w:t>
      </w:r>
      <w:r w:rsidRPr="00BF7AB8">
        <w:t>.</w:t>
      </w:r>
      <w:r>
        <w:t xml:space="preserve"> </w:t>
      </w:r>
      <w:proofErr w:type="spellStart"/>
      <w:proofErr w:type="gramStart"/>
      <w:r>
        <w:t>df</w:t>
      </w:r>
      <w:proofErr w:type="spellEnd"/>
      <w:proofErr w:type="gramEnd"/>
      <w:r>
        <w:t xml:space="preserve"> = </w:t>
      </w:r>
      <w:r w:rsidRPr="00D84917">
        <w:t>degree</w:t>
      </w:r>
      <w:r>
        <w:t>s of freedom</w:t>
      </w:r>
    </w:p>
    <w:p w14:paraId="0E5197CA" w14:textId="77777777" w:rsidR="001262B9" w:rsidRPr="00BF7AB8" w:rsidRDefault="001262B9" w:rsidP="001262B9">
      <w:pPr>
        <w:spacing w:after="160" w:line="259" w:lineRule="auto"/>
      </w:pPr>
    </w:p>
    <w:p w14:paraId="3FF95962" w14:textId="333E900A" w:rsidR="00D3403C" w:rsidRDefault="00D3403C" w:rsidP="00784236">
      <w:pPr>
        <w:outlineLvl w:val="1"/>
        <w:rPr>
          <w:b/>
          <w:lang w:eastAsia="en-GB"/>
        </w:rPr>
      </w:pPr>
      <w:r>
        <w:rPr>
          <w:b/>
          <w:lang w:eastAsia="en-GB"/>
        </w:rPr>
        <w:lastRenderedPageBreak/>
        <w:t>S</w:t>
      </w:r>
      <w:r w:rsidR="0089282F">
        <w:rPr>
          <w:b/>
          <w:lang w:eastAsia="en-GB"/>
        </w:rPr>
        <w:t>4</w:t>
      </w:r>
    </w:p>
    <w:p w14:paraId="3FF3C920" w14:textId="22A73065" w:rsidR="00D3403C" w:rsidRDefault="00D3403C" w:rsidP="00D3403C">
      <w:pPr>
        <w:rPr>
          <w:lang w:eastAsia="en-GB"/>
        </w:rPr>
      </w:pPr>
      <w:r>
        <w:rPr>
          <w:rFonts w:eastAsia="Calibri"/>
          <w:i/>
        </w:rPr>
        <w:t>Bayes Factor</w:t>
      </w:r>
      <w:r w:rsidR="008267F1">
        <w:rPr>
          <w:rFonts w:eastAsia="Calibri"/>
          <w:i/>
        </w:rPr>
        <w:t>s</w:t>
      </w:r>
      <w:r>
        <w:rPr>
          <w:rFonts w:eastAsia="Calibri"/>
          <w:i/>
        </w:rPr>
        <w:t xml:space="preserve"> </w:t>
      </w:r>
      <w:r w:rsidR="008267F1" w:rsidRPr="008267F1">
        <w:rPr>
          <w:rFonts w:eastAsia="Calibri"/>
          <w:i/>
        </w:rPr>
        <w:t xml:space="preserve">between </w:t>
      </w:r>
      <w:r w:rsidR="008267F1">
        <w:rPr>
          <w:rFonts w:eastAsia="Calibri"/>
          <w:i/>
        </w:rPr>
        <w:t>P</w:t>
      </w:r>
      <w:r w:rsidR="008267F1" w:rsidRPr="008267F1">
        <w:rPr>
          <w:rFonts w:eastAsia="Calibri"/>
          <w:i/>
        </w:rPr>
        <w:t xml:space="preserve">airs of </w:t>
      </w:r>
      <w:r w:rsidR="008267F1">
        <w:rPr>
          <w:rFonts w:eastAsia="Calibri"/>
          <w:i/>
        </w:rPr>
        <w:t>I</w:t>
      </w:r>
      <w:r w:rsidR="008267F1" w:rsidRPr="008267F1">
        <w:rPr>
          <w:rFonts w:eastAsia="Calibri"/>
          <w:i/>
        </w:rPr>
        <w:t xml:space="preserve">nformative </w:t>
      </w:r>
      <w:r w:rsidR="008267F1">
        <w:rPr>
          <w:rFonts w:eastAsia="Calibri"/>
          <w:i/>
        </w:rPr>
        <w:t>H</w:t>
      </w:r>
      <w:r w:rsidR="008267F1" w:rsidRPr="008267F1">
        <w:rPr>
          <w:rFonts w:eastAsia="Calibri"/>
          <w:i/>
        </w:rPr>
        <w:t>ypotheses</w:t>
      </w:r>
      <w:r w:rsidR="008267F1">
        <w:rPr>
          <w:rFonts w:eastAsia="Calibri"/>
          <w:i/>
        </w:rPr>
        <w:t xml:space="preserve"> for the Variable Satisfaction with Life (SWLS)</w:t>
      </w:r>
    </w:p>
    <w:tbl>
      <w:tblPr>
        <w:tblStyle w:val="TableGrid1"/>
        <w:tblW w:w="82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2160"/>
        <w:gridCol w:w="1440"/>
        <w:gridCol w:w="1440"/>
      </w:tblGrid>
      <w:tr w:rsidR="008267F1" w:rsidRPr="00211698" w14:paraId="6811E898" w14:textId="77777777" w:rsidTr="008267F1">
        <w:trPr>
          <w:trHeight w:val="253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1AE32A0B" w14:textId="77777777" w:rsidR="008267F1" w:rsidRPr="00211698" w:rsidRDefault="008267F1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09FD2" w14:textId="1E4780B3" w:rsidR="008267F1" w:rsidRPr="00211698" w:rsidRDefault="008267F1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H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FFB21" w14:textId="67AFA143" w:rsidR="008267F1" w:rsidRPr="00211698" w:rsidRDefault="008267F1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H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1F189" w14:textId="0FA4D256" w:rsidR="008267F1" w:rsidRPr="008267F1" w:rsidRDefault="008267F1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267F1">
              <w:rPr>
                <w:rFonts w:eastAsia="Calibri" w:cs="Times New Roman"/>
                <w:szCs w:val="24"/>
              </w:rPr>
              <w:t>H3</w:t>
            </w:r>
          </w:p>
        </w:tc>
      </w:tr>
      <w:tr w:rsidR="008267F1" w:rsidRPr="00211698" w14:paraId="782B4B06" w14:textId="77777777" w:rsidTr="008267F1">
        <w:trPr>
          <w:trHeight w:val="80"/>
        </w:trPr>
        <w:tc>
          <w:tcPr>
            <w:tcW w:w="3240" w:type="dxa"/>
            <w:tcBorders>
              <w:top w:val="single" w:sz="4" w:space="0" w:color="auto"/>
            </w:tcBorders>
          </w:tcPr>
          <w:p w14:paraId="12151006" w14:textId="7A4A8E75" w:rsidR="008267F1" w:rsidRPr="00211698" w:rsidRDefault="008267F1" w:rsidP="008267F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5D94">
              <w:rPr>
                <w:color w:val="000000" w:themeColor="text1"/>
                <w:sz w:val="22"/>
              </w:rPr>
              <w:t xml:space="preserve">H1: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D1472DF" w14:textId="1205F774" w:rsidR="008267F1" w:rsidRPr="00211698" w:rsidRDefault="008267F1" w:rsidP="008267F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57659E">
              <w:t>1.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487B3CC" w14:textId="555DE235" w:rsidR="008267F1" w:rsidRPr="00211698" w:rsidRDefault="008267F1" w:rsidP="008267F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B7443B">
              <w:t>0.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5096A56" w14:textId="6CB088E7" w:rsidR="008267F1" w:rsidRPr="00211698" w:rsidRDefault="008267F1" w:rsidP="008267F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BF17F5">
              <w:t>0.00</w:t>
            </w:r>
          </w:p>
        </w:tc>
      </w:tr>
      <w:tr w:rsidR="008267F1" w:rsidRPr="00211698" w14:paraId="3ED71DCC" w14:textId="77777777" w:rsidTr="008267F1">
        <w:trPr>
          <w:trHeight w:val="80"/>
        </w:trPr>
        <w:tc>
          <w:tcPr>
            <w:tcW w:w="3240" w:type="dxa"/>
          </w:tcPr>
          <w:p w14:paraId="2FEA2CA7" w14:textId="7EEE7626" w:rsidR="008267F1" w:rsidRPr="00211698" w:rsidRDefault="008267F1" w:rsidP="008267F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5D94">
              <w:rPr>
                <w:color w:val="000000" w:themeColor="text1"/>
                <w:sz w:val="22"/>
              </w:rPr>
              <w:t xml:space="preserve">H2: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2160" w:type="dxa"/>
          </w:tcPr>
          <w:p w14:paraId="45BFC5BB" w14:textId="04FD863B" w:rsidR="008267F1" w:rsidRPr="00211698" w:rsidRDefault="008267F1" w:rsidP="008267F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t>&gt; 10,000.00</w:t>
            </w:r>
            <w:r w:rsidRPr="008267F1">
              <w:rPr>
                <w:vertAlign w:val="superscript"/>
              </w:rPr>
              <w:t>a</w:t>
            </w:r>
          </w:p>
        </w:tc>
        <w:tc>
          <w:tcPr>
            <w:tcW w:w="1440" w:type="dxa"/>
          </w:tcPr>
          <w:p w14:paraId="69116036" w14:textId="0DBBECE4" w:rsidR="008267F1" w:rsidRPr="00211698" w:rsidRDefault="008267F1" w:rsidP="008267F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B7443B">
              <w:t>1.00</w:t>
            </w:r>
          </w:p>
        </w:tc>
        <w:tc>
          <w:tcPr>
            <w:tcW w:w="1440" w:type="dxa"/>
          </w:tcPr>
          <w:p w14:paraId="5AA4EA2E" w14:textId="3CDBDEC3" w:rsidR="008267F1" w:rsidRPr="00211698" w:rsidRDefault="008267F1" w:rsidP="008267F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t>&gt; 10,000.00</w:t>
            </w:r>
          </w:p>
        </w:tc>
      </w:tr>
      <w:tr w:rsidR="008267F1" w:rsidRPr="00211698" w14:paraId="05B7FEDB" w14:textId="77777777" w:rsidTr="008267F1">
        <w:trPr>
          <w:trHeight w:val="80"/>
        </w:trPr>
        <w:tc>
          <w:tcPr>
            <w:tcW w:w="3240" w:type="dxa"/>
            <w:tcBorders>
              <w:bottom w:val="single" w:sz="4" w:space="0" w:color="auto"/>
            </w:tcBorders>
          </w:tcPr>
          <w:p w14:paraId="5D9F01FC" w14:textId="7896834B" w:rsidR="008267F1" w:rsidRPr="00211698" w:rsidRDefault="008267F1" w:rsidP="008267F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5D94">
              <w:rPr>
                <w:color w:val="000000" w:themeColor="text1"/>
                <w:sz w:val="22"/>
              </w:rPr>
              <w:t xml:space="preserve">H3: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81C0973" w14:textId="72CE5D78" w:rsidR="008267F1" w:rsidRPr="00211698" w:rsidRDefault="008267F1" w:rsidP="008267F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t>&gt; 10,000.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6A33FA5" w14:textId="7D7B8DF0" w:rsidR="008267F1" w:rsidRPr="00211698" w:rsidRDefault="008267F1" w:rsidP="008267F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B7443B">
              <w:t>0.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FCD5FA0" w14:textId="2EA6D2AA" w:rsidR="008267F1" w:rsidRPr="00211698" w:rsidRDefault="008267F1" w:rsidP="008267F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BF17F5">
              <w:t>1.00</w:t>
            </w:r>
          </w:p>
        </w:tc>
      </w:tr>
    </w:tbl>
    <w:p w14:paraId="354F85DF" w14:textId="08177A0B" w:rsidR="00D3403C" w:rsidRPr="008267F1" w:rsidRDefault="008267F1" w:rsidP="00D3403C">
      <w:pPr>
        <w:rPr>
          <w:lang w:eastAsia="en-GB"/>
        </w:rPr>
      </w:pPr>
      <w:proofErr w:type="gramStart"/>
      <w:r w:rsidRPr="008267F1">
        <w:rPr>
          <w:vertAlign w:val="superscript"/>
          <w:lang w:eastAsia="en-GB"/>
        </w:rPr>
        <w:t>a</w:t>
      </w:r>
      <w:proofErr w:type="gramEnd"/>
      <w:r>
        <w:rPr>
          <w:lang w:eastAsia="en-GB"/>
        </w:rPr>
        <w:t xml:space="preserve"> Support for H2 is over 10,000.00 times larger than for H1</w:t>
      </w:r>
    </w:p>
    <w:p w14:paraId="24FF5A82" w14:textId="69B6ADFD" w:rsidR="00D3403C" w:rsidRDefault="00D3403C" w:rsidP="00D3403C">
      <w:pPr>
        <w:rPr>
          <w:lang w:eastAsia="en-GB"/>
        </w:rPr>
      </w:pPr>
    </w:p>
    <w:p w14:paraId="334C7A97" w14:textId="77777777" w:rsidR="0089282F" w:rsidRDefault="0089282F" w:rsidP="0089282F">
      <w:pPr>
        <w:outlineLvl w:val="1"/>
        <w:rPr>
          <w:b/>
          <w:lang w:eastAsia="en-GB"/>
        </w:rPr>
      </w:pPr>
      <w:r>
        <w:rPr>
          <w:b/>
          <w:lang w:eastAsia="en-GB"/>
        </w:rPr>
        <w:t>S5</w:t>
      </w:r>
    </w:p>
    <w:p w14:paraId="1807C97A" w14:textId="031DCB43" w:rsidR="0089282F" w:rsidRDefault="0089282F" w:rsidP="0089282F">
      <w:pPr>
        <w:rPr>
          <w:lang w:eastAsia="en-GB"/>
        </w:rPr>
      </w:pPr>
      <w:r>
        <w:rPr>
          <w:rFonts w:eastAsia="Calibri"/>
          <w:i/>
        </w:rPr>
        <w:t xml:space="preserve">Bayes Factors </w:t>
      </w:r>
      <w:r w:rsidRPr="008267F1">
        <w:rPr>
          <w:rFonts w:eastAsia="Calibri"/>
          <w:i/>
        </w:rPr>
        <w:t xml:space="preserve">between </w:t>
      </w:r>
      <w:r>
        <w:rPr>
          <w:rFonts w:eastAsia="Calibri"/>
          <w:i/>
        </w:rPr>
        <w:t>P</w:t>
      </w:r>
      <w:r w:rsidRPr="008267F1">
        <w:rPr>
          <w:rFonts w:eastAsia="Calibri"/>
          <w:i/>
        </w:rPr>
        <w:t xml:space="preserve">airs of </w:t>
      </w:r>
      <w:r>
        <w:rPr>
          <w:rFonts w:eastAsia="Calibri"/>
          <w:i/>
        </w:rPr>
        <w:t>I</w:t>
      </w:r>
      <w:r w:rsidRPr="008267F1">
        <w:rPr>
          <w:rFonts w:eastAsia="Calibri"/>
          <w:i/>
        </w:rPr>
        <w:t xml:space="preserve">nformative </w:t>
      </w:r>
      <w:r>
        <w:rPr>
          <w:rFonts w:eastAsia="Calibri"/>
          <w:i/>
        </w:rPr>
        <w:t>H</w:t>
      </w:r>
      <w:r w:rsidRPr="008267F1">
        <w:rPr>
          <w:rFonts w:eastAsia="Calibri"/>
          <w:i/>
        </w:rPr>
        <w:t>ypotheses</w:t>
      </w:r>
      <w:r>
        <w:rPr>
          <w:rFonts w:eastAsia="Calibri"/>
          <w:i/>
        </w:rPr>
        <w:t xml:space="preserve"> for the Variable </w:t>
      </w:r>
      <w:r w:rsidR="00F2224A">
        <w:rPr>
          <w:rFonts w:eastAsia="Calibri"/>
          <w:i/>
        </w:rPr>
        <w:t>Se</w:t>
      </w:r>
      <w:r w:rsidR="00DE7351" w:rsidRPr="00DE7351">
        <w:rPr>
          <w:rFonts w:eastAsia="Calibri"/>
          <w:i/>
        </w:rPr>
        <w:t xml:space="preserve">lf-satisfaction with </w:t>
      </w:r>
      <w:r w:rsidR="00DE7351">
        <w:rPr>
          <w:rFonts w:eastAsia="Calibri"/>
          <w:i/>
        </w:rPr>
        <w:t>S</w:t>
      </w:r>
      <w:r w:rsidR="00DE7351" w:rsidRPr="00DE7351">
        <w:rPr>
          <w:rFonts w:eastAsia="Calibri"/>
          <w:i/>
        </w:rPr>
        <w:t xml:space="preserve">ocial </w:t>
      </w:r>
      <w:r w:rsidR="00DE7351">
        <w:rPr>
          <w:rFonts w:eastAsia="Calibri"/>
          <w:i/>
        </w:rPr>
        <w:t>A</w:t>
      </w:r>
      <w:r w:rsidR="00DE7351" w:rsidRPr="00DE7351">
        <w:rPr>
          <w:rFonts w:eastAsia="Calibri"/>
          <w:i/>
        </w:rPr>
        <w:t>spects</w:t>
      </w:r>
      <w:r>
        <w:rPr>
          <w:rFonts w:eastAsia="Calibri"/>
          <w:i/>
        </w:rPr>
        <w:t xml:space="preserve"> (</w:t>
      </w:r>
      <w:r w:rsidRPr="0089282F">
        <w:rPr>
          <w:rFonts w:eastAsia="Calibri"/>
          <w:i/>
        </w:rPr>
        <w:t>SSS social</w:t>
      </w:r>
      <w:r>
        <w:rPr>
          <w:rFonts w:eastAsia="Calibri"/>
          <w:i/>
        </w:rPr>
        <w:t>)</w:t>
      </w:r>
    </w:p>
    <w:tbl>
      <w:tblPr>
        <w:tblStyle w:val="TableGrid1"/>
        <w:tblW w:w="82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2160"/>
        <w:gridCol w:w="1440"/>
        <w:gridCol w:w="1440"/>
      </w:tblGrid>
      <w:tr w:rsidR="0089282F" w:rsidRPr="00211698" w14:paraId="5D42C499" w14:textId="77777777" w:rsidTr="00B9682D">
        <w:trPr>
          <w:trHeight w:val="253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7DC8FFE5" w14:textId="77777777" w:rsidR="0089282F" w:rsidRPr="00211698" w:rsidRDefault="0089282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DE556" w14:textId="77777777" w:rsidR="0089282F" w:rsidRPr="00211698" w:rsidRDefault="0089282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H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3D281" w14:textId="77777777" w:rsidR="0089282F" w:rsidRPr="00211698" w:rsidRDefault="0089282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H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F9CE4" w14:textId="77777777" w:rsidR="0089282F" w:rsidRPr="008267F1" w:rsidRDefault="0089282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267F1">
              <w:rPr>
                <w:rFonts w:eastAsia="Calibri" w:cs="Times New Roman"/>
                <w:szCs w:val="24"/>
              </w:rPr>
              <w:t>H3</w:t>
            </w:r>
          </w:p>
        </w:tc>
      </w:tr>
      <w:tr w:rsidR="0089282F" w:rsidRPr="00211698" w14:paraId="67529C6D" w14:textId="77777777" w:rsidTr="00B9682D">
        <w:trPr>
          <w:trHeight w:val="80"/>
        </w:trPr>
        <w:tc>
          <w:tcPr>
            <w:tcW w:w="3240" w:type="dxa"/>
            <w:tcBorders>
              <w:top w:val="single" w:sz="4" w:space="0" w:color="auto"/>
            </w:tcBorders>
          </w:tcPr>
          <w:p w14:paraId="657CFF64" w14:textId="77777777" w:rsidR="0089282F" w:rsidRPr="00211698" w:rsidRDefault="0089282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5D94">
              <w:rPr>
                <w:color w:val="000000" w:themeColor="text1"/>
                <w:sz w:val="22"/>
              </w:rPr>
              <w:t xml:space="preserve">H1: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75E890E" w14:textId="77777777" w:rsidR="0089282F" w:rsidRPr="00211698" w:rsidRDefault="0089282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57659E">
              <w:t>1.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0BC9CE0" w14:textId="77777777" w:rsidR="0089282F" w:rsidRPr="00211698" w:rsidRDefault="0089282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B7443B">
              <w:t>0.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EDB1F74" w14:textId="77777777" w:rsidR="0089282F" w:rsidRPr="00211698" w:rsidRDefault="0089282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BF17F5">
              <w:t>0.00</w:t>
            </w:r>
          </w:p>
        </w:tc>
      </w:tr>
      <w:tr w:rsidR="0089282F" w:rsidRPr="00211698" w14:paraId="48928D9B" w14:textId="77777777" w:rsidTr="00B9682D">
        <w:trPr>
          <w:trHeight w:val="80"/>
        </w:trPr>
        <w:tc>
          <w:tcPr>
            <w:tcW w:w="3240" w:type="dxa"/>
          </w:tcPr>
          <w:p w14:paraId="6747E207" w14:textId="77777777" w:rsidR="0089282F" w:rsidRPr="00211698" w:rsidRDefault="0089282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5D94">
              <w:rPr>
                <w:color w:val="000000" w:themeColor="text1"/>
                <w:sz w:val="22"/>
              </w:rPr>
              <w:t xml:space="preserve">H2: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2160" w:type="dxa"/>
          </w:tcPr>
          <w:p w14:paraId="4BB71DFA" w14:textId="36842956" w:rsidR="0089282F" w:rsidRPr="00211698" w:rsidRDefault="0089282F" w:rsidP="00F2224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t>&gt; 10,000.00</w:t>
            </w:r>
          </w:p>
        </w:tc>
        <w:tc>
          <w:tcPr>
            <w:tcW w:w="1440" w:type="dxa"/>
          </w:tcPr>
          <w:p w14:paraId="4B05EE30" w14:textId="77777777" w:rsidR="0089282F" w:rsidRPr="00211698" w:rsidRDefault="0089282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B7443B">
              <w:t>1.00</w:t>
            </w:r>
          </w:p>
        </w:tc>
        <w:tc>
          <w:tcPr>
            <w:tcW w:w="1440" w:type="dxa"/>
          </w:tcPr>
          <w:p w14:paraId="3D8F96A2" w14:textId="3B3F2480" w:rsidR="0089282F" w:rsidRPr="00211698" w:rsidRDefault="0089282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9282F">
              <w:t>464.03</w:t>
            </w:r>
          </w:p>
        </w:tc>
      </w:tr>
      <w:tr w:rsidR="0089282F" w:rsidRPr="00211698" w14:paraId="0BDD4447" w14:textId="77777777" w:rsidTr="00B9682D">
        <w:trPr>
          <w:trHeight w:val="80"/>
        </w:trPr>
        <w:tc>
          <w:tcPr>
            <w:tcW w:w="3240" w:type="dxa"/>
            <w:tcBorders>
              <w:bottom w:val="single" w:sz="4" w:space="0" w:color="auto"/>
            </w:tcBorders>
          </w:tcPr>
          <w:p w14:paraId="394F5B76" w14:textId="77777777" w:rsidR="0089282F" w:rsidRPr="00211698" w:rsidRDefault="0089282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5D94">
              <w:rPr>
                <w:color w:val="000000" w:themeColor="text1"/>
                <w:sz w:val="22"/>
              </w:rPr>
              <w:t xml:space="preserve">H3: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47483C7" w14:textId="77777777" w:rsidR="0089282F" w:rsidRPr="00211698" w:rsidRDefault="0089282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t>&gt; 10,000.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4F02ED3" w14:textId="77777777" w:rsidR="0089282F" w:rsidRPr="00211698" w:rsidRDefault="0089282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B7443B">
              <w:t>0.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D414412" w14:textId="77777777" w:rsidR="0089282F" w:rsidRPr="00211698" w:rsidRDefault="0089282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BF17F5">
              <w:t>1.00</w:t>
            </w:r>
          </w:p>
        </w:tc>
      </w:tr>
    </w:tbl>
    <w:p w14:paraId="203DA585" w14:textId="7803944A" w:rsidR="0089282F" w:rsidRDefault="0089282F" w:rsidP="00D3403C">
      <w:pPr>
        <w:rPr>
          <w:lang w:eastAsia="en-GB"/>
        </w:rPr>
      </w:pPr>
    </w:p>
    <w:p w14:paraId="733474DD" w14:textId="331C3DC6" w:rsidR="0089282F" w:rsidRDefault="0089282F" w:rsidP="0089282F">
      <w:pPr>
        <w:outlineLvl w:val="1"/>
        <w:rPr>
          <w:b/>
          <w:lang w:eastAsia="en-GB"/>
        </w:rPr>
      </w:pPr>
      <w:r>
        <w:rPr>
          <w:b/>
          <w:lang w:eastAsia="en-GB"/>
        </w:rPr>
        <w:t>S</w:t>
      </w:r>
      <w:r w:rsidR="00DE7351">
        <w:rPr>
          <w:b/>
          <w:lang w:eastAsia="en-GB"/>
        </w:rPr>
        <w:t>6</w:t>
      </w:r>
    </w:p>
    <w:p w14:paraId="3E744808" w14:textId="245A7BE5" w:rsidR="0089282F" w:rsidRDefault="0089282F" w:rsidP="0089282F">
      <w:pPr>
        <w:rPr>
          <w:lang w:eastAsia="en-GB"/>
        </w:rPr>
      </w:pPr>
      <w:r>
        <w:rPr>
          <w:rFonts w:eastAsia="Calibri"/>
          <w:i/>
        </w:rPr>
        <w:t xml:space="preserve">Bayes Factors </w:t>
      </w:r>
      <w:r w:rsidRPr="008267F1">
        <w:rPr>
          <w:rFonts w:eastAsia="Calibri"/>
          <w:i/>
        </w:rPr>
        <w:t xml:space="preserve">between </w:t>
      </w:r>
      <w:r>
        <w:rPr>
          <w:rFonts w:eastAsia="Calibri"/>
          <w:i/>
        </w:rPr>
        <w:t>P</w:t>
      </w:r>
      <w:r w:rsidRPr="008267F1">
        <w:rPr>
          <w:rFonts w:eastAsia="Calibri"/>
          <w:i/>
        </w:rPr>
        <w:t xml:space="preserve">airs of </w:t>
      </w:r>
      <w:r>
        <w:rPr>
          <w:rFonts w:eastAsia="Calibri"/>
          <w:i/>
        </w:rPr>
        <w:t>I</w:t>
      </w:r>
      <w:r w:rsidRPr="008267F1">
        <w:rPr>
          <w:rFonts w:eastAsia="Calibri"/>
          <w:i/>
        </w:rPr>
        <w:t xml:space="preserve">nformative </w:t>
      </w:r>
      <w:r>
        <w:rPr>
          <w:rFonts w:eastAsia="Calibri"/>
          <w:i/>
        </w:rPr>
        <w:t>H</w:t>
      </w:r>
      <w:r w:rsidRPr="008267F1">
        <w:rPr>
          <w:rFonts w:eastAsia="Calibri"/>
          <w:i/>
        </w:rPr>
        <w:t>ypotheses</w:t>
      </w:r>
      <w:r>
        <w:rPr>
          <w:rFonts w:eastAsia="Calibri"/>
          <w:i/>
        </w:rPr>
        <w:t xml:space="preserve"> for the </w:t>
      </w:r>
      <w:r w:rsidR="00DE7351">
        <w:rPr>
          <w:rFonts w:eastAsia="Calibri"/>
          <w:i/>
        </w:rPr>
        <w:t>S</w:t>
      </w:r>
      <w:r w:rsidR="00DE7351" w:rsidRPr="00DE7351">
        <w:rPr>
          <w:rFonts w:eastAsia="Calibri"/>
          <w:i/>
        </w:rPr>
        <w:t xml:space="preserve">elf-satisfaction with </w:t>
      </w:r>
      <w:r w:rsidR="00DE7351">
        <w:rPr>
          <w:rFonts w:eastAsia="Calibri"/>
          <w:i/>
        </w:rPr>
        <w:t>Sexual</w:t>
      </w:r>
      <w:r w:rsidR="00DE7351" w:rsidRPr="00DE7351">
        <w:rPr>
          <w:rFonts w:eastAsia="Calibri"/>
          <w:i/>
        </w:rPr>
        <w:t xml:space="preserve"> </w:t>
      </w:r>
      <w:r w:rsidR="00DE7351">
        <w:rPr>
          <w:rFonts w:eastAsia="Calibri"/>
          <w:i/>
        </w:rPr>
        <w:t>A</w:t>
      </w:r>
      <w:r w:rsidR="00DE7351" w:rsidRPr="00DE7351">
        <w:rPr>
          <w:rFonts w:eastAsia="Calibri"/>
          <w:i/>
        </w:rPr>
        <w:t>spects</w:t>
      </w:r>
      <w:r>
        <w:rPr>
          <w:rFonts w:eastAsia="Calibri"/>
          <w:i/>
        </w:rPr>
        <w:t xml:space="preserve"> (</w:t>
      </w:r>
      <w:r w:rsidRPr="0089282F">
        <w:rPr>
          <w:rFonts w:eastAsia="Calibri"/>
          <w:i/>
        </w:rPr>
        <w:t>SSS sex</w:t>
      </w:r>
      <w:r>
        <w:rPr>
          <w:rFonts w:eastAsia="Calibri"/>
          <w:i/>
        </w:rPr>
        <w:t>)</w:t>
      </w:r>
    </w:p>
    <w:tbl>
      <w:tblPr>
        <w:tblStyle w:val="TableGrid1"/>
        <w:tblW w:w="82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2160"/>
        <w:gridCol w:w="1440"/>
        <w:gridCol w:w="1440"/>
      </w:tblGrid>
      <w:tr w:rsidR="0089282F" w:rsidRPr="00211698" w14:paraId="71F77D52" w14:textId="77777777" w:rsidTr="00B9682D">
        <w:trPr>
          <w:trHeight w:val="253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0DFC3D97" w14:textId="77777777" w:rsidR="0089282F" w:rsidRPr="00211698" w:rsidRDefault="0089282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385CD" w14:textId="77777777" w:rsidR="0089282F" w:rsidRPr="00211698" w:rsidRDefault="0089282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H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0C8EF" w14:textId="77777777" w:rsidR="0089282F" w:rsidRPr="00211698" w:rsidRDefault="0089282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H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97343" w14:textId="77777777" w:rsidR="0089282F" w:rsidRPr="008267F1" w:rsidRDefault="0089282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267F1">
              <w:rPr>
                <w:rFonts w:eastAsia="Calibri" w:cs="Times New Roman"/>
                <w:szCs w:val="24"/>
              </w:rPr>
              <w:t>H3</w:t>
            </w:r>
          </w:p>
        </w:tc>
      </w:tr>
      <w:tr w:rsidR="0089282F" w:rsidRPr="00211698" w14:paraId="3ABFE441" w14:textId="77777777" w:rsidTr="00B9682D">
        <w:trPr>
          <w:trHeight w:val="80"/>
        </w:trPr>
        <w:tc>
          <w:tcPr>
            <w:tcW w:w="3240" w:type="dxa"/>
            <w:tcBorders>
              <w:top w:val="single" w:sz="4" w:space="0" w:color="auto"/>
            </w:tcBorders>
          </w:tcPr>
          <w:p w14:paraId="3E8FA488" w14:textId="77777777" w:rsidR="0089282F" w:rsidRPr="00211698" w:rsidRDefault="0089282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5D94">
              <w:rPr>
                <w:color w:val="000000" w:themeColor="text1"/>
                <w:sz w:val="22"/>
              </w:rPr>
              <w:t xml:space="preserve">H1: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7A7C50F" w14:textId="77777777" w:rsidR="0089282F" w:rsidRPr="00211698" w:rsidRDefault="0089282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57659E">
              <w:t>1.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A3F8725" w14:textId="77777777" w:rsidR="0089282F" w:rsidRPr="00211698" w:rsidRDefault="0089282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B7443B">
              <w:t>0.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2308736" w14:textId="77777777" w:rsidR="0089282F" w:rsidRPr="00211698" w:rsidRDefault="0089282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BF17F5">
              <w:t>0.00</w:t>
            </w:r>
          </w:p>
        </w:tc>
      </w:tr>
      <w:tr w:rsidR="0089282F" w:rsidRPr="00211698" w14:paraId="0E8B0253" w14:textId="77777777" w:rsidTr="00B9682D">
        <w:trPr>
          <w:trHeight w:val="80"/>
        </w:trPr>
        <w:tc>
          <w:tcPr>
            <w:tcW w:w="3240" w:type="dxa"/>
          </w:tcPr>
          <w:p w14:paraId="6EA46FF2" w14:textId="77777777" w:rsidR="0089282F" w:rsidRPr="00211698" w:rsidRDefault="0089282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5D94">
              <w:rPr>
                <w:color w:val="000000" w:themeColor="text1"/>
                <w:sz w:val="22"/>
              </w:rPr>
              <w:t xml:space="preserve">H2: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2160" w:type="dxa"/>
          </w:tcPr>
          <w:p w14:paraId="35678B0E" w14:textId="290B6DE8" w:rsidR="0089282F" w:rsidRPr="00211698" w:rsidRDefault="0089282F" w:rsidP="00F2224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t>&gt; 10,000.00</w:t>
            </w:r>
          </w:p>
        </w:tc>
        <w:tc>
          <w:tcPr>
            <w:tcW w:w="1440" w:type="dxa"/>
          </w:tcPr>
          <w:p w14:paraId="604E608A" w14:textId="77777777" w:rsidR="0089282F" w:rsidRPr="00211698" w:rsidRDefault="0089282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B7443B">
              <w:t>1.00</w:t>
            </w:r>
          </w:p>
        </w:tc>
        <w:tc>
          <w:tcPr>
            <w:tcW w:w="1440" w:type="dxa"/>
          </w:tcPr>
          <w:p w14:paraId="39DA80C6" w14:textId="1C7003F6" w:rsidR="0089282F" w:rsidRPr="00211698" w:rsidRDefault="0089282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t>0.01</w:t>
            </w:r>
          </w:p>
        </w:tc>
      </w:tr>
      <w:tr w:rsidR="0089282F" w:rsidRPr="00211698" w14:paraId="5AD2F2B0" w14:textId="77777777" w:rsidTr="00B9682D">
        <w:trPr>
          <w:trHeight w:val="80"/>
        </w:trPr>
        <w:tc>
          <w:tcPr>
            <w:tcW w:w="3240" w:type="dxa"/>
            <w:tcBorders>
              <w:bottom w:val="single" w:sz="4" w:space="0" w:color="auto"/>
            </w:tcBorders>
          </w:tcPr>
          <w:p w14:paraId="05E4EE31" w14:textId="77777777" w:rsidR="0089282F" w:rsidRPr="00211698" w:rsidRDefault="0089282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5D94">
              <w:rPr>
                <w:color w:val="000000" w:themeColor="text1"/>
                <w:sz w:val="22"/>
              </w:rPr>
              <w:t xml:space="preserve">H3: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A927E94" w14:textId="77777777" w:rsidR="0089282F" w:rsidRPr="00211698" w:rsidRDefault="0089282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t>&gt; 10,000.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10ED71F" w14:textId="08C12B5D" w:rsidR="0089282F" w:rsidRPr="00211698" w:rsidRDefault="0089282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t>146.9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15F948E" w14:textId="77777777" w:rsidR="0089282F" w:rsidRPr="00211698" w:rsidRDefault="0089282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BF17F5">
              <w:t>1.00</w:t>
            </w:r>
          </w:p>
        </w:tc>
      </w:tr>
    </w:tbl>
    <w:p w14:paraId="3C3AB55D" w14:textId="77777777" w:rsidR="0089282F" w:rsidRDefault="0089282F" w:rsidP="00D3403C">
      <w:pPr>
        <w:rPr>
          <w:lang w:eastAsia="en-GB"/>
        </w:rPr>
      </w:pPr>
    </w:p>
    <w:p w14:paraId="29763D4D" w14:textId="77777777" w:rsidR="00F2224A" w:rsidRDefault="00784236" w:rsidP="00F2224A">
      <w:pPr>
        <w:outlineLvl w:val="1"/>
        <w:rPr>
          <w:b/>
          <w:lang w:eastAsia="en-GB"/>
        </w:rPr>
      </w:pPr>
      <w:r w:rsidRPr="00784236">
        <w:rPr>
          <w:b/>
          <w:lang w:eastAsia="en-GB"/>
        </w:rPr>
        <w:t>S</w:t>
      </w:r>
      <w:r w:rsidR="00F2224A">
        <w:rPr>
          <w:b/>
          <w:lang w:eastAsia="en-GB"/>
        </w:rPr>
        <w:t>7</w:t>
      </w:r>
    </w:p>
    <w:p w14:paraId="00B3D9A9" w14:textId="6AC0D723" w:rsidR="00784236" w:rsidRPr="00F2224A" w:rsidRDefault="00784236" w:rsidP="00F2224A">
      <w:pPr>
        <w:rPr>
          <w:rFonts w:eastAsia="Calibri"/>
          <w:i/>
        </w:rPr>
      </w:pPr>
      <w:r w:rsidRPr="00F2224A">
        <w:rPr>
          <w:rFonts w:eastAsia="Calibri"/>
          <w:i/>
        </w:rPr>
        <w:t xml:space="preserve">All </w:t>
      </w:r>
      <w:r w:rsidR="00F2224A" w:rsidRPr="00F2224A">
        <w:rPr>
          <w:rFonts w:eastAsia="Calibri"/>
          <w:i/>
        </w:rPr>
        <w:t>F</w:t>
      </w:r>
      <w:r w:rsidRPr="00F2224A">
        <w:rPr>
          <w:rFonts w:eastAsia="Calibri"/>
          <w:i/>
        </w:rPr>
        <w:t xml:space="preserve">actor </w:t>
      </w:r>
      <w:r w:rsidR="00F2224A" w:rsidRPr="00F2224A">
        <w:rPr>
          <w:rFonts w:eastAsia="Calibri"/>
          <w:i/>
        </w:rPr>
        <w:t>C</w:t>
      </w:r>
      <w:r w:rsidRPr="00F2224A">
        <w:rPr>
          <w:rFonts w:eastAsia="Calibri"/>
          <w:i/>
        </w:rPr>
        <w:t>oefficients</w:t>
      </w:r>
    </w:p>
    <w:tbl>
      <w:tblPr>
        <w:tblStyle w:val="TableGrid1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2160"/>
        <w:gridCol w:w="1440"/>
        <w:gridCol w:w="1440"/>
        <w:gridCol w:w="1530"/>
        <w:gridCol w:w="1350"/>
      </w:tblGrid>
      <w:tr w:rsidR="005F6EFA" w:rsidRPr="00211698" w14:paraId="12C836E7" w14:textId="77777777" w:rsidTr="00211698">
        <w:trPr>
          <w:trHeight w:val="253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C3598D9" w14:textId="77777777" w:rsidR="005F6EFA" w:rsidRPr="00211698" w:rsidRDefault="005F6EFA" w:rsidP="0026455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87246" w14:textId="2A4FA339" w:rsidR="005F6EFA" w:rsidRPr="00211698" w:rsidRDefault="005F6EFA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8E5DA" w14:textId="3FDE765A" w:rsidR="005F6EFA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eastAsia="Calibri" w:cs="Times New Roman"/>
                <w:szCs w:val="24"/>
              </w:rPr>
              <w:t>Coefficie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6C265" w14:textId="2DE488B9" w:rsidR="005F6EFA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i/>
                <w:szCs w:val="24"/>
              </w:rPr>
            </w:pPr>
            <w:r w:rsidRPr="00211698">
              <w:rPr>
                <w:rFonts w:eastAsia="Calibri" w:cs="Times New Roman"/>
                <w:color w:val="000000" w:themeColor="text1"/>
                <w:szCs w:val="24"/>
              </w:rPr>
              <w:t>S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C939B" w14:textId="15718AD9" w:rsidR="005F6EFA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i/>
                <w:szCs w:val="24"/>
              </w:rPr>
            </w:pPr>
            <w:r w:rsidRPr="00211698">
              <w:rPr>
                <w:rFonts w:eastAsia="Calibri" w:cs="Times New Roman"/>
                <w:color w:val="000000" w:themeColor="text1"/>
                <w:szCs w:val="24"/>
              </w:rPr>
              <w:t>L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75EE6" w14:textId="37302296" w:rsidR="005F6EFA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eastAsia="Calibri" w:cs="Times New Roman"/>
                <w:szCs w:val="24"/>
              </w:rPr>
              <w:t>UL</w:t>
            </w:r>
          </w:p>
        </w:tc>
      </w:tr>
      <w:tr w:rsidR="005F6EFA" w:rsidRPr="00211698" w14:paraId="0EC5303B" w14:textId="77777777" w:rsidTr="00211698">
        <w:trPr>
          <w:trHeight w:val="80"/>
        </w:trPr>
        <w:tc>
          <w:tcPr>
            <w:tcW w:w="1260" w:type="dxa"/>
            <w:tcBorders>
              <w:top w:val="single" w:sz="4" w:space="0" w:color="auto"/>
            </w:tcBorders>
          </w:tcPr>
          <w:p w14:paraId="074F25BC" w14:textId="56EB5498" w:rsidR="005F6EFA" w:rsidRPr="00211698" w:rsidRDefault="005F6EFA" w:rsidP="0026455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color w:val="000000" w:themeColor="text1"/>
                <w:szCs w:val="24"/>
              </w:rPr>
              <w:t>SWLS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64FC5330" w14:textId="3F35A030" w:rsidR="005F6EFA" w:rsidRPr="00211698" w:rsidRDefault="005F6EFA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65BF4BB" w14:textId="3C74B97A" w:rsidR="005F6EFA" w:rsidRPr="00211698" w:rsidRDefault="005F6EFA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0C85983" w14:textId="77777777" w:rsidR="005F6EFA" w:rsidRPr="00211698" w:rsidRDefault="005F6EFA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011EDD8C" w14:textId="77777777" w:rsidR="005F6EFA" w:rsidRPr="00211698" w:rsidRDefault="005F6EFA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825E701" w14:textId="77777777" w:rsidR="005F6EFA" w:rsidRPr="00211698" w:rsidRDefault="005F6EFA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211698" w:rsidRPr="00211698" w14:paraId="5042435A" w14:textId="77777777" w:rsidTr="00211698">
        <w:trPr>
          <w:trHeight w:val="80"/>
        </w:trPr>
        <w:tc>
          <w:tcPr>
            <w:tcW w:w="1260" w:type="dxa"/>
          </w:tcPr>
          <w:p w14:paraId="528F56B6" w14:textId="77777777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6C5154DC" w14:textId="402FE613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eastAsia="Calibri" w:cs="Times New Roman"/>
                <w:szCs w:val="24"/>
              </w:rPr>
              <w:t>Age</w:t>
            </w:r>
          </w:p>
        </w:tc>
        <w:tc>
          <w:tcPr>
            <w:tcW w:w="1440" w:type="dxa"/>
            <w:vAlign w:val="center"/>
          </w:tcPr>
          <w:p w14:paraId="312A0F55" w14:textId="1DE271C5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-0.01</w:t>
            </w:r>
          </w:p>
        </w:tc>
        <w:tc>
          <w:tcPr>
            <w:tcW w:w="1440" w:type="dxa"/>
            <w:vAlign w:val="center"/>
          </w:tcPr>
          <w:p w14:paraId="359AF57D" w14:textId="1333576E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0.00</w:t>
            </w:r>
          </w:p>
        </w:tc>
        <w:tc>
          <w:tcPr>
            <w:tcW w:w="1530" w:type="dxa"/>
            <w:vAlign w:val="center"/>
          </w:tcPr>
          <w:p w14:paraId="14C88C70" w14:textId="33ADC7AA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-0.01</w:t>
            </w:r>
          </w:p>
        </w:tc>
        <w:tc>
          <w:tcPr>
            <w:tcW w:w="1350" w:type="dxa"/>
            <w:vAlign w:val="center"/>
          </w:tcPr>
          <w:p w14:paraId="6CC057DC" w14:textId="2CD1A125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0.00</w:t>
            </w:r>
          </w:p>
        </w:tc>
      </w:tr>
      <w:tr w:rsidR="00211698" w:rsidRPr="00211698" w14:paraId="7A464457" w14:textId="77777777" w:rsidTr="00211698">
        <w:trPr>
          <w:trHeight w:val="80"/>
        </w:trPr>
        <w:tc>
          <w:tcPr>
            <w:tcW w:w="1260" w:type="dxa"/>
          </w:tcPr>
          <w:p w14:paraId="3C420A5C" w14:textId="77777777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0BBC5FB1" w14:textId="2E2DBC53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Gender</w:t>
            </w:r>
          </w:p>
        </w:tc>
        <w:tc>
          <w:tcPr>
            <w:tcW w:w="1440" w:type="dxa"/>
            <w:vAlign w:val="center"/>
          </w:tcPr>
          <w:p w14:paraId="78FE7277" w14:textId="6FE474B7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0.15*</w:t>
            </w:r>
          </w:p>
        </w:tc>
        <w:tc>
          <w:tcPr>
            <w:tcW w:w="1440" w:type="dxa"/>
            <w:vAlign w:val="center"/>
          </w:tcPr>
          <w:p w14:paraId="547A30F9" w14:textId="3F021849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0.05</w:t>
            </w:r>
          </w:p>
        </w:tc>
        <w:tc>
          <w:tcPr>
            <w:tcW w:w="1530" w:type="dxa"/>
            <w:vAlign w:val="center"/>
          </w:tcPr>
          <w:p w14:paraId="6EB5901A" w14:textId="4E6A837C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0.05</w:t>
            </w:r>
          </w:p>
        </w:tc>
        <w:tc>
          <w:tcPr>
            <w:tcW w:w="1350" w:type="dxa"/>
            <w:vAlign w:val="center"/>
          </w:tcPr>
          <w:p w14:paraId="466638DF" w14:textId="6742FE9E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0.24</w:t>
            </w:r>
          </w:p>
        </w:tc>
      </w:tr>
      <w:tr w:rsidR="00211698" w:rsidRPr="00211698" w14:paraId="2FA81A91" w14:textId="77777777" w:rsidTr="00211698">
        <w:trPr>
          <w:trHeight w:val="80"/>
        </w:trPr>
        <w:tc>
          <w:tcPr>
            <w:tcW w:w="1260" w:type="dxa"/>
          </w:tcPr>
          <w:p w14:paraId="700C632E" w14:textId="77777777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76907CF3" w14:textId="2B9E99E4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Relationship</w:t>
            </w:r>
          </w:p>
        </w:tc>
        <w:tc>
          <w:tcPr>
            <w:tcW w:w="1440" w:type="dxa"/>
            <w:vAlign w:val="center"/>
          </w:tcPr>
          <w:p w14:paraId="7BEBF1FC" w14:textId="102ED3AF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-0.07</w:t>
            </w:r>
          </w:p>
        </w:tc>
        <w:tc>
          <w:tcPr>
            <w:tcW w:w="1440" w:type="dxa"/>
            <w:vAlign w:val="center"/>
          </w:tcPr>
          <w:p w14:paraId="25AF39F9" w14:textId="6F7BA3B5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0.05</w:t>
            </w:r>
          </w:p>
        </w:tc>
        <w:tc>
          <w:tcPr>
            <w:tcW w:w="1530" w:type="dxa"/>
            <w:vAlign w:val="center"/>
          </w:tcPr>
          <w:p w14:paraId="4E4FCED0" w14:textId="75444D5D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-0.16</w:t>
            </w:r>
          </w:p>
        </w:tc>
        <w:tc>
          <w:tcPr>
            <w:tcW w:w="1350" w:type="dxa"/>
            <w:vAlign w:val="center"/>
          </w:tcPr>
          <w:p w14:paraId="66BDD4BB" w14:textId="5858D74E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0.03</w:t>
            </w:r>
          </w:p>
        </w:tc>
      </w:tr>
      <w:tr w:rsidR="00211698" w:rsidRPr="00211698" w14:paraId="66743456" w14:textId="77777777" w:rsidTr="00211698">
        <w:trPr>
          <w:trHeight w:val="80"/>
        </w:trPr>
        <w:tc>
          <w:tcPr>
            <w:tcW w:w="1260" w:type="dxa"/>
          </w:tcPr>
          <w:p w14:paraId="600FBD64" w14:textId="77777777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19EE714C" w14:textId="7E827C38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Nationality</w:t>
            </w:r>
          </w:p>
        </w:tc>
        <w:tc>
          <w:tcPr>
            <w:tcW w:w="1440" w:type="dxa"/>
            <w:vAlign w:val="center"/>
          </w:tcPr>
          <w:p w14:paraId="3CED578F" w14:textId="6348A22D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-0.06</w:t>
            </w:r>
          </w:p>
        </w:tc>
        <w:tc>
          <w:tcPr>
            <w:tcW w:w="1440" w:type="dxa"/>
            <w:vAlign w:val="center"/>
          </w:tcPr>
          <w:p w14:paraId="7844D7B2" w14:textId="74828631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0.04</w:t>
            </w:r>
          </w:p>
        </w:tc>
        <w:tc>
          <w:tcPr>
            <w:tcW w:w="1530" w:type="dxa"/>
            <w:vAlign w:val="center"/>
          </w:tcPr>
          <w:p w14:paraId="0413C433" w14:textId="4E62EA94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-0.14</w:t>
            </w:r>
          </w:p>
        </w:tc>
        <w:tc>
          <w:tcPr>
            <w:tcW w:w="1350" w:type="dxa"/>
            <w:vAlign w:val="center"/>
          </w:tcPr>
          <w:p w14:paraId="055A87D0" w14:textId="43CE1572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0.02</w:t>
            </w:r>
          </w:p>
        </w:tc>
      </w:tr>
      <w:tr w:rsidR="00211698" w:rsidRPr="00211698" w14:paraId="663A7289" w14:textId="77777777" w:rsidTr="00211698">
        <w:trPr>
          <w:trHeight w:val="80"/>
        </w:trPr>
        <w:tc>
          <w:tcPr>
            <w:tcW w:w="1260" w:type="dxa"/>
          </w:tcPr>
          <w:p w14:paraId="28A98ED0" w14:textId="77777777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3BAA487C" w14:textId="6EE4599E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Sexual Orientation</w:t>
            </w:r>
          </w:p>
        </w:tc>
        <w:tc>
          <w:tcPr>
            <w:tcW w:w="1440" w:type="dxa"/>
            <w:vAlign w:val="center"/>
          </w:tcPr>
          <w:p w14:paraId="62B2CBE5" w14:textId="54197C8C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0.02</w:t>
            </w:r>
          </w:p>
        </w:tc>
        <w:tc>
          <w:tcPr>
            <w:tcW w:w="1440" w:type="dxa"/>
            <w:vAlign w:val="center"/>
          </w:tcPr>
          <w:p w14:paraId="0044FC2B" w14:textId="70CBE14C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0.06</w:t>
            </w:r>
          </w:p>
        </w:tc>
        <w:tc>
          <w:tcPr>
            <w:tcW w:w="1530" w:type="dxa"/>
            <w:vAlign w:val="center"/>
          </w:tcPr>
          <w:p w14:paraId="718AA747" w14:textId="588F03AA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-0.10</w:t>
            </w:r>
          </w:p>
        </w:tc>
        <w:tc>
          <w:tcPr>
            <w:tcW w:w="1350" w:type="dxa"/>
            <w:vAlign w:val="center"/>
          </w:tcPr>
          <w:p w14:paraId="6F404EB2" w14:textId="018C6FB2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0.14</w:t>
            </w:r>
          </w:p>
        </w:tc>
      </w:tr>
      <w:tr w:rsidR="00211698" w:rsidRPr="00211698" w14:paraId="6047B511" w14:textId="77777777" w:rsidTr="00211698">
        <w:trPr>
          <w:trHeight w:val="80"/>
        </w:trPr>
        <w:tc>
          <w:tcPr>
            <w:tcW w:w="1260" w:type="dxa"/>
          </w:tcPr>
          <w:p w14:paraId="0F41B66E" w14:textId="77777777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641F3E4C" w14:textId="494EE42E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Education</w:t>
            </w:r>
          </w:p>
        </w:tc>
        <w:tc>
          <w:tcPr>
            <w:tcW w:w="1440" w:type="dxa"/>
            <w:vAlign w:val="center"/>
          </w:tcPr>
          <w:p w14:paraId="372B36D8" w14:textId="03A5B877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0.03</w:t>
            </w:r>
          </w:p>
        </w:tc>
        <w:tc>
          <w:tcPr>
            <w:tcW w:w="1440" w:type="dxa"/>
            <w:vAlign w:val="center"/>
          </w:tcPr>
          <w:p w14:paraId="0FE3C65A" w14:textId="07A25493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0.03</w:t>
            </w:r>
          </w:p>
        </w:tc>
        <w:tc>
          <w:tcPr>
            <w:tcW w:w="1530" w:type="dxa"/>
            <w:vAlign w:val="center"/>
          </w:tcPr>
          <w:p w14:paraId="303D21EB" w14:textId="799331DF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-0.03</w:t>
            </w:r>
          </w:p>
        </w:tc>
        <w:tc>
          <w:tcPr>
            <w:tcW w:w="1350" w:type="dxa"/>
            <w:vAlign w:val="center"/>
          </w:tcPr>
          <w:p w14:paraId="344B0931" w14:textId="1EED27DD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0.09</w:t>
            </w:r>
          </w:p>
        </w:tc>
      </w:tr>
      <w:tr w:rsidR="00211698" w:rsidRPr="00211698" w14:paraId="31D17A3D" w14:textId="77777777" w:rsidTr="00211698">
        <w:trPr>
          <w:trHeight w:val="80"/>
        </w:trPr>
        <w:tc>
          <w:tcPr>
            <w:tcW w:w="1260" w:type="dxa"/>
          </w:tcPr>
          <w:p w14:paraId="131A62AE" w14:textId="77777777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7B5363EE" w14:textId="72949432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Employment</w:t>
            </w:r>
          </w:p>
        </w:tc>
        <w:tc>
          <w:tcPr>
            <w:tcW w:w="1440" w:type="dxa"/>
            <w:vAlign w:val="center"/>
          </w:tcPr>
          <w:p w14:paraId="7653012B" w14:textId="0B1F0BE6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0.03</w:t>
            </w:r>
          </w:p>
        </w:tc>
        <w:tc>
          <w:tcPr>
            <w:tcW w:w="1440" w:type="dxa"/>
            <w:vAlign w:val="center"/>
          </w:tcPr>
          <w:p w14:paraId="6960BFFC" w14:textId="41183C63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0.04</w:t>
            </w:r>
          </w:p>
        </w:tc>
        <w:tc>
          <w:tcPr>
            <w:tcW w:w="1530" w:type="dxa"/>
            <w:vAlign w:val="center"/>
          </w:tcPr>
          <w:p w14:paraId="3FB22002" w14:textId="59D186E4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-0.04</w:t>
            </w:r>
          </w:p>
        </w:tc>
        <w:tc>
          <w:tcPr>
            <w:tcW w:w="1350" w:type="dxa"/>
            <w:vAlign w:val="center"/>
          </w:tcPr>
          <w:p w14:paraId="2F82B110" w14:textId="5630CC5E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0.10</w:t>
            </w:r>
          </w:p>
        </w:tc>
      </w:tr>
      <w:tr w:rsidR="00211698" w:rsidRPr="00211698" w14:paraId="5F6F5B36" w14:textId="77777777" w:rsidTr="00211698">
        <w:trPr>
          <w:trHeight w:val="80"/>
        </w:trPr>
        <w:tc>
          <w:tcPr>
            <w:tcW w:w="1260" w:type="dxa"/>
          </w:tcPr>
          <w:p w14:paraId="4695D269" w14:textId="77777777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7CB5E9B9" w14:textId="3A49A3F1" w:rsidR="00211698" w:rsidRPr="00211698" w:rsidRDefault="00211698" w:rsidP="0021169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Character’s age</w:t>
            </w:r>
          </w:p>
        </w:tc>
        <w:tc>
          <w:tcPr>
            <w:tcW w:w="1440" w:type="dxa"/>
            <w:vAlign w:val="center"/>
          </w:tcPr>
          <w:p w14:paraId="69D44767" w14:textId="4CABA4F7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-0.18*</w:t>
            </w:r>
          </w:p>
        </w:tc>
        <w:tc>
          <w:tcPr>
            <w:tcW w:w="1440" w:type="dxa"/>
            <w:vAlign w:val="center"/>
          </w:tcPr>
          <w:p w14:paraId="0FC43B86" w14:textId="5AE5F4A2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0.05</w:t>
            </w:r>
          </w:p>
        </w:tc>
        <w:tc>
          <w:tcPr>
            <w:tcW w:w="1530" w:type="dxa"/>
            <w:vAlign w:val="center"/>
          </w:tcPr>
          <w:p w14:paraId="762C35E1" w14:textId="42E6C67D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-0.28</w:t>
            </w:r>
          </w:p>
        </w:tc>
        <w:tc>
          <w:tcPr>
            <w:tcW w:w="1350" w:type="dxa"/>
            <w:vAlign w:val="center"/>
          </w:tcPr>
          <w:p w14:paraId="191BED68" w14:textId="2A5988DF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-0.09</w:t>
            </w:r>
          </w:p>
        </w:tc>
      </w:tr>
      <w:tr w:rsidR="00211698" w:rsidRPr="00211698" w14:paraId="0FCD7361" w14:textId="77777777" w:rsidTr="00211698">
        <w:trPr>
          <w:trHeight w:val="80"/>
        </w:trPr>
        <w:tc>
          <w:tcPr>
            <w:tcW w:w="1260" w:type="dxa"/>
          </w:tcPr>
          <w:p w14:paraId="30A41C20" w14:textId="77777777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22D7BEE2" w14:textId="6533FCBE" w:rsidR="00211698" w:rsidRPr="00211698" w:rsidRDefault="00211698" w:rsidP="0021169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Character’s gender</w:t>
            </w:r>
          </w:p>
        </w:tc>
        <w:tc>
          <w:tcPr>
            <w:tcW w:w="1440" w:type="dxa"/>
            <w:vAlign w:val="center"/>
          </w:tcPr>
          <w:p w14:paraId="49C2B3FA" w14:textId="47E49639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-0.01</w:t>
            </w:r>
          </w:p>
        </w:tc>
        <w:tc>
          <w:tcPr>
            <w:tcW w:w="1440" w:type="dxa"/>
            <w:vAlign w:val="center"/>
          </w:tcPr>
          <w:p w14:paraId="4D7F496C" w14:textId="2763DFED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0.05</w:t>
            </w:r>
          </w:p>
        </w:tc>
        <w:tc>
          <w:tcPr>
            <w:tcW w:w="1530" w:type="dxa"/>
            <w:vAlign w:val="center"/>
          </w:tcPr>
          <w:p w14:paraId="273098A4" w14:textId="3D924B0F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-0.11</w:t>
            </w:r>
          </w:p>
        </w:tc>
        <w:tc>
          <w:tcPr>
            <w:tcW w:w="1350" w:type="dxa"/>
            <w:vAlign w:val="center"/>
          </w:tcPr>
          <w:p w14:paraId="0E5C8E58" w14:textId="30564EA0" w:rsidR="00211698" w:rsidRPr="00211698" w:rsidRDefault="00211698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0.08</w:t>
            </w:r>
          </w:p>
        </w:tc>
      </w:tr>
      <w:tr w:rsidR="005F6EFA" w:rsidRPr="00211698" w14:paraId="1FD22563" w14:textId="77777777" w:rsidTr="00211698">
        <w:trPr>
          <w:trHeight w:val="80"/>
        </w:trPr>
        <w:tc>
          <w:tcPr>
            <w:tcW w:w="1260" w:type="dxa"/>
          </w:tcPr>
          <w:p w14:paraId="5272A8F2" w14:textId="02ADA3B1" w:rsidR="005F6EFA" w:rsidRPr="00211698" w:rsidRDefault="005F6EFA" w:rsidP="005F6E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color w:val="000000" w:themeColor="text1"/>
                <w:szCs w:val="24"/>
              </w:rPr>
              <w:t>SSS social</w:t>
            </w:r>
          </w:p>
        </w:tc>
        <w:tc>
          <w:tcPr>
            <w:tcW w:w="2160" w:type="dxa"/>
            <w:vAlign w:val="center"/>
          </w:tcPr>
          <w:p w14:paraId="741625BB" w14:textId="548930EE" w:rsidR="005F6EFA" w:rsidRPr="00211698" w:rsidRDefault="005F6EFA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49FFD014" w14:textId="57C014B5" w:rsidR="005F6EFA" w:rsidRPr="00211698" w:rsidRDefault="005F6EFA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75DE595E" w14:textId="500E82E3" w:rsidR="005F6EFA" w:rsidRPr="00211698" w:rsidRDefault="005F6EFA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6E176C06" w14:textId="02108D6F" w:rsidR="005F6EFA" w:rsidRPr="00211698" w:rsidRDefault="005F6EFA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13980C35" w14:textId="371A2BD6" w:rsidR="005F6EFA" w:rsidRPr="00211698" w:rsidRDefault="005F6EFA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A04FBD" w:rsidRPr="00211698" w14:paraId="0382EF30" w14:textId="77777777" w:rsidTr="0026455C">
        <w:tc>
          <w:tcPr>
            <w:tcW w:w="1260" w:type="dxa"/>
          </w:tcPr>
          <w:p w14:paraId="7F2C7C7D" w14:textId="77777777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2663CFFD" w14:textId="396B0169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211698">
              <w:rPr>
                <w:rFonts w:eastAsia="Calibri" w:cs="Times New Roman"/>
                <w:szCs w:val="24"/>
              </w:rPr>
              <w:t>Age</w:t>
            </w:r>
          </w:p>
        </w:tc>
        <w:tc>
          <w:tcPr>
            <w:tcW w:w="1440" w:type="dxa"/>
          </w:tcPr>
          <w:p w14:paraId="1EF01901" w14:textId="526CADBF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2138D6">
              <w:t>0.00</w:t>
            </w:r>
          </w:p>
        </w:tc>
        <w:tc>
          <w:tcPr>
            <w:tcW w:w="1440" w:type="dxa"/>
          </w:tcPr>
          <w:p w14:paraId="7BFC0C5C" w14:textId="21A0EEF9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182974">
              <w:t>0.00</w:t>
            </w:r>
          </w:p>
        </w:tc>
        <w:tc>
          <w:tcPr>
            <w:tcW w:w="1530" w:type="dxa"/>
          </w:tcPr>
          <w:p w14:paraId="0F730CD4" w14:textId="4FE353ED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233F6F">
              <w:t>0.00</w:t>
            </w:r>
          </w:p>
        </w:tc>
        <w:tc>
          <w:tcPr>
            <w:tcW w:w="1350" w:type="dxa"/>
          </w:tcPr>
          <w:p w14:paraId="4BBFC79A" w14:textId="2744DAFA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233F6F">
              <w:t>0.00</w:t>
            </w:r>
          </w:p>
        </w:tc>
      </w:tr>
      <w:tr w:rsidR="00A04FBD" w:rsidRPr="00211698" w14:paraId="3245C2EC" w14:textId="77777777" w:rsidTr="0026455C">
        <w:tc>
          <w:tcPr>
            <w:tcW w:w="1260" w:type="dxa"/>
          </w:tcPr>
          <w:p w14:paraId="630E8AF3" w14:textId="77777777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47393DE7" w14:textId="5921F588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211698">
              <w:rPr>
                <w:rFonts w:cs="Times New Roman"/>
                <w:szCs w:val="24"/>
              </w:rPr>
              <w:t>Gender</w:t>
            </w:r>
          </w:p>
        </w:tc>
        <w:tc>
          <w:tcPr>
            <w:tcW w:w="1440" w:type="dxa"/>
          </w:tcPr>
          <w:p w14:paraId="09BA0DFD" w14:textId="55BCA821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2138D6">
              <w:t>0.12</w:t>
            </w:r>
            <w:r>
              <w:t>*</w:t>
            </w:r>
          </w:p>
        </w:tc>
        <w:tc>
          <w:tcPr>
            <w:tcW w:w="1440" w:type="dxa"/>
          </w:tcPr>
          <w:p w14:paraId="41B74EF8" w14:textId="34E3D4B5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182974">
              <w:t>0.04</w:t>
            </w:r>
          </w:p>
        </w:tc>
        <w:tc>
          <w:tcPr>
            <w:tcW w:w="1530" w:type="dxa"/>
          </w:tcPr>
          <w:p w14:paraId="305D5271" w14:textId="4368696A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233F6F">
              <w:t>0.05</w:t>
            </w:r>
          </w:p>
        </w:tc>
        <w:tc>
          <w:tcPr>
            <w:tcW w:w="1350" w:type="dxa"/>
          </w:tcPr>
          <w:p w14:paraId="0730846F" w14:textId="0F8AC0AF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233F6F">
              <w:t>0.20</w:t>
            </w:r>
          </w:p>
        </w:tc>
      </w:tr>
      <w:tr w:rsidR="00A04FBD" w:rsidRPr="00211698" w14:paraId="71C58F32" w14:textId="77777777" w:rsidTr="0026455C">
        <w:tc>
          <w:tcPr>
            <w:tcW w:w="1260" w:type="dxa"/>
          </w:tcPr>
          <w:p w14:paraId="477D5A7D" w14:textId="77777777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35CFFDE3" w14:textId="06D53AD3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211698">
              <w:rPr>
                <w:rFonts w:cs="Times New Roman"/>
                <w:szCs w:val="24"/>
              </w:rPr>
              <w:t>Relationship</w:t>
            </w:r>
          </w:p>
        </w:tc>
        <w:tc>
          <w:tcPr>
            <w:tcW w:w="1440" w:type="dxa"/>
          </w:tcPr>
          <w:p w14:paraId="0CB9C2B4" w14:textId="5D078BFC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2138D6">
              <w:t>-0.07</w:t>
            </w:r>
          </w:p>
        </w:tc>
        <w:tc>
          <w:tcPr>
            <w:tcW w:w="1440" w:type="dxa"/>
          </w:tcPr>
          <w:p w14:paraId="4D6F37F3" w14:textId="4E8B9BD0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182974">
              <w:t>0.04</w:t>
            </w:r>
          </w:p>
        </w:tc>
        <w:tc>
          <w:tcPr>
            <w:tcW w:w="1530" w:type="dxa"/>
          </w:tcPr>
          <w:p w14:paraId="3EC246D6" w14:textId="22EF1EF3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233F6F">
              <w:t>-0.15</w:t>
            </w:r>
          </w:p>
        </w:tc>
        <w:tc>
          <w:tcPr>
            <w:tcW w:w="1350" w:type="dxa"/>
          </w:tcPr>
          <w:p w14:paraId="3E244640" w14:textId="20CC026C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233F6F">
              <w:t>0.01</w:t>
            </w:r>
          </w:p>
        </w:tc>
      </w:tr>
      <w:tr w:rsidR="00A04FBD" w:rsidRPr="00211698" w14:paraId="412C0E79" w14:textId="77777777" w:rsidTr="0026455C">
        <w:tc>
          <w:tcPr>
            <w:tcW w:w="1260" w:type="dxa"/>
          </w:tcPr>
          <w:p w14:paraId="78A512C1" w14:textId="77777777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7D8676E8" w14:textId="35ED7335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Nationality</w:t>
            </w:r>
          </w:p>
        </w:tc>
        <w:tc>
          <w:tcPr>
            <w:tcW w:w="1440" w:type="dxa"/>
          </w:tcPr>
          <w:p w14:paraId="01AB0FD2" w14:textId="418AD314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38D6">
              <w:t>-0.09</w:t>
            </w:r>
            <w:r>
              <w:t>*</w:t>
            </w:r>
          </w:p>
        </w:tc>
        <w:tc>
          <w:tcPr>
            <w:tcW w:w="1440" w:type="dxa"/>
          </w:tcPr>
          <w:p w14:paraId="1A8AA55C" w14:textId="648AA919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82974">
              <w:t>0.03</w:t>
            </w:r>
          </w:p>
        </w:tc>
        <w:tc>
          <w:tcPr>
            <w:tcW w:w="1530" w:type="dxa"/>
          </w:tcPr>
          <w:p w14:paraId="53F68B7F" w14:textId="1E12932A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33F6F">
              <w:t>-0.16</w:t>
            </w:r>
          </w:p>
        </w:tc>
        <w:tc>
          <w:tcPr>
            <w:tcW w:w="1350" w:type="dxa"/>
          </w:tcPr>
          <w:p w14:paraId="34526626" w14:textId="464F4765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33F6F">
              <w:t>-0.03</w:t>
            </w:r>
          </w:p>
        </w:tc>
      </w:tr>
      <w:tr w:rsidR="00A04FBD" w:rsidRPr="00211698" w14:paraId="09E04429" w14:textId="77777777" w:rsidTr="0026455C">
        <w:tc>
          <w:tcPr>
            <w:tcW w:w="1260" w:type="dxa"/>
          </w:tcPr>
          <w:p w14:paraId="386071D3" w14:textId="77777777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6F118E80" w14:textId="1F82816B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Sexual Orientation</w:t>
            </w:r>
          </w:p>
        </w:tc>
        <w:tc>
          <w:tcPr>
            <w:tcW w:w="1440" w:type="dxa"/>
          </w:tcPr>
          <w:p w14:paraId="7D236B50" w14:textId="6AD2053D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38D6">
              <w:t>0.06</w:t>
            </w:r>
          </w:p>
        </w:tc>
        <w:tc>
          <w:tcPr>
            <w:tcW w:w="1440" w:type="dxa"/>
          </w:tcPr>
          <w:p w14:paraId="52D8E39B" w14:textId="4F3FA353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82974">
              <w:t>0.05</w:t>
            </w:r>
          </w:p>
        </w:tc>
        <w:tc>
          <w:tcPr>
            <w:tcW w:w="1530" w:type="dxa"/>
          </w:tcPr>
          <w:p w14:paraId="65A0A1C6" w14:textId="5109F651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33F6F">
              <w:t>-0.04</w:t>
            </w:r>
          </w:p>
        </w:tc>
        <w:tc>
          <w:tcPr>
            <w:tcW w:w="1350" w:type="dxa"/>
          </w:tcPr>
          <w:p w14:paraId="5E6B1B6B" w14:textId="31482D6C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33F6F">
              <w:t>0.15</w:t>
            </w:r>
          </w:p>
        </w:tc>
      </w:tr>
      <w:tr w:rsidR="00A04FBD" w:rsidRPr="00211698" w14:paraId="0CE8E442" w14:textId="77777777" w:rsidTr="0026455C">
        <w:tc>
          <w:tcPr>
            <w:tcW w:w="1260" w:type="dxa"/>
          </w:tcPr>
          <w:p w14:paraId="5B39F910" w14:textId="77777777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56BE7C6B" w14:textId="6CABACFA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Education</w:t>
            </w:r>
          </w:p>
        </w:tc>
        <w:tc>
          <w:tcPr>
            <w:tcW w:w="1440" w:type="dxa"/>
          </w:tcPr>
          <w:p w14:paraId="708A505F" w14:textId="5E9F95F3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38D6">
              <w:t>0.01</w:t>
            </w:r>
          </w:p>
        </w:tc>
        <w:tc>
          <w:tcPr>
            <w:tcW w:w="1440" w:type="dxa"/>
          </w:tcPr>
          <w:p w14:paraId="053A4E24" w14:textId="0846A244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82974">
              <w:t>0.02</w:t>
            </w:r>
          </w:p>
        </w:tc>
        <w:tc>
          <w:tcPr>
            <w:tcW w:w="1530" w:type="dxa"/>
          </w:tcPr>
          <w:p w14:paraId="28D477D9" w14:textId="528E3C4C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33F6F">
              <w:t>-0.04</w:t>
            </w:r>
          </w:p>
        </w:tc>
        <w:tc>
          <w:tcPr>
            <w:tcW w:w="1350" w:type="dxa"/>
          </w:tcPr>
          <w:p w14:paraId="7A067F38" w14:textId="249A0AF3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33F6F">
              <w:t>0.06</w:t>
            </w:r>
          </w:p>
        </w:tc>
      </w:tr>
      <w:tr w:rsidR="00A04FBD" w:rsidRPr="00211698" w14:paraId="76CB2AA2" w14:textId="77777777" w:rsidTr="0026455C">
        <w:tc>
          <w:tcPr>
            <w:tcW w:w="1260" w:type="dxa"/>
          </w:tcPr>
          <w:p w14:paraId="6A76D8E7" w14:textId="77777777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01729518" w14:textId="1117DB20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Employment</w:t>
            </w:r>
          </w:p>
        </w:tc>
        <w:tc>
          <w:tcPr>
            <w:tcW w:w="1440" w:type="dxa"/>
          </w:tcPr>
          <w:p w14:paraId="28B3AAE4" w14:textId="135921B4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38D6">
              <w:t>-0.05</w:t>
            </w:r>
          </w:p>
        </w:tc>
        <w:tc>
          <w:tcPr>
            <w:tcW w:w="1440" w:type="dxa"/>
          </w:tcPr>
          <w:p w14:paraId="0FAFADA5" w14:textId="5965F23D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82974">
              <w:t>0.03</w:t>
            </w:r>
          </w:p>
        </w:tc>
        <w:tc>
          <w:tcPr>
            <w:tcW w:w="1530" w:type="dxa"/>
          </w:tcPr>
          <w:p w14:paraId="61A54AFC" w14:textId="36FE6E9C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33F6F">
              <w:t>-0.11</w:t>
            </w:r>
          </w:p>
        </w:tc>
        <w:tc>
          <w:tcPr>
            <w:tcW w:w="1350" w:type="dxa"/>
          </w:tcPr>
          <w:p w14:paraId="1D3AA0A8" w14:textId="6AE6510A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33F6F">
              <w:t>0.01</w:t>
            </w:r>
          </w:p>
        </w:tc>
      </w:tr>
      <w:tr w:rsidR="00A04FBD" w:rsidRPr="00211698" w14:paraId="78DE988A" w14:textId="77777777" w:rsidTr="0026455C">
        <w:tc>
          <w:tcPr>
            <w:tcW w:w="1260" w:type="dxa"/>
          </w:tcPr>
          <w:p w14:paraId="494F9AFC" w14:textId="77777777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0DF99F80" w14:textId="39969D48" w:rsidR="00A04FBD" w:rsidRPr="00211698" w:rsidRDefault="00A04FBD" w:rsidP="00A04FBD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Character’s age</w:t>
            </w:r>
          </w:p>
        </w:tc>
        <w:tc>
          <w:tcPr>
            <w:tcW w:w="1440" w:type="dxa"/>
          </w:tcPr>
          <w:p w14:paraId="3C689ED5" w14:textId="05D07EFC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38D6">
              <w:t>-0.14</w:t>
            </w:r>
            <w:r>
              <w:t>*</w:t>
            </w:r>
          </w:p>
        </w:tc>
        <w:tc>
          <w:tcPr>
            <w:tcW w:w="1440" w:type="dxa"/>
          </w:tcPr>
          <w:p w14:paraId="14A2271A" w14:textId="3944F03B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82974">
              <w:t>0.04</w:t>
            </w:r>
          </w:p>
        </w:tc>
        <w:tc>
          <w:tcPr>
            <w:tcW w:w="1530" w:type="dxa"/>
          </w:tcPr>
          <w:p w14:paraId="2BC2BC21" w14:textId="7E049E73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33F6F">
              <w:t>-0.22</w:t>
            </w:r>
          </w:p>
        </w:tc>
        <w:tc>
          <w:tcPr>
            <w:tcW w:w="1350" w:type="dxa"/>
          </w:tcPr>
          <w:p w14:paraId="68B813DB" w14:textId="2FFEF772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33F6F">
              <w:t>-0.06</w:t>
            </w:r>
          </w:p>
        </w:tc>
      </w:tr>
      <w:tr w:rsidR="00A04FBD" w:rsidRPr="00211698" w14:paraId="0035F34D" w14:textId="77777777" w:rsidTr="0026455C">
        <w:tc>
          <w:tcPr>
            <w:tcW w:w="1260" w:type="dxa"/>
          </w:tcPr>
          <w:p w14:paraId="07650D79" w14:textId="77777777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4AC281FF" w14:textId="621C9A7C" w:rsidR="00A04FBD" w:rsidRPr="00211698" w:rsidRDefault="00A04FBD" w:rsidP="00A04FBD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Character’s gender</w:t>
            </w:r>
          </w:p>
        </w:tc>
        <w:tc>
          <w:tcPr>
            <w:tcW w:w="1440" w:type="dxa"/>
          </w:tcPr>
          <w:p w14:paraId="2301DF77" w14:textId="001D2117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38D6">
              <w:t>0.07</w:t>
            </w:r>
          </w:p>
        </w:tc>
        <w:tc>
          <w:tcPr>
            <w:tcW w:w="1440" w:type="dxa"/>
          </w:tcPr>
          <w:p w14:paraId="19E6AB2E" w14:textId="1766A268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82974">
              <w:t>0.04</w:t>
            </w:r>
          </w:p>
        </w:tc>
        <w:tc>
          <w:tcPr>
            <w:tcW w:w="1530" w:type="dxa"/>
          </w:tcPr>
          <w:p w14:paraId="4141BA1C" w14:textId="16CB2187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33F6F">
              <w:t>-0.01</w:t>
            </w:r>
          </w:p>
        </w:tc>
        <w:tc>
          <w:tcPr>
            <w:tcW w:w="1350" w:type="dxa"/>
          </w:tcPr>
          <w:p w14:paraId="118D9912" w14:textId="55987B3D" w:rsidR="00A04FBD" w:rsidRPr="00211698" w:rsidRDefault="00A04FBD" w:rsidP="00A04FB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33F6F">
              <w:t>0.14</w:t>
            </w:r>
          </w:p>
        </w:tc>
      </w:tr>
      <w:tr w:rsidR="005F6EFA" w:rsidRPr="00211698" w14:paraId="080F6E65" w14:textId="77777777" w:rsidTr="00211698">
        <w:tc>
          <w:tcPr>
            <w:tcW w:w="1260" w:type="dxa"/>
          </w:tcPr>
          <w:p w14:paraId="070A126C" w14:textId="75C9D776" w:rsidR="005F6EFA" w:rsidRPr="00211698" w:rsidRDefault="005F6EFA" w:rsidP="005F6E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color w:val="000000" w:themeColor="text1"/>
                <w:szCs w:val="24"/>
              </w:rPr>
              <w:t>SSS sex</w:t>
            </w:r>
          </w:p>
        </w:tc>
        <w:tc>
          <w:tcPr>
            <w:tcW w:w="2160" w:type="dxa"/>
            <w:vAlign w:val="center"/>
          </w:tcPr>
          <w:p w14:paraId="3E34EBE3" w14:textId="6C6C0509" w:rsidR="005F6EFA" w:rsidRPr="00211698" w:rsidRDefault="005F6EFA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1BC27DC6" w14:textId="75BC5125" w:rsidR="005F6EFA" w:rsidRPr="00211698" w:rsidRDefault="005F6EFA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0F5FCEA1" w14:textId="26F08F75" w:rsidR="005F6EFA" w:rsidRPr="00211698" w:rsidRDefault="005F6EFA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6986A4B8" w14:textId="731926C0" w:rsidR="005F6EFA" w:rsidRPr="00211698" w:rsidRDefault="005F6EFA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6D6A0374" w14:textId="71B2CAC0" w:rsidR="005F6EFA" w:rsidRPr="00211698" w:rsidRDefault="005F6EFA" w:rsidP="00211698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8837FA" w:rsidRPr="00211698" w14:paraId="3BFFB220" w14:textId="77777777" w:rsidTr="0026455C">
        <w:tc>
          <w:tcPr>
            <w:tcW w:w="1260" w:type="dxa"/>
          </w:tcPr>
          <w:p w14:paraId="252D33B8" w14:textId="77777777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2AAAC2BD" w14:textId="5901545A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eastAsia="Calibri" w:cs="Times New Roman"/>
                <w:szCs w:val="24"/>
              </w:rPr>
              <w:t>Age</w:t>
            </w:r>
          </w:p>
        </w:tc>
        <w:tc>
          <w:tcPr>
            <w:tcW w:w="1440" w:type="dxa"/>
          </w:tcPr>
          <w:p w14:paraId="1B46E66C" w14:textId="1F72A35D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02AC3">
              <w:t>0.00</w:t>
            </w:r>
          </w:p>
        </w:tc>
        <w:tc>
          <w:tcPr>
            <w:tcW w:w="1440" w:type="dxa"/>
          </w:tcPr>
          <w:p w14:paraId="0A027DD4" w14:textId="0BF1F6E3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02AC3">
              <w:t>0.00</w:t>
            </w:r>
          </w:p>
        </w:tc>
        <w:tc>
          <w:tcPr>
            <w:tcW w:w="1530" w:type="dxa"/>
          </w:tcPr>
          <w:p w14:paraId="1CA1D129" w14:textId="5C991C9C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02AC3">
              <w:t>0.00</w:t>
            </w:r>
          </w:p>
        </w:tc>
        <w:tc>
          <w:tcPr>
            <w:tcW w:w="1350" w:type="dxa"/>
          </w:tcPr>
          <w:p w14:paraId="06E1CCA4" w14:textId="78EB64B6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02AC3">
              <w:t>0.00</w:t>
            </w:r>
          </w:p>
        </w:tc>
      </w:tr>
      <w:tr w:rsidR="008837FA" w:rsidRPr="00211698" w14:paraId="50386071" w14:textId="77777777" w:rsidTr="0026455C">
        <w:tc>
          <w:tcPr>
            <w:tcW w:w="1260" w:type="dxa"/>
          </w:tcPr>
          <w:p w14:paraId="11423D72" w14:textId="77777777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6481D2D3" w14:textId="230DDA63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Gender</w:t>
            </w:r>
          </w:p>
        </w:tc>
        <w:tc>
          <w:tcPr>
            <w:tcW w:w="1440" w:type="dxa"/>
          </w:tcPr>
          <w:p w14:paraId="29744D82" w14:textId="79ABBB7E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02AC3">
              <w:t>0.13</w:t>
            </w:r>
            <w:r>
              <w:t>*</w:t>
            </w:r>
          </w:p>
        </w:tc>
        <w:tc>
          <w:tcPr>
            <w:tcW w:w="1440" w:type="dxa"/>
          </w:tcPr>
          <w:p w14:paraId="6DCE34BD" w14:textId="4579D381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02AC3">
              <w:t>0.04</w:t>
            </w:r>
          </w:p>
        </w:tc>
        <w:tc>
          <w:tcPr>
            <w:tcW w:w="1530" w:type="dxa"/>
          </w:tcPr>
          <w:p w14:paraId="1ACA1F90" w14:textId="6DB3CF1B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02AC3">
              <w:t>0.04</w:t>
            </w:r>
          </w:p>
        </w:tc>
        <w:tc>
          <w:tcPr>
            <w:tcW w:w="1350" w:type="dxa"/>
          </w:tcPr>
          <w:p w14:paraId="5729962D" w14:textId="261D3772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02AC3">
              <w:t>0.22</w:t>
            </w:r>
          </w:p>
        </w:tc>
      </w:tr>
      <w:tr w:rsidR="008837FA" w:rsidRPr="00211698" w14:paraId="134DA03F" w14:textId="77777777" w:rsidTr="0026455C">
        <w:tc>
          <w:tcPr>
            <w:tcW w:w="1260" w:type="dxa"/>
          </w:tcPr>
          <w:p w14:paraId="56F8124B" w14:textId="77777777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08FFF48C" w14:textId="657FCBB3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Relationship</w:t>
            </w:r>
          </w:p>
        </w:tc>
        <w:tc>
          <w:tcPr>
            <w:tcW w:w="1440" w:type="dxa"/>
          </w:tcPr>
          <w:p w14:paraId="1A361DA8" w14:textId="49E4D4F9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02AC3">
              <w:t>-0.09</w:t>
            </w:r>
          </w:p>
        </w:tc>
        <w:tc>
          <w:tcPr>
            <w:tcW w:w="1440" w:type="dxa"/>
          </w:tcPr>
          <w:p w14:paraId="291C69A9" w14:textId="6ACB3603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02AC3">
              <w:t>0.05</w:t>
            </w:r>
          </w:p>
        </w:tc>
        <w:tc>
          <w:tcPr>
            <w:tcW w:w="1530" w:type="dxa"/>
          </w:tcPr>
          <w:p w14:paraId="420E31A4" w14:textId="10E3FDF7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02AC3">
              <w:t>-0.18</w:t>
            </w:r>
          </w:p>
        </w:tc>
        <w:tc>
          <w:tcPr>
            <w:tcW w:w="1350" w:type="dxa"/>
          </w:tcPr>
          <w:p w14:paraId="359331BA" w14:textId="15929D5D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02AC3">
              <w:t>0.00</w:t>
            </w:r>
          </w:p>
        </w:tc>
      </w:tr>
      <w:tr w:rsidR="008837FA" w:rsidRPr="00211698" w14:paraId="7EE2F8FF" w14:textId="77777777" w:rsidTr="0026455C">
        <w:tc>
          <w:tcPr>
            <w:tcW w:w="1260" w:type="dxa"/>
          </w:tcPr>
          <w:p w14:paraId="63F9C743" w14:textId="77777777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08AC5148" w14:textId="72B673A8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Nationality</w:t>
            </w:r>
          </w:p>
        </w:tc>
        <w:tc>
          <w:tcPr>
            <w:tcW w:w="1440" w:type="dxa"/>
          </w:tcPr>
          <w:p w14:paraId="6226EAFB" w14:textId="34ABA7D7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02AC3">
              <w:t>-0.08</w:t>
            </w:r>
          </w:p>
        </w:tc>
        <w:tc>
          <w:tcPr>
            <w:tcW w:w="1440" w:type="dxa"/>
          </w:tcPr>
          <w:p w14:paraId="0A11797A" w14:textId="3852BFA5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02AC3">
              <w:t>0.04</w:t>
            </w:r>
          </w:p>
        </w:tc>
        <w:tc>
          <w:tcPr>
            <w:tcW w:w="1530" w:type="dxa"/>
          </w:tcPr>
          <w:p w14:paraId="5B6DEC13" w14:textId="598EDCEE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02AC3">
              <w:t>-0.15</w:t>
            </w:r>
          </w:p>
        </w:tc>
        <w:tc>
          <w:tcPr>
            <w:tcW w:w="1350" w:type="dxa"/>
          </w:tcPr>
          <w:p w14:paraId="23067BEE" w14:textId="58BE74F2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02AC3">
              <w:t>0.00</w:t>
            </w:r>
          </w:p>
        </w:tc>
      </w:tr>
      <w:tr w:rsidR="008837FA" w:rsidRPr="00211698" w14:paraId="0326DCC0" w14:textId="77777777" w:rsidTr="0026455C">
        <w:tc>
          <w:tcPr>
            <w:tcW w:w="1260" w:type="dxa"/>
          </w:tcPr>
          <w:p w14:paraId="3D4C8F72" w14:textId="77777777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66B88A7C" w14:textId="5C7FE7DE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Sexual Orientation</w:t>
            </w:r>
          </w:p>
        </w:tc>
        <w:tc>
          <w:tcPr>
            <w:tcW w:w="1440" w:type="dxa"/>
          </w:tcPr>
          <w:p w14:paraId="606B33DB" w14:textId="1D9943A1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02AC3">
              <w:t>0.01</w:t>
            </w:r>
          </w:p>
        </w:tc>
        <w:tc>
          <w:tcPr>
            <w:tcW w:w="1440" w:type="dxa"/>
          </w:tcPr>
          <w:p w14:paraId="0BB1315A" w14:textId="1BC4378E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02AC3">
              <w:t>0.06</w:t>
            </w:r>
          </w:p>
        </w:tc>
        <w:tc>
          <w:tcPr>
            <w:tcW w:w="1530" w:type="dxa"/>
          </w:tcPr>
          <w:p w14:paraId="27BF068A" w14:textId="519401AD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02AC3">
              <w:t>-0.10</w:t>
            </w:r>
          </w:p>
        </w:tc>
        <w:tc>
          <w:tcPr>
            <w:tcW w:w="1350" w:type="dxa"/>
          </w:tcPr>
          <w:p w14:paraId="666AA27D" w14:textId="36112171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02AC3">
              <w:t>0.12</w:t>
            </w:r>
          </w:p>
        </w:tc>
      </w:tr>
      <w:tr w:rsidR="008837FA" w:rsidRPr="00211698" w14:paraId="406C95C7" w14:textId="77777777" w:rsidTr="0026455C">
        <w:tc>
          <w:tcPr>
            <w:tcW w:w="1260" w:type="dxa"/>
          </w:tcPr>
          <w:p w14:paraId="3D5680BA" w14:textId="77777777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7E8B39E7" w14:textId="31EF28F5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Education</w:t>
            </w:r>
          </w:p>
        </w:tc>
        <w:tc>
          <w:tcPr>
            <w:tcW w:w="1440" w:type="dxa"/>
          </w:tcPr>
          <w:p w14:paraId="55630C65" w14:textId="4A3CAC7D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02AC3">
              <w:t>0.01</w:t>
            </w:r>
          </w:p>
        </w:tc>
        <w:tc>
          <w:tcPr>
            <w:tcW w:w="1440" w:type="dxa"/>
          </w:tcPr>
          <w:p w14:paraId="53DF6E42" w14:textId="14B21958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02AC3">
              <w:t>0.03</w:t>
            </w:r>
          </w:p>
        </w:tc>
        <w:tc>
          <w:tcPr>
            <w:tcW w:w="1530" w:type="dxa"/>
          </w:tcPr>
          <w:p w14:paraId="3D95C593" w14:textId="0F8307F5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02AC3">
              <w:t>-0.05</w:t>
            </w:r>
          </w:p>
        </w:tc>
        <w:tc>
          <w:tcPr>
            <w:tcW w:w="1350" w:type="dxa"/>
          </w:tcPr>
          <w:p w14:paraId="35C96BF3" w14:textId="30D50451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02AC3">
              <w:t>0.06</w:t>
            </w:r>
          </w:p>
        </w:tc>
      </w:tr>
      <w:tr w:rsidR="008837FA" w:rsidRPr="00211698" w14:paraId="2BD74728" w14:textId="77777777" w:rsidTr="0026455C">
        <w:tc>
          <w:tcPr>
            <w:tcW w:w="1260" w:type="dxa"/>
          </w:tcPr>
          <w:p w14:paraId="063BEBB0" w14:textId="77777777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39A68D75" w14:textId="3F031BC4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Employment</w:t>
            </w:r>
          </w:p>
        </w:tc>
        <w:tc>
          <w:tcPr>
            <w:tcW w:w="1440" w:type="dxa"/>
          </w:tcPr>
          <w:p w14:paraId="78B88353" w14:textId="771367BF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02AC3">
              <w:t>0.02</w:t>
            </w:r>
          </w:p>
        </w:tc>
        <w:tc>
          <w:tcPr>
            <w:tcW w:w="1440" w:type="dxa"/>
          </w:tcPr>
          <w:p w14:paraId="5992F0F3" w14:textId="3E7FFFCD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02AC3">
              <w:t>0.03</w:t>
            </w:r>
          </w:p>
        </w:tc>
        <w:tc>
          <w:tcPr>
            <w:tcW w:w="1530" w:type="dxa"/>
          </w:tcPr>
          <w:p w14:paraId="75328665" w14:textId="4F852739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02AC3">
              <w:t>-0.05</w:t>
            </w:r>
          </w:p>
        </w:tc>
        <w:tc>
          <w:tcPr>
            <w:tcW w:w="1350" w:type="dxa"/>
          </w:tcPr>
          <w:p w14:paraId="2E5AD504" w14:textId="423EA80C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02AC3">
              <w:t>0.08</w:t>
            </w:r>
          </w:p>
        </w:tc>
      </w:tr>
      <w:tr w:rsidR="008837FA" w:rsidRPr="00211698" w14:paraId="676BD67D" w14:textId="77777777" w:rsidTr="0026455C">
        <w:tc>
          <w:tcPr>
            <w:tcW w:w="1260" w:type="dxa"/>
          </w:tcPr>
          <w:p w14:paraId="7226F480" w14:textId="77777777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5B7EBACD" w14:textId="372AA1CE" w:rsidR="008837FA" w:rsidRPr="00211698" w:rsidRDefault="008837FA" w:rsidP="005A758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Character’s age</w:t>
            </w:r>
          </w:p>
        </w:tc>
        <w:tc>
          <w:tcPr>
            <w:tcW w:w="1440" w:type="dxa"/>
          </w:tcPr>
          <w:p w14:paraId="27D11E52" w14:textId="798E3718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02AC3">
              <w:t>-0.19</w:t>
            </w:r>
            <w:r w:rsidR="005A758A">
              <w:t>*</w:t>
            </w:r>
          </w:p>
        </w:tc>
        <w:tc>
          <w:tcPr>
            <w:tcW w:w="1440" w:type="dxa"/>
          </w:tcPr>
          <w:p w14:paraId="1C84ED15" w14:textId="3A52E00B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02AC3">
              <w:t>0.05</w:t>
            </w:r>
          </w:p>
        </w:tc>
        <w:tc>
          <w:tcPr>
            <w:tcW w:w="1530" w:type="dxa"/>
          </w:tcPr>
          <w:p w14:paraId="3288086F" w14:textId="1869DBA4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02AC3">
              <w:t>-0.28</w:t>
            </w:r>
          </w:p>
        </w:tc>
        <w:tc>
          <w:tcPr>
            <w:tcW w:w="1350" w:type="dxa"/>
          </w:tcPr>
          <w:p w14:paraId="27B860F1" w14:textId="301BEDA8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02AC3">
              <w:t>-0.10</w:t>
            </w:r>
          </w:p>
        </w:tc>
      </w:tr>
      <w:tr w:rsidR="008837FA" w:rsidRPr="00211698" w14:paraId="02AEB1CB" w14:textId="77777777" w:rsidTr="0026455C">
        <w:tc>
          <w:tcPr>
            <w:tcW w:w="1260" w:type="dxa"/>
            <w:tcBorders>
              <w:bottom w:val="single" w:sz="4" w:space="0" w:color="auto"/>
            </w:tcBorders>
          </w:tcPr>
          <w:p w14:paraId="4E849988" w14:textId="77777777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5002D4BE" w14:textId="673D5767" w:rsidR="008837FA" w:rsidRPr="00211698" w:rsidRDefault="008837FA" w:rsidP="008837F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Character’s gender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7A84ACD" w14:textId="3A792005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02AC3">
              <w:t>0.05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E4A62C8" w14:textId="53CE3F6D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02AC3">
              <w:t>0.05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6BC50FE" w14:textId="2A6409BF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02AC3">
              <w:t>-0.04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17C2546" w14:textId="5AD6B35C" w:rsidR="008837FA" w:rsidRPr="00211698" w:rsidRDefault="008837FA" w:rsidP="008837F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02AC3">
              <w:t>0.14</w:t>
            </w:r>
          </w:p>
        </w:tc>
      </w:tr>
    </w:tbl>
    <w:p w14:paraId="174DAFBB" w14:textId="77777777" w:rsidR="005F6EFA" w:rsidRPr="00F24A88" w:rsidRDefault="005F6EFA" w:rsidP="005F6EFA">
      <w:pPr>
        <w:spacing w:before="240" w:line="360" w:lineRule="auto"/>
      </w:pPr>
      <w:r>
        <w:rPr>
          <w:i/>
        </w:rPr>
        <w:t>Note.</w:t>
      </w:r>
      <w:r>
        <w:t xml:space="preserve"> </w:t>
      </w:r>
      <w:r w:rsidRPr="009772B9">
        <w:t>SWLS = Satisfaction with Life Scale; SSS social = Self Satisfaction Scale; SSS sex = Se</w:t>
      </w:r>
      <w:r>
        <w:t>lf Satisfaction Scale – sexual</w:t>
      </w:r>
    </w:p>
    <w:p w14:paraId="19E781E8" w14:textId="381A6BEB" w:rsidR="00AF01F7" w:rsidRDefault="00AF01F7">
      <w:pPr>
        <w:spacing w:after="160" w:line="259" w:lineRule="auto"/>
        <w:rPr>
          <w:b/>
          <w:lang w:eastAsia="en-GB"/>
        </w:rPr>
      </w:pPr>
    </w:p>
    <w:p w14:paraId="2E169DF9" w14:textId="409054A4" w:rsidR="00784236" w:rsidRPr="00784236" w:rsidRDefault="00784236" w:rsidP="00784236">
      <w:pPr>
        <w:outlineLvl w:val="1"/>
        <w:rPr>
          <w:b/>
          <w:lang w:eastAsia="en-GB"/>
        </w:rPr>
      </w:pPr>
      <w:r w:rsidRPr="00784236">
        <w:rPr>
          <w:b/>
          <w:lang w:eastAsia="en-GB"/>
        </w:rPr>
        <w:t>S</w:t>
      </w:r>
      <w:r w:rsidR="00004397">
        <w:rPr>
          <w:b/>
          <w:lang w:eastAsia="en-GB"/>
        </w:rPr>
        <w:t>8</w:t>
      </w:r>
    </w:p>
    <w:p w14:paraId="1CAE6071" w14:textId="7E2CB4A3" w:rsidR="009B017C" w:rsidRDefault="009B017C" w:rsidP="009B017C">
      <w:pPr>
        <w:spacing w:before="240" w:line="360" w:lineRule="auto"/>
        <w:rPr>
          <w:i/>
        </w:rPr>
      </w:pPr>
      <w:r>
        <w:rPr>
          <w:i/>
        </w:rPr>
        <w:t xml:space="preserve">Perception of the Main </w:t>
      </w:r>
      <w:r w:rsidR="008D2D40">
        <w:rPr>
          <w:i/>
        </w:rPr>
        <w:t>Characters’</w:t>
      </w:r>
      <w:r>
        <w:rPr>
          <w:i/>
        </w:rPr>
        <w:t xml:space="preserve"> </w:t>
      </w:r>
      <w:r w:rsidR="00A20F13">
        <w:rPr>
          <w:i/>
        </w:rPr>
        <w:t>Satisfaction</w:t>
      </w:r>
      <w:r>
        <w:rPr>
          <w:i/>
        </w:rPr>
        <w:t xml:space="preserve"> Depending on Relationship Status – Descriptive Statistics</w:t>
      </w:r>
      <w:r w:rsidR="00137466" w:rsidRPr="00784236">
        <w:rPr>
          <w:rFonts w:eastAsia="Calibri"/>
          <w:i/>
        </w:rPr>
        <w:t xml:space="preserve"> </w:t>
      </w:r>
      <w:r w:rsidR="00137466">
        <w:rPr>
          <w:rFonts w:eastAsia="Calibri"/>
          <w:i/>
        </w:rPr>
        <w:t xml:space="preserve">– </w:t>
      </w:r>
      <w:r w:rsidRPr="00784236">
        <w:rPr>
          <w:rFonts w:eastAsia="Calibri"/>
          <w:i/>
        </w:rPr>
        <w:t>Magdalen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6"/>
        <w:gridCol w:w="639"/>
        <w:gridCol w:w="700"/>
        <w:gridCol w:w="813"/>
        <w:gridCol w:w="700"/>
        <w:gridCol w:w="1714"/>
        <w:gridCol w:w="728"/>
        <w:gridCol w:w="700"/>
        <w:gridCol w:w="1862"/>
      </w:tblGrid>
      <w:tr w:rsidR="009B017C" w:rsidRPr="00900077" w14:paraId="22F4F317" w14:textId="77777777" w:rsidTr="008C34EE">
        <w:trPr>
          <w:trHeight w:val="276"/>
        </w:trPr>
        <w:tc>
          <w:tcPr>
            <w:tcW w:w="121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684FF" w14:textId="77777777" w:rsidR="009B017C" w:rsidRDefault="009B017C" w:rsidP="0026455C">
            <w:pPr>
              <w:spacing w:line="240" w:lineRule="auto"/>
            </w:pPr>
            <w:r w:rsidRPr="002C3CFD">
              <w:rPr>
                <w:color w:val="000000" w:themeColor="text1"/>
                <w:szCs w:val="24"/>
              </w:rPr>
              <w:t>Variable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92273" w14:textId="04149A49" w:rsidR="009B017C" w:rsidRPr="002C3CFD" w:rsidRDefault="009B017C" w:rsidP="00A02DE1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Single (</w:t>
            </w:r>
            <w:r w:rsidRPr="0022183F">
              <w:rPr>
                <w:i/>
                <w:color w:val="000000" w:themeColor="text1"/>
                <w:szCs w:val="24"/>
              </w:rPr>
              <w:t>n</w:t>
            </w:r>
            <w:r>
              <w:rPr>
                <w:color w:val="000000" w:themeColor="text1"/>
                <w:szCs w:val="24"/>
              </w:rPr>
              <w:t xml:space="preserve"> = </w:t>
            </w:r>
            <w:r w:rsidR="00A02DE1">
              <w:rPr>
                <w:color w:val="000000" w:themeColor="text1"/>
                <w:szCs w:val="24"/>
              </w:rPr>
              <w:t>196</w:t>
            </w:r>
            <w:r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32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B5A44" w14:textId="63BFF359" w:rsidR="009B017C" w:rsidRPr="002C3CFD" w:rsidRDefault="009B017C" w:rsidP="00A02DE1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Uncommitted (</w:t>
            </w:r>
            <w:r w:rsidRPr="0022183F">
              <w:rPr>
                <w:i/>
                <w:color w:val="000000" w:themeColor="text1"/>
                <w:szCs w:val="24"/>
              </w:rPr>
              <w:t>n</w:t>
            </w:r>
            <w:r>
              <w:rPr>
                <w:color w:val="000000" w:themeColor="text1"/>
                <w:szCs w:val="24"/>
              </w:rPr>
              <w:t xml:space="preserve"> = </w:t>
            </w:r>
            <w:r w:rsidR="00A02DE1">
              <w:rPr>
                <w:color w:val="000000" w:themeColor="text1"/>
                <w:szCs w:val="24"/>
              </w:rPr>
              <w:t>215</w:t>
            </w:r>
            <w:r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329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296ED" w14:textId="57EB29DB" w:rsidR="009B017C" w:rsidRPr="002C3CFD" w:rsidRDefault="009B017C" w:rsidP="00A02DE1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mmitted (</w:t>
            </w:r>
            <w:r w:rsidRPr="0022183F">
              <w:rPr>
                <w:i/>
                <w:color w:val="000000" w:themeColor="text1"/>
                <w:szCs w:val="24"/>
              </w:rPr>
              <w:t>n</w:t>
            </w:r>
            <w:r>
              <w:rPr>
                <w:color w:val="000000" w:themeColor="text1"/>
                <w:szCs w:val="24"/>
              </w:rPr>
              <w:t xml:space="preserve"> = </w:t>
            </w:r>
            <w:r w:rsidR="00A02DE1">
              <w:rPr>
                <w:color w:val="000000" w:themeColor="text1"/>
                <w:szCs w:val="24"/>
              </w:rPr>
              <w:t>210</w:t>
            </w:r>
            <w:r>
              <w:rPr>
                <w:color w:val="000000" w:themeColor="text1"/>
                <w:szCs w:val="24"/>
              </w:rPr>
              <w:t>)</w:t>
            </w:r>
          </w:p>
        </w:tc>
      </w:tr>
      <w:tr w:rsidR="009B017C" w:rsidRPr="0022183F" w14:paraId="12657F54" w14:textId="77777777" w:rsidTr="008C34EE">
        <w:trPr>
          <w:trHeight w:val="276"/>
        </w:trPr>
        <w:tc>
          <w:tcPr>
            <w:tcW w:w="121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A1E8FE6" w14:textId="77777777" w:rsidR="009B017C" w:rsidRDefault="009B017C" w:rsidP="0026455C">
            <w:pPr>
              <w:spacing w:line="240" w:lineRule="auto"/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33C86" w14:textId="77777777" w:rsidR="009B017C" w:rsidRPr="0022183F" w:rsidRDefault="009B017C" w:rsidP="0026455C">
            <w:pPr>
              <w:spacing w:line="240" w:lineRule="auto"/>
              <w:jc w:val="center"/>
              <w:rPr>
                <w:i/>
              </w:rPr>
            </w:pPr>
            <w:r w:rsidRPr="0022183F">
              <w:rPr>
                <w:i/>
              </w:rPr>
              <w:t>M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5D5F1" w14:textId="77777777" w:rsidR="009B017C" w:rsidRPr="0022183F" w:rsidRDefault="009B017C" w:rsidP="0026455C">
            <w:pPr>
              <w:spacing w:line="240" w:lineRule="auto"/>
              <w:jc w:val="center"/>
              <w:rPr>
                <w:i/>
              </w:rPr>
            </w:pPr>
            <w:r w:rsidRPr="0022183F">
              <w:rPr>
                <w:i/>
              </w:rPr>
              <w:t>SD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D62BB" w14:textId="77777777" w:rsidR="009B017C" w:rsidRPr="0022183F" w:rsidRDefault="009B017C" w:rsidP="0026455C">
            <w:pPr>
              <w:spacing w:line="240" w:lineRule="auto"/>
              <w:jc w:val="center"/>
              <w:rPr>
                <w:i/>
              </w:rPr>
            </w:pPr>
            <w:r w:rsidRPr="0022183F">
              <w:rPr>
                <w:i/>
              </w:rPr>
              <w:t>M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17427" w14:textId="77777777" w:rsidR="009B017C" w:rsidRPr="0022183F" w:rsidRDefault="009B017C" w:rsidP="0026455C">
            <w:pPr>
              <w:spacing w:line="240" w:lineRule="auto"/>
              <w:jc w:val="center"/>
              <w:rPr>
                <w:i/>
              </w:rPr>
            </w:pPr>
            <w:r w:rsidRPr="0022183F">
              <w:rPr>
                <w:i/>
              </w:rPr>
              <w:t>SD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1DC4E" w14:textId="77777777" w:rsidR="009B017C" w:rsidRPr="0022183F" w:rsidRDefault="009B017C" w:rsidP="0026455C">
            <w:pPr>
              <w:spacing w:line="240" w:lineRule="auto"/>
              <w:jc w:val="center"/>
            </w:pPr>
            <w:r>
              <w:rPr>
                <w:i/>
              </w:rPr>
              <w:t xml:space="preserve">d </w:t>
            </w:r>
            <w:r>
              <w:t>(single vs. uncommitted)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D5189" w14:textId="77777777" w:rsidR="009B017C" w:rsidRPr="0022183F" w:rsidRDefault="009B017C" w:rsidP="0026455C">
            <w:pPr>
              <w:spacing w:line="240" w:lineRule="auto"/>
              <w:jc w:val="center"/>
              <w:rPr>
                <w:i/>
              </w:rPr>
            </w:pPr>
            <w:r w:rsidRPr="0022183F">
              <w:rPr>
                <w:i/>
              </w:rPr>
              <w:t>M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DCD42" w14:textId="77777777" w:rsidR="009B017C" w:rsidRPr="0022183F" w:rsidRDefault="009B017C" w:rsidP="0026455C">
            <w:pPr>
              <w:spacing w:line="240" w:lineRule="auto"/>
              <w:jc w:val="center"/>
              <w:rPr>
                <w:i/>
              </w:rPr>
            </w:pPr>
            <w:r w:rsidRPr="0022183F">
              <w:rPr>
                <w:i/>
              </w:rPr>
              <w:t>SD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84AAD" w14:textId="77777777" w:rsidR="009B017C" w:rsidRPr="0022183F" w:rsidRDefault="009B017C" w:rsidP="0026455C">
            <w:pPr>
              <w:spacing w:line="240" w:lineRule="auto"/>
              <w:jc w:val="center"/>
            </w:pPr>
            <w:r w:rsidRPr="0022183F">
              <w:rPr>
                <w:i/>
              </w:rPr>
              <w:t>d</w:t>
            </w:r>
            <w:r>
              <w:t xml:space="preserve"> (uncommitted vs. committed)</w:t>
            </w:r>
          </w:p>
        </w:tc>
      </w:tr>
      <w:tr w:rsidR="008C34EE" w:rsidRPr="0022183F" w14:paraId="593C9FA2" w14:textId="77777777" w:rsidTr="005A2B9B">
        <w:tc>
          <w:tcPr>
            <w:tcW w:w="1216" w:type="dxa"/>
            <w:tcBorders>
              <w:top w:val="single" w:sz="4" w:space="0" w:color="auto"/>
            </w:tcBorders>
          </w:tcPr>
          <w:p w14:paraId="5AD280FF" w14:textId="77777777" w:rsidR="008C34EE" w:rsidRDefault="008C34EE" w:rsidP="008C34EE">
            <w:pPr>
              <w:spacing w:line="240" w:lineRule="auto"/>
            </w:pPr>
            <w:r w:rsidRPr="002C3CFD">
              <w:rPr>
                <w:color w:val="000000" w:themeColor="text1"/>
                <w:szCs w:val="24"/>
              </w:rPr>
              <w:t>SWLS</w:t>
            </w:r>
            <w:r>
              <w:rPr>
                <w:szCs w:val="24"/>
                <w:vertAlign w:val="superscript"/>
              </w:rPr>
              <w:t>1</w:t>
            </w:r>
          </w:p>
        </w:tc>
        <w:tc>
          <w:tcPr>
            <w:tcW w:w="639" w:type="dxa"/>
            <w:tcBorders>
              <w:top w:val="single" w:sz="4" w:space="0" w:color="auto"/>
            </w:tcBorders>
            <w:vAlign w:val="center"/>
          </w:tcPr>
          <w:p w14:paraId="58AB9B6A" w14:textId="658DE8FF" w:rsidR="008C34EE" w:rsidRPr="002C3CFD" w:rsidRDefault="008C34EE" w:rsidP="005A2B9B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AC585B">
              <w:t>4.9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4A76171C" w14:textId="10306D16" w:rsidR="008C34EE" w:rsidRPr="002C3CFD" w:rsidRDefault="008C34EE" w:rsidP="005A2B9B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AC585B">
              <w:t>0.9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2F6172B3" w14:textId="2CD58E6E" w:rsidR="008C34EE" w:rsidRPr="002C3CFD" w:rsidRDefault="008C34EE" w:rsidP="005A2B9B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AC585B">
              <w:t>5.1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487A1B96" w14:textId="17C5D699" w:rsidR="008C34EE" w:rsidRPr="002C3CFD" w:rsidRDefault="008C34EE" w:rsidP="005A2B9B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AC585B">
              <w:t>0.8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vAlign w:val="center"/>
          </w:tcPr>
          <w:p w14:paraId="0F812C2D" w14:textId="52A89C8D" w:rsidR="008C34EE" w:rsidRPr="002C3CFD" w:rsidRDefault="008C34EE" w:rsidP="005A2B9B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18</w:t>
            </w:r>
          </w:p>
        </w:tc>
        <w:tc>
          <w:tcPr>
            <w:tcW w:w="728" w:type="dxa"/>
            <w:tcBorders>
              <w:top w:val="single" w:sz="4" w:space="0" w:color="auto"/>
            </w:tcBorders>
            <w:vAlign w:val="center"/>
          </w:tcPr>
          <w:p w14:paraId="6988764A" w14:textId="1274EA16" w:rsidR="008C34EE" w:rsidRPr="002C3CFD" w:rsidRDefault="008C34EE" w:rsidP="005A2B9B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8F233D">
              <w:t>5.4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332EDAB6" w14:textId="2A44F987" w:rsidR="008C34EE" w:rsidRPr="002C3CFD" w:rsidRDefault="008C34EE" w:rsidP="005A2B9B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8F233D">
              <w:t>0.8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14:paraId="27894C30" w14:textId="1F55D247" w:rsidR="008C34EE" w:rsidRPr="002C3CFD" w:rsidRDefault="008C34EE" w:rsidP="005A2B9B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35</w:t>
            </w:r>
          </w:p>
        </w:tc>
      </w:tr>
      <w:tr w:rsidR="005A2B9B" w:rsidRPr="0022183F" w14:paraId="5DF6D828" w14:textId="77777777" w:rsidTr="005A2B9B">
        <w:tc>
          <w:tcPr>
            <w:tcW w:w="1216" w:type="dxa"/>
          </w:tcPr>
          <w:p w14:paraId="05C4EDA9" w14:textId="77777777" w:rsidR="005A2B9B" w:rsidRDefault="005A2B9B" w:rsidP="005A2B9B">
            <w:pPr>
              <w:spacing w:line="240" w:lineRule="auto"/>
            </w:pPr>
            <w:r w:rsidRPr="002C3CFD">
              <w:rPr>
                <w:color w:val="000000" w:themeColor="text1"/>
                <w:szCs w:val="24"/>
              </w:rPr>
              <w:t>SSS social</w:t>
            </w:r>
            <w:r>
              <w:rPr>
                <w:szCs w:val="24"/>
                <w:vertAlign w:val="superscript"/>
              </w:rPr>
              <w:t>2</w:t>
            </w:r>
          </w:p>
        </w:tc>
        <w:tc>
          <w:tcPr>
            <w:tcW w:w="639" w:type="dxa"/>
            <w:vAlign w:val="center"/>
          </w:tcPr>
          <w:p w14:paraId="6EDE1DC5" w14:textId="3E72291D" w:rsidR="005A2B9B" w:rsidRPr="002C3CFD" w:rsidRDefault="005A2B9B" w:rsidP="005A2B9B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7A5B14">
              <w:t>3.4</w:t>
            </w:r>
          </w:p>
        </w:tc>
        <w:tc>
          <w:tcPr>
            <w:tcW w:w="700" w:type="dxa"/>
            <w:vAlign w:val="center"/>
          </w:tcPr>
          <w:p w14:paraId="5A29034E" w14:textId="3CA02490" w:rsidR="005A2B9B" w:rsidRPr="002C3CFD" w:rsidRDefault="005A2B9B" w:rsidP="005A2B9B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7A5B14">
              <w:t>0.7</w:t>
            </w:r>
          </w:p>
        </w:tc>
        <w:tc>
          <w:tcPr>
            <w:tcW w:w="813" w:type="dxa"/>
            <w:vAlign w:val="center"/>
          </w:tcPr>
          <w:p w14:paraId="7270A12C" w14:textId="66A778C9" w:rsidR="005A2B9B" w:rsidRPr="002C3CFD" w:rsidRDefault="005A2B9B" w:rsidP="005A2B9B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7A5B14">
              <w:t>3.5</w:t>
            </w:r>
          </w:p>
        </w:tc>
        <w:tc>
          <w:tcPr>
            <w:tcW w:w="700" w:type="dxa"/>
            <w:vAlign w:val="center"/>
          </w:tcPr>
          <w:p w14:paraId="65E40D04" w14:textId="41D19401" w:rsidR="005A2B9B" w:rsidRPr="002C3CFD" w:rsidRDefault="005A2B9B" w:rsidP="005A2B9B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7A5B14">
              <w:t>0.6</w:t>
            </w:r>
          </w:p>
        </w:tc>
        <w:tc>
          <w:tcPr>
            <w:tcW w:w="1714" w:type="dxa"/>
            <w:vAlign w:val="center"/>
          </w:tcPr>
          <w:p w14:paraId="78D4525A" w14:textId="5C5026A3" w:rsidR="005A2B9B" w:rsidRPr="002C3CFD" w:rsidRDefault="005A2B9B" w:rsidP="005A2B9B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20</w:t>
            </w:r>
          </w:p>
        </w:tc>
        <w:tc>
          <w:tcPr>
            <w:tcW w:w="728" w:type="dxa"/>
            <w:vAlign w:val="center"/>
          </w:tcPr>
          <w:p w14:paraId="04684939" w14:textId="2027D42A" w:rsidR="005A2B9B" w:rsidRPr="002C3CFD" w:rsidRDefault="005A2B9B" w:rsidP="005A2B9B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7A5B14">
              <w:t>3.7</w:t>
            </w:r>
          </w:p>
        </w:tc>
        <w:tc>
          <w:tcPr>
            <w:tcW w:w="700" w:type="dxa"/>
            <w:vAlign w:val="center"/>
          </w:tcPr>
          <w:p w14:paraId="2FCDD35E" w14:textId="33031504" w:rsidR="005A2B9B" w:rsidRPr="002C3CFD" w:rsidRDefault="005A2B9B" w:rsidP="005A2B9B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7A5B14">
              <w:t>0.7</w:t>
            </w:r>
          </w:p>
        </w:tc>
        <w:tc>
          <w:tcPr>
            <w:tcW w:w="1862" w:type="dxa"/>
            <w:vAlign w:val="center"/>
          </w:tcPr>
          <w:p w14:paraId="063297D1" w14:textId="27E0209E" w:rsidR="005A2B9B" w:rsidRPr="002C3CFD" w:rsidRDefault="005A2B9B" w:rsidP="005A2B9B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28</w:t>
            </w:r>
          </w:p>
        </w:tc>
      </w:tr>
      <w:tr w:rsidR="00A06798" w:rsidRPr="0022183F" w14:paraId="3A285BB7" w14:textId="77777777" w:rsidTr="005A2B9B">
        <w:tc>
          <w:tcPr>
            <w:tcW w:w="1216" w:type="dxa"/>
            <w:tcBorders>
              <w:bottom w:val="single" w:sz="4" w:space="0" w:color="auto"/>
            </w:tcBorders>
          </w:tcPr>
          <w:p w14:paraId="61CF6F50" w14:textId="77777777" w:rsidR="00A06798" w:rsidRDefault="00A06798" w:rsidP="00A06798">
            <w:pPr>
              <w:spacing w:line="240" w:lineRule="auto"/>
            </w:pPr>
            <w:r w:rsidRPr="002C3CFD">
              <w:rPr>
                <w:color w:val="000000" w:themeColor="text1"/>
                <w:szCs w:val="24"/>
              </w:rPr>
              <w:t>SSS sex</w:t>
            </w:r>
            <w:r>
              <w:rPr>
                <w:szCs w:val="24"/>
                <w:vertAlign w:val="superscript"/>
              </w:rPr>
              <w:t>2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center"/>
          </w:tcPr>
          <w:p w14:paraId="6DEE48C5" w14:textId="2A164A3C" w:rsidR="00A06798" w:rsidRPr="002C3CFD" w:rsidRDefault="00A06798" w:rsidP="005A2B9B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88407B">
              <w:t>2.7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14:paraId="696A9F4E" w14:textId="342A9DFD" w:rsidR="00A06798" w:rsidRPr="002C3CFD" w:rsidRDefault="00A06798" w:rsidP="005A2B9B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88407B">
              <w:t>0.8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3A6E6959" w14:textId="61FBC39B" w:rsidR="00A06798" w:rsidRPr="002C3CFD" w:rsidRDefault="00A06798" w:rsidP="005A2B9B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88407B">
              <w:t>3.8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14:paraId="38CC5865" w14:textId="128C0334" w:rsidR="00A06798" w:rsidRPr="002C3CFD" w:rsidRDefault="00A06798" w:rsidP="005A2B9B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88407B">
              <w:t>0.8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vAlign w:val="center"/>
          </w:tcPr>
          <w:p w14:paraId="1267E519" w14:textId="29F0F8C5" w:rsidR="00A06798" w:rsidRPr="002C3CFD" w:rsidRDefault="00A06798" w:rsidP="005A2B9B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.35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vAlign w:val="center"/>
          </w:tcPr>
          <w:p w14:paraId="36CCB1B8" w14:textId="5A10E6C9" w:rsidR="00A06798" w:rsidRPr="002C3CFD" w:rsidRDefault="00A06798" w:rsidP="005A2B9B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1E632C">
              <w:t>3.4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14:paraId="65CABE2D" w14:textId="55728C07" w:rsidR="00A06798" w:rsidRPr="002C3CFD" w:rsidRDefault="00A06798" w:rsidP="005A2B9B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1E632C">
              <w:t>0.8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14:paraId="2DEEB87D" w14:textId="646124D5" w:rsidR="00A06798" w:rsidRPr="002C3CFD" w:rsidRDefault="00A06798" w:rsidP="005A2B9B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48</w:t>
            </w:r>
          </w:p>
        </w:tc>
      </w:tr>
    </w:tbl>
    <w:p w14:paraId="47FB4084" w14:textId="77777777" w:rsidR="000B27B7" w:rsidRPr="00F24A88" w:rsidRDefault="000B27B7" w:rsidP="000B27B7">
      <w:pPr>
        <w:spacing w:before="240" w:line="360" w:lineRule="auto"/>
      </w:pPr>
      <w:r>
        <w:rPr>
          <w:i/>
        </w:rPr>
        <w:t>Note.</w:t>
      </w:r>
      <w:r w:rsidRPr="00595190">
        <w:rPr>
          <w:vertAlign w:val="superscript"/>
        </w:rPr>
        <w:t xml:space="preserve"> </w:t>
      </w:r>
      <w:r>
        <w:rPr>
          <w:vertAlign w:val="superscript"/>
        </w:rPr>
        <w:t>1</w:t>
      </w:r>
      <w:r>
        <w:t xml:space="preserve">Possible range: 1 (not at all) – 7 (totally agree); </w:t>
      </w:r>
      <w:r>
        <w:rPr>
          <w:color w:val="000000" w:themeColor="text1"/>
          <w:sz w:val="22"/>
          <w:vertAlign w:val="superscript"/>
        </w:rPr>
        <w:t>2</w:t>
      </w:r>
      <w:r>
        <w:t>Possible range: 1 (</w:t>
      </w:r>
      <w:r w:rsidRPr="00175043">
        <w:t>strongly disagree</w:t>
      </w:r>
      <w:r>
        <w:t>) – 5 (</w:t>
      </w:r>
      <w:r w:rsidRPr="00175043">
        <w:t>strongly agree</w:t>
      </w:r>
      <w:r>
        <w:t>);</w:t>
      </w:r>
      <w:r w:rsidRPr="004508CB">
        <w:rPr>
          <w:rFonts w:cs="Times New Roman"/>
          <w:sz w:val="22"/>
          <w:vertAlign w:val="superscript"/>
        </w:rPr>
        <w:t xml:space="preserve"> </w:t>
      </w:r>
      <w:r>
        <w:br/>
      </w:r>
      <w:r w:rsidRPr="009772B9">
        <w:t>SWLS = Satisfaction with Life Scale; SSS social = Self Satisfaction Scale</w:t>
      </w:r>
      <w:r>
        <w:t xml:space="preserve"> – </w:t>
      </w:r>
      <w:r w:rsidRPr="009772B9">
        <w:t>social; SSS sex = Se</w:t>
      </w:r>
      <w:r>
        <w:t>lf Satisfaction Scale – sexual</w:t>
      </w:r>
    </w:p>
    <w:p w14:paraId="56673643" w14:textId="1494EA69" w:rsidR="00784236" w:rsidRDefault="00784236" w:rsidP="00784236"/>
    <w:p w14:paraId="2CF2E713" w14:textId="5CCB7791" w:rsidR="00784236" w:rsidRPr="00784236" w:rsidRDefault="00784236" w:rsidP="00784236">
      <w:pPr>
        <w:outlineLvl w:val="1"/>
        <w:rPr>
          <w:b/>
          <w:lang w:eastAsia="en-GB"/>
        </w:rPr>
      </w:pPr>
      <w:r w:rsidRPr="00784236">
        <w:rPr>
          <w:b/>
          <w:lang w:eastAsia="en-GB"/>
        </w:rPr>
        <w:t>S</w:t>
      </w:r>
      <w:r w:rsidR="00004397">
        <w:rPr>
          <w:b/>
          <w:lang w:eastAsia="en-GB"/>
        </w:rPr>
        <w:t>9</w:t>
      </w:r>
    </w:p>
    <w:p w14:paraId="5CB161A9" w14:textId="4034116E" w:rsidR="009B017C" w:rsidRDefault="00D572B8" w:rsidP="009B017C">
      <w:pPr>
        <w:spacing w:before="240" w:line="360" w:lineRule="auto"/>
        <w:rPr>
          <w:i/>
        </w:rPr>
      </w:pPr>
      <w:r>
        <w:rPr>
          <w:i/>
        </w:rPr>
        <w:lastRenderedPageBreak/>
        <w:t>Probabilities that Data Fit</w:t>
      </w:r>
      <w:r w:rsidR="009B017C">
        <w:rPr>
          <w:i/>
        </w:rPr>
        <w:t xml:space="preserve"> the Hypotheses</w:t>
      </w:r>
      <w:r w:rsidR="00137466" w:rsidRPr="00784236">
        <w:rPr>
          <w:rFonts w:eastAsia="Calibri"/>
          <w:i/>
        </w:rPr>
        <w:t xml:space="preserve"> </w:t>
      </w:r>
      <w:r w:rsidR="00137466">
        <w:rPr>
          <w:rFonts w:eastAsia="Calibri"/>
          <w:i/>
        </w:rPr>
        <w:t xml:space="preserve">– </w:t>
      </w:r>
      <w:r w:rsidR="009B017C">
        <w:rPr>
          <w:i/>
        </w:rPr>
        <w:t>Magdalena</w:t>
      </w:r>
    </w:p>
    <w:tbl>
      <w:tblPr>
        <w:tblStyle w:val="TableGrid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8"/>
        <w:gridCol w:w="1243"/>
        <w:gridCol w:w="1127"/>
        <w:gridCol w:w="1386"/>
        <w:gridCol w:w="874"/>
        <w:gridCol w:w="997"/>
        <w:gridCol w:w="931"/>
      </w:tblGrid>
      <w:tr w:rsidR="009B017C" w:rsidRPr="00005D94" w14:paraId="4C3E5ACC" w14:textId="77777777" w:rsidTr="0026455C"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</w:tcPr>
          <w:p w14:paraId="1BFC722E" w14:textId="0F8F8854" w:rsidR="009B017C" w:rsidRPr="00005D94" w:rsidRDefault="00D572B8" w:rsidP="0026455C">
            <w:pPr>
              <w:spacing w:line="240" w:lineRule="auto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Hypothesis</w:t>
            </w:r>
          </w:p>
        </w:tc>
        <w:tc>
          <w:tcPr>
            <w:tcW w:w="23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B503C3" w14:textId="77777777" w:rsidR="009B017C" w:rsidRPr="00005D94" w:rsidRDefault="009B017C" w:rsidP="0026455C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005D94">
              <w:rPr>
                <w:color w:val="000000" w:themeColor="text1"/>
                <w:sz w:val="22"/>
              </w:rPr>
              <w:t>SWLS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5E1A65" w14:textId="77777777" w:rsidR="009B017C" w:rsidRPr="00005D94" w:rsidRDefault="009B017C" w:rsidP="0026455C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005D94">
              <w:rPr>
                <w:color w:val="000000" w:themeColor="text1"/>
                <w:sz w:val="22"/>
              </w:rPr>
              <w:t>SSS social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276444" w14:textId="77777777" w:rsidR="009B017C" w:rsidRPr="00005D94" w:rsidRDefault="009B017C" w:rsidP="0026455C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005D94">
              <w:rPr>
                <w:color w:val="000000" w:themeColor="text1"/>
                <w:sz w:val="22"/>
              </w:rPr>
              <w:t>SSS sex</w:t>
            </w:r>
          </w:p>
        </w:tc>
      </w:tr>
      <w:tr w:rsidR="009B017C" w:rsidRPr="00005D94" w14:paraId="7F794EAF" w14:textId="77777777" w:rsidTr="0026455C"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</w:tcPr>
          <w:p w14:paraId="0F2E12A3" w14:textId="77777777" w:rsidR="009B017C" w:rsidRDefault="009B017C" w:rsidP="0026455C">
            <w:pPr>
              <w:spacing w:line="240" w:lineRule="auto"/>
              <w:rPr>
                <w:color w:val="000000" w:themeColor="text1"/>
                <w:sz w:val="22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758DB879" w14:textId="77777777" w:rsidR="009B017C" w:rsidRPr="00005D94" w:rsidRDefault="009B017C" w:rsidP="0026455C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proofErr w:type="spellStart"/>
            <w:r>
              <w:rPr>
                <w:color w:val="000000" w:themeColor="text1"/>
                <w:sz w:val="22"/>
              </w:rPr>
              <w:t>Bf.u</w:t>
            </w:r>
            <w:proofErr w:type="spellEnd"/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58EB022D" w14:textId="77777777" w:rsidR="009B017C" w:rsidRPr="00005D94" w:rsidRDefault="009B017C" w:rsidP="0026455C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PMP b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4ABF5AE1" w14:textId="77777777" w:rsidR="009B017C" w:rsidRPr="00005D94" w:rsidRDefault="009B017C" w:rsidP="0026455C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proofErr w:type="spellStart"/>
            <w:r>
              <w:rPr>
                <w:color w:val="000000" w:themeColor="text1"/>
                <w:sz w:val="22"/>
              </w:rPr>
              <w:t>Bf.u</w:t>
            </w:r>
            <w:proofErr w:type="spellEnd"/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14:paraId="2A0E3E1C" w14:textId="77777777" w:rsidR="009B017C" w:rsidRPr="00005D94" w:rsidRDefault="009B017C" w:rsidP="0026455C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PMP b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7F717FE0" w14:textId="77777777" w:rsidR="009B017C" w:rsidRPr="00005D94" w:rsidRDefault="009B017C" w:rsidP="0026455C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proofErr w:type="spellStart"/>
            <w:r>
              <w:rPr>
                <w:color w:val="000000" w:themeColor="text1"/>
                <w:sz w:val="22"/>
              </w:rPr>
              <w:t>Bf.u</w:t>
            </w:r>
            <w:proofErr w:type="spellEnd"/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4043AE0F" w14:textId="77777777" w:rsidR="009B017C" w:rsidRPr="00005D94" w:rsidRDefault="009B017C" w:rsidP="0026455C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PMP b</w:t>
            </w:r>
          </w:p>
        </w:tc>
      </w:tr>
      <w:tr w:rsidR="00AA32FF" w:rsidRPr="00005D94" w14:paraId="769EA6CB" w14:textId="77777777" w:rsidTr="0026455C">
        <w:tc>
          <w:tcPr>
            <w:tcW w:w="2468" w:type="dxa"/>
            <w:tcBorders>
              <w:top w:val="single" w:sz="4" w:space="0" w:color="auto"/>
            </w:tcBorders>
          </w:tcPr>
          <w:p w14:paraId="6BCC9C96" w14:textId="264AD06A" w:rsidR="00AA32FF" w:rsidRPr="00005D94" w:rsidRDefault="00AA32FF" w:rsidP="00AA32FF">
            <w:pPr>
              <w:tabs>
                <w:tab w:val="left" w:pos="160"/>
              </w:tabs>
              <w:spacing w:line="240" w:lineRule="auto"/>
              <w:rPr>
                <w:color w:val="000000" w:themeColor="text1"/>
                <w:sz w:val="22"/>
              </w:rPr>
            </w:pPr>
            <w:r w:rsidRPr="00005D94">
              <w:rPr>
                <w:color w:val="000000" w:themeColor="text1"/>
                <w:sz w:val="22"/>
              </w:rPr>
              <w:t xml:space="preserve">H1: </w:t>
            </w:r>
            <w:proofErr w:type="spellStart"/>
            <w:r w:rsidR="00E76A2C">
              <w:rPr>
                <w:rFonts w:cs="Times New Roman"/>
              </w:rPr>
              <w:t>μ</w:t>
            </w:r>
            <w:r w:rsidRPr="00E76A2C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 w:rsidR="00E76A2C">
              <w:rPr>
                <w:rFonts w:cs="Times New Roman"/>
              </w:rPr>
              <w:t>μ</w:t>
            </w:r>
            <w:r w:rsidRPr="0090387F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 w:rsidR="0090387F">
              <w:rPr>
                <w:rFonts w:cs="Times New Roman"/>
              </w:rPr>
              <w:t>μ</w:t>
            </w:r>
            <w:r w:rsidRPr="0090387F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23A02101" w14:textId="248E6A54" w:rsidR="00AA32FF" w:rsidRDefault="00AA32FF" w:rsidP="00AA32FF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31504B">
              <w:t>0.00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511ED63D" w14:textId="36676F02" w:rsidR="00AA32FF" w:rsidRDefault="00AA32FF" w:rsidP="00AA32FF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t>&lt;</w:t>
            </w:r>
            <w:r w:rsidR="000F5875">
              <w:t xml:space="preserve"> </w:t>
            </w:r>
            <w:r w:rsidRPr="00680149">
              <w:t>.0</w:t>
            </w:r>
            <w:r>
              <w:t>1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270DC8D0" w14:textId="5EF377E2" w:rsidR="00AA32FF" w:rsidRDefault="004946A6" w:rsidP="00AA32FF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&lt; 0.01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56DDA78E" w14:textId="33976E16" w:rsidR="00AA32FF" w:rsidRDefault="00AA32FF" w:rsidP="00AA32FF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809C1">
              <w:t>.01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1071E42E" w14:textId="7EB24F3B" w:rsidR="00AA32FF" w:rsidRDefault="00AA32FF" w:rsidP="00AA32FF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&lt; 0.01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7C4B7A45" w14:textId="19967775" w:rsidR="00AA32FF" w:rsidRDefault="00AA32FF" w:rsidP="00AA32FF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&lt; 0.01</w:t>
            </w:r>
          </w:p>
        </w:tc>
      </w:tr>
      <w:tr w:rsidR="00AA32FF" w:rsidRPr="00005D94" w14:paraId="07DFCB5E" w14:textId="77777777" w:rsidTr="0026455C">
        <w:tc>
          <w:tcPr>
            <w:tcW w:w="2468" w:type="dxa"/>
          </w:tcPr>
          <w:p w14:paraId="3F71B228" w14:textId="5BF10C45" w:rsidR="00AA32FF" w:rsidRPr="00005D94" w:rsidRDefault="00AA32FF" w:rsidP="00AA32FF">
            <w:pPr>
              <w:tabs>
                <w:tab w:val="left" w:pos="160"/>
              </w:tabs>
              <w:spacing w:line="240" w:lineRule="auto"/>
              <w:rPr>
                <w:color w:val="000000" w:themeColor="text1"/>
                <w:sz w:val="22"/>
              </w:rPr>
            </w:pPr>
            <w:r w:rsidRPr="00005D94">
              <w:rPr>
                <w:color w:val="000000" w:themeColor="text1"/>
                <w:sz w:val="22"/>
              </w:rPr>
              <w:t xml:space="preserve">H2: </w:t>
            </w:r>
            <w:proofErr w:type="spellStart"/>
            <w:r w:rsidR="0090387F">
              <w:rPr>
                <w:rFonts w:cs="Times New Roman"/>
              </w:rPr>
              <w:t>μ</w:t>
            </w:r>
            <w:r w:rsidRPr="0090387F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 w:rsidR="0090387F">
              <w:rPr>
                <w:rFonts w:cs="Times New Roman"/>
              </w:rPr>
              <w:t>μ</w:t>
            </w:r>
            <w:r w:rsidRPr="0090387F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 w:rsidR="0090387F">
              <w:rPr>
                <w:rFonts w:cs="Times New Roman"/>
              </w:rPr>
              <w:t>μ</w:t>
            </w:r>
            <w:r w:rsidRPr="0090387F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1243" w:type="dxa"/>
          </w:tcPr>
          <w:p w14:paraId="07CC7E7A" w14:textId="0691EF49" w:rsidR="00AA32FF" w:rsidRDefault="00AA32FF" w:rsidP="00AA32FF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31504B">
              <w:t>5.62</w:t>
            </w:r>
          </w:p>
        </w:tc>
        <w:tc>
          <w:tcPr>
            <w:tcW w:w="1127" w:type="dxa"/>
          </w:tcPr>
          <w:p w14:paraId="4B1CCEE8" w14:textId="7DD91EB1" w:rsidR="00AA32FF" w:rsidRDefault="00AA32FF" w:rsidP="00AA32FF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0149">
              <w:t>.83</w:t>
            </w:r>
          </w:p>
        </w:tc>
        <w:tc>
          <w:tcPr>
            <w:tcW w:w="1386" w:type="dxa"/>
          </w:tcPr>
          <w:p w14:paraId="2B3A8A27" w14:textId="7095A097" w:rsidR="00AA32FF" w:rsidRDefault="00AA32FF" w:rsidP="004946A6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B5B1B">
              <w:t>5.</w:t>
            </w:r>
            <w:r w:rsidR="004946A6">
              <w:t>53</w:t>
            </w:r>
          </w:p>
        </w:tc>
        <w:tc>
          <w:tcPr>
            <w:tcW w:w="874" w:type="dxa"/>
          </w:tcPr>
          <w:p w14:paraId="7FD2B4E8" w14:textId="61DB3D4F" w:rsidR="00AA32FF" w:rsidRDefault="00AA32FF" w:rsidP="004946A6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809C1">
              <w:t>.</w:t>
            </w:r>
            <w:r w:rsidR="004946A6">
              <w:t>80</w:t>
            </w:r>
          </w:p>
        </w:tc>
        <w:tc>
          <w:tcPr>
            <w:tcW w:w="997" w:type="dxa"/>
          </w:tcPr>
          <w:p w14:paraId="51733811" w14:textId="3C718212" w:rsidR="00AA32FF" w:rsidRDefault="00AA32FF" w:rsidP="00AA32FF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&lt; 0.01</w:t>
            </w:r>
          </w:p>
        </w:tc>
        <w:tc>
          <w:tcPr>
            <w:tcW w:w="931" w:type="dxa"/>
          </w:tcPr>
          <w:p w14:paraId="4C3AD3E5" w14:textId="6997B9B7" w:rsidR="00AA32FF" w:rsidRDefault="00AA32FF" w:rsidP="00AA32FF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&lt; 0.01</w:t>
            </w:r>
          </w:p>
        </w:tc>
      </w:tr>
      <w:tr w:rsidR="00AA32FF" w:rsidRPr="00005D94" w14:paraId="3F80B786" w14:textId="77777777" w:rsidTr="0026455C">
        <w:tc>
          <w:tcPr>
            <w:tcW w:w="2468" w:type="dxa"/>
          </w:tcPr>
          <w:p w14:paraId="2F897A17" w14:textId="4FA8B4A6" w:rsidR="00AA32FF" w:rsidRPr="00005D94" w:rsidRDefault="00AA32FF" w:rsidP="00AA32FF">
            <w:pPr>
              <w:tabs>
                <w:tab w:val="left" w:pos="142"/>
              </w:tabs>
              <w:spacing w:line="240" w:lineRule="auto"/>
              <w:rPr>
                <w:color w:val="000000" w:themeColor="text1"/>
                <w:sz w:val="22"/>
              </w:rPr>
            </w:pPr>
            <w:r w:rsidRPr="00005D94">
              <w:rPr>
                <w:color w:val="000000" w:themeColor="text1"/>
                <w:sz w:val="22"/>
              </w:rPr>
              <w:t xml:space="preserve">H3: </w:t>
            </w:r>
            <w:proofErr w:type="spellStart"/>
            <w:r w:rsidR="0090387F">
              <w:rPr>
                <w:rFonts w:cs="Times New Roman"/>
              </w:rPr>
              <w:t>μ</w:t>
            </w:r>
            <w:r w:rsidRPr="0090387F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 w:rsidR="0090387F">
              <w:rPr>
                <w:rFonts w:cs="Times New Roman"/>
              </w:rPr>
              <w:t>μ</w:t>
            </w:r>
            <w:r w:rsidRPr="0090387F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 w:rsidR="0090387F">
              <w:rPr>
                <w:rFonts w:cs="Times New Roman"/>
              </w:rPr>
              <w:t>μ</w:t>
            </w:r>
            <w:r w:rsidRPr="0090387F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1243" w:type="dxa"/>
          </w:tcPr>
          <w:p w14:paraId="481D8CE3" w14:textId="27958409" w:rsidR="00AA32FF" w:rsidRDefault="00AA32FF" w:rsidP="00AA32FF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31504B">
              <w:t>0.16</w:t>
            </w:r>
          </w:p>
        </w:tc>
        <w:tc>
          <w:tcPr>
            <w:tcW w:w="1127" w:type="dxa"/>
          </w:tcPr>
          <w:p w14:paraId="30B2B3B6" w14:textId="0D7B57C0" w:rsidR="00AA32FF" w:rsidRDefault="00AA32FF" w:rsidP="00AA32FF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680149">
              <w:t>.02</w:t>
            </w:r>
          </w:p>
        </w:tc>
        <w:tc>
          <w:tcPr>
            <w:tcW w:w="1386" w:type="dxa"/>
          </w:tcPr>
          <w:p w14:paraId="52A51F63" w14:textId="7DEC22D0" w:rsidR="00AA32FF" w:rsidRDefault="004946A6" w:rsidP="00AA32FF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>
              <w:t>0.42</w:t>
            </w:r>
          </w:p>
        </w:tc>
        <w:tc>
          <w:tcPr>
            <w:tcW w:w="874" w:type="dxa"/>
          </w:tcPr>
          <w:p w14:paraId="23B203BD" w14:textId="6D2E7246" w:rsidR="00AA32FF" w:rsidRDefault="00AA32FF" w:rsidP="004946A6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F809C1">
              <w:t>.</w:t>
            </w:r>
            <w:r w:rsidR="004946A6">
              <w:t>06</w:t>
            </w:r>
          </w:p>
        </w:tc>
        <w:tc>
          <w:tcPr>
            <w:tcW w:w="997" w:type="dxa"/>
          </w:tcPr>
          <w:p w14:paraId="7F463D47" w14:textId="7CBC7EC3" w:rsidR="00AA32FF" w:rsidRDefault="00AA32FF" w:rsidP="00AA32FF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&lt; 0.01</w:t>
            </w:r>
          </w:p>
        </w:tc>
        <w:tc>
          <w:tcPr>
            <w:tcW w:w="931" w:type="dxa"/>
          </w:tcPr>
          <w:p w14:paraId="44A9C1E8" w14:textId="66580483" w:rsidR="00AA32FF" w:rsidRDefault="00AA32FF" w:rsidP="00AA32FF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&lt; 0.01</w:t>
            </w:r>
          </w:p>
        </w:tc>
      </w:tr>
      <w:tr w:rsidR="00AA32FF" w:rsidRPr="00005D94" w14:paraId="393E84A0" w14:textId="77777777" w:rsidTr="0026455C">
        <w:tc>
          <w:tcPr>
            <w:tcW w:w="2468" w:type="dxa"/>
            <w:tcBorders>
              <w:bottom w:val="single" w:sz="4" w:space="0" w:color="auto"/>
            </w:tcBorders>
          </w:tcPr>
          <w:p w14:paraId="480D6C24" w14:textId="77777777" w:rsidR="00AA32FF" w:rsidRPr="00005D94" w:rsidRDefault="00AA32FF" w:rsidP="00AA32FF">
            <w:pPr>
              <w:tabs>
                <w:tab w:val="left" w:pos="142"/>
              </w:tabs>
              <w:spacing w:line="240" w:lineRule="auto"/>
              <w:rPr>
                <w:rFonts w:cs="Times New Roman"/>
                <w:sz w:val="22"/>
              </w:rPr>
            </w:pPr>
            <w:r w:rsidRPr="00005D94">
              <w:rPr>
                <w:rFonts w:cs="Times New Roman"/>
                <w:sz w:val="22"/>
              </w:rPr>
              <w:t>Hu</w:t>
            </w:r>
            <w:r>
              <w:rPr>
                <w:rFonts w:cs="Times New Roman"/>
                <w:sz w:val="22"/>
              </w:rPr>
              <w:t>: all alternative hypotheses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45FA8076" w14:textId="77777777" w:rsidR="00AA32FF" w:rsidRDefault="00AA32FF" w:rsidP="00AA32FF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361F1179" w14:textId="4FE22682" w:rsidR="00AA32FF" w:rsidRDefault="00AA32FF" w:rsidP="00AA32FF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680149">
              <w:t>.15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60EE2A4B" w14:textId="77777777" w:rsidR="00AA32FF" w:rsidRDefault="00AA32FF" w:rsidP="00AA32FF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2BD96932" w14:textId="7BFA9BC7" w:rsidR="00AA32FF" w:rsidRDefault="00AA32FF" w:rsidP="004946A6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F809C1">
              <w:t>.1</w:t>
            </w:r>
            <w:r w:rsidR="004946A6">
              <w:t>4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4EA576DC" w14:textId="77777777" w:rsidR="00AA32FF" w:rsidRDefault="00AA32FF" w:rsidP="00AA32FF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3CCDABA4" w14:textId="59B1F13A" w:rsidR="00AA32FF" w:rsidRDefault="00AA32FF" w:rsidP="00AA32FF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&gt; 0.99</w:t>
            </w:r>
            <w:r w:rsidRPr="00C3228E">
              <w:rPr>
                <w:rFonts w:cs="Times New Roman"/>
                <w:color w:val="000000" w:themeColor="text1"/>
                <w:sz w:val="22"/>
                <w:vertAlign w:val="superscript"/>
              </w:rPr>
              <w:t>a</w:t>
            </w:r>
          </w:p>
        </w:tc>
      </w:tr>
    </w:tbl>
    <w:p w14:paraId="03D5C743" w14:textId="75AFCA0A" w:rsidR="009B017C" w:rsidRDefault="009B017C" w:rsidP="009B017C">
      <w:pPr>
        <w:spacing w:before="240" w:line="360" w:lineRule="auto"/>
      </w:pPr>
      <w:r>
        <w:rPr>
          <w:i/>
        </w:rPr>
        <w:t>Note.</w:t>
      </w:r>
      <w:r>
        <w:t xml:space="preserve"> </w:t>
      </w:r>
      <w:proofErr w:type="spellStart"/>
      <w:proofErr w:type="gramStart"/>
      <w:r w:rsidRPr="00C3228E">
        <w:rPr>
          <w:vertAlign w:val="superscript"/>
        </w:rPr>
        <w:t>a</w:t>
      </w:r>
      <w:r>
        <w:t>An</w:t>
      </w:r>
      <w:proofErr w:type="spellEnd"/>
      <w:proofErr w:type="gramEnd"/>
      <w:r>
        <w:t xml:space="preserve"> alternative hypothesis (H4: </w:t>
      </w:r>
      <w:r w:rsidRPr="00005D94">
        <w:rPr>
          <w:color w:val="000000" w:themeColor="text1"/>
          <w:sz w:val="22"/>
        </w:rPr>
        <w:t xml:space="preserve">single </w:t>
      </w:r>
      <w:r>
        <w:rPr>
          <w:color w:val="000000" w:themeColor="text1"/>
          <w:sz w:val="22"/>
        </w:rPr>
        <w:t>&lt;</w:t>
      </w:r>
      <w:r w:rsidRPr="00005D94">
        <w:rPr>
          <w:color w:val="000000" w:themeColor="text1"/>
          <w:sz w:val="22"/>
        </w:rPr>
        <w:t xml:space="preserve"> partnered </w:t>
      </w:r>
      <w:r>
        <w:rPr>
          <w:color w:val="000000" w:themeColor="text1"/>
          <w:sz w:val="22"/>
        </w:rPr>
        <w:t>&lt;</w:t>
      </w:r>
      <w:r w:rsidRPr="00005D94">
        <w:rPr>
          <w:color w:val="000000" w:themeColor="text1"/>
          <w:sz w:val="22"/>
        </w:rPr>
        <w:t xml:space="preserve"> </w:t>
      </w:r>
      <w:r>
        <w:rPr>
          <w:color w:val="000000" w:themeColor="text1"/>
          <w:sz w:val="22"/>
        </w:rPr>
        <w:t xml:space="preserve">uncommitted) </w:t>
      </w:r>
      <w:r>
        <w:t>was tested and compared to H</w:t>
      </w:r>
      <w:r w:rsidR="00D572B8">
        <w:t>u. H4 received</w:t>
      </w:r>
      <w:r>
        <w:t xml:space="preserve"> 5.8</w:t>
      </w:r>
      <w:r w:rsidR="00AA32FF">
        <w:t>1</w:t>
      </w:r>
      <w:r>
        <w:t xml:space="preserve"> times (</w:t>
      </w:r>
      <w:proofErr w:type="spellStart"/>
      <w:r>
        <w:t>Bf.u</w:t>
      </w:r>
      <w:proofErr w:type="spellEnd"/>
      <w:r>
        <w:t xml:space="preserve">) more </w:t>
      </w:r>
      <w:r w:rsidR="00D572B8">
        <w:t>support than did all alternative</w:t>
      </w:r>
      <w:r>
        <w:t xml:space="preserve"> hypotheses (Hu) and the probability that H4 </w:t>
      </w:r>
      <w:r w:rsidR="00D572B8">
        <w:t>was the best hypothesis under investigation</w:t>
      </w:r>
      <w:r>
        <w:t xml:space="preserve"> (while investigating H4 vs. </w:t>
      </w:r>
      <w:r w:rsidRPr="00C3228E">
        <w:t>Hu)</w:t>
      </w:r>
      <w:r>
        <w:t xml:space="preserve"> was .85.</w:t>
      </w:r>
      <w:r w:rsidR="00004397">
        <w:br/>
      </w:r>
      <w:r w:rsidRPr="009772B9">
        <w:t>SWLS = Satisfaction with Life Scale; SSS social = Self Satisfaction Scale; SSS sex = Se</w:t>
      </w:r>
      <w:r>
        <w:t>lf Satisfaction Scale – sexual</w:t>
      </w:r>
      <w:r w:rsidR="00D572B8">
        <w:t>; Bf = Bayes factor; PMP = posterior model probabi</w:t>
      </w:r>
      <w:r w:rsidR="00D572B8" w:rsidRPr="006702E4">
        <w:t>lit</w:t>
      </w:r>
      <w:r w:rsidR="00D572B8">
        <w:t>ies</w:t>
      </w:r>
    </w:p>
    <w:p w14:paraId="1EB76944" w14:textId="77777777" w:rsidR="00004397" w:rsidRDefault="00004397" w:rsidP="009B017C">
      <w:pPr>
        <w:spacing w:before="240" w:line="360" w:lineRule="auto"/>
      </w:pPr>
    </w:p>
    <w:p w14:paraId="66AD721F" w14:textId="1C800334" w:rsidR="001E6FD8" w:rsidRDefault="001E6FD8" w:rsidP="001E6FD8">
      <w:pPr>
        <w:outlineLvl w:val="1"/>
        <w:rPr>
          <w:b/>
          <w:lang w:eastAsia="en-GB"/>
        </w:rPr>
      </w:pPr>
      <w:r>
        <w:rPr>
          <w:b/>
          <w:lang w:eastAsia="en-GB"/>
        </w:rPr>
        <w:t>S</w:t>
      </w:r>
      <w:r w:rsidR="00004397">
        <w:rPr>
          <w:b/>
          <w:lang w:eastAsia="en-GB"/>
        </w:rPr>
        <w:t>10</w:t>
      </w:r>
    </w:p>
    <w:p w14:paraId="26FFEF52" w14:textId="0E518C6F" w:rsidR="001E6FD8" w:rsidRDefault="001E6FD8" w:rsidP="001E6FD8">
      <w:pPr>
        <w:rPr>
          <w:lang w:eastAsia="en-GB"/>
        </w:rPr>
      </w:pPr>
      <w:r>
        <w:rPr>
          <w:rFonts w:eastAsia="Calibri"/>
          <w:i/>
        </w:rPr>
        <w:t xml:space="preserve">Bayes Factors </w:t>
      </w:r>
      <w:r w:rsidRPr="008267F1">
        <w:rPr>
          <w:rFonts w:eastAsia="Calibri"/>
          <w:i/>
        </w:rPr>
        <w:t xml:space="preserve">between </w:t>
      </w:r>
      <w:r>
        <w:rPr>
          <w:rFonts w:eastAsia="Calibri"/>
          <w:i/>
        </w:rPr>
        <w:t>P</w:t>
      </w:r>
      <w:r w:rsidRPr="008267F1">
        <w:rPr>
          <w:rFonts w:eastAsia="Calibri"/>
          <w:i/>
        </w:rPr>
        <w:t xml:space="preserve">airs of </w:t>
      </w:r>
      <w:r>
        <w:rPr>
          <w:rFonts w:eastAsia="Calibri"/>
          <w:i/>
        </w:rPr>
        <w:t>I</w:t>
      </w:r>
      <w:r w:rsidRPr="008267F1">
        <w:rPr>
          <w:rFonts w:eastAsia="Calibri"/>
          <w:i/>
        </w:rPr>
        <w:t xml:space="preserve">nformative </w:t>
      </w:r>
      <w:r>
        <w:rPr>
          <w:rFonts w:eastAsia="Calibri"/>
          <w:i/>
        </w:rPr>
        <w:t>H</w:t>
      </w:r>
      <w:r w:rsidRPr="008267F1">
        <w:rPr>
          <w:rFonts w:eastAsia="Calibri"/>
          <w:i/>
        </w:rPr>
        <w:t>ypotheses</w:t>
      </w:r>
      <w:r>
        <w:rPr>
          <w:rFonts w:eastAsia="Calibri"/>
          <w:i/>
        </w:rPr>
        <w:t xml:space="preserve"> for the Variable Satisfaction with Life (SWLS)</w:t>
      </w:r>
      <w:r w:rsidRPr="00784236">
        <w:rPr>
          <w:rFonts w:eastAsia="Calibri"/>
          <w:i/>
        </w:rPr>
        <w:t xml:space="preserve"> </w:t>
      </w:r>
      <w:r>
        <w:rPr>
          <w:rFonts w:eastAsia="Calibri"/>
          <w:i/>
        </w:rPr>
        <w:t xml:space="preserve">– </w:t>
      </w:r>
      <w:r>
        <w:rPr>
          <w:i/>
        </w:rPr>
        <w:t>Magdalena</w:t>
      </w:r>
    </w:p>
    <w:tbl>
      <w:tblPr>
        <w:tblStyle w:val="TableGrid1"/>
        <w:tblW w:w="82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2160"/>
        <w:gridCol w:w="1440"/>
        <w:gridCol w:w="1440"/>
      </w:tblGrid>
      <w:tr w:rsidR="001E6FD8" w:rsidRPr="00211698" w14:paraId="6A498B75" w14:textId="77777777" w:rsidTr="00B9682D">
        <w:trPr>
          <w:trHeight w:val="253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438CF162" w14:textId="77777777" w:rsidR="001E6FD8" w:rsidRPr="00211698" w:rsidRDefault="001E6FD8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51937" w14:textId="77777777" w:rsidR="001E6FD8" w:rsidRPr="00211698" w:rsidRDefault="001E6FD8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H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519EF" w14:textId="77777777" w:rsidR="001E6FD8" w:rsidRPr="00211698" w:rsidRDefault="001E6FD8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H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0E68D" w14:textId="77777777" w:rsidR="001E6FD8" w:rsidRPr="008267F1" w:rsidRDefault="001E6FD8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267F1">
              <w:rPr>
                <w:rFonts w:eastAsia="Calibri" w:cs="Times New Roman"/>
                <w:szCs w:val="24"/>
              </w:rPr>
              <w:t>H3</w:t>
            </w:r>
          </w:p>
        </w:tc>
      </w:tr>
      <w:tr w:rsidR="00F40409" w:rsidRPr="00211698" w14:paraId="09BFF5E7" w14:textId="77777777" w:rsidTr="00B9682D">
        <w:trPr>
          <w:trHeight w:val="80"/>
        </w:trPr>
        <w:tc>
          <w:tcPr>
            <w:tcW w:w="3240" w:type="dxa"/>
            <w:tcBorders>
              <w:top w:val="single" w:sz="4" w:space="0" w:color="auto"/>
            </w:tcBorders>
          </w:tcPr>
          <w:p w14:paraId="2277F859" w14:textId="77777777" w:rsidR="00F40409" w:rsidRPr="00211698" w:rsidRDefault="00F40409" w:rsidP="00F40409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5D94">
              <w:rPr>
                <w:color w:val="000000" w:themeColor="text1"/>
                <w:sz w:val="22"/>
              </w:rPr>
              <w:t xml:space="preserve">H1: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F7F36EF" w14:textId="39AEBE50" w:rsidR="00F40409" w:rsidRPr="00211698" w:rsidRDefault="00F40409" w:rsidP="00F40409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20C55">
              <w:t>1.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E6B6F66" w14:textId="308F45CF" w:rsidR="00F40409" w:rsidRPr="00211698" w:rsidRDefault="00F40409" w:rsidP="00F40409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E52B6">
              <w:t>0.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A9D9091" w14:textId="5B8423F6" w:rsidR="00F40409" w:rsidRPr="00211698" w:rsidRDefault="00F40409" w:rsidP="00F40409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02BF6">
              <w:t>0.00</w:t>
            </w:r>
          </w:p>
        </w:tc>
      </w:tr>
      <w:tr w:rsidR="00F40409" w:rsidRPr="00211698" w14:paraId="48D8ECDF" w14:textId="77777777" w:rsidTr="00B9682D">
        <w:trPr>
          <w:trHeight w:val="80"/>
        </w:trPr>
        <w:tc>
          <w:tcPr>
            <w:tcW w:w="3240" w:type="dxa"/>
          </w:tcPr>
          <w:p w14:paraId="24494FB3" w14:textId="77777777" w:rsidR="00F40409" w:rsidRPr="00211698" w:rsidRDefault="00F40409" w:rsidP="00F40409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5D94">
              <w:rPr>
                <w:color w:val="000000" w:themeColor="text1"/>
                <w:sz w:val="22"/>
              </w:rPr>
              <w:t xml:space="preserve">H2: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2160" w:type="dxa"/>
          </w:tcPr>
          <w:p w14:paraId="2B834305" w14:textId="675CC574" w:rsidR="00F40409" w:rsidRPr="00211698" w:rsidRDefault="00F40409" w:rsidP="00F40409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20C55">
              <w:t>9594.11</w:t>
            </w:r>
          </w:p>
        </w:tc>
        <w:tc>
          <w:tcPr>
            <w:tcW w:w="1440" w:type="dxa"/>
          </w:tcPr>
          <w:p w14:paraId="65AEEB1C" w14:textId="13907B57" w:rsidR="00F40409" w:rsidRPr="00211698" w:rsidRDefault="00F40409" w:rsidP="00F40409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E52B6">
              <w:t>1.00</w:t>
            </w:r>
          </w:p>
        </w:tc>
        <w:tc>
          <w:tcPr>
            <w:tcW w:w="1440" w:type="dxa"/>
          </w:tcPr>
          <w:p w14:paraId="027E7847" w14:textId="124CAC94" w:rsidR="00F40409" w:rsidRPr="00211698" w:rsidRDefault="00F40409" w:rsidP="00F40409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02BF6">
              <w:t>34.33</w:t>
            </w:r>
          </w:p>
        </w:tc>
      </w:tr>
      <w:tr w:rsidR="00F40409" w:rsidRPr="00211698" w14:paraId="2B89F521" w14:textId="77777777" w:rsidTr="00B9682D">
        <w:trPr>
          <w:trHeight w:val="80"/>
        </w:trPr>
        <w:tc>
          <w:tcPr>
            <w:tcW w:w="3240" w:type="dxa"/>
            <w:tcBorders>
              <w:bottom w:val="single" w:sz="4" w:space="0" w:color="auto"/>
            </w:tcBorders>
          </w:tcPr>
          <w:p w14:paraId="4503FFE1" w14:textId="77777777" w:rsidR="00F40409" w:rsidRPr="00211698" w:rsidRDefault="00F40409" w:rsidP="00F40409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5D94">
              <w:rPr>
                <w:color w:val="000000" w:themeColor="text1"/>
                <w:sz w:val="22"/>
              </w:rPr>
              <w:t xml:space="preserve">H3: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57C358D" w14:textId="73A70A8D" w:rsidR="00F40409" w:rsidRPr="00211698" w:rsidRDefault="00F40409" w:rsidP="00F40409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20C55">
              <w:t>279.4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91F41C2" w14:textId="1D2307A9" w:rsidR="00F40409" w:rsidRPr="00211698" w:rsidRDefault="00F40409" w:rsidP="00F40409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E52B6">
              <w:t>0.0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F2A79A8" w14:textId="12011006" w:rsidR="00F40409" w:rsidRPr="00211698" w:rsidRDefault="00F40409" w:rsidP="00F40409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02BF6">
              <w:t>1.00</w:t>
            </w:r>
          </w:p>
        </w:tc>
      </w:tr>
    </w:tbl>
    <w:p w14:paraId="668DB752" w14:textId="77777777" w:rsidR="001E6FD8" w:rsidRPr="008267F1" w:rsidRDefault="001E6FD8" w:rsidP="001E6FD8">
      <w:pPr>
        <w:rPr>
          <w:lang w:eastAsia="en-GB"/>
        </w:rPr>
      </w:pPr>
      <w:proofErr w:type="gramStart"/>
      <w:r w:rsidRPr="008267F1">
        <w:rPr>
          <w:vertAlign w:val="superscript"/>
          <w:lang w:eastAsia="en-GB"/>
        </w:rPr>
        <w:t>a</w:t>
      </w:r>
      <w:proofErr w:type="gramEnd"/>
      <w:r>
        <w:rPr>
          <w:lang w:eastAsia="en-GB"/>
        </w:rPr>
        <w:t xml:space="preserve"> Support for H2 is over 10,000.00 times larger than for H1</w:t>
      </w:r>
    </w:p>
    <w:p w14:paraId="65BEB7CD" w14:textId="77777777" w:rsidR="001E6FD8" w:rsidRDefault="001E6FD8" w:rsidP="001E6FD8">
      <w:pPr>
        <w:rPr>
          <w:lang w:eastAsia="en-GB"/>
        </w:rPr>
      </w:pPr>
    </w:p>
    <w:p w14:paraId="609E2CB4" w14:textId="1758A6A3" w:rsidR="001E6FD8" w:rsidRDefault="001E6FD8" w:rsidP="001E6FD8">
      <w:pPr>
        <w:outlineLvl w:val="1"/>
        <w:rPr>
          <w:b/>
          <w:lang w:eastAsia="en-GB"/>
        </w:rPr>
      </w:pPr>
      <w:r>
        <w:rPr>
          <w:b/>
          <w:lang w:eastAsia="en-GB"/>
        </w:rPr>
        <w:t>S</w:t>
      </w:r>
      <w:r w:rsidR="00004397">
        <w:rPr>
          <w:b/>
          <w:lang w:eastAsia="en-GB"/>
        </w:rPr>
        <w:t>11</w:t>
      </w:r>
    </w:p>
    <w:p w14:paraId="2F25F18C" w14:textId="71080AEA" w:rsidR="001E6FD8" w:rsidRDefault="001E6FD8" w:rsidP="001E6FD8">
      <w:pPr>
        <w:rPr>
          <w:lang w:eastAsia="en-GB"/>
        </w:rPr>
      </w:pPr>
      <w:r>
        <w:rPr>
          <w:rFonts w:eastAsia="Calibri"/>
          <w:i/>
        </w:rPr>
        <w:t xml:space="preserve">Bayes Factors </w:t>
      </w:r>
      <w:r w:rsidRPr="008267F1">
        <w:rPr>
          <w:rFonts w:eastAsia="Calibri"/>
          <w:i/>
        </w:rPr>
        <w:t xml:space="preserve">between </w:t>
      </w:r>
      <w:r>
        <w:rPr>
          <w:rFonts w:eastAsia="Calibri"/>
          <w:i/>
        </w:rPr>
        <w:t>P</w:t>
      </w:r>
      <w:r w:rsidRPr="008267F1">
        <w:rPr>
          <w:rFonts w:eastAsia="Calibri"/>
          <w:i/>
        </w:rPr>
        <w:t xml:space="preserve">airs of </w:t>
      </w:r>
      <w:r>
        <w:rPr>
          <w:rFonts w:eastAsia="Calibri"/>
          <w:i/>
        </w:rPr>
        <w:t>I</w:t>
      </w:r>
      <w:r w:rsidRPr="008267F1">
        <w:rPr>
          <w:rFonts w:eastAsia="Calibri"/>
          <w:i/>
        </w:rPr>
        <w:t xml:space="preserve">nformative </w:t>
      </w:r>
      <w:r>
        <w:rPr>
          <w:rFonts w:eastAsia="Calibri"/>
          <w:i/>
        </w:rPr>
        <w:t>H</w:t>
      </w:r>
      <w:r w:rsidRPr="008267F1">
        <w:rPr>
          <w:rFonts w:eastAsia="Calibri"/>
          <w:i/>
        </w:rPr>
        <w:t>ypotheses</w:t>
      </w:r>
      <w:r>
        <w:rPr>
          <w:rFonts w:eastAsia="Calibri"/>
          <w:i/>
        </w:rPr>
        <w:t xml:space="preserve"> for the Variable </w:t>
      </w:r>
      <w:r w:rsidR="00F40409">
        <w:rPr>
          <w:rFonts w:eastAsia="Calibri"/>
          <w:i/>
        </w:rPr>
        <w:t>S</w:t>
      </w:r>
      <w:r w:rsidRPr="00DE7351">
        <w:rPr>
          <w:rFonts w:eastAsia="Calibri"/>
          <w:i/>
        </w:rPr>
        <w:t xml:space="preserve">elf-satisfaction with </w:t>
      </w:r>
      <w:r>
        <w:rPr>
          <w:rFonts w:eastAsia="Calibri"/>
          <w:i/>
        </w:rPr>
        <w:t>S</w:t>
      </w:r>
      <w:r w:rsidRPr="00DE7351">
        <w:rPr>
          <w:rFonts w:eastAsia="Calibri"/>
          <w:i/>
        </w:rPr>
        <w:t xml:space="preserve">ocial </w:t>
      </w:r>
      <w:r>
        <w:rPr>
          <w:rFonts w:eastAsia="Calibri"/>
          <w:i/>
        </w:rPr>
        <w:t>A</w:t>
      </w:r>
      <w:r w:rsidRPr="00DE7351">
        <w:rPr>
          <w:rFonts w:eastAsia="Calibri"/>
          <w:i/>
        </w:rPr>
        <w:t>spects</w:t>
      </w:r>
      <w:r>
        <w:rPr>
          <w:rFonts w:eastAsia="Calibri"/>
          <w:i/>
        </w:rPr>
        <w:t xml:space="preserve"> (</w:t>
      </w:r>
      <w:r w:rsidRPr="0089282F">
        <w:rPr>
          <w:rFonts w:eastAsia="Calibri"/>
          <w:i/>
        </w:rPr>
        <w:t>SSS social</w:t>
      </w:r>
      <w:r>
        <w:rPr>
          <w:rFonts w:eastAsia="Calibri"/>
          <w:i/>
        </w:rPr>
        <w:t>)</w:t>
      </w:r>
      <w:r w:rsidRPr="00784236">
        <w:rPr>
          <w:rFonts w:eastAsia="Calibri"/>
          <w:i/>
        </w:rPr>
        <w:t xml:space="preserve"> </w:t>
      </w:r>
      <w:r>
        <w:rPr>
          <w:rFonts w:eastAsia="Calibri"/>
          <w:i/>
        </w:rPr>
        <w:t xml:space="preserve">– </w:t>
      </w:r>
      <w:r>
        <w:rPr>
          <w:i/>
        </w:rPr>
        <w:t>Magdalena</w:t>
      </w:r>
    </w:p>
    <w:tbl>
      <w:tblPr>
        <w:tblStyle w:val="TableGrid1"/>
        <w:tblW w:w="82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2160"/>
        <w:gridCol w:w="1440"/>
        <w:gridCol w:w="1440"/>
      </w:tblGrid>
      <w:tr w:rsidR="001E6FD8" w:rsidRPr="00211698" w14:paraId="2399D5C7" w14:textId="77777777" w:rsidTr="00B9682D">
        <w:trPr>
          <w:trHeight w:val="253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5DB060DF" w14:textId="77777777" w:rsidR="001E6FD8" w:rsidRPr="00211698" w:rsidRDefault="001E6FD8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1431F" w14:textId="77777777" w:rsidR="001E6FD8" w:rsidRPr="00211698" w:rsidRDefault="001E6FD8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H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8DC9F" w14:textId="77777777" w:rsidR="001E6FD8" w:rsidRPr="00211698" w:rsidRDefault="001E6FD8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H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489DE" w14:textId="77777777" w:rsidR="001E6FD8" w:rsidRPr="008267F1" w:rsidRDefault="001E6FD8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267F1">
              <w:rPr>
                <w:rFonts w:eastAsia="Calibri" w:cs="Times New Roman"/>
                <w:szCs w:val="24"/>
              </w:rPr>
              <w:t>H3</w:t>
            </w:r>
          </w:p>
        </w:tc>
      </w:tr>
      <w:tr w:rsidR="00F40409" w:rsidRPr="00211698" w14:paraId="70BF87D9" w14:textId="77777777" w:rsidTr="00B9682D">
        <w:trPr>
          <w:trHeight w:val="80"/>
        </w:trPr>
        <w:tc>
          <w:tcPr>
            <w:tcW w:w="3240" w:type="dxa"/>
            <w:tcBorders>
              <w:top w:val="single" w:sz="4" w:space="0" w:color="auto"/>
            </w:tcBorders>
          </w:tcPr>
          <w:p w14:paraId="5FAAFBBF" w14:textId="77777777" w:rsidR="00F40409" w:rsidRPr="00211698" w:rsidRDefault="00F40409" w:rsidP="00F40409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5D94">
              <w:rPr>
                <w:color w:val="000000" w:themeColor="text1"/>
                <w:sz w:val="22"/>
              </w:rPr>
              <w:t xml:space="preserve">H1: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3D88C107" w14:textId="31E55F30" w:rsidR="00F40409" w:rsidRPr="00211698" w:rsidRDefault="00F40409" w:rsidP="00F40409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D7854">
              <w:t>1.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261FFEF" w14:textId="5A045C88" w:rsidR="00F40409" w:rsidRPr="00211698" w:rsidRDefault="00F40409" w:rsidP="00F40409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55D49">
              <w:t>0.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4A45E39" w14:textId="2AA868F7" w:rsidR="00F40409" w:rsidRPr="00211698" w:rsidRDefault="00F40409" w:rsidP="00F40409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FB13D5">
              <w:t>0.01</w:t>
            </w:r>
          </w:p>
        </w:tc>
      </w:tr>
      <w:tr w:rsidR="00F40409" w:rsidRPr="00211698" w14:paraId="6613AA6D" w14:textId="77777777" w:rsidTr="00B9682D">
        <w:trPr>
          <w:trHeight w:val="80"/>
        </w:trPr>
        <w:tc>
          <w:tcPr>
            <w:tcW w:w="3240" w:type="dxa"/>
          </w:tcPr>
          <w:p w14:paraId="7ECB732F" w14:textId="77777777" w:rsidR="00F40409" w:rsidRPr="00211698" w:rsidRDefault="00F40409" w:rsidP="00F40409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5D94">
              <w:rPr>
                <w:color w:val="000000" w:themeColor="text1"/>
                <w:sz w:val="22"/>
              </w:rPr>
              <w:t xml:space="preserve">H2: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2160" w:type="dxa"/>
          </w:tcPr>
          <w:p w14:paraId="5E0ECCE1" w14:textId="4CE37201" w:rsidR="00F40409" w:rsidRPr="00211698" w:rsidRDefault="00F40409" w:rsidP="00F40409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D7854">
              <w:t>915.15</w:t>
            </w:r>
          </w:p>
        </w:tc>
        <w:tc>
          <w:tcPr>
            <w:tcW w:w="1440" w:type="dxa"/>
          </w:tcPr>
          <w:p w14:paraId="78D6C8D9" w14:textId="707C13F3" w:rsidR="00F40409" w:rsidRPr="00211698" w:rsidRDefault="00F40409" w:rsidP="00F40409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55D49">
              <w:t>1.00</w:t>
            </w:r>
          </w:p>
        </w:tc>
        <w:tc>
          <w:tcPr>
            <w:tcW w:w="1440" w:type="dxa"/>
          </w:tcPr>
          <w:p w14:paraId="62E4295C" w14:textId="4D746AB2" w:rsidR="00F40409" w:rsidRPr="00211698" w:rsidRDefault="00F40409" w:rsidP="00F40409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FB13D5">
              <w:t>13.23</w:t>
            </w:r>
          </w:p>
        </w:tc>
      </w:tr>
      <w:tr w:rsidR="00F40409" w:rsidRPr="00211698" w14:paraId="4C337C5E" w14:textId="77777777" w:rsidTr="00B9682D">
        <w:trPr>
          <w:trHeight w:val="80"/>
        </w:trPr>
        <w:tc>
          <w:tcPr>
            <w:tcW w:w="3240" w:type="dxa"/>
            <w:tcBorders>
              <w:bottom w:val="single" w:sz="4" w:space="0" w:color="auto"/>
            </w:tcBorders>
          </w:tcPr>
          <w:p w14:paraId="1B7E090B" w14:textId="77777777" w:rsidR="00F40409" w:rsidRPr="00211698" w:rsidRDefault="00F40409" w:rsidP="00F40409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5D94">
              <w:rPr>
                <w:color w:val="000000" w:themeColor="text1"/>
                <w:sz w:val="22"/>
              </w:rPr>
              <w:t xml:space="preserve">H3: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D2D9E9F" w14:textId="348C1E90" w:rsidR="00F40409" w:rsidRPr="00211698" w:rsidRDefault="00F40409" w:rsidP="00F40409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D7854">
              <w:t>69.1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A2B195E" w14:textId="68A2C00D" w:rsidR="00F40409" w:rsidRPr="00211698" w:rsidRDefault="00F40409" w:rsidP="00F40409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55D49">
              <w:t>0.0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27922AA" w14:textId="2DD29C81" w:rsidR="00F40409" w:rsidRPr="00211698" w:rsidRDefault="00F40409" w:rsidP="00F40409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FB13D5">
              <w:t>1.00</w:t>
            </w:r>
          </w:p>
        </w:tc>
      </w:tr>
    </w:tbl>
    <w:p w14:paraId="51030CD6" w14:textId="77777777" w:rsidR="001E6FD8" w:rsidRDefault="001E6FD8" w:rsidP="001E6FD8">
      <w:pPr>
        <w:rPr>
          <w:lang w:eastAsia="en-GB"/>
        </w:rPr>
      </w:pPr>
    </w:p>
    <w:p w14:paraId="7D10525E" w14:textId="0476D73D" w:rsidR="001E6FD8" w:rsidRDefault="001E6FD8" w:rsidP="001E6FD8">
      <w:pPr>
        <w:outlineLvl w:val="1"/>
        <w:rPr>
          <w:b/>
          <w:lang w:eastAsia="en-GB"/>
        </w:rPr>
      </w:pPr>
      <w:r>
        <w:rPr>
          <w:b/>
          <w:lang w:eastAsia="en-GB"/>
        </w:rPr>
        <w:t>S</w:t>
      </w:r>
      <w:r w:rsidR="00004397">
        <w:rPr>
          <w:b/>
          <w:lang w:eastAsia="en-GB"/>
        </w:rPr>
        <w:t>12</w:t>
      </w:r>
    </w:p>
    <w:p w14:paraId="7634DE2D" w14:textId="38BCD5A6" w:rsidR="001E6FD8" w:rsidRDefault="001E6FD8" w:rsidP="001E6FD8">
      <w:pPr>
        <w:rPr>
          <w:lang w:eastAsia="en-GB"/>
        </w:rPr>
      </w:pPr>
      <w:r>
        <w:rPr>
          <w:rFonts w:eastAsia="Calibri"/>
          <w:i/>
        </w:rPr>
        <w:lastRenderedPageBreak/>
        <w:t xml:space="preserve">Bayes Factors </w:t>
      </w:r>
      <w:r w:rsidRPr="008267F1">
        <w:rPr>
          <w:rFonts w:eastAsia="Calibri"/>
          <w:i/>
        </w:rPr>
        <w:t xml:space="preserve">between </w:t>
      </w:r>
      <w:r>
        <w:rPr>
          <w:rFonts w:eastAsia="Calibri"/>
          <w:i/>
        </w:rPr>
        <w:t>P</w:t>
      </w:r>
      <w:r w:rsidRPr="008267F1">
        <w:rPr>
          <w:rFonts w:eastAsia="Calibri"/>
          <w:i/>
        </w:rPr>
        <w:t xml:space="preserve">airs of </w:t>
      </w:r>
      <w:r>
        <w:rPr>
          <w:rFonts w:eastAsia="Calibri"/>
          <w:i/>
        </w:rPr>
        <w:t>I</w:t>
      </w:r>
      <w:r w:rsidRPr="008267F1">
        <w:rPr>
          <w:rFonts w:eastAsia="Calibri"/>
          <w:i/>
        </w:rPr>
        <w:t xml:space="preserve">nformative </w:t>
      </w:r>
      <w:r>
        <w:rPr>
          <w:rFonts w:eastAsia="Calibri"/>
          <w:i/>
        </w:rPr>
        <w:t>H</w:t>
      </w:r>
      <w:r w:rsidRPr="008267F1">
        <w:rPr>
          <w:rFonts w:eastAsia="Calibri"/>
          <w:i/>
        </w:rPr>
        <w:t>ypotheses</w:t>
      </w:r>
      <w:r>
        <w:rPr>
          <w:rFonts w:eastAsia="Calibri"/>
          <w:i/>
        </w:rPr>
        <w:t xml:space="preserve"> for the S</w:t>
      </w:r>
      <w:r w:rsidRPr="00DE7351">
        <w:rPr>
          <w:rFonts w:eastAsia="Calibri"/>
          <w:i/>
        </w:rPr>
        <w:t xml:space="preserve">elf-satisfaction with </w:t>
      </w:r>
      <w:r>
        <w:rPr>
          <w:rFonts w:eastAsia="Calibri"/>
          <w:i/>
        </w:rPr>
        <w:t>Sexual</w:t>
      </w:r>
      <w:r w:rsidRPr="00DE7351">
        <w:rPr>
          <w:rFonts w:eastAsia="Calibri"/>
          <w:i/>
        </w:rPr>
        <w:t xml:space="preserve"> </w:t>
      </w:r>
      <w:r>
        <w:rPr>
          <w:rFonts w:eastAsia="Calibri"/>
          <w:i/>
        </w:rPr>
        <w:t>A</w:t>
      </w:r>
      <w:r w:rsidRPr="00DE7351">
        <w:rPr>
          <w:rFonts w:eastAsia="Calibri"/>
          <w:i/>
        </w:rPr>
        <w:t>spects</w:t>
      </w:r>
      <w:r>
        <w:rPr>
          <w:rFonts w:eastAsia="Calibri"/>
          <w:i/>
        </w:rPr>
        <w:t xml:space="preserve"> (</w:t>
      </w:r>
      <w:r w:rsidRPr="0089282F">
        <w:rPr>
          <w:rFonts w:eastAsia="Calibri"/>
          <w:i/>
        </w:rPr>
        <w:t>SSS sex</w:t>
      </w:r>
      <w:r>
        <w:rPr>
          <w:rFonts w:eastAsia="Calibri"/>
          <w:i/>
        </w:rPr>
        <w:t>)</w:t>
      </w:r>
      <w:r w:rsidRPr="00784236">
        <w:rPr>
          <w:rFonts w:eastAsia="Calibri"/>
          <w:i/>
        </w:rPr>
        <w:t xml:space="preserve"> </w:t>
      </w:r>
      <w:r>
        <w:rPr>
          <w:rFonts w:eastAsia="Calibri"/>
          <w:i/>
        </w:rPr>
        <w:t xml:space="preserve">– </w:t>
      </w:r>
      <w:r>
        <w:rPr>
          <w:i/>
        </w:rPr>
        <w:t>Magdalena</w:t>
      </w:r>
    </w:p>
    <w:tbl>
      <w:tblPr>
        <w:tblStyle w:val="TableGrid1"/>
        <w:tblW w:w="82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2160"/>
        <w:gridCol w:w="1440"/>
        <w:gridCol w:w="1440"/>
      </w:tblGrid>
      <w:tr w:rsidR="001E6FD8" w:rsidRPr="00211698" w14:paraId="55362AFA" w14:textId="77777777" w:rsidTr="00B9682D">
        <w:trPr>
          <w:trHeight w:val="253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653C5244" w14:textId="77777777" w:rsidR="001E6FD8" w:rsidRPr="00211698" w:rsidRDefault="001E6FD8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CE686" w14:textId="77777777" w:rsidR="001E6FD8" w:rsidRPr="00211698" w:rsidRDefault="001E6FD8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H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48B22" w14:textId="77777777" w:rsidR="001E6FD8" w:rsidRPr="00211698" w:rsidRDefault="001E6FD8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H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A52C5" w14:textId="77777777" w:rsidR="001E6FD8" w:rsidRPr="008267F1" w:rsidRDefault="001E6FD8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267F1">
              <w:rPr>
                <w:rFonts w:eastAsia="Calibri" w:cs="Times New Roman"/>
                <w:szCs w:val="24"/>
              </w:rPr>
              <w:t>H3</w:t>
            </w:r>
          </w:p>
        </w:tc>
      </w:tr>
      <w:tr w:rsidR="00F40409" w:rsidRPr="00211698" w14:paraId="03FC2753" w14:textId="77777777" w:rsidTr="00B9682D">
        <w:trPr>
          <w:trHeight w:val="80"/>
        </w:trPr>
        <w:tc>
          <w:tcPr>
            <w:tcW w:w="3240" w:type="dxa"/>
            <w:tcBorders>
              <w:top w:val="single" w:sz="4" w:space="0" w:color="auto"/>
            </w:tcBorders>
          </w:tcPr>
          <w:p w14:paraId="1A1BA9BD" w14:textId="77777777" w:rsidR="00F40409" w:rsidRPr="00211698" w:rsidRDefault="00F40409" w:rsidP="00F40409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5D94">
              <w:rPr>
                <w:color w:val="000000" w:themeColor="text1"/>
                <w:sz w:val="22"/>
              </w:rPr>
              <w:t xml:space="preserve">H1: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324B873C" w14:textId="77777777" w:rsidR="00F40409" w:rsidRPr="00211698" w:rsidRDefault="00F40409" w:rsidP="00F40409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57659E">
              <w:t>1.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68FDEE4" w14:textId="467A309B" w:rsidR="00F40409" w:rsidRPr="00211698" w:rsidRDefault="00F40409" w:rsidP="00F40409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31504E">
              <w:t>0.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8669F5B" w14:textId="1E45C611" w:rsidR="00F40409" w:rsidRPr="00211698" w:rsidRDefault="00F40409" w:rsidP="00F40409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24B69">
              <w:t>0.00</w:t>
            </w:r>
          </w:p>
        </w:tc>
      </w:tr>
      <w:tr w:rsidR="00F40409" w:rsidRPr="00211698" w14:paraId="4C64B583" w14:textId="77777777" w:rsidTr="00B9682D">
        <w:trPr>
          <w:trHeight w:val="80"/>
        </w:trPr>
        <w:tc>
          <w:tcPr>
            <w:tcW w:w="3240" w:type="dxa"/>
          </w:tcPr>
          <w:p w14:paraId="7B7D56A4" w14:textId="77777777" w:rsidR="00F40409" w:rsidRPr="00211698" w:rsidRDefault="00F40409" w:rsidP="00F40409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5D94">
              <w:rPr>
                <w:color w:val="000000" w:themeColor="text1"/>
                <w:sz w:val="22"/>
              </w:rPr>
              <w:t xml:space="preserve">H2: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2160" w:type="dxa"/>
          </w:tcPr>
          <w:p w14:paraId="1271DA53" w14:textId="77777777" w:rsidR="00F40409" w:rsidRPr="00211698" w:rsidRDefault="00F40409" w:rsidP="00F40409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t>&gt; 10,000.00</w:t>
            </w:r>
            <w:r w:rsidRPr="008267F1">
              <w:rPr>
                <w:vertAlign w:val="superscript"/>
              </w:rPr>
              <w:t>a</w:t>
            </w:r>
          </w:p>
        </w:tc>
        <w:tc>
          <w:tcPr>
            <w:tcW w:w="1440" w:type="dxa"/>
          </w:tcPr>
          <w:p w14:paraId="34D168A9" w14:textId="2E688D43" w:rsidR="00F40409" w:rsidRPr="00211698" w:rsidRDefault="00F40409" w:rsidP="00F40409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31504E">
              <w:t>1.00</w:t>
            </w:r>
          </w:p>
        </w:tc>
        <w:tc>
          <w:tcPr>
            <w:tcW w:w="1440" w:type="dxa"/>
          </w:tcPr>
          <w:p w14:paraId="60A8F24F" w14:textId="396F9E42" w:rsidR="00F40409" w:rsidRPr="00211698" w:rsidRDefault="00F40409" w:rsidP="00F40409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24B69">
              <w:t>0.01</w:t>
            </w:r>
          </w:p>
        </w:tc>
      </w:tr>
      <w:tr w:rsidR="00F40409" w:rsidRPr="00211698" w14:paraId="5B967514" w14:textId="77777777" w:rsidTr="00B9682D">
        <w:trPr>
          <w:trHeight w:val="80"/>
        </w:trPr>
        <w:tc>
          <w:tcPr>
            <w:tcW w:w="3240" w:type="dxa"/>
            <w:tcBorders>
              <w:bottom w:val="single" w:sz="4" w:space="0" w:color="auto"/>
            </w:tcBorders>
          </w:tcPr>
          <w:p w14:paraId="4E94433F" w14:textId="77777777" w:rsidR="00F40409" w:rsidRPr="00211698" w:rsidRDefault="00F40409" w:rsidP="00F40409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5D94">
              <w:rPr>
                <w:color w:val="000000" w:themeColor="text1"/>
                <w:sz w:val="22"/>
              </w:rPr>
              <w:t xml:space="preserve">H3: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8E4ADDE" w14:textId="77777777" w:rsidR="00F40409" w:rsidRPr="00211698" w:rsidRDefault="00F40409" w:rsidP="00F40409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t>&gt; 10,000.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7EED94A" w14:textId="288F405D" w:rsidR="00F40409" w:rsidRPr="00211698" w:rsidRDefault="00F40409" w:rsidP="00F40409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31504E">
              <w:t>78.4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112DC33" w14:textId="323C37D4" w:rsidR="00F40409" w:rsidRPr="00211698" w:rsidRDefault="00F40409" w:rsidP="00F40409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24B69">
              <w:t>1.00</w:t>
            </w:r>
          </w:p>
        </w:tc>
      </w:tr>
    </w:tbl>
    <w:p w14:paraId="12E49825" w14:textId="77777777" w:rsidR="001E6FD8" w:rsidRPr="00F24A88" w:rsidRDefault="001E6FD8" w:rsidP="009B017C">
      <w:pPr>
        <w:spacing w:before="240" w:line="360" w:lineRule="auto"/>
      </w:pPr>
    </w:p>
    <w:p w14:paraId="0D777D56" w14:textId="1AA096C2" w:rsidR="00784236" w:rsidRPr="00784236" w:rsidRDefault="00784236" w:rsidP="00784236">
      <w:pPr>
        <w:outlineLvl w:val="1"/>
        <w:rPr>
          <w:b/>
          <w:lang w:eastAsia="en-GB"/>
        </w:rPr>
      </w:pPr>
      <w:r w:rsidRPr="00784236">
        <w:rPr>
          <w:b/>
          <w:lang w:eastAsia="en-GB"/>
        </w:rPr>
        <w:t>S</w:t>
      </w:r>
      <w:r w:rsidR="00004397">
        <w:rPr>
          <w:b/>
          <w:lang w:eastAsia="en-GB"/>
        </w:rPr>
        <w:t>13</w:t>
      </w:r>
    </w:p>
    <w:p w14:paraId="3C1007F6" w14:textId="4CD02275" w:rsidR="00784236" w:rsidRDefault="00784236" w:rsidP="00784236">
      <w:pPr>
        <w:rPr>
          <w:rFonts w:eastAsia="Calibri"/>
          <w:i/>
        </w:rPr>
      </w:pPr>
      <w:r>
        <w:rPr>
          <w:rFonts w:eastAsia="Calibri"/>
          <w:i/>
        </w:rPr>
        <w:t>All factor coefficients</w:t>
      </w:r>
      <w:r w:rsidR="00137466" w:rsidRPr="00784236">
        <w:rPr>
          <w:rFonts w:eastAsia="Calibri"/>
          <w:i/>
        </w:rPr>
        <w:t xml:space="preserve"> </w:t>
      </w:r>
      <w:r w:rsidR="00137466">
        <w:rPr>
          <w:rFonts w:eastAsia="Calibri"/>
          <w:i/>
        </w:rPr>
        <w:t xml:space="preserve">– </w:t>
      </w:r>
      <w:r w:rsidRPr="00784236">
        <w:rPr>
          <w:rFonts w:eastAsia="Calibri"/>
          <w:i/>
        </w:rPr>
        <w:t>Magdalena</w:t>
      </w:r>
    </w:p>
    <w:tbl>
      <w:tblPr>
        <w:tblStyle w:val="TableGrid1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2160"/>
        <w:gridCol w:w="1440"/>
        <w:gridCol w:w="1440"/>
        <w:gridCol w:w="1530"/>
        <w:gridCol w:w="1350"/>
      </w:tblGrid>
      <w:tr w:rsidR="009B017C" w:rsidRPr="00211698" w14:paraId="1C050406" w14:textId="77777777" w:rsidTr="0026455C">
        <w:trPr>
          <w:trHeight w:val="253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D38E423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4E326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B1573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eastAsia="Calibri" w:cs="Times New Roman"/>
                <w:szCs w:val="24"/>
              </w:rPr>
              <w:t>Coefficie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2C528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i/>
                <w:szCs w:val="24"/>
              </w:rPr>
            </w:pPr>
            <w:r w:rsidRPr="00211698">
              <w:rPr>
                <w:rFonts w:eastAsia="Calibri" w:cs="Times New Roman"/>
                <w:color w:val="000000" w:themeColor="text1"/>
                <w:szCs w:val="24"/>
              </w:rPr>
              <w:t>S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243FB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i/>
                <w:szCs w:val="24"/>
              </w:rPr>
            </w:pPr>
            <w:r w:rsidRPr="00211698">
              <w:rPr>
                <w:rFonts w:eastAsia="Calibri" w:cs="Times New Roman"/>
                <w:color w:val="000000" w:themeColor="text1"/>
                <w:szCs w:val="24"/>
              </w:rPr>
              <w:t>L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6D3B8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eastAsia="Calibri" w:cs="Times New Roman"/>
                <w:szCs w:val="24"/>
              </w:rPr>
              <w:t>UL</w:t>
            </w:r>
          </w:p>
        </w:tc>
      </w:tr>
      <w:tr w:rsidR="009B017C" w:rsidRPr="00211698" w14:paraId="4E219ED5" w14:textId="77777777" w:rsidTr="0026455C">
        <w:trPr>
          <w:trHeight w:val="80"/>
        </w:trPr>
        <w:tc>
          <w:tcPr>
            <w:tcW w:w="1260" w:type="dxa"/>
            <w:tcBorders>
              <w:top w:val="single" w:sz="4" w:space="0" w:color="auto"/>
            </w:tcBorders>
          </w:tcPr>
          <w:p w14:paraId="07782D47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color w:val="000000" w:themeColor="text1"/>
                <w:szCs w:val="24"/>
              </w:rPr>
              <w:t>SWLS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286DC121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596DBA5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774F573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3CF91292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3A4A440E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F1500A" w:rsidRPr="00211698" w14:paraId="6CB9E5AB" w14:textId="77777777" w:rsidTr="00F6353C">
        <w:trPr>
          <w:trHeight w:val="80"/>
        </w:trPr>
        <w:tc>
          <w:tcPr>
            <w:tcW w:w="1260" w:type="dxa"/>
          </w:tcPr>
          <w:p w14:paraId="7AD731BC" w14:textId="77777777" w:rsidR="00F1500A" w:rsidRPr="00211698" w:rsidRDefault="00F1500A" w:rsidP="00F1500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2C9BE9C4" w14:textId="77777777" w:rsidR="00F1500A" w:rsidRPr="00211698" w:rsidRDefault="00F1500A" w:rsidP="00F1500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eastAsia="Calibri" w:cs="Times New Roman"/>
                <w:szCs w:val="24"/>
              </w:rPr>
              <w:t>Age</w:t>
            </w:r>
          </w:p>
        </w:tc>
        <w:tc>
          <w:tcPr>
            <w:tcW w:w="1440" w:type="dxa"/>
          </w:tcPr>
          <w:p w14:paraId="7463D067" w14:textId="0F83566B" w:rsidR="00F1500A" w:rsidRPr="00211698" w:rsidRDefault="00F1500A" w:rsidP="00F1500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70388">
              <w:t>-0.01</w:t>
            </w:r>
            <w:r>
              <w:t>*</w:t>
            </w:r>
          </w:p>
        </w:tc>
        <w:tc>
          <w:tcPr>
            <w:tcW w:w="1440" w:type="dxa"/>
          </w:tcPr>
          <w:p w14:paraId="343EF535" w14:textId="6BD5AE8C" w:rsidR="00F1500A" w:rsidRPr="00211698" w:rsidRDefault="00F1500A" w:rsidP="00F1500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70388">
              <w:t>0.00</w:t>
            </w:r>
          </w:p>
        </w:tc>
        <w:tc>
          <w:tcPr>
            <w:tcW w:w="1530" w:type="dxa"/>
          </w:tcPr>
          <w:p w14:paraId="6E51BA68" w14:textId="7F961F00" w:rsidR="00F1500A" w:rsidRPr="00211698" w:rsidRDefault="00F1500A" w:rsidP="00F1500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70388">
              <w:t>-0.02</w:t>
            </w:r>
          </w:p>
        </w:tc>
        <w:tc>
          <w:tcPr>
            <w:tcW w:w="1350" w:type="dxa"/>
          </w:tcPr>
          <w:p w14:paraId="506924E9" w14:textId="3D3043CD" w:rsidR="00F1500A" w:rsidRPr="00211698" w:rsidRDefault="00F1500A" w:rsidP="00F1500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70388">
              <w:t>-0.01</w:t>
            </w:r>
          </w:p>
        </w:tc>
      </w:tr>
      <w:tr w:rsidR="00F1500A" w:rsidRPr="00211698" w14:paraId="6490B2DC" w14:textId="77777777" w:rsidTr="00F6353C">
        <w:trPr>
          <w:trHeight w:val="80"/>
        </w:trPr>
        <w:tc>
          <w:tcPr>
            <w:tcW w:w="1260" w:type="dxa"/>
          </w:tcPr>
          <w:p w14:paraId="32ACC7F5" w14:textId="77777777" w:rsidR="00F1500A" w:rsidRPr="00211698" w:rsidRDefault="00F1500A" w:rsidP="00F1500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297FDF24" w14:textId="77777777" w:rsidR="00F1500A" w:rsidRPr="00211698" w:rsidRDefault="00F1500A" w:rsidP="00F1500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Gender</w:t>
            </w:r>
          </w:p>
        </w:tc>
        <w:tc>
          <w:tcPr>
            <w:tcW w:w="1440" w:type="dxa"/>
          </w:tcPr>
          <w:p w14:paraId="29A03974" w14:textId="7FA5F299" w:rsidR="00F1500A" w:rsidRPr="00211698" w:rsidRDefault="00F1500A" w:rsidP="00F1500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70388">
              <w:t>0.11</w:t>
            </w:r>
          </w:p>
        </w:tc>
        <w:tc>
          <w:tcPr>
            <w:tcW w:w="1440" w:type="dxa"/>
          </w:tcPr>
          <w:p w14:paraId="02C8D4A9" w14:textId="1C58E3B3" w:rsidR="00F1500A" w:rsidRPr="00211698" w:rsidRDefault="00F1500A" w:rsidP="00F1500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70388">
              <w:t>0.07</w:t>
            </w:r>
          </w:p>
        </w:tc>
        <w:tc>
          <w:tcPr>
            <w:tcW w:w="1530" w:type="dxa"/>
          </w:tcPr>
          <w:p w14:paraId="6D930FBD" w14:textId="19241748" w:rsidR="00F1500A" w:rsidRPr="00211698" w:rsidRDefault="00F1500A" w:rsidP="00F1500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70388">
              <w:t>-0.03</w:t>
            </w:r>
          </w:p>
        </w:tc>
        <w:tc>
          <w:tcPr>
            <w:tcW w:w="1350" w:type="dxa"/>
          </w:tcPr>
          <w:p w14:paraId="3DCFB648" w14:textId="189DE30D" w:rsidR="00F1500A" w:rsidRPr="00211698" w:rsidRDefault="00F1500A" w:rsidP="00F1500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70388">
              <w:t>0.24</w:t>
            </w:r>
          </w:p>
        </w:tc>
      </w:tr>
      <w:tr w:rsidR="00F1500A" w:rsidRPr="00211698" w14:paraId="61CF55DB" w14:textId="77777777" w:rsidTr="00F6353C">
        <w:trPr>
          <w:trHeight w:val="80"/>
        </w:trPr>
        <w:tc>
          <w:tcPr>
            <w:tcW w:w="1260" w:type="dxa"/>
          </w:tcPr>
          <w:p w14:paraId="1E2A7F6F" w14:textId="77777777" w:rsidR="00F1500A" w:rsidRPr="00211698" w:rsidRDefault="00F1500A" w:rsidP="00F1500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5F67932C" w14:textId="77777777" w:rsidR="00F1500A" w:rsidRPr="00211698" w:rsidRDefault="00F1500A" w:rsidP="00F1500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Relationship</w:t>
            </w:r>
          </w:p>
        </w:tc>
        <w:tc>
          <w:tcPr>
            <w:tcW w:w="1440" w:type="dxa"/>
          </w:tcPr>
          <w:p w14:paraId="2385F4A0" w14:textId="7C1C1E8B" w:rsidR="00F1500A" w:rsidRPr="00211698" w:rsidRDefault="00F1500A" w:rsidP="00F1500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70388">
              <w:t>-0.05</w:t>
            </w:r>
          </w:p>
        </w:tc>
        <w:tc>
          <w:tcPr>
            <w:tcW w:w="1440" w:type="dxa"/>
          </w:tcPr>
          <w:p w14:paraId="65065858" w14:textId="5DCCBCDF" w:rsidR="00F1500A" w:rsidRPr="00211698" w:rsidRDefault="00F1500A" w:rsidP="00F1500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70388">
              <w:t>0.07</w:t>
            </w:r>
          </w:p>
        </w:tc>
        <w:tc>
          <w:tcPr>
            <w:tcW w:w="1530" w:type="dxa"/>
          </w:tcPr>
          <w:p w14:paraId="3F7806FA" w14:textId="127692F4" w:rsidR="00F1500A" w:rsidRPr="00211698" w:rsidRDefault="00F1500A" w:rsidP="00F1500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70388">
              <w:t>-0.19</w:t>
            </w:r>
          </w:p>
        </w:tc>
        <w:tc>
          <w:tcPr>
            <w:tcW w:w="1350" w:type="dxa"/>
          </w:tcPr>
          <w:p w14:paraId="7AB08AF2" w14:textId="69F0493E" w:rsidR="00F1500A" w:rsidRPr="00211698" w:rsidRDefault="00F1500A" w:rsidP="00F1500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70388">
              <w:t>0.08</w:t>
            </w:r>
          </w:p>
        </w:tc>
      </w:tr>
      <w:tr w:rsidR="00F1500A" w:rsidRPr="00211698" w14:paraId="13599BD0" w14:textId="77777777" w:rsidTr="00F6353C">
        <w:trPr>
          <w:trHeight w:val="80"/>
        </w:trPr>
        <w:tc>
          <w:tcPr>
            <w:tcW w:w="1260" w:type="dxa"/>
          </w:tcPr>
          <w:p w14:paraId="6A1D9AC8" w14:textId="77777777" w:rsidR="00F1500A" w:rsidRPr="00211698" w:rsidRDefault="00F1500A" w:rsidP="00F1500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0CC7DDE6" w14:textId="77777777" w:rsidR="00F1500A" w:rsidRPr="00211698" w:rsidRDefault="00F1500A" w:rsidP="00F1500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Nationality</w:t>
            </w:r>
          </w:p>
        </w:tc>
        <w:tc>
          <w:tcPr>
            <w:tcW w:w="1440" w:type="dxa"/>
          </w:tcPr>
          <w:p w14:paraId="6A9881F7" w14:textId="4236CEFA" w:rsidR="00F1500A" w:rsidRPr="00211698" w:rsidRDefault="00F1500A" w:rsidP="00F1500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70388">
              <w:t>-0.01</w:t>
            </w:r>
          </w:p>
        </w:tc>
        <w:tc>
          <w:tcPr>
            <w:tcW w:w="1440" w:type="dxa"/>
          </w:tcPr>
          <w:p w14:paraId="77BED085" w14:textId="4BAF2589" w:rsidR="00F1500A" w:rsidRPr="00211698" w:rsidRDefault="00F1500A" w:rsidP="00F1500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70388">
              <w:t>0.06</w:t>
            </w:r>
          </w:p>
        </w:tc>
        <w:tc>
          <w:tcPr>
            <w:tcW w:w="1530" w:type="dxa"/>
          </w:tcPr>
          <w:p w14:paraId="6E527ED1" w14:textId="193FD502" w:rsidR="00F1500A" w:rsidRPr="00211698" w:rsidRDefault="00F1500A" w:rsidP="00F1500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70388">
              <w:t>-0.12</w:t>
            </w:r>
          </w:p>
        </w:tc>
        <w:tc>
          <w:tcPr>
            <w:tcW w:w="1350" w:type="dxa"/>
          </w:tcPr>
          <w:p w14:paraId="6DD8058B" w14:textId="40DB7835" w:rsidR="00F1500A" w:rsidRPr="00211698" w:rsidRDefault="00F1500A" w:rsidP="00F1500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70388">
              <w:t>0.11</w:t>
            </w:r>
          </w:p>
        </w:tc>
      </w:tr>
      <w:tr w:rsidR="00F1500A" w:rsidRPr="00211698" w14:paraId="64C3E118" w14:textId="77777777" w:rsidTr="00F6353C">
        <w:trPr>
          <w:trHeight w:val="80"/>
        </w:trPr>
        <w:tc>
          <w:tcPr>
            <w:tcW w:w="1260" w:type="dxa"/>
          </w:tcPr>
          <w:p w14:paraId="6FBB26D8" w14:textId="77777777" w:rsidR="00F1500A" w:rsidRPr="00211698" w:rsidRDefault="00F1500A" w:rsidP="00F1500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79CE13B7" w14:textId="77777777" w:rsidR="00F1500A" w:rsidRPr="00211698" w:rsidRDefault="00F1500A" w:rsidP="00F1500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Sexual Orientation</w:t>
            </w:r>
          </w:p>
        </w:tc>
        <w:tc>
          <w:tcPr>
            <w:tcW w:w="1440" w:type="dxa"/>
          </w:tcPr>
          <w:p w14:paraId="71D75F5E" w14:textId="3E9F51DC" w:rsidR="00F1500A" w:rsidRPr="00211698" w:rsidRDefault="00F1500A" w:rsidP="00F1500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70388">
              <w:t>0.02</w:t>
            </w:r>
          </w:p>
        </w:tc>
        <w:tc>
          <w:tcPr>
            <w:tcW w:w="1440" w:type="dxa"/>
          </w:tcPr>
          <w:p w14:paraId="6E729E25" w14:textId="01143F24" w:rsidR="00F1500A" w:rsidRPr="00211698" w:rsidRDefault="00F1500A" w:rsidP="00F1500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70388">
              <w:t>0.08</w:t>
            </w:r>
          </w:p>
        </w:tc>
        <w:tc>
          <w:tcPr>
            <w:tcW w:w="1530" w:type="dxa"/>
          </w:tcPr>
          <w:p w14:paraId="3E29DB2A" w14:textId="00C6EFDF" w:rsidR="00F1500A" w:rsidRPr="00211698" w:rsidRDefault="00F1500A" w:rsidP="00F1500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70388">
              <w:t>-0.15</w:t>
            </w:r>
          </w:p>
        </w:tc>
        <w:tc>
          <w:tcPr>
            <w:tcW w:w="1350" w:type="dxa"/>
          </w:tcPr>
          <w:p w14:paraId="66C9BF7C" w14:textId="6AECDC6E" w:rsidR="00F1500A" w:rsidRPr="00211698" w:rsidRDefault="00F1500A" w:rsidP="00F1500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70388">
              <w:t>0.18</w:t>
            </w:r>
          </w:p>
        </w:tc>
      </w:tr>
      <w:tr w:rsidR="00F1500A" w:rsidRPr="00211698" w14:paraId="60FFE19E" w14:textId="77777777" w:rsidTr="00F6353C">
        <w:trPr>
          <w:trHeight w:val="80"/>
        </w:trPr>
        <w:tc>
          <w:tcPr>
            <w:tcW w:w="1260" w:type="dxa"/>
          </w:tcPr>
          <w:p w14:paraId="499F48E2" w14:textId="77777777" w:rsidR="00F1500A" w:rsidRPr="00211698" w:rsidRDefault="00F1500A" w:rsidP="00F1500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7EBBE6E8" w14:textId="77777777" w:rsidR="00F1500A" w:rsidRPr="00211698" w:rsidRDefault="00F1500A" w:rsidP="00F1500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Education</w:t>
            </w:r>
          </w:p>
        </w:tc>
        <w:tc>
          <w:tcPr>
            <w:tcW w:w="1440" w:type="dxa"/>
          </w:tcPr>
          <w:p w14:paraId="09964633" w14:textId="1BD169ED" w:rsidR="00F1500A" w:rsidRPr="00211698" w:rsidRDefault="00F1500A" w:rsidP="00F1500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70388">
              <w:t>0.05</w:t>
            </w:r>
          </w:p>
        </w:tc>
        <w:tc>
          <w:tcPr>
            <w:tcW w:w="1440" w:type="dxa"/>
          </w:tcPr>
          <w:p w14:paraId="650FC600" w14:textId="4BD95AED" w:rsidR="00F1500A" w:rsidRPr="00211698" w:rsidRDefault="00F1500A" w:rsidP="00F1500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70388">
              <w:t>0.04</w:t>
            </w:r>
          </w:p>
        </w:tc>
        <w:tc>
          <w:tcPr>
            <w:tcW w:w="1530" w:type="dxa"/>
          </w:tcPr>
          <w:p w14:paraId="292BE609" w14:textId="6C8207EB" w:rsidR="00F1500A" w:rsidRPr="00211698" w:rsidRDefault="00F1500A" w:rsidP="00F1500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70388">
              <w:t>-0.03</w:t>
            </w:r>
          </w:p>
        </w:tc>
        <w:tc>
          <w:tcPr>
            <w:tcW w:w="1350" w:type="dxa"/>
          </w:tcPr>
          <w:p w14:paraId="1424C0A9" w14:textId="5376A9B2" w:rsidR="00F1500A" w:rsidRPr="00211698" w:rsidRDefault="00F1500A" w:rsidP="00F1500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70388">
              <w:t>0.14</w:t>
            </w:r>
          </w:p>
        </w:tc>
      </w:tr>
      <w:tr w:rsidR="00F1500A" w:rsidRPr="00211698" w14:paraId="10A67440" w14:textId="77777777" w:rsidTr="00F6353C">
        <w:trPr>
          <w:trHeight w:val="80"/>
        </w:trPr>
        <w:tc>
          <w:tcPr>
            <w:tcW w:w="1260" w:type="dxa"/>
          </w:tcPr>
          <w:p w14:paraId="537F5C83" w14:textId="77777777" w:rsidR="00F1500A" w:rsidRPr="00211698" w:rsidRDefault="00F1500A" w:rsidP="00F1500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580CFFEE" w14:textId="77777777" w:rsidR="00F1500A" w:rsidRPr="00211698" w:rsidRDefault="00F1500A" w:rsidP="00F1500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Employment</w:t>
            </w:r>
          </w:p>
        </w:tc>
        <w:tc>
          <w:tcPr>
            <w:tcW w:w="1440" w:type="dxa"/>
          </w:tcPr>
          <w:p w14:paraId="05C32E59" w14:textId="0A58FE17" w:rsidR="00F1500A" w:rsidRPr="00211698" w:rsidRDefault="00F1500A" w:rsidP="00F1500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70388">
              <w:t>0.04</w:t>
            </w:r>
          </w:p>
        </w:tc>
        <w:tc>
          <w:tcPr>
            <w:tcW w:w="1440" w:type="dxa"/>
          </w:tcPr>
          <w:p w14:paraId="2BD5BA7D" w14:textId="13186577" w:rsidR="00F1500A" w:rsidRPr="00211698" w:rsidRDefault="00F1500A" w:rsidP="00F1500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70388">
              <w:t>0.06</w:t>
            </w:r>
          </w:p>
        </w:tc>
        <w:tc>
          <w:tcPr>
            <w:tcW w:w="1530" w:type="dxa"/>
          </w:tcPr>
          <w:p w14:paraId="4160230E" w14:textId="29F9470C" w:rsidR="00F1500A" w:rsidRPr="00211698" w:rsidRDefault="00F1500A" w:rsidP="00F1500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70388">
              <w:t>-0.07</w:t>
            </w:r>
          </w:p>
        </w:tc>
        <w:tc>
          <w:tcPr>
            <w:tcW w:w="1350" w:type="dxa"/>
          </w:tcPr>
          <w:p w14:paraId="202D9B2B" w14:textId="5B274F68" w:rsidR="00F1500A" w:rsidRPr="00211698" w:rsidRDefault="00F1500A" w:rsidP="00F1500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70388">
              <w:t>0.15</w:t>
            </w:r>
          </w:p>
        </w:tc>
      </w:tr>
      <w:tr w:rsidR="00F1500A" w:rsidRPr="00211698" w14:paraId="390AC44E" w14:textId="77777777" w:rsidTr="00F6353C">
        <w:trPr>
          <w:trHeight w:val="80"/>
        </w:trPr>
        <w:tc>
          <w:tcPr>
            <w:tcW w:w="1260" w:type="dxa"/>
          </w:tcPr>
          <w:p w14:paraId="5CC6747E" w14:textId="77777777" w:rsidR="00F1500A" w:rsidRPr="00211698" w:rsidRDefault="00F1500A" w:rsidP="00F1500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446FFD49" w14:textId="77777777" w:rsidR="00F1500A" w:rsidRPr="00211698" w:rsidRDefault="00F1500A" w:rsidP="00F1500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Character’s age</w:t>
            </w:r>
          </w:p>
        </w:tc>
        <w:tc>
          <w:tcPr>
            <w:tcW w:w="1440" w:type="dxa"/>
          </w:tcPr>
          <w:p w14:paraId="1754A87F" w14:textId="3C970091" w:rsidR="00F1500A" w:rsidRPr="00211698" w:rsidRDefault="00F1500A" w:rsidP="00F1500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70388">
              <w:t>-0.20</w:t>
            </w:r>
            <w:r>
              <w:t>*</w:t>
            </w:r>
          </w:p>
        </w:tc>
        <w:tc>
          <w:tcPr>
            <w:tcW w:w="1440" w:type="dxa"/>
          </w:tcPr>
          <w:p w14:paraId="25D0D4D9" w14:textId="345F883B" w:rsidR="00F1500A" w:rsidRPr="00211698" w:rsidRDefault="00F1500A" w:rsidP="00F1500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70388">
              <w:t>0.07</w:t>
            </w:r>
          </w:p>
        </w:tc>
        <w:tc>
          <w:tcPr>
            <w:tcW w:w="1530" w:type="dxa"/>
          </w:tcPr>
          <w:p w14:paraId="578251F6" w14:textId="4FF9FE26" w:rsidR="00F1500A" w:rsidRPr="00211698" w:rsidRDefault="00F1500A" w:rsidP="00F1500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70388">
              <w:t>-0.34</w:t>
            </w:r>
          </w:p>
        </w:tc>
        <w:tc>
          <w:tcPr>
            <w:tcW w:w="1350" w:type="dxa"/>
          </w:tcPr>
          <w:p w14:paraId="3D8F2EFF" w14:textId="4497D2EB" w:rsidR="00F1500A" w:rsidRPr="00211698" w:rsidRDefault="00F1500A" w:rsidP="00F1500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70388">
              <w:t>-0.07</w:t>
            </w:r>
          </w:p>
        </w:tc>
      </w:tr>
      <w:tr w:rsidR="009B017C" w:rsidRPr="00211698" w14:paraId="49F0B885" w14:textId="77777777" w:rsidTr="0026455C">
        <w:trPr>
          <w:trHeight w:val="80"/>
        </w:trPr>
        <w:tc>
          <w:tcPr>
            <w:tcW w:w="1260" w:type="dxa"/>
          </w:tcPr>
          <w:p w14:paraId="692C7F03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color w:val="000000" w:themeColor="text1"/>
                <w:szCs w:val="24"/>
              </w:rPr>
              <w:t>SSS social</w:t>
            </w:r>
          </w:p>
        </w:tc>
        <w:tc>
          <w:tcPr>
            <w:tcW w:w="2160" w:type="dxa"/>
            <w:vAlign w:val="center"/>
          </w:tcPr>
          <w:p w14:paraId="6B118475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1A136BB3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76177AC8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7DCE32CE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6A7FF541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BC2F6C" w:rsidRPr="00211698" w14:paraId="75ED9602" w14:textId="77777777" w:rsidTr="0026455C">
        <w:tc>
          <w:tcPr>
            <w:tcW w:w="1260" w:type="dxa"/>
          </w:tcPr>
          <w:p w14:paraId="32E3B476" w14:textId="77777777" w:rsidR="00BC2F6C" w:rsidRPr="00211698" w:rsidRDefault="00BC2F6C" w:rsidP="00BC2F6C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648EED27" w14:textId="77777777" w:rsidR="00BC2F6C" w:rsidRPr="00211698" w:rsidRDefault="00BC2F6C" w:rsidP="00BC2F6C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211698">
              <w:rPr>
                <w:rFonts w:eastAsia="Calibri" w:cs="Times New Roman"/>
                <w:szCs w:val="24"/>
              </w:rPr>
              <w:t>Age</w:t>
            </w:r>
          </w:p>
        </w:tc>
        <w:tc>
          <w:tcPr>
            <w:tcW w:w="1440" w:type="dxa"/>
          </w:tcPr>
          <w:p w14:paraId="5A2CECA6" w14:textId="1820CA99" w:rsidR="00BC2F6C" w:rsidRPr="00211698" w:rsidRDefault="00BC2F6C" w:rsidP="00BC2F6C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111309">
              <w:t>0.00</w:t>
            </w:r>
          </w:p>
        </w:tc>
        <w:tc>
          <w:tcPr>
            <w:tcW w:w="1440" w:type="dxa"/>
          </w:tcPr>
          <w:p w14:paraId="087F8356" w14:textId="1CC753A2" w:rsidR="00BC2F6C" w:rsidRPr="00211698" w:rsidRDefault="00BC2F6C" w:rsidP="00BC2F6C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111309">
              <w:t>0.00</w:t>
            </w:r>
          </w:p>
        </w:tc>
        <w:tc>
          <w:tcPr>
            <w:tcW w:w="1530" w:type="dxa"/>
          </w:tcPr>
          <w:p w14:paraId="1EDE245B" w14:textId="259320D9" w:rsidR="00BC2F6C" w:rsidRPr="00211698" w:rsidRDefault="00BC2F6C" w:rsidP="00BC2F6C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111309">
              <w:t>-0.01</w:t>
            </w:r>
          </w:p>
        </w:tc>
        <w:tc>
          <w:tcPr>
            <w:tcW w:w="1350" w:type="dxa"/>
          </w:tcPr>
          <w:p w14:paraId="4B256DAE" w14:textId="34978B38" w:rsidR="00BC2F6C" w:rsidRPr="00211698" w:rsidRDefault="00BC2F6C" w:rsidP="00BC2F6C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111309">
              <w:t>0.00</w:t>
            </w:r>
          </w:p>
        </w:tc>
      </w:tr>
      <w:tr w:rsidR="00BC2F6C" w:rsidRPr="00211698" w14:paraId="2ABB5300" w14:textId="77777777" w:rsidTr="0026455C">
        <w:tc>
          <w:tcPr>
            <w:tcW w:w="1260" w:type="dxa"/>
          </w:tcPr>
          <w:p w14:paraId="36A0B6D9" w14:textId="77777777" w:rsidR="00BC2F6C" w:rsidRPr="00211698" w:rsidRDefault="00BC2F6C" w:rsidP="00BC2F6C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4E9380DE" w14:textId="77777777" w:rsidR="00BC2F6C" w:rsidRPr="00211698" w:rsidRDefault="00BC2F6C" w:rsidP="00BC2F6C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211698">
              <w:rPr>
                <w:rFonts w:cs="Times New Roman"/>
                <w:szCs w:val="24"/>
              </w:rPr>
              <w:t>Gender</w:t>
            </w:r>
          </w:p>
        </w:tc>
        <w:tc>
          <w:tcPr>
            <w:tcW w:w="1440" w:type="dxa"/>
          </w:tcPr>
          <w:p w14:paraId="0BC39CEB" w14:textId="79ABF07A" w:rsidR="00BC2F6C" w:rsidRPr="00211698" w:rsidRDefault="00BC2F6C" w:rsidP="00BC2F6C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111309">
              <w:t>0.07</w:t>
            </w:r>
          </w:p>
        </w:tc>
        <w:tc>
          <w:tcPr>
            <w:tcW w:w="1440" w:type="dxa"/>
          </w:tcPr>
          <w:p w14:paraId="6A6795CC" w14:textId="21D0A4D7" w:rsidR="00BC2F6C" w:rsidRPr="00211698" w:rsidRDefault="00BC2F6C" w:rsidP="00BC2F6C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111309">
              <w:t>0.05</w:t>
            </w:r>
          </w:p>
        </w:tc>
        <w:tc>
          <w:tcPr>
            <w:tcW w:w="1530" w:type="dxa"/>
          </w:tcPr>
          <w:p w14:paraId="22EA9651" w14:textId="1AC4C011" w:rsidR="00BC2F6C" w:rsidRPr="00211698" w:rsidRDefault="00BC2F6C" w:rsidP="00BC2F6C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111309">
              <w:t>-0.03</w:t>
            </w:r>
          </w:p>
        </w:tc>
        <w:tc>
          <w:tcPr>
            <w:tcW w:w="1350" w:type="dxa"/>
          </w:tcPr>
          <w:p w14:paraId="1C9567C9" w14:textId="3A21D162" w:rsidR="00BC2F6C" w:rsidRPr="00211698" w:rsidRDefault="00BC2F6C" w:rsidP="00BC2F6C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111309">
              <w:t>0.18</w:t>
            </w:r>
          </w:p>
        </w:tc>
      </w:tr>
      <w:tr w:rsidR="00BC2F6C" w:rsidRPr="00211698" w14:paraId="605946C1" w14:textId="77777777" w:rsidTr="0026455C">
        <w:tc>
          <w:tcPr>
            <w:tcW w:w="1260" w:type="dxa"/>
          </w:tcPr>
          <w:p w14:paraId="6F6BFDB1" w14:textId="77777777" w:rsidR="00BC2F6C" w:rsidRPr="00211698" w:rsidRDefault="00BC2F6C" w:rsidP="00BC2F6C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1CF04F36" w14:textId="77777777" w:rsidR="00BC2F6C" w:rsidRPr="00211698" w:rsidRDefault="00BC2F6C" w:rsidP="00BC2F6C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211698">
              <w:rPr>
                <w:rFonts w:cs="Times New Roman"/>
                <w:szCs w:val="24"/>
              </w:rPr>
              <w:t>Relationship</w:t>
            </w:r>
          </w:p>
        </w:tc>
        <w:tc>
          <w:tcPr>
            <w:tcW w:w="1440" w:type="dxa"/>
          </w:tcPr>
          <w:p w14:paraId="4A1B9146" w14:textId="13ADD17A" w:rsidR="00BC2F6C" w:rsidRPr="00211698" w:rsidRDefault="00BC2F6C" w:rsidP="00BC2F6C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111309">
              <w:t>-0.04</w:t>
            </w:r>
          </w:p>
        </w:tc>
        <w:tc>
          <w:tcPr>
            <w:tcW w:w="1440" w:type="dxa"/>
          </w:tcPr>
          <w:p w14:paraId="1EA10F49" w14:textId="47B36668" w:rsidR="00BC2F6C" w:rsidRPr="00211698" w:rsidRDefault="00BC2F6C" w:rsidP="00BC2F6C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111309">
              <w:t>0.05</w:t>
            </w:r>
          </w:p>
        </w:tc>
        <w:tc>
          <w:tcPr>
            <w:tcW w:w="1530" w:type="dxa"/>
          </w:tcPr>
          <w:p w14:paraId="23D429BB" w14:textId="04C8B230" w:rsidR="00BC2F6C" w:rsidRPr="00211698" w:rsidRDefault="00BC2F6C" w:rsidP="00BC2F6C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111309">
              <w:t>-0.15</w:t>
            </w:r>
          </w:p>
        </w:tc>
        <w:tc>
          <w:tcPr>
            <w:tcW w:w="1350" w:type="dxa"/>
          </w:tcPr>
          <w:p w14:paraId="1D51A5FB" w14:textId="20D7D1D4" w:rsidR="00BC2F6C" w:rsidRPr="00211698" w:rsidRDefault="00BC2F6C" w:rsidP="00BC2F6C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111309">
              <w:t>0.06</w:t>
            </w:r>
          </w:p>
        </w:tc>
      </w:tr>
      <w:tr w:rsidR="00BC2F6C" w:rsidRPr="00211698" w14:paraId="222FA60B" w14:textId="77777777" w:rsidTr="0026455C">
        <w:tc>
          <w:tcPr>
            <w:tcW w:w="1260" w:type="dxa"/>
          </w:tcPr>
          <w:p w14:paraId="5BFC3945" w14:textId="77777777" w:rsidR="00BC2F6C" w:rsidRPr="00211698" w:rsidRDefault="00BC2F6C" w:rsidP="00BC2F6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762E0021" w14:textId="083011E1" w:rsidR="00BC2F6C" w:rsidRPr="00211698" w:rsidRDefault="00BC2F6C" w:rsidP="00BC2F6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Nationality</w:t>
            </w:r>
          </w:p>
        </w:tc>
        <w:tc>
          <w:tcPr>
            <w:tcW w:w="1440" w:type="dxa"/>
          </w:tcPr>
          <w:p w14:paraId="5DC7D9B0" w14:textId="238970EB" w:rsidR="00BC2F6C" w:rsidRPr="00211698" w:rsidRDefault="00BC2F6C" w:rsidP="00BC2F6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11309">
              <w:t>-0.09</w:t>
            </w:r>
          </w:p>
        </w:tc>
        <w:tc>
          <w:tcPr>
            <w:tcW w:w="1440" w:type="dxa"/>
          </w:tcPr>
          <w:p w14:paraId="56F71DC3" w14:textId="0B53F5AF" w:rsidR="00BC2F6C" w:rsidRPr="00211698" w:rsidRDefault="00BC2F6C" w:rsidP="00BC2F6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11309">
              <w:t>0.05</w:t>
            </w:r>
          </w:p>
        </w:tc>
        <w:tc>
          <w:tcPr>
            <w:tcW w:w="1530" w:type="dxa"/>
          </w:tcPr>
          <w:p w14:paraId="613DA019" w14:textId="69DCE986" w:rsidR="00BC2F6C" w:rsidRPr="00211698" w:rsidRDefault="00BC2F6C" w:rsidP="00BC2F6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11309">
              <w:t>-0.18</w:t>
            </w:r>
          </w:p>
        </w:tc>
        <w:tc>
          <w:tcPr>
            <w:tcW w:w="1350" w:type="dxa"/>
          </w:tcPr>
          <w:p w14:paraId="1433CC41" w14:textId="6A166221" w:rsidR="00BC2F6C" w:rsidRPr="00211698" w:rsidRDefault="00BC2F6C" w:rsidP="00BC2F6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11309">
              <w:t>0.00</w:t>
            </w:r>
          </w:p>
        </w:tc>
      </w:tr>
      <w:tr w:rsidR="00BC2F6C" w:rsidRPr="00211698" w14:paraId="359118E4" w14:textId="77777777" w:rsidTr="0026455C">
        <w:tc>
          <w:tcPr>
            <w:tcW w:w="1260" w:type="dxa"/>
          </w:tcPr>
          <w:p w14:paraId="1901B1F7" w14:textId="77777777" w:rsidR="00BC2F6C" w:rsidRPr="00211698" w:rsidRDefault="00BC2F6C" w:rsidP="00BC2F6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71150C85" w14:textId="77777777" w:rsidR="00BC2F6C" w:rsidRPr="00211698" w:rsidRDefault="00BC2F6C" w:rsidP="00BC2F6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Sexual Orientation</w:t>
            </w:r>
          </w:p>
        </w:tc>
        <w:tc>
          <w:tcPr>
            <w:tcW w:w="1440" w:type="dxa"/>
          </w:tcPr>
          <w:p w14:paraId="4F8E4892" w14:textId="06D74EFD" w:rsidR="00BC2F6C" w:rsidRPr="00211698" w:rsidRDefault="00BC2F6C" w:rsidP="00BC2F6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11309">
              <w:t>0.07</w:t>
            </w:r>
          </w:p>
        </w:tc>
        <w:tc>
          <w:tcPr>
            <w:tcW w:w="1440" w:type="dxa"/>
          </w:tcPr>
          <w:p w14:paraId="2082E56E" w14:textId="08268F58" w:rsidR="00BC2F6C" w:rsidRPr="00211698" w:rsidRDefault="00BC2F6C" w:rsidP="00BC2F6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11309">
              <w:t>0.07</w:t>
            </w:r>
          </w:p>
        </w:tc>
        <w:tc>
          <w:tcPr>
            <w:tcW w:w="1530" w:type="dxa"/>
          </w:tcPr>
          <w:p w14:paraId="58A85F03" w14:textId="5A05259A" w:rsidR="00BC2F6C" w:rsidRPr="00211698" w:rsidRDefault="00BC2F6C" w:rsidP="00BC2F6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11309">
              <w:t>-0.06</w:t>
            </w:r>
          </w:p>
        </w:tc>
        <w:tc>
          <w:tcPr>
            <w:tcW w:w="1350" w:type="dxa"/>
          </w:tcPr>
          <w:p w14:paraId="4E51DCD1" w14:textId="64283B04" w:rsidR="00BC2F6C" w:rsidRPr="00211698" w:rsidRDefault="00BC2F6C" w:rsidP="00BC2F6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11309">
              <w:t>0.20</w:t>
            </w:r>
          </w:p>
        </w:tc>
      </w:tr>
      <w:tr w:rsidR="00BC2F6C" w:rsidRPr="00211698" w14:paraId="3117BE55" w14:textId="77777777" w:rsidTr="0026455C">
        <w:tc>
          <w:tcPr>
            <w:tcW w:w="1260" w:type="dxa"/>
          </w:tcPr>
          <w:p w14:paraId="1A74A9F0" w14:textId="77777777" w:rsidR="00BC2F6C" w:rsidRPr="00211698" w:rsidRDefault="00BC2F6C" w:rsidP="00BC2F6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08A81E21" w14:textId="77777777" w:rsidR="00BC2F6C" w:rsidRPr="00211698" w:rsidRDefault="00BC2F6C" w:rsidP="00BC2F6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Education</w:t>
            </w:r>
          </w:p>
        </w:tc>
        <w:tc>
          <w:tcPr>
            <w:tcW w:w="1440" w:type="dxa"/>
          </w:tcPr>
          <w:p w14:paraId="34988579" w14:textId="4A3228EB" w:rsidR="00BC2F6C" w:rsidRPr="00211698" w:rsidRDefault="00BC2F6C" w:rsidP="00BC2F6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11309">
              <w:t>0.02</w:t>
            </w:r>
          </w:p>
        </w:tc>
        <w:tc>
          <w:tcPr>
            <w:tcW w:w="1440" w:type="dxa"/>
          </w:tcPr>
          <w:p w14:paraId="5A45303F" w14:textId="3EEEFECF" w:rsidR="00BC2F6C" w:rsidRPr="00211698" w:rsidRDefault="00BC2F6C" w:rsidP="00BC2F6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11309">
              <w:t>0.03</w:t>
            </w:r>
          </w:p>
        </w:tc>
        <w:tc>
          <w:tcPr>
            <w:tcW w:w="1530" w:type="dxa"/>
          </w:tcPr>
          <w:p w14:paraId="2B58D10E" w14:textId="56EB344F" w:rsidR="00BC2F6C" w:rsidRPr="00211698" w:rsidRDefault="00BC2F6C" w:rsidP="00BC2F6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11309">
              <w:t>-0.04</w:t>
            </w:r>
          </w:p>
        </w:tc>
        <w:tc>
          <w:tcPr>
            <w:tcW w:w="1350" w:type="dxa"/>
          </w:tcPr>
          <w:p w14:paraId="0958DCB5" w14:textId="4C189183" w:rsidR="00BC2F6C" w:rsidRPr="00211698" w:rsidRDefault="00BC2F6C" w:rsidP="00BC2F6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11309">
              <w:t>0.09</w:t>
            </w:r>
          </w:p>
        </w:tc>
      </w:tr>
      <w:tr w:rsidR="00BC2F6C" w:rsidRPr="00211698" w14:paraId="474ADC53" w14:textId="77777777" w:rsidTr="0026455C">
        <w:tc>
          <w:tcPr>
            <w:tcW w:w="1260" w:type="dxa"/>
          </w:tcPr>
          <w:p w14:paraId="76ED8DA8" w14:textId="77777777" w:rsidR="00BC2F6C" w:rsidRPr="00211698" w:rsidRDefault="00BC2F6C" w:rsidP="00BC2F6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12604A83" w14:textId="77777777" w:rsidR="00BC2F6C" w:rsidRPr="00211698" w:rsidRDefault="00BC2F6C" w:rsidP="00BC2F6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Employment</w:t>
            </w:r>
          </w:p>
        </w:tc>
        <w:tc>
          <w:tcPr>
            <w:tcW w:w="1440" w:type="dxa"/>
          </w:tcPr>
          <w:p w14:paraId="13174D66" w14:textId="5BAABCCD" w:rsidR="00BC2F6C" w:rsidRPr="00211698" w:rsidRDefault="00BC2F6C" w:rsidP="00BC2F6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11309">
              <w:t>-0.07</w:t>
            </w:r>
          </w:p>
        </w:tc>
        <w:tc>
          <w:tcPr>
            <w:tcW w:w="1440" w:type="dxa"/>
          </w:tcPr>
          <w:p w14:paraId="0000F250" w14:textId="3D891CAE" w:rsidR="00BC2F6C" w:rsidRPr="00211698" w:rsidRDefault="00BC2F6C" w:rsidP="00BC2F6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11309">
              <w:t>0.04</w:t>
            </w:r>
          </w:p>
        </w:tc>
        <w:tc>
          <w:tcPr>
            <w:tcW w:w="1530" w:type="dxa"/>
          </w:tcPr>
          <w:p w14:paraId="3F5C99A4" w14:textId="2DBF58E1" w:rsidR="00BC2F6C" w:rsidRPr="00211698" w:rsidRDefault="00BC2F6C" w:rsidP="00BC2F6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11309">
              <w:t>-0.16</w:t>
            </w:r>
          </w:p>
        </w:tc>
        <w:tc>
          <w:tcPr>
            <w:tcW w:w="1350" w:type="dxa"/>
          </w:tcPr>
          <w:p w14:paraId="5E7EF35B" w14:textId="393E21AA" w:rsidR="00BC2F6C" w:rsidRPr="00211698" w:rsidRDefault="00BC2F6C" w:rsidP="00BC2F6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11309">
              <w:t>0.01</w:t>
            </w:r>
          </w:p>
        </w:tc>
      </w:tr>
      <w:tr w:rsidR="00BC2F6C" w:rsidRPr="00211698" w14:paraId="247C6E35" w14:textId="77777777" w:rsidTr="0026455C">
        <w:tc>
          <w:tcPr>
            <w:tcW w:w="1260" w:type="dxa"/>
          </w:tcPr>
          <w:p w14:paraId="1DF33612" w14:textId="77777777" w:rsidR="00BC2F6C" w:rsidRPr="00211698" w:rsidRDefault="00BC2F6C" w:rsidP="00BC2F6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166E02D2" w14:textId="77777777" w:rsidR="00BC2F6C" w:rsidRPr="00211698" w:rsidRDefault="00BC2F6C" w:rsidP="00BC2F6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Character’s age</w:t>
            </w:r>
          </w:p>
        </w:tc>
        <w:tc>
          <w:tcPr>
            <w:tcW w:w="1440" w:type="dxa"/>
          </w:tcPr>
          <w:p w14:paraId="156EE132" w14:textId="6579B118" w:rsidR="00BC2F6C" w:rsidRPr="00211698" w:rsidRDefault="00BC2F6C" w:rsidP="00BC2F6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11309">
              <w:t>-0.13</w:t>
            </w:r>
            <w:r>
              <w:t>*</w:t>
            </w:r>
          </w:p>
        </w:tc>
        <w:tc>
          <w:tcPr>
            <w:tcW w:w="1440" w:type="dxa"/>
          </w:tcPr>
          <w:p w14:paraId="59C209C3" w14:textId="7DE1F229" w:rsidR="00BC2F6C" w:rsidRPr="00211698" w:rsidRDefault="00BC2F6C" w:rsidP="00BC2F6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11309">
              <w:t>0.05</w:t>
            </w:r>
          </w:p>
        </w:tc>
        <w:tc>
          <w:tcPr>
            <w:tcW w:w="1530" w:type="dxa"/>
          </w:tcPr>
          <w:p w14:paraId="03FD6C70" w14:textId="7D6E79FF" w:rsidR="00BC2F6C" w:rsidRPr="00211698" w:rsidRDefault="00BC2F6C" w:rsidP="00BC2F6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11309">
              <w:t>-0.24</w:t>
            </w:r>
          </w:p>
        </w:tc>
        <w:tc>
          <w:tcPr>
            <w:tcW w:w="1350" w:type="dxa"/>
          </w:tcPr>
          <w:p w14:paraId="2C35BC10" w14:textId="68E64889" w:rsidR="00BC2F6C" w:rsidRPr="00211698" w:rsidRDefault="00BC2F6C" w:rsidP="00BC2F6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11309">
              <w:t>-0.03</w:t>
            </w:r>
          </w:p>
        </w:tc>
      </w:tr>
      <w:tr w:rsidR="009B017C" w:rsidRPr="00211698" w14:paraId="6538BE9B" w14:textId="77777777" w:rsidTr="0026455C">
        <w:tc>
          <w:tcPr>
            <w:tcW w:w="1260" w:type="dxa"/>
          </w:tcPr>
          <w:p w14:paraId="55A5B9E7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color w:val="000000" w:themeColor="text1"/>
                <w:szCs w:val="24"/>
              </w:rPr>
              <w:t>SSS sex</w:t>
            </w:r>
          </w:p>
        </w:tc>
        <w:tc>
          <w:tcPr>
            <w:tcW w:w="2160" w:type="dxa"/>
            <w:vAlign w:val="center"/>
          </w:tcPr>
          <w:p w14:paraId="51D9C662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2A9C73EC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4F17E1CD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623E50BC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0BAC1F48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BA1511" w:rsidRPr="00211698" w14:paraId="06AF0BFA" w14:textId="77777777" w:rsidTr="0026455C">
        <w:tc>
          <w:tcPr>
            <w:tcW w:w="1260" w:type="dxa"/>
          </w:tcPr>
          <w:p w14:paraId="4CF53C04" w14:textId="77777777" w:rsidR="00BA1511" w:rsidRPr="00211698" w:rsidRDefault="00BA1511" w:rsidP="00BA1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770C3B05" w14:textId="77777777" w:rsidR="00BA1511" w:rsidRPr="00211698" w:rsidRDefault="00BA1511" w:rsidP="00BA1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eastAsia="Calibri" w:cs="Times New Roman"/>
                <w:szCs w:val="24"/>
              </w:rPr>
              <w:t>Age</w:t>
            </w:r>
          </w:p>
        </w:tc>
        <w:tc>
          <w:tcPr>
            <w:tcW w:w="1440" w:type="dxa"/>
          </w:tcPr>
          <w:p w14:paraId="2B41194B" w14:textId="2E66082E" w:rsidR="00BA1511" w:rsidRPr="00211698" w:rsidRDefault="00BA1511" w:rsidP="00BA1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E3EBB">
              <w:t>0.00</w:t>
            </w:r>
          </w:p>
        </w:tc>
        <w:tc>
          <w:tcPr>
            <w:tcW w:w="1440" w:type="dxa"/>
          </w:tcPr>
          <w:p w14:paraId="7B740A10" w14:textId="1B54AA99" w:rsidR="00BA1511" w:rsidRPr="00211698" w:rsidRDefault="00BA1511" w:rsidP="00BA1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E3EBB">
              <w:t>0.00</w:t>
            </w:r>
          </w:p>
        </w:tc>
        <w:tc>
          <w:tcPr>
            <w:tcW w:w="1530" w:type="dxa"/>
          </w:tcPr>
          <w:p w14:paraId="2DB31461" w14:textId="1A2179EA" w:rsidR="00BA1511" w:rsidRPr="00211698" w:rsidRDefault="00BA1511" w:rsidP="00BA1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E3EBB">
              <w:t>-0.01</w:t>
            </w:r>
          </w:p>
        </w:tc>
        <w:tc>
          <w:tcPr>
            <w:tcW w:w="1350" w:type="dxa"/>
          </w:tcPr>
          <w:p w14:paraId="4A219DC9" w14:textId="114EC0AE" w:rsidR="00BA1511" w:rsidRPr="00211698" w:rsidRDefault="00BA1511" w:rsidP="00BA1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E3EBB">
              <w:t>0.00</w:t>
            </w:r>
          </w:p>
        </w:tc>
      </w:tr>
      <w:tr w:rsidR="00BA1511" w:rsidRPr="00211698" w14:paraId="27226913" w14:textId="77777777" w:rsidTr="0026455C">
        <w:tc>
          <w:tcPr>
            <w:tcW w:w="1260" w:type="dxa"/>
          </w:tcPr>
          <w:p w14:paraId="046B3524" w14:textId="77777777" w:rsidR="00BA1511" w:rsidRPr="00211698" w:rsidRDefault="00BA1511" w:rsidP="00BA1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1FE245DA" w14:textId="77777777" w:rsidR="00BA1511" w:rsidRPr="00211698" w:rsidRDefault="00BA1511" w:rsidP="00BA1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Gender</w:t>
            </w:r>
          </w:p>
        </w:tc>
        <w:tc>
          <w:tcPr>
            <w:tcW w:w="1440" w:type="dxa"/>
          </w:tcPr>
          <w:p w14:paraId="469E7045" w14:textId="15428F4E" w:rsidR="00BA1511" w:rsidRPr="00211698" w:rsidRDefault="00BA1511" w:rsidP="00BA1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E3EBB">
              <w:t>0.09</w:t>
            </w:r>
          </w:p>
        </w:tc>
        <w:tc>
          <w:tcPr>
            <w:tcW w:w="1440" w:type="dxa"/>
          </w:tcPr>
          <w:p w14:paraId="4745EA1F" w14:textId="358070BD" w:rsidR="00BA1511" w:rsidRPr="00211698" w:rsidRDefault="00BA1511" w:rsidP="00BA1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E3EBB">
              <w:t>0.06</w:t>
            </w:r>
          </w:p>
        </w:tc>
        <w:tc>
          <w:tcPr>
            <w:tcW w:w="1530" w:type="dxa"/>
          </w:tcPr>
          <w:p w14:paraId="6033860B" w14:textId="1B71CE7D" w:rsidR="00BA1511" w:rsidRPr="00211698" w:rsidRDefault="00BA1511" w:rsidP="00BA1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E3EBB">
              <w:t>-0.03</w:t>
            </w:r>
          </w:p>
        </w:tc>
        <w:tc>
          <w:tcPr>
            <w:tcW w:w="1350" w:type="dxa"/>
          </w:tcPr>
          <w:p w14:paraId="33AA4B95" w14:textId="780B645A" w:rsidR="00BA1511" w:rsidRPr="00211698" w:rsidRDefault="00BA1511" w:rsidP="00BA1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E3EBB">
              <w:t>0.21</w:t>
            </w:r>
          </w:p>
        </w:tc>
      </w:tr>
      <w:tr w:rsidR="00BA1511" w:rsidRPr="00211698" w14:paraId="2AD83CFD" w14:textId="77777777" w:rsidTr="0026455C">
        <w:tc>
          <w:tcPr>
            <w:tcW w:w="1260" w:type="dxa"/>
          </w:tcPr>
          <w:p w14:paraId="6E25BE7D" w14:textId="77777777" w:rsidR="00BA1511" w:rsidRPr="00211698" w:rsidRDefault="00BA1511" w:rsidP="00BA1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3909B147" w14:textId="77777777" w:rsidR="00BA1511" w:rsidRPr="00211698" w:rsidRDefault="00BA1511" w:rsidP="00BA1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Relationship</w:t>
            </w:r>
          </w:p>
        </w:tc>
        <w:tc>
          <w:tcPr>
            <w:tcW w:w="1440" w:type="dxa"/>
          </w:tcPr>
          <w:p w14:paraId="43E2D1FA" w14:textId="1B1A9337" w:rsidR="00BA1511" w:rsidRPr="00211698" w:rsidRDefault="00BA1511" w:rsidP="00BA1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E3EBB">
              <w:t>-0.14</w:t>
            </w:r>
            <w:r>
              <w:t>*</w:t>
            </w:r>
          </w:p>
        </w:tc>
        <w:tc>
          <w:tcPr>
            <w:tcW w:w="1440" w:type="dxa"/>
          </w:tcPr>
          <w:p w14:paraId="6F9E2DD9" w14:textId="286BF456" w:rsidR="00BA1511" w:rsidRPr="00211698" w:rsidRDefault="00BA1511" w:rsidP="00BA1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E3EBB">
              <w:t>0.06</w:t>
            </w:r>
          </w:p>
        </w:tc>
        <w:tc>
          <w:tcPr>
            <w:tcW w:w="1530" w:type="dxa"/>
          </w:tcPr>
          <w:p w14:paraId="2251C95B" w14:textId="508940F0" w:rsidR="00BA1511" w:rsidRPr="00211698" w:rsidRDefault="00BA1511" w:rsidP="00BA1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E3EBB">
              <w:t>-0.26</w:t>
            </w:r>
          </w:p>
        </w:tc>
        <w:tc>
          <w:tcPr>
            <w:tcW w:w="1350" w:type="dxa"/>
          </w:tcPr>
          <w:p w14:paraId="36A674B6" w14:textId="3C8D0BC8" w:rsidR="00BA1511" w:rsidRPr="00211698" w:rsidRDefault="00BA1511" w:rsidP="00BA1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E3EBB">
              <w:t>-0.01</w:t>
            </w:r>
          </w:p>
        </w:tc>
      </w:tr>
      <w:tr w:rsidR="00BA1511" w:rsidRPr="00211698" w14:paraId="6A015D95" w14:textId="77777777" w:rsidTr="0026455C">
        <w:tc>
          <w:tcPr>
            <w:tcW w:w="1260" w:type="dxa"/>
          </w:tcPr>
          <w:p w14:paraId="44A88BB4" w14:textId="77777777" w:rsidR="00BA1511" w:rsidRPr="00211698" w:rsidRDefault="00BA1511" w:rsidP="00BA1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11045169" w14:textId="77777777" w:rsidR="00BA1511" w:rsidRPr="00211698" w:rsidRDefault="00BA1511" w:rsidP="00BA1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Nationality</w:t>
            </w:r>
          </w:p>
        </w:tc>
        <w:tc>
          <w:tcPr>
            <w:tcW w:w="1440" w:type="dxa"/>
          </w:tcPr>
          <w:p w14:paraId="6DB3D487" w14:textId="0A09D445" w:rsidR="00BA1511" w:rsidRPr="00211698" w:rsidRDefault="00BA1511" w:rsidP="00BA1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E3EBB">
              <w:t>-0.02</w:t>
            </w:r>
          </w:p>
        </w:tc>
        <w:tc>
          <w:tcPr>
            <w:tcW w:w="1440" w:type="dxa"/>
          </w:tcPr>
          <w:p w14:paraId="26ED1F67" w14:textId="36212206" w:rsidR="00BA1511" w:rsidRPr="00211698" w:rsidRDefault="00BA1511" w:rsidP="00BA1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E3EBB">
              <w:t>0.05</w:t>
            </w:r>
          </w:p>
        </w:tc>
        <w:tc>
          <w:tcPr>
            <w:tcW w:w="1530" w:type="dxa"/>
          </w:tcPr>
          <w:p w14:paraId="71DA7CAB" w14:textId="30231A8B" w:rsidR="00BA1511" w:rsidRPr="00211698" w:rsidRDefault="00BA1511" w:rsidP="00BA1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E3EBB">
              <w:t>-0.12</w:t>
            </w:r>
          </w:p>
        </w:tc>
        <w:tc>
          <w:tcPr>
            <w:tcW w:w="1350" w:type="dxa"/>
          </w:tcPr>
          <w:p w14:paraId="65EDAC8C" w14:textId="4DBE2295" w:rsidR="00BA1511" w:rsidRPr="00211698" w:rsidRDefault="00BA1511" w:rsidP="00BA1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E3EBB">
              <w:t>0.09</w:t>
            </w:r>
          </w:p>
        </w:tc>
      </w:tr>
      <w:tr w:rsidR="00BA1511" w:rsidRPr="00211698" w14:paraId="66FB37DC" w14:textId="77777777" w:rsidTr="0026455C">
        <w:tc>
          <w:tcPr>
            <w:tcW w:w="1260" w:type="dxa"/>
          </w:tcPr>
          <w:p w14:paraId="51701E74" w14:textId="77777777" w:rsidR="00BA1511" w:rsidRPr="00211698" w:rsidRDefault="00BA1511" w:rsidP="00BA1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554D359C" w14:textId="77777777" w:rsidR="00BA1511" w:rsidRPr="00211698" w:rsidRDefault="00BA1511" w:rsidP="00BA1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Sexual Orientation</w:t>
            </w:r>
          </w:p>
        </w:tc>
        <w:tc>
          <w:tcPr>
            <w:tcW w:w="1440" w:type="dxa"/>
          </w:tcPr>
          <w:p w14:paraId="0E0E89FA" w14:textId="1241910A" w:rsidR="00BA1511" w:rsidRPr="00211698" w:rsidRDefault="00BA1511" w:rsidP="00BA1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E3EBB">
              <w:t>0.01</w:t>
            </w:r>
          </w:p>
        </w:tc>
        <w:tc>
          <w:tcPr>
            <w:tcW w:w="1440" w:type="dxa"/>
          </w:tcPr>
          <w:p w14:paraId="5ECFE94D" w14:textId="7865D71D" w:rsidR="00BA1511" w:rsidRPr="00211698" w:rsidRDefault="00BA1511" w:rsidP="00BA1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E3EBB">
              <w:t>0.08</w:t>
            </w:r>
          </w:p>
        </w:tc>
        <w:tc>
          <w:tcPr>
            <w:tcW w:w="1530" w:type="dxa"/>
          </w:tcPr>
          <w:p w14:paraId="693612A0" w14:textId="75FA735C" w:rsidR="00BA1511" w:rsidRPr="00211698" w:rsidRDefault="00BA1511" w:rsidP="00BA1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E3EBB">
              <w:t>-0.14</w:t>
            </w:r>
          </w:p>
        </w:tc>
        <w:tc>
          <w:tcPr>
            <w:tcW w:w="1350" w:type="dxa"/>
          </w:tcPr>
          <w:p w14:paraId="5A75744B" w14:textId="24288C21" w:rsidR="00BA1511" w:rsidRPr="00211698" w:rsidRDefault="00BA1511" w:rsidP="00BA1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E3EBB">
              <w:t>0.16</w:t>
            </w:r>
          </w:p>
        </w:tc>
      </w:tr>
      <w:tr w:rsidR="00BA1511" w:rsidRPr="00211698" w14:paraId="4925C484" w14:textId="77777777" w:rsidTr="0026455C">
        <w:tc>
          <w:tcPr>
            <w:tcW w:w="1260" w:type="dxa"/>
          </w:tcPr>
          <w:p w14:paraId="4E9AF239" w14:textId="77777777" w:rsidR="00BA1511" w:rsidRPr="00211698" w:rsidRDefault="00BA1511" w:rsidP="00BA1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294B65DA" w14:textId="77777777" w:rsidR="00BA1511" w:rsidRPr="00211698" w:rsidRDefault="00BA1511" w:rsidP="00BA1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Education</w:t>
            </w:r>
          </w:p>
        </w:tc>
        <w:tc>
          <w:tcPr>
            <w:tcW w:w="1440" w:type="dxa"/>
          </w:tcPr>
          <w:p w14:paraId="4C8F1A4F" w14:textId="4294A3A2" w:rsidR="00BA1511" w:rsidRPr="00211698" w:rsidRDefault="00BA1511" w:rsidP="00BA1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E3EBB">
              <w:t>0.04</w:t>
            </w:r>
          </w:p>
        </w:tc>
        <w:tc>
          <w:tcPr>
            <w:tcW w:w="1440" w:type="dxa"/>
          </w:tcPr>
          <w:p w14:paraId="28F138CB" w14:textId="5B5648EE" w:rsidR="00BA1511" w:rsidRPr="00211698" w:rsidRDefault="00BA1511" w:rsidP="00BA1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E3EBB">
              <w:t>0.04</w:t>
            </w:r>
          </w:p>
        </w:tc>
        <w:tc>
          <w:tcPr>
            <w:tcW w:w="1530" w:type="dxa"/>
          </w:tcPr>
          <w:p w14:paraId="491C9365" w14:textId="1838AC74" w:rsidR="00BA1511" w:rsidRPr="00211698" w:rsidRDefault="00BA1511" w:rsidP="00BA1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E3EBB">
              <w:t>-0.04</w:t>
            </w:r>
          </w:p>
        </w:tc>
        <w:tc>
          <w:tcPr>
            <w:tcW w:w="1350" w:type="dxa"/>
          </w:tcPr>
          <w:p w14:paraId="684F66C0" w14:textId="513C9763" w:rsidR="00BA1511" w:rsidRPr="00211698" w:rsidRDefault="00BA1511" w:rsidP="00BA1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E3EBB">
              <w:t>0.11</w:t>
            </w:r>
          </w:p>
        </w:tc>
      </w:tr>
      <w:tr w:rsidR="00BA1511" w:rsidRPr="00211698" w14:paraId="2DD5B643" w14:textId="77777777" w:rsidTr="009B017C">
        <w:tc>
          <w:tcPr>
            <w:tcW w:w="1260" w:type="dxa"/>
          </w:tcPr>
          <w:p w14:paraId="48F0E3F4" w14:textId="77777777" w:rsidR="00BA1511" w:rsidRPr="00211698" w:rsidRDefault="00BA1511" w:rsidP="00BA1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5C65E5F9" w14:textId="77777777" w:rsidR="00BA1511" w:rsidRPr="00211698" w:rsidRDefault="00BA1511" w:rsidP="00BA1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Employment</w:t>
            </w:r>
          </w:p>
        </w:tc>
        <w:tc>
          <w:tcPr>
            <w:tcW w:w="1440" w:type="dxa"/>
          </w:tcPr>
          <w:p w14:paraId="4C347598" w14:textId="1C88821D" w:rsidR="00BA1511" w:rsidRPr="00211698" w:rsidRDefault="00BA1511" w:rsidP="00BA1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E3EBB">
              <w:t>-0.02</w:t>
            </w:r>
          </w:p>
        </w:tc>
        <w:tc>
          <w:tcPr>
            <w:tcW w:w="1440" w:type="dxa"/>
          </w:tcPr>
          <w:p w14:paraId="139036E4" w14:textId="3BF46183" w:rsidR="00BA1511" w:rsidRPr="00211698" w:rsidRDefault="00BA1511" w:rsidP="00BA1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E3EBB">
              <w:t>0.05</w:t>
            </w:r>
          </w:p>
        </w:tc>
        <w:tc>
          <w:tcPr>
            <w:tcW w:w="1530" w:type="dxa"/>
          </w:tcPr>
          <w:p w14:paraId="1E96872C" w14:textId="294DA34D" w:rsidR="00BA1511" w:rsidRPr="00211698" w:rsidRDefault="00BA1511" w:rsidP="00BA1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E3EBB">
              <w:t>-0.12</w:t>
            </w:r>
          </w:p>
        </w:tc>
        <w:tc>
          <w:tcPr>
            <w:tcW w:w="1350" w:type="dxa"/>
          </w:tcPr>
          <w:p w14:paraId="0FCC5B42" w14:textId="227E8A1B" w:rsidR="00BA1511" w:rsidRPr="00211698" w:rsidRDefault="00BA1511" w:rsidP="00BA1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E3EBB">
              <w:t>0.08</w:t>
            </w:r>
          </w:p>
        </w:tc>
      </w:tr>
      <w:tr w:rsidR="00BA1511" w:rsidRPr="00211698" w14:paraId="134CFBA1" w14:textId="77777777" w:rsidTr="009B017C">
        <w:tc>
          <w:tcPr>
            <w:tcW w:w="1260" w:type="dxa"/>
            <w:tcBorders>
              <w:bottom w:val="single" w:sz="4" w:space="0" w:color="auto"/>
            </w:tcBorders>
          </w:tcPr>
          <w:p w14:paraId="7ABE0685" w14:textId="77777777" w:rsidR="00BA1511" w:rsidRPr="00211698" w:rsidRDefault="00BA1511" w:rsidP="00BA1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670D28E1" w14:textId="12D172DC" w:rsidR="00BA1511" w:rsidRPr="00211698" w:rsidRDefault="00BA1511" w:rsidP="00BA1511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Character’s ag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EE636A5" w14:textId="658E6485" w:rsidR="00BA1511" w:rsidRPr="00211698" w:rsidRDefault="00BA1511" w:rsidP="00BA1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E3EBB">
              <w:t>-0.18</w:t>
            </w:r>
            <w:r>
              <w:t>*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0CB6242" w14:textId="65616C91" w:rsidR="00BA1511" w:rsidRPr="00211698" w:rsidRDefault="00BA1511" w:rsidP="00BA1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E3EBB">
              <w:t>0.06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58563CD" w14:textId="658EE498" w:rsidR="00BA1511" w:rsidRPr="00211698" w:rsidRDefault="00BA1511" w:rsidP="00BA1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E3EBB">
              <w:t>-0.3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952A9E8" w14:textId="35E486F7" w:rsidR="00BA1511" w:rsidRPr="00211698" w:rsidRDefault="00BA1511" w:rsidP="00BA1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E3EBB">
              <w:t>-0.06</w:t>
            </w:r>
          </w:p>
        </w:tc>
      </w:tr>
    </w:tbl>
    <w:p w14:paraId="46219D66" w14:textId="77777777" w:rsidR="009B017C" w:rsidRDefault="009B017C" w:rsidP="009B017C"/>
    <w:p w14:paraId="12A035CA" w14:textId="40E272F2" w:rsidR="009B017C" w:rsidRPr="00784236" w:rsidRDefault="009B017C" w:rsidP="009B017C">
      <w:pPr>
        <w:outlineLvl w:val="1"/>
        <w:rPr>
          <w:b/>
          <w:lang w:eastAsia="en-GB"/>
        </w:rPr>
      </w:pPr>
      <w:r w:rsidRPr="00784236">
        <w:rPr>
          <w:b/>
          <w:lang w:eastAsia="en-GB"/>
        </w:rPr>
        <w:t>S</w:t>
      </w:r>
      <w:r w:rsidR="00004397">
        <w:rPr>
          <w:b/>
          <w:lang w:eastAsia="en-GB"/>
        </w:rPr>
        <w:t>14</w:t>
      </w:r>
    </w:p>
    <w:p w14:paraId="273C30CB" w14:textId="0068B0EF" w:rsidR="009B017C" w:rsidRDefault="009B017C" w:rsidP="009B017C">
      <w:pPr>
        <w:spacing w:before="240" w:line="360" w:lineRule="auto"/>
        <w:rPr>
          <w:i/>
        </w:rPr>
      </w:pPr>
      <w:r>
        <w:rPr>
          <w:i/>
        </w:rPr>
        <w:t xml:space="preserve">Perception of the Main </w:t>
      </w:r>
      <w:r w:rsidR="008D2D40">
        <w:rPr>
          <w:i/>
        </w:rPr>
        <w:t>Characters’</w:t>
      </w:r>
      <w:r>
        <w:rPr>
          <w:i/>
        </w:rPr>
        <w:t xml:space="preserve"> </w:t>
      </w:r>
      <w:r w:rsidR="00A20F13">
        <w:rPr>
          <w:i/>
        </w:rPr>
        <w:t>Satisfaction</w:t>
      </w:r>
      <w:r>
        <w:rPr>
          <w:i/>
        </w:rPr>
        <w:t xml:space="preserve"> Depending on Relationship Status – Descriptive Statistics</w:t>
      </w:r>
      <w:r w:rsidRPr="00784236">
        <w:rPr>
          <w:rFonts w:eastAsia="Calibri"/>
          <w:i/>
        </w:rPr>
        <w:t xml:space="preserve"> </w:t>
      </w:r>
      <w:r>
        <w:rPr>
          <w:rFonts w:eastAsia="Calibri"/>
          <w:i/>
        </w:rPr>
        <w:t>– Marti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6"/>
        <w:gridCol w:w="639"/>
        <w:gridCol w:w="700"/>
        <w:gridCol w:w="813"/>
        <w:gridCol w:w="700"/>
        <w:gridCol w:w="1714"/>
        <w:gridCol w:w="728"/>
        <w:gridCol w:w="700"/>
        <w:gridCol w:w="1862"/>
      </w:tblGrid>
      <w:tr w:rsidR="009B017C" w:rsidRPr="00900077" w14:paraId="61D055DE" w14:textId="77777777" w:rsidTr="00EF576D">
        <w:trPr>
          <w:trHeight w:val="276"/>
        </w:trPr>
        <w:tc>
          <w:tcPr>
            <w:tcW w:w="121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8AE3E" w14:textId="77777777" w:rsidR="009B017C" w:rsidRDefault="009B017C" w:rsidP="0026455C">
            <w:pPr>
              <w:spacing w:line="240" w:lineRule="auto"/>
            </w:pPr>
            <w:r w:rsidRPr="002C3CFD">
              <w:rPr>
                <w:color w:val="000000" w:themeColor="text1"/>
                <w:szCs w:val="24"/>
              </w:rPr>
              <w:lastRenderedPageBreak/>
              <w:t>Variable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159D6" w14:textId="3AC8993D" w:rsidR="009B017C" w:rsidRPr="002C3CFD" w:rsidRDefault="009B017C" w:rsidP="00EF576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Single (</w:t>
            </w:r>
            <w:r w:rsidRPr="0022183F">
              <w:rPr>
                <w:i/>
                <w:color w:val="000000" w:themeColor="text1"/>
                <w:szCs w:val="24"/>
              </w:rPr>
              <w:t>n</w:t>
            </w:r>
            <w:r>
              <w:rPr>
                <w:color w:val="000000" w:themeColor="text1"/>
                <w:szCs w:val="24"/>
              </w:rPr>
              <w:t xml:space="preserve"> = </w:t>
            </w:r>
            <w:r w:rsidR="00EF576D">
              <w:rPr>
                <w:color w:val="000000" w:themeColor="text1"/>
                <w:szCs w:val="24"/>
              </w:rPr>
              <w:t>189</w:t>
            </w:r>
            <w:r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32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0545D" w14:textId="7CC10722" w:rsidR="009B017C" w:rsidRPr="002C3CFD" w:rsidRDefault="009B017C" w:rsidP="00EF576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Uncommitted (</w:t>
            </w:r>
            <w:r w:rsidRPr="0022183F">
              <w:rPr>
                <w:i/>
                <w:color w:val="000000" w:themeColor="text1"/>
                <w:szCs w:val="24"/>
              </w:rPr>
              <w:t>n</w:t>
            </w:r>
            <w:r>
              <w:rPr>
                <w:color w:val="000000" w:themeColor="text1"/>
                <w:szCs w:val="24"/>
              </w:rPr>
              <w:t xml:space="preserve"> = </w:t>
            </w:r>
            <w:r w:rsidR="00EF576D">
              <w:rPr>
                <w:color w:val="000000" w:themeColor="text1"/>
                <w:szCs w:val="24"/>
              </w:rPr>
              <w:t>215</w:t>
            </w:r>
            <w:r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329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143BD" w14:textId="0EC5CDAF" w:rsidR="009B017C" w:rsidRPr="002C3CFD" w:rsidRDefault="009B017C" w:rsidP="00EF576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mmitted (</w:t>
            </w:r>
            <w:r w:rsidRPr="0022183F">
              <w:rPr>
                <w:i/>
                <w:color w:val="000000" w:themeColor="text1"/>
                <w:szCs w:val="24"/>
              </w:rPr>
              <w:t>n</w:t>
            </w:r>
            <w:r>
              <w:rPr>
                <w:color w:val="000000" w:themeColor="text1"/>
                <w:szCs w:val="24"/>
              </w:rPr>
              <w:t xml:space="preserve"> = </w:t>
            </w:r>
            <w:r w:rsidR="00EF576D">
              <w:rPr>
                <w:color w:val="000000" w:themeColor="text1"/>
                <w:szCs w:val="24"/>
              </w:rPr>
              <w:t>216</w:t>
            </w:r>
            <w:r>
              <w:rPr>
                <w:color w:val="000000" w:themeColor="text1"/>
                <w:szCs w:val="24"/>
              </w:rPr>
              <w:t>)</w:t>
            </w:r>
          </w:p>
        </w:tc>
      </w:tr>
      <w:tr w:rsidR="009B017C" w:rsidRPr="0022183F" w14:paraId="3AD4FD99" w14:textId="77777777" w:rsidTr="00EF576D">
        <w:trPr>
          <w:trHeight w:val="276"/>
        </w:trPr>
        <w:tc>
          <w:tcPr>
            <w:tcW w:w="121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07B05EF" w14:textId="77777777" w:rsidR="009B017C" w:rsidRDefault="009B017C" w:rsidP="0026455C">
            <w:pPr>
              <w:spacing w:line="240" w:lineRule="auto"/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F64F5" w14:textId="77777777" w:rsidR="009B017C" w:rsidRPr="0022183F" w:rsidRDefault="009B017C" w:rsidP="0026455C">
            <w:pPr>
              <w:spacing w:line="240" w:lineRule="auto"/>
              <w:jc w:val="center"/>
              <w:rPr>
                <w:i/>
              </w:rPr>
            </w:pPr>
            <w:r w:rsidRPr="0022183F">
              <w:rPr>
                <w:i/>
              </w:rPr>
              <w:t>M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1019E" w14:textId="77777777" w:rsidR="009B017C" w:rsidRPr="0022183F" w:rsidRDefault="009B017C" w:rsidP="0026455C">
            <w:pPr>
              <w:spacing w:line="240" w:lineRule="auto"/>
              <w:jc w:val="center"/>
              <w:rPr>
                <w:i/>
              </w:rPr>
            </w:pPr>
            <w:r w:rsidRPr="0022183F">
              <w:rPr>
                <w:i/>
              </w:rPr>
              <w:t>SD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7D27B" w14:textId="77777777" w:rsidR="009B017C" w:rsidRPr="0022183F" w:rsidRDefault="009B017C" w:rsidP="0026455C">
            <w:pPr>
              <w:spacing w:line="240" w:lineRule="auto"/>
              <w:jc w:val="center"/>
              <w:rPr>
                <w:i/>
              </w:rPr>
            </w:pPr>
            <w:r w:rsidRPr="0022183F">
              <w:rPr>
                <w:i/>
              </w:rPr>
              <w:t>M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2887C" w14:textId="77777777" w:rsidR="009B017C" w:rsidRPr="0022183F" w:rsidRDefault="009B017C" w:rsidP="0026455C">
            <w:pPr>
              <w:spacing w:line="240" w:lineRule="auto"/>
              <w:jc w:val="center"/>
              <w:rPr>
                <w:i/>
              </w:rPr>
            </w:pPr>
            <w:r w:rsidRPr="0022183F">
              <w:rPr>
                <w:i/>
              </w:rPr>
              <w:t>SD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AC1AF" w14:textId="77777777" w:rsidR="009B017C" w:rsidRPr="0022183F" w:rsidRDefault="009B017C" w:rsidP="0026455C">
            <w:pPr>
              <w:spacing w:line="240" w:lineRule="auto"/>
              <w:jc w:val="center"/>
            </w:pPr>
            <w:r>
              <w:rPr>
                <w:i/>
              </w:rPr>
              <w:t xml:space="preserve">d </w:t>
            </w:r>
            <w:r>
              <w:t>(single vs. uncommitted)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518BC" w14:textId="77777777" w:rsidR="009B017C" w:rsidRPr="0022183F" w:rsidRDefault="009B017C" w:rsidP="0026455C">
            <w:pPr>
              <w:spacing w:line="240" w:lineRule="auto"/>
              <w:jc w:val="center"/>
              <w:rPr>
                <w:i/>
              </w:rPr>
            </w:pPr>
            <w:r w:rsidRPr="0022183F">
              <w:rPr>
                <w:i/>
              </w:rPr>
              <w:t>M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2CD0C" w14:textId="77777777" w:rsidR="009B017C" w:rsidRPr="0022183F" w:rsidRDefault="009B017C" w:rsidP="0026455C">
            <w:pPr>
              <w:spacing w:line="240" w:lineRule="auto"/>
              <w:jc w:val="center"/>
              <w:rPr>
                <w:i/>
              </w:rPr>
            </w:pPr>
            <w:r w:rsidRPr="0022183F">
              <w:rPr>
                <w:i/>
              </w:rPr>
              <w:t>SD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11CA7" w14:textId="77777777" w:rsidR="009B017C" w:rsidRPr="0022183F" w:rsidRDefault="009B017C" w:rsidP="0026455C">
            <w:pPr>
              <w:spacing w:line="240" w:lineRule="auto"/>
              <w:jc w:val="center"/>
            </w:pPr>
            <w:r w:rsidRPr="0022183F">
              <w:rPr>
                <w:i/>
              </w:rPr>
              <w:t>d</w:t>
            </w:r>
            <w:r>
              <w:t xml:space="preserve"> (uncommitted vs. committed)</w:t>
            </w:r>
          </w:p>
        </w:tc>
      </w:tr>
      <w:tr w:rsidR="00EF576D" w:rsidRPr="0022183F" w14:paraId="163F6218" w14:textId="77777777" w:rsidTr="00BC2F6C">
        <w:tc>
          <w:tcPr>
            <w:tcW w:w="1216" w:type="dxa"/>
            <w:tcBorders>
              <w:top w:val="single" w:sz="4" w:space="0" w:color="auto"/>
            </w:tcBorders>
          </w:tcPr>
          <w:p w14:paraId="1811A2A3" w14:textId="77777777" w:rsidR="00EF576D" w:rsidRDefault="00EF576D" w:rsidP="00EF576D">
            <w:pPr>
              <w:spacing w:line="240" w:lineRule="auto"/>
            </w:pPr>
            <w:r w:rsidRPr="002C3CFD">
              <w:rPr>
                <w:color w:val="000000" w:themeColor="text1"/>
                <w:szCs w:val="24"/>
              </w:rPr>
              <w:t>SWLS</w:t>
            </w:r>
            <w:r>
              <w:rPr>
                <w:szCs w:val="24"/>
                <w:vertAlign w:val="superscript"/>
              </w:rPr>
              <w:t>1</w:t>
            </w:r>
          </w:p>
        </w:tc>
        <w:tc>
          <w:tcPr>
            <w:tcW w:w="639" w:type="dxa"/>
            <w:tcBorders>
              <w:top w:val="single" w:sz="4" w:space="0" w:color="auto"/>
            </w:tcBorders>
            <w:vAlign w:val="center"/>
          </w:tcPr>
          <w:p w14:paraId="779908B3" w14:textId="7F287886" w:rsidR="00EF576D" w:rsidRPr="002C3CFD" w:rsidRDefault="00EF576D" w:rsidP="00BC2F6C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5E0324">
              <w:t>4.9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44EFB1CA" w14:textId="4EA49C3F" w:rsidR="00EF576D" w:rsidRPr="002C3CFD" w:rsidRDefault="00EF576D" w:rsidP="00BC2F6C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5E0324">
              <w:t>0.9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3A84687A" w14:textId="1C0B0890" w:rsidR="00EF576D" w:rsidRPr="002C3CFD" w:rsidRDefault="00EF576D" w:rsidP="00BC2F6C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5E0324">
              <w:t>5.0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04A8DED9" w14:textId="6E543076" w:rsidR="00EF576D" w:rsidRPr="002C3CFD" w:rsidRDefault="00EF576D" w:rsidP="00BC2F6C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5E0324">
              <w:t>0.8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vAlign w:val="center"/>
          </w:tcPr>
          <w:p w14:paraId="5D79EC18" w14:textId="433E22FC" w:rsidR="00EF576D" w:rsidRPr="002C3CFD" w:rsidRDefault="00EF576D" w:rsidP="00BC2F6C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10</w:t>
            </w:r>
          </w:p>
        </w:tc>
        <w:tc>
          <w:tcPr>
            <w:tcW w:w="728" w:type="dxa"/>
            <w:tcBorders>
              <w:top w:val="single" w:sz="4" w:space="0" w:color="auto"/>
            </w:tcBorders>
            <w:vAlign w:val="center"/>
          </w:tcPr>
          <w:p w14:paraId="29633694" w14:textId="153FF515" w:rsidR="00EF576D" w:rsidRPr="002C3CFD" w:rsidRDefault="00EF576D" w:rsidP="00BC2F6C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0C5C17">
              <w:t>5.3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5E3187C8" w14:textId="51A9E0D9" w:rsidR="00EF576D" w:rsidRPr="002C3CFD" w:rsidRDefault="00EF576D" w:rsidP="00BC2F6C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0C5C17">
              <w:t>0.9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14:paraId="2D32F074" w14:textId="757A5862" w:rsidR="00EF576D" w:rsidRPr="002C3CFD" w:rsidRDefault="00EF576D" w:rsidP="00BC2F6C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36</w:t>
            </w:r>
          </w:p>
        </w:tc>
      </w:tr>
      <w:tr w:rsidR="00BC2F6C" w:rsidRPr="0022183F" w14:paraId="03B3F0FB" w14:textId="77777777" w:rsidTr="00BC2F6C">
        <w:tc>
          <w:tcPr>
            <w:tcW w:w="1216" w:type="dxa"/>
          </w:tcPr>
          <w:p w14:paraId="18A2DEEE" w14:textId="77777777" w:rsidR="00BC2F6C" w:rsidRDefault="00BC2F6C" w:rsidP="00BC2F6C">
            <w:pPr>
              <w:spacing w:line="240" w:lineRule="auto"/>
            </w:pPr>
            <w:r w:rsidRPr="002C3CFD">
              <w:rPr>
                <w:color w:val="000000" w:themeColor="text1"/>
                <w:szCs w:val="24"/>
              </w:rPr>
              <w:t>SSS social</w:t>
            </w:r>
            <w:r>
              <w:rPr>
                <w:szCs w:val="24"/>
                <w:vertAlign w:val="superscript"/>
              </w:rPr>
              <w:t>2</w:t>
            </w:r>
          </w:p>
        </w:tc>
        <w:tc>
          <w:tcPr>
            <w:tcW w:w="639" w:type="dxa"/>
            <w:vAlign w:val="center"/>
          </w:tcPr>
          <w:p w14:paraId="3B4F0A62" w14:textId="61BA5ABF" w:rsidR="00BC2F6C" w:rsidRPr="002C3CFD" w:rsidRDefault="00BC2F6C" w:rsidP="00BC2F6C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9C7DEC">
              <w:t>3.2</w:t>
            </w:r>
          </w:p>
        </w:tc>
        <w:tc>
          <w:tcPr>
            <w:tcW w:w="700" w:type="dxa"/>
            <w:vAlign w:val="center"/>
          </w:tcPr>
          <w:p w14:paraId="624E14BC" w14:textId="45384081" w:rsidR="00BC2F6C" w:rsidRPr="002C3CFD" w:rsidRDefault="00BC2F6C" w:rsidP="00BC2F6C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9C7DEC">
              <w:t>0.7</w:t>
            </w:r>
          </w:p>
        </w:tc>
        <w:tc>
          <w:tcPr>
            <w:tcW w:w="813" w:type="dxa"/>
            <w:vAlign w:val="center"/>
          </w:tcPr>
          <w:p w14:paraId="687E66E8" w14:textId="1A0F7D04" w:rsidR="00BC2F6C" w:rsidRPr="002C3CFD" w:rsidRDefault="00BC2F6C" w:rsidP="00BC2F6C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9C7DEC">
              <w:t>3.5</w:t>
            </w:r>
          </w:p>
        </w:tc>
        <w:tc>
          <w:tcPr>
            <w:tcW w:w="700" w:type="dxa"/>
            <w:vAlign w:val="center"/>
          </w:tcPr>
          <w:p w14:paraId="543EC0BA" w14:textId="5F3BC85C" w:rsidR="00BC2F6C" w:rsidRPr="002C3CFD" w:rsidRDefault="00BC2F6C" w:rsidP="00BC2F6C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9C7DEC">
              <w:t>0.7</w:t>
            </w:r>
          </w:p>
        </w:tc>
        <w:tc>
          <w:tcPr>
            <w:tcW w:w="1714" w:type="dxa"/>
            <w:vAlign w:val="center"/>
          </w:tcPr>
          <w:p w14:paraId="06746F5F" w14:textId="65CC485D" w:rsidR="00BC2F6C" w:rsidRPr="002C3CFD" w:rsidRDefault="00BC2F6C" w:rsidP="00BC2F6C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38</w:t>
            </w:r>
          </w:p>
        </w:tc>
        <w:tc>
          <w:tcPr>
            <w:tcW w:w="728" w:type="dxa"/>
            <w:vAlign w:val="center"/>
          </w:tcPr>
          <w:p w14:paraId="3BE15426" w14:textId="13825D52" w:rsidR="00BC2F6C" w:rsidRPr="002C3CFD" w:rsidRDefault="00BC2F6C" w:rsidP="00BC2F6C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9C7DEC">
              <w:t>3.7</w:t>
            </w:r>
          </w:p>
        </w:tc>
        <w:tc>
          <w:tcPr>
            <w:tcW w:w="700" w:type="dxa"/>
            <w:vAlign w:val="center"/>
          </w:tcPr>
          <w:p w14:paraId="4E65F7F7" w14:textId="0B42DBD9" w:rsidR="00BC2F6C" w:rsidRPr="002C3CFD" w:rsidRDefault="00BC2F6C" w:rsidP="00BC2F6C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9C7DEC">
              <w:t>0.8</w:t>
            </w:r>
          </w:p>
        </w:tc>
        <w:tc>
          <w:tcPr>
            <w:tcW w:w="1862" w:type="dxa"/>
            <w:vAlign w:val="center"/>
          </w:tcPr>
          <w:p w14:paraId="38E6A77B" w14:textId="77147F58" w:rsidR="00BC2F6C" w:rsidRPr="002C3CFD" w:rsidRDefault="00BC2F6C" w:rsidP="00BC2F6C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24</w:t>
            </w:r>
          </w:p>
        </w:tc>
      </w:tr>
      <w:tr w:rsidR="00494C35" w:rsidRPr="0022183F" w14:paraId="5E5B6C75" w14:textId="77777777" w:rsidTr="00BC2F6C">
        <w:tc>
          <w:tcPr>
            <w:tcW w:w="1216" w:type="dxa"/>
            <w:tcBorders>
              <w:bottom w:val="single" w:sz="4" w:space="0" w:color="auto"/>
            </w:tcBorders>
          </w:tcPr>
          <w:p w14:paraId="293071C0" w14:textId="77777777" w:rsidR="00494C35" w:rsidRDefault="00494C35" w:rsidP="00494C35">
            <w:pPr>
              <w:spacing w:line="240" w:lineRule="auto"/>
            </w:pPr>
            <w:r w:rsidRPr="002C3CFD">
              <w:rPr>
                <w:color w:val="000000" w:themeColor="text1"/>
                <w:szCs w:val="24"/>
              </w:rPr>
              <w:t>SSS sex</w:t>
            </w:r>
            <w:r>
              <w:rPr>
                <w:szCs w:val="24"/>
                <w:vertAlign w:val="superscript"/>
              </w:rPr>
              <w:t>2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center"/>
          </w:tcPr>
          <w:p w14:paraId="42889ECD" w14:textId="1E081D05" w:rsidR="00494C35" w:rsidRPr="002C3CFD" w:rsidRDefault="00494C35" w:rsidP="00BC2F6C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C2306D">
              <w:t>2.6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14:paraId="0E410654" w14:textId="384E1BC3" w:rsidR="00494C35" w:rsidRPr="002C3CFD" w:rsidRDefault="00494C35" w:rsidP="00BC2F6C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C2306D">
              <w:t>0.9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6F9C6E8C" w14:textId="278BE49A" w:rsidR="00494C35" w:rsidRPr="002C3CFD" w:rsidRDefault="00494C35" w:rsidP="00BC2F6C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C2306D">
              <w:t>3.7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14:paraId="5F49ED3D" w14:textId="3CCDBCD7" w:rsidR="00494C35" w:rsidRPr="002C3CFD" w:rsidRDefault="00494C35" w:rsidP="00BC2F6C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C2306D">
              <w:t>0.8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vAlign w:val="center"/>
          </w:tcPr>
          <w:p w14:paraId="321F2B15" w14:textId="06F5FD3A" w:rsidR="00494C35" w:rsidRPr="002C3CFD" w:rsidRDefault="00494C35" w:rsidP="00BC2F6C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.38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vAlign w:val="center"/>
          </w:tcPr>
          <w:p w14:paraId="70C48A03" w14:textId="5A8E08D1" w:rsidR="00494C35" w:rsidRPr="002C3CFD" w:rsidRDefault="00494C35" w:rsidP="00BC2F6C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CA3E0E">
              <w:t>3.4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14:paraId="3EEF7692" w14:textId="15F51B69" w:rsidR="00494C35" w:rsidRPr="002C3CFD" w:rsidRDefault="00494C35" w:rsidP="00BC2F6C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CA3E0E">
              <w:t>0.8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14:paraId="03A4A505" w14:textId="1E67650D" w:rsidR="00494C35" w:rsidRPr="002C3CFD" w:rsidRDefault="00494C35" w:rsidP="00BC2F6C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48</w:t>
            </w:r>
          </w:p>
        </w:tc>
      </w:tr>
    </w:tbl>
    <w:p w14:paraId="0CE6E94A" w14:textId="77777777" w:rsidR="000B27B7" w:rsidRPr="00F24A88" w:rsidRDefault="000B27B7" w:rsidP="000B27B7">
      <w:pPr>
        <w:spacing w:before="240" w:line="360" w:lineRule="auto"/>
      </w:pPr>
      <w:r>
        <w:rPr>
          <w:i/>
        </w:rPr>
        <w:t>Note.</w:t>
      </w:r>
      <w:r w:rsidRPr="00595190">
        <w:rPr>
          <w:vertAlign w:val="superscript"/>
        </w:rPr>
        <w:t xml:space="preserve"> </w:t>
      </w:r>
      <w:r>
        <w:rPr>
          <w:vertAlign w:val="superscript"/>
        </w:rPr>
        <w:t>1</w:t>
      </w:r>
      <w:r>
        <w:t xml:space="preserve">Possible range: 1 (not at all) – 7 (totally agree); </w:t>
      </w:r>
      <w:r>
        <w:rPr>
          <w:color w:val="000000" w:themeColor="text1"/>
          <w:sz w:val="22"/>
          <w:vertAlign w:val="superscript"/>
        </w:rPr>
        <w:t>2</w:t>
      </w:r>
      <w:r>
        <w:t>Possible range: 1 (</w:t>
      </w:r>
      <w:r w:rsidRPr="00175043">
        <w:t>strongly disagree</w:t>
      </w:r>
      <w:r>
        <w:t>) – 5 (</w:t>
      </w:r>
      <w:r w:rsidRPr="00175043">
        <w:t>strongly agree</w:t>
      </w:r>
      <w:r>
        <w:t>);</w:t>
      </w:r>
      <w:r w:rsidRPr="004508CB">
        <w:rPr>
          <w:rFonts w:cs="Times New Roman"/>
          <w:sz w:val="22"/>
          <w:vertAlign w:val="superscript"/>
        </w:rPr>
        <w:t xml:space="preserve"> </w:t>
      </w:r>
      <w:r>
        <w:br/>
      </w:r>
      <w:r w:rsidRPr="009772B9">
        <w:t>SWLS = Satisfaction with Life Scale; SSS social = Self Satisfaction Scale</w:t>
      </w:r>
      <w:r>
        <w:t xml:space="preserve"> – </w:t>
      </w:r>
      <w:r w:rsidRPr="009772B9">
        <w:t>social; SSS sex = Se</w:t>
      </w:r>
      <w:r>
        <w:t>lf Satisfaction Scale – sexual</w:t>
      </w:r>
    </w:p>
    <w:p w14:paraId="77ACCFE3" w14:textId="77777777" w:rsidR="009B017C" w:rsidRDefault="009B017C" w:rsidP="009B017C"/>
    <w:p w14:paraId="3BB03306" w14:textId="1940F8CB" w:rsidR="009B017C" w:rsidRPr="00784236" w:rsidRDefault="009B017C" w:rsidP="009B017C">
      <w:pPr>
        <w:outlineLvl w:val="1"/>
        <w:rPr>
          <w:b/>
          <w:lang w:eastAsia="en-GB"/>
        </w:rPr>
      </w:pPr>
      <w:r w:rsidRPr="00784236">
        <w:rPr>
          <w:b/>
          <w:lang w:eastAsia="en-GB"/>
        </w:rPr>
        <w:t>S</w:t>
      </w:r>
      <w:r w:rsidR="00004397">
        <w:rPr>
          <w:b/>
          <w:lang w:eastAsia="en-GB"/>
        </w:rPr>
        <w:t>15</w:t>
      </w:r>
    </w:p>
    <w:p w14:paraId="71A234E2" w14:textId="5655F5DC" w:rsidR="009B017C" w:rsidRDefault="00D572B8" w:rsidP="009B017C">
      <w:pPr>
        <w:spacing w:before="240" w:line="360" w:lineRule="auto"/>
        <w:rPr>
          <w:i/>
        </w:rPr>
      </w:pPr>
      <w:r>
        <w:rPr>
          <w:i/>
        </w:rPr>
        <w:t>Probabilities that Data Fit</w:t>
      </w:r>
      <w:r w:rsidR="009B017C">
        <w:rPr>
          <w:i/>
        </w:rPr>
        <w:t xml:space="preserve"> the Hypotheses </w:t>
      </w:r>
      <w:r w:rsidR="009B017C">
        <w:rPr>
          <w:rFonts w:eastAsia="Calibri"/>
          <w:i/>
        </w:rPr>
        <w:t>– Martin</w:t>
      </w:r>
    </w:p>
    <w:tbl>
      <w:tblPr>
        <w:tblStyle w:val="TableGrid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8"/>
        <w:gridCol w:w="1243"/>
        <w:gridCol w:w="1127"/>
        <w:gridCol w:w="1386"/>
        <w:gridCol w:w="874"/>
        <w:gridCol w:w="997"/>
        <w:gridCol w:w="931"/>
      </w:tblGrid>
      <w:tr w:rsidR="009B017C" w:rsidRPr="00A37215" w14:paraId="44C08B51" w14:textId="77777777" w:rsidTr="0026455C"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</w:tcPr>
          <w:p w14:paraId="76D3BBC8" w14:textId="6C00FCEA" w:rsidR="009B017C" w:rsidRPr="00A37215" w:rsidRDefault="00D572B8" w:rsidP="0026455C">
            <w:pPr>
              <w:spacing w:line="240" w:lineRule="auto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Hypothesis</w:t>
            </w:r>
          </w:p>
        </w:tc>
        <w:tc>
          <w:tcPr>
            <w:tcW w:w="23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D7E743" w14:textId="77777777" w:rsidR="009B017C" w:rsidRPr="00A37215" w:rsidRDefault="009B017C" w:rsidP="0026455C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A37215">
              <w:rPr>
                <w:color w:val="000000" w:themeColor="text1"/>
                <w:sz w:val="22"/>
              </w:rPr>
              <w:t>SWLS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CFB5B3" w14:textId="77777777" w:rsidR="009B017C" w:rsidRPr="00A37215" w:rsidRDefault="009B017C" w:rsidP="0026455C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A37215">
              <w:rPr>
                <w:color w:val="000000" w:themeColor="text1"/>
                <w:sz w:val="22"/>
              </w:rPr>
              <w:t>SSS social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7A955A" w14:textId="77777777" w:rsidR="009B017C" w:rsidRPr="00A37215" w:rsidRDefault="009B017C" w:rsidP="0026455C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A37215">
              <w:rPr>
                <w:color w:val="000000" w:themeColor="text1"/>
                <w:sz w:val="22"/>
              </w:rPr>
              <w:t>SSS sex</w:t>
            </w:r>
          </w:p>
        </w:tc>
      </w:tr>
      <w:tr w:rsidR="009B017C" w:rsidRPr="00A37215" w14:paraId="555F8436" w14:textId="77777777" w:rsidTr="0026455C"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</w:tcPr>
          <w:p w14:paraId="29AD724D" w14:textId="77777777" w:rsidR="009B017C" w:rsidRPr="00A37215" w:rsidRDefault="009B017C" w:rsidP="0026455C">
            <w:pPr>
              <w:spacing w:line="240" w:lineRule="auto"/>
              <w:rPr>
                <w:color w:val="000000" w:themeColor="text1"/>
                <w:sz w:val="22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7E06BF92" w14:textId="77777777" w:rsidR="009B017C" w:rsidRPr="00A37215" w:rsidRDefault="009B017C" w:rsidP="0026455C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A37215">
              <w:rPr>
                <w:color w:val="000000" w:themeColor="text1"/>
                <w:sz w:val="22"/>
              </w:rPr>
              <w:t>Bf.u</w:t>
            </w:r>
            <w:proofErr w:type="spellEnd"/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63F04ECE" w14:textId="77777777" w:rsidR="009B017C" w:rsidRPr="00A37215" w:rsidRDefault="009B017C" w:rsidP="0026455C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A37215">
              <w:rPr>
                <w:color w:val="000000" w:themeColor="text1"/>
                <w:sz w:val="22"/>
              </w:rPr>
              <w:t>PMP b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150C1DF7" w14:textId="77777777" w:rsidR="009B017C" w:rsidRPr="00A37215" w:rsidRDefault="009B017C" w:rsidP="0026455C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A37215">
              <w:rPr>
                <w:color w:val="000000" w:themeColor="text1"/>
                <w:sz w:val="22"/>
              </w:rPr>
              <w:t>Bf.u</w:t>
            </w:r>
            <w:proofErr w:type="spellEnd"/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14:paraId="0CE63A24" w14:textId="77777777" w:rsidR="009B017C" w:rsidRPr="00A37215" w:rsidRDefault="009B017C" w:rsidP="0026455C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A37215">
              <w:rPr>
                <w:color w:val="000000" w:themeColor="text1"/>
                <w:sz w:val="22"/>
              </w:rPr>
              <w:t>PMP b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77512D66" w14:textId="77777777" w:rsidR="009B017C" w:rsidRPr="00A37215" w:rsidRDefault="009B017C" w:rsidP="0026455C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A37215">
              <w:rPr>
                <w:color w:val="000000" w:themeColor="text1"/>
                <w:sz w:val="22"/>
              </w:rPr>
              <w:t>Bf.u</w:t>
            </w:r>
            <w:proofErr w:type="spellEnd"/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00479659" w14:textId="77777777" w:rsidR="009B017C" w:rsidRPr="00A37215" w:rsidRDefault="009B017C" w:rsidP="0026455C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A37215">
              <w:rPr>
                <w:color w:val="000000" w:themeColor="text1"/>
                <w:sz w:val="22"/>
              </w:rPr>
              <w:t>PMP b</w:t>
            </w:r>
          </w:p>
        </w:tc>
      </w:tr>
      <w:tr w:rsidR="000F5875" w:rsidRPr="00A37215" w14:paraId="43445544" w14:textId="77777777" w:rsidTr="0026455C">
        <w:tc>
          <w:tcPr>
            <w:tcW w:w="2468" w:type="dxa"/>
            <w:tcBorders>
              <w:top w:val="single" w:sz="4" w:space="0" w:color="auto"/>
            </w:tcBorders>
          </w:tcPr>
          <w:p w14:paraId="4C5FE814" w14:textId="53868D63" w:rsidR="000F5875" w:rsidRPr="00A37215" w:rsidRDefault="000F5875" w:rsidP="000F5875">
            <w:pPr>
              <w:tabs>
                <w:tab w:val="left" w:pos="160"/>
              </w:tabs>
              <w:spacing w:line="240" w:lineRule="auto"/>
              <w:rPr>
                <w:color w:val="000000" w:themeColor="text1"/>
                <w:sz w:val="22"/>
              </w:rPr>
            </w:pPr>
            <w:r w:rsidRPr="00A37215">
              <w:rPr>
                <w:color w:val="000000" w:themeColor="text1"/>
                <w:sz w:val="22"/>
              </w:rPr>
              <w:t xml:space="preserve">H1: </w:t>
            </w:r>
            <w:proofErr w:type="spellStart"/>
            <w:r w:rsidR="00E76A2C">
              <w:rPr>
                <w:rFonts w:cs="Times New Roman"/>
              </w:rPr>
              <w:t>μ</w:t>
            </w:r>
            <w:r w:rsidRPr="00E76A2C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A37215">
              <w:rPr>
                <w:color w:val="000000" w:themeColor="text1"/>
                <w:sz w:val="22"/>
              </w:rPr>
              <w:t xml:space="preserve"> = </w:t>
            </w:r>
            <w:proofErr w:type="spellStart"/>
            <w:r w:rsidR="00E76A2C">
              <w:rPr>
                <w:rFonts w:cs="Times New Roman"/>
              </w:rPr>
              <w:t>μ</w:t>
            </w:r>
            <w:r w:rsidRPr="00E76A2C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A37215">
              <w:rPr>
                <w:color w:val="000000" w:themeColor="text1"/>
                <w:sz w:val="22"/>
              </w:rPr>
              <w:t xml:space="preserve"> = </w:t>
            </w:r>
            <w:proofErr w:type="spellStart"/>
            <w:r w:rsidR="00E76A2C">
              <w:rPr>
                <w:rFonts w:cs="Times New Roman"/>
              </w:rPr>
              <w:t>μ</w:t>
            </w:r>
            <w:r w:rsidRPr="00E76A2C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1657350A" w14:textId="17238B4C" w:rsidR="000F5875" w:rsidRPr="00A37215" w:rsidRDefault="00A37215" w:rsidP="000F587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37215">
              <w:rPr>
                <w:rFonts w:cs="Times New Roman"/>
                <w:color w:val="000000" w:themeColor="text1"/>
                <w:sz w:val="22"/>
              </w:rPr>
              <w:t>&lt; 0.01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2A9A7815" w14:textId="06630909" w:rsidR="000F5875" w:rsidRPr="00A37215" w:rsidRDefault="000F5875" w:rsidP="000F587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37215">
              <w:rPr>
                <w:sz w:val="22"/>
              </w:rPr>
              <w:t>&lt; .01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02FD80FE" w14:textId="27119584" w:rsidR="000F5875" w:rsidRPr="00A37215" w:rsidRDefault="00A37215" w:rsidP="000F587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37215">
              <w:rPr>
                <w:rFonts w:cs="Times New Roman"/>
                <w:color w:val="000000" w:themeColor="text1"/>
                <w:sz w:val="22"/>
              </w:rPr>
              <w:t>&lt; 0.01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524A4F10" w14:textId="5AC6BCD6" w:rsidR="000F5875" w:rsidRPr="00A37215" w:rsidRDefault="000F5875" w:rsidP="000F587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37215">
              <w:rPr>
                <w:sz w:val="22"/>
              </w:rPr>
              <w:t>&lt; .01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07C7FAE6" w14:textId="5DF78799" w:rsidR="000F5875" w:rsidRPr="00A37215" w:rsidRDefault="000F5875" w:rsidP="000F587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37215">
              <w:rPr>
                <w:rFonts w:cs="Times New Roman"/>
                <w:color w:val="000000" w:themeColor="text1"/>
                <w:sz w:val="22"/>
              </w:rPr>
              <w:t>&lt; 0.01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1DF10B1F" w14:textId="7C19F09D" w:rsidR="000F5875" w:rsidRPr="00A37215" w:rsidRDefault="000F5875" w:rsidP="000F587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37215">
              <w:rPr>
                <w:rFonts w:cs="Times New Roman"/>
                <w:color w:val="000000" w:themeColor="text1"/>
                <w:sz w:val="22"/>
              </w:rPr>
              <w:t>&lt; 0.01</w:t>
            </w:r>
          </w:p>
        </w:tc>
      </w:tr>
      <w:tr w:rsidR="000F5875" w:rsidRPr="00A37215" w14:paraId="25C8CAF6" w14:textId="77777777" w:rsidTr="0026455C">
        <w:tc>
          <w:tcPr>
            <w:tcW w:w="2468" w:type="dxa"/>
          </w:tcPr>
          <w:p w14:paraId="2F87E39A" w14:textId="67D90FA5" w:rsidR="000F5875" w:rsidRPr="00A37215" w:rsidRDefault="000F5875" w:rsidP="000F5875">
            <w:pPr>
              <w:tabs>
                <w:tab w:val="left" w:pos="160"/>
              </w:tabs>
              <w:spacing w:line="240" w:lineRule="auto"/>
              <w:rPr>
                <w:color w:val="000000" w:themeColor="text1"/>
                <w:sz w:val="22"/>
              </w:rPr>
            </w:pPr>
            <w:r w:rsidRPr="00A37215">
              <w:rPr>
                <w:color w:val="000000" w:themeColor="text1"/>
                <w:sz w:val="22"/>
              </w:rPr>
              <w:t xml:space="preserve">H2: </w:t>
            </w:r>
            <w:proofErr w:type="spellStart"/>
            <w:r w:rsidR="00E76A2C">
              <w:rPr>
                <w:rFonts w:cs="Times New Roman"/>
              </w:rPr>
              <w:t>μ</w:t>
            </w:r>
            <w:r w:rsidRPr="00E76A2C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A37215">
              <w:rPr>
                <w:color w:val="000000" w:themeColor="text1"/>
                <w:sz w:val="22"/>
              </w:rPr>
              <w:t xml:space="preserve"> &lt; </w:t>
            </w:r>
            <w:proofErr w:type="spellStart"/>
            <w:r w:rsidR="00E76A2C">
              <w:rPr>
                <w:rFonts w:cs="Times New Roman"/>
              </w:rPr>
              <w:t>μ</w:t>
            </w:r>
            <w:r w:rsidRPr="00E76A2C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A37215">
              <w:rPr>
                <w:color w:val="000000" w:themeColor="text1"/>
                <w:sz w:val="22"/>
              </w:rPr>
              <w:t xml:space="preserve"> &lt; </w:t>
            </w:r>
            <w:proofErr w:type="spellStart"/>
            <w:r w:rsidR="00E76A2C">
              <w:rPr>
                <w:rFonts w:cs="Times New Roman"/>
              </w:rPr>
              <w:t>μ</w:t>
            </w:r>
            <w:r w:rsidRPr="00E76A2C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1243" w:type="dxa"/>
          </w:tcPr>
          <w:p w14:paraId="0B3352E1" w14:textId="1DA8F789" w:rsidR="000F5875" w:rsidRPr="00A37215" w:rsidRDefault="000F5875" w:rsidP="000F587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37215">
              <w:rPr>
                <w:sz w:val="22"/>
              </w:rPr>
              <w:t>5.01</w:t>
            </w:r>
          </w:p>
        </w:tc>
        <w:tc>
          <w:tcPr>
            <w:tcW w:w="1127" w:type="dxa"/>
          </w:tcPr>
          <w:p w14:paraId="4AFF439A" w14:textId="412BAA0D" w:rsidR="000F5875" w:rsidRPr="00A37215" w:rsidRDefault="000F5875" w:rsidP="000F587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37215">
              <w:rPr>
                <w:sz w:val="22"/>
              </w:rPr>
              <w:t>.83</w:t>
            </w:r>
          </w:p>
        </w:tc>
        <w:tc>
          <w:tcPr>
            <w:tcW w:w="1386" w:type="dxa"/>
          </w:tcPr>
          <w:p w14:paraId="3DD137D2" w14:textId="1CB2C5D9" w:rsidR="000F5875" w:rsidRPr="00A37215" w:rsidRDefault="000F5875" w:rsidP="00A3721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37215">
              <w:rPr>
                <w:sz w:val="22"/>
              </w:rPr>
              <w:t>5.7</w:t>
            </w:r>
            <w:r w:rsidR="00A37215">
              <w:rPr>
                <w:sz w:val="22"/>
              </w:rPr>
              <w:t>9</w:t>
            </w:r>
          </w:p>
        </w:tc>
        <w:tc>
          <w:tcPr>
            <w:tcW w:w="874" w:type="dxa"/>
          </w:tcPr>
          <w:p w14:paraId="1E575B11" w14:textId="11527314" w:rsidR="000F5875" w:rsidRPr="00A37215" w:rsidRDefault="000F5875" w:rsidP="00A3721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37215">
              <w:rPr>
                <w:sz w:val="22"/>
              </w:rPr>
              <w:t>.</w:t>
            </w:r>
            <w:r w:rsidR="00A37215">
              <w:rPr>
                <w:sz w:val="22"/>
              </w:rPr>
              <w:t>71</w:t>
            </w:r>
          </w:p>
        </w:tc>
        <w:tc>
          <w:tcPr>
            <w:tcW w:w="997" w:type="dxa"/>
          </w:tcPr>
          <w:p w14:paraId="184D649C" w14:textId="0A30B6CB" w:rsidR="000F5875" w:rsidRPr="00A37215" w:rsidRDefault="000F5875" w:rsidP="000F587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37215">
              <w:rPr>
                <w:rFonts w:cs="Times New Roman"/>
                <w:color w:val="000000" w:themeColor="text1"/>
                <w:sz w:val="22"/>
              </w:rPr>
              <w:t>&lt; 0.01</w:t>
            </w:r>
          </w:p>
        </w:tc>
        <w:tc>
          <w:tcPr>
            <w:tcW w:w="931" w:type="dxa"/>
          </w:tcPr>
          <w:p w14:paraId="6C196872" w14:textId="09E131B0" w:rsidR="000F5875" w:rsidRPr="00A37215" w:rsidRDefault="000F5875" w:rsidP="000F587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37215">
              <w:rPr>
                <w:rFonts w:cs="Times New Roman"/>
                <w:color w:val="000000" w:themeColor="text1"/>
                <w:sz w:val="22"/>
              </w:rPr>
              <w:t>&lt; 0.01</w:t>
            </w:r>
          </w:p>
        </w:tc>
      </w:tr>
      <w:tr w:rsidR="000F5875" w:rsidRPr="00A37215" w14:paraId="44AE2259" w14:textId="77777777" w:rsidTr="0026455C">
        <w:tc>
          <w:tcPr>
            <w:tcW w:w="2468" w:type="dxa"/>
          </w:tcPr>
          <w:p w14:paraId="231F086D" w14:textId="077908F1" w:rsidR="000F5875" w:rsidRPr="00A37215" w:rsidRDefault="000F5875" w:rsidP="000F5875">
            <w:pPr>
              <w:tabs>
                <w:tab w:val="left" w:pos="142"/>
              </w:tabs>
              <w:spacing w:line="240" w:lineRule="auto"/>
              <w:rPr>
                <w:color w:val="000000" w:themeColor="text1"/>
                <w:sz w:val="22"/>
              </w:rPr>
            </w:pPr>
            <w:r w:rsidRPr="00A37215">
              <w:rPr>
                <w:color w:val="000000" w:themeColor="text1"/>
                <w:sz w:val="22"/>
              </w:rPr>
              <w:t xml:space="preserve">H3: </w:t>
            </w:r>
            <w:proofErr w:type="spellStart"/>
            <w:r w:rsidR="00E76A2C">
              <w:rPr>
                <w:color w:val="000000" w:themeColor="text1"/>
                <w:sz w:val="22"/>
              </w:rPr>
              <w:t>μ</w:t>
            </w:r>
            <w:r w:rsidR="00E76A2C" w:rsidRPr="00E76A2C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A37215">
              <w:rPr>
                <w:color w:val="000000" w:themeColor="text1"/>
                <w:sz w:val="22"/>
              </w:rPr>
              <w:t xml:space="preserve"> &lt; </w:t>
            </w:r>
            <w:proofErr w:type="spellStart"/>
            <w:r w:rsidR="00E76A2C">
              <w:rPr>
                <w:rFonts w:cs="Times New Roman"/>
              </w:rPr>
              <w:t>μ</w:t>
            </w:r>
            <w:r w:rsidRPr="00E76A2C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A37215">
              <w:rPr>
                <w:color w:val="000000" w:themeColor="text1"/>
                <w:sz w:val="22"/>
              </w:rPr>
              <w:t xml:space="preserve"> = </w:t>
            </w:r>
            <w:proofErr w:type="spellStart"/>
            <w:r w:rsidR="00E76A2C">
              <w:rPr>
                <w:rFonts w:cs="Times New Roman"/>
              </w:rPr>
              <w:t>μ</w:t>
            </w:r>
            <w:r w:rsidRPr="00E76A2C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1243" w:type="dxa"/>
          </w:tcPr>
          <w:p w14:paraId="7892F4E4" w14:textId="762D0993" w:rsidR="000F5875" w:rsidRPr="00A37215" w:rsidRDefault="000F5875" w:rsidP="000F5875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A37215">
              <w:rPr>
                <w:sz w:val="22"/>
              </w:rPr>
              <w:t>0.02</w:t>
            </w:r>
          </w:p>
        </w:tc>
        <w:tc>
          <w:tcPr>
            <w:tcW w:w="1127" w:type="dxa"/>
          </w:tcPr>
          <w:p w14:paraId="38C9D0FB" w14:textId="205E3FEA" w:rsidR="000F5875" w:rsidRPr="00A37215" w:rsidRDefault="000F5875" w:rsidP="000F5875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A37215">
              <w:rPr>
                <w:sz w:val="22"/>
              </w:rPr>
              <w:t>&lt; .01</w:t>
            </w:r>
          </w:p>
        </w:tc>
        <w:tc>
          <w:tcPr>
            <w:tcW w:w="1386" w:type="dxa"/>
          </w:tcPr>
          <w:p w14:paraId="3162F44B" w14:textId="2F41869F" w:rsidR="000F5875" w:rsidRPr="00A37215" w:rsidRDefault="00A37215" w:rsidP="000F5875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>
              <w:rPr>
                <w:sz w:val="22"/>
              </w:rPr>
              <w:t>1.36</w:t>
            </w:r>
          </w:p>
        </w:tc>
        <w:tc>
          <w:tcPr>
            <w:tcW w:w="874" w:type="dxa"/>
          </w:tcPr>
          <w:p w14:paraId="3C42A32F" w14:textId="2607700B" w:rsidR="000F5875" w:rsidRPr="00A37215" w:rsidRDefault="000F5875" w:rsidP="00A37215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A37215">
              <w:rPr>
                <w:sz w:val="22"/>
              </w:rPr>
              <w:t>.</w:t>
            </w:r>
            <w:r w:rsidR="00A37215">
              <w:rPr>
                <w:sz w:val="22"/>
              </w:rPr>
              <w:t>17</w:t>
            </w:r>
          </w:p>
        </w:tc>
        <w:tc>
          <w:tcPr>
            <w:tcW w:w="997" w:type="dxa"/>
          </w:tcPr>
          <w:p w14:paraId="637B15EB" w14:textId="1F3BD94C" w:rsidR="000F5875" w:rsidRPr="00A37215" w:rsidRDefault="000F5875" w:rsidP="000F5875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A37215">
              <w:rPr>
                <w:rFonts w:cs="Times New Roman"/>
                <w:color w:val="000000" w:themeColor="text1"/>
                <w:sz w:val="22"/>
              </w:rPr>
              <w:t>&lt; 0.01</w:t>
            </w:r>
          </w:p>
        </w:tc>
        <w:tc>
          <w:tcPr>
            <w:tcW w:w="931" w:type="dxa"/>
          </w:tcPr>
          <w:p w14:paraId="0404BC08" w14:textId="560C0077" w:rsidR="000F5875" w:rsidRPr="00A37215" w:rsidRDefault="000F5875" w:rsidP="000F5875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A37215">
              <w:rPr>
                <w:rFonts w:cs="Times New Roman"/>
                <w:color w:val="000000" w:themeColor="text1"/>
                <w:sz w:val="22"/>
              </w:rPr>
              <w:t>&lt; 0.01</w:t>
            </w:r>
          </w:p>
        </w:tc>
      </w:tr>
      <w:tr w:rsidR="000F5875" w:rsidRPr="00A37215" w14:paraId="1E87EB32" w14:textId="77777777" w:rsidTr="0026455C">
        <w:tc>
          <w:tcPr>
            <w:tcW w:w="2468" w:type="dxa"/>
            <w:tcBorders>
              <w:bottom w:val="single" w:sz="4" w:space="0" w:color="auto"/>
            </w:tcBorders>
          </w:tcPr>
          <w:p w14:paraId="676886F2" w14:textId="77777777" w:rsidR="000F5875" w:rsidRPr="00A37215" w:rsidRDefault="000F5875" w:rsidP="000F5875">
            <w:pPr>
              <w:tabs>
                <w:tab w:val="left" w:pos="142"/>
              </w:tabs>
              <w:spacing w:line="240" w:lineRule="auto"/>
              <w:rPr>
                <w:rFonts w:cs="Times New Roman"/>
                <w:sz w:val="22"/>
              </w:rPr>
            </w:pPr>
            <w:r w:rsidRPr="00A37215">
              <w:rPr>
                <w:rFonts w:cs="Times New Roman"/>
                <w:sz w:val="22"/>
              </w:rPr>
              <w:t>Hu: all alternative hypotheses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300DF138" w14:textId="77777777" w:rsidR="000F5875" w:rsidRPr="00A37215" w:rsidRDefault="000F5875" w:rsidP="000F5875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21EBBC20" w14:textId="606C9249" w:rsidR="000F5875" w:rsidRPr="00A37215" w:rsidRDefault="000F5875" w:rsidP="000F5875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A37215">
              <w:rPr>
                <w:sz w:val="22"/>
              </w:rPr>
              <w:t>.17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6B9CD5BD" w14:textId="77777777" w:rsidR="000F5875" w:rsidRPr="00A37215" w:rsidRDefault="000F5875" w:rsidP="000F5875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7AC0A3C0" w14:textId="0BB54B23" w:rsidR="000F5875" w:rsidRPr="00A37215" w:rsidRDefault="000F5875" w:rsidP="00A37215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A37215">
              <w:rPr>
                <w:sz w:val="22"/>
              </w:rPr>
              <w:t>.1</w:t>
            </w:r>
            <w:r w:rsidR="00A37215">
              <w:rPr>
                <w:sz w:val="22"/>
              </w:rPr>
              <w:t>2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4B56F2C3" w14:textId="77777777" w:rsidR="000F5875" w:rsidRPr="00A37215" w:rsidRDefault="000F5875" w:rsidP="000F5875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61ABFFF9" w14:textId="257AB67D" w:rsidR="000F5875" w:rsidRPr="00A37215" w:rsidRDefault="000F5875" w:rsidP="000F5875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A37215">
              <w:rPr>
                <w:rFonts w:cs="Times New Roman"/>
                <w:color w:val="000000" w:themeColor="text1"/>
                <w:sz w:val="22"/>
              </w:rPr>
              <w:t>&gt; 0.99</w:t>
            </w:r>
            <w:r w:rsidRPr="00A37215">
              <w:rPr>
                <w:rFonts w:cs="Times New Roman"/>
                <w:color w:val="000000" w:themeColor="text1"/>
                <w:sz w:val="22"/>
                <w:vertAlign w:val="superscript"/>
              </w:rPr>
              <w:t>a</w:t>
            </w:r>
          </w:p>
        </w:tc>
      </w:tr>
    </w:tbl>
    <w:p w14:paraId="1878E3EC" w14:textId="63E3FB70" w:rsidR="009B017C" w:rsidRPr="00F24A88" w:rsidRDefault="009B017C" w:rsidP="009B017C">
      <w:pPr>
        <w:spacing w:before="240" w:line="360" w:lineRule="auto"/>
      </w:pPr>
      <w:r>
        <w:rPr>
          <w:i/>
        </w:rPr>
        <w:t>Note.</w:t>
      </w:r>
      <w:r>
        <w:t xml:space="preserve"> </w:t>
      </w:r>
      <w:proofErr w:type="spellStart"/>
      <w:proofErr w:type="gramStart"/>
      <w:r w:rsidRPr="00C3228E">
        <w:rPr>
          <w:vertAlign w:val="superscript"/>
        </w:rPr>
        <w:t>a</w:t>
      </w:r>
      <w:r>
        <w:t>An</w:t>
      </w:r>
      <w:proofErr w:type="spellEnd"/>
      <w:proofErr w:type="gramEnd"/>
      <w:r>
        <w:t xml:space="preserve"> alternative hypothesis (H4: </w:t>
      </w:r>
      <w:proofErr w:type="spellStart"/>
      <w:r w:rsidR="00E76A2C">
        <w:rPr>
          <w:color w:val="000000" w:themeColor="text1"/>
          <w:sz w:val="22"/>
        </w:rPr>
        <w:t>μ</w:t>
      </w:r>
      <w:r w:rsidR="00E76A2C" w:rsidRPr="00E76A2C">
        <w:rPr>
          <w:color w:val="000000" w:themeColor="text1"/>
          <w:sz w:val="22"/>
          <w:vertAlign w:val="subscript"/>
        </w:rPr>
        <w:t>single</w:t>
      </w:r>
      <w:proofErr w:type="spellEnd"/>
      <w:r w:rsidRPr="00005D94">
        <w:rPr>
          <w:color w:val="000000" w:themeColor="text1"/>
          <w:sz w:val="22"/>
        </w:rPr>
        <w:t xml:space="preserve"> </w:t>
      </w:r>
      <w:r>
        <w:rPr>
          <w:color w:val="000000" w:themeColor="text1"/>
          <w:sz w:val="22"/>
        </w:rPr>
        <w:t>&lt;</w:t>
      </w:r>
      <w:r w:rsidRPr="00005D94">
        <w:rPr>
          <w:color w:val="000000" w:themeColor="text1"/>
          <w:sz w:val="22"/>
        </w:rPr>
        <w:t xml:space="preserve"> </w:t>
      </w:r>
      <w:proofErr w:type="spellStart"/>
      <w:r w:rsidR="00E76A2C">
        <w:rPr>
          <w:rFonts w:cs="Times New Roman"/>
        </w:rPr>
        <w:t>μ</w:t>
      </w:r>
      <w:r w:rsidRPr="00E76A2C">
        <w:rPr>
          <w:color w:val="000000" w:themeColor="text1"/>
          <w:sz w:val="22"/>
          <w:vertAlign w:val="subscript"/>
        </w:rPr>
        <w:t>partnered</w:t>
      </w:r>
      <w:proofErr w:type="spellEnd"/>
      <w:r w:rsidRPr="00005D94">
        <w:rPr>
          <w:color w:val="000000" w:themeColor="text1"/>
          <w:sz w:val="22"/>
        </w:rPr>
        <w:t xml:space="preserve"> </w:t>
      </w:r>
      <w:r>
        <w:rPr>
          <w:color w:val="000000" w:themeColor="text1"/>
          <w:sz w:val="22"/>
        </w:rPr>
        <w:t>&lt;</w:t>
      </w:r>
      <w:r w:rsidRPr="00005D94">
        <w:rPr>
          <w:color w:val="000000" w:themeColor="text1"/>
          <w:sz w:val="22"/>
        </w:rPr>
        <w:t xml:space="preserve"> </w:t>
      </w:r>
      <w:proofErr w:type="spellStart"/>
      <w:r w:rsidR="00E76A2C">
        <w:rPr>
          <w:rFonts w:cs="Times New Roman"/>
        </w:rPr>
        <w:t>μ</w:t>
      </w:r>
      <w:r w:rsidRPr="00E76A2C">
        <w:rPr>
          <w:color w:val="000000" w:themeColor="text1"/>
          <w:sz w:val="22"/>
          <w:vertAlign w:val="subscript"/>
        </w:rPr>
        <w:t>uncommitted</w:t>
      </w:r>
      <w:proofErr w:type="spellEnd"/>
      <w:r>
        <w:rPr>
          <w:color w:val="000000" w:themeColor="text1"/>
          <w:sz w:val="22"/>
        </w:rPr>
        <w:t xml:space="preserve">) </w:t>
      </w:r>
      <w:r>
        <w:t>was tested and compared to H</w:t>
      </w:r>
      <w:r w:rsidR="00D572B8">
        <w:t>u. H4 received</w:t>
      </w:r>
      <w:r>
        <w:t xml:space="preserve"> 5.8</w:t>
      </w:r>
      <w:r w:rsidR="000F5875">
        <w:t>1</w:t>
      </w:r>
      <w:r>
        <w:t xml:space="preserve"> times (</w:t>
      </w:r>
      <w:proofErr w:type="spellStart"/>
      <w:r>
        <w:t>Bf.u</w:t>
      </w:r>
      <w:proofErr w:type="spellEnd"/>
      <w:r>
        <w:t xml:space="preserve">) more </w:t>
      </w:r>
      <w:r w:rsidR="00D572B8">
        <w:t>support than did all alternative</w:t>
      </w:r>
      <w:r>
        <w:t xml:space="preserve"> hypotheses (Hu) and the probability that H4 </w:t>
      </w:r>
      <w:r w:rsidR="00D572B8">
        <w:t>was the best hypothesis under investigation</w:t>
      </w:r>
      <w:r>
        <w:t xml:space="preserve"> (while investigating H4 vs. </w:t>
      </w:r>
      <w:r w:rsidRPr="00C3228E">
        <w:t>Hu)</w:t>
      </w:r>
      <w:r>
        <w:t xml:space="preserve"> was .85.</w:t>
      </w:r>
      <w:r w:rsidR="00004397">
        <w:br/>
      </w:r>
      <w:r w:rsidRPr="009772B9">
        <w:t>SWLS = Satisfaction with Life Scale; SSS social = Self Satisfaction Scale; SSS sex = Se</w:t>
      </w:r>
      <w:r>
        <w:t>lf Satisfaction Scale – sexual</w:t>
      </w:r>
      <w:r w:rsidR="00E4253E">
        <w:t>; Bf = Bayes factor; PMP = posterior model probabi</w:t>
      </w:r>
      <w:r w:rsidR="00E4253E" w:rsidRPr="006702E4">
        <w:t>lit</w:t>
      </w:r>
      <w:r w:rsidR="00E4253E">
        <w:t>ies</w:t>
      </w:r>
    </w:p>
    <w:p w14:paraId="5C486BB7" w14:textId="446BD067" w:rsidR="00F61102" w:rsidRDefault="00F61102" w:rsidP="00F61102">
      <w:pPr>
        <w:outlineLvl w:val="1"/>
        <w:rPr>
          <w:b/>
          <w:lang w:eastAsia="en-GB"/>
        </w:rPr>
      </w:pPr>
      <w:r>
        <w:rPr>
          <w:b/>
          <w:lang w:eastAsia="en-GB"/>
        </w:rPr>
        <w:t>S</w:t>
      </w:r>
      <w:r w:rsidR="00004397">
        <w:rPr>
          <w:b/>
          <w:lang w:eastAsia="en-GB"/>
        </w:rPr>
        <w:t>16</w:t>
      </w:r>
    </w:p>
    <w:p w14:paraId="6159422A" w14:textId="7CB4F245" w:rsidR="00F61102" w:rsidRDefault="00F61102" w:rsidP="00F61102">
      <w:pPr>
        <w:rPr>
          <w:lang w:eastAsia="en-GB"/>
        </w:rPr>
      </w:pPr>
      <w:r>
        <w:rPr>
          <w:rFonts w:eastAsia="Calibri"/>
          <w:i/>
        </w:rPr>
        <w:t xml:space="preserve">Bayes Factors </w:t>
      </w:r>
      <w:r w:rsidRPr="008267F1">
        <w:rPr>
          <w:rFonts w:eastAsia="Calibri"/>
          <w:i/>
        </w:rPr>
        <w:t xml:space="preserve">between </w:t>
      </w:r>
      <w:r>
        <w:rPr>
          <w:rFonts w:eastAsia="Calibri"/>
          <w:i/>
        </w:rPr>
        <w:t>P</w:t>
      </w:r>
      <w:r w:rsidRPr="008267F1">
        <w:rPr>
          <w:rFonts w:eastAsia="Calibri"/>
          <w:i/>
        </w:rPr>
        <w:t xml:space="preserve">airs of </w:t>
      </w:r>
      <w:r>
        <w:rPr>
          <w:rFonts w:eastAsia="Calibri"/>
          <w:i/>
        </w:rPr>
        <w:t>I</w:t>
      </w:r>
      <w:r w:rsidRPr="008267F1">
        <w:rPr>
          <w:rFonts w:eastAsia="Calibri"/>
          <w:i/>
        </w:rPr>
        <w:t xml:space="preserve">nformative </w:t>
      </w:r>
      <w:r>
        <w:rPr>
          <w:rFonts w:eastAsia="Calibri"/>
          <w:i/>
        </w:rPr>
        <w:t>H</w:t>
      </w:r>
      <w:r w:rsidRPr="008267F1">
        <w:rPr>
          <w:rFonts w:eastAsia="Calibri"/>
          <w:i/>
        </w:rPr>
        <w:t>ypotheses</w:t>
      </w:r>
      <w:r>
        <w:rPr>
          <w:rFonts w:eastAsia="Calibri"/>
          <w:i/>
        </w:rPr>
        <w:t xml:space="preserve"> for the Variable Satisfaction with Life (SWLS)</w:t>
      </w:r>
      <w:r>
        <w:rPr>
          <w:i/>
        </w:rPr>
        <w:t xml:space="preserve"> </w:t>
      </w:r>
      <w:r>
        <w:rPr>
          <w:rFonts w:eastAsia="Calibri"/>
          <w:i/>
        </w:rPr>
        <w:t>– Martin</w:t>
      </w:r>
    </w:p>
    <w:tbl>
      <w:tblPr>
        <w:tblStyle w:val="TableGrid1"/>
        <w:tblW w:w="82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2160"/>
        <w:gridCol w:w="1440"/>
        <w:gridCol w:w="1440"/>
      </w:tblGrid>
      <w:tr w:rsidR="00F61102" w:rsidRPr="00211698" w14:paraId="05D258E7" w14:textId="77777777" w:rsidTr="00B9682D">
        <w:trPr>
          <w:trHeight w:val="253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384C3AAC" w14:textId="77777777" w:rsidR="00F61102" w:rsidRPr="00211698" w:rsidRDefault="00F61102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3A429" w14:textId="77777777" w:rsidR="00F61102" w:rsidRPr="00211698" w:rsidRDefault="00F61102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H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DA444" w14:textId="77777777" w:rsidR="00F61102" w:rsidRPr="00211698" w:rsidRDefault="00F61102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H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3A9B4" w14:textId="77777777" w:rsidR="00F61102" w:rsidRPr="008267F1" w:rsidRDefault="00F61102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267F1">
              <w:rPr>
                <w:rFonts w:eastAsia="Calibri" w:cs="Times New Roman"/>
                <w:szCs w:val="24"/>
              </w:rPr>
              <w:t>H3</w:t>
            </w:r>
          </w:p>
        </w:tc>
      </w:tr>
      <w:tr w:rsidR="007E7D5E" w:rsidRPr="00211698" w14:paraId="06B6F5FD" w14:textId="77777777" w:rsidTr="00B9682D">
        <w:trPr>
          <w:trHeight w:val="80"/>
        </w:trPr>
        <w:tc>
          <w:tcPr>
            <w:tcW w:w="3240" w:type="dxa"/>
            <w:tcBorders>
              <w:top w:val="single" w:sz="4" w:space="0" w:color="auto"/>
            </w:tcBorders>
          </w:tcPr>
          <w:p w14:paraId="71A948CB" w14:textId="77777777" w:rsidR="007E7D5E" w:rsidRPr="00211698" w:rsidRDefault="007E7D5E" w:rsidP="007E7D5E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5D94">
              <w:rPr>
                <w:color w:val="000000" w:themeColor="text1"/>
                <w:sz w:val="22"/>
              </w:rPr>
              <w:t xml:space="preserve">H1: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65A7A67" w14:textId="77777777" w:rsidR="007E7D5E" w:rsidRPr="00211698" w:rsidRDefault="007E7D5E" w:rsidP="007E7D5E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20C55">
              <w:t>1.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8166F33" w14:textId="77777777" w:rsidR="007E7D5E" w:rsidRPr="00211698" w:rsidRDefault="007E7D5E" w:rsidP="007E7D5E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E52B6">
              <w:t>0.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FB4D0B0" w14:textId="4D4CD961" w:rsidR="007E7D5E" w:rsidRPr="00211698" w:rsidRDefault="007E7D5E" w:rsidP="007E7D5E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2156D">
              <w:t>0.02</w:t>
            </w:r>
          </w:p>
        </w:tc>
      </w:tr>
      <w:tr w:rsidR="007E7D5E" w:rsidRPr="00211698" w14:paraId="5F53F08D" w14:textId="77777777" w:rsidTr="00B9682D">
        <w:trPr>
          <w:trHeight w:val="80"/>
        </w:trPr>
        <w:tc>
          <w:tcPr>
            <w:tcW w:w="3240" w:type="dxa"/>
          </w:tcPr>
          <w:p w14:paraId="34079CBD" w14:textId="77777777" w:rsidR="007E7D5E" w:rsidRPr="00211698" w:rsidRDefault="007E7D5E" w:rsidP="007E7D5E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5D94">
              <w:rPr>
                <w:color w:val="000000" w:themeColor="text1"/>
                <w:sz w:val="22"/>
              </w:rPr>
              <w:t xml:space="preserve">H2: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2160" w:type="dxa"/>
          </w:tcPr>
          <w:p w14:paraId="2314D07C" w14:textId="08E82617" w:rsidR="007E7D5E" w:rsidRPr="00211698" w:rsidRDefault="007E7D5E" w:rsidP="007E7D5E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t>&gt; 10,000.00</w:t>
            </w:r>
          </w:p>
        </w:tc>
        <w:tc>
          <w:tcPr>
            <w:tcW w:w="1440" w:type="dxa"/>
          </w:tcPr>
          <w:p w14:paraId="708EE602" w14:textId="77777777" w:rsidR="007E7D5E" w:rsidRPr="00211698" w:rsidRDefault="007E7D5E" w:rsidP="007E7D5E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E52B6">
              <w:t>1.00</w:t>
            </w:r>
          </w:p>
        </w:tc>
        <w:tc>
          <w:tcPr>
            <w:tcW w:w="1440" w:type="dxa"/>
          </w:tcPr>
          <w:p w14:paraId="351AC713" w14:textId="57350079" w:rsidR="007E7D5E" w:rsidRPr="00211698" w:rsidRDefault="007E7D5E" w:rsidP="007E7D5E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2156D">
              <w:t>300.66</w:t>
            </w:r>
          </w:p>
        </w:tc>
      </w:tr>
      <w:tr w:rsidR="007E7D5E" w:rsidRPr="00211698" w14:paraId="3B4B665F" w14:textId="77777777" w:rsidTr="00B9682D">
        <w:trPr>
          <w:trHeight w:val="80"/>
        </w:trPr>
        <w:tc>
          <w:tcPr>
            <w:tcW w:w="3240" w:type="dxa"/>
            <w:tcBorders>
              <w:bottom w:val="single" w:sz="4" w:space="0" w:color="auto"/>
            </w:tcBorders>
          </w:tcPr>
          <w:p w14:paraId="32404A75" w14:textId="77777777" w:rsidR="007E7D5E" w:rsidRPr="00211698" w:rsidRDefault="007E7D5E" w:rsidP="007E7D5E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5D94">
              <w:rPr>
                <w:color w:val="000000" w:themeColor="text1"/>
                <w:sz w:val="22"/>
              </w:rPr>
              <w:t xml:space="preserve">H3: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775404B" w14:textId="62B0BE4D" w:rsidR="007E7D5E" w:rsidRPr="00211698" w:rsidRDefault="007E7D5E" w:rsidP="007E7D5E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7E7D5E">
              <w:t>41.7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8307CA0" w14:textId="2D640860" w:rsidR="007E7D5E" w:rsidRPr="00211698" w:rsidRDefault="007E7D5E" w:rsidP="007E7D5E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E52B6">
              <w:t>0.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729D7E0" w14:textId="2B64EF17" w:rsidR="007E7D5E" w:rsidRPr="00211698" w:rsidRDefault="007E7D5E" w:rsidP="007E7D5E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2156D">
              <w:t>1.00</w:t>
            </w:r>
          </w:p>
        </w:tc>
      </w:tr>
    </w:tbl>
    <w:p w14:paraId="495ABD86" w14:textId="77777777" w:rsidR="00F61102" w:rsidRDefault="00F61102" w:rsidP="00F61102">
      <w:pPr>
        <w:rPr>
          <w:lang w:eastAsia="en-GB"/>
        </w:rPr>
      </w:pPr>
    </w:p>
    <w:p w14:paraId="3925AC80" w14:textId="565978D9" w:rsidR="00F61102" w:rsidRDefault="00F61102" w:rsidP="00F61102">
      <w:pPr>
        <w:outlineLvl w:val="1"/>
        <w:rPr>
          <w:b/>
          <w:lang w:eastAsia="en-GB"/>
        </w:rPr>
      </w:pPr>
      <w:r>
        <w:rPr>
          <w:b/>
          <w:lang w:eastAsia="en-GB"/>
        </w:rPr>
        <w:t>S</w:t>
      </w:r>
      <w:r w:rsidR="00004397">
        <w:rPr>
          <w:b/>
          <w:lang w:eastAsia="en-GB"/>
        </w:rPr>
        <w:t>17</w:t>
      </w:r>
    </w:p>
    <w:p w14:paraId="755776C6" w14:textId="79C753E9" w:rsidR="00F61102" w:rsidRDefault="00F61102" w:rsidP="00F61102">
      <w:pPr>
        <w:rPr>
          <w:lang w:eastAsia="en-GB"/>
        </w:rPr>
      </w:pPr>
      <w:r>
        <w:rPr>
          <w:rFonts w:eastAsia="Calibri"/>
          <w:i/>
        </w:rPr>
        <w:t xml:space="preserve">Bayes Factors </w:t>
      </w:r>
      <w:r w:rsidRPr="008267F1">
        <w:rPr>
          <w:rFonts w:eastAsia="Calibri"/>
          <w:i/>
        </w:rPr>
        <w:t xml:space="preserve">between </w:t>
      </w:r>
      <w:r>
        <w:rPr>
          <w:rFonts w:eastAsia="Calibri"/>
          <w:i/>
        </w:rPr>
        <w:t>P</w:t>
      </w:r>
      <w:r w:rsidRPr="008267F1">
        <w:rPr>
          <w:rFonts w:eastAsia="Calibri"/>
          <w:i/>
        </w:rPr>
        <w:t xml:space="preserve">airs of </w:t>
      </w:r>
      <w:r>
        <w:rPr>
          <w:rFonts w:eastAsia="Calibri"/>
          <w:i/>
        </w:rPr>
        <w:t>I</w:t>
      </w:r>
      <w:r w:rsidRPr="008267F1">
        <w:rPr>
          <w:rFonts w:eastAsia="Calibri"/>
          <w:i/>
        </w:rPr>
        <w:t xml:space="preserve">nformative </w:t>
      </w:r>
      <w:r>
        <w:rPr>
          <w:rFonts w:eastAsia="Calibri"/>
          <w:i/>
        </w:rPr>
        <w:t>H</w:t>
      </w:r>
      <w:r w:rsidRPr="008267F1">
        <w:rPr>
          <w:rFonts w:eastAsia="Calibri"/>
          <w:i/>
        </w:rPr>
        <w:t>ypotheses</w:t>
      </w:r>
      <w:r>
        <w:rPr>
          <w:rFonts w:eastAsia="Calibri"/>
          <w:i/>
        </w:rPr>
        <w:t xml:space="preserve"> for the Variable S</w:t>
      </w:r>
      <w:r w:rsidRPr="00DE7351">
        <w:rPr>
          <w:rFonts w:eastAsia="Calibri"/>
          <w:i/>
        </w:rPr>
        <w:t xml:space="preserve">elf-satisfaction with </w:t>
      </w:r>
      <w:r>
        <w:rPr>
          <w:rFonts w:eastAsia="Calibri"/>
          <w:i/>
        </w:rPr>
        <w:t>S</w:t>
      </w:r>
      <w:r w:rsidRPr="00DE7351">
        <w:rPr>
          <w:rFonts w:eastAsia="Calibri"/>
          <w:i/>
        </w:rPr>
        <w:t xml:space="preserve">ocial </w:t>
      </w:r>
      <w:r>
        <w:rPr>
          <w:rFonts w:eastAsia="Calibri"/>
          <w:i/>
        </w:rPr>
        <w:t>A</w:t>
      </w:r>
      <w:r w:rsidRPr="00DE7351">
        <w:rPr>
          <w:rFonts w:eastAsia="Calibri"/>
          <w:i/>
        </w:rPr>
        <w:t>spects</w:t>
      </w:r>
      <w:r>
        <w:rPr>
          <w:rFonts w:eastAsia="Calibri"/>
          <w:i/>
        </w:rPr>
        <w:t xml:space="preserve"> (</w:t>
      </w:r>
      <w:r w:rsidRPr="0089282F">
        <w:rPr>
          <w:rFonts w:eastAsia="Calibri"/>
          <w:i/>
        </w:rPr>
        <w:t>SSS social</w:t>
      </w:r>
      <w:r>
        <w:rPr>
          <w:rFonts w:eastAsia="Calibri"/>
          <w:i/>
        </w:rPr>
        <w:t>)</w:t>
      </w:r>
      <w:r>
        <w:rPr>
          <w:i/>
        </w:rPr>
        <w:t xml:space="preserve"> </w:t>
      </w:r>
      <w:r>
        <w:rPr>
          <w:rFonts w:eastAsia="Calibri"/>
          <w:i/>
        </w:rPr>
        <w:t>– Martin</w:t>
      </w:r>
    </w:p>
    <w:tbl>
      <w:tblPr>
        <w:tblStyle w:val="TableGrid1"/>
        <w:tblW w:w="82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2160"/>
        <w:gridCol w:w="1440"/>
        <w:gridCol w:w="1440"/>
      </w:tblGrid>
      <w:tr w:rsidR="00F61102" w:rsidRPr="00211698" w14:paraId="21B25FB0" w14:textId="77777777" w:rsidTr="00B9682D">
        <w:trPr>
          <w:trHeight w:val="253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377486B0" w14:textId="77777777" w:rsidR="00F61102" w:rsidRPr="00211698" w:rsidRDefault="00F61102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FD20D" w14:textId="77777777" w:rsidR="00F61102" w:rsidRPr="00211698" w:rsidRDefault="00F61102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H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9F478" w14:textId="77777777" w:rsidR="00F61102" w:rsidRPr="00211698" w:rsidRDefault="00F61102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H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47ED4" w14:textId="77777777" w:rsidR="00F61102" w:rsidRPr="008267F1" w:rsidRDefault="00F61102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267F1">
              <w:rPr>
                <w:rFonts w:eastAsia="Calibri" w:cs="Times New Roman"/>
                <w:szCs w:val="24"/>
              </w:rPr>
              <w:t>H3</w:t>
            </w:r>
          </w:p>
        </w:tc>
      </w:tr>
      <w:tr w:rsidR="007E7D5E" w:rsidRPr="00211698" w14:paraId="35DE1F35" w14:textId="77777777" w:rsidTr="00B9682D">
        <w:trPr>
          <w:trHeight w:val="80"/>
        </w:trPr>
        <w:tc>
          <w:tcPr>
            <w:tcW w:w="3240" w:type="dxa"/>
            <w:tcBorders>
              <w:top w:val="single" w:sz="4" w:space="0" w:color="auto"/>
            </w:tcBorders>
          </w:tcPr>
          <w:p w14:paraId="530DA027" w14:textId="77777777" w:rsidR="007E7D5E" w:rsidRPr="00211698" w:rsidRDefault="007E7D5E" w:rsidP="007E7D5E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5D94">
              <w:rPr>
                <w:color w:val="000000" w:themeColor="text1"/>
                <w:sz w:val="22"/>
              </w:rPr>
              <w:t xml:space="preserve">H1: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CC5E15E" w14:textId="77777777" w:rsidR="007E7D5E" w:rsidRPr="00211698" w:rsidRDefault="007E7D5E" w:rsidP="007E7D5E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D7854">
              <w:t>1.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E63ADE3" w14:textId="17C8D4DB" w:rsidR="007E7D5E" w:rsidRPr="00211698" w:rsidRDefault="007E7D5E" w:rsidP="007E7D5E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361BE">
              <w:t>0.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112B608" w14:textId="245DD3BB" w:rsidR="007E7D5E" w:rsidRPr="00211698" w:rsidRDefault="007E7D5E" w:rsidP="007E7D5E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12641">
              <w:t>0.00</w:t>
            </w:r>
          </w:p>
        </w:tc>
      </w:tr>
      <w:tr w:rsidR="007E7D5E" w:rsidRPr="00211698" w14:paraId="62C14BFA" w14:textId="77777777" w:rsidTr="00B9682D">
        <w:trPr>
          <w:trHeight w:val="80"/>
        </w:trPr>
        <w:tc>
          <w:tcPr>
            <w:tcW w:w="3240" w:type="dxa"/>
          </w:tcPr>
          <w:p w14:paraId="256006FA" w14:textId="77777777" w:rsidR="007E7D5E" w:rsidRPr="00211698" w:rsidRDefault="007E7D5E" w:rsidP="007E7D5E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5D94">
              <w:rPr>
                <w:color w:val="000000" w:themeColor="text1"/>
                <w:sz w:val="22"/>
              </w:rPr>
              <w:t xml:space="preserve">H2: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2160" w:type="dxa"/>
          </w:tcPr>
          <w:p w14:paraId="6FF86CAD" w14:textId="5108F2BD" w:rsidR="007E7D5E" w:rsidRPr="00211698" w:rsidRDefault="007E7D5E" w:rsidP="007E7D5E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t>&gt; 10,000.00</w:t>
            </w:r>
          </w:p>
        </w:tc>
        <w:tc>
          <w:tcPr>
            <w:tcW w:w="1440" w:type="dxa"/>
          </w:tcPr>
          <w:p w14:paraId="286E0A1B" w14:textId="5B7659B2" w:rsidR="007E7D5E" w:rsidRPr="00211698" w:rsidRDefault="007E7D5E" w:rsidP="007E7D5E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361BE">
              <w:t>1.00</w:t>
            </w:r>
          </w:p>
        </w:tc>
        <w:tc>
          <w:tcPr>
            <w:tcW w:w="1440" w:type="dxa"/>
          </w:tcPr>
          <w:p w14:paraId="20867EF5" w14:textId="4575FACE" w:rsidR="007E7D5E" w:rsidRPr="00211698" w:rsidRDefault="007E7D5E" w:rsidP="007E7D5E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12641">
              <w:t>4.27</w:t>
            </w:r>
          </w:p>
        </w:tc>
      </w:tr>
      <w:tr w:rsidR="007E7D5E" w:rsidRPr="00211698" w14:paraId="2304158B" w14:textId="77777777" w:rsidTr="00B9682D">
        <w:trPr>
          <w:trHeight w:val="80"/>
        </w:trPr>
        <w:tc>
          <w:tcPr>
            <w:tcW w:w="3240" w:type="dxa"/>
            <w:tcBorders>
              <w:bottom w:val="single" w:sz="4" w:space="0" w:color="auto"/>
            </w:tcBorders>
          </w:tcPr>
          <w:p w14:paraId="2C8CA0E5" w14:textId="77777777" w:rsidR="007E7D5E" w:rsidRPr="00211698" w:rsidRDefault="007E7D5E" w:rsidP="007E7D5E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5D94">
              <w:rPr>
                <w:color w:val="000000" w:themeColor="text1"/>
                <w:sz w:val="22"/>
              </w:rPr>
              <w:t xml:space="preserve">H3: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A053A53" w14:textId="05B91935" w:rsidR="007E7D5E" w:rsidRPr="00211698" w:rsidRDefault="007E7D5E" w:rsidP="007E7D5E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t>&gt; 10,000.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59B406B" w14:textId="6FF1D3A6" w:rsidR="007E7D5E" w:rsidRPr="00211698" w:rsidRDefault="007E7D5E" w:rsidP="007E7D5E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361BE">
              <w:t>0.2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0032089" w14:textId="21AE3376" w:rsidR="007E7D5E" w:rsidRPr="00211698" w:rsidRDefault="007E7D5E" w:rsidP="007E7D5E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12641">
              <w:t>1.00</w:t>
            </w:r>
          </w:p>
        </w:tc>
      </w:tr>
    </w:tbl>
    <w:p w14:paraId="6EBB2CF1" w14:textId="77777777" w:rsidR="00F61102" w:rsidRDefault="00F61102" w:rsidP="00F61102">
      <w:pPr>
        <w:rPr>
          <w:lang w:eastAsia="en-GB"/>
        </w:rPr>
      </w:pPr>
    </w:p>
    <w:p w14:paraId="1DB80347" w14:textId="21EC6BEA" w:rsidR="00F61102" w:rsidRDefault="00F61102" w:rsidP="00F61102">
      <w:pPr>
        <w:outlineLvl w:val="1"/>
        <w:rPr>
          <w:b/>
          <w:lang w:eastAsia="en-GB"/>
        </w:rPr>
      </w:pPr>
      <w:r>
        <w:rPr>
          <w:b/>
          <w:lang w:eastAsia="en-GB"/>
        </w:rPr>
        <w:t>S</w:t>
      </w:r>
      <w:r w:rsidR="00004397">
        <w:rPr>
          <w:b/>
          <w:lang w:eastAsia="en-GB"/>
        </w:rPr>
        <w:t>18</w:t>
      </w:r>
    </w:p>
    <w:p w14:paraId="376279A9" w14:textId="47C2CA10" w:rsidR="00F61102" w:rsidRDefault="00F61102" w:rsidP="00F61102">
      <w:pPr>
        <w:rPr>
          <w:lang w:eastAsia="en-GB"/>
        </w:rPr>
      </w:pPr>
      <w:r>
        <w:rPr>
          <w:rFonts w:eastAsia="Calibri"/>
          <w:i/>
        </w:rPr>
        <w:t xml:space="preserve">Bayes Factors </w:t>
      </w:r>
      <w:r w:rsidRPr="008267F1">
        <w:rPr>
          <w:rFonts w:eastAsia="Calibri"/>
          <w:i/>
        </w:rPr>
        <w:t xml:space="preserve">between </w:t>
      </w:r>
      <w:r>
        <w:rPr>
          <w:rFonts w:eastAsia="Calibri"/>
          <w:i/>
        </w:rPr>
        <w:t>P</w:t>
      </w:r>
      <w:r w:rsidRPr="008267F1">
        <w:rPr>
          <w:rFonts w:eastAsia="Calibri"/>
          <w:i/>
        </w:rPr>
        <w:t xml:space="preserve">airs of </w:t>
      </w:r>
      <w:r>
        <w:rPr>
          <w:rFonts w:eastAsia="Calibri"/>
          <w:i/>
        </w:rPr>
        <w:t>I</w:t>
      </w:r>
      <w:r w:rsidRPr="008267F1">
        <w:rPr>
          <w:rFonts w:eastAsia="Calibri"/>
          <w:i/>
        </w:rPr>
        <w:t xml:space="preserve">nformative </w:t>
      </w:r>
      <w:r>
        <w:rPr>
          <w:rFonts w:eastAsia="Calibri"/>
          <w:i/>
        </w:rPr>
        <w:t>H</w:t>
      </w:r>
      <w:r w:rsidRPr="008267F1">
        <w:rPr>
          <w:rFonts w:eastAsia="Calibri"/>
          <w:i/>
        </w:rPr>
        <w:t>ypotheses</w:t>
      </w:r>
      <w:r>
        <w:rPr>
          <w:rFonts w:eastAsia="Calibri"/>
          <w:i/>
        </w:rPr>
        <w:t xml:space="preserve"> for the S</w:t>
      </w:r>
      <w:r w:rsidRPr="00DE7351">
        <w:rPr>
          <w:rFonts w:eastAsia="Calibri"/>
          <w:i/>
        </w:rPr>
        <w:t xml:space="preserve">elf-satisfaction with </w:t>
      </w:r>
      <w:r>
        <w:rPr>
          <w:rFonts w:eastAsia="Calibri"/>
          <w:i/>
        </w:rPr>
        <w:t>Sexual</w:t>
      </w:r>
      <w:r w:rsidRPr="00DE7351">
        <w:rPr>
          <w:rFonts w:eastAsia="Calibri"/>
          <w:i/>
        </w:rPr>
        <w:t xml:space="preserve"> </w:t>
      </w:r>
      <w:r>
        <w:rPr>
          <w:rFonts w:eastAsia="Calibri"/>
          <w:i/>
        </w:rPr>
        <w:t>A</w:t>
      </w:r>
      <w:r w:rsidRPr="00DE7351">
        <w:rPr>
          <w:rFonts w:eastAsia="Calibri"/>
          <w:i/>
        </w:rPr>
        <w:t>spects</w:t>
      </w:r>
      <w:r>
        <w:rPr>
          <w:rFonts w:eastAsia="Calibri"/>
          <w:i/>
        </w:rPr>
        <w:t xml:space="preserve"> (</w:t>
      </w:r>
      <w:r w:rsidRPr="0089282F">
        <w:rPr>
          <w:rFonts w:eastAsia="Calibri"/>
          <w:i/>
        </w:rPr>
        <w:t>SSS sex</w:t>
      </w:r>
      <w:r>
        <w:rPr>
          <w:rFonts w:eastAsia="Calibri"/>
          <w:i/>
        </w:rPr>
        <w:t>)</w:t>
      </w:r>
      <w:r>
        <w:rPr>
          <w:i/>
        </w:rPr>
        <w:t xml:space="preserve"> </w:t>
      </w:r>
      <w:r>
        <w:rPr>
          <w:rFonts w:eastAsia="Calibri"/>
          <w:i/>
        </w:rPr>
        <w:t>– Martin</w:t>
      </w:r>
    </w:p>
    <w:tbl>
      <w:tblPr>
        <w:tblStyle w:val="TableGrid1"/>
        <w:tblW w:w="82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2160"/>
        <w:gridCol w:w="1440"/>
        <w:gridCol w:w="1440"/>
      </w:tblGrid>
      <w:tr w:rsidR="00F61102" w:rsidRPr="00211698" w14:paraId="611470A9" w14:textId="77777777" w:rsidTr="00B9682D">
        <w:trPr>
          <w:trHeight w:val="253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57E20B14" w14:textId="77777777" w:rsidR="00F61102" w:rsidRPr="00211698" w:rsidRDefault="00F61102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FF16F" w14:textId="77777777" w:rsidR="00F61102" w:rsidRPr="00211698" w:rsidRDefault="00F61102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H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DE9C4" w14:textId="77777777" w:rsidR="00F61102" w:rsidRPr="00211698" w:rsidRDefault="00F61102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H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DF81E" w14:textId="77777777" w:rsidR="00F61102" w:rsidRPr="008267F1" w:rsidRDefault="00F61102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267F1">
              <w:rPr>
                <w:rFonts w:eastAsia="Calibri" w:cs="Times New Roman"/>
                <w:szCs w:val="24"/>
              </w:rPr>
              <w:t>H3</w:t>
            </w:r>
          </w:p>
        </w:tc>
      </w:tr>
      <w:tr w:rsidR="00B50AD3" w:rsidRPr="00211698" w14:paraId="1522DD39" w14:textId="77777777" w:rsidTr="00B9682D">
        <w:trPr>
          <w:trHeight w:val="80"/>
        </w:trPr>
        <w:tc>
          <w:tcPr>
            <w:tcW w:w="3240" w:type="dxa"/>
            <w:tcBorders>
              <w:top w:val="single" w:sz="4" w:space="0" w:color="auto"/>
            </w:tcBorders>
          </w:tcPr>
          <w:p w14:paraId="6832F476" w14:textId="77777777" w:rsidR="00B50AD3" w:rsidRPr="00211698" w:rsidRDefault="00B50AD3" w:rsidP="00B50AD3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5D94">
              <w:rPr>
                <w:color w:val="000000" w:themeColor="text1"/>
                <w:sz w:val="22"/>
              </w:rPr>
              <w:t xml:space="preserve">H1: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5D93062" w14:textId="77777777" w:rsidR="00B50AD3" w:rsidRPr="00211698" w:rsidRDefault="00B50AD3" w:rsidP="00B50AD3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57659E">
              <w:t>1.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821C716" w14:textId="518E15D1" w:rsidR="00B50AD3" w:rsidRPr="00211698" w:rsidRDefault="00B50AD3" w:rsidP="00B50AD3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B3384E">
              <w:t>0.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2DF8CA1" w14:textId="553E353F" w:rsidR="00B50AD3" w:rsidRPr="00211698" w:rsidRDefault="00B50AD3" w:rsidP="00B50AD3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E97790">
              <w:t>0.00</w:t>
            </w:r>
          </w:p>
        </w:tc>
      </w:tr>
      <w:tr w:rsidR="00B50AD3" w:rsidRPr="00211698" w14:paraId="7820860D" w14:textId="77777777" w:rsidTr="00B9682D">
        <w:trPr>
          <w:trHeight w:val="80"/>
        </w:trPr>
        <w:tc>
          <w:tcPr>
            <w:tcW w:w="3240" w:type="dxa"/>
          </w:tcPr>
          <w:p w14:paraId="758D9A49" w14:textId="77777777" w:rsidR="00B50AD3" w:rsidRPr="00211698" w:rsidRDefault="00B50AD3" w:rsidP="00B50AD3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5D94">
              <w:rPr>
                <w:color w:val="000000" w:themeColor="text1"/>
                <w:sz w:val="22"/>
              </w:rPr>
              <w:t xml:space="preserve">H2: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2160" w:type="dxa"/>
          </w:tcPr>
          <w:p w14:paraId="5464E6C4" w14:textId="6EF23A8C" w:rsidR="00B50AD3" w:rsidRPr="00211698" w:rsidRDefault="00B50AD3" w:rsidP="00B50AD3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t>&gt; 10,000.00</w:t>
            </w:r>
          </w:p>
        </w:tc>
        <w:tc>
          <w:tcPr>
            <w:tcW w:w="1440" w:type="dxa"/>
          </w:tcPr>
          <w:p w14:paraId="3DF5DDF8" w14:textId="223FA606" w:rsidR="00B50AD3" w:rsidRPr="00211698" w:rsidRDefault="00B50AD3" w:rsidP="00B50AD3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B3384E">
              <w:t>1.00</w:t>
            </w:r>
          </w:p>
        </w:tc>
        <w:tc>
          <w:tcPr>
            <w:tcW w:w="1440" w:type="dxa"/>
          </w:tcPr>
          <w:p w14:paraId="1C515B19" w14:textId="267878C8" w:rsidR="00B50AD3" w:rsidRPr="00211698" w:rsidRDefault="00B50AD3" w:rsidP="00B50AD3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E97790">
              <w:t>0.01</w:t>
            </w:r>
          </w:p>
        </w:tc>
      </w:tr>
      <w:tr w:rsidR="00B50AD3" w:rsidRPr="00211698" w14:paraId="4F60F8ED" w14:textId="77777777" w:rsidTr="00B9682D">
        <w:trPr>
          <w:trHeight w:val="80"/>
        </w:trPr>
        <w:tc>
          <w:tcPr>
            <w:tcW w:w="3240" w:type="dxa"/>
            <w:tcBorders>
              <w:bottom w:val="single" w:sz="4" w:space="0" w:color="auto"/>
            </w:tcBorders>
          </w:tcPr>
          <w:p w14:paraId="12C394DD" w14:textId="77777777" w:rsidR="00B50AD3" w:rsidRPr="00211698" w:rsidRDefault="00B50AD3" w:rsidP="00B50AD3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5D94">
              <w:rPr>
                <w:color w:val="000000" w:themeColor="text1"/>
                <w:sz w:val="22"/>
              </w:rPr>
              <w:t xml:space="preserve">H3: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432AABD" w14:textId="77777777" w:rsidR="00B50AD3" w:rsidRPr="00211698" w:rsidRDefault="00B50AD3" w:rsidP="00B50AD3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t>&gt; 10,000.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6CD074D" w14:textId="3105F62D" w:rsidR="00B50AD3" w:rsidRPr="00211698" w:rsidRDefault="00B50AD3" w:rsidP="00B50AD3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B3384E">
              <w:t>76.5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29DEB85" w14:textId="7CBB98D9" w:rsidR="00B50AD3" w:rsidRPr="00211698" w:rsidRDefault="00B50AD3" w:rsidP="00B50AD3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E97790">
              <w:t>1.00</w:t>
            </w:r>
          </w:p>
        </w:tc>
      </w:tr>
    </w:tbl>
    <w:p w14:paraId="35F855F8" w14:textId="1306ED07" w:rsidR="00F61102" w:rsidRDefault="00F61102" w:rsidP="009B017C"/>
    <w:p w14:paraId="74FC29F9" w14:textId="183E7A8B" w:rsidR="009B017C" w:rsidRPr="00784236" w:rsidRDefault="009B017C" w:rsidP="009B017C">
      <w:pPr>
        <w:outlineLvl w:val="1"/>
        <w:rPr>
          <w:b/>
          <w:lang w:eastAsia="en-GB"/>
        </w:rPr>
      </w:pPr>
      <w:r w:rsidRPr="00784236">
        <w:rPr>
          <w:b/>
          <w:lang w:eastAsia="en-GB"/>
        </w:rPr>
        <w:t>S</w:t>
      </w:r>
      <w:r w:rsidR="00F20C85">
        <w:rPr>
          <w:b/>
          <w:lang w:eastAsia="en-GB"/>
        </w:rPr>
        <w:t>1</w:t>
      </w:r>
      <w:r w:rsidR="00004397">
        <w:rPr>
          <w:b/>
          <w:lang w:eastAsia="en-GB"/>
        </w:rPr>
        <w:t>9</w:t>
      </w:r>
    </w:p>
    <w:p w14:paraId="08E31C30" w14:textId="23754A7E" w:rsidR="009B017C" w:rsidRDefault="009B017C" w:rsidP="009B017C">
      <w:pPr>
        <w:rPr>
          <w:rFonts w:eastAsia="Calibri"/>
          <w:i/>
        </w:rPr>
      </w:pPr>
      <w:r>
        <w:rPr>
          <w:rFonts w:eastAsia="Calibri"/>
          <w:i/>
        </w:rPr>
        <w:t>All factor coefficients</w:t>
      </w:r>
      <w:r w:rsidRPr="00784236">
        <w:rPr>
          <w:rFonts w:eastAsia="Calibri"/>
          <w:i/>
        </w:rPr>
        <w:t xml:space="preserve"> </w:t>
      </w:r>
      <w:r>
        <w:rPr>
          <w:rFonts w:eastAsia="Calibri"/>
          <w:i/>
        </w:rPr>
        <w:t xml:space="preserve">– Martin </w:t>
      </w:r>
    </w:p>
    <w:tbl>
      <w:tblPr>
        <w:tblStyle w:val="TableGrid1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2160"/>
        <w:gridCol w:w="1440"/>
        <w:gridCol w:w="1440"/>
        <w:gridCol w:w="1530"/>
        <w:gridCol w:w="1350"/>
      </w:tblGrid>
      <w:tr w:rsidR="009B017C" w:rsidRPr="00211698" w14:paraId="653221C5" w14:textId="77777777" w:rsidTr="0026455C">
        <w:trPr>
          <w:trHeight w:val="253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BBD121E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CB09C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034DA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eastAsia="Calibri" w:cs="Times New Roman"/>
                <w:szCs w:val="24"/>
              </w:rPr>
              <w:t>Coefficie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8637D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i/>
                <w:szCs w:val="24"/>
              </w:rPr>
            </w:pPr>
            <w:r w:rsidRPr="00211698">
              <w:rPr>
                <w:rFonts w:eastAsia="Calibri" w:cs="Times New Roman"/>
                <w:color w:val="000000" w:themeColor="text1"/>
                <w:szCs w:val="24"/>
              </w:rPr>
              <w:t>S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D9983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i/>
                <w:szCs w:val="24"/>
              </w:rPr>
            </w:pPr>
            <w:r w:rsidRPr="00211698">
              <w:rPr>
                <w:rFonts w:eastAsia="Calibri" w:cs="Times New Roman"/>
                <w:color w:val="000000" w:themeColor="text1"/>
                <w:szCs w:val="24"/>
              </w:rPr>
              <w:t>L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70E07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eastAsia="Calibri" w:cs="Times New Roman"/>
                <w:szCs w:val="24"/>
              </w:rPr>
              <w:t>UL</w:t>
            </w:r>
          </w:p>
        </w:tc>
      </w:tr>
      <w:tr w:rsidR="009B017C" w:rsidRPr="00211698" w14:paraId="3CA3B062" w14:textId="77777777" w:rsidTr="0026455C">
        <w:trPr>
          <w:trHeight w:val="80"/>
        </w:trPr>
        <w:tc>
          <w:tcPr>
            <w:tcW w:w="1260" w:type="dxa"/>
            <w:tcBorders>
              <w:top w:val="single" w:sz="4" w:space="0" w:color="auto"/>
            </w:tcBorders>
          </w:tcPr>
          <w:p w14:paraId="4F466CE4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color w:val="000000" w:themeColor="text1"/>
                <w:szCs w:val="24"/>
              </w:rPr>
              <w:t>SWLS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5BCC3700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466E27A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A0B363E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5B2CACC8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BED60B4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60384B" w:rsidRPr="00211698" w14:paraId="4A7A4289" w14:textId="77777777" w:rsidTr="0026455C">
        <w:trPr>
          <w:trHeight w:val="80"/>
        </w:trPr>
        <w:tc>
          <w:tcPr>
            <w:tcW w:w="1260" w:type="dxa"/>
          </w:tcPr>
          <w:p w14:paraId="6EB27504" w14:textId="77777777" w:rsidR="0060384B" w:rsidRPr="00211698" w:rsidRDefault="0060384B" w:rsidP="0060384B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4F401D5A" w14:textId="77777777" w:rsidR="0060384B" w:rsidRPr="00211698" w:rsidRDefault="0060384B" w:rsidP="0060384B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eastAsia="Calibri" w:cs="Times New Roman"/>
                <w:szCs w:val="24"/>
              </w:rPr>
              <w:t>Age</w:t>
            </w:r>
          </w:p>
        </w:tc>
        <w:tc>
          <w:tcPr>
            <w:tcW w:w="1440" w:type="dxa"/>
          </w:tcPr>
          <w:p w14:paraId="69B2EC1F" w14:textId="1809A7DA" w:rsidR="0060384B" w:rsidRPr="00211698" w:rsidRDefault="0060384B" w:rsidP="0060384B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313D7">
              <w:t>0.00</w:t>
            </w:r>
          </w:p>
        </w:tc>
        <w:tc>
          <w:tcPr>
            <w:tcW w:w="1440" w:type="dxa"/>
          </w:tcPr>
          <w:p w14:paraId="101946B8" w14:textId="457912BD" w:rsidR="0060384B" w:rsidRPr="00211698" w:rsidRDefault="0060384B" w:rsidP="0060384B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313D7">
              <w:t>0.00</w:t>
            </w:r>
          </w:p>
        </w:tc>
        <w:tc>
          <w:tcPr>
            <w:tcW w:w="1530" w:type="dxa"/>
          </w:tcPr>
          <w:p w14:paraId="34BAB213" w14:textId="50D0AD82" w:rsidR="0060384B" w:rsidRPr="00211698" w:rsidRDefault="0060384B" w:rsidP="0060384B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313D7">
              <w:t>-0.01</w:t>
            </w:r>
          </w:p>
        </w:tc>
        <w:tc>
          <w:tcPr>
            <w:tcW w:w="1350" w:type="dxa"/>
          </w:tcPr>
          <w:p w14:paraId="794E4356" w14:textId="709D2DB0" w:rsidR="0060384B" w:rsidRPr="00211698" w:rsidRDefault="0060384B" w:rsidP="0060384B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313D7">
              <w:t>0.00</w:t>
            </w:r>
          </w:p>
        </w:tc>
      </w:tr>
      <w:tr w:rsidR="0060384B" w:rsidRPr="00211698" w14:paraId="4EB1DA9B" w14:textId="77777777" w:rsidTr="0026455C">
        <w:trPr>
          <w:trHeight w:val="80"/>
        </w:trPr>
        <w:tc>
          <w:tcPr>
            <w:tcW w:w="1260" w:type="dxa"/>
          </w:tcPr>
          <w:p w14:paraId="4F576B31" w14:textId="77777777" w:rsidR="0060384B" w:rsidRPr="00211698" w:rsidRDefault="0060384B" w:rsidP="0060384B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67B82671" w14:textId="77777777" w:rsidR="0060384B" w:rsidRPr="00211698" w:rsidRDefault="0060384B" w:rsidP="0060384B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Gender</w:t>
            </w:r>
          </w:p>
        </w:tc>
        <w:tc>
          <w:tcPr>
            <w:tcW w:w="1440" w:type="dxa"/>
          </w:tcPr>
          <w:p w14:paraId="1EA7AF9E" w14:textId="25AB723A" w:rsidR="0060384B" w:rsidRPr="00211698" w:rsidRDefault="0060384B" w:rsidP="0060384B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313D7">
              <w:t>0.18</w:t>
            </w:r>
            <w:r>
              <w:t>*</w:t>
            </w:r>
          </w:p>
        </w:tc>
        <w:tc>
          <w:tcPr>
            <w:tcW w:w="1440" w:type="dxa"/>
          </w:tcPr>
          <w:p w14:paraId="22090FD3" w14:textId="588F33D8" w:rsidR="0060384B" w:rsidRPr="00211698" w:rsidRDefault="0060384B" w:rsidP="0060384B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313D7">
              <w:t>0.07</w:t>
            </w:r>
          </w:p>
        </w:tc>
        <w:tc>
          <w:tcPr>
            <w:tcW w:w="1530" w:type="dxa"/>
          </w:tcPr>
          <w:p w14:paraId="50B0D9CF" w14:textId="08C4B8CB" w:rsidR="0060384B" w:rsidRPr="00211698" w:rsidRDefault="0060384B" w:rsidP="0060384B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313D7">
              <w:t>0.05</w:t>
            </w:r>
          </w:p>
        </w:tc>
        <w:tc>
          <w:tcPr>
            <w:tcW w:w="1350" w:type="dxa"/>
          </w:tcPr>
          <w:p w14:paraId="2BA0B0F8" w14:textId="7DF1F69E" w:rsidR="0060384B" w:rsidRPr="00211698" w:rsidRDefault="0060384B" w:rsidP="0060384B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313D7">
              <w:t>0.32</w:t>
            </w:r>
          </w:p>
        </w:tc>
      </w:tr>
      <w:tr w:rsidR="0060384B" w:rsidRPr="00211698" w14:paraId="5C9DA100" w14:textId="77777777" w:rsidTr="0026455C">
        <w:trPr>
          <w:trHeight w:val="80"/>
        </w:trPr>
        <w:tc>
          <w:tcPr>
            <w:tcW w:w="1260" w:type="dxa"/>
          </w:tcPr>
          <w:p w14:paraId="181C5536" w14:textId="77777777" w:rsidR="0060384B" w:rsidRPr="00211698" w:rsidRDefault="0060384B" w:rsidP="0060384B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11FDB77C" w14:textId="77777777" w:rsidR="0060384B" w:rsidRPr="00211698" w:rsidRDefault="0060384B" w:rsidP="0060384B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Relationship</w:t>
            </w:r>
          </w:p>
        </w:tc>
        <w:tc>
          <w:tcPr>
            <w:tcW w:w="1440" w:type="dxa"/>
          </w:tcPr>
          <w:p w14:paraId="4D74D2BC" w14:textId="468F186A" w:rsidR="0060384B" w:rsidRPr="00211698" w:rsidRDefault="0060384B" w:rsidP="0060384B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313D7">
              <w:t>-0.08</w:t>
            </w:r>
          </w:p>
        </w:tc>
        <w:tc>
          <w:tcPr>
            <w:tcW w:w="1440" w:type="dxa"/>
          </w:tcPr>
          <w:p w14:paraId="15C5431A" w14:textId="7AA86EA6" w:rsidR="0060384B" w:rsidRPr="00211698" w:rsidRDefault="0060384B" w:rsidP="0060384B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313D7">
              <w:t>0.07</w:t>
            </w:r>
          </w:p>
        </w:tc>
        <w:tc>
          <w:tcPr>
            <w:tcW w:w="1530" w:type="dxa"/>
          </w:tcPr>
          <w:p w14:paraId="4BABF6E4" w14:textId="2AA9D5D6" w:rsidR="0060384B" w:rsidRPr="00211698" w:rsidRDefault="0060384B" w:rsidP="0060384B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313D7">
              <w:t>-0.22</w:t>
            </w:r>
          </w:p>
        </w:tc>
        <w:tc>
          <w:tcPr>
            <w:tcW w:w="1350" w:type="dxa"/>
          </w:tcPr>
          <w:p w14:paraId="1F2B5662" w14:textId="507D2C36" w:rsidR="0060384B" w:rsidRPr="00211698" w:rsidRDefault="0060384B" w:rsidP="0060384B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313D7">
              <w:t>0.06</w:t>
            </w:r>
          </w:p>
        </w:tc>
      </w:tr>
      <w:tr w:rsidR="0060384B" w:rsidRPr="00211698" w14:paraId="6710B6E7" w14:textId="77777777" w:rsidTr="0026455C">
        <w:trPr>
          <w:trHeight w:val="80"/>
        </w:trPr>
        <w:tc>
          <w:tcPr>
            <w:tcW w:w="1260" w:type="dxa"/>
          </w:tcPr>
          <w:p w14:paraId="26366E12" w14:textId="77777777" w:rsidR="0060384B" w:rsidRPr="00211698" w:rsidRDefault="0060384B" w:rsidP="0060384B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11295FB1" w14:textId="77777777" w:rsidR="0060384B" w:rsidRPr="00211698" w:rsidRDefault="0060384B" w:rsidP="0060384B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Nationality</w:t>
            </w:r>
          </w:p>
        </w:tc>
        <w:tc>
          <w:tcPr>
            <w:tcW w:w="1440" w:type="dxa"/>
          </w:tcPr>
          <w:p w14:paraId="7B48B0C9" w14:textId="6D15F9AB" w:rsidR="0060384B" w:rsidRPr="00211698" w:rsidRDefault="0060384B" w:rsidP="0060384B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313D7">
              <w:t>-0.11</w:t>
            </w:r>
          </w:p>
        </w:tc>
        <w:tc>
          <w:tcPr>
            <w:tcW w:w="1440" w:type="dxa"/>
          </w:tcPr>
          <w:p w14:paraId="2EB304A9" w14:textId="7F17FE18" w:rsidR="0060384B" w:rsidRPr="00211698" w:rsidRDefault="0060384B" w:rsidP="0060384B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313D7">
              <w:t>0.06</w:t>
            </w:r>
          </w:p>
        </w:tc>
        <w:tc>
          <w:tcPr>
            <w:tcW w:w="1530" w:type="dxa"/>
          </w:tcPr>
          <w:p w14:paraId="24C681C4" w14:textId="567BCAFD" w:rsidR="0060384B" w:rsidRPr="00211698" w:rsidRDefault="0060384B" w:rsidP="0060384B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313D7">
              <w:t>-0.22</w:t>
            </w:r>
          </w:p>
        </w:tc>
        <w:tc>
          <w:tcPr>
            <w:tcW w:w="1350" w:type="dxa"/>
          </w:tcPr>
          <w:p w14:paraId="6E6D02C8" w14:textId="662737E1" w:rsidR="0060384B" w:rsidRPr="00211698" w:rsidRDefault="0060384B" w:rsidP="0060384B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313D7">
              <w:t>0.00</w:t>
            </w:r>
          </w:p>
        </w:tc>
      </w:tr>
      <w:tr w:rsidR="0060384B" w:rsidRPr="00211698" w14:paraId="6FE3F774" w14:textId="77777777" w:rsidTr="0026455C">
        <w:trPr>
          <w:trHeight w:val="80"/>
        </w:trPr>
        <w:tc>
          <w:tcPr>
            <w:tcW w:w="1260" w:type="dxa"/>
          </w:tcPr>
          <w:p w14:paraId="0745ACB0" w14:textId="77777777" w:rsidR="0060384B" w:rsidRPr="00211698" w:rsidRDefault="0060384B" w:rsidP="0060384B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16FE9D94" w14:textId="77777777" w:rsidR="0060384B" w:rsidRPr="00211698" w:rsidRDefault="0060384B" w:rsidP="0060384B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Sexual Orientation</w:t>
            </w:r>
          </w:p>
        </w:tc>
        <w:tc>
          <w:tcPr>
            <w:tcW w:w="1440" w:type="dxa"/>
          </w:tcPr>
          <w:p w14:paraId="40EFEEBD" w14:textId="0997A921" w:rsidR="0060384B" w:rsidRPr="00211698" w:rsidRDefault="0060384B" w:rsidP="0060384B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313D7">
              <w:t>0.01</w:t>
            </w:r>
          </w:p>
        </w:tc>
        <w:tc>
          <w:tcPr>
            <w:tcW w:w="1440" w:type="dxa"/>
          </w:tcPr>
          <w:p w14:paraId="4FA6966F" w14:textId="1A400A2B" w:rsidR="0060384B" w:rsidRPr="00211698" w:rsidRDefault="0060384B" w:rsidP="0060384B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313D7">
              <w:t>0.09</w:t>
            </w:r>
          </w:p>
        </w:tc>
        <w:tc>
          <w:tcPr>
            <w:tcW w:w="1530" w:type="dxa"/>
          </w:tcPr>
          <w:p w14:paraId="44E60EFE" w14:textId="25D2C96C" w:rsidR="0060384B" w:rsidRPr="00211698" w:rsidRDefault="0060384B" w:rsidP="0060384B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313D7">
              <w:t>-0.16</w:t>
            </w:r>
          </w:p>
        </w:tc>
        <w:tc>
          <w:tcPr>
            <w:tcW w:w="1350" w:type="dxa"/>
          </w:tcPr>
          <w:p w14:paraId="48DA0AFA" w14:textId="2285F7BF" w:rsidR="0060384B" w:rsidRPr="00211698" w:rsidRDefault="0060384B" w:rsidP="0060384B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313D7">
              <w:t>0.18</w:t>
            </w:r>
          </w:p>
        </w:tc>
      </w:tr>
      <w:tr w:rsidR="0060384B" w:rsidRPr="00211698" w14:paraId="19BCFD2A" w14:textId="77777777" w:rsidTr="0026455C">
        <w:trPr>
          <w:trHeight w:val="80"/>
        </w:trPr>
        <w:tc>
          <w:tcPr>
            <w:tcW w:w="1260" w:type="dxa"/>
          </w:tcPr>
          <w:p w14:paraId="179906CB" w14:textId="77777777" w:rsidR="0060384B" w:rsidRPr="00211698" w:rsidRDefault="0060384B" w:rsidP="0060384B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64A651B7" w14:textId="77777777" w:rsidR="0060384B" w:rsidRPr="00211698" w:rsidRDefault="0060384B" w:rsidP="0060384B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Education</w:t>
            </w:r>
          </w:p>
        </w:tc>
        <w:tc>
          <w:tcPr>
            <w:tcW w:w="1440" w:type="dxa"/>
          </w:tcPr>
          <w:p w14:paraId="5B99CD9E" w14:textId="087E271E" w:rsidR="0060384B" w:rsidRPr="00211698" w:rsidRDefault="0060384B" w:rsidP="0060384B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313D7">
              <w:t>0.01</w:t>
            </w:r>
          </w:p>
        </w:tc>
        <w:tc>
          <w:tcPr>
            <w:tcW w:w="1440" w:type="dxa"/>
          </w:tcPr>
          <w:p w14:paraId="36721512" w14:textId="6AAF5D5F" w:rsidR="0060384B" w:rsidRPr="00211698" w:rsidRDefault="0060384B" w:rsidP="0060384B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313D7">
              <w:t>0.04</w:t>
            </w:r>
          </w:p>
        </w:tc>
        <w:tc>
          <w:tcPr>
            <w:tcW w:w="1530" w:type="dxa"/>
          </w:tcPr>
          <w:p w14:paraId="519F11E1" w14:textId="649DFD8C" w:rsidR="0060384B" w:rsidRPr="00211698" w:rsidRDefault="0060384B" w:rsidP="0060384B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313D7">
              <w:t>-0.08</w:t>
            </w:r>
          </w:p>
        </w:tc>
        <w:tc>
          <w:tcPr>
            <w:tcW w:w="1350" w:type="dxa"/>
          </w:tcPr>
          <w:p w14:paraId="5E7DC35F" w14:textId="1C14BD40" w:rsidR="0060384B" w:rsidRPr="00211698" w:rsidRDefault="0060384B" w:rsidP="0060384B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313D7">
              <w:t>0.09</w:t>
            </w:r>
          </w:p>
        </w:tc>
      </w:tr>
      <w:tr w:rsidR="0060384B" w:rsidRPr="00211698" w14:paraId="2ED5ED07" w14:textId="77777777" w:rsidTr="0026455C">
        <w:trPr>
          <w:trHeight w:val="80"/>
        </w:trPr>
        <w:tc>
          <w:tcPr>
            <w:tcW w:w="1260" w:type="dxa"/>
          </w:tcPr>
          <w:p w14:paraId="0248EC15" w14:textId="77777777" w:rsidR="0060384B" w:rsidRPr="00211698" w:rsidRDefault="0060384B" w:rsidP="0060384B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4295A178" w14:textId="77777777" w:rsidR="0060384B" w:rsidRPr="00211698" w:rsidRDefault="0060384B" w:rsidP="0060384B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Employment</w:t>
            </w:r>
          </w:p>
        </w:tc>
        <w:tc>
          <w:tcPr>
            <w:tcW w:w="1440" w:type="dxa"/>
          </w:tcPr>
          <w:p w14:paraId="01604926" w14:textId="62AD0E79" w:rsidR="0060384B" w:rsidRPr="00211698" w:rsidRDefault="0060384B" w:rsidP="0060384B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313D7">
              <w:t>0.02</w:t>
            </w:r>
          </w:p>
        </w:tc>
        <w:tc>
          <w:tcPr>
            <w:tcW w:w="1440" w:type="dxa"/>
          </w:tcPr>
          <w:p w14:paraId="65E2E509" w14:textId="24112A13" w:rsidR="0060384B" w:rsidRPr="00211698" w:rsidRDefault="0060384B" w:rsidP="0060384B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313D7">
              <w:t>0.05</w:t>
            </w:r>
          </w:p>
        </w:tc>
        <w:tc>
          <w:tcPr>
            <w:tcW w:w="1530" w:type="dxa"/>
          </w:tcPr>
          <w:p w14:paraId="4C7966E2" w14:textId="4187E6E1" w:rsidR="0060384B" w:rsidRPr="00211698" w:rsidRDefault="0060384B" w:rsidP="0060384B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313D7">
              <w:t>-0.08</w:t>
            </w:r>
          </w:p>
        </w:tc>
        <w:tc>
          <w:tcPr>
            <w:tcW w:w="1350" w:type="dxa"/>
          </w:tcPr>
          <w:p w14:paraId="686CBE85" w14:textId="15B126A0" w:rsidR="0060384B" w:rsidRPr="00211698" w:rsidRDefault="0060384B" w:rsidP="0060384B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313D7">
              <w:t>0.12</w:t>
            </w:r>
          </w:p>
        </w:tc>
      </w:tr>
      <w:tr w:rsidR="0060384B" w:rsidRPr="00211698" w14:paraId="7552BB01" w14:textId="77777777" w:rsidTr="0026455C">
        <w:trPr>
          <w:trHeight w:val="80"/>
        </w:trPr>
        <w:tc>
          <w:tcPr>
            <w:tcW w:w="1260" w:type="dxa"/>
          </w:tcPr>
          <w:p w14:paraId="5FF2F0EB" w14:textId="77777777" w:rsidR="0060384B" w:rsidRPr="00211698" w:rsidRDefault="0060384B" w:rsidP="0060384B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06115D3D" w14:textId="77777777" w:rsidR="0060384B" w:rsidRPr="00211698" w:rsidRDefault="0060384B" w:rsidP="0060384B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Character’s age</w:t>
            </w:r>
          </w:p>
        </w:tc>
        <w:tc>
          <w:tcPr>
            <w:tcW w:w="1440" w:type="dxa"/>
          </w:tcPr>
          <w:p w14:paraId="633295EB" w14:textId="3D49EC38" w:rsidR="0060384B" w:rsidRPr="00211698" w:rsidRDefault="0060384B" w:rsidP="0060384B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313D7">
              <w:t>-0.18</w:t>
            </w:r>
            <w:r>
              <w:t>*</w:t>
            </w:r>
          </w:p>
        </w:tc>
        <w:tc>
          <w:tcPr>
            <w:tcW w:w="1440" w:type="dxa"/>
          </w:tcPr>
          <w:p w14:paraId="26AE5162" w14:textId="137D7DCD" w:rsidR="0060384B" w:rsidRPr="00211698" w:rsidRDefault="0060384B" w:rsidP="0060384B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313D7">
              <w:t>0.07</w:t>
            </w:r>
          </w:p>
        </w:tc>
        <w:tc>
          <w:tcPr>
            <w:tcW w:w="1530" w:type="dxa"/>
          </w:tcPr>
          <w:p w14:paraId="0874DD7E" w14:textId="504FEC8D" w:rsidR="0060384B" w:rsidRPr="00211698" w:rsidRDefault="0060384B" w:rsidP="0060384B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313D7">
              <w:t>-0.32</w:t>
            </w:r>
          </w:p>
        </w:tc>
        <w:tc>
          <w:tcPr>
            <w:tcW w:w="1350" w:type="dxa"/>
          </w:tcPr>
          <w:p w14:paraId="0661E9CB" w14:textId="2532B737" w:rsidR="0060384B" w:rsidRPr="00211698" w:rsidRDefault="0060384B" w:rsidP="0060384B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313D7">
              <w:t>-0.04</w:t>
            </w:r>
          </w:p>
        </w:tc>
      </w:tr>
      <w:tr w:rsidR="009B017C" w:rsidRPr="00211698" w14:paraId="6E2D1890" w14:textId="77777777" w:rsidTr="0026455C">
        <w:trPr>
          <w:trHeight w:val="80"/>
        </w:trPr>
        <w:tc>
          <w:tcPr>
            <w:tcW w:w="1260" w:type="dxa"/>
          </w:tcPr>
          <w:p w14:paraId="01DD004A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color w:val="000000" w:themeColor="text1"/>
                <w:szCs w:val="24"/>
              </w:rPr>
              <w:t>SSS social</w:t>
            </w:r>
          </w:p>
        </w:tc>
        <w:tc>
          <w:tcPr>
            <w:tcW w:w="2160" w:type="dxa"/>
            <w:vAlign w:val="center"/>
          </w:tcPr>
          <w:p w14:paraId="1660D227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1B6AEFA6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707876BD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58701CC8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600D02B1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7D124C" w:rsidRPr="00211698" w14:paraId="44D181F5" w14:textId="77777777" w:rsidTr="0026455C">
        <w:tc>
          <w:tcPr>
            <w:tcW w:w="1260" w:type="dxa"/>
          </w:tcPr>
          <w:p w14:paraId="53144B77" w14:textId="77777777" w:rsidR="007D124C" w:rsidRPr="00211698" w:rsidRDefault="007D124C" w:rsidP="007D124C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4C9FF783" w14:textId="77777777" w:rsidR="007D124C" w:rsidRPr="00211698" w:rsidRDefault="007D124C" w:rsidP="007D124C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211698">
              <w:rPr>
                <w:rFonts w:eastAsia="Calibri" w:cs="Times New Roman"/>
                <w:szCs w:val="24"/>
              </w:rPr>
              <w:t>Age</w:t>
            </w:r>
          </w:p>
        </w:tc>
        <w:tc>
          <w:tcPr>
            <w:tcW w:w="1440" w:type="dxa"/>
          </w:tcPr>
          <w:p w14:paraId="2FE729EB" w14:textId="69C2F7B8" w:rsidR="007D124C" w:rsidRPr="00211698" w:rsidRDefault="007D124C" w:rsidP="007D124C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B37771">
              <w:t>0.00</w:t>
            </w:r>
          </w:p>
        </w:tc>
        <w:tc>
          <w:tcPr>
            <w:tcW w:w="1440" w:type="dxa"/>
          </w:tcPr>
          <w:p w14:paraId="523FE13B" w14:textId="77A64C78" w:rsidR="007D124C" w:rsidRPr="00211698" w:rsidRDefault="007D124C" w:rsidP="007D124C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B37771">
              <w:t>0.00</w:t>
            </w:r>
          </w:p>
        </w:tc>
        <w:tc>
          <w:tcPr>
            <w:tcW w:w="1530" w:type="dxa"/>
          </w:tcPr>
          <w:p w14:paraId="77B06B7F" w14:textId="41D096BF" w:rsidR="007D124C" w:rsidRPr="00211698" w:rsidRDefault="007D124C" w:rsidP="007D124C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B37771">
              <w:t>0.00</w:t>
            </w:r>
          </w:p>
        </w:tc>
        <w:tc>
          <w:tcPr>
            <w:tcW w:w="1350" w:type="dxa"/>
          </w:tcPr>
          <w:p w14:paraId="4618E9E3" w14:textId="7A3400AA" w:rsidR="007D124C" w:rsidRPr="00211698" w:rsidRDefault="007D124C" w:rsidP="007D124C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B37771">
              <w:t>0.01</w:t>
            </w:r>
          </w:p>
        </w:tc>
      </w:tr>
      <w:tr w:rsidR="007D124C" w:rsidRPr="00211698" w14:paraId="07FCF87A" w14:textId="77777777" w:rsidTr="0026455C">
        <w:tc>
          <w:tcPr>
            <w:tcW w:w="1260" w:type="dxa"/>
          </w:tcPr>
          <w:p w14:paraId="34735B56" w14:textId="77777777" w:rsidR="007D124C" w:rsidRPr="00211698" w:rsidRDefault="007D124C" w:rsidP="007D124C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4883C915" w14:textId="77777777" w:rsidR="007D124C" w:rsidRPr="00211698" w:rsidRDefault="007D124C" w:rsidP="007D124C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211698">
              <w:rPr>
                <w:rFonts w:cs="Times New Roman"/>
                <w:szCs w:val="24"/>
              </w:rPr>
              <w:t>Gender</w:t>
            </w:r>
          </w:p>
        </w:tc>
        <w:tc>
          <w:tcPr>
            <w:tcW w:w="1440" w:type="dxa"/>
          </w:tcPr>
          <w:p w14:paraId="02C6187A" w14:textId="7B4EA5AB" w:rsidR="007D124C" w:rsidRPr="00211698" w:rsidRDefault="007D124C" w:rsidP="007D124C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B37771">
              <w:t>0.19</w:t>
            </w:r>
            <w:r>
              <w:t>*</w:t>
            </w:r>
          </w:p>
        </w:tc>
        <w:tc>
          <w:tcPr>
            <w:tcW w:w="1440" w:type="dxa"/>
          </w:tcPr>
          <w:p w14:paraId="04A5BEBD" w14:textId="031599A4" w:rsidR="007D124C" w:rsidRPr="00211698" w:rsidRDefault="007D124C" w:rsidP="007D124C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B37771">
              <w:t>0.06</w:t>
            </w:r>
          </w:p>
        </w:tc>
        <w:tc>
          <w:tcPr>
            <w:tcW w:w="1530" w:type="dxa"/>
          </w:tcPr>
          <w:p w14:paraId="659317E6" w14:textId="6EB3D947" w:rsidR="007D124C" w:rsidRPr="00211698" w:rsidRDefault="007D124C" w:rsidP="007D124C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B37771">
              <w:t>0.08</w:t>
            </w:r>
          </w:p>
        </w:tc>
        <w:tc>
          <w:tcPr>
            <w:tcW w:w="1350" w:type="dxa"/>
          </w:tcPr>
          <w:p w14:paraId="5708CF13" w14:textId="04A37B8D" w:rsidR="007D124C" w:rsidRPr="00211698" w:rsidRDefault="007D124C" w:rsidP="007D124C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B37771">
              <w:t>0.30</w:t>
            </w:r>
          </w:p>
        </w:tc>
      </w:tr>
      <w:tr w:rsidR="007D124C" w:rsidRPr="00211698" w14:paraId="26E386C5" w14:textId="77777777" w:rsidTr="0026455C">
        <w:tc>
          <w:tcPr>
            <w:tcW w:w="1260" w:type="dxa"/>
          </w:tcPr>
          <w:p w14:paraId="0ED51B5E" w14:textId="77777777" w:rsidR="007D124C" w:rsidRPr="00211698" w:rsidRDefault="007D124C" w:rsidP="007D124C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20879DB9" w14:textId="77777777" w:rsidR="007D124C" w:rsidRPr="00211698" w:rsidRDefault="007D124C" w:rsidP="007D124C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211698">
              <w:rPr>
                <w:rFonts w:cs="Times New Roman"/>
                <w:szCs w:val="24"/>
              </w:rPr>
              <w:t>Relationship</w:t>
            </w:r>
          </w:p>
        </w:tc>
        <w:tc>
          <w:tcPr>
            <w:tcW w:w="1440" w:type="dxa"/>
          </w:tcPr>
          <w:p w14:paraId="0DBA7B02" w14:textId="0EC772EB" w:rsidR="007D124C" w:rsidRPr="00211698" w:rsidRDefault="007D124C" w:rsidP="007D124C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B37771">
              <w:t>-0.11</w:t>
            </w:r>
          </w:p>
        </w:tc>
        <w:tc>
          <w:tcPr>
            <w:tcW w:w="1440" w:type="dxa"/>
          </w:tcPr>
          <w:p w14:paraId="460DA310" w14:textId="149058AC" w:rsidR="007D124C" w:rsidRPr="00211698" w:rsidRDefault="007D124C" w:rsidP="007D124C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B37771">
              <w:t>0.06</w:t>
            </w:r>
          </w:p>
        </w:tc>
        <w:tc>
          <w:tcPr>
            <w:tcW w:w="1530" w:type="dxa"/>
          </w:tcPr>
          <w:p w14:paraId="14358484" w14:textId="00A673EA" w:rsidR="007D124C" w:rsidRPr="00211698" w:rsidRDefault="007D124C" w:rsidP="007D124C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B37771">
              <w:t>-0.22</w:t>
            </w:r>
          </w:p>
        </w:tc>
        <w:tc>
          <w:tcPr>
            <w:tcW w:w="1350" w:type="dxa"/>
          </w:tcPr>
          <w:p w14:paraId="64297E6A" w14:textId="0CB978AE" w:rsidR="007D124C" w:rsidRPr="00211698" w:rsidRDefault="007D124C" w:rsidP="007D124C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B37771">
              <w:t>0.01</w:t>
            </w:r>
          </w:p>
        </w:tc>
      </w:tr>
      <w:tr w:rsidR="007D124C" w:rsidRPr="00211698" w14:paraId="6E745E6B" w14:textId="77777777" w:rsidTr="0026455C">
        <w:tc>
          <w:tcPr>
            <w:tcW w:w="1260" w:type="dxa"/>
          </w:tcPr>
          <w:p w14:paraId="01B5FA61" w14:textId="77777777" w:rsidR="007D124C" w:rsidRPr="00211698" w:rsidRDefault="007D124C" w:rsidP="007D124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3D53014D" w14:textId="35D5632E" w:rsidR="007D124C" w:rsidRPr="00211698" w:rsidRDefault="007D124C" w:rsidP="007D124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Nationality</w:t>
            </w:r>
          </w:p>
        </w:tc>
        <w:tc>
          <w:tcPr>
            <w:tcW w:w="1440" w:type="dxa"/>
          </w:tcPr>
          <w:p w14:paraId="3465CB4E" w14:textId="13369B84" w:rsidR="007D124C" w:rsidRPr="00211698" w:rsidRDefault="007D124C" w:rsidP="007D124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B37771">
              <w:t>-0.10</w:t>
            </w:r>
            <w:r>
              <w:t>*</w:t>
            </w:r>
          </w:p>
        </w:tc>
        <w:tc>
          <w:tcPr>
            <w:tcW w:w="1440" w:type="dxa"/>
          </w:tcPr>
          <w:p w14:paraId="40354222" w14:textId="2DF7D62E" w:rsidR="007D124C" w:rsidRPr="00211698" w:rsidRDefault="007D124C" w:rsidP="007D124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B37771">
              <w:t>0.05</w:t>
            </w:r>
          </w:p>
        </w:tc>
        <w:tc>
          <w:tcPr>
            <w:tcW w:w="1530" w:type="dxa"/>
          </w:tcPr>
          <w:p w14:paraId="5636E12D" w14:textId="17E06E3E" w:rsidR="007D124C" w:rsidRPr="00211698" w:rsidRDefault="007D124C" w:rsidP="007D124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B37771">
              <w:t>-0.19</w:t>
            </w:r>
          </w:p>
        </w:tc>
        <w:tc>
          <w:tcPr>
            <w:tcW w:w="1350" w:type="dxa"/>
          </w:tcPr>
          <w:p w14:paraId="1269587D" w14:textId="17F1F799" w:rsidR="007D124C" w:rsidRPr="00211698" w:rsidRDefault="007D124C" w:rsidP="007D124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B37771">
              <w:t>-0.01</w:t>
            </w:r>
          </w:p>
        </w:tc>
      </w:tr>
      <w:tr w:rsidR="007D124C" w:rsidRPr="00211698" w14:paraId="2B0156B8" w14:textId="77777777" w:rsidTr="0026455C">
        <w:tc>
          <w:tcPr>
            <w:tcW w:w="1260" w:type="dxa"/>
          </w:tcPr>
          <w:p w14:paraId="015712C1" w14:textId="77777777" w:rsidR="007D124C" w:rsidRPr="00211698" w:rsidRDefault="007D124C" w:rsidP="007D124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04772E8A" w14:textId="77777777" w:rsidR="007D124C" w:rsidRPr="00211698" w:rsidRDefault="007D124C" w:rsidP="007D124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Sexual Orientation</w:t>
            </w:r>
          </w:p>
        </w:tc>
        <w:tc>
          <w:tcPr>
            <w:tcW w:w="1440" w:type="dxa"/>
          </w:tcPr>
          <w:p w14:paraId="6B410EFE" w14:textId="38B46F77" w:rsidR="007D124C" w:rsidRPr="00211698" w:rsidRDefault="007D124C" w:rsidP="007D124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B37771">
              <w:t>0.05</w:t>
            </w:r>
          </w:p>
        </w:tc>
        <w:tc>
          <w:tcPr>
            <w:tcW w:w="1440" w:type="dxa"/>
          </w:tcPr>
          <w:p w14:paraId="39E907B7" w14:textId="7D24FB9F" w:rsidR="007D124C" w:rsidRPr="00211698" w:rsidRDefault="007D124C" w:rsidP="007D124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B37771">
              <w:t>0.07</w:t>
            </w:r>
          </w:p>
        </w:tc>
        <w:tc>
          <w:tcPr>
            <w:tcW w:w="1530" w:type="dxa"/>
          </w:tcPr>
          <w:p w14:paraId="3BD9BF30" w14:textId="0ED60956" w:rsidR="007D124C" w:rsidRPr="00211698" w:rsidRDefault="007D124C" w:rsidP="007D124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B37771">
              <w:t>-0.10</w:t>
            </w:r>
          </w:p>
        </w:tc>
        <w:tc>
          <w:tcPr>
            <w:tcW w:w="1350" w:type="dxa"/>
          </w:tcPr>
          <w:p w14:paraId="2B8867C2" w14:textId="4430E469" w:rsidR="007D124C" w:rsidRPr="00211698" w:rsidRDefault="007D124C" w:rsidP="007D124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B37771">
              <w:t>0.19</w:t>
            </w:r>
          </w:p>
        </w:tc>
      </w:tr>
      <w:tr w:rsidR="007D124C" w:rsidRPr="00211698" w14:paraId="1AA1C60A" w14:textId="77777777" w:rsidTr="0026455C">
        <w:tc>
          <w:tcPr>
            <w:tcW w:w="1260" w:type="dxa"/>
          </w:tcPr>
          <w:p w14:paraId="6D689121" w14:textId="77777777" w:rsidR="007D124C" w:rsidRPr="00211698" w:rsidRDefault="007D124C" w:rsidP="007D124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5F949958" w14:textId="77777777" w:rsidR="007D124C" w:rsidRPr="00211698" w:rsidRDefault="007D124C" w:rsidP="007D124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Education</w:t>
            </w:r>
          </w:p>
        </w:tc>
        <w:tc>
          <w:tcPr>
            <w:tcW w:w="1440" w:type="dxa"/>
          </w:tcPr>
          <w:p w14:paraId="62CBB6A2" w14:textId="22B76484" w:rsidR="007D124C" w:rsidRPr="00211698" w:rsidRDefault="007D124C" w:rsidP="007D124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B37771">
              <w:t>0.00</w:t>
            </w:r>
          </w:p>
        </w:tc>
        <w:tc>
          <w:tcPr>
            <w:tcW w:w="1440" w:type="dxa"/>
          </w:tcPr>
          <w:p w14:paraId="3C2A53BF" w14:textId="7097E3A8" w:rsidR="007D124C" w:rsidRPr="00211698" w:rsidRDefault="007D124C" w:rsidP="007D124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B37771">
              <w:t>0.04</w:t>
            </w:r>
          </w:p>
        </w:tc>
        <w:tc>
          <w:tcPr>
            <w:tcW w:w="1530" w:type="dxa"/>
          </w:tcPr>
          <w:p w14:paraId="3EDB99A2" w14:textId="0E059DB8" w:rsidR="007D124C" w:rsidRPr="00211698" w:rsidRDefault="007D124C" w:rsidP="007D124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B37771">
              <w:t>-0.07</w:t>
            </w:r>
          </w:p>
        </w:tc>
        <w:tc>
          <w:tcPr>
            <w:tcW w:w="1350" w:type="dxa"/>
          </w:tcPr>
          <w:p w14:paraId="09A1AE20" w14:textId="08804EB9" w:rsidR="007D124C" w:rsidRPr="00211698" w:rsidRDefault="007D124C" w:rsidP="007D124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B37771">
              <w:t>0.07</w:t>
            </w:r>
          </w:p>
        </w:tc>
      </w:tr>
      <w:tr w:rsidR="007D124C" w:rsidRPr="00211698" w14:paraId="6AEDB728" w14:textId="77777777" w:rsidTr="0026455C">
        <w:tc>
          <w:tcPr>
            <w:tcW w:w="1260" w:type="dxa"/>
          </w:tcPr>
          <w:p w14:paraId="4B371AE4" w14:textId="77777777" w:rsidR="007D124C" w:rsidRPr="00211698" w:rsidRDefault="007D124C" w:rsidP="007D124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1C0F6B95" w14:textId="77777777" w:rsidR="007D124C" w:rsidRPr="00211698" w:rsidRDefault="007D124C" w:rsidP="007D124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Employment</w:t>
            </w:r>
          </w:p>
        </w:tc>
        <w:tc>
          <w:tcPr>
            <w:tcW w:w="1440" w:type="dxa"/>
          </w:tcPr>
          <w:p w14:paraId="169EE2F0" w14:textId="3D58CF7F" w:rsidR="007D124C" w:rsidRPr="00211698" w:rsidRDefault="007D124C" w:rsidP="007D124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B37771">
              <w:t>-0.03</w:t>
            </w:r>
          </w:p>
        </w:tc>
        <w:tc>
          <w:tcPr>
            <w:tcW w:w="1440" w:type="dxa"/>
          </w:tcPr>
          <w:p w14:paraId="6874C051" w14:textId="131D0F22" w:rsidR="007D124C" w:rsidRPr="00211698" w:rsidRDefault="007D124C" w:rsidP="007D124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B37771">
              <w:t>0.04</w:t>
            </w:r>
          </w:p>
        </w:tc>
        <w:tc>
          <w:tcPr>
            <w:tcW w:w="1530" w:type="dxa"/>
          </w:tcPr>
          <w:p w14:paraId="6202C6EE" w14:textId="5CDA5694" w:rsidR="007D124C" w:rsidRPr="00211698" w:rsidRDefault="007D124C" w:rsidP="007D124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B37771">
              <w:t>-0.11</w:t>
            </w:r>
          </w:p>
        </w:tc>
        <w:tc>
          <w:tcPr>
            <w:tcW w:w="1350" w:type="dxa"/>
          </w:tcPr>
          <w:p w14:paraId="1F967AB2" w14:textId="3F3853B1" w:rsidR="007D124C" w:rsidRPr="00211698" w:rsidRDefault="007D124C" w:rsidP="007D124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B37771">
              <w:t>0.05</w:t>
            </w:r>
          </w:p>
        </w:tc>
      </w:tr>
      <w:tr w:rsidR="007D124C" w:rsidRPr="00211698" w14:paraId="3EA41733" w14:textId="77777777" w:rsidTr="0026455C">
        <w:tc>
          <w:tcPr>
            <w:tcW w:w="1260" w:type="dxa"/>
          </w:tcPr>
          <w:p w14:paraId="3C987816" w14:textId="77777777" w:rsidR="007D124C" w:rsidRPr="00211698" w:rsidRDefault="007D124C" w:rsidP="007D124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4043B5E4" w14:textId="77777777" w:rsidR="007D124C" w:rsidRPr="00211698" w:rsidRDefault="007D124C" w:rsidP="007D124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Character’s age</w:t>
            </w:r>
          </w:p>
        </w:tc>
        <w:tc>
          <w:tcPr>
            <w:tcW w:w="1440" w:type="dxa"/>
          </w:tcPr>
          <w:p w14:paraId="00A5B3C3" w14:textId="30F8DD50" w:rsidR="007D124C" w:rsidRPr="00211698" w:rsidRDefault="007D124C" w:rsidP="007D124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B37771">
              <w:t>-0.17</w:t>
            </w:r>
            <w:r>
              <w:t>*</w:t>
            </w:r>
          </w:p>
        </w:tc>
        <w:tc>
          <w:tcPr>
            <w:tcW w:w="1440" w:type="dxa"/>
          </w:tcPr>
          <w:p w14:paraId="6FEE01B3" w14:textId="75C16604" w:rsidR="007D124C" w:rsidRPr="00211698" w:rsidRDefault="007D124C" w:rsidP="007D124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B37771">
              <w:t>0.06</w:t>
            </w:r>
          </w:p>
        </w:tc>
        <w:tc>
          <w:tcPr>
            <w:tcW w:w="1530" w:type="dxa"/>
          </w:tcPr>
          <w:p w14:paraId="18C42345" w14:textId="177395D3" w:rsidR="007D124C" w:rsidRPr="00211698" w:rsidRDefault="007D124C" w:rsidP="007D124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B37771">
              <w:t>-0.28</w:t>
            </w:r>
          </w:p>
        </w:tc>
        <w:tc>
          <w:tcPr>
            <w:tcW w:w="1350" w:type="dxa"/>
          </w:tcPr>
          <w:p w14:paraId="3789DB05" w14:textId="4847888F" w:rsidR="007D124C" w:rsidRPr="00211698" w:rsidRDefault="007D124C" w:rsidP="007D124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B37771">
              <w:t>-0.06</w:t>
            </w:r>
          </w:p>
        </w:tc>
      </w:tr>
      <w:tr w:rsidR="009B017C" w:rsidRPr="00211698" w14:paraId="1401080D" w14:textId="77777777" w:rsidTr="0026455C">
        <w:tc>
          <w:tcPr>
            <w:tcW w:w="1260" w:type="dxa"/>
          </w:tcPr>
          <w:p w14:paraId="381AC4D6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color w:val="000000" w:themeColor="text1"/>
                <w:szCs w:val="24"/>
              </w:rPr>
              <w:t>SSS sex</w:t>
            </w:r>
          </w:p>
        </w:tc>
        <w:tc>
          <w:tcPr>
            <w:tcW w:w="2160" w:type="dxa"/>
            <w:vAlign w:val="center"/>
          </w:tcPr>
          <w:p w14:paraId="75FE2041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312847A3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715112F3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4E50F335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128F06B5" w14:textId="77777777" w:rsidR="009B017C" w:rsidRPr="00211698" w:rsidRDefault="009B017C" w:rsidP="0026455C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5A758A" w:rsidRPr="00211698" w14:paraId="6905C807" w14:textId="77777777" w:rsidTr="0026455C">
        <w:tc>
          <w:tcPr>
            <w:tcW w:w="1260" w:type="dxa"/>
          </w:tcPr>
          <w:p w14:paraId="069E9A57" w14:textId="77777777" w:rsidR="005A758A" w:rsidRPr="00211698" w:rsidRDefault="005A758A" w:rsidP="005A758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0D93B740" w14:textId="77777777" w:rsidR="005A758A" w:rsidRPr="00211698" w:rsidRDefault="005A758A" w:rsidP="005A758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eastAsia="Calibri" w:cs="Times New Roman"/>
                <w:szCs w:val="24"/>
              </w:rPr>
              <w:t>Age</w:t>
            </w:r>
          </w:p>
        </w:tc>
        <w:tc>
          <w:tcPr>
            <w:tcW w:w="1440" w:type="dxa"/>
            <w:vAlign w:val="bottom"/>
          </w:tcPr>
          <w:p w14:paraId="76E9DC34" w14:textId="391EA73B" w:rsidR="005A758A" w:rsidRPr="00211698" w:rsidRDefault="005A758A" w:rsidP="005A758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6455C">
              <w:rPr>
                <w:rFonts w:eastAsia="Calibri" w:cs="Times New Roman"/>
                <w:szCs w:val="24"/>
              </w:rPr>
              <w:t>0.00</w:t>
            </w:r>
          </w:p>
        </w:tc>
        <w:tc>
          <w:tcPr>
            <w:tcW w:w="1440" w:type="dxa"/>
            <w:vAlign w:val="bottom"/>
          </w:tcPr>
          <w:p w14:paraId="04B19B73" w14:textId="680258AD" w:rsidR="005A758A" w:rsidRPr="00211698" w:rsidRDefault="005A758A" w:rsidP="005A758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6455C">
              <w:rPr>
                <w:rFonts w:eastAsia="Calibri" w:cs="Times New Roman"/>
                <w:szCs w:val="24"/>
              </w:rPr>
              <w:t>0.00</w:t>
            </w:r>
          </w:p>
        </w:tc>
        <w:tc>
          <w:tcPr>
            <w:tcW w:w="1530" w:type="dxa"/>
            <w:vAlign w:val="bottom"/>
          </w:tcPr>
          <w:p w14:paraId="2CA53543" w14:textId="3D10C14F" w:rsidR="005A758A" w:rsidRPr="00211698" w:rsidRDefault="005A758A" w:rsidP="005A758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6455C">
              <w:rPr>
                <w:rFonts w:eastAsia="Calibri" w:cs="Times New Roman"/>
                <w:szCs w:val="24"/>
              </w:rPr>
              <w:t>0.00</w:t>
            </w:r>
          </w:p>
        </w:tc>
        <w:tc>
          <w:tcPr>
            <w:tcW w:w="1350" w:type="dxa"/>
            <w:vAlign w:val="bottom"/>
          </w:tcPr>
          <w:p w14:paraId="58F924CE" w14:textId="46D4D315" w:rsidR="005A758A" w:rsidRPr="00211698" w:rsidRDefault="005A758A" w:rsidP="005A758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6455C">
              <w:rPr>
                <w:rFonts w:eastAsia="Calibri" w:cs="Times New Roman"/>
                <w:szCs w:val="24"/>
              </w:rPr>
              <w:t>0.01</w:t>
            </w:r>
          </w:p>
        </w:tc>
      </w:tr>
      <w:tr w:rsidR="005A758A" w:rsidRPr="00211698" w14:paraId="142683AA" w14:textId="77777777" w:rsidTr="0026455C">
        <w:tc>
          <w:tcPr>
            <w:tcW w:w="1260" w:type="dxa"/>
          </w:tcPr>
          <w:p w14:paraId="1DD7A28A" w14:textId="77777777" w:rsidR="005A758A" w:rsidRPr="00211698" w:rsidRDefault="005A758A" w:rsidP="005A758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7483547B" w14:textId="77777777" w:rsidR="005A758A" w:rsidRPr="00211698" w:rsidRDefault="005A758A" w:rsidP="005A758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Gender</w:t>
            </w:r>
          </w:p>
        </w:tc>
        <w:tc>
          <w:tcPr>
            <w:tcW w:w="1440" w:type="dxa"/>
            <w:vAlign w:val="bottom"/>
          </w:tcPr>
          <w:p w14:paraId="6D4CF668" w14:textId="1B3B100C" w:rsidR="005A758A" w:rsidRPr="00211698" w:rsidRDefault="005A758A" w:rsidP="005A758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6455C">
              <w:rPr>
                <w:rFonts w:eastAsia="Calibri" w:cs="Times New Roman"/>
                <w:szCs w:val="24"/>
              </w:rPr>
              <w:t>0.17</w:t>
            </w:r>
            <w:r w:rsidR="0026455C"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1440" w:type="dxa"/>
            <w:vAlign w:val="bottom"/>
          </w:tcPr>
          <w:p w14:paraId="3C95DA35" w14:textId="7AF96C22" w:rsidR="005A758A" w:rsidRPr="00211698" w:rsidRDefault="005A758A" w:rsidP="005A758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6455C">
              <w:rPr>
                <w:rFonts w:eastAsia="Calibri" w:cs="Times New Roman"/>
                <w:szCs w:val="24"/>
              </w:rPr>
              <w:t>0.06</w:t>
            </w:r>
          </w:p>
        </w:tc>
        <w:tc>
          <w:tcPr>
            <w:tcW w:w="1530" w:type="dxa"/>
            <w:vAlign w:val="bottom"/>
          </w:tcPr>
          <w:p w14:paraId="5BE108C8" w14:textId="4DB63E60" w:rsidR="005A758A" w:rsidRPr="00211698" w:rsidRDefault="005A758A" w:rsidP="005A758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6455C">
              <w:rPr>
                <w:rFonts w:eastAsia="Calibri" w:cs="Times New Roman"/>
                <w:szCs w:val="24"/>
              </w:rPr>
              <w:t>0.04</w:t>
            </w:r>
          </w:p>
        </w:tc>
        <w:tc>
          <w:tcPr>
            <w:tcW w:w="1350" w:type="dxa"/>
            <w:vAlign w:val="bottom"/>
          </w:tcPr>
          <w:p w14:paraId="631ABF37" w14:textId="6383C39C" w:rsidR="005A758A" w:rsidRPr="00211698" w:rsidRDefault="005A758A" w:rsidP="005A758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6455C">
              <w:rPr>
                <w:rFonts w:eastAsia="Calibri" w:cs="Times New Roman"/>
                <w:szCs w:val="24"/>
              </w:rPr>
              <w:t>0.29</w:t>
            </w:r>
          </w:p>
        </w:tc>
      </w:tr>
      <w:tr w:rsidR="005A758A" w:rsidRPr="00211698" w14:paraId="0538C3A3" w14:textId="77777777" w:rsidTr="0026455C">
        <w:tc>
          <w:tcPr>
            <w:tcW w:w="1260" w:type="dxa"/>
          </w:tcPr>
          <w:p w14:paraId="2495CCB4" w14:textId="77777777" w:rsidR="005A758A" w:rsidRPr="00211698" w:rsidRDefault="005A758A" w:rsidP="005A758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21DAD4DB" w14:textId="77777777" w:rsidR="005A758A" w:rsidRPr="00211698" w:rsidRDefault="005A758A" w:rsidP="005A758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Relationship</w:t>
            </w:r>
          </w:p>
        </w:tc>
        <w:tc>
          <w:tcPr>
            <w:tcW w:w="1440" w:type="dxa"/>
            <w:vAlign w:val="bottom"/>
          </w:tcPr>
          <w:p w14:paraId="6324A9A0" w14:textId="50F4369A" w:rsidR="005A758A" w:rsidRPr="00211698" w:rsidRDefault="005A758A" w:rsidP="005A758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6455C">
              <w:rPr>
                <w:rFonts w:eastAsia="Calibri" w:cs="Times New Roman"/>
                <w:szCs w:val="24"/>
              </w:rPr>
              <w:t>-0.05</w:t>
            </w:r>
          </w:p>
        </w:tc>
        <w:tc>
          <w:tcPr>
            <w:tcW w:w="1440" w:type="dxa"/>
            <w:vAlign w:val="bottom"/>
          </w:tcPr>
          <w:p w14:paraId="108C57B0" w14:textId="43DF803F" w:rsidR="005A758A" w:rsidRPr="00211698" w:rsidRDefault="005A758A" w:rsidP="005A758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6455C">
              <w:rPr>
                <w:rFonts w:eastAsia="Calibri" w:cs="Times New Roman"/>
                <w:szCs w:val="24"/>
              </w:rPr>
              <w:t>0.07</w:t>
            </w:r>
          </w:p>
        </w:tc>
        <w:tc>
          <w:tcPr>
            <w:tcW w:w="1530" w:type="dxa"/>
            <w:vAlign w:val="bottom"/>
          </w:tcPr>
          <w:p w14:paraId="730CB860" w14:textId="7047C39B" w:rsidR="005A758A" w:rsidRPr="00211698" w:rsidRDefault="005A758A" w:rsidP="005A758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6455C">
              <w:rPr>
                <w:rFonts w:eastAsia="Calibri" w:cs="Times New Roman"/>
                <w:szCs w:val="24"/>
              </w:rPr>
              <w:t>-0.18</w:t>
            </w:r>
          </w:p>
        </w:tc>
        <w:tc>
          <w:tcPr>
            <w:tcW w:w="1350" w:type="dxa"/>
            <w:vAlign w:val="bottom"/>
          </w:tcPr>
          <w:p w14:paraId="4A0A38FB" w14:textId="0C27FF88" w:rsidR="005A758A" w:rsidRPr="00211698" w:rsidRDefault="005A758A" w:rsidP="005A758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6455C">
              <w:rPr>
                <w:rFonts w:eastAsia="Calibri" w:cs="Times New Roman"/>
                <w:szCs w:val="24"/>
              </w:rPr>
              <w:t>0.08</w:t>
            </w:r>
          </w:p>
        </w:tc>
      </w:tr>
      <w:tr w:rsidR="005A758A" w:rsidRPr="00211698" w14:paraId="411A7E29" w14:textId="77777777" w:rsidTr="0026455C">
        <w:tc>
          <w:tcPr>
            <w:tcW w:w="1260" w:type="dxa"/>
          </w:tcPr>
          <w:p w14:paraId="6DB5FE82" w14:textId="77777777" w:rsidR="005A758A" w:rsidRPr="00211698" w:rsidRDefault="005A758A" w:rsidP="005A758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79F1A733" w14:textId="77777777" w:rsidR="005A758A" w:rsidRPr="00211698" w:rsidRDefault="005A758A" w:rsidP="005A758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Nationality</w:t>
            </w:r>
          </w:p>
        </w:tc>
        <w:tc>
          <w:tcPr>
            <w:tcW w:w="1440" w:type="dxa"/>
            <w:vAlign w:val="bottom"/>
          </w:tcPr>
          <w:p w14:paraId="46A857F9" w14:textId="3FCF06B5" w:rsidR="005A758A" w:rsidRPr="00211698" w:rsidRDefault="005A758A" w:rsidP="005A758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6455C">
              <w:rPr>
                <w:rFonts w:eastAsia="Calibri" w:cs="Times New Roman"/>
                <w:szCs w:val="24"/>
              </w:rPr>
              <w:t>-0.13</w:t>
            </w:r>
            <w:r w:rsidR="00E201FC"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1440" w:type="dxa"/>
            <w:vAlign w:val="bottom"/>
          </w:tcPr>
          <w:p w14:paraId="4343BC74" w14:textId="33F49DD8" w:rsidR="005A758A" w:rsidRPr="00211698" w:rsidRDefault="005A758A" w:rsidP="005A758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6455C">
              <w:rPr>
                <w:rFonts w:eastAsia="Calibri" w:cs="Times New Roman"/>
                <w:szCs w:val="24"/>
              </w:rPr>
              <w:t>0.05</w:t>
            </w:r>
          </w:p>
        </w:tc>
        <w:tc>
          <w:tcPr>
            <w:tcW w:w="1530" w:type="dxa"/>
            <w:vAlign w:val="bottom"/>
          </w:tcPr>
          <w:p w14:paraId="18A1958B" w14:textId="4A582489" w:rsidR="005A758A" w:rsidRPr="00211698" w:rsidRDefault="005A758A" w:rsidP="005A758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6455C">
              <w:rPr>
                <w:rFonts w:eastAsia="Calibri" w:cs="Times New Roman"/>
                <w:szCs w:val="24"/>
              </w:rPr>
              <w:t>-0.24</w:t>
            </w:r>
          </w:p>
        </w:tc>
        <w:tc>
          <w:tcPr>
            <w:tcW w:w="1350" w:type="dxa"/>
            <w:vAlign w:val="bottom"/>
          </w:tcPr>
          <w:p w14:paraId="09F2C273" w14:textId="327E7709" w:rsidR="005A758A" w:rsidRPr="00211698" w:rsidRDefault="005A758A" w:rsidP="005A758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6455C">
              <w:rPr>
                <w:rFonts w:eastAsia="Calibri" w:cs="Times New Roman"/>
                <w:szCs w:val="24"/>
              </w:rPr>
              <w:t>-0.03</w:t>
            </w:r>
          </w:p>
        </w:tc>
      </w:tr>
      <w:tr w:rsidR="005A758A" w:rsidRPr="00211698" w14:paraId="3277B01A" w14:textId="77777777" w:rsidTr="0026455C">
        <w:tc>
          <w:tcPr>
            <w:tcW w:w="1260" w:type="dxa"/>
          </w:tcPr>
          <w:p w14:paraId="3066B034" w14:textId="77777777" w:rsidR="005A758A" w:rsidRPr="00211698" w:rsidRDefault="005A758A" w:rsidP="005A758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6E829567" w14:textId="77777777" w:rsidR="005A758A" w:rsidRPr="00211698" w:rsidRDefault="005A758A" w:rsidP="005A758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Sexual Orientation</w:t>
            </w:r>
          </w:p>
        </w:tc>
        <w:tc>
          <w:tcPr>
            <w:tcW w:w="1440" w:type="dxa"/>
            <w:vAlign w:val="bottom"/>
          </w:tcPr>
          <w:p w14:paraId="22AA7A72" w14:textId="38A950E3" w:rsidR="005A758A" w:rsidRPr="00211698" w:rsidRDefault="005A758A" w:rsidP="005A758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6455C">
              <w:rPr>
                <w:rFonts w:eastAsia="Calibri" w:cs="Times New Roman"/>
                <w:szCs w:val="24"/>
              </w:rPr>
              <w:t>0.01</w:t>
            </w:r>
          </w:p>
        </w:tc>
        <w:tc>
          <w:tcPr>
            <w:tcW w:w="1440" w:type="dxa"/>
            <w:vAlign w:val="bottom"/>
          </w:tcPr>
          <w:p w14:paraId="01281BCB" w14:textId="5290EC48" w:rsidR="005A758A" w:rsidRPr="00211698" w:rsidRDefault="005A758A" w:rsidP="005A758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6455C">
              <w:rPr>
                <w:rFonts w:eastAsia="Calibri" w:cs="Times New Roman"/>
                <w:szCs w:val="24"/>
              </w:rPr>
              <w:t>0.08</w:t>
            </w:r>
          </w:p>
        </w:tc>
        <w:tc>
          <w:tcPr>
            <w:tcW w:w="1530" w:type="dxa"/>
            <w:vAlign w:val="bottom"/>
          </w:tcPr>
          <w:p w14:paraId="7ABEECF2" w14:textId="1CC55B81" w:rsidR="005A758A" w:rsidRPr="00211698" w:rsidRDefault="005A758A" w:rsidP="005A758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6455C">
              <w:rPr>
                <w:rFonts w:eastAsia="Calibri" w:cs="Times New Roman"/>
                <w:szCs w:val="24"/>
              </w:rPr>
              <w:t>-0.15</w:t>
            </w:r>
          </w:p>
        </w:tc>
        <w:tc>
          <w:tcPr>
            <w:tcW w:w="1350" w:type="dxa"/>
            <w:vAlign w:val="bottom"/>
          </w:tcPr>
          <w:p w14:paraId="0994F495" w14:textId="5A541311" w:rsidR="005A758A" w:rsidRPr="00211698" w:rsidRDefault="005A758A" w:rsidP="005A758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6455C">
              <w:rPr>
                <w:rFonts w:eastAsia="Calibri" w:cs="Times New Roman"/>
                <w:szCs w:val="24"/>
              </w:rPr>
              <w:t>0.17</w:t>
            </w:r>
          </w:p>
        </w:tc>
      </w:tr>
      <w:tr w:rsidR="005A758A" w:rsidRPr="00211698" w14:paraId="23E29D95" w14:textId="77777777" w:rsidTr="0026455C">
        <w:tc>
          <w:tcPr>
            <w:tcW w:w="1260" w:type="dxa"/>
          </w:tcPr>
          <w:p w14:paraId="34ABA339" w14:textId="77777777" w:rsidR="005A758A" w:rsidRPr="00211698" w:rsidRDefault="005A758A" w:rsidP="005A758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37A18A03" w14:textId="77777777" w:rsidR="005A758A" w:rsidRPr="00211698" w:rsidRDefault="005A758A" w:rsidP="005A758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Education</w:t>
            </w:r>
          </w:p>
        </w:tc>
        <w:tc>
          <w:tcPr>
            <w:tcW w:w="1440" w:type="dxa"/>
            <w:vAlign w:val="bottom"/>
          </w:tcPr>
          <w:p w14:paraId="4B3879CB" w14:textId="666C5DA6" w:rsidR="005A758A" w:rsidRPr="00211698" w:rsidRDefault="005A758A" w:rsidP="005A758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6455C">
              <w:rPr>
                <w:rFonts w:eastAsia="Calibri" w:cs="Times New Roman"/>
                <w:szCs w:val="24"/>
              </w:rPr>
              <w:t>-0.02</w:t>
            </w:r>
          </w:p>
        </w:tc>
        <w:tc>
          <w:tcPr>
            <w:tcW w:w="1440" w:type="dxa"/>
            <w:vAlign w:val="bottom"/>
          </w:tcPr>
          <w:p w14:paraId="50A53F61" w14:textId="6651876A" w:rsidR="005A758A" w:rsidRPr="00211698" w:rsidRDefault="005A758A" w:rsidP="005A758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6455C">
              <w:rPr>
                <w:rFonts w:eastAsia="Calibri" w:cs="Times New Roman"/>
                <w:szCs w:val="24"/>
              </w:rPr>
              <w:t>0.04</w:t>
            </w:r>
          </w:p>
        </w:tc>
        <w:tc>
          <w:tcPr>
            <w:tcW w:w="1530" w:type="dxa"/>
            <w:vAlign w:val="bottom"/>
          </w:tcPr>
          <w:p w14:paraId="6E7D55E2" w14:textId="60C4CCBD" w:rsidR="005A758A" w:rsidRPr="00211698" w:rsidRDefault="005A758A" w:rsidP="005A758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6455C">
              <w:rPr>
                <w:rFonts w:eastAsia="Calibri" w:cs="Times New Roman"/>
                <w:szCs w:val="24"/>
              </w:rPr>
              <w:t>-0.10</w:t>
            </w:r>
          </w:p>
        </w:tc>
        <w:tc>
          <w:tcPr>
            <w:tcW w:w="1350" w:type="dxa"/>
            <w:vAlign w:val="bottom"/>
          </w:tcPr>
          <w:p w14:paraId="5954C3A6" w14:textId="78EF69B0" w:rsidR="005A758A" w:rsidRPr="00211698" w:rsidRDefault="005A758A" w:rsidP="005A758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6455C">
              <w:rPr>
                <w:rFonts w:eastAsia="Calibri" w:cs="Times New Roman"/>
                <w:szCs w:val="24"/>
              </w:rPr>
              <w:t>0.06</w:t>
            </w:r>
          </w:p>
        </w:tc>
      </w:tr>
      <w:tr w:rsidR="005A758A" w:rsidRPr="00211698" w14:paraId="61FAA1C0" w14:textId="77777777" w:rsidTr="0026455C">
        <w:tc>
          <w:tcPr>
            <w:tcW w:w="1260" w:type="dxa"/>
          </w:tcPr>
          <w:p w14:paraId="47C434A5" w14:textId="77777777" w:rsidR="005A758A" w:rsidRPr="00211698" w:rsidRDefault="005A758A" w:rsidP="005A758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4D247DC6" w14:textId="77777777" w:rsidR="005A758A" w:rsidRPr="00211698" w:rsidRDefault="005A758A" w:rsidP="005A758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Employment</w:t>
            </w:r>
          </w:p>
        </w:tc>
        <w:tc>
          <w:tcPr>
            <w:tcW w:w="1440" w:type="dxa"/>
            <w:vAlign w:val="bottom"/>
          </w:tcPr>
          <w:p w14:paraId="0BF9FAFC" w14:textId="13B68EE2" w:rsidR="005A758A" w:rsidRPr="00211698" w:rsidRDefault="005A758A" w:rsidP="005A758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6455C">
              <w:rPr>
                <w:rFonts w:eastAsia="Calibri" w:cs="Times New Roman"/>
                <w:szCs w:val="24"/>
              </w:rPr>
              <w:t>0.05</w:t>
            </w:r>
          </w:p>
        </w:tc>
        <w:tc>
          <w:tcPr>
            <w:tcW w:w="1440" w:type="dxa"/>
            <w:vAlign w:val="bottom"/>
          </w:tcPr>
          <w:p w14:paraId="101E5829" w14:textId="5D943703" w:rsidR="005A758A" w:rsidRPr="00211698" w:rsidRDefault="005A758A" w:rsidP="005A758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6455C">
              <w:rPr>
                <w:rFonts w:eastAsia="Calibri" w:cs="Times New Roman"/>
                <w:szCs w:val="24"/>
              </w:rPr>
              <w:t>0.05</w:t>
            </w:r>
          </w:p>
        </w:tc>
        <w:tc>
          <w:tcPr>
            <w:tcW w:w="1530" w:type="dxa"/>
            <w:vAlign w:val="bottom"/>
          </w:tcPr>
          <w:p w14:paraId="7728E2BA" w14:textId="1A0F4FCD" w:rsidR="005A758A" w:rsidRPr="00211698" w:rsidRDefault="005A758A" w:rsidP="005A758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6455C">
              <w:rPr>
                <w:rFonts w:eastAsia="Calibri" w:cs="Times New Roman"/>
                <w:szCs w:val="24"/>
              </w:rPr>
              <w:t>-0.04</w:t>
            </w:r>
          </w:p>
        </w:tc>
        <w:tc>
          <w:tcPr>
            <w:tcW w:w="1350" w:type="dxa"/>
            <w:vAlign w:val="bottom"/>
          </w:tcPr>
          <w:p w14:paraId="768EDE7F" w14:textId="5875198D" w:rsidR="005A758A" w:rsidRPr="00211698" w:rsidRDefault="005A758A" w:rsidP="005A758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6455C">
              <w:rPr>
                <w:rFonts w:eastAsia="Calibri" w:cs="Times New Roman"/>
                <w:szCs w:val="24"/>
              </w:rPr>
              <w:t>0.14</w:t>
            </w:r>
          </w:p>
        </w:tc>
      </w:tr>
      <w:tr w:rsidR="005A758A" w:rsidRPr="00211698" w14:paraId="1298989E" w14:textId="77777777" w:rsidTr="0026455C">
        <w:tc>
          <w:tcPr>
            <w:tcW w:w="1260" w:type="dxa"/>
            <w:tcBorders>
              <w:bottom w:val="single" w:sz="4" w:space="0" w:color="auto"/>
            </w:tcBorders>
          </w:tcPr>
          <w:p w14:paraId="671C2714" w14:textId="77777777" w:rsidR="005A758A" w:rsidRPr="00211698" w:rsidRDefault="005A758A" w:rsidP="005A758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3E140C6C" w14:textId="23EB3EB5" w:rsidR="005A758A" w:rsidRPr="00211698" w:rsidRDefault="005A758A" w:rsidP="005A758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Character’s ag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222D6321" w14:textId="044131DD" w:rsidR="005A758A" w:rsidRPr="00211698" w:rsidRDefault="005A758A" w:rsidP="005A758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6455C">
              <w:rPr>
                <w:rFonts w:eastAsia="Calibri" w:cs="Times New Roman"/>
                <w:szCs w:val="24"/>
              </w:rPr>
              <w:t>-0.22</w:t>
            </w:r>
            <w:r w:rsidR="00E201FC"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42409EF0" w14:textId="1422788B" w:rsidR="005A758A" w:rsidRPr="00211698" w:rsidRDefault="005A758A" w:rsidP="005A758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6455C">
              <w:rPr>
                <w:rFonts w:eastAsia="Calibri" w:cs="Times New Roman"/>
                <w:szCs w:val="24"/>
              </w:rPr>
              <w:t>0.07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441E2EA2" w14:textId="09771FC0" w:rsidR="005A758A" w:rsidRPr="00211698" w:rsidRDefault="005A758A" w:rsidP="005A758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6455C">
              <w:rPr>
                <w:rFonts w:eastAsia="Calibri" w:cs="Times New Roman"/>
                <w:szCs w:val="24"/>
              </w:rPr>
              <w:t>-0.3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54EFE7B3" w14:textId="3A09C584" w:rsidR="005A758A" w:rsidRPr="00211698" w:rsidRDefault="005A758A" w:rsidP="005A758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6455C">
              <w:rPr>
                <w:rFonts w:eastAsia="Calibri" w:cs="Times New Roman"/>
                <w:szCs w:val="24"/>
              </w:rPr>
              <w:t>-0.09</w:t>
            </w:r>
          </w:p>
        </w:tc>
      </w:tr>
    </w:tbl>
    <w:p w14:paraId="623E8EAE" w14:textId="2FEFF77F" w:rsidR="00043B7F" w:rsidRDefault="00043B7F">
      <w:pPr>
        <w:spacing w:after="160" w:line="259" w:lineRule="auto"/>
      </w:pPr>
    </w:p>
    <w:p w14:paraId="4EC96B52" w14:textId="0FD5755B" w:rsidR="00043B7F" w:rsidRPr="00784236" w:rsidRDefault="00043B7F" w:rsidP="00043B7F">
      <w:pPr>
        <w:outlineLvl w:val="1"/>
        <w:rPr>
          <w:b/>
          <w:lang w:eastAsia="en-GB"/>
        </w:rPr>
      </w:pPr>
      <w:r w:rsidRPr="00784236">
        <w:rPr>
          <w:b/>
          <w:lang w:eastAsia="en-GB"/>
        </w:rPr>
        <w:t>S</w:t>
      </w:r>
      <w:r w:rsidR="00004397">
        <w:rPr>
          <w:b/>
          <w:lang w:eastAsia="en-GB"/>
        </w:rPr>
        <w:t>20</w:t>
      </w:r>
    </w:p>
    <w:p w14:paraId="20270494" w14:textId="63AD09F2" w:rsidR="00043B7F" w:rsidRDefault="00043B7F" w:rsidP="00043B7F">
      <w:pPr>
        <w:spacing w:before="240" w:line="360" w:lineRule="auto"/>
        <w:rPr>
          <w:i/>
        </w:rPr>
      </w:pPr>
      <w:r>
        <w:rPr>
          <w:i/>
        </w:rPr>
        <w:t xml:space="preserve">Perception of the Main </w:t>
      </w:r>
      <w:r w:rsidR="008D2D40">
        <w:rPr>
          <w:i/>
        </w:rPr>
        <w:t>Characters’</w:t>
      </w:r>
      <w:r>
        <w:rPr>
          <w:i/>
        </w:rPr>
        <w:t xml:space="preserve"> </w:t>
      </w:r>
      <w:r w:rsidR="00A20F13">
        <w:rPr>
          <w:i/>
        </w:rPr>
        <w:t>Satisfaction</w:t>
      </w:r>
      <w:r>
        <w:rPr>
          <w:i/>
        </w:rPr>
        <w:t xml:space="preserve"> Depending on Relationship Status – Descriptive Statistics</w:t>
      </w:r>
      <w:r w:rsidRPr="004677F3">
        <w:rPr>
          <w:rFonts w:eastAsia="Calibri"/>
          <w:i/>
          <w:color w:val="000000" w:themeColor="text1"/>
        </w:rPr>
        <w:t xml:space="preserve"> – 25-year Old Charact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6"/>
        <w:gridCol w:w="639"/>
        <w:gridCol w:w="700"/>
        <w:gridCol w:w="813"/>
        <w:gridCol w:w="700"/>
        <w:gridCol w:w="1714"/>
        <w:gridCol w:w="728"/>
        <w:gridCol w:w="700"/>
        <w:gridCol w:w="1862"/>
      </w:tblGrid>
      <w:tr w:rsidR="00043B7F" w:rsidRPr="00900077" w14:paraId="4C386BB3" w14:textId="77777777" w:rsidTr="00B9682D">
        <w:trPr>
          <w:trHeight w:val="276"/>
        </w:trPr>
        <w:tc>
          <w:tcPr>
            <w:tcW w:w="121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768CD" w14:textId="77777777" w:rsidR="00043B7F" w:rsidRDefault="00043B7F" w:rsidP="00B9682D">
            <w:pPr>
              <w:spacing w:line="240" w:lineRule="auto"/>
            </w:pPr>
            <w:r w:rsidRPr="002C3CFD">
              <w:rPr>
                <w:color w:val="000000" w:themeColor="text1"/>
                <w:szCs w:val="24"/>
              </w:rPr>
              <w:t>Variable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C3B71" w14:textId="662AB35B" w:rsidR="00043B7F" w:rsidRPr="002C3CFD" w:rsidRDefault="00043B7F" w:rsidP="00004397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Single (</w:t>
            </w:r>
            <w:r w:rsidRPr="0022183F">
              <w:rPr>
                <w:i/>
                <w:color w:val="000000" w:themeColor="text1"/>
                <w:szCs w:val="24"/>
              </w:rPr>
              <w:t>n</w:t>
            </w:r>
            <w:r>
              <w:rPr>
                <w:color w:val="000000" w:themeColor="text1"/>
                <w:szCs w:val="24"/>
              </w:rPr>
              <w:t xml:space="preserve"> = </w:t>
            </w:r>
            <w:r w:rsidR="00004397">
              <w:rPr>
                <w:color w:val="000000" w:themeColor="text1"/>
                <w:szCs w:val="24"/>
              </w:rPr>
              <w:t>200</w:t>
            </w:r>
            <w:r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32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13603" w14:textId="718E90ED" w:rsidR="00043B7F" w:rsidRPr="002C3CFD" w:rsidRDefault="00043B7F" w:rsidP="00004397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Uncommitted (</w:t>
            </w:r>
            <w:r w:rsidRPr="0022183F">
              <w:rPr>
                <w:i/>
                <w:color w:val="000000" w:themeColor="text1"/>
                <w:szCs w:val="24"/>
              </w:rPr>
              <w:t>n</w:t>
            </w:r>
            <w:r>
              <w:rPr>
                <w:color w:val="000000" w:themeColor="text1"/>
                <w:szCs w:val="24"/>
              </w:rPr>
              <w:t xml:space="preserve"> = 2</w:t>
            </w:r>
            <w:r w:rsidR="00004397">
              <w:rPr>
                <w:color w:val="000000" w:themeColor="text1"/>
                <w:szCs w:val="24"/>
              </w:rPr>
              <w:t>05</w:t>
            </w:r>
            <w:r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329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21ABB" w14:textId="7F1ACF1D" w:rsidR="00043B7F" w:rsidRPr="002C3CFD" w:rsidRDefault="00043B7F" w:rsidP="00004397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mmitted (</w:t>
            </w:r>
            <w:r w:rsidRPr="0022183F">
              <w:rPr>
                <w:i/>
                <w:color w:val="000000" w:themeColor="text1"/>
                <w:szCs w:val="24"/>
              </w:rPr>
              <w:t>n</w:t>
            </w:r>
            <w:r>
              <w:rPr>
                <w:color w:val="000000" w:themeColor="text1"/>
                <w:szCs w:val="24"/>
              </w:rPr>
              <w:t xml:space="preserve"> = </w:t>
            </w:r>
            <w:r w:rsidR="00004397">
              <w:rPr>
                <w:color w:val="000000" w:themeColor="text1"/>
                <w:szCs w:val="24"/>
              </w:rPr>
              <w:t>213</w:t>
            </w:r>
            <w:r>
              <w:rPr>
                <w:color w:val="000000" w:themeColor="text1"/>
                <w:szCs w:val="24"/>
              </w:rPr>
              <w:t>)</w:t>
            </w:r>
          </w:p>
        </w:tc>
      </w:tr>
      <w:tr w:rsidR="00043B7F" w:rsidRPr="0022183F" w14:paraId="4C2DF6A5" w14:textId="77777777" w:rsidTr="00B9682D">
        <w:trPr>
          <w:trHeight w:val="276"/>
        </w:trPr>
        <w:tc>
          <w:tcPr>
            <w:tcW w:w="121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B887DEE" w14:textId="77777777" w:rsidR="00043B7F" w:rsidRDefault="00043B7F" w:rsidP="00B9682D">
            <w:pPr>
              <w:spacing w:line="240" w:lineRule="auto"/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3ED60" w14:textId="77777777" w:rsidR="00043B7F" w:rsidRPr="0022183F" w:rsidRDefault="00043B7F" w:rsidP="00B9682D">
            <w:pPr>
              <w:spacing w:line="240" w:lineRule="auto"/>
              <w:jc w:val="center"/>
              <w:rPr>
                <w:i/>
              </w:rPr>
            </w:pPr>
            <w:r w:rsidRPr="0022183F">
              <w:rPr>
                <w:i/>
              </w:rPr>
              <w:t>M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65483" w14:textId="77777777" w:rsidR="00043B7F" w:rsidRPr="0022183F" w:rsidRDefault="00043B7F" w:rsidP="00B9682D">
            <w:pPr>
              <w:spacing w:line="240" w:lineRule="auto"/>
              <w:jc w:val="center"/>
              <w:rPr>
                <w:i/>
              </w:rPr>
            </w:pPr>
            <w:r w:rsidRPr="0022183F">
              <w:rPr>
                <w:i/>
              </w:rPr>
              <w:t>SD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52139" w14:textId="77777777" w:rsidR="00043B7F" w:rsidRPr="0022183F" w:rsidRDefault="00043B7F" w:rsidP="00B9682D">
            <w:pPr>
              <w:spacing w:line="240" w:lineRule="auto"/>
              <w:jc w:val="center"/>
              <w:rPr>
                <w:i/>
              </w:rPr>
            </w:pPr>
            <w:r w:rsidRPr="0022183F">
              <w:rPr>
                <w:i/>
              </w:rPr>
              <w:t>M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85650" w14:textId="77777777" w:rsidR="00043B7F" w:rsidRPr="0022183F" w:rsidRDefault="00043B7F" w:rsidP="00B9682D">
            <w:pPr>
              <w:spacing w:line="240" w:lineRule="auto"/>
              <w:jc w:val="center"/>
              <w:rPr>
                <w:i/>
              </w:rPr>
            </w:pPr>
            <w:r w:rsidRPr="0022183F">
              <w:rPr>
                <w:i/>
              </w:rPr>
              <w:t>SD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3DCEE" w14:textId="77777777" w:rsidR="00043B7F" w:rsidRPr="0022183F" w:rsidRDefault="00043B7F" w:rsidP="00B9682D">
            <w:pPr>
              <w:spacing w:line="240" w:lineRule="auto"/>
              <w:jc w:val="center"/>
            </w:pPr>
            <w:r>
              <w:rPr>
                <w:i/>
              </w:rPr>
              <w:t xml:space="preserve">d </w:t>
            </w:r>
            <w:r>
              <w:t>(single vs. uncommitted)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F7433" w14:textId="77777777" w:rsidR="00043B7F" w:rsidRPr="0022183F" w:rsidRDefault="00043B7F" w:rsidP="00B9682D">
            <w:pPr>
              <w:spacing w:line="240" w:lineRule="auto"/>
              <w:jc w:val="center"/>
              <w:rPr>
                <w:i/>
              </w:rPr>
            </w:pPr>
            <w:r w:rsidRPr="0022183F">
              <w:rPr>
                <w:i/>
              </w:rPr>
              <w:t>M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984EC" w14:textId="77777777" w:rsidR="00043B7F" w:rsidRPr="0022183F" w:rsidRDefault="00043B7F" w:rsidP="00B9682D">
            <w:pPr>
              <w:spacing w:line="240" w:lineRule="auto"/>
              <w:jc w:val="center"/>
              <w:rPr>
                <w:i/>
              </w:rPr>
            </w:pPr>
            <w:r w:rsidRPr="0022183F">
              <w:rPr>
                <w:i/>
              </w:rPr>
              <w:t>SD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D14A6" w14:textId="77777777" w:rsidR="00043B7F" w:rsidRPr="0022183F" w:rsidRDefault="00043B7F" w:rsidP="00B9682D">
            <w:pPr>
              <w:spacing w:line="240" w:lineRule="auto"/>
              <w:jc w:val="center"/>
            </w:pPr>
            <w:r w:rsidRPr="0022183F">
              <w:rPr>
                <w:i/>
              </w:rPr>
              <w:t>d</w:t>
            </w:r>
            <w:r>
              <w:t xml:space="preserve"> (uncommitted vs. committed)</w:t>
            </w:r>
          </w:p>
        </w:tc>
      </w:tr>
      <w:tr w:rsidR="00004397" w:rsidRPr="0022183F" w14:paraId="4B7A767F" w14:textId="77777777" w:rsidTr="00281E8E">
        <w:tc>
          <w:tcPr>
            <w:tcW w:w="1216" w:type="dxa"/>
            <w:tcBorders>
              <w:top w:val="single" w:sz="4" w:space="0" w:color="auto"/>
            </w:tcBorders>
          </w:tcPr>
          <w:p w14:paraId="1A5C020B" w14:textId="77777777" w:rsidR="00004397" w:rsidRDefault="00004397" w:rsidP="00004397">
            <w:pPr>
              <w:spacing w:line="240" w:lineRule="auto"/>
            </w:pPr>
            <w:r w:rsidRPr="002C3CFD">
              <w:rPr>
                <w:color w:val="000000" w:themeColor="text1"/>
                <w:szCs w:val="24"/>
              </w:rPr>
              <w:t>SWLS</w:t>
            </w:r>
            <w:r>
              <w:rPr>
                <w:szCs w:val="24"/>
                <w:vertAlign w:val="superscript"/>
              </w:rPr>
              <w:t>1</w:t>
            </w:r>
          </w:p>
        </w:tc>
        <w:tc>
          <w:tcPr>
            <w:tcW w:w="639" w:type="dxa"/>
            <w:tcBorders>
              <w:top w:val="single" w:sz="4" w:space="0" w:color="auto"/>
            </w:tcBorders>
            <w:vAlign w:val="center"/>
          </w:tcPr>
          <w:p w14:paraId="56C71B43" w14:textId="09656447" w:rsidR="00004397" w:rsidRPr="002C3CFD" w:rsidRDefault="00004397" w:rsidP="00281E8E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BA7010">
              <w:t>5.1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2F6DCD2E" w14:textId="11C4BB4E" w:rsidR="00004397" w:rsidRPr="002C3CFD" w:rsidRDefault="00004397" w:rsidP="00281E8E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BA7010">
              <w:t>0.9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22653082" w14:textId="43526C10" w:rsidR="00004397" w:rsidRPr="002C3CFD" w:rsidRDefault="00004397" w:rsidP="00281E8E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BA7010">
              <w:t>5.1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1F02BA0E" w14:textId="4C087BA7" w:rsidR="00004397" w:rsidRPr="002C3CFD" w:rsidRDefault="00004397" w:rsidP="00281E8E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BA7010">
              <w:t>0.8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vAlign w:val="center"/>
          </w:tcPr>
          <w:p w14:paraId="46A861DC" w14:textId="7C442BC8" w:rsidR="00004397" w:rsidRPr="002C3CFD" w:rsidRDefault="00004397" w:rsidP="00281E8E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02</w:t>
            </w:r>
          </w:p>
        </w:tc>
        <w:tc>
          <w:tcPr>
            <w:tcW w:w="728" w:type="dxa"/>
            <w:tcBorders>
              <w:top w:val="single" w:sz="4" w:space="0" w:color="auto"/>
            </w:tcBorders>
            <w:vAlign w:val="center"/>
          </w:tcPr>
          <w:p w14:paraId="44BF064B" w14:textId="7C7C8756" w:rsidR="00004397" w:rsidRPr="002C3CFD" w:rsidRDefault="00004397" w:rsidP="00281E8E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BA7010">
              <w:t>5.4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6F614F1F" w14:textId="5060EDFF" w:rsidR="00004397" w:rsidRPr="002C3CFD" w:rsidRDefault="00004397" w:rsidP="00281E8E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BA7010">
              <w:t>0.9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14:paraId="03255D57" w14:textId="555DBDDD" w:rsidR="00004397" w:rsidRPr="002C3CFD" w:rsidRDefault="00004397" w:rsidP="00281E8E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35</w:t>
            </w:r>
          </w:p>
        </w:tc>
      </w:tr>
      <w:tr w:rsidR="00281E8E" w:rsidRPr="0022183F" w14:paraId="0A97E500" w14:textId="77777777" w:rsidTr="00281E8E">
        <w:tc>
          <w:tcPr>
            <w:tcW w:w="1216" w:type="dxa"/>
          </w:tcPr>
          <w:p w14:paraId="3420C034" w14:textId="77777777" w:rsidR="00281E8E" w:rsidRDefault="00281E8E" w:rsidP="00281E8E">
            <w:pPr>
              <w:spacing w:line="240" w:lineRule="auto"/>
            </w:pPr>
            <w:r w:rsidRPr="002C3CFD">
              <w:rPr>
                <w:color w:val="000000" w:themeColor="text1"/>
                <w:szCs w:val="24"/>
              </w:rPr>
              <w:t>SSS social</w:t>
            </w:r>
            <w:r>
              <w:rPr>
                <w:szCs w:val="24"/>
                <w:vertAlign w:val="superscript"/>
              </w:rPr>
              <w:t>2</w:t>
            </w:r>
          </w:p>
        </w:tc>
        <w:tc>
          <w:tcPr>
            <w:tcW w:w="639" w:type="dxa"/>
            <w:vAlign w:val="center"/>
          </w:tcPr>
          <w:p w14:paraId="677A621B" w14:textId="2CDC7ACC" w:rsidR="00281E8E" w:rsidRPr="002C3CFD" w:rsidRDefault="00281E8E" w:rsidP="00281E8E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1C636A">
              <w:t>3.4</w:t>
            </w:r>
          </w:p>
        </w:tc>
        <w:tc>
          <w:tcPr>
            <w:tcW w:w="700" w:type="dxa"/>
            <w:vAlign w:val="center"/>
          </w:tcPr>
          <w:p w14:paraId="5D129021" w14:textId="73988F43" w:rsidR="00281E8E" w:rsidRPr="002C3CFD" w:rsidRDefault="00281E8E" w:rsidP="00281E8E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EA003B">
              <w:t>0.7</w:t>
            </w:r>
          </w:p>
        </w:tc>
        <w:tc>
          <w:tcPr>
            <w:tcW w:w="813" w:type="dxa"/>
            <w:vAlign w:val="center"/>
          </w:tcPr>
          <w:p w14:paraId="2C303887" w14:textId="3EBCECE9" w:rsidR="00281E8E" w:rsidRPr="002C3CFD" w:rsidRDefault="00281E8E" w:rsidP="00281E8E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EA003B">
              <w:t>3.5</w:t>
            </w:r>
          </w:p>
        </w:tc>
        <w:tc>
          <w:tcPr>
            <w:tcW w:w="700" w:type="dxa"/>
            <w:vAlign w:val="center"/>
          </w:tcPr>
          <w:p w14:paraId="50F55428" w14:textId="70D96BF3" w:rsidR="00281E8E" w:rsidRPr="002C3CFD" w:rsidRDefault="00281E8E" w:rsidP="00281E8E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EA003B">
              <w:t>0.6</w:t>
            </w:r>
          </w:p>
        </w:tc>
        <w:tc>
          <w:tcPr>
            <w:tcW w:w="1714" w:type="dxa"/>
            <w:vAlign w:val="center"/>
          </w:tcPr>
          <w:p w14:paraId="6EAA5673" w14:textId="3DABAA09" w:rsidR="00281E8E" w:rsidRPr="002C3CFD" w:rsidRDefault="00281E8E" w:rsidP="00281E8E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16</w:t>
            </w:r>
          </w:p>
        </w:tc>
        <w:tc>
          <w:tcPr>
            <w:tcW w:w="728" w:type="dxa"/>
            <w:vAlign w:val="center"/>
          </w:tcPr>
          <w:p w14:paraId="17C36467" w14:textId="600F4A27" w:rsidR="00281E8E" w:rsidRPr="002C3CFD" w:rsidRDefault="00281E8E" w:rsidP="00281E8E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EA003B">
              <w:t>3.7</w:t>
            </w:r>
          </w:p>
        </w:tc>
        <w:tc>
          <w:tcPr>
            <w:tcW w:w="700" w:type="dxa"/>
            <w:vAlign w:val="center"/>
          </w:tcPr>
          <w:p w14:paraId="3DEF892D" w14:textId="459CA431" w:rsidR="00281E8E" w:rsidRPr="002C3CFD" w:rsidRDefault="00281E8E" w:rsidP="00281E8E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EA003B">
              <w:t>0.7</w:t>
            </w:r>
          </w:p>
        </w:tc>
        <w:tc>
          <w:tcPr>
            <w:tcW w:w="1862" w:type="dxa"/>
            <w:vAlign w:val="center"/>
          </w:tcPr>
          <w:p w14:paraId="296E614F" w14:textId="137C4DE3" w:rsidR="00281E8E" w:rsidRPr="002C3CFD" w:rsidRDefault="00281E8E" w:rsidP="00281E8E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29</w:t>
            </w:r>
          </w:p>
        </w:tc>
      </w:tr>
      <w:tr w:rsidR="00281E8E" w:rsidRPr="0022183F" w14:paraId="4C6BE48E" w14:textId="77777777" w:rsidTr="00B9682D">
        <w:tc>
          <w:tcPr>
            <w:tcW w:w="1216" w:type="dxa"/>
            <w:tcBorders>
              <w:bottom w:val="single" w:sz="4" w:space="0" w:color="auto"/>
            </w:tcBorders>
          </w:tcPr>
          <w:p w14:paraId="0038E78D" w14:textId="77777777" w:rsidR="00281E8E" w:rsidRDefault="00281E8E" w:rsidP="00281E8E">
            <w:pPr>
              <w:spacing w:line="240" w:lineRule="auto"/>
            </w:pPr>
            <w:r w:rsidRPr="002C3CFD">
              <w:rPr>
                <w:color w:val="000000" w:themeColor="text1"/>
                <w:szCs w:val="24"/>
              </w:rPr>
              <w:t>SSS sex</w:t>
            </w:r>
            <w:r>
              <w:rPr>
                <w:szCs w:val="24"/>
                <w:vertAlign w:val="superscript"/>
              </w:rPr>
              <w:t>2</w:t>
            </w:r>
          </w:p>
        </w:tc>
        <w:tc>
          <w:tcPr>
            <w:tcW w:w="639" w:type="dxa"/>
            <w:tcBorders>
              <w:bottom w:val="single" w:sz="4" w:space="0" w:color="auto"/>
            </w:tcBorders>
          </w:tcPr>
          <w:p w14:paraId="2217C8B1" w14:textId="3EE79767" w:rsidR="00281E8E" w:rsidRPr="002C3CFD" w:rsidRDefault="00281E8E" w:rsidP="00281E8E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511184">
              <w:t>2.8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057AF82F" w14:textId="55A8248E" w:rsidR="00281E8E" w:rsidRPr="002C3CFD" w:rsidRDefault="00281E8E" w:rsidP="00281E8E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511184">
              <w:t>0.9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598FE8AE" w14:textId="2E8F4922" w:rsidR="00281E8E" w:rsidRPr="002C3CFD" w:rsidRDefault="00281E8E" w:rsidP="00281E8E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511184">
              <w:t>3.7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00DE519A" w14:textId="49F56642" w:rsidR="00281E8E" w:rsidRPr="002C3CFD" w:rsidRDefault="00281E8E" w:rsidP="00281E8E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511184">
              <w:t>0.8</w:t>
            </w:r>
          </w:p>
        </w:tc>
        <w:tc>
          <w:tcPr>
            <w:tcW w:w="1714" w:type="dxa"/>
            <w:tcBorders>
              <w:bottom w:val="single" w:sz="4" w:space="0" w:color="auto"/>
            </w:tcBorders>
          </w:tcPr>
          <w:p w14:paraId="6BED341E" w14:textId="25C6D920" w:rsidR="00281E8E" w:rsidRPr="002C3CFD" w:rsidRDefault="00281E8E" w:rsidP="00281E8E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.17</w:t>
            </w: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14:paraId="05F5656E" w14:textId="6660C1B3" w:rsidR="00281E8E" w:rsidRPr="002C3CFD" w:rsidRDefault="00281E8E" w:rsidP="00281E8E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511184">
              <w:t>3.5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3240D5A6" w14:textId="28F3D40F" w:rsidR="00281E8E" w:rsidRPr="002C3CFD" w:rsidRDefault="00281E8E" w:rsidP="00281E8E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511184">
              <w:t>0.8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14:paraId="7C510CFB" w14:textId="1D7BA4C2" w:rsidR="00281E8E" w:rsidRPr="002C3CFD" w:rsidRDefault="00281E8E" w:rsidP="00281E8E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28</w:t>
            </w:r>
          </w:p>
        </w:tc>
      </w:tr>
    </w:tbl>
    <w:p w14:paraId="11906D7D" w14:textId="77777777" w:rsidR="000B27B7" w:rsidRPr="00F24A88" w:rsidRDefault="000B27B7" w:rsidP="000B27B7">
      <w:pPr>
        <w:spacing w:before="240" w:line="360" w:lineRule="auto"/>
      </w:pPr>
      <w:r>
        <w:rPr>
          <w:i/>
        </w:rPr>
        <w:t>Note.</w:t>
      </w:r>
      <w:r w:rsidRPr="00595190">
        <w:rPr>
          <w:vertAlign w:val="superscript"/>
        </w:rPr>
        <w:t xml:space="preserve"> </w:t>
      </w:r>
      <w:r>
        <w:rPr>
          <w:vertAlign w:val="superscript"/>
        </w:rPr>
        <w:t>1</w:t>
      </w:r>
      <w:r>
        <w:t xml:space="preserve">Possible range: 1 (not at all) – 7 (totally agree); </w:t>
      </w:r>
      <w:r>
        <w:rPr>
          <w:color w:val="000000" w:themeColor="text1"/>
          <w:sz w:val="22"/>
          <w:vertAlign w:val="superscript"/>
        </w:rPr>
        <w:t>2</w:t>
      </w:r>
      <w:r>
        <w:t>Possible range: 1 (</w:t>
      </w:r>
      <w:r w:rsidRPr="00175043">
        <w:t>strongly disagree</w:t>
      </w:r>
      <w:r>
        <w:t>) – 5 (</w:t>
      </w:r>
      <w:r w:rsidRPr="00175043">
        <w:t>strongly agree</w:t>
      </w:r>
      <w:r>
        <w:t>);</w:t>
      </w:r>
      <w:r w:rsidRPr="004508CB">
        <w:rPr>
          <w:rFonts w:cs="Times New Roman"/>
          <w:sz w:val="22"/>
          <w:vertAlign w:val="superscript"/>
        </w:rPr>
        <w:t xml:space="preserve"> </w:t>
      </w:r>
      <w:r>
        <w:br/>
      </w:r>
      <w:r w:rsidRPr="009772B9">
        <w:t>SWLS = Satisfaction with Life Scale; SSS social = Self Satisfaction Scale</w:t>
      </w:r>
      <w:r>
        <w:t xml:space="preserve"> – </w:t>
      </w:r>
      <w:r w:rsidRPr="009772B9">
        <w:t>social; SSS sex = Se</w:t>
      </w:r>
      <w:r>
        <w:t>lf Satisfaction Scale – sexual</w:t>
      </w:r>
    </w:p>
    <w:p w14:paraId="391EC40E" w14:textId="77777777" w:rsidR="00043B7F" w:rsidRDefault="00043B7F" w:rsidP="00043B7F"/>
    <w:p w14:paraId="6C542D24" w14:textId="68C26E88" w:rsidR="00043B7F" w:rsidRPr="00784236" w:rsidRDefault="00043B7F" w:rsidP="00043B7F">
      <w:pPr>
        <w:outlineLvl w:val="1"/>
        <w:rPr>
          <w:b/>
          <w:lang w:eastAsia="en-GB"/>
        </w:rPr>
      </w:pPr>
      <w:r w:rsidRPr="00784236">
        <w:rPr>
          <w:b/>
          <w:lang w:eastAsia="en-GB"/>
        </w:rPr>
        <w:t>S</w:t>
      </w:r>
      <w:r w:rsidR="004677F3">
        <w:rPr>
          <w:b/>
          <w:lang w:eastAsia="en-GB"/>
        </w:rPr>
        <w:t>21</w:t>
      </w:r>
    </w:p>
    <w:p w14:paraId="7454B908" w14:textId="564105D3" w:rsidR="00043B7F" w:rsidRDefault="00D572B8" w:rsidP="00043B7F">
      <w:pPr>
        <w:spacing w:before="240" w:line="360" w:lineRule="auto"/>
        <w:rPr>
          <w:i/>
        </w:rPr>
      </w:pPr>
      <w:r>
        <w:rPr>
          <w:i/>
        </w:rPr>
        <w:t>Probabilities that Data Fit</w:t>
      </w:r>
      <w:r w:rsidR="00043B7F">
        <w:rPr>
          <w:i/>
        </w:rPr>
        <w:t xml:space="preserve"> the Hypotheses </w:t>
      </w:r>
      <w:r w:rsidR="00043B7F" w:rsidRPr="00C05295">
        <w:rPr>
          <w:rFonts w:eastAsia="Calibri"/>
          <w:i/>
          <w:color w:val="000000" w:themeColor="text1"/>
        </w:rPr>
        <w:t>– 25-year Old Characters</w:t>
      </w:r>
    </w:p>
    <w:tbl>
      <w:tblPr>
        <w:tblStyle w:val="TableGrid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8"/>
        <w:gridCol w:w="1243"/>
        <w:gridCol w:w="1127"/>
        <w:gridCol w:w="1386"/>
        <w:gridCol w:w="874"/>
        <w:gridCol w:w="997"/>
        <w:gridCol w:w="931"/>
      </w:tblGrid>
      <w:tr w:rsidR="00043B7F" w:rsidRPr="00A37215" w14:paraId="14BD238C" w14:textId="77777777" w:rsidTr="00B9682D"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</w:tcPr>
          <w:p w14:paraId="714B6AF4" w14:textId="241A74FF" w:rsidR="00043B7F" w:rsidRPr="00A37215" w:rsidRDefault="00D572B8" w:rsidP="00B9682D">
            <w:pPr>
              <w:spacing w:line="240" w:lineRule="auto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Hypothesis</w:t>
            </w:r>
          </w:p>
        </w:tc>
        <w:tc>
          <w:tcPr>
            <w:tcW w:w="23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530700" w14:textId="77777777" w:rsidR="00043B7F" w:rsidRPr="00A37215" w:rsidRDefault="00043B7F" w:rsidP="00B9682D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A37215">
              <w:rPr>
                <w:color w:val="000000" w:themeColor="text1"/>
                <w:sz w:val="22"/>
              </w:rPr>
              <w:t>SWLS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408EA7" w14:textId="77777777" w:rsidR="00043B7F" w:rsidRPr="00A37215" w:rsidRDefault="00043B7F" w:rsidP="00B9682D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A37215">
              <w:rPr>
                <w:color w:val="000000" w:themeColor="text1"/>
                <w:sz w:val="22"/>
              </w:rPr>
              <w:t>SSS social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AD55B1" w14:textId="77777777" w:rsidR="00043B7F" w:rsidRPr="00A37215" w:rsidRDefault="00043B7F" w:rsidP="00B9682D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A37215">
              <w:rPr>
                <w:color w:val="000000" w:themeColor="text1"/>
                <w:sz w:val="22"/>
              </w:rPr>
              <w:t>SSS sex</w:t>
            </w:r>
          </w:p>
        </w:tc>
      </w:tr>
      <w:tr w:rsidR="00043B7F" w:rsidRPr="00A37215" w14:paraId="3AF2A02E" w14:textId="77777777" w:rsidTr="00B9682D"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</w:tcPr>
          <w:p w14:paraId="370966D6" w14:textId="77777777" w:rsidR="00043B7F" w:rsidRPr="00A37215" w:rsidRDefault="00043B7F" w:rsidP="00B9682D">
            <w:pPr>
              <w:spacing w:line="240" w:lineRule="auto"/>
              <w:rPr>
                <w:color w:val="000000" w:themeColor="text1"/>
                <w:sz w:val="22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7EBAEED3" w14:textId="77777777" w:rsidR="00043B7F" w:rsidRPr="00A37215" w:rsidRDefault="00043B7F" w:rsidP="00B9682D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A37215">
              <w:rPr>
                <w:color w:val="000000" w:themeColor="text1"/>
                <w:sz w:val="22"/>
              </w:rPr>
              <w:t>Bf.u</w:t>
            </w:r>
            <w:proofErr w:type="spellEnd"/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64691D52" w14:textId="77777777" w:rsidR="00043B7F" w:rsidRPr="00A37215" w:rsidRDefault="00043B7F" w:rsidP="00B9682D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A37215">
              <w:rPr>
                <w:color w:val="000000" w:themeColor="text1"/>
                <w:sz w:val="22"/>
              </w:rPr>
              <w:t>PMP b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2F96B89E" w14:textId="77777777" w:rsidR="00043B7F" w:rsidRPr="00A37215" w:rsidRDefault="00043B7F" w:rsidP="00B9682D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A37215">
              <w:rPr>
                <w:color w:val="000000" w:themeColor="text1"/>
                <w:sz w:val="22"/>
              </w:rPr>
              <w:t>Bf.u</w:t>
            </w:r>
            <w:proofErr w:type="spellEnd"/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14:paraId="44355978" w14:textId="77777777" w:rsidR="00043B7F" w:rsidRPr="00A37215" w:rsidRDefault="00043B7F" w:rsidP="00B9682D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A37215">
              <w:rPr>
                <w:color w:val="000000" w:themeColor="text1"/>
                <w:sz w:val="22"/>
              </w:rPr>
              <w:t>PMP b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4DB622CA" w14:textId="77777777" w:rsidR="00043B7F" w:rsidRPr="00A37215" w:rsidRDefault="00043B7F" w:rsidP="00B9682D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A37215">
              <w:rPr>
                <w:color w:val="000000" w:themeColor="text1"/>
                <w:sz w:val="22"/>
              </w:rPr>
              <w:t>Bf.u</w:t>
            </w:r>
            <w:proofErr w:type="spellEnd"/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5F618330" w14:textId="77777777" w:rsidR="00043B7F" w:rsidRPr="00A37215" w:rsidRDefault="00043B7F" w:rsidP="00B9682D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A37215">
              <w:rPr>
                <w:color w:val="000000" w:themeColor="text1"/>
                <w:sz w:val="22"/>
              </w:rPr>
              <w:t>PMP b</w:t>
            </w:r>
          </w:p>
        </w:tc>
      </w:tr>
      <w:tr w:rsidR="00910B55" w:rsidRPr="00A37215" w14:paraId="131498BE" w14:textId="77777777" w:rsidTr="00B9682D">
        <w:tc>
          <w:tcPr>
            <w:tcW w:w="2468" w:type="dxa"/>
            <w:tcBorders>
              <w:top w:val="single" w:sz="4" w:space="0" w:color="auto"/>
            </w:tcBorders>
          </w:tcPr>
          <w:p w14:paraId="08F7D317" w14:textId="77777777" w:rsidR="00910B55" w:rsidRPr="00A37215" w:rsidRDefault="00910B55" w:rsidP="00910B55">
            <w:pPr>
              <w:tabs>
                <w:tab w:val="left" w:pos="160"/>
              </w:tabs>
              <w:spacing w:line="240" w:lineRule="auto"/>
              <w:rPr>
                <w:color w:val="000000" w:themeColor="text1"/>
                <w:sz w:val="22"/>
              </w:rPr>
            </w:pPr>
            <w:r w:rsidRPr="00A37215">
              <w:rPr>
                <w:color w:val="000000" w:themeColor="text1"/>
                <w:sz w:val="22"/>
              </w:rPr>
              <w:t xml:space="preserve">H1: </w:t>
            </w:r>
            <w:proofErr w:type="spellStart"/>
            <w:r>
              <w:rPr>
                <w:rFonts w:cs="Times New Roman"/>
              </w:rPr>
              <w:t>μ</w:t>
            </w:r>
            <w:r w:rsidRPr="00E76A2C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A37215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E76A2C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A37215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E76A2C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2669CCAF" w14:textId="50A81346" w:rsidR="00910B55" w:rsidRPr="00A37215" w:rsidRDefault="00910B55" w:rsidP="00910B5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886F8E">
              <w:t>0.01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43DE194F" w14:textId="19FAD3A9" w:rsidR="00910B55" w:rsidRPr="00A37215" w:rsidRDefault="00910B55" w:rsidP="00910B5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00906">
              <w:t>0.00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3A7DCD55" w14:textId="1A2408D1" w:rsidR="00910B55" w:rsidRPr="00A37215" w:rsidRDefault="00910B55" w:rsidP="00910B5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5038F">
              <w:t>0.01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073B035C" w14:textId="21D7C0C1" w:rsidR="00910B55" w:rsidRPr="00A37215" w:rsidRDefault="00910B55" w:rsidP="00910B5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37215">
              <w:rPr>
                <w:rFonts w:cs="Times New Roman"/>
                <w:color w:val="000000" w:themeColor="text1"/>
                <w:sz w:val="22"/>
              </w:rPr>
              <w:t>&lt; 0.01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7DFC8CDA" w14:textId="5E72FF56" w:rsidR="00910B55" w:rsidRPr="00A37215" w:rsidRDefault="00910B55" w:rsidP="00910B5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3C6A92">
              <w:t>0.00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5CB47C62" w14:textId="680A6246" w:rsidR="00910B55" w:rsidRPr="00A37215" w:rsidRDefault="00910B55" w:rsidP="00910B5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37215">
              <w:rPr>
                <w:rFonts w:cs="Times New Roman"/>
                <w:color w:val="000000" w:themeColor="text1"/>
                <w:sz w:val="22"/>
              </w:rPr>
              <w:t>&lt; 0.01</w:t>
            </w:r>
          </w:p>
        </w:tc>
      </w:tr>
      <w:tr w:rsidR="00910B55" w:rsidRPr="00A37215" w14:paraId="1F549799" w14:textId="77777777" w:rsidTr="00B9682D">
        <w:tc>
          <w:tcPr>
            <w:tcW w:w="2468" w:type="dxa"/>
          </w:tcPr>
          <w:p w14:paraId="18345C09" w14:textId="77777777" w:rsidR="00910B55" w:rsidRPr="00A37215" w:rsidRDefault="00910B55" w:rsidP="00910B55">
            <w:pPr>
              <w:tabs>
                <w:tab w:val="left" w:pos="160"/>
              </w:tabs>
              <w:spacing w:line="240" w:lineRule="auto"/>
              <w:rPr>
                <w:color w:val="000000" w:themeColor="text1"/>
                <w:sz w:val="22"/>
              </w:rPr>
            </w:pPr>
            <w:r w:rsidRPr="00A37215">
              <w:rPr>
                <w:color w:val="000000" w:themeColor="text1"/>
                <w:sz w:val="22"/>
              </w:rPr>
              <w:t xml:space="preserve">H2: </w:t>
            </w:r>
            <w:proofErr w:type="spellStart"/>
            <w:r>
              <w:rPr>
                <w:rFonts w:cs="Times New Roman"/>
              </w:rPr>
              <w:t>μ</w:t>
            </w:r>
            <w:r w:rsidRPr="00E76A2C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A37215">
              <w:rPr>
                <w:color w:val="000000" w:themeColor="text1"/>
                <w:sz w:val="22"/>
              </w:rPr>
              <w:t xml:space="preserve"> &lt; </w:t>
            </w:r>
            <w:proofErr w:type="spellStart"/>
            <w:r>
              <w:rPr>
                <w:rFonts w:cs="Times New Roman"/>
              </w:rPr>
              <w:t>μ</w:t>
            </w:r>
            <w:r w:rsidRPr="00E76A2C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A37215">
              <w:rPr>
                <w:color w:val="000000" w:themeColor="text1"/>
                <w:sz w:val="22"/>
              </w:rPr>
              <w:t xml:space="preserve"> &lt; </w:t>
            </w:r>
            <w:proofErr w:type="spellStart"/>
            <w:r>
              <w:rPr>
                <w:rFonts w:cs="Times New Roman"/>
              </w:rPr>
              <w:t>μ</w:t>
            </w:r>
            <w:r w:rsidRPr="00E76A2C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1243" w:type="dxa"/>
          </w:tcPr>
          <w:p w14:paraId="2BBB82CA" w14:textId="5AF83666" w:rsidR="00910B55" w:rsidRPr="00A37215" w:rsidRDefault="00910B55" w:rsidP="00910B5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886F8E">
              <w:t>2.81</w:t>
            </w:r>
          </w:p>
        </w:tc>
        <w:tc>
          <w:tcPr>
            <w:tcW w:w="1127" w:type="dxa"/>
          </w:tcPr>
          <w:p w14:paraId="539537BA" w14:textId="2D1F448A" w:rsidR="00910B55" w:rsidRPr="00A37215" w:rsidRDefault="00910B55" w:rsidP="00910B5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00906">
              <w:t>0.73</w:t>
            </w:r>
            <w:r w:rsidRPr="00910B55">
              <w:rPr>
                <w:vertAlign w:val="superscript"/>
              </w:rPr>
              <w:t>a</w:t>
            </w:r>
          </w:p>
        </w:tc>
        <w:tc>
          <w:tcPr>
            <w:tcW w:w="1386" w:type="dxa"/>
          </w:tcPr>
          <w:p w14:paraId="1E87CB31" w14:textId="737301B4" w:rsidR="00910B55" w:rsidRPr="00A37215" w:rsidRDefault="00910B55" w:rsidP="00910B5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5038F">
              <w:t>5.20</w:t>
            </w:r>
          </w:p>
        </w:tc>
        <w:tc>
          <w:tcPr>
            <w:tcW w:w="874" w:type="dxa"/>
          </w:tcPr>
          <w:p w14:paraId="5A8ACA80" w14:textId="6D0A7996" w:rsidR="00910B55" w:rsidRPr="00A37215" w:rsidRDefault="00910B55" w:rsidP="00910B5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E66504">
              <w:t>0.82</w:t>
            </w:r>
            <w:r w:rsidRPr="00910B55">
              <w:rPr>
                <w:vertAlign w:val="superscript"/>
              </w:rPr>
              <w:t>b</w:t>
            </w:r>
          </w:p>
        </w:tc>
        <w:tc>
          <w:tcPr>
            <w:tcW w:w="997" w:type="dxa"/>
          </w:tcPr>
          <w:p w14:paraId="19877714" w14:textId="7CBA80F9" w:rsidR="00910B55" w:rsidRPr="00A37215" w:rsidRDefault="00910B55" w:rsidP="00910B5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3C6A92">
              <w:t>0.03</w:t>
            </w:r>
          </w:p>
        </w:tc>
        <w:tc>
          <w:tcPr>
            <w:tcW w:w="931" w:type="dxa"/>
          </w:tcPr>
          <w:p w14:paraId="7CF0074A" w14:textId="6E2FD4E2" w:rsidR="00910B55" w:rsidRPr="00A37215" w:rsidRDefault="00910B55" w:rsidP="00910B5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216992">
              <w:t>0.01</w:t>
            </w:r>
          </w:p>
        </w:tc>
      </w:tr>
      <w:tr w:rsidR="00910B55" w:rsidRPr="00A37215" w14:paraId="11029528" w14:textId="77777777" w:rsidTr="00B9682D">
        <w:tc>
          <w:tcPr>
            <w:tcW w:w="2468" w:type="dxa"/>
          </w:tcPr>
          <w:p w14:paraId="0B4889D9" w14:textId="77777777" w:rsidR="00910B55" w:rsidRPr="00A37215" w:rsidRDefault="00910B55" w:rsidP="00910B55">
            <w:pPr>
              <w:tabs>
                <w:tab w:val="left" w:pos="142"/>
              </w:tabs>
              <w:spacing w:line="240" w:lineRule="auto"/>
              <w:rPr>
                <w:color w:val="000000" w:themeColor="text1"/>
                <w:sz w:val="22"/>
              </w:rPr>
            </w:pPr>
            <w:r w:rsidRPr="00A37215">
              <w:rPr>
                <w:color w:val="000000" w:themeColor="text1"/>
                <w:sz w:val="22"/>
              </w:rPr>
              <w:t xml:space="preserve">H3: </w:t>
            </w:r>
            <w:proofErr w:type="spellStart"/>
            <w:r>
              <w:rPr>
                <w:color w:val="000000" w:themeColor="text1"/>
                <w:sz w:val="22"/>
              </w:rPr>
              <w:t>μ</w:t>
            </w:r>
            <w:r w:rsidRPr="00E76A2C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A37215">
              <w:rPr>
                <w:color w:val="000000" w:themeColor="text1"/>
                <w:sz w:val="22"/>
              </w:rPr>
              <w:t xml:space="preserve"> &lt; </w:t>
            </w:r>
            <w:proofErr w:type="spellStart"/>
            <w:r>
              <w:rPr>
                <w:rFonts w:cs="Times New Roman"/>
              </w:rPr>
              <w:t>μ</w:t>
            </w:r>
            <w:r w:rsidRPr="00E76A2C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A37215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E76A2C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1243" w:type="dxa"/>
          </w:tcPr>
          <w:p w14:paraId="78DD0552" w14:textId="7F4BDC50" w:rsidR="00910B55" w:rsidRPr="00A37215" w:rsidRDefault="00910B55" w:rsidP="00910B55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886F8E">
              <w:t>0.01</w:t>
            </w:r>
          </w:p>
        </w:tc>
        <w:tc>
          <w:tcPr>
            <w:tcW w:w="1127" w:type="dxa"/>
          </w:tcPr>
          <w:p w14:paraId="52222388" w14:textId="1F090522" w:rsidR="00910B55" w:rsidRPr="00A37215" w:rsidRDefault="00910B55" w:rsidP="00910B55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F00906">
              <w:t>0.00</w:t>
            </w:r>
          </w:p>
        </w:tc>
        <w:tc>
          <w:tcPr>
            <w:tcW w:w="1386" w:type="dxa"/>
          </w:tcPr>
          <w:p w14:paraId="02BA0548" w14:textId="1E15570B" w:rsidR="00910B55" w:rsidRPr="00A37215" w:rsidRDefault="00910B55" w:rsidP="00910B55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15038F">
              <w:t>0.13</w:t>
            </w:r>
          </w:p>
        </w:tc>
        <w:tc>
          <w:tcPr>
            <w:tcW w:w="874" w:type="dxa"/>
          </w:tcPr>
          <w:p w14:paraId="35694BB6" w14:textId="3F7363DA" w:rsidR="00910B55" w:rsidRPr="00A37215" w:rsidRDefault="00910B55" w:rsidP="00910B55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E66504">
              <w:t>0.02</w:t>
            </w:r>
          </w:p>
        </w:tc>
        <w:tc>
          <w:tcPr>
            <w:tcW w:w="997" w:type="dxa"/>
          </w:tcPr>
          <w:p w14:paraId="238A5392" w14:textId="19F2BE88" w:rsidR="00910B55" w:rsidRPr="00A37215" w:rsidRDefault="00910B55" w:rsidP="00910B55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3C6A92">
              <w:t>1.48</w:t>
            </w:r>
          </w:p>
        </w:tc>
        <w:tc>
          <w:tcPr>
            <w:tcW w:w="931" w:type="dxa"/>
          </w:tcPr>
          <w:p w14:paraId="0CB4D957" w14:textId="76C32482" w:rsidR="00910B55" w:rsidRPr="00A37215" w:rsidRDefault="00910B55" w:rsidP="00910B55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216992">
              <w:t>0.59</w:t>
            </w:r>
            <w:r w:rsidRPr="00910B55">
              <w:rPr>
                <w:vertAlign w:val="superscript"/>
              </w:rPr>
              <w:t>c</w:t>
            </w:r>
          </w:p>
        </w:tc>
      </w:tr>
      <w:tr w:rsidR="00910B55" w:rsidRPr="00A37215" w14:paraId="07182959" w14:textId="77777777" w:rsidTr="00B9682D">
        <w:tc>
          <w:tcPr>
            <w:tcW w:w="2468" w:type="dxa"/>
            <w:tcBorders>
              <w:bottom w:val="single" w:sz="4" w:space="0" w:color="auto"/>
            </w:tcBorders>
          </w:tcPr>
          <w:p w14:paraId="2B20DC00" w14:textId="77777777" w:rsidR="00910B55" w:rsidRPr="00A37215" w:rsidRDefault="00910B55" w:rsidP="00910B55">
            <w:pPr>
              <w:tabs>
                <w:tab w:val="left" w:pos="142"/>
              </w:tabs>
              <w:spacing w:line="240" w:lineRule="auto"/>
              <w:rPr>
                <w:rFonts w:cs="Times New Roman"/>
                <w:sz w:val="22"/>
              </w:rPr>
            </w:pPr>
            <w:r w:rsidRPr="00A37215">
              <w:rPr>
                <w:rFonts w:cs="Times New Roman"/>
                <w:sz w:val="22"/>
              </w:rPr>
              <w:t>Hu: all alternative hypotheses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26A4B5E2" w14:textId="77777777" w:rsidR="00910B55" w:rsidRPr="00A37215" w:rsidRDefault="00910B55" w:rsidP="00910B55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17E25654" w14:textId="3816A5F8" w:rsidR="00910B55" w:rsidRPr="00A37215" w:rsidRDefault="00910B55" w:rsidP="00910B55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F00906">
              <w:t>0.26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611682F8" w14:textId="77777777" w:rsidR="00910B55" w:rsidRPr="00A37215" w:rsidRDefault="00910B55" w:rsidP="00910B55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37AB559C" w14:textId="48CA7092" w:rsidR="00910B55" w:rsidRPr="00A37215" w:rsidRDefault="00910B55" w:rsidP="00910B55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E66504">
              <w:t>0.16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430022A1" w14:textId="77777777" w:rsidR="00910B55" w:rsidRPr="00A37215" w:rsidRDefault="00910B55" w:rsidP="00910B55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773D55F9" w14:textId="6C1F5EF2" w:rsidR="00910B55" w:rsidRPr="00A37215" w:rsidRDefault="00910B55" w:rsidP="00910B55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216992">
              <w:t>0.40</w:t>
            </w:r>
          </w:p>
        </w:tc>
      </w:tr>
    </w:tbl>
    <w:p w14:paraId="4E0C65B3" w14:textId="3C31D9C5" w:rsidR="00043B7F" w:rsidRPr="00F24A88" w:rsidRDefault="00043B7F" w:rsidP="00043B7F">
      <w:pPr>
        <w:spacing w:before="240" w:line="360" w:lineRule="auto"/>
      </w:pPr>
      <w:r>
        <w:rPr>
          <w:i/>
        </w:rPr>
        <w:t>Note.</w:t>
      </w:r>
      <w:r>
        <w:t xml:space="preserve"> </w:t>
      </w:r>
      <w:proofErr w:type="spellStart"/>
      <w:proofErr w:type="gramStart"/>
      <w:r w:rsidRPr="00C3228E">
        <w:rPr>
          <w:vertAlign w:val="superscript"/>
        </w:rPr>
        <w:t>a</w:t>
      </w:r>
      <w:r>
        <w:t>An</w:t>
      </w:r>
      <w:proofErr w:type="spellEnd"/>
      <w:proofErr w:type="gramEnd"/>
      <w:r>
        <w:t xml:space="preserve"> alternative hypothesis (</w:t>
      </w:r>
      <w:r w:rsidRPr="00910B55">
        <w:rPr>
          <w:color w:val="000000" w:themeColor="text1"/>
        </w:rPr>
        <w:t>H</w:t>
      </w:r>
      <w:r w:rsidR="002A6788" w:rsidRPr="00910B55">
        <w:rPr>
          <w:color w:val="000000" w:themeColor="text1"/>
        </w:rPr>
        <w:t>5</w:t>
      </w:r>
      <w:r w:rsidRPr="00910B55">
        <w:rPr>
          <w:color w:val="000000" w:themeColor="text1"/>
        </w:rPr>
        <w:t xml:space="preserve">: </w:t>
      </w:r>
      <w:proofErr w:type="spellStart"/>
      <w:r w:rsidRPr="00910B55">
        <w:rPr>
          <w:color w:val="000000" w:themeColor="text1"/>
          <w:sz w:val="22"/>
        </w:rPr>
        <w:t>μ</w:t>
      </w:r>
      <w:r w:rsidRPr="00910B55">
        <w:rPr>
          <w:color w:val="000000" w:themeColor="text1"/>
          <w:sz w:val="22"/>
          <w:vertAlign w:val="subscript"/>
        </w:rPr>
        <w:t>single</w:t>
      </w:r>
      <w:proofErr w:type="spellEnd"/>
      <w:r w:rsidR="004677F3" w:rsidRPr="00910B55">
        <w:rPr>
          <w:color w:val="000000" w:themeColor="text1"/>
          <w:sz w:val="22"/>
        </w:rPr>
        <w:t xml:space="preserve"> </w:t>
      </w:r>
      <w:r w:rsidR="004677F3" w:rsidRPr="004677F3">
        <w:rPr>
          <w:color w:val="000000" w:themeColor="text1"/>
          <w:sz w:val="22"/>
        </w:rPr>
        <w:t>=</w:t>
      </w:r>
      <w:r w:rsidR="004677F3">
        <w:rPr>
          <w:color w:val="000000" w:themeColor="text1"/>
          <w:sz w:val="22"/>
          <w:vertAlign w:val="subscript"/>
        </w:rPr>
        <w:t xml:space="preserve"> </w:t>
      </w:r>
      <w:proofErr w:type="spellStart"/>
      <w:r w:rsidR="004677F3">
        <w:rPr>
          <w:rFonts w:cs="Times New Roman"/>
        </w:rPr>
        <w:t>μ</w:t>
      </w:r>
      <w:r w:rsidR="004677F3" w:rsidRPr="00E76A2C">
        <w:rPr>
          <w:color w:val="000000" w:themeColor="text1"/>
          <w:sz w:val="22"/>
          <w:vertAlign w:val="subscript"/>
        </w:rPr>
        <w:t>uncommitted</w:t>
      </w:r>
      <w:proofErr w:type="spellEnd"/>
      <w:r w:rsidRPr="00005D94">
        <w:rPr>
          <w:color w:val="000000" w:themeColor="text1"/>
          <w:sz w:val="22"/>
        </w:rPr>
        <w:t xml:space="preserve"> </w:t>
      </w:r>
      <w:r w:rsidR="004677F3">
        <w:rPr>
          <w:color w:val="000000" w:themeColor="text1"/>
          <w:sz w:val="22"/>
        </w:rPr>
        <w:t xml:space="preserve">&lt; </w:t>
      </w:r>
      <w:proofErr w:type="spellStart"/>
      <w:r>
        <w:rPr>
          <w:rFonts w:cs="Times New Roman"/>
        </w:rPr>
        <w:t>μ</w:t>
      </w:r>
      <w:r w:rsidRPr="00E76A2C">
        <w:rPr>
          <w:color w:val="000000" w:themeColor="text1"/>
          <w:sz w:val="22"/>
          <w:vertAlign w:val="subscript"/>
        </w:rPr>
        <w:t>partnered</w:t>
      </w:r>
      <w:proofErr w:type="spellEnd"/>
      <w:r>
        <w:rPr>
          <w:color w:val="000000" w:themeColor="text1"/>
          <w:sz w:val="22"/>
        </w:rPr>
        <w:t xml:space="preserve">) </w:t>
      </w:r>
      <w:r>
        <w:t>was tested and compared to Hu. H</w:t>
      </w:r>
      <w:r w:rsidR="00910B55">
        <w:t>5</w:t>
      </w:r>
      <w:r>
        <w:t xml:space="preserve"> </w:t>
      </w:r>
      <w:proofErr w:type="spellStart"/>
      <w:r w:rsidR="00D572B8">
        <w:t>reiceived</w:t>
      </w:r>
      <w:proofErr w:type="spellEnd"/>
      <w:r>
        <w:t xml:space="preserve"> </w:t>
      </w:r>
      <w:r w:rsidR="00910B55">
        <w:t>34.58</w:t>
      </w:r>
      <w:r>
        <w:t xml:space="preserve"> times (</w:t>
      </w:r>
      <w:proofErr w:type="spellStart"/>
      <w:r>
        <w:t>Bf.u</w:t>
      </w:r>
      <w:proofErr w:type="spellEnd"/>
      <w:r>
        <w:t xml:space="preserve">) more </w:t>
      </w:r>
      <w:r w:rsidR="00D572B8">
        <w:t>support than did all alternative</w:t>
      </w:r>
      <w:r>
        <w:t xml:space="preserve"> hypotheses (Hu) and the probability that H</w:t>
      </w:r>
      <w:r w:rsidR="00910B55">
        <w:t>5</w:t>
      </w:r>
      <w:r>
        <w:t xml:space="preserve"> </w:t>
      </w:r>
      <w:r w:rsidR="00D572B8">
        <w:t>was the best hypothesis under investigation</w:t>
      </w:r>
      <w:r>
        <w:t xml:space="preserve"> (while investigating H</w:t>
      </w:r>
      <w:r w:rsidR="00910B55">
        <w:t>5</w:t>
      </w:r>
      <w:r>
        <w:t xml:space="preserve"> vs. </w:t>
      </w:r>
      <w:r w:rsidRPr="00C3228E">
        <w:lastRenderedPageBreak/>
        <w:t>Hu)</w:t>
      </w:r>
      <w:r>
        <w:t xml:space="preserve"> was .</w:t>
      </w:r>
      <w:r w:rsidR="00910B55">
        <w:t>97</w:t>
      </w:r>
      <w:r>
        <w:t>.</w:t>
      </w:r>
      <w:r w:rsidR="00910B55">
        <w:br/>
      </w:r>
      <w:proofErr w:type="spellStart"/>
      <w:proofErr w:type="gramStart"/>
      <w:r w:rsidR="00910B55" w:rsidRPr="00910B55">
        <w:rPr>
          <w:vertAlign w:val="superscript"/>
        </w:rPr>
        <w:t>b</w:t>
      </w:r>
      <w:r w:rsidR="00910B55">
        <w:t>An</w:t>
      </w:r>
      <w:proofErr w:type="spellEnd"/>
      <w:proofErr w:type="gramEnd"/>
      <w:r w:rsidR="00910B55">
        <w:t xml:space="preserve"> alternative hypothesis (</w:t>
      </w:r>
      <w:r w:rsidR="00910B55" w:rsidRPr="00910B55">
        <w:rPr>
          <w:color w:val="000000" w:themeColor="text1"/>
        </w:rPr>
        <w:t xml:space="preserve">H5: </w:t>
      </w:r>
      <w:proofErr w:type="spellStart"/>
      <w:r w:rsidR="00910B55" w:rsidRPr="00910B55">
        <w:rPr>
          <w:color w:val="000000" w:themeColor="text1"/>
          <w:sz w:val="22"/>
        </w:rPr>
        <w:t>μ</w:t>
      </w:r>
      <w:r w:rsidR="00910B55" w:rsidRPr="00910B55">
        <w:rPr>
          <w:color w:val="000000" w:themeColor="text1"/>
          <w:sz w:val="22"/>
          <w:vertAlign w:val="subscript"/>
        </w:rPr>
        <w:t>single</w:t>
      </w:r>
      <w:proofErr w:type="spellEnd"/>
      <w:r w:rsidR="00910B55" w:rsidRPr="00910B55">
        <w:rPr>
          <w:color w:val="000000" w:themeColor="text1"/>
          <w:sz w:val="22"/>
        </w:rPr>
        <w:t xml:space="preserve"> </w:t>
      </w:r>
      <w:r w:rsidR="00910B55" w:rsidRPr="004677F3">
        <w:rPr>
          <w:color w:val="000000" w:themeColor="text1"/>
          <w:sz w:val="22"/>
        </w:rPr>
        <w:t>=</w:t>
      </w:r>
      <w:r w:rsidR="00910B55">
        <w:rPr>
          <w:color w:val="000000" w:themeColor="text1"/>
          <w:sz w:val="22"/>
          <w:vertAlign w:val="subscript"/>
        </w:rPr>
        <w:t xml:space="preserve"> </w:t>
      </w:r>
      <w:proofErr w:type="spellStart"/>
      <w:r w:rsidR="00910B55">
        <w:rPr>
          <w:rFonts w:cs="Times New Roman"/>
        </w:rPr>
        <w:t>μ</w:t>
      </w:r>
      <w:r w:rsidR="00910B55" w:rsidRPr="00E76A2C">
        <w:rPr>
          <w:color w:val="000000" w:themeColor="text1"/>
          <w:sz w:val="22"/>
          <w:vertAlign w:val="subscript"/>
        </w:rPr>
        <w:t>uncommitted</w:t>
      </w:r>
      <w:proofErr w:type="spellEnd"/>
      <w:r w:rsidR="00910B55" w:rsidRPr="00005D94">
        <w:rPr>
          <w:color w:val="000000" w:themeColor="text1"/>
          <w:sz w:val="22"/>
        </w:rPr>
        <w:t xml:space="preserve"> </w:t>
      </w:r>
      <w:r w:rsidR="00910B55">
        <w:rPr>
          <w:color w:val="000000" w:themeColor="text1"/>
          <w:sz w:val="22"/>
        </w:rPr>
        <w:t xml:space="preserve">&lt; </w:t>
      </w:r>
      <w:proofErr w:type="spellStart"/>
      <w:r w:rsidR="00910B55">
        <w:rPr>
          <w:rFonts w:cs="Times New Roman"/>
        </w:rPr>
        <w:t>μ</w:t>
      </w:r>
      <w:r w:rsidR="00910B55" w:rsidRPr="00E76A2C">
        <w:rPr>
          <w:color w:val="000000" w:themeColor="text1"/>
          <w:sz w:val="22"/>
          <w:vertAlign w:val="subscript"/>
        </w:rPr>
        <w:t>partnered</w:t>
      </w:r>
      <w:proofErr w:type="spellEnd"/>
      <w:r w:rsidR="00910B55">
        <w:rPr>
          <w:color w:val="000000" w:themeColor="text1"/>
          <w:sz w:val="22"/>
        </w:rPr>
        <w:t xml:space="preserve">) </w:t>
      </w:r>
      <w:r w:rsidR="00910B55">
        <w:t xml:space="preserve">was tested and compared to Hu. H5 </w:t>
      </w:r>
      <w:r w:rsidR="00D572B8">
        <w:t>received</w:t>
      </w:r>
      <w:r w:rsidR="00910B55">
        <w:t xml:space="preserve"> 15.66 times (</w:t>
      </w:r>
      <w:proofErr w:type="spellStart"/>
      <w:r w:rsidR="00910B55">
        <w:t>Bf.u</w:t>
      </w:r>
      <w:proofErr w:type="spellEnd"/>
      <w:r w:rsidR="00910B55">
        <w:t xml:space="preserve">) more </w:t>
      </w:r>
      <w:r w:rsidR="00D572B8">
        <w:t>support than did all alternative</w:t>
      </w:r>
      <w:r w:rsidR="00910B55">
        <w:t xml:space="preserve"> hypotheses (Hu) and the probability that H5 </w:t>
      </w:r>
      <w:r w:rsidR="00D572B8">
        <w:t>was the best hypothesis under investigation</w:t>
      </w:r>
      <w:r w:rsidR="00910B55">
        <w:t xml:space="preserve"> (while investigating H5 vs. </w:t>
      </w:r>
      <w:r w:rsidR="00910B55" w:rsidRPr="00C3228E">
        <w:t>Hu)</w:t>
      </w:r>
      <w:r w:rsidR="00910B55">
        <w:t xml:space="preserve"> was .94.</w:t>
      </w:r>
      <w:r w:rsidR="00910B55">
        <w:br/>
      </w:r>
      <w:proofErr w:type="spellStart"/>
      <w:proofErr w:type="gramStart"/>
      <w:r w:rsidR="00910B55">
        <w:rPr>
          <w:vertAlign w:val="superscript"/>
        </w:rPr>
        <w:t>c</w:t>
      </w:r>
      <w:r w:rsidR="00910B55">
        <w:t>An</w:t>
      </w:r>
      <w:proofErr w:type="spellEnd"/>
      <w:proofErr w:type="gramEnd"/>
      <w:r w:rsidR="00910B55">
        <w:t xml:space="preserve"> alternative hypothesis (H4: </w:t>
      </w:r>
      <w:proofErr w:type="spellStart"/>
      <w:r w:rsidR="00910B55">
        <w:rPr>
          <w:color w:val="000000" w:themeColor="text1"/>
          <w:sz w:val="22"/>
        </w:rPr>
        <w:t>μ</w:t>
      </w:r>
      <w:r w:rsidR="00910B55" w:rsidRPr="00E76A2C">
        <w:rPr>
          <w:color w:val="000000" w:themeColor="text1"/>
          <w:sz w:val="22"/>
          <w:vertAlign w:val="subscript"/>
        </w:rPr>
        <w:t>single</w:t>
      </w:r>
      <w:proofErr w:type="spellEnd"/>
      <w:r w:rsidR="00910B55" w:rsidRPr="00005D94">
        <w:rPr>
          <w:color w:val="000000" w:themeColor="text1"/>
          <w:sz w:val="22"/>
        </w:rPr>
        <w:t xml:space="preserve"> </w:t>
      </w:r>
      <w:r w:rsidR="00910B55">
        <w:rPr>
          <w:color w:val="000000" w:themeColor="text1"/>
          <w:sz w:val="22"/>
        </w:rPr>
        <w:t>&lt;</w:t>
      </w:r>
      <w:r w:rsidR="00910B55" w:rsidRPr="00005D94">
        <w:rPr>
          <w:color w:val="000000" w:themeColor="text1"/>
          <w:sz w:val="22"/>
        </w:rPr>
        <w:t xml:space="preserve"> </w:t>
      </w:r>
      <w:proofErr w:type="spellStart"/>
      <w:r w:rsidR="00910B55">
        <w:rPr>
          <w:rFonts w:cs="Times New Roman"/>
        </w:rPr>
        <w:t>μ</w:t>
      </w:r>
      <w:r w:rsidR="00910B55" w:rsidRPr="00E76A2C">
        <w:rPr>
          <w:color w:val="000000" w:themeColor="text1"/>
          <w:sz w:val="22"/>
          <w:vertAlign w:val="subscript"/>
        </w:rPr>
        <w:t>partnered</w:t>
      </w:r>
      <w:proofErr w:type="spellEnd"/>
      <w:r w:rsidR="00910B55" w:rsidRPr="00005D94">
        <w:rPr>
          <w:color w:val="000000" w:themeColor="text1"/>
          <w:sz w:val="22"/>
        </w:rPr>
        <w:t xml:space="preserve"> </w:t>
      </w:r>
      <w:r w:rsidR="00910B55">
        <w:rPr>
          <w:color w:val="000000" w:themeColor="text1"/>
          <w:sz w:val="22"/>
        </w:rPr>
        <w:t>&lt;</w:t>
      </w:r>
      <w:r w:rsidR="00910B55" w:rsidRPr="00005D94">
        <w:rPr>
          <w:color w:val="000000" w:themeColor="text1"/>
          <w:sz w:val="22"/>
        </w:rPr>
        <w:t xml:space="preserve"> </w:t>
      </w:r>
      <w:proofErr w:type="spellStart"/>
      <w:r w:rsidR="00910B55">
        <w:rPr>
          <w:rFonts w:cs="Times New Roman"/>
        </w:rPr>
        <w:t>μ</w:t>
      </w:r>
      <w:r w:rsidR="00910B55" w:rsidRPr="00E76A2C">
        <w:rPr>
          <w:color w:val="000000" w:themeColor="text1"/>
          <w:sz w:val="22"/>
          <w:vertAlign w:val="subscript"/>
        </w:rPr>
        <w:t>uncommitted</w:t>
      </w:r>
      <w:proofErr w:type="spellEnd"/>
      <w:r w:rsidR="00910B55">
        <w:rPr>
          <w:color w:val="000000" w:themeColor="text1"/>
          <w:sz w:val="22"/>
        </w:rPr>
        <w:t xml:space="preserve">) </w:t>
      </w:r>
      <w:r w:rsidR="00910B55">
        <w:t>was tested and compared to H</w:t>
      </w:r>
      <w:r w:rsidR="00D572B8">
        <w:t>u. H4 received</w:t>
      </w:r>
      <w:r w:rsidR="00910B55">
        <w:t xml:space="preserve"> 5.75 times (</w:t>
      </w:r>
      <w:proofErr w:type="spellStart"/>
      <w:r w:rsidR="00910B55">
        <w:t>Bf.u</w:t>
      </w:r>
      <w:proofErr w:type="spellEnd"/>
      <w:r w:rsidR="00910B55">
        <w:t xml:space="preserve">) more </w:t>
      </w:r>
      <w:r w:rsidR="00D572B8">
        <w:t>support than did all alternative</w:t>
      </w:r>
      <w:r w:rsidR="00910B55">
        <w:t xml:space="preserve"> hypotheses (Hu) and the probability that H4 </w:t>
      </w:r>
      <w:r w:rsidR="00D572B8">
        <w:t>was the best hypothesis under investigation</w:t>
      </w:r>
      <w:r w:rsidR="00910B55">
        <w:t xml:space="preserve"> (while investigating H4 vs. </w:t>
      </w:r>
      <w:r w:rsidR="00910B55" w:rsidRPr="00C3228E">
        <w:t>Hu)</w:t>
      </w:r>
      <w:r w:rsidR="00910B55">
        <w:t xml:space="preserve"> was .85.</w:t>
      </w:r>
      <w:r w:rsidR="00910B55">
        <w:br/>
      </w:r>
      <w:r w:rsidRPr="009772B9">
        <w:t>SWLS = Satisfaction with Life Scale; SSS social = Self Satisfaction Scale; SSS sex = Se</w:t>
      </w:r>
      <w:r>
        <w:t>lf Satisfaction Scale – sexual</w:t>
      </w:r>
      <w:r w:rsidR="00E4253E">
        <w:t>; Bf = Bayes factor; PMP = posterior model probabi</w:t>
      </w:r>
      <w:r w:rsidR="00E4253E" w:rsidRPr="006702E4">
        <w:t>lit</w:t>
      </w:r>
      <w:r w:rsidR="00E4253E">
        <w:t>ies</w:t>
      </w:r>
    </w:p>
    <w:p w14:paraId="4CA67565" w14:textId="77777777" w:rsidR="00043B7F" w:rsidRDefault="00043B7F" w:rsidP="00043B7F"/>
    <w:p w14:paraId="28F276B7" w14:textId="3B33A79C" w:rsidR="00043B7F" w:rsidRDefault="00043B7F" w:rsidP="00043B7F">
      <w:pPr>
        <w:outlineLvl w:val="1"/>
        <w:rPr>
          <w:b/>
          <w:lang w:eastAsia="en-GB"/>
        </w:rPr>
      </w:pPr>
      <w:r>
        <w:rPr>
          <w:b/>
          <w:lang w:eastAsia="en-GB"/>
        </w:rPr>
        <w:t>S</w:t>
      </w:r>
      <w:r w:rsidR="00C05295">
        <w:rPr>
          <w:b/>
          <w:lang w:eastAsia="en-GB"/>
        </w:rPr>
        <w:t>22</w:t>
      </w:r>
    </w:p>
    <w:p w14:paraId="78C107D8" w14:textId="6DF49133" w:rsidR="00043B7F" w:rsidRDefault="00043B7F" w:rsidP="00043B7F">
      <w:pPr>
        <w:rPr>
          <w:lang w:eastAsia="en-GB"/>
        </w:rPr>
      </w:pPr>
      <w:r>
        <w:rPr>
          <w:rFonts w:eastAsia="Calibri"/>
          <w:i/>
        </w:rPr>
        <w:t xml:space="preserve">Bayes Factors </w:t>
      </w:r>
      <w:r w:rsidRPr="008267F1">
        <w:rPr>
          <w:rFonts w:eastAsia="Calibri"/>
          <w:i/>
        </w:rPr>
        <w:t xml:space="preserve">between </w:t>
      </w:r>
      <w:r>
        <w:rPr>
          <w:rFonts w:eastAsia="Calibri"/>
          <w:i/>
        </w:rPr>
        <w:t>P</w:t>
      </w:r>
      <w:r w:rsidRPr="008267F1">
        <w:rPr>
          <w:rFonts w:eastAsia="Calibri"/>
          <w:i/>
        </w:rPr>
        <w:t xml:space="preserve">airs of </w:t>
      </w:r>
      <w:r>
        <w:rPr>
          <w:rFonts w:eastAsia="Calibri"/>
          <w:i/>
        </w:rPr>
        <w:t>I</w:t>
      </w:r>
      <w:r w:rsidRPr="008267F1">
        <w:rPr>
          <w:rFonts w:eastAsia="Calibri"/>
          <w:i/>
        </w:rPr>
        <w:t xml:space="preserve">nformative </w:t>
      </w:r>
      <w:r>
        <w:rPr>
          <w:rFonts w:eastAsia="Calibri"/>
          <w:i/>
        </w:rPr>
        <w:t>H</w:t>
      </w:r>
      <w:r w:rsidRPr="008267F1">
        <w:rPr>
          <w:rFonts w:eastAsia="Calibri"/>
          <w:i/>
        </w:rPr>
        <w:t>ypotheses</w:t>
      </w:r>
      <w:r>
        <w:rPr>
          <w:rFonts w:eastAsia="Calibri"/>
          <w:i/>
        </w:rPr>
        <w:t xml:space="preserve"> for the Variable Satisfaction with Life (SWLS</w:t>
      </w:r>
      <w:r w:rsidRPr="004E4334">
        <w:rPr>
          <w:rFonts w:eastAsia="Calibri"/>
          <w:i/>
          <w:color w:val="000000" w:themeColor="text1"/>
        </w:rPr>
        <w:t>) – 25-year Old Characters</w:t>
      </w:r>
    </w:p>
    <w:tbl>
      <w:tblPr>
        <w:tblStyle w:val="TableGrid1"/>
        <w:tblW w:w="82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2160"/>
        <w:gridCol w:w="1440"/>
        <w:gridCol w:w="1440"/>
      </w:tblGrid>
      <w:tr w:rsidR="00043B7F" w:rsidRPr="00211698" w14:paraId="0F601CF4" w14:textId="77777777" w:rsidTr="00B9682D">
        <w:trPr>
          <w:trHeight w:val="253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2056E09B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36CF4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H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7B3E4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H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D1735" w14:textId="77777777" w:rsidR="00043B7F" w:rsidRPr="008267F1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267F1">
              <w:rPr>
                <w:rFonts w:eastAsia="Calibri" w:cs="Times New Roman"/>
                <w:szCs w:val="24"/>
              </w:rPr>
              <w:t>H3</w:t>
            </w:r>
          </w:p>
        </w:tc>
      </w:tr>
      <w:tr w:rsidR="004E4334" w:rsidRPr="00211698" w14:paraId="1F336088" w14:textId="77777777" w:rsidTr="00B9682D">
        <w:trPr>
          <w:trHeight w:val="80"/>
        </w:trPr>
        <w:tc>
          <w:tcPr>
            <w:tcW w:w="3240" w:type="dxa"/>
            <w:tcBorders>
              <w:top w:val="single" w:sz="4" w:space="0" w:color="auto"/>
            </w:tcBorders>
          </w:tcPr>
          <w:p w14:paraId="7543882A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5D94">
              <w:rPr>
                <w:color w:val="000000" w:themeColor="text1"/>
                <w:sz w:val="22"/>
              </w:rPr>
              <w:t xml:space="preserve">H1: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3ACBB70F" w14:textId="73FD0D2D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794F1A">
              <w:t>1.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43A8168" w14:textId="00B25BEC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D45C2">
              <w:t>0.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3834D25" w14:textId="1B46C03A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E11753">
              <w:t>1.00</w:t>
            </w:r>
          </w:p>
        </w:tc>
      </w:tr>
      <w:tr w:rsidR="004E4334" w:rsidRPr="00211698" w14:paraId="5218B498" w14:textId="77777777" w:rsidTr="00B9682D">
        <w:trPr>
          <w:trHeight w:val="80"/>
        </w:trPr>
        <w:tc>
          <w:tcPr>
            <w:tcW w:w="3240" w:type="dxa"/>
          </w:tcPr>
          <w:p w14:paraId="110AFDF4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5D94">
              <w:rPr>
                <w:color w:val="000000" w:themeColor="text1"/>
                <w:sz w:val="22"/>
              </w:rPr>
              <w:t xml:space="preserve">H2: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2160" w:type="dxa"/>
          </w:tcPr>
          <w:p w14:paraId="6DBD241F" w14:textId="7593BBEF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794F1A">
              <w:t>238.80</w:t>
            </w:r>
          </w:p>
        </w:tc>
        <w:tc>
          <w:tcPr>
            <w:tcW w:w="1440" w:type="dxa"/>
          </w:tcPr>
          <w:p w14:paraId="0C1FB918" w14:textId="3C3B29F0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D45C2">
              <w:t>1.00</w:t>
            </w:r>
          </w:p>
        </w:tc>
        <w:tc>
          <w:tcPr>
            <w:tcW w:w="1440" w:type="dxa"/>
          </w:tcPr>
          <w:p w14:paraId="380C7CB3" w14:textId="077024FD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E11753">
              <w:t>238.36</w:t>
            </w:r>
          </w:p>
        </w:tc>
      </w:tr>
      <w:tr w:rsidR="004E4334" w:rsidRPr="00211698" w14:paraId="6C213CDC" w14:textId="77777777" w:rsidTr="00B9682D">
        <w:trPr>
          <w:trHeight w:val="80"/>
        </w:trPr>
        <w:tc>
          <w:tcPr>
            <w:tcW w:w="3240" w:type="dxa"/>
            <w:tcBorders>
              <w:bottom w:val="single" w:sz="4" w:space="0" w:color="auto"/>
            </w:tcBorders>
          </w:tcPr>
          <w:p w14:paraId="18D515B2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5D94">
              <w:rPr>
                <w:color w:val="000000" w:themeColor="text1"/>
                <w:sz w:val="22"/>
              </w:rPr>
              <w:t xml:space="preserve">H3: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1AE0569" w14:textId="208C4D7F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794F1A">
              <w:t>1.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C126C61" w14:textId="488547DB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D45C2">
              <w:t>0.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9D499E7" w14:textId="7E0B0D85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E11753">
              <w:t>1.00</w:t>
            </w:r>
          </w:p>
        </w:tc>
      </w:tr>
    </w:tbl>
    <w:p w14:paraId="5228AD32" w14:textId="77777777" w:rsidR="00043B7F" w:rsidRDefault="00043B7F" w:rsidP="00043B7F">
      <w:pPr>
        <w:rPr>
          <w:lang w:eastAsia="en-GB"/>
        </w:rPr>
      </w:pPr>
    </w:p>
    <w:p w14:paraId="7D8938F1" w14:textId="26EBF355" w:rsidR="00043B7F" w:rsidRDefault="00043B7F" w:rsidP="00043B7F">
      <w:pPr>
        <w:outlineLvl w:val="1"/>
        <w:rPr>
          <w:b/>
          <w:lang w:eastAsia="en-GB"/>
        </w:rPr>
      </w:pPr>
      <w:r>
        <w:rPr>
          <w:b/>
          <w:lang w:eastAsia="en-GB"/>
        </w:rPr>
        <w:t>S</w:t>
      </w:r>
      <w:r w:rsidR="00C507F6">
        <w:rPr>
          <w:b/>
          <w:lang w:eastAsia="en-GB"/>
        </w:rPr>
        <w:t>23</w:t>
      </w:r>
    </w:p>
    <w:p w14:paraId="145A7754" w14:textId="4BF4CAFB" w:rsidR="00043B7F" w:rsidRDefault="00043B7F" w:rsidP="00043B7F">
      <w:pPr>
        <w:rPr>
          <w:lang w:eastAsia="en-GB"/>
        </w:rPr>
      </w:pPr>
      <w:r>
        <w:rPr>
          <w:rFonts w:eastAsia="Calibri"/>
          <w:i/>
        </w:rPr>
        <w:t xml:space="preserve">Bayes Factors </w:t>
      </w:r>
      <w:r w:rsidRPr="008267F1">
        <w:rPr>
          <w:rFonts w:eastAsia="Calibri"/>
          <w:i/>
        </w:rPr>
        <w:t xml:space="preserve">between </w:t>
      </w:r>
      <w:r>
        <w:rPr>
          <w:rFonts w:eastAsia="Calibri"/>
          <w:i/>
        </w:rPr>
        <w:t>P</w:t>
      </w:r>
      <w:r w:rsidRPr="008267F1">
        <w:rPr>
          <w:rFonts w:eastAsia="Calibri"/>
          <w:i/>
        </w:rPr>
        <w:t xml:space="preserve">airs of </w:t>
      </w:r>
      <w:r>
        <w:rPr>
          <w:rFonts w:eastAsia="Calibri"/>
          <w:i/>
        </w:rPr>
        <w:t>I</w:t>
      </w:r>
      <w:r w:rsidRPr="008267F1">
        <w:rPr>
          <w:rFonts w:eastAsia="Calibri"/>
          <w:i/>
        </w:rPr>
        <w:t xml:space="preserve">nformative </w:t>
      </w:r>
      <w:r>
        <w:rPr>
          <w:rFonts w:eastAsia="Calibri"/>
          <w:i/>
        </w:rPr>
        <w:t>H</w:t>
      </w:r>
      <w:r w:rsidRPr="008267F1">
        <w:rPr>
          <w:rFonts w:eastAsia="Calibri"/>
          <w:i/>
        </w:rPr>
        <w:t>ypotheses</w:t>
      </w:r>
      <w:r>
        <w:rPr>
          <w:rFonts w:eastAsia="Calibri"/>
          <w:i/>
        </w:rPr>
        <w:t xml:space="preserve"> for the Variable S</w:t>
      </w:r>
      <w:r w:rsidRPr="00DE7351">
        <w:rPr>
          <w:rFonts w:eastAsia="Calibri"/>
          <w:i/>
        </w:rPr>
        <w:t xml:space="preserve">elf-satisfaction with </w:t>
      </w:r>
      <w:r>
        <w:rPr>
          <w:rFonts w:eastAsia="Calibri"/>
          <w:i/>
        </w:rPr>
        <w:t>S</w:t>
      </w:r>
      <w:r w:rsidRPr="00DE7351">
        <w:rPr>
          <w:rFonts w:eastAsia="Calibri"/>
          <w:i/>
        </w:rPr>
        <w:t xml:space="preserve">ocial </w:t>
      </w:r>
      <w:r>
        <w:rPr>
          <w:rFonts w:eastAsia="Calibri"/>
          <w:i/>
        </w:rPr>
        <w:t>A</w:t>
      </w:r>
      <w:r w:rsidRPr="00DE7351">
        <w:rPr>
          <w:rFonts w:eastAsia="Calibri"/>
          <w:i/>
        </w:rPr>
        <w:t>spects</w:t>
      </w:r>
      <w:r>
        <w:rPr>
          <w:rFonts w:eastAsia="Calibri"/>
          <w:i/>
        </w:rPr>
        <w:t xml:space="preserve"> (</w:t>
      </w:r>
      <w:r w:rsidRPr="0089282F">
        <w:rPr>
          <w:rFonts w:eastAsia="Calibri"/>
          <w:i/>
        </w:rPr>
        <w:t>SSS social</w:t>
      </w:r>
      <w:r w:rsidRPr="004E4334">
        <w:rPr>
          <w:rFonts w:eastAsia="Calibri"/>
          <w:i/>
          <w:color w:val="000000" w:themeColor="text1"/>
        </w:rPr>
        <w:t>) – 25-year Old Characters</w:t>
      </w:r>
    </w:p>
    <w:tbl>
      <w:tblPr>
        <w:tblStyle w:val="TableGrid1"/>
        <w:tblW w:w="82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2160"/>
        <w:gridCol w:w="1440"/>
        <w:gridCol w:w="1440"/>
      </w:tblGrid>
      <w:tr w:rsidR="00043B7F" w:rsidRPr="00211698" w14:paraId="7AB3057E" w14:textId="77777777" w:rsidTr="00B9682D">
        <w:trPr>
          <w:trHeight w:val="253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6DA09C11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02E1D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H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5E4C7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H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682C1" w14:textId="77777777" w:rsidR="00043B7F" w:rsidRPr="008267F1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267F1">
              <w:rPr>
                <w:rFonts w:eastAsia="Calibri" w:cs="Times New Roman"/>
                <w:szCs w:val="24"/>
              </w:rPr>
              <w:t>H3</w:t>
            </w:r>
          </w:p>
        </w:tc>
      </w:tr>
      <w:tr w:rsidR="004E4334" w:rsidRPr="00211698" w14:paraId="427730CA" w14:textId="77777777" w:rsidTr="00B9682D">
        <w:trPr>
          <w:trHeight w:val="80"/>
        </w:trPr>
        <w:tc>
          <w:tcPr>
            <w:tcW w:w="3240" w:type="dxa"/>
            <w:tcBorders>
              <w:top w:val="single" w:sz="4" w:space="0" w:color="auto"/>
            </w:tcBorders>
          </w:tcPr>
          <w:p w14:paraId="40E6BBBE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5D94">
              <w:rPr>
                <w:color w:val="000000" w:themeColor="text1"/>
                <w:sz w:val="22"/>
              </w:rPr>
              <w:t xml:space="preserve">H1: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EBD435C" w14:textId="59548FF1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A6F9D">
              <w:t>1.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DCE0A5E" w14:textId="231364C5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F0744">
              <w:t>0.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470B25C" w14:textId="1BBBB3DA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B0533">
              <w:t>0.05</w:t>
            </w:r>
          </w:p>
        </w:tc>
      </w:tr>
      <w:tr w:rsidR="004E4334" w:rsidRPr="00211698" w14:paraId="7F90C979" w14:textId="77777777" w:rsidTr="00B9682D">
        <w:trPr>
          <w:trHeight w:val="80"/>
        </w:trPr>
        <w:tc>
          <w:tcPr>
            <w:tcW w:w="3240" w:type="dxa"/>
          </w:tcPr>
          <w:p w14:paraId="71978627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5D94">
              <w:rPr>
                <w:color w:val="000000" w:themeColor="text1"/>
                <w:sz w:val="22"/>
              </w:rPr>
              <w:t xml:space="preserve">H2: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2160" w:type="dxa"/>
          </w:tcPr>
          <w:p w14:paraId="5D027F07" w14:textId="1C22F628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A6F9D">
              <w:t>789.64</w:t>
            </w:r>
          </w:p>
        </w:tc>
        <w:tc>
          <w:tcPr>
            <w:tcW w:w="1440" w:type="dxa"/>
          </w:tcPr>
          <w:p w14:paraId="43D008EF" w14:textId="3A0DA8D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F0744">
              <w:t>1.00</w:t>
            </w:r>
          </w:p>
        </w:tc>
        <w:tc>
          <w:tcPr>
            <w:tcW w:w="1440" w:type="dxa"/>
          </w:tcPr>
          <w:p w14:paraId="1EF3870D" w14:textId="0AEF84B2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B0533">
              <w:t>39.52</w:t>
            </w:r>
          </w:p>
        </w:tc>
      </w:tr>
      <w:tr w:rsidR="004E4334" w:rsidRPr="00211698" w14:paraId="32672D5A" w14:textId="77777777" w:rsidTr="00B9682D">
        <w:trPr>
          <w:trHeight w:val="80"/>
        </w:trPr>
        <w:tc>
          <w:tcPr>
            <w:tcW w:w="3240" w:type="dxa"/>
            <w:tcBorders>
              <w:bottom w:val="single" w:sz="4" w:space="0" w:color="auto"/>
            </w:tcBorders>
          </w:tcPr>
          <w:p w14:paraId="708E194C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5D94">
              <w:rPr>
                <w:color w:val="000000" w:themeColor="text1"/>
                <w:sz w:val="22"/>
              </w:rPr>
              <w:t xml:space="preserve">H3: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66D59A5" w14:textId="044A1BB3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A6F9D">
              <w:t>19.9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C14CB1B" w14:textId="391320B0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4F0744">
              <w:t>0.0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4C0C58B" w14:textId="21C2539E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B0533">
              <w:t>1.00</w:t>
            </w:r>
          </w:p>
        </w:tc>
      </w:tr>
    </w:tbl>
    <w:p w14:paraId="3B43B6F4" w14:textId="77777777" w:rsidR="00043B7F" w:rsidRDefault="00043B7F" w:rsidP="00043B7F">
      <w:pPr>
        <w:rPr>
          <w:lang w:eastAsia="en-GB"/>
        </w:rPr>
      </w:pPr>
    </w:p>
    <w:p w14:paraId="2FCE7FA4" w14:textId="4C1647E6" w:rsidR="00043B7F" w:rsidRDefault="00043B7F" w:rsidP="00043B7F">
      <w:pPr>
        <w:outlineLvl w:val="1"/>
        <w:rPr>
          <w:b/>
          <w:lang w:eastAsia="en-GB"/>
        </w:rPr>
      </w:pPr>
      <w:r>
        <w:rPr>
          <w:b/>
          <w:lang w:eastAsia="en-GB"/>
        </w:rPr>
        <w:t>S</w:t>
      </w:r>
      <w:r w:rsidR="00C05295">
        <w:rPr>
          <w:b/>
          <w:lang w:eastAsia="en-GB"/>
        </w:rPr>
        <w:t>2</w:t>
      </w:r>
      <w:r w:rsidR="00C507F6">
        <w:rPr>
          <w:b/>
          <w:lang w:eastAsia="en-GB"/>
        </w:rPr>
        <w:t>4</w:t>
      </w:r>
    </w:p>
    <w:p w14:paraId="2003779E" w14:textId="1B968135" w:rsidR="00043B7F" w:rsidRDefault="00043B7F" w:rsidP="00043B7F">
      <w:pPr>
        <w:rPr>
          <w:lang w:eastAsia="en-GB"/>
        </w:rPr>
      </w:pPr>
      <w:r>
        <w:rPr>
          <w:rFonts w:eastAsia="Calibri"/>
          <w:i/>
        </w:rPr>
        <w:t xml:space="preserve">Bayes Factors </w:t>
      </w:r>
      <w:r w:rsidRPr="008267F1">
        <w:rPr>
          <w:rFonts w:eastAsia="Calibri"/>
          <w:i/>
        </w:rPr>
        <w:t xml:space="preserve">between </w:t>
      </w:r>
      <w:r>
        <w:rPr>
          <w:rFonts w:eastAsia="Calibri"/>
          <w:i/>
        </w:rPr>
        <w:t>P</w:t>
      </w:r>
      <w:r w:rsidRPr="008267F1">
        <w:rPr>
          <w:rFonts w:eastAsia="Calibri"/>
          <w:i/>
        </w:rPr>
        <w:t xml:space="preserve">airs of </w:t>
      </w:r>
      <w:r>
        <w:rPr>
          <w:rFonts w:eastAsia="Calibri"/>
          <w:i/>
        </w:rPr>
        <w:t>I</w:t>
      </w:r>
      <w:r w:rsidRPr="008267F1">
        <w:rPr>
          <w:rFonts w:eastAsia="Calibri"/>
          <w:i/>
        </w:rPr>
        <w:t xml:space="preserve">nformative </w:t>
      </w:r>
      <w:r>
        <w:rPr>
          <w:rFonts w:eastAsia="Calibri"/>
          <w:i/>
        </w:rPr>
        <w:t>H</w:t>
      </w:r>
      <w:r w:rsidRPr="008267F1">
        <w:rPr>
          <w:rFonts w:eastAsia="Calibri"/>
          <w:i/>
        </w:rPr>
        <w:t>ypotheses</w:t>
      </w:r>
      <w:r>
        <w:rPr>
          <w:rFonts w:eastAsia="Calibri"/>
          <w:i/>
        </w:rPr>
        <w:t xml:space="preserve"> for the S</w:t>
      </w:r>
      <w:r w:rsidRPr="00DE7351">
        <w:rPr>
          <w:rFonts w:eastAsia="Calibri"/>
          <w:i/>
        </w:rPr>
        <w:t xml:space="preserve">elf-satisfaction with </w:t>
      </w:r>
      <w:r>
        <w:rPr>
          <w:rFonts w:eastAsia="Calibri"/>
          <w:i/>
        </w:rPr>
        <w:t>Sexual</w:t>
      </w:r>
      <w:r w:rsidRPr="00DE7351">
        <w:rPr>
          <w:rFonts w:eastAsia="Calibri"/>
          <w:i/>
        </w:rPr>
        <w:t xml:space="preserve"> </w:t>
      </w:r>
      <w:r>
        <w:rPr>
          <w:rFonts w:eastAsia="Calibri"/>
          <w:i/>
        </w:rPr>
        <w:t>A</w:t>
      </w:r>
      <w:r w:rsidRPr="00DE7351">
        <w:rPr>
          <w:rFonts w:eastAsia="Calibri"/>
          <w:i/>
        </w:rPr>
        <w:t>spects</w:t>
      </w:r>
      <w:r>
        <w:rPr>
          <w:rFonts w:eastAsia="Calibri"/>
          <w:i/>
        </w:rPr>
        <w:t xml:space="preserve"> (</w:t>
      </w:r>
      <w:r w:rsidRPr="0089282F">
        <w:rPr>
          <w:rFonts w:eastAsia="Calibri"/>
          <w:i/>
        </w:rPr>
        <w:t>SSS sex</w:t>
      </w:r>
      <w:r w:rsidRPr="004E4334">
        <w:rPr>
          <w:rFonts w:eastAsia="Calibri"/>
          <w:i/>
          <w:color w:val="000000" w:themeColor="text1"/>
        </w:rPr>
        <w:t>) – 25-year Old Characters</w:t>
      </w:r>
    </w:p>
    <w:tbl>
      <w:tblPr>
        <w:tblStyle w:val="TableGrid1"/>
        <w:tblW w:w="82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2160"/>
        <w:gridCol w:w="1440"/>
        <w:gridCol w:w="1440"/>
      </w:tblGrid>
      <w:tr w:rsidR="00043B7F" w:rsidRPr="00211698" w14:paraId="5638BA08" w14:textId="77777777" w:rsidTr="00B9682D">
        <w:trPr>
          <w:trHeight w:val="253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4010B55A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A0613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H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7F294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H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1CBEA" w14:textId="77777777" w:rsidR="00043B7F" w:rsidRPr="008267F1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267F1">
              <w:rPr>
                <w:rFonts w:eastAsia="Calibri" w:cs="Times New Roman"/>
                <w:szCs w:val="24"/>
              </w:rPr>
              <w:t>H3</w:t>
            </w:r>
          </w:p>
        </w:tc>
      </w:tr>
      <w:tr w:rsidR="004E4334" w:rsidRPr="00211698" w14:paraId="73F3DA0E" w14:textId="77777777" w:rsidTr="00B9682D">
        <w:trPr>
          <w:trHeight w:val="80"/>
        </w:trPr>
        <w:tc>
          <w:tcPr>
            <w:tcW w:w="3240" w:type="dxa"/>
            <w:tcBorders>
              <w:top w:val="single" w:sz="4" w:space="0" w:color="auto"/>
            </w:tcBorders>
          </w:tcPr>
          <w:p w14:paraId="59459FA5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5D94">
              <w:rPr>
                <w:color w:val="000000" w:themeColor="text1"/>
                <w:sz w:val="22"/>
              </w:rPr>
              <w:t xml:space="preserve">H1: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F0A5581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57659E">
              <w:t>1.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A7F2A87" w14:textId="1AACEB80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FB68F2">
              <w:t>0.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B8F4FC3" w14:textId="4612E54A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EC5A84">
              <w:t>0.00</w:t>
            </w:r>
          </w:p>
        </w:tc>
      </w:tr>
      <w:tr w:rsidR="004E4334" w:rsidRPr="00211698" w14:paraId="2A54671B" w14:textId="77777777" w:rsidTr="00B9682D">
        <w:trPr>
          <w:trHeight w:val="80"/>
        </w:trPr>
        <w:tc>
          <w:tcPr>
            <w:tcW w:w="3240" w:type="dxa"/>
          </w:tcPr>
          <w:p w14:paraId="6D0152C7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5D94">
              <w:rPr>
                <w:color w:val="000000" w:themeColor="text1"/>
                <w:sz w:val="22"/>
              </w:rPr>
              <w:lastRenderedPageBreak/>
              <w:t xml:space="preserve">H2: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2160" w:type="dxa"/>
          </w:tcPr>
          <w:p w14:paraId="66D19AB2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t>&gt; 10,000.00</w:t>
            </w:r>
          </w:p>
        </w:tc>
        <w:tc>
          <w:tcPr>
            <w:tcW w:w="1440" w:type="dxa"/>
          </w:tcPr>
          <w:p w14:paraId="122888FE" w14:textId="23CF0D35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FB68F2">
              <w:t>1.00</w:t>
            </w:r>
          </w:p>
        </w:tc>
        <w:tc>
          <w:tcPr>
            <w:tcW w:w="1440" w:type="dxa"/>
          </w:tcPr>
          <w:p w14:paraId="381C2216" w14:textId="564A0662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EC5A84">
              <w:t>0.02</w:t>
            </w:r>
          </w:p>
        </w:tc>
      </w:tr>
      <w:tr w:rsidR="004E4334" w:rsidRPr="00211698" w14:paraId="42DCF25E" w14:textId="77777777" w:rsidTr="00B9682D">
        <w:trPr>
          <w:trHeight w:val="80"/>
        </w:trPr>
        <w:tc>
          <w:tcPr>
            <w:tcW w:w="3240" w:type="dxa"/>
            <w:tcBorders>
              <w:bottom w:val="single" w:sz="4" w:space="0" w:color="auto"/>
            </w:tcBorders>
          </w:tcPr>
          <w:p w14:paraId="03044ABB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5D94">
              <w:rPr>
                <w:color w:val="000000" w:themeColor="text1"/>
                <w:sz w:val="22"/>
              </w:rPr>
              <w:t xml:space="preserve">H3: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6B3AC31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t>&gt; 10,000.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5E1BFDA" w14:textId="3107CB23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FB68F2">
              <w:t>43.8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089D5D5" w14:textId="6BF590BA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EC5A84">
              <w:t>1.00</w:t>
            </w:r>
          </w:p>
        </w:tc>
      </w:tr>
    </w:tbl>
    <w:p w14:paraId="314ADD83" w14:textId="77777777" w:rsidR="00043B7F" w:rsidRDefault="00043B7F" w:rsidP="00043B7F"/>
    <w:p w14:paraId="2020B5F8" w14:textId="29AB66D5" w:rsidR="00043B7F" w:rsidRPr="00784236" w:rsidRDefault="00043B7F" w:rsidP="00043B7F">
      <w:pPr>
        <w:outlineLvl w:val="1"/>
        <w:rPr>
          <w:b/>
          <w:lang w:eastAsia="en-GB"/>
        </w:rPr>
      </w:pPr>
      <w:r w:rsidRPr="00784236">
        <w:rPr>
          <w:b/>
          <w:lang w:eastAsia="en-GB"/>
        </w:rPr>
        <w:t>S</w:t>
      </w:r>
      <w:r w:rsidR="00C05295">
        <w:rPr>
          <w:b/>
          <w:lang w:eastAsia="en-GB"/>
        </w:rPr>
        <w:t>2</w:t>
      </w:r>
      <w:r w:rsidR="00C507F6">
        <w:rPr>
          <w:b/>
          <w:lang w:eastAsia="en-GB"/>
        </w:rPr>
        <w:t>5</w:t>
      </w:r>
    </w:p>
    <w:p w14:paraId="21F1BA98" w14:textId="08A20683" w:rsidR="00043B7F" w:rsidRDefault="00043B7F" w:rsidP="00043B7F">
      <w:pPr>
        <w:rPr>
          <w:rFonts w:eastAsia="Calibri"/>
          <w:i/>
        </w:rPr>
      </w:pPr>
      <w:r>
        <w:rPr>
          <w:rFonts w:eastAsia="Calibri"/>
          <w:i/>
        </w:rPr>
        <w:t>All factor coefficients</w:t>
      </w:r>
      <w:r w:rsidRPr="004E4334">
        <w:rPr>
          <w:rFonts w:eastAsia="Calibri"/>
          <w:i/>
          <w:color w:val="000000" w:themeColor="text1"/>
        </w:rPr>
        <w:t>– 25-year Old Characters</w:t>
      </w:r>
    </w:p>
    <w:tbl>
      <w:tblPr>
        <w:tblStyle w:val="TableGrid1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2160"/>
        <w:gridCol w:w="1440"/>
        <w:gridCol w:w="1440"/>
        <w:gridCol w:w="1530"/>
        <w:gridCol w:w="1350"/>
      </w:tblGrid>
      <w:tr w:rsidR="00043B7F" w:rsidRPr="00211698" w14:paraId="0697DEA0" w14:textId="77777777" w:rsidTr="00B9682D">
        <w:trPr>
          <w:trHeight w:val="253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1902858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88A9E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A904A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eastAsia="Calibri" w:cs="Times New Roman"/>
                <w:szCs w:val="24"/>
              </w:rPr>
              <w:t>Coefficie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E25E7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i/>
                <w:szCs w:val="24"/>
              </w:rPr>
            </w:pPr>
            <w:r w:rsidRPr="00211698">
              <w:rPr>
                <w:rFonts w:eastAsia="Calibri" w:cs="Times New Roman"/>
                <w:color w:val="000000" w:themeColor="text1"/>
                <w:szCs w:val="24"/>
              </w:rPr>
              <w:t>S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0B92D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i/>
                <w:szCs w:val="24"/>
              </w:rPr>
            </w:pPr>
            <w:r w:rsidRPr="00211698">
              <w:rPr>
                <w:rFonts w:eastAsia="Calibri" w:cs="Times New Roman"/>
                <w:color w:val="000000" w:themeColor="text1"/>
                <w:szCs w:val="24"/>
              </w:rPr>
              <w:t>L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CDE45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eastAsia="Calibri" w:cs="Times New Roman"/>
                <w:szCs w:val="24"/>
              </w:rPr>
              <w:t>UL</w:t>
            </w:r>
          </w:p>
        </w:tc>
      </w:tr>
      <w:tr w:rsidR="00043B7F" w:rsidRPr="00211698" w14:paraId="6B91CD4C" w14:textId="77777777" w:rsidTr="00B9682D">
        <w:trPr>
          <w:trHeight w:val="80"/>
        </w:trPr>
        <w:tc>
          <w:tcPr>
            <w:tcW w:w="1260" w:type="dxa"/>
            <w:tcBorders>
              <w:top w:val="single" w:sz="4" w:space="0" w:color="auto"/>
            </w:tcBorders>
          </w:tcPr>
          <w:p w14:paraId="0B4466A3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color w:val="000000" w:themeColor="text1"/>
                <w:szCs w:val="24"/>
              </w:rPr>
              <w:t>SWLS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5A222BC4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BF5F304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578C11C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495354D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3B2A948E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4E4334" w:rsidRPr="00211698" w14:paraId="62C66ADE" w14:textId="77777777" w:rsidTr="00B9682D">
        <w:trPr>
          <w:trHeight w:val="80"/>
        </w:trPr>
        <w:tc>
          <w:tcPr>
            <w:tcW w:w="1260" w:type="dxa"/>
          </w:tcPr>
          <w:p w14:paraId="537DC1E9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1A84F7AA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eastAsia="Calibri" w:cs="Times New Roman"/>
                <w:szCs w:val="24"/>
              </w:rPr>
              <w:t>Age</w:t>
            </w:r>
          </w:p>
        </w:tc>
        <w:tc>
          <w:tcPr>
            <w:tcW w:w="1440" w:type="dxa"/>
          </w:tcPr>
          <w:p w14:paraId="7A1DFD6F" w14:textId="21F5D9B5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A30E3">
              <w:t>-0.01</w:t>
            </w:r>
            <w:r>
              <w:t>*</w:t>
            </w:r>
          </w:p>
        </w:tc>
        <w:tc>
          <w:tcPr>
            <w:tcW w:w="1440" w:type="dxa"/>
          </w:tcPr>
          <w:p w14:paraId="6B9092DE" w14:textId="2A8F744D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A30E3">
              <w:t>0.00</w:t>
            </w:r>
          </w:p>
        </w:tc>
        <w:tc>
          <w:tcPr>
            <w:tcW w:w="1530" w:type="dxa"/>
          </w:tcPr>
          <w:p w14:paraId="245F3F1E" w14:textId="5C6D742E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A30E3">
              <w:t>-0.02</w:t>
            </w:r>
          </w:p>
        </w:tc>
        <w:tc>
          <w:tcPr>
            <w:tcW w:w="1350" w:type="dxa"/>
          </w:tcPr>
          <w:p w14:paraId="75052E19" w14:textId="6E0EEA1D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A30E3">
              <w:t>-0.01</w:t>
            </w:r>
          </w:p>
        </w:tc>
      </w:tr>
      <w:tr w:rsidR="004E4334" w:rsidRPr="00211698" w14:paraId="56F46E06" w14:textId="77777777" w:rsidTr="00B9682D">
        <w:trPr>
          <w:trHeight w:val="80"/>
        </w:trPr>
        <w:tc>
          <w:tcPr>
            <w:tcW w:w="1260" w:type="dxa"/>
          </w:tcPr>
          <w:p w14:paraId="70FEB52A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76790963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Gender</w:t>
            </w:r>
          </w:p>
        </w:tc>
        <w:tc>
          <w:tcPr>
            <w:tcW w:w="1440" w:type="dxa"/>
          </w:tcPr>
          <w:p w14:paraId="1C6A01FE" w14:textId="4D385FD5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A30E3">
              <w:t>0.12</w:t>
            </w:r>
          </w:p>
        </w:tc>
        <w:tc>
          <w:tcPr>
            <w:tcW w:w="1440" w:type="dxa"/>
          </w:tcPr>
          <w:p w14:paraId="29DB3DD3" w14:textId="06C14D9E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A30E3">
              <w:t>0.07</w:t>
            </w:r>
          </w:p>
        </w:tc>
        <w:tc>
          <w:tcPr>
            <w:tcW w:w="1530" w:type="dxa"/>
          </w:tcPr>
          <w:p w14:paraId="5ADF853E" w14:textId="40CB54B4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A30E3">
              <w:t>-0.01</w:t>
            </w:r>
          </w:p>
        </w:tc>
        <w:tc>
          <w:tcPr>
            <w:tcW w:w="1350" w:type="dxa"/>
          </w:tcPr>
          <w:p w14:paraId="4C078133" w14:textId="537D60F8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A30E3">
              <w:t>0.26</w:t>
            </w:r>
          </w:p>
        </w:tc>
      </w:tr>
      <w:tr w:rsidR="004E4334" w:rsidRPr="00211698" w14:paraId="30AE8EB5" w14:textId="77777777" w:rsidTr="00B9682D">
        <w:trPr>
          <w:trHeight w:val="80"/>
        </w:trPr>
        <w:tc>
          <w:tcPr>
            <w:tcW w:w="1260" w:type="dxa"/>
          </w:tcPr>
          <w:p w14:paraId="7A2DB69D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46C3AE74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Relationship</w:t>
            </w:r>
          </w:p>
        </w:tc>
        <w:tc>
          <w:tcPr>
            <w:tcW w:w="1440" w:type="dxa"/>
          </w:tcPr>
          <w:p w14:paraId="5C087713" w14:textId="0BFDF34C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A30E3">
              <w:t>-0.12</w:t>
            </w:r>
          </w:p>
        </w:tc>
        <w:tc>
          <w:tcPr>
            <w:tcW w:w="1440" w:type="dxa"/>
          </w:tcPr>
          <w:p w14:paraId="4BCCF310" w14:textId="286B5EFC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A30E3">
              <w:t>0.07</w:t>
            </w:r>
          </w:p>
        </w:tc>
        <w:tc>
          <w:tcPr>
            <w:tcW w:w="1530" w:type="dxa"/>
          </w:tcPr>
          <w:p w14:paraId="10957A84" w14:textId="3A27C21D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A30E3">
              <w:t>-0.25</w:t>
            </w:r>
          </w:p>
        </w:tc>
        <w:tc>
          <w:tcPr>
            <w:tcW w:w="1350" w:type="dxa"/>
          </w:tcPr>
          <w:p w14:paraId="5189DB4A" w14:textId="224EA0D6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A30E3">
              <w:t>0.01</w:t>
            </w:r>
          </w:p>
        </w:tc>
      </w:tr>
      <w:tr w:rsidR="004E4334" w:rsidRPr="00211698" w14:paraId="536F9705" w14:textId="77777777" w:rsidTr="00B9682D">
        <w:trPr>
          <w:trHeight w:val="80"/>
        </w:trPr>
        <w:tc>
          <w:tcPr>
            <w:tcW w:w="1260" w:type="dxa"/>
          </w:tcPr>
          <w:p w14:paraId="33A59404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722C2442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Nationality</w:t>
            </w:r>
          </w:p>
        </w:tc>
        <w:tc>
          <w:tcPr>
            <w:tcW w:w="1440" w:type="dxa"/>
          </w:tcPr>
          <w:p w14:paraId="2277EAC5" w14:textId="3D7D04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A30E3">
              <w:t>-0.06</w:t>
            </w:r>
          </w:p>
        </w:tc>
        <w:tc>
          <w:tcPr>
            <w:tcW w:w="1440" w:type="dxa"/>
          </w:tcPr>
          <w:p w14:paraId="6D764588" w14:textId="0021111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A30E3">
              <w:t>0.06</w:t>
            </w:r>
          </w:p>
        </w:tc>
        <w:tc>
          <w:tcPr>
            <w:tcW w:w="1530" w:type="dxa"/>
          </w:tcPr>
          <w:p w14:paraId="6D56548F" w14:textId="0F995A41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A30E3">
              <w:t>-0.17</w:t>
            </w:r>
          </w:p>
        </w:tc>
        <w:tc>
          <w:tcPr>
            <w:tcW w:w="1350" w:type="dxa"/>
          </w:tcPr>
          <w:p w14:paraId="23F6F05B" w14:textId="09281A41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A30E3">
              <w:t>0.05</w:t>
            </w:r>
          </w:p>
        </w:tc>
      </w:tr>
      <w:tr w:rsidR="004E4334" w:rsidRPr="00211698" w14:paraId="4249395E" w14:textId="77777777" w:rsidTr="00B9682D">
        <w:trPr>
          <w:trHeight w:val="80"/>
        </w:trPr>
        <w:tc>
          <w:tcPr>
            <w:tcW w:w="1260" w:type="dxa"/>
          </w:tcPr>
          <w:p w14:paraId="7B016AFD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00725364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Sexual Orientation</w:t>
            </w:r>
          </w:p>
        </w:tc>
        <w:tc>
          <w:tcPr>
            <w:tcW w:w="1440" w:type="dxa"/>
          </w:tcPr>
          <w:p w14:paraId="3CF5D0F6" w14:textId="6283D8A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A30E3">
              <w:t>-0.03</w:t>
            </w:r>
          </w:p>
        </w:tc>
        <w:tc>
          <w:tcPr>
            <w:tcW w:w="1440" w:type="dxa"/>
          </w:tcPr>
          <w:p w14:paraId="3D5E3899" w14:textId="771B7508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A30E3">
              <w:t>0.09</w:t>
            </w:r>
          </w:p>
        </w:tc>
        <w:tc>
          <w:tcPr>
            <w:tcW w:w="1530" w:type="dxa"/>
          </w:tcPr>
          <w:p w14:paraId="62AE129B" w14:textId="7365BBAC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A30E3">
              <w:t>-0.19</w:t>
            </w:r>
          </w:p>
        </w:tc>
        <w:tc>
          <w:tcPr>
            <w:tcW w:w="1350" w:type="dxa"/>
          </w:tcPr>
          <w:p w14:paraId="4B0CBA05" w14:textId="20DDBAC9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A30E3">
              <w:t>0.14</w:t>
            </w:r>
          </w:p>
        </w:tc>
      </w:tr>
      <w:tr w:rsidR="004E4334" w:rsidRPr="00211698" w14:paraId="4610AF69" w14:textId="77777777" w:rsidTr="00B9682D">
        <w:trPr>
          <w:trHeight w:val="80"/>
        </w:trPr>
        <w:tc>
          <w:tcPr>
            <w:tcW w:w="1260" w:type="dxa"/>
          </w:tcPr>
          <w:p w14:paraId="0E2AA60A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15308DC6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Education</w:t>
            </w:r>
          </w:p>
        </w:tc>
        <w:tc>
          <w:tcPr>
            <w:tcW w:w="1440" w:type="dxa"/>
          </w:tcPr>
          <w:p w14:paraId="02BBAAFE" w14:textId="755369E3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A30E3">
              <w:t>-0.02</w:t>
            </w:r>
          </w:p>
        </w:tc>
        <w:tc>
          <w:tcPr>
            <w:tcW w:w="1440" w:type="dxa"/>
          </w:tcPr>
          <w:p w14:paraId="749B7F61" w14:textId="1C122480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A30E3">
              <w:t>0.04</w:t>
            </w:r>
          </w:p>
        </w:tc>
        <w:tc>
          <w:tcPr>
            <w:tcW w:w="1530" w:type="dxa"/>
          </w:tcPr>
          <w:p w14:paraId="0C72936C" w14:textId="7F0EFFDD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A30E3">
              <w:t>-0.10</w:t>
            </w:r>
          </w:p>
        </w:tc>
        <w:tc>
          <w:tcPr>
            <w:tcW w:w="1350" w:type="dxa"/>
          </w:tcPr>
          <w:p w14:paraId="228E3EEC" w14:textId="7D7AB86B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A30E3">
              <w:t>0.06</w:t>
            </w:r>
          </w:p>
        </w:tc>
      </w:tr>
      <w:tr w:rsidR="004E4334" w:rsidRPr="00211698" w14:paraId="0A4D20A7" w14:textId="77777777" w:rsidTr="00B9682D">
        <w:trPr>
          <w:trHeight w:val="80"/>
        </w:trPr>
        <w:tc>
          <w:tcPr>
            <w:tcW w:w="1260" w:type="dxa"/>
          </w:tcPr>
          <w:p w14:paraId="09263A85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1A9FBEF6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Employment</w:t>
            </w:r>
          </w:p>
        </w:tc>
        <w:tc>
          <w:tcPr>
            <w:tcW w:w="1440" w:type="dxa"/>
          </w:tcPr>
          <w:p w14:paraId="7D6D9125" w14:textId="6801D9E1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A30E3">
              <w:t>0.02</w:t>
            </w:r>
          </w:p>
        </w:tc>
        <w:tc>
          <w:tcPr>
            <w:tcW w:w="1440" w:type="dxa"/>
          </w:tcPr>
          <w:p w14:paraId="6F6637F8" w14:textId="2A107411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A30E3">
              <w:t>0.05</w:t>
            </w:r>
          </w:p>
        </w:tc>
        <w:tc>
          <w:tcPr>
            <w:tcW w:w="1530" w:type="dxa"/>
          </w:tcPr>
          <w:p w14:paraId="3F7E04ED" w14:textId="54417628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A30E3">
              <w:t>-0.08</w:t>
            </w:r>
          </w:p>
        </w:tc>
        <w:tc>
          <w:tcPr>
            <w:tcW w:w="1350" w:type="dxa"/>
          </w:tcPr>
          <w:p w14:paraId="608FDE39" w14:textId="6E5ECF65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A30E3">
              <w:t>0.12</w:t>
            </w:r>
          </w:p>
        </w:tc>
      </w:tr>
      <w:tr w:rsidR="004E4334" w:rsidRPr="00211698" w14:paraId="2CDFD369" w14:textId="77777777" w:rsidTr="00B9682D">
        <w:trPr>
          <w:trHeight w:val="80"/>
        </w:trPr>
        <w:tc>
          <w:tcPr>
            <w:tcW w:w="1260" w:type="dxa"/>
          </w:tcPr>
          <w:p w14:paraId="4BEA6861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7AB3368A" w14:textId="46F33B75" w:rsidR="004E4334" w:rsidRPr="00211698" w:rsidRDefault="004E4334" w:rsidP="001E5511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 xml:space="preserve">Character’s </w:t>
            </w:r>
            <w:r w:rsidR="001E5511">
              <w:rPr>
                <w:rFonts w:cs="Times New Roman"/>
                <w:szCs w:val="24"/>
              </w:rPr>
              <w:t>gender</w:t>
            </w:r>
          </w:p>
        </w:tc>
        <w:tc>
          <w:tcPr>
            <w:tcW w:w="1440" w:type="dxa"/>
          </w:tcPr>
          <w:p w14:paraId="48403C27" w14:textId="464740FD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A30E3">
              <w:t>-0.01</w:t>
            </w:r>
          </w:p>
        </w:tc>
        <w:tc>
          <w:tcPr>
            <w:tcW w:w="1440" w:type="dxa"/>
          </w:tcPr>
          <w:p w14:paraId="63506CEC" w14:textId="369507F2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A30E3">
              <w:t>0.07</w:t>
            </w:r>
          </w:p>
        </w:tc>
        <w:tc>
          <w:tcPr>
            <w:tcW w:w="1530" w:type="dxa"/>
          </w:tcPr>
          <w:p w14:paraId="1F6F81E3" w14:textId="0E5EA72F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A30E3">
              <w:t>-0.14</w:t>
            </w:r>
          </w:p>
        </w:tc>
        <w:tc>
          <w:tcPr>
            <w:tcW w:w="1350" w:type="dxa"/>
          </w:tcPr>
          <w:p w14:paraId="13D6A760" w14:textId="60406880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A30E3">
              <w:t>0.12</w:t>
            </w:r>
          </w:p>
        </w:tc>
      </w:tr>
      <w:tr w:rsidR="00043B7F" w:rsidRPr="00211698" w14:paraId="55B79A41" w14:textId="77777777" w:rsidTr="00B9682D">
        <w:trPr>
          <w:trHeight w:val="80"/>
        </w:trPr>
        <w:tc>
          <w:tcPr>
            <w:tcW w:w="1260" w:type="dxa"/>
          </w:tcPr>
          <w:p w14:paraId="21BE2C34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color w:val="000000" w:themeColor="text1"/>
                <w:szCs w:val="24"/>
              </w:rPr>
              <w:t>SSS social</w:t>
            </w:r>
          </w:p>
        </w:tc>
        <w:tc>
          <w:tcPr>
            <w:tcW w:w="2160" w:type="dxa"/>
            <w:vAlign w:val="center"/>
          </w:tcPr>
          <w:p w14:paraId="17B27E31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359FD33A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4F771F1A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27F109C7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6510EF42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4E4334" w:rsidRPr="00211698" w14:paraId="6187813B" w14:textId="77777777" w:rsidTr="00B9682D">
        <w:tc>
          <w:tcPr>
            <w:tcW w:w="1260" w:type="dxa"/>
          </w:tcPr>
          <w:p w14:paraId="7FA5A34D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1076AC33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211698">
              <w:rPr>
                <w:rFonts w:eastAsia="Calibri" w:cs="Times New Roman"/>
                <w:szCs w:val="24"/>
              </w:rPr>
              <w:t>Age</w:t>
            </w:r>
          </w:p>
        </w:tc>
        <w:tc>
          <w:tcPr>
            <w:tcW w:w="1440" w:type="dxa"/>
          </w:tcPr>
          <w:p w14:paraId="33B8D14F" w14:textId="7B0466A0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06F56">
              <w:t>0.00</w:t>
            </w:r>
          </w:p>
        </w:tc>
        <w:tc>
          <w:tcPr>
            <w:tcW w:w="1440" w:type="dxa"/>
          </w:tcPr>
          <w:p w14:paraId="544280B1" w14:textId="72E1F4C5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06F56">
              <w:t>0.00</w:t>
            </w:r>
          </w:p>
        </w:tc>
        <w:tc>
          <w:tcPr>
            <w:tcW w:w="1530" w:type="dxa"/>
          </w:tcPr>
          <w:p w14:paraId="164FDA99" w14:textId="6178121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06F56">
              <w:t>-0.01</w:t>
            </w:r>
          </w:p>
        </w:tc>
        <w:tc>
          <w:tcPr>
            <w:tcW w:w="1350" w:type="dxa"/>
          </w:tcPr>
          <w:p w14:paraId="1081E053" w14:textId="565AE52E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06F56">
              <w:t>0.00</w:t>
            </w:r>
          </w:p>
        </w:tc>
      </w:tr>
      <w:tr w:rsidR="004E4334" w:rsidRPr="00211698" w14:paraId="63370B26" w14:textId="77777777" w:rsidTr="00B9682D">
        <w:tc>
          <w:tcPr>
            <w:tcW w:w="1260" w:type="dxa"/>
          </w:tcPr>
          <w:p w14:paraId="26758D4D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06BA86C9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211698">
              <w:rPr>
                <w:rFonts w:cs="Times New Roman"/>
                <w:szCs w:val="24"/>
              </w:rPr>
              <w:t>Gender</w:t>
            </w:r>
          </w:p>
        </w:tc>
        <w:tc>
          <w:tcPr>
            <w:tcW w:w="1440" w:type="dxa"/>
          </w:tcPr>
          <w:p w14:paraId="3CD18F42" w14:textId="7816F3F8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06F56">
              <w:t>0.02</w:t>
            </w:r>
          </w:p>
        </w:tc>
        <w:tc>
          <w:tcPr>
            <w:tcW w:w="1440" w:type="dxa"/>
          </w:tcPr>
          <w:p w14:paraId="4E71A055" w14:textId="239A5E44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06F56">
              <w:t>0.06</w:t>
            </w:r>
          </w:p>
        </w:tc>
        <w:tc>
          <w:tcPr>
            <w:tcW w:w="1530" w:type="dxa"/>
          </w:tcPr>
          <w:p w14:paraId="7820B00C" w14:textId="741F2334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06F56">
              <w:t>-0.09</w:t>
            </w:r>
          </w:p>
        </w:tc>
        <w:tc>
          <w:tcPr>
            <w:tcW w:w="1350" w:type="dxa"/>
          </w:tcPr>
          <w:p w14:paraId="190EAE07" w14:textId="69966D30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06F56">
              <w:t>0.13</w:t>
            </w:r>
          </w:p>
        </w:tc>
      </w:tr>
      <w:tr w:rsidR="004E4334" w:rsidRPr="00211698" w14:paraId="78BB0389" w14:textId="77777777" w:rsidTr="00B9682D">
        <w:tc>
          <w:tcPr>
            <w:tcW w:w="1260" w:type="dxa"/>
          </w:tcPr>
          <w:p w14:paraId="51B38B05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6FE90CF7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211698">
              <w:rPr>
                <w:rFonts w:cs="Times New Roman"/>
                <w:szCs w:val="24"/>
              </w:rPr>
              <w:t>Relationship</w:t>
            </w:r>
          </w:p>
        </w:tc>
        <w:tc>
          <w:tcPr>
            <w:tcW w:w="1440" w:type="dxa"/>
          </w:tcPr>
          <w:p w14:paraId="5AA34AE0" w14:textId="4AE7A879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06F56">
              <w:t>-0.07</w:t>
            </w:r>
          </w:p>
        </w:tc>
        <w:tc>
          <w:tcPr>
            <w:tcW w:w="1440" w:type="dxa"/>
          </w:tcPr>
          <w:p w14:paraId="457C69FD" w14:textId="34370239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06F56">
              <w:t>0.06</w:t>
            </w:r>
          </w:p>
        </w:tc>
        <w:tc>
          <w:tcPr>
            <w:tcW w:w="1530" w:type="dxa"/>
          </w:tcPr>
          <w:p w14:paraId="50FAD6FE" w14:textId="3D5D1D7F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06F56">
              <w:t>-0.18</w:t>
            </w:r>
          </w:p>
        </w:tc>
        <w:tc>
          <w:tcPr>
            <w:tcW w:w="1350" w:type="dxa"/>
          </w:tcPr>
          <w:p w14:paraId="42169E13" w14:textId="38417458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06F56">
              <w:t>0.04</w:t>
            </w:r>
          </w:p>
        </w:tc>
      </w:tr>
      <w:tr w:rsidR="004E4334" w:rsidRPr="00211698" w14:paraId="18FDF0AA" w14:textId="77777777" w:rsidTr="00B9682D">
        <w:tc>
          <w:tcPr>
            <w:tcW w:w="1260" w:type="dxa"/>
          </w:tcPr>
          <w:p w14:paraId="3983874C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05EA3113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Nationality</w:t>
            </w:r>
          </w:p>
        </w:tc>
        <w:tc>
          <w:tcPr>
            <w:tcW w:w="1440" w:type="dxa"/>
          </w:tcPr>
          <w:p w14:paraId="04695DCE" w14:textId="6189714B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306F56">
              <w:t>-0.13</w:t>
            </w:r>
            <w:r>
              <w:t>*</w:t>
            </w:r>
          </w:p>
        </w:tc>
        <w:tc>
          <w:tcPr>
            <w:tcW w:w="1440" w:type="dxa"/>
          </w:tcPr>
          <w:p w14:paraId="59404847" w14:textId="5813D17F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306F56">
              <w:t>0.05</w:t>
            </w:r>
          </w:p>
        </w:tc>
        <w:tc>
          <w:tcPr>
            <w:tcW w:w="1530" w:type="dxa"/>
          </w:tcPr>
          <w:p w14:paraId="1221BE96" w14:textId="0B58CBD5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306F56">
              <w:t>-0.22</w:t>
            </w:r>
          </w:p>
        </w:tc>
        <w:tc>
          <w:tcPr>
            <w:tcW w:w="1350" w:type="dxa"/>
          </w:tcPr>
          <w:p w14:paraId="33993E75" w14:textId="689063EC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306F56">
              <w:t>-0.03</w:t>
            </w:r>
          </w:p>
        </w:tc>
      </w:tr>
      <w:tr w:rsidR="004E4334" w:rsidRPr="00211698" w14:paraId="11435F18" w14:textId="77777777" w:rsidTr="00B9682D">
        <w:tc>
          <w:tcPr>
            <w:tcW w:w="1260" w:type="dxa"/>
          </w:tcPr>
          <w:p w14:paraId="61065B49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4BE8DBD5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Sexual Orientation</w:t>
            </w:r>
          </w:p>
        </w:tc>
        <w:tc>
          <w:tcPr>
            <w:tcW w:w="1440" w:type="dxa"/>
          </w:tcPr>
          <w:p w14:paraId="3F464BD4" w14:textId="065641C2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306F56">
              <w:t>0.01</w:t>
            </w:r>
          </w:p>
        </w:tc>
        <w:tc>
          <w:tcPr>
            <w:tcW w:w="1440" w:type="dxa"/>
          </w:tcPr>
          <w:p w14:paraId="06D7C881" w14:textId="36256DF8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306F56">
              <w:t>0.07</w:t>
            </w:r>
          </w:p>
        </w:tc>
        <w:tc>
          <w:tcPr>
            <w:tcW w:w="1530" w:type="dxa"/>
          </w:tcPr>
          <w:p w14:paraId="1F33B117" w14:textId="54F8894D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306F56">
              <w:t>-0.13</w:t>
            </w:r>
          </w:p>
        </w:tc>
        <w:tc>
          <w:tcPr>
            <w:tcW w:w="1350" w:type="dxa"/>
          </w:tcPr>
          <w:p w14:paraId="1D1D89FD" w14:textId="5DB83061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306F56">
              <w:t>0.15</w:t>
            </w:r>
          </w:p>
        </w:tc>
      </w:tr>
      <w:tr w:rsidR="004E4334" w:rsidRPr="00211698" w14:paraId="23EB5DAC" w14:textId="77777777" w:rsidTr="00B9682D">
        <w:tc>
          <w:tcPr>
            <w:tcW w:w="1260" w:type="dxa"/>
          </w:tcPr>
          <w:p w14:paraId="60A3C753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0622B06B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Education</w:t>
            </w:r>
          </w:p>
        </w:tc>
        <w:tc>
          <w:tcPr>
            <w:tcW w:w="1440" w:type="dxa"/>
          </w:tcPr>
          <w:p w14:paraId="7BD6B69C" w14:textId="7E24D82B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306F56">
              <w:t>-0.03</w:t>
            </w:r>
          </w:p>
        </w:tc>
        <w:tc>
          <w:tcPr>
            <w:tcW w:w="1440" w:type="dxa"/>
          </w:tcPr>
          <w:p w14:paraId="77287248" w14:textId="6685EF24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306F56">
              <w:t>0.03</w:t>
            </w:r>
          </w:p>
        </w:tc>
        <w:tc>
          <w:tcPr>
            <w:tcW w:w="1530" w:type="dxa"/>
          </w:tcPr>
          <w:p w14:paraId="65B53ED9" w14:textId="3B342C4B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306F56">
              <w:t>-0.10</w:t>
            </w:r>
          </w:p>
        </w:tc>
        <w:tc>
          <w:tcPr>
            <w:tcW w:w="1350" w:type="dxa"/>
          </w:tcPr>
          <w:p w14:paraId="7538ED0F" w14:textId="5B940885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306F56">
              <w:t>0.03</w:t>
            </w:r>
          </w:p>
        </w:tc>
      </w:tr>
      <w:tr w:rsidR="004E4334" w:rsidRPr="00211698" w14:paraId="1A609E23" w14:textId="77777777" w:rsidTr="00B9682D">
        <w:tc>
          <w:tcPr>
            <w:tcW w:w="1260" w:type="dxa"/>
          </w:tcPr>
          <w:p w14:paraId="177567D4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0E1CE96A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Employment</w:t>
            </w:r>
          </w:p>
        </w:tc>
        <w:tc>
          <w:tcPr>
            <w:tcW w:w="1440" w:type="dxa"/>
          </w:tcPr>
          <w:p w14:paraId="0633403B" w14:textId="5917B6E6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306F56">
              <w:t>-0.06</w:t>
            </w:r>
          </w:p>
        </w:tc>
        <w:tc>
          <w:tcPr>
            <w:tcW w:w="1440" w:type="dxa"/>
          </w:tcPr>
          <w:p w14:paraId="7733DE2A" w14:textId="7DD0748F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306F56">
              <w:t>0.04</w:t>
            </w:r>
          </w:p>
        </w:tc>
        <w:tc>
          <w:tcPr>
            <w:tcW w:w="1530" w:type="dxa"/>
          </w:tcPr>
          <w:p w14:paraId="1BDEDD15" w14:textId="41149E71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306F56">
              <w:t>-0.14</w:t>
            </w:r>
          </w:p>
        </w:tc>
        <w:tc>
          <w:tcPr>
            <w:tcW w:w="1350" w:type="dxa"/>
          </w:tcPr>
          <w:p w14:paraId="4FD430CA" w14:textId="4F0F1EB4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306F56">
              <w:t>0.03</w:t>
            </w:r>
          </w:p>
        </w:tc>
      </w:tr>
      <w:tr w:rsidR="004E4334" w:rsidRPr="00211698" w14:paraId="66BDEFC7" w14:textId="77777777" w:rsidTr="00B9682D">
        <w:tc>
          <w:tcPr>
            <w:tcW w:w="1260" w:type="dxa"/>
          </w:tcPr>
          <w:p w14:paraId="079F55A6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06A565E0" w14:textId="4B8167AA" w:rsidR="004E4334" w:rsidRPr="00211698" w:rsidRDefault="004E4334" w:rsidP="004E4334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 xml:space="preserve">Character’s </w:t>
            </w:r>
            <w:r w:rsidR="001E5511">
              <w:rPr>
                <w:rFonts w:cs="Times New Roman"/>
                <w:szCs w:val="24"/>
              </w:rPr>
              <w:t>gender</w:t>
            </w:r>
          </w:p>
        </w:tc>
        <w:tc>
          <w:tcPr>
            <w:tcW w:w="1440" w:type="dxa"/>
          </w:tcPr>
          <w:p w14:paraId="1241E811" w14:textId="1219CE70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306F56">
              <w:t>0.05</w:t>
            </w:r>
          </w:p>
        </w:tc>
        <w:tc>
          <w:tcPr>
            <w:tcW w:w="1440" w:type="dxa"/>
          </w:tcPr>
          <w:p w14:paraId="057095AB" w14:textId="03115983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306F56">
              <w:t>0.06</w:t>
            </w:r>
          </w:p>
        </w:tc>
        <w:tc>
          <w:tcPr>
            <w:tcW w:w="1530" w:type="dxa"/>
          </w:tcPr>
          <w:p w14:paraId="4B2A6B28" w14:textId="4BA39A41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306F56">
              <w:t>-0.06</w:t>
            </w:r>
          </w:p>
        </w:tc>
        <w:tc>
          <w:tcPr>
            <w:tcW w:w="1350" w:type="dxa"/>
          </w:tcPr>
          <w:p w14:paraId="355DB38D" w14:textId="5E619B23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306F56">
              <w:t>0.16</w:t>
            </w:r>
          </w:p>
        </w:tc>
      </w:tr>
      <w:tr w:rsidR="00043B7F" w:rsidRPr="00211698" w14:paraId="773E374B" w14:textId="77777777" w:rsidTr="00B9682D">
        <w:tc>
          <w:tcPr>
            <w:tcW w:w="1260" w:type="dxa"/>
          </w:tcPr>
          <w:p w14:paraId="1FA4910B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color w:val="000000" w:themeColor="text1"/>
                <w:szCs w:val="24"/>
              </w:rPr>
              <w:t>SSS sex</w:t>
            </w:r>
          </w:p>
        </w:tc>
        <w:tc>
          <w:tcPr>
            <w:tcW w:w="2160" w:type="dxa"/>
            <w:vAlign w:val="center"/>
          </w:tcPr>
          <w:p w14:paraId="075D0E1E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17F35471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6CFB27B9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7A2FD8A4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18971646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4E4334" w:rsidRPr="00211698" w14:paraId="562BCBA3" w14:textId="77777777" w:rsidTr="004D5937">
        <w:tc>
          <w:tcPr>
            <w:tcW w:w="1260" w:type="dxa"/>
          </w:tcPr>
          <w:p w14:paraId="28DC3D78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242EFCF0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eastAsia="Calibri" w:cs="Times New Roman"/>
                <w:szCs w:val="24"/>
              </w:rPr>
              <w:t>Age</w:t>
            </w:r>
          </w:p>
        </w:tc>
        <w:tc>
          <w:tcPr>
            <w:tcW w:w="1440" w:type="dxa"/>
          </w:tcPr>
          <w:p w14:paraId="39AA3C95" w14:textId="604983E3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B5317">
              <w:t>0.00</w:t>
            </w:r>
          </w:p>
        </w:tc>
        <w:tc>
          <w:tcPr>
            <w:tcW w:w="1440" w:type="dxa"/>
          </w:tcPr>
          <w:p w14:paraId="52E2FF36" w14:textId="7F557DEB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B5317">
              <w:t>0.00</w:t>
            </w:r>
          </w:p>
        </w:tc>
        <w:tc>
          <w:tcPr>
            <w:tcW w:w="1530" w:type="dxa"/>
          </w:tcPr>
          <w:p w14:paraId="6965A7B6" w14:textId="0DCC9424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B5317">
              <w:t>-0.01</w:t>
            </w:r>
          </w:p>
        </w:tc>
        <w:tc>
          <w:tcPr>
            <w:tcW w:w="1350" w:type="dxa"/>
          </w:tcPr>
          <w:p w14:paraId="7BDFDCF0" w14:textId="7C5BCE9D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B5317">
              <w:t>0.01</w:t>
            </w:r>
          </w:p>
        </w:tc>
      </w:tr>
      <w:tr w:rsidR="004E4334" w:rsidRPr="00211698" w14:paraId="33C2607F" w14:textId="77777777" w:rsidTr="004D5937">
        <w:tc>
          <w:tcPr>
            <w:tcW w:w="1260" w:type="dxa"/>
          </w:tcPr>
          <w:p w14:paraId="69300E25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739B8ACA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Gender</w:t>
            </w:r>
          </w:p>
        </w:tc>
        <w:tc>
          <w:tcPr>
            <w:tcW w:w="1440" w:type="dxa"/>
          </w:tcPr>
          <w:p w14:paraId="3128500F" w14:textId="69125D4F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B5317">
              <w:t>0.01</w:t>
            </w:r>
          </w:p>
        </w:tc>
        <w:tc>
          <w:tcPr>
            <w:tcW w:w="1440" w:type="dxa"/>
          </w:tcPr>
          <w:p w14:paraId="72941FD8" w14:textId="00929EB5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B5317">
              <w:t>0.06</w:t>
            </w:r>
          </w:p>
        </w:tc>
        <w:tc>
          <w:tcPr>
            <w:tcW w:w="1530" w:type="dxa"/>
          </w:tcPr>
          <w:p w14:paraId="37969DDA" w14:textId="13DF34A9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B5317">
              <w:t>-0.12</w:t>
            </w:r>
          </w:p>
        </w:tc>
        <w:tc>
          <w:tcPr>
            <w:tcW w:w="1350" w:type="dxa"/>
          </w:tcPr>
          <w:p w14:paraId="28327BC1" w14:textId="74F405FE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B5317">
              <w:t>0.13</w:t>
            </w:r>
          </w:p>
        </w:tc>
      </w:tr>
      <w:tr w:rsidR="004E4334" w:rsidRPr="00211698" w14:paraId="208FF99F" w14:textId="77777777" w:rsidTr="004D5937">
        <w:tc>
          <w:tcPr>
            <w:tcW w:w="1260" w:type="dxa"/>
          </w:tcPr>
          <w:p w14:paraId="42FCC99E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76CF984C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Relationship</w:t>
            </w:r>
          </w:p>
        </w:tc>
        <w:tc>
          <w:tcPr>
            <w:tcW w:w="1440" w:type="dxa"/>
          </w:tcPr>
          <w:p w14:paraId="15129D03" w14:textId="5096DB5E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B5317">
              <w:t>-0.10</w:t>
            </w:r>
          </w:p>
        </w:tc>
        <w:tc>
          <w:tcPr>
            <w:tcW w:w="1440" w:type="dxa"/>
          </w:tcPr>
          <w:p w14:paraId="061E4A3E" w14:textId="466A9192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B5317">
              <w:t>0.07</w:t>
            </w:r>
          </w:p>
        </w:tc>
        <w:tc>
          <w:tcPr>
            <w:tcW w:w="1530" w:type="dxa"/>
          </w:tcPr>
          <w:p w14:paraId="5312F14F" w14:textId="015F6183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B5317">
              <w:t>-0.22</w:t>
            </w:r>
          </w:p>
        </w:tc>
        <w:tc>
          <w:tcPr>
            <w:tcW w:w="1350" w:type="dxa"/>
          </w:tcPr>
          <w:p w14:paraId="18C033CD" w14:textId="432C9F6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B5317">
              <w:t>0.03</w:t>
            </w:r>
          </w:p>
        </w:tc>
      </w:tr>
      <w:tr w:rsidR="004E4334" w:rsidRPr="00211698" w14:paraId="6EAB367E" w14:textId="77777777" w:rsidTr="004D5937">
        <w:tc>
          <w:tcPr>
            <w:tcW w:w="1260" w:type="dxa"/>
          </w:tcPr>
          <w:p w14:paraId="4E67FA70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05FF84F1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Nationality</w:t>
            </w:r>
          </w:p>
        </w:tc>
        <w:tc>
          <w:tcPr>
            <w:tcW w:w="1440" w:type="dxa"/>
          </w:tcPr>
          <w:p w14:paraId="369BB465" w14:textId="21EC10D5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B5317">
              <w:t>-0.09</w:t>
            </w:r>
          </w:p>
        </w:tc>
        <w:tc>
          <w:tcPr>
            <w:tcW w:w="1440" w:type="dxa"/>
          </w:tcPr>
          <w:p w14:paraId="0E644BEE" w14:textId="784E7538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B5317">
              <w:t>0.05</w:t>
            </w:r>
          </w:p>
        </w:tc>
        <w:tc>
          <w:tcPr>
            <w:tcW w:w="1530" w:type="dxa"/>
          </w:tcPr>
          <w:p w14:paraId="38C196A5" w14:textId="74F3EE3C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B5317">
              <w:t>-0.20</w:t>
            </w:r>
          </w:p>
        </w:tc>
        <w:tc>
          <w:tcPr>
            <w:tcW w:w="1350" w:type="dxa"/>
          </w:tcPr>
          <w:p w14:paraId="75BCFFB8" w14:textId="4D076E9B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B5317">
              <w:t>0.02</w:t>
            </w:r>
          </w:p>
        </w:tc>
      </w:tr>
      <w:tr w:rsidR="004E4334" w:rsidRPr="00211698" w14:paraId="3B8260FE" w14:textId="77777777" w:rsidTr="004D5937">
        <w:tc>
          <w:tcPr>
            <w:tcW w:w="1260" w:type="dxa"/>
          </w:tcPr>
          <w:p w14:paraId="39567B55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45C63396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Sexual Orientation</w:t>
            </w:r>
          </w:p>
        </w:tc>
        <w:tc>
          <w:tcPr>
            <w:tcW w:w="1440" w:type="dxa"/>
          </w:tcPr>
          <w:p w14:paraId="5FB5D4D0" w14:textId="312AFF0F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B5317">
              <w:t>0.03</w:t>
            </w:r>
          </w:p>
        </w:tc>
        <w:tc>
          <w:tcPr>
            <w:tcW w:w="1440" w:type="dxa"/>
          </w:tcPr>
          <w:p w14:paraId="5DB208CD" w14:textId="5987B89E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B5317">
              <w:t>0.08</w:t>
            </w:r>
          </w:p>
        </w:tc>
        <w:tc>
          <w:tcPr>
            <w:tcW w:w="1530" w:type="dxa"/>
          </w:tcPr>
          <w:p w14:paraId="12088721" w14:textId="46C25AE4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B5317">
              <w:t>-0.13</w:t>
            </w:r>
          </w:p>
        </w:tc>
        <w:tc>
          <w:tcPr>
            <w:tcW w:w="1350" w:type="dxa"/>
          </w:tcPr>
          <w:p w14:paraId="6C34AA9E" w14:textId="2925C056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B5317">
              <w:t>0.19</w:t>
            </w:r>
          </w:p>
        </w:tc>
      </w:tr>
      <w:tr w:rsidR="004E4334" w:rsidRPr="00211698" w14:paraId="46232309" w14:textId="77777777" w:rsidTr="004D5937">
        <w:tc>
          <w:tcPr>
            <w:tcW w:w="1260" w:type="dxa"/>
          </w:tcPr>
          <w:p w14:paraId="13CFB1D7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21E6361C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Education</w:t>
            </w:r>
          </w:p>
        </w:tc>
        <w:tc>
          <w:tcPr>
            <w:tcW w:w="1440" w:type="dxa"/>
          </w:tcPr>
          <w:p w14:paraId="17B6A212" w14:textId="28505F1D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B5317">
              <w:t>-0.01</w:t>
            </w:r>
          </w:p>
        </w:tc>
        <w:tc>
          <w:tcPr>
            <w:tcW w:w="1440" w:type="dxa"/>
          </w:tcPr>
          <w:p w14:paraId="54745478" w14:textId="2E5D9408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B5317">
              <w:t>0.04</w:t>
            </w:r>
          </w:p>
        </w:tc>
        <w:tc>
          <w:tcPr>
            <w:tcW w:w="1530" w:type="dxa"/>
          </w:tcPr>
          <w:p w14:paraId="0DD967D3" w14:textId="5704CF19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B5317">
              <w:t>-0.09</w:t>
            </w:r>
          </w:p>
        </w:tc>
        <w:tc>
          <w:tcPr>
            <w:tcW w:w="1350" w:type="dxa"/>
          </w:tcPr>
          <w:p w14:paraId="6870B02A" w14:textId="6E89C3E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B5317">
              <w:t>0.07</w:t>
            </w:r>
          </w:p>
        </w:tc>
      </w:tr>
      <w:tr w:rsidR="004E4334" w:rsidRPr="00211698" w14:paraId="05374328" w14:textId="77777777" w:rsidTr="004D5937">
        <w:tc>
          <w:tcPr>
            <w:tcW w:w="1260" w:type="dxa"/>
          </w:tcPr>
          <w:p w14:paraId="4D03D9B3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27C3822B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Employment</w:t>
            </w:r>
          </w:p>
        </w:tc>
        <w:tc>
          <w:tcPr>
            <w:tcW w:w="1440" w:type="dxa"/>
          </w:tcPr>
          <w:p w14:paraId="126572CE" w14:textId="362D5C3F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B5317">
              <w:t>0.00</w:t>
            </w:r>
          </w:p>
        </w:tc>
        <w:tc>
          <w:tcPr>
            <w:tcW w:w="1440" w:type="dxa"/>
          </w:tcPr>
          <w:p w14:paraId="58F211BD" w14:textId="0538A2F3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B5317">
              <w:t>0.05</w:t>
            </w:r>
          </w:p>
        </w:tc>
        <w:tc>
          <w:tcPr>
            <w:tcW w:w="1530" w:type="dxa"/>
          </w:tcPr>
          <w:p w14:paraId="599F75BF" w14:textId="68CFF162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B5317">
              <w:t>-0.09</w:t>
            </w:r>
          </w:p>
        </w:tc>
        <w:tc>
          <w:tcPr>
            <w:tcW w:w="1350" w:type="dxa"/>
          </w:tcPr>
          <w:p w14:paraId="5575046A" w14:textId="0C6C23C8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B5317">
              <w:t>0.10</w:t>
            </w:r>
          </w:p>
        </w:tc>
      </w:tr>
      <w:tr w:rsidR="004E4334" w:rsidRPr="00211698" w14:paraId="55412768" w14:textId="77777777" w:rsidTr="004D5937">
        <w:tc>
          <w:tcPr>
            <w:tcW w:w="1260" w:type="dxa"/>
            <w:tcBorders>
              <w:bottom w:val="single" w:sz="4" w:space="0" w:color="auto"/>
            </w:tcBorders>
          </w:tcPr>
          <w:p w14:paraId="3418178B" w14:textId="7777777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1B4C0A50" w14:textId="534BC226" w:rsidR="004E4334" w:rsidRPr="00211698" w:rsidRDefault="004E4334" w:rsidP="004E4334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 xml:space="preserve">Character’s </w:t>
            </w:r>
            <w:r w:rsidR="001E5511">
              <w:rPr>
                <w:rFonts w:cs="Times New Roman"/>
                <w:szCs w:val="24"/>
              </w:rPr>
              <w:t>gender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F34583B" w14:textId="2BA567B4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B5317">
              <w:t>0.0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629BFFA" w14:textId="03883923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B5317">
              <w:t>0.06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AB6ACEB" w14:textId="1C04B7E7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B5317">
              <w:t>-0.09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D1477B5" w14:textId="7C0FD7A1" w:rsidR="004E4334" w:rsidRPr="00211698" w:rsidRDefault="004E4334" w:rsidP="004E4334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B5317">
              <w:t>0.16</w:t>
            </w:r>
          </w:p>
        </w:tc>
      </w:tr>
    </w:tbl>
    <w:p w14:paraId="3C211FFD" w14:textId="77777777" w:rsidR="004E4334" w:rsidRDefault="004E4334" w:rsidP="004E4334">
      <w:pPr>
        <w:rPr>
          <w:lang w:eastAsia="en-GB"/>
        </w:rPr>
      </w:pPr>
    </w:p>
    <w:p w14:paraId="0B1A6B62" w14:textId="77C9076E" w:rsidR="00043B7F" w:rsidRPr="00784236" w:rsidRDefault="00043B7F" w:rsidP="00043B7F">
      <w:pPr>
        <w:outlineLvl w:val="1"/>
        <w:rPr>
          <w:b/>
          <w:lang w:eastAsia="en-GB"/>
        </w:rPr>
      </w:pPr>
      <w:r w:rsidRPr="00784236">
        <w:rPr>
          <w:b/>
          <w:lang w:eastAsia="en-GB"/>
        </w:rPr>
        <w:t>S</w:t>
      </w:r>
      <w:r w:rsidR="00C05295">
        <w:rPr>
          <w:b/>
          <w:lang w:eastAsia="en-GB"/>
        </w:rPr>
        <w:t>2</w:t>
      </w:r>
      <w:r w:rsidR="00C507F6">
        <w:rPr>
          <w:b/>
          <w:lang w:eastAsia="en-GB"/>
        </w:rPr>
        <w:t>6</w:t>
      </w:r>
    </w:p>
    <w:p w14:paraId="0F96344B" w14:textId="49822FEA" w:rsidR="00043B7F" w:rsidRDefault="00043B7F" w:rsidP="00043B7F">
      <w:pPr>
        <w:spacing w:before="240" w:line="360" w:lineRule="auto"/>
        <w:rPr>
          <w:i/>
        </w:rPr>
      </w:pPr>
      <w:r>
        <w:rPr>
          <w:i/>
        </w:rPr>
        <w:t xml:space="preserve">Perception of the Main </w:t>
      </w:r>
      <w:r w:rsidR="008D2D40">
        <w:rPr>
          <w:i/>
        </w:rPr>
        <w:t>Characters’</w:t>
      </w:r>
      <w:r>
        <w:rPr>
          <w:i/>
        </w:rPr>
        <w:t xml:space="preserve"> </w:t>
      </w:r>
      <w:r w:rsidR="00A20F13">
        <w:rPr>
          <w:i/>
        </w:rPr>
        <w:t>Satisfaction</w:t>
      </w:r>
      <w:r>
        <w:rPr>
          <w:i/>
        </w:rPr>
        <w:t xml:space="preserve"> Depending on Relationship Status – Descriptive Statistics</w:t>
      </w:r>
      <w:r w:rsidRPr="00910666">
        <w:rPr>
          <w:rFonts w:eastAsia="Calibri"/>
          <w:i/>
          <w:color w:val="000000" w:themeColor="text1"/>
        </w:rPr>
        <w:t xml:space="preserve"> – 50-year Old Charact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6"/>
        <w:gridCol w:w="639"/>
        <w:gridCol w:w="700"/>
        <w:gridCol w:w="813"/>
        <w:gridCol w:w="700"/>
        <w:gridCol w:w="1714"/>
        <w:gridCol w:w="728"/>
        <w:gridCol w:w="700"/>
        <w:gridCol w:w="1862"/>
      </w:tblGrid>
      <w:tr w:rsidR="00043B7F" w:rsidRPr="00900077" w14:paraId="1815BABD" w14:textId="77777777" w:rsidTr="00B9682D">
        <w:trPr>
          <w:trHeight w:val="276"/>
        </w:trPr>
        <w:tc>
          <w:tcPr>
            <w:tcW w:w="121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0E2BD" w14:textId="77777777" w:rsidR="00043B7F" w:rsidRDefault="00043B7F" w:rsidP="00B9682D">
            <w:pPr>
              <w:spacing w:line="240" w:lineRule="auto"/>
            </w:pPr>
            <w:r w:rsidRPr="002C3CFD">
              <w:rPr>
                <w:color w:val="000000" w:themeColor="text1"/>
                <w:szCs w:val="24"/>
              </w:rPr>
              <w:t>Variable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716B1" w14:textId="50DE3DE0" w:rsidR="00043B7F" w:rsidRPr="002C3CFD" w:rsidRDefault="00043B7F" w:rsidP="009D4896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Single (</w:t>
            </w:r>
            <w:r w:rsidRPr="0022183F">
              <w:rPr>
                <w:i/>
                <w:color w:val="000000" w:themeColor="text1"/>
                <w:szCs w:val="24"/>
              </w:rPr>
              <w:t>n</w:t>
            </w:r>
            <w:r>
              <w:rPr>
                <w:color w:val="000000" w:themeColor="text1"/>
                <w:szCs w:val="24"/>
              </w:rPr>
              <w:t xml:space="preserve"> = </w:t>
            </w:r>
            <w:r w:rsidR="009D4896">
              <w:rPr>
                <w:color w:val="000000" w:themeColor="text1"/>
                <w:szCs w:val="24"/>
              </w:rPr>
              <w:t>200</w:t>
            </w:r>
            <w:r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32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E80AF" w14:textId="77B404D7" w:rsidR="00043B7F" w:rsidRPr="002C3CFD" w:rsidRDefault="00043B7F" w:rsidP="009D4896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Uncommitted (</w:t>
            </w:r>
            <w:r w:rsidRPr="0022183F">
              <w:rPr>
                <w:i/>
                <w:color w:val="000000" w:themeColor="text1"/>
                <w:szCs w:val="24"/>
              </w:rPr>
              <w:t>n</w:t>
            </w:r>
            <w:r>
              <w:rPr>
                <w:color w:val="000000" w:themeColor="text1"/>
                <w:szCs w:val="24"/>
              </w:rPr>
              <w:t xml:space="preserve"> = </w:t>
            </w:r>
            <w:r w:rsidR="009D4896">
              <w:rPr>
                <w:color w:val="000000" w:themeColor="text1"/>
                <w:szCs w:val="24"/>
              </w:rPr>
              <w:t>205</w:t>
            </w:r>
            <w:r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329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B8122" w14:textId="0CF0C92E" w:rsidR="00043B7F" w:rsidRPr="002C3CFD" w:rsidRDefault="00043B7F" w:rsidP="009D4896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mmitted (</w:t>
            </w:r>
            <w:r w:rsidRPr="0022183F">
              <w:rPr>
                <w:i/>
                <w:color w:val="000000" w:themeColor="text1"/>
                <w:szCs w:val="24"/>
              </w:rPr>
              <w:t>n</w:t>
            </w:r>
            <w:r>
              <w:rPr>
                <w:color w:val="000000" w:themeColor="text1"/>
                <w:szCs w:val="24"/>
              </w:rPr>
              <w:t xml:space="preserve"> = 21</w:t>
            </w:r>
            <w:r w:rsidR="009D4896">
              <w:rPr>
                <w:color w:val="000000" w:themeColor="text1"/>
                <w:szCs w:val="24"/>
              </w:rPr>
              <w:t>3</w:t>
            </w:r>
            <w:r>
              <w:rPr>
                <w:color w:val="000000" w:themeColor="text1"/>
                <w:szCs w:val="24"/>
              </w:rPr>
              <w:t>)</w:t>
            </w:r>
          </w:p>
        </w:tc>
      </w:tr>
      <w:tr w:rsidR="00043B7F" w:rsidRPr="0022183F" w14:paraId="2F9C9E13" w14:textId="77777777" w:rsidTr="00B9682D">
        <w:trPr>
          <w:trHeight w:val="276"/>
        </w:trPr>
        <w:tc>
          <w:tcPr>
            <w:tcW w:w="121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4A99FC8" w14:textId="77777777" w:rsidR="00043B7F" w:rsidRDefault="00043B7F" w:rsidP="00B9682D">
            <w:pPr>
              <w:spacing w:line="240" w:lineRule="auto"/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37B32" w14:textId="77777777" w:rsidR="00043B7F" w:rsidRPr="0022183F" w:rsidRDefault="00043B7F" w:rsidP="00B9682D">
            <w:pPr>
              <w:spacing w:line="240" w:lineRule="auto"/>
              <w:jc w:val="center"/>
              <w:rPr>
                <w:i/>
              </w:rPr>
            </w:pPr>
            <w:r w:rsidRPr="0022183F">
              <w:rPr>
                <w:i/>
              </w:rPr>
              <w:t>M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A0833" w14:textId="77777777" w:rsidR="00043B7F" w:rsidRPr="0022183F" w:rsidRDefault="00043B7F" w:rsidP="00B9682D">
            <w:pPr>
              <w:spacing w:line="240" w:lineRule="auto"/>
              <w:jc w:val="center"/>
              <w:rPr>
                <w:i/>
              </w:rPr>
            </w:pPr>
            <w:r w:rsidRPr="0022183F">
              <w:rPr>
                <w:i/>
              </w:rPr>
              <w:t>SD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980F8" w14:textId="77777777" w:rsidR="00043B7F" w:rsidRPr="0022183F" w:rsidRDefault="00043B7F" w:rsidP="00B9682D">
            <w:pPr>
              <w:spacing w:line="240" w:lineRule="auto"/>
              <w:jc w:val="center"/>
              <w:rPr>
                <w:i/>
              </w:rPr>
            </w:pPr>
            <w:r w:rsidRPr="0022183F">
              <w:rPr>
                <w:i/>
              </w:rPr>
              <w:t>M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567E9" w14:textId="77777777" w:rsidR="00043B7F" w:rsidRPr="0022183F" w:rsidRDefault="00043B7F" w:rsidP="00B9682D">
            <w:pPr>
              <w:spacing w:line="240" w:lineRule="auto"/>
              <w:jc w:val="center"/>
              <w:rPr>
                <w:i/>
              </w:rPr>
            </w:pPr>
            <w:r w:rsidRPr="0022183F">
              <w:rPr>
                <w:i/>
              </w:rPr>
              <w:t>SD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029DE" w14:textId="77777777" w:rsidR="00043B7F" w:rsidRPr="0022183F" w:rsidRDefault="00043B7F" w:rsidP="00B9682D">
            <w:pPr>
              <w:spacing w:line="240" w:lineRule="auto"/>
              <w:jc w:val="center"/>
            </w:pPr>
            <w:r>
              <w:rPr>
                <w:i/>
              </w:rPr>
              <w:t xml:space="preserve">d </w:t>
            </w:r>
            <w:r>
              <w:t>(single vs. uncommitted)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2E36A" w14:textId="77777777" w:rsidR="00043B7F" w:rsidRPr="0022183F" w:rsidRDefault="00043B7F" w:rsidP="00B9682D">
            <w:pPr>
              <w:spacing w:line="240" w:lineRule="auto"/>
              <w:jc w:val="center"/>
              <w:rPr>
                <w:i/>
              </w:rPr>
            </w:pPr>
            <w:r w:rsidRPr="0022183F">
              <w:rPr>
                <w:i/>
              </w:rPr>
              <w:t>M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B5B6E" w14:textId="77777777" w:rsidR="00043B7F" w:rsidRPr="0022183F" w:rsidRDefault="00043B7F" w:rsidP="00B9682D">
            <w:pPr>
              <w:spacing w:line="240" w:lineRule="auto"/>
              <w:jc w:val="center"/>
              <w:rPr>
                <w:i/>
              </w:rPr>
            </w:pPr>
            <w:r w:rsidRPr="0022183F">
              <w:rPr>
                <w:i/>
              </w:rPr>
              <w:t>SD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F89F7" w14:textId="77777777" w:rsidR="00043B7F" w:rsidRPr="0022183F" w:rsidRDefault="00043B7F" w:rsidP="00B9682D">
            <w:pPr>
              <w:spacing w:line="240" w:lineRule="auto"/>
              <w:jc w:val="center"/>
            </w:pPr>
            <w:r w:rsidRPr="0022183F">
              <w:rPr>
                <w:i/>
              </w:rPr>
              <w:t>d</w:t>
            </w:r>
            <w:r>
              <w:t xml:space="preserve"> (uncommitted vs. committed)</w:t>
            </w:r>
          </w:p>
        </w:tc>
      </w:tr>
      <w:tr w:rsidR="009D4896" w:rsidRPr="0022183F" w14:paraId="46D9B25A" w14:textId="77777777" w:rsidTr="00910666">
        <w:tc>
          <w:tcPr>
            <w:tcW w:w="1216" w:type="dxa"/>
            <w:tcBorders>
              <w:top w:val="single" w:sz="4" w:space="0" w:color="auto"/>
            </w:tcBorders>
          </w:tcPr>
          <w:p w14:paraId="26691479" w14:textId="77777777" w:rsidR="009D4896" w:rsidRDefault="009D4896" w:rsidP="009D4896">
            <w:pPr>
              <w:spacing w:line="240" w:lineRule="auto"/>
            </w:pPr>
            <w:r w:rsidRPr="002C3CFD">
              <w:rPr>
                <w:color w:val="000000" w:themeColor="text1"/>
                <w:szCs w:val="24"/>
              </w:rPr>
              <w:t>SWLS</w:t>
            </w:r>
            <w:r>
              <w:rPr>
                <w:szCs w:val="24"/>
                <w:vertAlign w:val="superscript"/>
              </w:rPr>
              <w:t>1</w:t>
            </w:r>
          </w:p>
        </w:tc>
        <w:tc>
          <w:tcPr>
            <w:tcW w:w="639" w:type="dxa"/>
            <w:tcBorders>
              <w:top w:val="single" w:sz="4" w:space="0" w:color="auto"/>
            </w:tcBorders>
            <w:vAlign w:val="center"/>
          </w:tcPr>
          <w:p w14:paraId="28432A12" w14:textId="66314F02" w:rsidR="009D4896" w:rsidRPr="002C3CFD" w:rsidRDefault="009D4896" w:rsidP="00910666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C0689B">
              <w:t>4.8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33B1AC49" w14:textId="0CB0E735" w:rsidR="009D4896" w:rsidRPr="002C3CFD" w:rsidRDefault="009D4896" w:rsidP="00910666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C0689B">
              <w:t>0.9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422B4BC1" w14:textId="79A289CF" w:rsidR="009D4896" w:rsidRPr="002C3CFD" w:rsidRDefault="009D4896" w:rsidP="00910666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C0689B">
              <w:t>5.0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1205FFC9" w14:textId="6B8DB4D2" w:rsidR="009D4896" w:rsidRPr="002C3CFD" w:rsidRDefault="009D4896" w:rsidP="00910666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C0689B">
              <w:t>0.9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vAlign w:val="center"/>
          </w:tcPr>
          <w:p w14:paraId="0B327F3D" w14:textId="1FB34D82" w:rsidR="009D4896" w:rsidRPr="002C3CFD" w:rsidRDefault="00BC4D47" w:rsidP="00910666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24</w:t>
            </w:r>
          </w:p>
        </w:tc>
        <w:tc>
          <w:tcPr>
            <w:tcW w:w="728" w:type="dxa"/>
            <w:tcBorders>
              <w:top w:val="single" w:sz="4" w:space="0" w:color="auto"/>
            </w:tcBorders>
            <w:vAlign w:val="center"/>
          </w:tcPr>
          <w:p w14:paraId="2B4809FF" w14:textId="365EC869" w:rsidR="009D4896" w:rsidRPr="002C3CFD" w:rsidRDefault="009D4896" w:rsidP="00910666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C0689B">
              <w:t>5.3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05B45661" w14:textId="6D3B422D" w:rsidR="009D4896" w:rsidRPr="002C3CFD" w:rsidRDefault="009D4896" w:rsidP="00910666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C0689B">
              <w:t>0.8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14:paraId="72627970" w14:textId="28D6DA19" w:rsidR="009D4896" w:rsidRPr="002C3CFD" w:rsidRDefault="00BC4D47" w:rsidP="00910666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36</w:t>
            </w:r>
          </w:p>
        </w:tc>
      </w:tr>
      <w:tr w:rsidR="00BC4D47" w:rsidRPr="0022183F" w14:paraId="00925A25" w14:textId="77777777" w:rsidTr="00910666">
        <w:tc>
          <w:tcPr>
            <w:tcW w:w="1216" w:type="dxa"/>
          </w:tcPr>
          <w:p w14:paraId="289BF97E" w14:textId="77777777" w:rsidR="00BC4D47" w:rsidRDefault="00BC4D47" w:rsidP="00BC4D47">
            <w:pPr>
              <w:spacing w:line="240" w:lineRule="auto"/>
            </w:pPr>
            <w:r w:rsidRPr="002C3CFD">
              <w:rPr>
                <w:color w:val="000000" w:themeColor="text1"/>
                <w:szCs w:val="24"/>
              </w:rPr>
              <w:t>SSS social</w:t>
            </w:r>
            <w:r>
              <w:rPr>
                <w:szCs w:val="24"/>
                <w:vertAlign w:val="superscript"/>
              </w:rPr>
              <w:t>2</w:t>
            </w:r>
          </w:p>
        </w:tc>
        <w:tc>
          <w:tcPr>
            <w:tcW w:w="639" w:type="dxa"/>
            <w:vAlign w:val="center"/>
          </w:tcPr>
          <w:p w14:paraId="02BF259A" w14:textId="475805EB" w:rsidR="00BC4D47" w:rsidRPr="002C3CFD" w:rsidRDefault="00BC4D47" w:rsidP="00910666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902336">
              <w:t>3.2</w:t>
            </w:r>
          </w:p>
        </w:tc>
        <w:tc>
          <w:tcPr>
            <w:tcW w:w="700" w:type="dxa"/>
            <w:vAlign w:val="center"/>
          </w:tcPr>
          <w:p w14:paraId="7A123BB7" w14:textId="16E7F23F" w:rsidR="00BC4D47" w:rsidRPr="002C3CFD" w:rsidRDefault="00BC4D47" w:rsidP="00910666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902336">
              <w:t>0.6</w:t>
            </w:r>
          </w:p>
        </w:tc>
        <w:tc>
          <w:tcPr>
            <w:tcW w:w="813" w:type="dxa"/>
            <w:vAlign w:val="center"/>
          </w:tcPr>
          <w:p w14:paraId="2889D338" w14:textId="5B45279D" w:rsidR="00BC4D47" w:rsidRPr="002C3CFD" w:rsidRDefault="00BC4D47" w:rsidP="00910666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902336">
              <w:t>3.5</w:t>
            </w:r>
          </w:p>
        </w:tc>
        <w:tc>
          <w:tcPr>
            <w:tcW w:w="700" w:type="dxa"/>
            <w:vAlign w:val="center"/>
          </w:tcPr>
          <w:p w14:paraId="4A78DFF0" w14:textId="070D8BE1" w:rsidR="00BC4D47" w:rsidRPr="002C3CFD" w:rsidRDefault="00BC4D47" w:rsidP="00910666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902336">
              <w:t>0.7</w:t>
            </w:r>
          </w:p>
        </w:tc>
        <w:tc>
          <w:tcPr>
            <w:tcW w:w="1714" w:type="dxa"/>
            <w:vAlign w:val="center"/>
          </w:tcPr>
          <w:p w14:paraId="1A33D6CD" w14:textId="49FA2995" w:rsidR="00BC4D47" w:rsidRPr="002C3CFD" w:rsidRDefault="00DE092B" w:rsidP="00910666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40</w:t>
            </w:r>
          </w:p>
        </w:tc>
        <w:tc>
          <w:tcPr>
            <w:tcW w:w="728" w:type="dxa"/>
            <w:vAlign w:val="center"/>
          </w:tcPr>
          <w:p w14:paraId="51C43D6E" w14:textId="2DBBE20C" w:rsidR="00BC4D47" w:rsidRPr="002C3CFD" w:rsidRDefault="00BC4D47" w:rsidP="00910666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902336">
              <w:t>3.6</w:t>
            </w:r>
          </w:p>
        </w:tc>
        <w:tc>
          <w:tcPr>
            <w:tcW w:w="700" w:type="dxa"/>
            <w:vAlign w:val="center"/>
          </w:tcPr>
          <w:p w14:paraId="70757F52" w14:textId="1BDBBFC0" w:rsidR="00BC4D47" w:rsidRPr="002C3CFD" w:rsidRDefault="00BC4D47" w:rsidP="00910666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902336">
              <w:t>0.7</w:t>
            </w:r>
          </w:p>
        </w:tc>
        <w:tc>
          <w:tcPr>
            <w:tcW w:w="1862" w:type="dxa"/>
            <w:vAlign w:val="center"/>
          </w:tcPr>
          <w:p w14:paraId="66A26F3D" w14:textId="5810DF4F" w:rsidR="00BC4D47" w:rsidRPr="002C3CFD" w:rsidRDefault="00DE092B" w:rsidP="00910666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23</w:t>
            </w:r>
          </w:p>
        </w:tc>
      </w:tr>
      <w:tr w:rsidR="00910666" w:rsidRPr="0022183F" w14:paraId="465DBE34" w14:textId="77777777" w:rsidTr="004D5937">
        <w:tc>
          <w:tcPr>
            <w:tcW w:w="1216" w:type="dxa"/>
            <w:tcBorders>
              <w:bottom w:val="single" w:sz="4" w:space="0" w:color="auto"/>
            </w:tcBorders>
          </w:tcPr>
          <w:p w14:paraId="0998EEE6" w14:textId="77777777" w:rsidR="00910666" w:rsidRDefault="00910666" w:rsidP="00910666">
            <w:pPr>
              <w:spacing w:line="240" w:lineRule="auto"/>
            </w:pPr>
            <w:r w:rsidRPr="002C3CFD">
              <w:rPr>
                <w:color w:val="000000" w:themeColor="text1"/>
                <w:szCs w:val="24"/>
              </w:rPr>
              <w:lastRenderedPageBreak/>
              <w:t>SSS sex</w:t>
            </w:r>
            <w:r>
              <w:rPr>
                <w:szCs w:val="24"/>
                <w:vertAlign w:val="superscript"/>
              </w:rPr>
              <w:t>2</w:t>
            </w:r>
          </w:p>
        </w:tc>
        <w:tc>
          <w:tcPr>
            <w:tcW w:w="639" w:type="dxa"/>
            <w:tcBorders>
              <w:bottom w:val="single" w:sz="4" w:space="0" w:color="auto"/>
            </w:tcBorders>
          </w:tcPr>
          <w:p w14:paraId="4B119C89" w14:textId="4CAB5FD0" w:rsidR="00910666" w:rsidRPr="002C3CFD" w:rsidRDefault="00910666" w:rsidP="00910666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D40CC7">
              <w:t>2.5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7DAF14D6" w14:textId="65878D0C" w:rsidR="00910666" w:rsidRPr="002C3CFD" w:rsidRDefault="00910666" w:rsidP="00910666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D40CC7">
              <w:t>0.8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40BF4ED4" w14:textId="1C3AE113" w:rsidR="00910666" w:rsidRPr="002C3CFD" w:rsidRDefault="00910666" w:rsidP="00910666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D40CC7">
              <w:t>3.8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063FE2E0" w14:textId="19D955F8" w:rsidR="00910666" w:rsidRPr="002C3CFD" w:rsidRDefault="00910666" w:rsidP="00910666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D40CC7">
              <w:t>0.8</w:t>
            </w:r>
          </w:p>
        </w:tc>
        <w:tc>
          <w:tcPr>
            <w:tcW w:w="1714" w:type="dxa"/>
            <w:tcBorders>
              <w:bottom w:val="single" w:sz="4" w:space="0" w:color="auto"/>
            </w:tcBorders>
          </w:tcPr>
          <w:p w14:paraId="5BEF6644" w14:textId="6EAD1CD0" w:rsidR="00910666" w:rsidRPr="002C3CFD" w:rsidRDefault="00910666" w:rsidP="00910666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.55</w:t>
            </w: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14:paraId="0A333611" w14:textId="41C3CA2F" w:rsidR="00910666" w:rsidRPr="002C3CFD" w:rsidRDefault="00910666" w:rsidP="00910666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D40CC7">
              <w:t>3.3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69ADEB36" w14:textId="0F3044AB" w:rsidR="00910666" w:rsidRPr="002C3CFD" w:rsidRDefault="00910666" w:rsidP="00910666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D40CC7">
              <w:t>0.8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14:paraId="502569EE" w14:textId="4382792D" w:rsidR="00910666" w:rsidRPr="002C3CFD" w:rsidRDefault="00910666" w:rsidP="00910666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68</w:t>
            </w:r>
          </w:p>
        </w:tc>
      </w:tr>
    </w:tbl>
    <w:p w14:paraId="59164FAB" w14:textId="399D3AD8" w:rsidR="000B27B7" w:rsidRPr="00F24A88" w:rsidRDefault="000B27B7" w:rsidP="000B27B7">
      <w:pPr>
        <w:spacing w:before="240" w:line="360" w:lineRule="auto"/>
      </w:pPr>
      <w:r>
        <w:rPr>
          <w:i/>
        </w:rPr>
        <w:t>Note.</w:t>
      </w:r>
      <w:r w:rsidRPr="00595190">
        <w:rPr>
          <w:vertAlign w:val="superscript"/>
        </w:rPr>
        <w:t xml:space="preserve"> </w:t>
      </w:r>
      <w:r>
        <w:rPr>
          <w:vertAlign w:val="superscript"/>
        </w:rPr>
        <w:t>1</w:t>
      </w:r>
      <w:r>
        <w:t xml:space="preserve">Possible range: 1 (not at all) – 7 (totally agree); </w:t>
      </w:r>
      <w:r>
        <w:rPr>
          <w:color w:val="000000" w:themeColor="text1"/>
          <w:sz w:val="22"/>
          <w:vertAlign w:val="superscript"/>
        </w:rPr>
        <w:t>2</w:t>
      </w:r>
      <w:r>
        <w:t>Possible range: 1 (</w:t>
      </w:r>
      <w:r w:rsidRPr="00175043">
        <w:t>strongly disagree</w:t>
      </w:r>
      <w:r>
        <w:t>) – 5 (</w:t>
      </w:r>
      <w:r w:rsidRPr="00175043">
        <w:t>strongly agree</w:t>
      </w:r>
      <w:r>
        <w:t>);</w:t>
      </w:r>
      <w:r w:rsidRPr="004508CB">
        <w:rPr>
          <w:rFonts w:cs="Times New Roman"/>
          <w:sz w:val="22"/>
          <w:vertAlign w:val="superscript"/>
        </w:rPr>
        <w:t xml:space="preserve"> </w:t>
      </w:r>
      <w:r>
        <w:br/>
      </w:r>
      <w:r w:rsidRPr="009772B9">
        <w:t>SWLS = Satisfaction with Life Scale; SSS social = Self Satisfaction Scale</w:t>
      </w:r>
      <w:r>
        <w:t xml:space="preserve"> – </w:t>
      </w:r>
      <w:r w:rsidRPr="009772B9">
        <w:t>social; SSS sex = Se</w:t>
      </w:r>
      <w:r>
        <w:t>lf Satisfaction Scale – sexual</w:t>
      </w:r>
    </w:p>
    <w:p w14:paraId="20E81AAE" w14:textId="77777777" w:rsidR="00043B7F" w:rsidRDefault="00043B7F" w:rsidP="00043B7F"/>
    <w:p w14:paraId="03543984" w14:textId="067A5944" w:rsidR="00043B7F" w:rsidRPr="00784236" w:rsidRDefault="00043B7F" w:rsidP="00043B7F">
      <w:pPr>
        <w:outlineLvl w:val="1"/>
        <w:rPr>
          <w:b/>
          <w:lang w:eastAsia="en-GB"/>
        </w:rPr>
      </w:pPr>
      <w:r w:rsidRPr="00784236">
        <w:rPr>
          <w:b/>
          <w:lang w:eastAsia="en-GB"/>
        </w:rPr>
        <w:t>S</w:t>
      </w:r>
      <w:r w:rsidR="00C05295">
        <w:rPr>
          <w:b/>
          <w:lang w:eastAsia="en-GB"/>
        </w:rPr>
        <w:t>2</w:t>
      </w:r>
      <w:r w:rsidR="00C507F6">
        <w:rPr>
          <w:b/>
          <w:lang w:eastAsia="en-GB"/>
        </w:rPr>
        <w:t>7</w:t>
      </w:r>
    </w:p>
    <w:p w14:paraId="512F2830" w14:textId="0A08CA9C" w:rsidR="00043B7F" w:rsidRDefault="00D572B8" w:rsidP="00043B7F">
      <w:pPr>
        <w:spacing w:before="240" w:line="360" w:lineRule="auto"/>
        <w:rPr>
          <w:i/>
        </w:rPr>
      </w:pPr>
      <w:r>
        <w:rPr>
          <w:i/>
        </w:rPr>
        <w:t>Probabilities that Data Fit</w:t>
      </w:r>
      <w:r w:rsidR="00043B7F">
        <w:rPr>
          <w:i/>
        </w:rPr>
        <w:t xml:space="preserve"> the Hypothese</w:t>
      </w:r>
      <w:r w:rsidR="00043B7F" w:rsidRPr="0076183E">
        <w:rPr>
          <w:i/>
          <w:color w:val="000000" w:themeColor="text1"/>
        </w:rPr>
        <w:t xml:space="preserve">s </w:t>
      </w:r>
      <w:r w:rsidR="00043B7F" w:rsidRPr="0076183E">
        <w:rPr>
          <w:rFonts w:eastAsia="Calibri"/>
          <w:i/>
          <w:color w:val="000000" w:themeColor="text1"/>
        </w:rPr>
        <w:t>– 50-year Old Characters</w:t>
      </w:r>
    </w:p>
    <w:tbl>
      <w:tblPr>
        <w:tblStyle w:val="TableGrid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8"/>
        <w:gridCol w:w="1243"/>
        <w:gridCol w:w="1127"/>
        <w:gridCol w:w="1386"/>
        <w:gridCol w:w="874"/>
        <w:gridCol w:w="997"/>
        <w:gridCol w:w="931"/>
      </w:tblGrid>
      <w:tr w:rsidR="00043B7F" w:rsidRPr="00A37215" w14:paraId="5EF40161" w14:textId="77777777" w:rsidTr="00B9682D"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</w:tcPr>
          <w:p w14:paraId="19258BDD" w14:textId="7CEB0432" w:rsidR="00043B7F" w:rsidRPr="00A37215" w:rsidRDefault="00D572B8" w:rsidP="00B9682D">
            <w:pPr>
              <w:spacing w:line="240" w:lineRule="auto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Hypothesis</w:t>
            </w:r>
          </w:p>
        </w:tc>
        <w:tc>
          <w:tcPr>
            <w:tcW w:w="23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736045" w14:textId="77777777" w:rsidR="00043B7F" w:rsidRPr="00A37215" w:rsidRDefault="00043B7F" w:rsidP="00B9682D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A37215">
              <w:rPr>
                <w:color w:val="000000" w:themeColor="text1"/>
                <w:sz w:val="22"/>
              </w:rPr>
              <w:t>SWLS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411FBD" w14:textId="77777777" w:rsidR="00043B7F" w:rsidRPr="00A37215" w:rsidRDefault="00043B7F" w:rsidP="00B9682D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A37215">
              <w:rPr>
                <w:color w:val="000000" w:themeColor="text1"/>
                <w:sz w:val="22"/>
              </w:rPr>
              <w:t>SSS social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6B8C58" w14:textId="77777777" w:rsidR="00043B7F" w:rsidRPr="00A37215" w:rsidRDefault="00043B7F" w:rsidP="00B9682D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A37215">
              <w:rPr>
                <w:color w:val="000000" w:themeColor="text1"/>
                <w:sz w:val="22"/>
              </w:rPr>
              <w:t>SSS sex</w:t>
            </w:r>
          </w:p>
        </w:tc>
      </w:tr>
      <w:tr w:rsidR="00043B7F" w:rsidRPr="00A37215" w14:paraId="6AD64935" w14:textId="77777777" w:rsidTr="00B9682D"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</w:tcPr>
          <w:p w14:paraId="51E5D847" w14:textId="77777777" w:rsidR="00043B7F" w:rsidRPr="00A37215" w:rsidRDefault="00043B7F" w:rsidP="00B9682D">
            <w:pPr>
              <w:spacing w:line="240" w:lineRule="auto"/>
              <w:rPr>
                <w:color w:val="000000" w:themeColor="text1"/>
                <w:sz w:val="22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79A70729" w14:textId="77777777" w:rsidR="00043B7F" w:rsidRPr="00A37215" w:rsidRDefault="00043B7F" w:rsidP="00B9682D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A37215">
              <w:rPr>
                <w:color w:val="000000" w:themeColor="text1"/>
                <w:sz w:val="22"/>
              </w:rPr>
              <w:t>Bf.u</w:t>
            </w:r>
            <w:proofErr w:type="spellEnd"/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17CABB44" w14:textId="77777777" w:rsidR="00043B7F" w:rsidRPr="00A37215" w:rsidRDefault="00043B7F" w:rsidP="00B9682D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A37215">
              <w:rPr>
                <w:color w:val="000000" w:themeColor="text1"/>
                <w:sz w:val="22"/>
              </w:rPr>
              <w:t>PMP b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577ECD7C" w14:textId="77777777" w:rsidR="00043B7F" w:rsidRPr="00A37215" w:rsidRDefault="00043B7F" w:rsidP="00B9682D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A37215">
              <w:rPr>
                <w:color w:val="000000" w:themeColor="text1"/>
                <w:sz w:val="22"/>
              </w:rPr>
              <w:t>Bf.u</w:t>
            </w:r>
            <w:proofErr w:type="spellEnd"/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14:paraId="369DE736" w14:textId="77777777" w:rsidR="00043B7F" w:rsidRPr="00A37215" w:rsidRDefault="00043B7F" w:rsidP="00B9682D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A37215">
              <w:rPr>
                <w:color w:val="000000" w:themeColor="text1"/>
                <w:sz w:val="22"/>
              </w:rPr>
              <w:t>PMP b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62BBE24C" w14:textId="77777777" w:rsidR="00043B7F" w:rsidRPr="00A37215" w:rsidRDefault="00043B7F" w:rsidP="00B9682D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A37215">
              <w:rPr>
                <w:color w:val="000000" w:themeColor="text1"/>
                <w:sz w:val="22"/>
              </w:rPr>
              <w:t>Bf.u</w:t>
            </w:r>
            <w:proofErr w:type="spellEnd"/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5CE57C16" w14:textId="77777777" w:rsidR="00043B7F" w:rsidRPr="00A37215" w:rsidRDefault="00043B7F" w:rsidP="00B9682D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A37215">
              <w:rPr>
                <w:color w:val="000000" w:themeColor="text1"/>
                <w:sz w:val="22"/>
              </w:rPr>
              <w:t>PMP b</w:t>
            </w:r>
          </w:p>
        </w:tc>
      </w:tr>
      <w:tr w:rsidR="00805A8A" w:rsidRPr="00A37215" w14:paraId="1E3A649D" w14:textId="77777777" w:rsidTr="00B9682D">
        <w:tc>
          <w:tcPr>
            <w:tcW w:w="2468" w:type="dxa"/>
            <w:tcBorders>
              <w:top w:val="single" w:sz="4" w:space="0" w:color="auto"/>
            </w:tcBorders>
          </w:tcPr>
          <w:p w14:paraId="39C361B4" w14:textId="77777777" w:rsidR="00805A8A" w:rsidRPr="00A37215" w:rsidRDefault="00805A8A" w:rsidP="00805A8A">
            <w:pPr>
              <w:tabs>
                <w:tab w:val="left" w:pos="160"/>
              </w:tabs>
              <w:spacing w:line="240" w:lineRule="auto"/>
              <w:rPr>
                <w:color w:val="000000" w:themeColor="text1"/>
                <w:sz w:val="22"/>
              </w:rPr>
            </w:pPr>
            <w:r w:rsidRPr="00A37215">
              <w:rPr>
                <w:color w:val="000000" w:themeColor="text1"/>
                <w:sz w:val="22"/>
              </w:rPr>
              <w:t xml:space="preserve">H1: </w:t>
            </w:r>
            <w:proofErr w:type="spellStart"/>
            <w:r>
              <w:rPr>
                <w:rFonts w:cs="Times New Roman"/>
              </w:rPr>
              <w:t>μ</w:t>
            </w:r>
            <w:r w:rsidRPr="00E76A2C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A37215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E76A2C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A37215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E76A2C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1787FC27" w14:textId="203807C7" w:rsidR="00805A8A" w:rsidRPr="00A37215" w:rsidRDefault="00805A8A" w:rsidP="00805A8A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5388A">
              <w:t>0.00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56E11BC4" w14:textId="5E3BD106" w:rsidR="00805A8A" w:rsidRPr="00A37215" w:rsidRDefault="00805A8A" w:rsidP="00805A8A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37215">
              <w:rPr>
                <w:rFonts w:cs="Times New Roman"/>
                <w:color w:val="000000" w:themeColor="text1"/>
                <w:sz w:val="22"/>
              </w:rPr>
              <w:t>&lt; 0.01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14F2FF81" w14:textId="0B0DAF07" w:rsidR="00805A8A" w:rsidRPr="00A37215" w:rsidRDefault="00805A8A" w:rsidP="00805A8A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E16B1E">
              <w:t>0.00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4940AE69" w14:textId="1CE41313" w:rsidR="00805A8A" w:rsidRPr="00A37215" w:rsidRDefault="00805A8A" w:rsidP="00805A8A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37215">
              <w:rPr>
                <w:rFonts w:cs="Times New Roman"/>
                <w:color w:val="000000" w:themeColor="text1"/>
                <w:sz w:val="22"/>
              </w:rPr>
              <w:t>&lt; 0.01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516FD4F9" w14:textId="71FED027" w:rsidR="00805A8A" w:rsidRPr="00A37215" w:rsidRDefault="00805A8A" w:rsidP="00805A8A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37215">
              <w:rPr>
                <w:rFonts w:cs="Times New Roman"/>
                <w:color w:val="000000" w:themeColor="text1"/>
                <w:sz w:val="22"/>
              </w:rPr>
              <w:t>&lt; 0.01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4A4A44B3" w14:textId="578459FC" w:rsidR="00805A8A" w:rsidRPr="00A37215" w:rsidRDefault="00805A8A" w:rsidP="00805A8A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37215">
              <w:rPr>
                <w:rFonts w:cs="Times New Roman"/>
                <w:color w:val="000000" w:themeColor="text1"/>
                <w:sz w:val="22"/>
              </w:rPr>
              <w:t>&lt; 0.01</w:t>
            </w:r>
          </w:p>
        </w:tc>
      </w:tr>
      <w:tr w:rsidR="00805A8A" w:rsidRPr="00A37215" w14:paraId="75629C06" w14:textId="77777777" w:rsidTr="00B9682D">
        <w:tc>
          <w:tcPr>
            <w:tcW w:w="2468" w:type="dxa"/>
          </w:tcPr>
          <w:p w14:paraId="4132AFDB" w14:textId="77777777" w:rsidR="00805A8A" w:rsidRPr="00A37215" w:rsidRDefault="00805A8A" w:rsidP="00805A8A">
            <w:pPr>
              <w:tabs>
                <w:tab w:val="left" w:pos="160"/>
              </w:tabs>
              <w:spacing w:line="240" w:lineRule="auto"/>
              <w:rPr>
                <w:color w:val="000000" w:themeColor="text1"/>
                <w:sz w:val="22"/>
              </w:rPr>
            </w:pPr>
            <w:r w:rsidRPr="00A37215">
              <w:rPr>
                <w:color w:val="000000" w:themeColor="text1"/>
                <w:sz w:val="22"/>
              </w:rPr>
              <w:t xml:space="preserve">H2: </w:t>
            </w:r>
            <w:proofErr w:type="spellStart"/>
            <w:r>
              <w:rPr>
                <w:rFonts w:cs="Times New Roman"/>
              </w:rPr>
              <w:t>μ</w:t>
            </w:r>
            <w:r w:rsidRPr="00E76A2C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A37215">
              <w:rPr>
                <w:color w:val="000000" w:themeColor="text1"/>
                <w:sz w:val="22"/>
              </w:rPr>
              <w:t xml:space="preserve"> &lt; </w:t>
            </w:r>
            <w:proofErr w:type="spellStart"/>
            <w:r>
              <w:rPr>
                <w:rFonts w:cs="Times New Roman"/>
              </w:rPr>
              <w:t>μ</w:t>
            </w:r>
            <w:r w:rsidRPr="00E76A2C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A37215">
              <w:rPr>
                <w:color w:val="000000" w:themeColor="text1"/>
                <w:sz w:val="22"/>
              </w:rPr>
              <w:t xml:space="preserve"> &lt; </w:t>
            </w:r>
            <w:proofErr w:type="spellStart"/>
            <w:r>
              <w:rPr>
                <w:rFonts w:cs="Times New Roman"/>
              </w:rPr>
              <w:t>μ</w:t>
            </w:r>
            <w:r w:rsidRPr="00E76A2C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1243" w:type="dxa"/>
          </w:tcPr>
          <w:p w14:paraId="50912FB6" w14:textId="208F19EA" w:rsidR="00805A8A" w:rsidRPr="00A37215" w:rsidRDefault="00805A8A" w:rsidP="00805A8A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5388A">
              <w:t>5.77</w:t>
            </w:r>
          </w:p>
        </w:tc>
        <w:tc>
          <w:tcPr>
            <w:tcW w:w="1127" w:type="dxa"/>
          </w:tcPr>
          <w:p w14:paraId="6CE03A12" w14:textId="17589880" w:rsidR="00805A8A" w:rsidRPr="00A37215" w:rsidRDefault="00805A8A" w:rsidP="00805A8A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24341">
              <w:t>0.85</w:t>
            </w:r>
          </w:p>
        </w:tc>
        <w:tc>
          <w:tcPr>
            <w:tcW w:w="1386" w:type="dxa"/>
          </w:tcPr>
          <w:p w14:paraId="7120C663" w14:textId="27004E00" w:rsidR="00805A8A" w:rsidRPr="00A37215" w:rsidRDefault="00805A8A" w:rsidP="00805A8A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E16B1E">
              <w:t>5.79</w:t>
            </w:r>
          </w:p>
        </w:tc>
        <w:tc>
          <w:tcPr>
            <w:tcW w:w="874" w:type="dxa"/>
          </w:tcPr>
          <w:p w14:paraId="1167BBEE" w14:textId="4AE1E33A" w:rsidR="00805A8A" w:rsidRPr="00A37215" w:rsidRDefault="00805A8A" w:rsidP="00805A8A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E73A6">
              <w:t>0.72</w:t>
            </w:r>
          </w:p>
        </w:tc>
        <w:tc>
          <w:tcPr>
            <w:tcW w:w="997" w:type="dxa"/>
          </w:tcPr>
          <w:p w14:paraId="53A14598" w14:textId="0B7CEF18" w:rsidR="00805A8A" w:rsidRPr="00A37215" w:rsidRDefault="00805A8A" w:rsidP="00805A8A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37215">
              <w:rPr>
                <w:rFonts w:cs="Times New Roman"/>
                <w:color w:val="000000" w:themeColor="text1"/>
                <w:sz w:val="22"/>
              </w:rPr>
              <w:t>&lt; 0.01</w:t>
            </w:r>
          </w:p>
        </w:tc>
        <w:tc>
          <w:tcPr>
            <w:tcW w:w="931" w:type="dxa"/>
          </w:tcPr>
          <w:p w14:paraId="6CF7B188" w14:textId="52ED1754" w:rsidR="00805A8A" w:rsidRPr="00A37215" w:rsidRDefault="00805A8A" w:rsidP="00805A8A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37215">
              <w:rPr>
                <w:rFonts w:cs="Times New Roman"/>
                <w:color w:val="000000" w:themeColor="text1"/>
                <w:sz w:val="22"/>
              </w:rPr>
              <w:t>&lt; 0.01</w:t>
            </w:r>
          </w:p>
        </w:tc>
      </w:tr>
      <w:tr w:rsidR="00805A8A" w:rsidRPr="00A37215" w14:paraId="48D003C0" w14:textId="77777777" w:rsidTr="00B9682D">
        <w:tc>
          <w:tcPr>
            <w:tcW w:w="2468" w:type="dxa"/>
          </w:tcPr>
          <w:p w14:paraId="6308887D" w14:textId="77777777" w:rsidR="00805A8A" w:rsidRPr="00A37215" w:rsidRDefault="00805A8A" w:rsidP="00805A8A">
            <w:pPr>
              <w:tabs>
                <w:tab w:val="left" w:pos="142"/>
              </w:tabs>
              <w:spacing w:line="240" w:lineRule="auto"/>
              <w:rPr>
                <w:color w:val="000000" w:themeColor="text1"/>
                <w:sz w:val="22"/>
              </w:rPr>
            </w:pPr>
            <w:r w:rsidRPr="00A37215">
              <w:rPr>
                <w:color w:val="000000" w:themeColor="text1"/>
                <w:sz w:val="22"/>
              </w:rPr>
              <w:t xml:space="preserve">H3: </w:t>
            </w:r>
            <w:proofErr w:type="spellStart"/>
            <w:r>
              <w:rPr>
                <w:color w:val="000000" w:themeColor="text1"/>
                <w:sz w:val="22"/>
              </w:rPr>
              <w:t>μ</w:t>
            </w:r>
            <w:r w:rsidRPr="00E76A2C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A37215">
              <w:rPr>
                <w:color w:val="000000" w:themeColor="text1"/>
                <w:sz w:val="22"/>
              </w:rPr>
              <w:t xml:space="preserve"> &lt; </w:t>
            </w:r>
            <w:proofErr w:type="spellStart"/>
            <w:r>
              <w:rPr>
                <w:rFonts w:cs="Times New Roman"/>
              </w:rPr>
              <w:t>μ</w:t>
            </w:r>
            <w:r w:rsidRPr="00E76A2C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A37215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E76A2C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1243" w:type="dxa"/>
          </w:tcPr>
          <w:p w14:paraId="59691C6B" w14:textId="2CE1D776" w:rsidR="00805A8A" w:rsidRPr="00A37215" w:rsidRDefault="00805A8A" w:rsidP="00805A8A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15388A">
              <w:t>0.06</w:t>
            </w:r>
          </w:p>
        </w:tc>
        <w:tc>
          <w:tcPr>
            <w:tcW w:w="1127" w:type="dxa"/>
          </w:tcPr>
          <w:p w14:paraId="30741C20" w14:textId="3CDF1B7A" w:rsidR="00805A8A" w:rsidRPr="00A37215" w:rsidRDefault="00805A8A" w:rsidP="00805A8A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A24341">
              <w:t>0.01</w:t>
            </w:r>
          </w:p>
        </w:tc>
        <w:tc>
          <w:tcPr>
            <w:tcW w:w="1386" w:type="dxa"/>
          </w:tcPr>
          <w:p w14:paraId="7167B6A3" w14:textId="51BD2127" w:rsidR="00805A8A" w:rsidRPr="00A37215" w:rsidRDefault="00805A8A" w:rsidP="00805A8A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E16B1E">
              <w:t>1.31</w:t>
            </w:r>
          </w:p>
        </w:tc>
        <w:tc>
          <w:tcPr>
            <w:tcW w:w="874" w:type="dxa"/>
          </w:tcPr>
          <w:p w14:paraId="32D68234" w14:textId="56D707D4" w:rsidR="00805A8A" w:rsidRPr="00A37215" w:rsidRDefault="00805A8A" w:rsidP="00805A8A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4E73A6">
              <w:t>0.16</w:t>
            </w:r>
          </w:p>
        </w:tc>
        <w:tc>
          <w:tcPr>
            <w:tcW w:w="997" w:type="dxa"/>
          </w:tcPr>
          <w:p w14:paraId="6A4DC973" w14:textId="6CA4C06A" w:rsidR="00805A8A" w:rsidRPr="00A37215" w:rsidRDefault="00805A8A" w:rsidP="00805A8A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A37215">
              <w:rPr>
                <w:rFonts w:cs="Times New Roman"/>
                <w:color w:val="000000" w:themeColor="text1"/>
                <w:sz w:val="22"/>
              </w:rPr>
              <w:t>&lt; 0.01</w:t>
            </w:r>
          </w:p>
        </w:tc>
        <w:tc>
          <w:tcPr>
            <w:tcW w:w="931" w:type="dxa"/>
          </w:tcPr>
          <w:p w14:paraId="45362256" w14:textId="0776869E" w:rsidR="00805A8A" w:rsidRPr="00A37215" w:rsidRDefault="00805A8A" w:rsidP="00805A8A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A37215">
              <w:rPr>
                <w:rFonts w:cs="Times New Roman"/>
                <w:color w:val="000000" w:themeColor="text1"/>
                <w:sz w:val="22"/>
              </w:rPr>
              <w:t>&lt; 0.01</w:t>
            </w:r>
          </w:p>
        </w:tc>
      </w:tr>
      <w:tr w:rsidR="00805A8A" w:rsidRPr="00A37215" w14:paraId="1BE923FF" w14:textId="77777777" w:rsidTr="00B9682D">
        <w:tc>
          <w:tcPr>
            <w:tcW w:w="2468" w:type="dxa"/>
            <w:tcBorders>
              <w:bottom w:val="single" w:sz="4" w:space="0" w:color="auto"/>
            </w:tcBorders>
          </w:tcPr>
          <w:p w14:paraId="6F2CB3AA" w14:textId="77777777" w:rsidR="00805A8A" w:rsidRPr="00A37215" w:rsidRDefault="00805A8A" w:rsidP="00805A8A">
            <w:pPr>
              <w:tabs>
                <w:tab w:val="left" w:pos="142"/>
              </w:tabs>
              <w:spacing w:line="240" w:lineRule="auto"/>
              <w:rPr>
                <w:rFonts w:cs="Times New Roman"/>
                <w:sz w:val="22"/>
              </w:rPr>
            </w:pPr>
            <w:r w:rsidRPr="00A37215">
              <w:rPr>
                <w:rFonts w:cs="Times New Roman"/>
                <w:sz w:val="22"/>
              </w:rPr>
              <w:t>Hu: all alternative hypotheses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20F57593" w14:textId="77777777" w:rsidR="00805A8A" w:rsidRPr="00A37215" w:rsidRDefault="00805A8A" w:rsidP="00805A8A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03AC42C7" w14:textId="562DDAE8" w:rsidR="00805A8A" w:rsidRPr="00A37215" w:rsidRDefault="00805A8A" w:rsidP="00805A8A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A24341">
              <w:t>0.15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028A6C84" w14:textId="77777777" w:rsidR="00805A8A" w:rsidRPr="00A37215" w:rsidRDefault="00805A8A" w:rsidP="00805A8A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1371BB7A" w14:textId="12542F1A" w:rsidR="00805A8A" w:rsidRPr="00A37215" w:rsidRDefault="00805A8A" w:rsidP="00805A8A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4E73A6">
              <w:t>0.12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0D3201A8" w14:textId="77777777" w:rsidR="00805A8A" w:rsidRPr="00A37215" w:rsidRDefault="00805A8A" w:rsidP="00805A8A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52763557" w14:textId="69170249" w:rsidR="00805A8A" w:rsidRPr="00A37215" w:rsidRDefault="00805A8A" w:rsidP="00805A8A">
            <w:pPr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A37215">
              <w:rPr>
                <w:rFonts w:cs="Times New Roman"/>
                <w:color w:val="000000" w:themeColor="text1"/>
                <w:sz w:val="22"/>
              </w:rPr>
              <w:t>&gt; 0.99</w:t>
            </w:r>
            <w:r w:rsidRPr="00A37215">
              <w:rPr>
                <w:rFonts w:cs="Times New Roman"/>
                <w:color w:val="000000" w:themeColor="text1"/>
                <w:sz w:val="22"/>
                <w:vertAlign w:val="superscript"/>
              </w:rPr>
              <w:t>a</w:t>
            </w:r>
          </w:p>
        </w:tc>
      </w:tr>
    </w:tbl>
    <w:p w14:paraId="3531D90A" w14:textId="45CA3981" w:rsidR="00043B7F" w:rsidRDefault="00043B7F" w:rsidP="00043B7F">
      <w:pPr>
        <w:spacing w:before="240" w:line="360" w:lineRule="auto"/>
      </w:pPr>
      <w:r>
        <w:rPr>
          <w:i/>
        </w:rPr>
        <w:t>Note.</w:t>
      </w:r>
      <w:r>
        <w:t xml:space="preserve"> </w:t>
      </w:r>
      <w:proofErr w:type="spellStart"/>
      <w:proofErr w:type="gramStart"/>
      <w:r w:rsidRPr="00C3228E">
        <w:rPr>
          <w:vertAlign w:val="superscript"/>
        </w:rPr>
        <w:t>a</w:t>
      </w:r>
      <w:r>
        <w:t>An</w:t>
      </w:r>
      <w:proofErr w:type="spellEnd"/>
      <w:proofErr w:type="gramEnd"/>
      <w:r>
        <w:t xml:space="preserve"> alternative hypothesis (H4: </w:t>
      </w:r>
      <w:proofErr w:type="spellStart"/>
      <w:r>
        <w:rPr>
          <w:color w:val="000000" w:themeColor="text1"/>
          <w:sz w:val="22"/>
        </w:rPr>
        <w:t>μ</w:t>
      </w:r>
      <w:r w:rsidRPr="00E76A2C">
        <w:rPr>
          <w:color w:val="000000" w:themeColor="text1"/>
          <w:sz w:val="22"/>
          <w:vertAlign w:val="subscript"/>
        </w:rPr>
        <w:t>single</w:t>
      </w:r>
      <w:proofErr w:type="spellEnd"/>
      <w:r w:rsidRPr="00005D94">
        <w:rPr>
          <w:color w:val="000000" w:themeColor="text1"/>
          <w:sz w:val="22"/>
        </w:rPr>
        <w:t xml:space="preserve"> </w:t>
      </w:r>
      <w:r>
        <w:rPr>
          <w:color w:val="000000" w:themeColor="text1"/>
          <w:sz w:val="22"/>
        </w:rPr>
        <w:t>&lt;</w:t>
      </w:r>
      <w:r w:rsidRPr="00005D94">
        <w:rPr>
          <w:color w:val="000000" w:themeColor="text1"/>
          <w:sz w:val="22"/>
        </w:rPr>
        <w:t xml:space="preserve"> </w:t>
      </w:r>
      <w:proofErr w:type="spellStart"/>
      <w:r>
        <w:rPr>
          <w:rFonts w:cs="Times New Roman"/>
        </w:rPr>
        <w:t>μ</w:t>
      </w:r>
      <w:r w:rsidRPr="00E76A2C">
        <w:rPr>
          <w:color w:val="000000" w:themeColor="text1"/>
          <w:sz w:val="22"/>
          <w:vertAlign w:val="subscript"/>
        </w:rPr>
        <w:t>partnered</w:t>
      </w:r>
      <w:proofErr w:type="spellEnd"/>
      <w:r w:rsidRPr="00005D94">
        <w:rPr>
          <w:color w:val="000000" w:themeColor="text1"/>
          <w:sz w:val="22"/>
        </w:rPr>
        <w:t xml:space="preserve"> </w:t>
      </w:r>
      <w:r>
        <w:rPr>
          <w:color w:val="000000" w:themeColor="text1"/>
          <w:sz w:val="22"/>
        </w:rPr>
        <w:t>&lt;</w:t>
      </w:r>
      <w:r w:rsidRPr="00005D94">
        <w:rPr>
          <w:color w:val="000000" w:themeColor="text1"/>
          <w:sz w:val="22"/>
        </w:rPr>
        <w:t xml:space="preserve"> </w:t>
      </w:r>
      <w:proofErr w:type="spellStart"/>
      <w:r>
        <w:rPr>
          <w:rFonts w:cs="Times New Roman"/>
        </w:rPr>
        <w:t>μ</w:t>
      </w:r>
      <w:r w:rsidRPr="00E76A2C">
        <w:rPr>
          <w:color w:val="000000" w:themeColor="text1"/>
          <w:sz w:val="22"/>
          <w:vertAlign w:val="subscript"/>
        </w:rPr>
        <w:t>uncommitted</w:t>
      </w:r>
      <w:proofErr w:type="spellEnd"/>
      <w:r>
        <w:rPr>
          <w:color w:val="000000" w:themeColor="text1"/>
          <w:sz w:val="22"/>
        </w:rPr>
        <w:t xml:space="preserve">) </w:t>
      </w:r>
      <w:r>
        <w:t>was tested and compared to H</w:t>
      </w:r>
      <w:r w:rsidR="00D572B8">
        <w:t>u. H4 received</w:t>
      </w:r>
      <w:r>
        <w:t xml:space="preserve"> 5.</w:t>
      </w:r>
      <w:r w:rsidR="00805A8A">
        <w:t>77</w:t>
      </w:r>
      <w:r>
        <w:t xml:space="preserve"> times (</w:t>
      </w:r>
      <w:proofErr w:type="spellStart"/>
      <w:r>
        <w:t>Bf.u</w:t>
      </w:r>
      <w:proofErr w:type="spellEnd"/>
      <w:r>
        <w:t xml:space="preserve">) more </w:t>
      </w:r>
      <w:r w:rsidR="00D572B8">
        <w:t>support than did all alternative</w:t>
      </w:r>
      <w:r>
        <w:t xml:space="preserve"> hypotheses (Hu) and the probability that H4 </w:t>
      </w:r>
      <w:r w:rsidR="00D572B8">
        <w:t>was the best hypothesis under investigation</w:t>
      </w:r>
      <w:r>
        <w:t xml:space="preserve"> (while investigating H4 vs. </w:t>
      </w:r>
      <w:r w:rsidRPr="00C3228E">
        <w:t>Hu)</w:t>
      </w:r>
      <w:r>
        <w:t xml:space="preserve"> was .85.</w:t>
      </w:r>
      <w:r w:rsidR="00805A8A">
        <w:br/>
      </w:r>
      <w:r w:rsidRPr="009772B9">
        <w:t>SWLS = Satisfaction with Life Scale; SSS social = Self Satisfaction Scale; SSS sex = Se</w:t>
      </w:r>
      <w:r>
        <w:t>lf Satisfaction Scale – sexual</w:t>
      </w:r>
      <w:r w:rsidR="00E4253E">
        <w:t>; Bf = Bayes factor; PMP = posterior model probabi</w:t>
      </w:r>
      <w:r w:rsidR="00E4253E" w:rsidRPr="006702E4">
        <w:t>lit</w:t>
      </w:r>
      <w:r w:rsidR="00E4253E">
        <w:t>ies</w:t>
      </w:r>
    </w:p>
    <w:p w14:paraId="7A0CD2B1" w14:textId="77777777" w:rsidR="00E4253E" w:rsidRPr="00F24A88" w:rsidRDefault="00E4253E" w:rsidP="00043B7F">
      <w:pPr>
        <w:spacing w:before="240" w:line="360" w:lineRule="auto"/>
      </w:pPr>
      <w:bookmarkStart w:id="0" w:name="_GoBack"/>
      <w:bookmarkEnd w:id="0"/>
    </w:p>
    <w:p w14:paraId="06CFE18F" w14:textId="2894304D" w:rsidR="00043B7F" w:rsidRDefault="00043B7F" w:rsidP="00043B7F">
      <w:pPr>
        <w:outlineLvl w:val="1"/>
        <w:rPr>
          <w:b/>
          <w:lang w:eastAsia="en-GB"/>
        </w:rPr>
      </w:pPr>
      <w:r>
        <w:rPr>
          <w:b/>
          <w:lang w:eastAsia="en-GB"/>
        </w:rPr>
        <w:t>S</w:t>
      </w:r>
      <w:r w:rsidR="00C05295">
        <w:rPr>
          <w:b/>
          <w:lang w:eastAsia="en-GB"/>
        </w:rPr>
        <w:t>2</w:t>
      </w:r>
      <w:r w:rsidR="00C507F6">
        <w:rPr>
          <w:b/>
          <w:lang w:eastAsia="en-GB"/>
        </w:rPr>
        <w:t>8</w:t>
      </w:r>
    </w:p>
    <w:p w14:paraId="700CD91A" w14:textId="1424A1B0" w:rsidR="00043B7F" w:rsidRDefault="00043B7F" w:rsidP="00043B7F">
      <w:pPr>
        <w:rPr>
          <w:lang w:eastAsia="en-GB"/>
        </w:rPr>
      </w:pPr>
      <w:r>
        <w:rPr>
          <w:rFonts w:eastAsia="Calibri"/>
          <w:i/>
        </w:rPr>
        <w:t xml:space="preserve">Bayes Factors </w:t>
      </w:r>
      <w:r w:rsidRPr="008267F1">
        <w:rPr>
          <w:rFonts w:eastAsia="Calibri"/>
          <w:i/>
        </w:rPr>
        <w:t xml:space="preserve">between </w:t>
      </w:r>
      <w:r>
        <w:rPr>
          <w:rFonts w:eastAsia="Calibri"/>
          <w:i/>
        </w:rPr>
        <w:t>P</w:t>
      </w:r>
      <w:r w:rsidRPr="008267F1">
        <w:rPr>
          <w:rFonts w:eastAsia="Calibri"/>
          <w:i/>
        </w:rPr>
        <w:t xml:space="preserve">airs of </w:t>
      </w:r>
      <w:r>
        <w:rPr>
          <w:rFonts w:eastAsia="Calibri"/>
          <w:i/>
        </w:rPr>
        <w:t>I</w:t>
      </w:r>
      <w:r w:rsidRPr="008267F1">
        <w:rPr>
          <w:rFonts w:eastAsia="Calibri"/>
          <w:i/>
        </w:rPr>
        <w:t xml:space="preserve">nformative </w:t>
      </w:r>
      <w:r>
        <w:rPr>
          <w:rFonts w:eastAsia="Calibri"/>
          <w:i/>
        </w:rPr>
        <w:t>H</w:t>
      </w:r>
      <w:r w:rsidRPr="008267F1">
        <w:rPr>
          <w:rFonts w:eastAsia="Calibri"/>
          <w:i/>
        </w:rPr>
        <w:t>ypotheses</w:t>
      </w:r>
      <w:r>
        <w:rPr>
          <w:rFonts w:eastAsia="Calibri"/>
          <w:i/>
        </w:rPr>
        <w:t xml:space="preserve"> for the Variable Satisfaction with Life (SWLS</w:t>
      </w:r>
      <w:r w:rsidRPr="00805A8A">
        <w:rPr>
          <w:rFonts w:eastAsia="Calibri"/>
          <w:i/>
          <w:color w:val="000000" w:themeColor="text1"/>
        </w:rPr>
        <w:t>) – 50-year Old Characters</w:t>
      </w:r>
    </w:p>
    <w:tbl>
      <w:tblPr>
        <w:tblStyle w:val="TableGrid1"/>
        <w:tblW w:w="82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2160"/>
        <w:gridCol w:w="1440"/>
        <w:gridCol w:w="1440"/>
      </w:tblGrid>
      <w:tr w:rsidR="00043B7F" w:rsidRPr="00211698" w14:paraId="56A3ADC2" w14:textId="77777777" w:rsidTr="00B9682D">
        <w:trPr>
          <w:trHeight w:val="253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37F1B674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14B4B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H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25D35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H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E6F61" w14:textId="77777777" w:rsidR="00043B7F" w:rsidRPr="008267F1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267F1">
              <w:rPr>
                <w:rFonts w:eastAsia="Calibri" w:cs="Times New Roman"/>
                <w:szCs w:val="24"/>
              </w:rPr>
              <w:t>H3</w:t>
            </w:r>
          </w:p>
        </w:tc>
      </w:tr>
      <w:tr w:rsidR="004D5937" w:rsidRPr="00211698" w14:paraId="3DE332E8" w14:textId="77777777" w:rsidTr="00B9682D">
        <w:trPr>
          <w:trHeight w:val="80"/>
        </w:trPr>
        <w:tc>
          <w:tcPr>
            <w:tcW w:w="3240" w:type="dxa"/>
            <w:tcBorders>
              <w:top w:val="single" w:sz="4" w:space="0" w:color="auto"/>
            </w:tcBorders>
          </w:tcPr>
          <w:p w14:paraId="604DDD4A" w14:textId="77777777" w:rsidR="004D5937" w:rsidRPr="00211698" w:rsidRDefault="004D5937" w:rsidP="004D5937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5D94">
              <w:rPr>
                <w:color w:val="000000" w:themeColor="text1"/>
                <w:sz w:val="22"/>
              </w:rPr>
              <w:t xml:space="preserve">H1: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62F5CB7" w14:textId="77777777" w:rsidR="004D5937" w:rsidRPr="00211698" w:rsidRDefault="004D5937" w:rsidP="004D5937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120C55">
              <w:t>1.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204A37D" w14:textId="1DC0AE9A" w:rsidR="004D5937" w:rsidRPr="00211698" w:rsidRDefault="004D5937" w:rsidP="004D5937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9F753B">
              <w:t>0.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7009F12" w14:textId="31336181" w:rsidR="004D5937" w:rsidRPr="00211698" w:rsidRDefault="004D5937" w:rsidP="004D5937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03477">
              <w:t>0.00</w:t>
            </w:r>
          </w:p>
        </w:tc>
      </w:tr>
      <w:tr w:rsidR="004D5937" w:rsidRPr="00211698" w14:paraId="550BEAA4" w14:textId="77777777" w:rsidTr="00B9682D">
        <w:trPr>
          <w:trHeight w:val="80"/>
        </w:trPr>
        <w:tc>
          <w:tcPr>
            <w:tcW w:w="3240" w:type="dxa"/>
          </w:tcPr>
          <w:p w14:paraId="5024D60C" w14:textId="77777777" w:rsidR="004D5937" w:rsidRPr="00211698" w:rsidRDefault="004D5937" w:rsidP="004D5937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5D94">
              <w:rPr>
                <w:color w:val="000000" w:themeColor="text1"/>
                <w:sz w:val="22"/>
              </w:rPr>
              <w:t xml:space="preserve">H2: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2160" w:type="dxa"/>
          </w:tcPr>
          <w:p w14:paraId="30346ADE" w14:textId="77777777" w:rsidR="004D5937" w:rsidRPr="00211698" w:rsidRDefault="004D5937" w:rsidP="004D5937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t>&gt; 10,000.00</w:t>
            </w:r>
          </w:p>
        </w:tc>
        <w:tc>
          <w:tcPr>
            <w:tcW w:w="1440" w:type="dxa"/>
          </w:tcPr>
          <w:p w14:paraId="65F49EB0" w14:textId="3A36126D" w:rsidR="004D5937" w:rsidRPr="00211698" w:rsidRDefault="004D5937" w:rsidP="004D5937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9F753B">
              <w:t>1.00</w:t>
            </w:r>
          </w:p>
        </w:tc>
        <w:tc>
          <w:tcPr>
            <w:tcW w:w="1440" w:type="dxa"/>
          </w:tcPr>
          <w:p w14:paraId="7478B02F" w14:textId="27CF5609" w:rsidR="004D5937" w:rsidRPr="00211698" w:rsidRDefault="004D5937" w:rsidP="004D5937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03477">
              <w:t>99.05</w:t>
            </w:r>
          </w:p>
        </w:tc>
      </w:tr>
      <w:tr w:rsidR="004D5937" w:rsidRPr="00211698" w14:paraId="75308BDF" w14:textId="77777777" w:rsidTr="00B9682D">
        <w:trPr>
          <w:trHeight w:val="80"/>
        </w:trPr>
        <w:tc>
          <w:tcPr>
            <w:tcW w:w="3240" w:type="dxa"/>
            <w:tcBorders>
              <w:bottom w:val="single" w:sz="4" w:space="0" w:color="auto"/>
            </w:tcBorders>
          </w:tcPr>
          <w:p w14:paraId="45358140" w14:textId="77777777" w:rsidR="004D5937" w:rsidRPr="00211698" w:rsidRDefault="004D5937" w:rsidP="004D5937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5D94">
              <w:rPr>
                <w:color w:val="000000" w:themeColor="text1"/>
                <w:sz w:val="22"/>
              </w:rPr>
              <w:t xml:space="preserve">H3: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0AC4EC4" w14:textId="7B0B9CAB" w:rsidR="004D5937" w:rsidRPr="00211698" w:rsidRDefault="004D5937" w:rsidP="004D5937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t>&gt; 10,000.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D5678DD" w14:textId="56E2F5B2" w:rsidR="004D5937" w:rsidRPr="00211698" w:rsidRDefault="004D5937" w:rsidP="004D5937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9F753B">
              <w:t>0.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96790F2" w14:textId="0645712E" w:rsidR="004D5937" w:rsidRPr="00211698" w:rsidRDefault="004D5937" w:rsidP="004D5937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C03477">
              <w:t>1.00</w:t>
            </w:r>
          </w:p>
        </w:tc>
      </w:tr>
    </w:tbl>
    <w:p w14:paraId="6272E2CB" w14:textId="77777777" w:rsidR="00043B7F" w:rsidRDefault="00043B7F" w:rsidP="00043B7F">
      <w:pPr>
        <w:rPr>
          <w:lang w:eastAsia="en-GB"/>
        </w:rPr>
      </w:pPr>
    </w:p>
    <w:p w14:paraId="6C737E74" w14:textId="202B61CC" w:rsidR="00043B7F" w:rsidRDefault="00043B7F" w:rsidP="00043B7F">
      <w:pPr>
        <w:outlineLvl w:val="1"/>
        <w:rPr>
          <w:b/>
          <w:lang w:eastAsia="en-GB"/>
        </w:rPr>
      </w:pPr>
      <w:r>
        <w:rPr>
          <w:b/>
          <w:lang w:eastAsia="en-GB"/>
        </w:rPr>
        <w:t>S</w:t>
      </w:r>
      <w:r w:rsidR="00C05295">
        <w:rPr>
          <w:b/>
          <w:lang w:eastAsia="en-GB"/>
        </w:rPr>
        <w:t>2</w:t>
      </w:r>
      <w:r w:rsidR="00C507F6">
        <w:rPr>
          <w:b/>
          <w:lang w:eastAsia="en-GB"/>
        </w:rPr>
        <w:t>9</w:t>
      </w:r>
    </w:p>
    <w:p w14:paraId="25C719E2" w14:textId="437D391D" w:rsidR="00043B7F" w:rsidRDefault="00043B7F" w:rsidP="00043B7F">
      <w:pPr>
        <w:rPr>
          <w:lang w:eastAsia="en-GB"/>
        </w:rPr>
      </w:pPr>
      <w:r>
        <w:rPr>
          <w:rFonts w:eastAsia="Calibri"/>
          <w:i/>
        </w:rPr>
        <w:lastRenderedPageBreak/>
        <w:t xml:space="preserve">Bayes Factors </w:t>
      </w:r>
      <w:r w:rsidRPr="008267F1">
        <w:rPr>
          <w:rFonts w:eastAsia="Calibri"/>
          <w:i/>
        </w:rPr>
        <w:t xml:space="preserve">between </w:t>
      </w:r>
      <w:r>
        <w:rPr>
          <w:rFonts w:eastAsia="Calibri"/>
          <w:i/>
        </w:rPr>
        <w:t>P</w:t>
      </w:r>
      <w:r w:rsidRPr="008267F1">
        <w:rPr>
          <w:rFonts w:eastAsia="Calibri"/>
          <w:i/>
        </w:rPr>
        <w:t xml:space="preserve">airs of </w:t>
      </w:r>
      <w:r>
        <w:rPr>
          <w:rFonts w:eastAsia="Calibri"/>
          <w:i/>
        </w:rPr>
        <w:t>I</w:t>
      </w:r>
      <w:r w:rsidRPr="008267F1">
        <w:rPr>
          <w:rFonts w:eastAsia="Calibri"/>
          <w:i/>
        </w:rPr>
        <w:t xml:space="preserve">nformative </w:t>
      </w:r>
      <w:r>
        <w:rPr>
          <w:rFonts w:eastAsia="Calibri"/>
          <w:i/>
        </w:rPr>
        <w:t>H</w:t>
      </w:r>
      <w:r w:rsidRPr="008267F1">
        <w:rPr>
          <w:rFonts w:eastAsia="Calibri"/>
          <w:i/>
        </w:rPr>
        <w:t>ypotheses</w:t>
      </w:r>
      <w:r>
        <w:rPr>
          <w:rFonts w:eastAsia="Calibri"/>
          <w:i/>
        </w:rPr>
        <w:t xml:space="preserve"> for the Variable S</w:t>
      </w:r>
      <w:r w:rsidRPr="00DE7351">
        <w:rPr>
          <w:rFonts w:eastAsia="Calibri"/>
          <w:i/>
        </w:rPr>
        <w:t xml:space="preserve">elf-satisfaction with </w:t>
      </w:r>
      <w:r>
        <w:rPr>
          <w:rFonts w:eastAsia="Calibri"/>
          <w:i/>
        </w:rPr>
        <w:t>S</w:t>
      </w:r>
      <w:r w:rsidRPr="00DE7351">
        <w:rPr>
          <w:rFonts w:eastAsia="Calibri"/>
          <w:i/>
        </w:rPr>
        <w:t xml:space="preserve">ocial </w:t>
      </w:r>
      <w:r>
        <w:rPr>
          <w:rFonts w:eastAsia="Calibri"/>
          <w:i/>
        </w:rPr>
        <w:t>A</w:t>
      </w:r>
      <w:r w:rsidRPr="00DE7351">
        <w:rPr>
          <w:rFonts w:eastAsia="Calibri"/>
          <w:i/>
        </w:rPr>
        <w:t>spects</w:t>
      </w:r>
      <w:r>
        <w:rPr>
          <w:rFonts w:eastAsia="Calibri"/>
          <w:i/>
        </w:rPr>
        <w:t xml:space="preserve"> (</w:t>
      </w:r>
      <w:r w:rsidRPr="0089282F">
        <w:rPr>
          <w:rFonts w:eastAsia="Calibri"/>
          <w:i/>
        </w:rPr>
        <w:t>SSS social</w:t>
      </w:r>
      <w:r w:rsidRPr="004D5937">
        <w:rPr>
          <w:rFonts w:eastAsia="Calibri"/>
          <w:i/>
          <w:color w:val="000000" w:themeColor="text1"/>
        </w:rPr>
        <w:t>) – 50-year Old Characters</w:t>
      </w:r>
    </w:p>
    <w:tbl>
      <w:tblPr>
        <w:tblStyle w:val="TableGrid1"/>
        <w:tblW w:w="82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2160"/>
        <w:gridCol w:w="1440"/>
        <w:gridCol w:w="1440"/>
      </w:tblGrid>
      <w:tr w:rsidR="00043B7F" w:rsidRPr="00211698" w14:paraId="54562C44" w14:textId="77777777" w:rsidTr="00B9682D">
        <w:trPr>
          <w:trHeight w:val="253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6238C2C0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41CD0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H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221F7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H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DE8BC" w14:textId="77777777" w:rsidR="00043B7F" w:rsidRPr="008267F1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267F1">
              <w:rPr>
                <w:rFonts w:eastAsia="Calibri" w:cs="Times New Roman"/>
                <w:szCs w:val="24"/>
              </w:rPr>
              <w:t>H3</w:t>
            </w:r>
          </w:p>
        </w:tc>
      </w:tr>
      <w:tr w:rsidR="004D5937" w:rsidRPr="00211698" w14:paraId="7CDFDDB1" w14:textId="77777777" w:rsidTr="00B9682D">
        <w:trPr>
          <w:trHeight w:val="80"/>
        </w:trPr>
        <w:tc>
          <w:tcPr>
            <w:tcW w:w="3240" w:type="dxa"/>
            <w:tcBorders>
              <w:top w:val="single" w:sz="4" w:space="0" w:color="auto"/>
            </w:tcBorders>
          </w:tcPr>
          <w:p w14:paraId="08ED20D8" w14:textId="77777777" w:rsidR="004D5937" w:rsidRPr="00211698" w:rsidRDefault="004D5937" w:rsidP="004D5937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5D94">
              <w:rPr>
                <w:color w:val="000000" w:themeColor="text1"/>
                <w:sz w:val="22"/>
              </w:rPr>
              <w:t xml:space="preserve">H1: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C11C6C7" w14:textId="77777777" w:rsidR="004D5937" w:rsidRPr="00211698" w:rsidRDefault="004D5937" w:rsidP="004D5937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D7854">
              <w:t>1.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1037EA3" w14:textId="4E56DEF9" w:rsidR="004D5937" w:rsidRPr="00211698" w:rsidRDefault="004D5937" w:rsidP="004D5937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BD3AA5">
              <w:t>0.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E1DEB7D" w14:textId="3A8E636A" w:rsidR="004D5937" w:rsidRPr="00211698" w:rsidRDefault="004D5937" w:rsidP="004D5937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FE234B">
              <w:t>0.00</w:t>
            </w:r>
          </w:p>
        </w:tc>
      </w:tr>
      <w:tr w:rsidR="004D5937" w:rsidRPr="00211698" w14:paraId="169FB99F" w14:textId="77777777" w:rsidTr="00B9682D">
        <w:trPr>
          <w:trHeight w:val="80"/>
        </w:trPr>
        <w:tc>
          <w:tcPr>
            <w:tcW w:w="3240" w:type="dxa"/>
          </w:tcPr>
          <w:p w14:paraId="3348D3DA" w14:textId="77777777" w:rsidR="004D5937" w:rsidRPr="00211698" w:rsidRDefault="004D5937" w:rsidP="004D5937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5D94">
              <w:rPr>
                <w:color w:val="000000" w:themeColor="text1"/>
                <w:sz w:val="22"/>
              </w:rPr>
              <w:t xml:space="preserve">H2: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2160" w:type="dxa"/>
          </w:tcPr>
          <w:p w14:paraId="0BF4121D" w14:textId="77777777" w:rsidR="004D5937" w:rsidRPr="00211698" w:rsidRDefault="004D5937" w:rsidP="004D5937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t>&gt; 10,000.00</w:t>
            </w:r>
          </w:p>
        </w:tc>
        <w:tc>
          <w:tcPr>
            <w:tcW w:w="1440" w:type="dxa"/>
          </w:tcPr>
          <w:p w14:paraId="2D6793B1" w14:textId="33321618" w:rsidR="004D5937" w:rsidRPr="00211698" w:rsidRDefault="004D5937" w:rsidP="004D5937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BD3AA5">
              <w:t>1.00</w:t>
            </w:r>
          </w:p>
        </w:tc>
        <w:tc>
          <w:tcPr>
            <w:tcW w:w="1440" w:type="dxa"/>
          </w:tcPr>
          <w:p w14:paraId="7999A6C5" w14:textId="2F46A424" w:rsidR="004D5937" w:rsidRPr="00211698" w:rsidRDefault="004D5937" w:rsidP="004D5937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FE234B">
              <w:t>4.41</w:t>
            </w:r>
          </w:p>
        </w:tc>
      </w:tr>
      <w:tr w:rsidR="004D5937" w:rsidRPr="00211698" w14:paraId="7D9626C5" w14:textId="77777777" w:rsidTr="00B9682D">
        <w:trPr>
          <w:trHeight w:val="80"/>
        </w:trPr>
        <w:tc>
          <w:tcPr>
            <w:tcW w:w="3240" w:type="dxa"/>
            <w:tcBorders>
              <w:bottom w:val="single" w:sz="4" w:space="0" w:color="auto"/>
            </w:tcBorders>
          </w:tcPr>
          <w:p w14:paraId="08A0CB87" w14:textId="77777777" w:rsidR="004D5937" w:rsidRPr="00211698" w:rsidRDefault="004D5937" w:rsidP="004D5937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5D94">
              <w:rPr>
                <w:color w:val="000000" w:themeColor="text1"/>
                <w:sz w:val="22"/>
              </w:rPr>
              <w:t xml:space="preserve">H3: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BACA774" w14:textId="77777777" w:rsidR="004D5937" w:rsidRPr="00211698" w:rsidRDefault="004D5937" w:rsidP="004D5937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t>&gt; 10,000.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9A0C377" w14:textId="7753F2B9" w:rsidR="004D5937" w:rsidRPr="00211698" w:rsidRDefault="004D5937" w:rsidP="004D5937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BD3AA5">
              <w:t>0.2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7777A28" w14:textId="77777777" w:rsidR="004D5937" w:rsidRPr="00211698" w:rsidRDefault="004D5937" w:rsidP="004D5937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12641">
              <w:t>1.00</w:t>
            </w:r>
          </w:p>
        </w:tc>
      </w:tr>
    </w:tbl>
    <w:p w14:paraId="045A5665" w14:textId="77777777" w:rsidR="00043B7F" w:rsidRDefault="00043B7F" w:rsidP="00043B7F">
      <w:pPr>
        <w:rPr>
          <w:lang w:eastAsia="en-GB"/>
        </w:rPr>
      </w:pPr>
    </w:p>
    <w:p w14:paraId="18B119DD" w14:textId="22C677DF" w:rsidR="00043B7F" w:rsidRDefault="00043B7F" w:rsidP="00043B7F">
      <w:pPr>
        <w:outlineLvl w:val="1"/>
        <w:rPr>
          <w:b/>
          <w:lang w:eastAsia="en-GB"/>
        </w:rPr>
      </w:pPr>
      <w:r>
        <w:rPr>
          <w:b/>
          <w:lang w:eastAsia="en-GB"/>
        </w:rPr>
        <w:t>S</w:t>
      </w:r>
      <w:r w:rsidR="00C507F6">
        <w:rPr>
          <w:b/>
          <w:lang w:eastAsia="en-GB"/>
        </w:rPr>
        <w:t>30</w:t>
      </w:r>
    </w:p>
    <w:p w14:paraId="5D39FD76" w14:textId="766C3130" w:rsidR="00043B7F" w:rsidRDefault="00043B7F" w:rsidP="00043B7F">
      <w:pPr>
        <w:rPr>
          <w:lang w:eastAsia="en-GB"/>
        </w:rPr>
      </w:pPr>
      <w:r>
        <w:rPr>
          <w:rFonts w:eastAsia="Calibri"/>
          <w:i/>
        </w:rPr>
        <w:t xml:space="preserve">Bayes Factors </w:t>
      </w:r>
      <w:r w:rsidRPr="008267F1">
        <w:rPr>
          <w:rFonts w:eastAsia="Calibri"/>
          <w:i/>
        </w:rPr>
        <w:t xml:space="preserve">between </w:t>
      </w:r>
      <w:r>
        <w:rPr>
          <w:rFonts w:eastAsia="Calibri"/>
          <w:i/>
        </w:rPr>
        <w:t>P</w:t>
      </w:r>
      <w:r w:rsidRPr="008267F1">
        <w:rPr>
          <w:rFonts w:eastAsia="Calibri"/>
          <w:i/>
        </w:rPr>
        <w:t xml:space="preserve">airs of </w:t>
      </w:r>
      <w:r>
        <w:rPr>
          <w:rFonts w:eastAsia="Calibri"/>
          <w:i/>
        </w:rPr>
        <w:t>I</w:t>
      </w:r>
      <w:r w:rsidRPr="008267F1">
        <w:rPr>
          <w:rFonts w:eastAsia="Calibri"/>
          <w:i/>
        </w:rPr>
        <w:t xml:space="preserve">nformative </w:t>
      </w:r>
      <w:r>
        <w:rPr>
          <w:rFonts w:eastAsia="Calibri"/>
          <w:i/>
        </w:rPr>
        <w:t>H</w:t>
      </w:r>
      <w:r w:rsidRPr="008267F1">
        <w:rPr>
          <w:rFonts w:eastAsia="Calibri"/>
          <w:i/>
        </w:rPr>
        <w:t>ypotheses</w:t>
      </w:r>
      <w:r>
        <w:rPr>
          <w:rFonts w:eastAsia="Calibri"/>
          <w:i/>
        </w:rPr>
        <w:t xml:space="preserve"> for the S</w:t>
      </w:r>
      <w:r w:rsidRPr="00DE7351">
        <w:rPr>
          <w:rFonts w:eastAsia="Calibri"/>
          <w:i/>
        </w:rPr>
        <w:t xml:space="preserve">elf-satisfaction with </w:t>
      </w:r>
      <w:r>
        <w:rPr>
          <w:rFonts w:eastAsia="Calibri"/>
          <w:i/>
        </w:rPr>
        <w:t>Sexual</w:t>
      </w:r>
      <w:r w:rsidRPr="00DE7351">
        <w:rPr>
          <w:rFonts w:eastAsia="Calibri"/>
          <w:i/>
        </w:rPr>
        <w:t xml:space="preserve"> </w:t>
      </w:r>
      <w:r>
        <w:rPr>
          <w:rFonts w:eastAsia="Calibri"/>
          <w:i/>
        </w:rPr>
        <w:t>A</w:t>
      </w:r>
      <w:r w:rsidRPr="00DE7351">
        <w:rPr>
          <w:rFonts w:eastAsia="Calibri"/>
          <w:i/>
        </w:rPr>
        <w:t>spects</w:t>
      </w:r>
      <w:r>
        <w:rPr>
          <w:rFonts w:eastAsia="Calibri"/>
          <w:i/>
        </w:rPr>
        <w:t xml:space="preserve"> (</w:t>
      </w:r>
      <w:r w:rsidRPr="0089282F">
        <w:rPr>
          <w:rFonts w:eastAsia="Calibri"/>
          <w:i/>
        </w:rPr>
        <w:t>SSS sex</w:t>
      </w:r>
      <w:r w:rsidRPr="00A024AA">
        <w:rPr>
          <w:rFonts w:eastAsia="Calibri"/>
          <w:i/>
          <w:color w:val="000000" w:themeColor="text1"/>
        </w:rPr>
        <w:t>) – 50-year Old Characters</w:t>
      </w:r>
    </w:p>
    <w:tbl>
      <w:tblPr>
        <w:tblStyle w:val="TableGrid1"/>
        <w:tblW w:w="82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2160"/>
        <w:gridCol w:w="1440"/>
        <w:gridCol w:w="1440"/>
      </w:tblGrid>
      <w:tr w:rsidR="00043B7F" w:rsidRPr="00211698" w14:paraId="3E00FC2F" w14:textId="77777777" w:rsidTr="00B9682D">
        <w:trPr>
          <w:trHeight w:val="253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14BD9154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D07DA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H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302D9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H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111B3" w14:textId="77777777" w:rsidR="00043B7F" w:rsidRPr="008267F1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8267F1">
              <w:rPr>
                <w:rFonts w:eastAsia="Calibri" w:cs="Times New Roman"/>
                <w:szCs w:val="24"/>
              </w:rPr>
              <w:t>H3</w:t>
            </w:r>
          </w:p>
        </w:tc>
      </w:tr>
      <w:tr w:rsidR="00A024AA" w:rsidRPr="00211698" w14:paraId="5DFC62AD" w14:textId="77777777" w:rsidTr="00B9682D">
        <w:trPr>
          <w:trHeight w:val="80"/>
        </w:trPr>
        <w:tc>
          <w:tcPr>
            <w:tcW w:w="3240" w:type="dxa"/>
            <w:tcBorders>
              <w:top w:val="single" w:sz="4" w:space="0" w:color="auto"/>
            </w:tcBorders>
          </w:tcPr>
          <w:p w14:paraId="46D77017" w14:textId="77777777" w:rsidR="00A024AA" w:rsidRPr="00211698" w:rsidRDefault="00A024AA" w:rsidP="00A024A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5D94">
              <w:rPr>
                <w:color w:val="000000" w:themeColor="text1"/>
                <w:sz w:val="22"/>
              </w:rPr>
              <w:t xml:space="preserve">H1: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1F3F41A" w14:textId="77777777" w:rsidR="00A024AA" w:rsidRPr="00211698" w:rsidRDefault="00A024AA" w:rsidP="00A024A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57659E">
              <w:t>1.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6E869CE" w14:textId="20ACE0B3" w:rsidR="00A024AA" w:rsidRPr="00211698" w:rsidRDefault="00A024AA" w:rsidP="00A024A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EE7437">
              <w:t>0.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D2FCDF0" w14:textId="7DE8BF9E" w:rsidR="00A024AA" w:rsidRPr="00211698" w:rsidRDefault="00A024AA" w:rsidP="00A024A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F45F98">
              <w:t>0.00</w:t>
            </w:r>
          </w:p>
        </w:tc>
      </w:tr>
      <w:tr w:rsidR="00A024AA" w:rsidRPr="00211698" w14:paraId="497A7D93" w14:textId="77777777" w:rsidTr="00B9682D">
        <w:trPr>
          <w:trHeight w:val="80"/>
        </w:trPr>
        <w:tc>
          <w:tcPr>
            <w:tcW w:w="3240" w:type="dxa"/>
          </w:tcPr>
          <w:p w14:paraId="366275AB" w14:textId="77777777" w:rsidR="00A024AA" w:rsidRPr="00211698" w:rsidRDefault="00A024AA" w:rsidP="00A024A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5D94">
              <w:rPr>
                <w:color w:val="000000" w:themeColor="text1"/>
                <w:sz w:val="22"/>
              </w:rPr>
              <w:t xml:space="preserve">H2: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2160" w:type="dxa"/>
          </w:tcPr>
          <w:p w14:paraId="7A48ED65" w14:textId="77777777" w:rsidR="00A024AA" w:rsidRPr="00211698" w:rsidRDefault="00A024AA" w:rsidP="00A024A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t>&gt; 10,000.00</w:t>
            </w:r>
          </w:p>
        </w:tc>
        <w:tc>
          <w:tcPr>
            <w:tcW w:w="1440" w:type="dxa"/>
          </w:tcPr>
          <w:p w14:paraId="5AC83872" w14:textId="4078A928" w:rsidR="00A024AA" w:rsidRPr="00211698" w:rsidRDefault="00A024AA" w:rsidP="00A024A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EE7437">
              <w:t>1.00</w:t>
            </w:r>
          </w:p>
        </w:tc>
        <w:tc>
          <w:tcPr>
            <w:tcW w:w="1440" w:type="dxa"/>
          </w:tcPr>
          <w:p w14:paraId="4E2A57E3" w14:textId="18FFF704" w:rsidR="00A024AA" w:rsidRPr="00211698" w:rsidRDefault="00A024AA" w:rsidP="00A024A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F45F98">
              <w:t>0.01</w:t>
            </w:r>
          </w:p>
        </w:tc>
      </w:tr>
      <w:tr w:rsidR="00A024AA" w:rsidRPr="00211698" w14:paraId="112943AB" w14:textId="77777777" w:rsidTr="00B9682D">
        <w:trPr>
          <w:trHeight w:val="80"/>
        </w:trPr>
        <w:tc>
          <w:tcPr>
            <w:tcW w:w="3240" w:type="dxa"/>
            <w:tcBorders>
              <w:bottom w:val="single" w:sz="4" w:space="0" w:color="auto"/>
            </w:tcBorders>
          </w:tcPr>
          <w:p w14:paraId="7B304FA2" w14:textId="77777777" w:rsidR="00A024AA" w:rsidRPr="00211698" w:rsidRDefault="00A024AA" w:rsidP="00A024A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5D94">
              <w:rPr>
                <w:color w:val="000000" w:themeColor="text1"/>
                <w:sz w:val="22"/>
              </w:rPr>
              <w:t xml:space="preserve">H3: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single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</w:t>
            </w:r>
            <w:r>
              <w:rPr>
                <w:color w:val="000000" w:themeColor="text1"/>
                <w:sz w:val="22"/>
              </w:rPr>
              <w:t>&lt;</w:t>
            </w:r>
            <w:r w:rsidRPr="00005D94">
              <w:rPr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uncommitted</w:t>
            </w:r>
            <w:proofErr w:type="spellEnd"/>
            <w:r w:rsidRPr="00005D94">
              <w:rPr>
                <w:color w:val="000000" w:themeColor="text1"/>
                <w:sz w:val="22"/>
              </w:rPr>
              <w:t xml:space="preserve"> = </w:t>
            </w:r>
            <w:proofErr w:type="spellStart"/>
            <w:r>
              <w:rPr>
                <w:rFonts w:cs="Times New Roman"/>
              </w:rPr>
              <w:t>μ</w:t>
            </w:r>
            <w:r w:rsidRPr="00A003D2">
              <w:rPr>
                <w:color w:val="000000" w:themeColor="text1"/>
                <w:sz w:val="22"/>
                <w:vertAlign w:val="subscript"/>
              </w:rPr>
              <w:t>partnered</w:t>
            </w:r>
            <w:proofErr w:type="spellEnd"/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76BF4E3" w14:textId="77777777" w:rsidR="00A024AA" w:rsidRPr="00211698" w:rsidRDefault="00A024AA" w:rsidP="00A024A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t>&gt; 10,000.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39E65D5" w14:textId="04D915F8" w:rsidR="00A024AA" w:rsidRPr="00211698" w:rsidRDefault="00A024AA" w:rsidP="00A024A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EE7437">
              <w:t>105.15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EB56D26" w14:textId="4C4A9F81" w:rsidR="00A024AA" w:rsidRPr="00211698" w:rsidRDefault="00A024AA" w:rsidP="00A024AA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F45F98">
              <w:t>1.00</w:t>
            </w:r>
          </w:p>
        </w:tc>
      </w:tr>
    </w:tbl>
    <w:p w14:paraId="7715AA25" w14:textId="77777777" w:rsidR="00043B7F" w:rsidRDefault="00043B7F" w:rsidP="00043B7F"/>
    <w:p w14:paraId="152D4208" w14:textId="7BE20F04" w:rsidR="00043B7F" w:rsidRPr="00784236" w:rsidRDefault="00043B7F" w:rsidP="00043B7F">
      <w:pPr>
        <w:outlineLvl w:val="1"/>
        <w:rPr>
          <w:b/>
          <w:lang w:eastAsia="en-GB"/>
        </w:rPr>
      </w:pPr>
      <w:r w:rsidRPr="00784236">
        <w:rPr>
          <w:b/>
          <w:lang w:eastAsia="en-GB"/>
        </w:rPr>
        <w:t>S</w:t>
      </w:r>
      <w:r w:rsidR="00C05295">
        <w:rPr>
          <w:b/>
          <w:lang w:eastAsia="en-GB"/>
        </w:rPr>
        <w:t>3</w:t>
      </w:r>
      <w:r w:rsidR="00C507F6">
        <w:rPr>
          <w:b/>
          <w:lang w:eastAsia="en-GB"/>
        </w:rPr>
        <w:t>1</w:t>
      </w:r>
    </w:p>
    <w:p w14:paraId="044AF8AA" w14:textId="5B3F86FB" w:rsidR="00043B7F" w:rsidRDefault="00043B7F" w:rsidP="00043B7F">
      <w:pPr>
        <w:rPr>
          <w:rFonts w:eastAsia="Calibri"/>
          <w:i/>
        </w:rPr>
      </w:pPr>
      <w:r>
        <w:rPr>
          <w:rFonts w:eastAsia="Calibri"/>
          <w:i/>
        </w:rPr>
        <w:t>All factor coefficients</w:t>
      </w:r>
      <w:r w:rsidRPr="00E13000">
        <w:rPr>
          <w:rFonts w:eastAsia="Calibri"/>
          <w:i/>
          <w:color w:val="000000" w:themeColor="text1"/>
        </w:rPr>
        <w:t>– 50-year Old Characters</w:t>
      </w:r>
    </w:p>
    <w:tbl>
      <w:tblPr>
        <w:tblStyle w:val="TableGrid1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2160"/>
        <w:gridCol w:w="1440"/>
        <w:gridCol w:w="1440"/>
        <w:gridCol w:w="1530"/>
        <w:gridCol w:w="1350"/>
      </w:tblGrid>
      <w:tr w:rsidR="00043B7F" w:rsidRPr="00211698" w14:paraId="3229AE88" w14:textId="77777777" w:rsidTr="00B9682D">
        <w:trPr>
          <w:trHeight w:val="253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B32375F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31864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BAF36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eastAsia="Calibri" w:cs="Times New Roman"/>
                <w:szCs w:val="24"/>
              </w:rPr>
              <w:t>Coefficie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D8043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i/>
                <w:szCs w:val="24"/>
              </w:rPr>
            </w:pPr>
            <w:r w:rsidRPr="00211698">
              <w:rPr>
                <w:rFonts w:eastAsia="Calibri" w:cs="Times New Roman"/>
                <w:color w:val="000000" w:themeColor="text1"/>
                <w:szCs w:val="24"/>
              </w:rPr>
              <w:t>S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E556B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i/>
                <w:szCs w:val="24"/>
              </w:rPr>
            </w:pPr>
            <w:r w:rsidRPr="00211698">
              <w:rPr>
                <w:rFonts w:eastAsia="Calibri" w:cs="Times New Roman"/>
                <w:color w:val="000000" w:themeColor="text1"/>
                <w:szCs w:val="24"/>
              </w:rPr>
              <w:t>L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FC3DC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eastAsia="Calibri" w:cs="Times New Roman"/>
                <w:szCs w:val="24"/>
              </w:rPr>
              <w:t>UL</w:t>
            </w:r>
          </w:p>
        </w:tc>
      </w:tr>
      <w:tr w:rsidR="00043B7F" w:rsidRPr="00211698" w14:paraId="02A6357C" w14:textId="77777777" w:rsidTr="00B9682D">
        <w:trPr>
          <w:trHeight w:val="80"/>
        </w:trPr>
        <w:tc>
          <w:tcPr>
            <w:tcW w:w="1260" w:type="dxa"/>
            <w:tcBorders>
              <w:top w:val="single" w:sz="4" w:space="0" w:color="auto"/>
            </w:tcBorders>
          </w:tcPr>
          <w:p w14:paraId="0419688F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color w:val="000000" w:themeColor="text1"/>
                <w:szCs w:val="24"/>
              </w:rPr>
              <w:t>SWLS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5DCCDE8F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782FF06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77E5250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64288553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18FBF30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E13000" w:rsidRPr="00211698" w14:paraId="2CC0B243" w14:textId="77777777" w:rsidTr="00B9682D">
        <w:trPr>
          <w:trHeight w:val="80"/>
        </w:trPr>
        <w:tc>
          <w:tcPr>
            <w:tcW w:w="1260" w:type="dxa"/>
          </w:tcPr>
          <w:p w14:paraId="3D5E8D7F" w14:textId="77777777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6F670FFE" w14:textId="77777777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eastAsia="Calibri" w:cs="Times New Roman"/>
                <w:szCs w:val="24"/>
              </w:rPr>
              <w:t>Age</w:t>
            </w:r>
          </w:p>
        </w:tc>
        <w:tc>
          <w:tcPr>
            <w:tcW w:w="1440" w:type="dxa"/>
          </w:tcPr>
          <w:p w14:paraId="5FDD8679" w14:textId="4269BAEA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D72536">
              <w:t>-0.01</w:t>
            </w:r>
          </w:p>
        </w:tc>
        <w:tc>
          <w:tcPr>
            <w:tcW w:w="1440" w:type="dxa"/>
          </w:tcPr>
          <w:p w14:paraId="507CABE5" w14:textId="6D347B1F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D72536">
              <w:t>0.00</w:t>
            </w:r>
          </w:p>
        </w:tc>
        <w:tc>
          <w:tcPr>
            <w:tcW w:w="1530" w:type="dxa"/>
          </w:tcPr>
          <w:p w14:paraId="59DB4529" w14:textId="1164457B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D72536">
              <w:t>-0.01</w:t>
            </w:r>
          </w:p>
        </w:tc>
        <w:tc>
          <w:tcPr>
            <w:tcW w:w="1350" w:type="dxa"/>
          </w:tcPr>
          <w:p w14:paraId="4BF90EFC" w14:textId="4ECA44D8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D72536">
              <w:t>0.00</w:t>
            </w:r>
          </w:p>
        </w:tc>
      </w:tr>
      <w:tr w:rsidR="00E13000" w:rsidRPr="00211698" w14:paraId="30F0FE6B" w14:textId="77777777" w:rsidTr="00B9682D">
        <w:trPr>
          <w:trHeight w:val="80"/>
        </w:trPr>
        <w:tc>
          <w:tcPr>
            <w:tcW w:w="1260" w:type="dxa"/>
          </w:tcPr>
          <w:p w14:paraId="77839093" w14:textId="77777777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0D4E483F" w14:textId="77777777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Gender</w:t>
            </w:r>
          </w:p>
        </w:tc>
        <w:tc>
          <w:tcPr>
            <w:tcW w:w="1440" w:type="dxa"/>
          </w:tcPr>
          <w:p w14:paraId="0F3661A5" w14:textId="4FA69549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D72536">
              <w:t>0.16</w:t>
            </w:r>
            <w:r>
              <w:t>*</w:t>
            </w:r>
          </w:p>
        </w:tc>
        <w:tc>
          <w:tcPr>
            <w:tcW w:w="1440" w:type="dxa"/>
          </w:tcPr>
          <w:p w14:paraId="344CB8BB" w14:textId="1BDC9B44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D72536">
              <w:t>0.07</w:t>
            </w:r>
          </w:p>
        </w:tc>
        <w:tc>
          <w:tcPr>
            <w:tcW w:w="1530" w:type="dxa"/>
          </w:tcPr>
          <w:p w14:paraId="7E57A3D7" w14:textId="793D3340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D72536">
              <w:t>0.03</w:t>
            </w:r>
          </w:p>
        </w:tc>
        <w:tc>
          <w:tcPr>
            <w:tcW w:w="1350" w:type="dxa"/>
          </w:tcPr>
          <w:p w14:paraId="03355B02" w14:textId="3BE41D41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D72536">
              <w:t>0.29</w:t>
            </w:r>
          </w:p>
        </w:tc>
      </w:tr>
      <w:tr w:rsidR="00E13000" w:rsidRPr="00211698" w14:paraId="5452662C" w14:textId="77777777" w:rsidTr="00B9682D">
        <w:trPr>
          <w:trHeight w:val="80"/>
        </w:trPr>
        <w:tc>
          <w:tcPr>
            <w:tcW w:w="1260" w:type="dxa"/>
          </w:tcPr>
          <w:p w14:paraId="285D2C89" w14:textId="77777777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19825033" w14:textId="77777777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Relationship</w:t>
            </w:r>
          </w:p>
        </w:tc>
        <w:tc>
          <w:tcPr>
            <w:tcW w:w="1440" w:type="dxa"/>
          </w:tcPr>
          <w:p w14:paraId="374B727E" w14:textId="39431BF5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D72536">
              <w:t>-0.03</w:t>
            </w:r>
          </w:p>
        </w:tc>
        <w:tc>
          <w:tcPr>
            <w:tcW w:w="1440" w:type="dxa"/>
          </w:tcPr>
          <w:p w14:paraId="64742DED" w14:textId="5E945B92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D72536">
              <w:t>0.07</w:t>
            </w:r>
          </w:p>
        </w:tc>
        <w:tc>
          <w:tcPr>
            <w:tcW w:w="1530" w:type="dxa"/>
          </w:tcPr>
          <w:p w14:paraId="5812DB5A" w14:textId="7C89DA82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D72536">
              <w:t>-0.17</w:t>
            </w:r>
          </w:p>
        </w:tc>
        <w:tc>
          <w:tcPr>
            <w:tcW w:w="1350" w:type="dxa"/>
          </w:tcPr>
          <w:p w14:paraId="6675E801" w14:textId="4F90B1B3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D72536">
              <w:t>0.11</w:t>
            </w:r>
          </w:p>
        </w:tc>
      </w:tr>
      <w:tr w:rsidR="00E13000" w:rsidRPr="00211698" w14:paraId="69637E7B" w14:textId="77777777" w:rsidTr="00B9682D">
        <w:trPr>
          <w:trHeight w:val="80"/>
        </w:trPr>
        <w:tc>
          <w:tcPr>
            <w:tcW w:w="1260" w:type="dxa"/>
          </w:tcPr>
          <w:p w14:paraId="782690D4" w14:textId="77777777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7A8F15F7" w14:textId="77777777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Nationality</w:t>
            </w:r>
          </w:p>
        </w:tc>
        <w:tc>
          <w:tcPr>
            <w:tcW w:w="1440" w:type="dxa"/>
          </w:tcPr>
          <w:p w14:paraId="5E4A95CC" w14:textId="7CFDFF42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D72536">
              <w:t>-0.06</w:t>
            </w:r>
          </w:p>
        </w:tc>
        <w:tc>
          <w:tcPr>
            <w:tcW w:w="1440" w:type="dxa"/>
          </w:tcPr>
          <w:p w14:paraId="6E6190B1" w14:textId="37368202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D72536">
              <w:t>0.06</w:t>
            </w:r>
          </w:p>
        </w:tc>
        <w:tc>
          <w:tcPr>
            <w:tcW w:w="1530" w:type="dxa"/>
          </w:tcPr>
          <w:p w14:paraId="2FF8D17C" w14:textId="41266A75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D72536">
              <w:t>-0.18</w:t>
            </w:r>
          </w:p>
        </w:tc>
        <w:tc>
          <w:tcPr>
            <w:tcW w:w="1350" w:type="dxa"/>
          </w:tcPr>
          <w:p w14:paraId="77894D32" w14:textId="79CEDB46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D72536">
              <w:t>0.06</w:t>
            </w:r>
          </w:p>
        </w:tc>
      </w:tr>
      <w:tr w:rsidR="00E13000" w:rsidRPr="00211698" w14:paraId="3EE9A61F" w14:textId="77777777" w:rsidTr="00B9682D">
        <w:trPr>
          <w:trHeight w:val="80"/>
        </w:trPr>
        <w:tc>
          <w:tcPr>
            <w:tcW w:w="1260" w:type="dxa"/>
          </w:tcPr>
          <w:p w14:paraId="28F836B0" w14:textId="77777777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5556B708" w14:textId="77777777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Sexual Orientation</w:t>
            </w:r>
          </w:p>
        </w:tc>
        <w:tc>
          <w:tcPr>
            <w:tcW w:w="1440" w:type="dxa"/>
          </w:tcPr>
          <w:p w14:paraId="7AB8977A" w14:textId="0FBF054B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D72536">
              <w:t>0.04</w:t>
            </w:r>
          </w:p>
        </w:tc>
        <w:tc>
          <w:tcPr>
            <w:tcW w:w="1440" w:type="dxa"/>
          </w:tcPr>
          <w:p w14:paraId="169820E7" w14:textId="2E3AC146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D72536">
              <w:t>0.09</w:t>
            </w:r>
          </w:p>
        </w:tc>
        <w:tc>
          <w:tcPr>
            <w:tcW w:w="1530" w:type="dxa"/>
          </w:tcPr>
          <w:p w14:paraId="653301E0" w14:textId="1F1568A8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D72536">
              <w:t>-0.13</w:t>
            </w:r>
          </w:p>
        </w:tc>
        <w:tc>
          <w:tcPr>
            <w:tcW w:w="1350" w:type="dxa"/>
          </w:tcPr>
          <w:p w14:paraId="70DBE4E9" w14:textId="135CC0C9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D72536">
              <w:t>0.21</w:t>
            </w:r>
          </w:p>
        </w:tc>
      </w:tr>
      <w:tr w:rsidR="00E13000" w:rsidRPr="00211698" w14:paraId="0B61A3BE" w14:textId="77777777" w:rsidTr="00B9682D">
        <w:trPr>
          <w:trHeight w:val="80"/>
        </w:trPr>
        <w:tc>
          <w:tcPr>
            <w:tcW w:w="1260" w:type="dxa"/>
          </w:tcPr>
          <w:p w14:paraId="2496C742" w14:textId="77777777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4766FA34" w14:textId="77777777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Education</w:t>
            </w:r>
          </w:p>
        </w:tc>
        <w:tc>
          <w:tcPr>
            <w:tcW w:w="1440" w:type="dxa"/>
          </w:tcPr>
          <w:p w14:paraId="549984D1" w14:textId="685CAAFF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D72536">
              <w:t>0.07</w:t>
            </w:r>
          </w:p>
        </w:tc>
        <w:tc>
          <w:tcPr>
            <w:tcW w:w="1440" w:type="dxa"/>
          </w:tcPr>
          <w:p w14:paraId="20891D4B" w14:textId="4618D985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D72536">
              <w:t>0.04</w:t>
            </w:r>
          </w:p>
        </w:tc>
        <w:tc>
          <w:tcPr>
            <w:tcW w:w="1530" w:type="dxa"/>
          </w:tcPr>
          <w:p w14:paraId="47359825" w14:textId="425D97D6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D72536">
              <w:t>-0.01</w:t>
            </w:r>
          </w:p>
        </w:tc>
        <w:tc>
          <w:tcPr>
            <w:tcW w:w="1350" w:type="dxa"/>
          </w:tcPr>
          <w:p w14:paraId="6E1A8B5F" w14:textId="1B96C263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D72536">
              <w:t>0.16</w:t>
            </w:r>
          </w:p>
        </w:tc>
      </w:tr>
      <w:tr w:rsidR="00E13000" w:rsidRPr="00211698" w14:paraId="43E1850D" w14:textId="77777777" w:rsidTr="00B9682D">
        <w:trPr>
          <w:trHeight w:val="80"/>
        </w:trPr>
        <w:tc>
          <w:tcPr>
            <w:tcW w:w="1260" w:type="dxa"/>
          </w:tcPr>
          <w:p w14:paraId="3BD3569D" w14:textId="77777777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35AE8D6B" w14:textId="77777777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Employment</w:t>
            </w:r>
          </w:p>
        </w:tc>
        <w:tc>
          <w:tcPr>
            <w:tcW w:w="1440" w:type="dxa"/>
          </w:tcPr>
          <w:p w14:paraId="0474072F" w14:textId="01AC1B0C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D72536">
              <w:t>0.04</w:t>
            </w:r>
          </w:p>
        </w:tc>
        <w:tc>
          <w:tcPr>
            <w:tcW w:w="1440" w:type="dxa"/>
          </w:tcPr>
          <w:p w14:paraId="72444A39" w14:textId="42964EFC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D72536">
              <w:t>0.05</w:t>
            </w:r>
          </w:p>
        </w:tc>
        <w:tc>
          <w:tcPr>
            <w:tcW w:w="1530" w:type="dxa"/>
          </w:tcPr>
          <w:p w14:paraId="40E056BB" w14:textId="1B60F929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D72536">
              <w:t>-0.06</w:t>
            </w:r>
          </w:p>
        </w:tc>
        <w:tc>
          <w:tcPr>
            <w:tcW w:w="1350" w:type="dxa"/>
          </w:tcPr>
          <w:p w14:paraId="796C1EAB" w14:textId="72435BAE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D72536">
              <w:t>0.15</w:t>
            </w:r>
          </w:p>
        </w:tc>
      </w:tr>
      <w:tr w:rsidR="00E13000" w:rsidRPr="00211698" w14:paraId="7282D3FA" w14:textId="77777777" w:rsidTr="00B9682D">
        <w:trPr>
          <w:trHeight w:val="80"/>
        </w:trPr>
        <w:tc>
          <w:tcPr>
            <w:tcW w:w="1260" w:type="dxa"/>
          </w:tcPr>
          <w:p w14:paraId="3DBA122C" w14:textId="77777777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265802A5" w14:textId="46950174" w:rsidR="00E13000" w:rsidRPr="00211698" w:rsidRDefault="00E13000" w:rsidP="00E1300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 xml:space="preserve">Character’s </w:t>
            </w:r>
            <w:r w:rsidR="001E5511">
              <w:rPr>
                <w:rFonts w:cs="Times New Roman"/>
                <w:szCs w:val="24"/>
              </w:rPr>
              <w:t>gender</w:t>
            </w:r>
          </w:p>
        </w:tc>
        <w:tc>
          <w:tcPr>
            <w:tcW w:w="1440" w:type="dxa"/>
          </w:tcPr>
          <w:p w14:paraId="196A338F" w14:textId="1D210E7C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D72536">
              <w:t>-0.02</w:t>
            </w:r>
          </w:p>
        </w:tc>
        <w:tc>
          <w:tcPr>
            <w:tcW w:w="1440" w:type="dxa"/>
          </w:tcPr>
          <w:p w14:paraId="1A48B098" w14:textId="183570A8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D72536">
              <w:t>0.07</w:t>
            </w:r>
          </w:p>
        </w:tc>
        <w:tc>
          <w:tcPr>
            <w:tcW w:w="1530" w:type="dxa"/>
          </w:tcPr>
          <w:p w14:paraId="71AB812C" w14:textId="552FAD0E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D72536">
              <w:t>-0.16</w:t>
            </w:r>
          </w:p>
        </w:tc>
        <w:tc>
          <w:tcPr>
            <w:tcW w:w="1350" w:type="dxa"/>
          </w:tcPr>
          <w:p w14:paraId="5B875989" w14:textId="210ECBA1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D72536">
              <w:t>0.12</w:t>
            </w:r>
          </w:p>
        </w:tc>
      </w:tr>
      <w:tr w:rsidR="00043B7F" w:rsidRPr="00211698" w14:paraId="5FD09BF2" w14:textId="77777777" w:rsidTr="00B9682D">
        <w:trPr>
          <w:trHeight w:val="80"/>
        </w:trPr>
        <w:tc>
          <w:tcPr>
            <w:tcW w:w="1260" w:type="dxa"/>
          </w:tcPr>
          <w:p w14:paraId="200B1DA6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color w:val="000000" w:themeColor="text1"/>
                <w:szCs w:val="24"/>
              </w:rPr>
              <w:t>SSS social</w:t>
            </w:r>
          </w:p>
        </w:tc>
        <w:tc>
          <w:tcPr>
            <w:tcW w:w="2160" w:type="dxa"/>
            <w:vAlign w:val="center"/>
          </w:tcPr>
          <w:p w14:paraId="657D3EA5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10D93BE0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78DAC47B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7BB0A727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430988C4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E5511" w:rsidRPr="00211698" w14:paraId="7015D989" w14:textId="77777777" w:rsidTr="00B9682D">
        <w:tc>
          <w:tcPr>
            <w:tcW w:w="1260" w:type="dxa"/>
          </w:tcPr>
          <w:p w14:paraId="60FB7D76" w14:textId="77777777" w:rsidR="001E5511" w:rsidRPr="00211698" w:rsidRDefault="001E5511" w:rsidP="001E5511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2B08FCF2" w14:textId="77777777" w:rsidR="001E5511" w:rsidRPr="00211698" w:rsidRDefault="001E5511" w:rsidP="001E5511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211698">
              <w:rPr>
                <w:rFonts w:eastAsia="Calibri" w:cs="Times New Roman"/>
                <w:szCs w:val="24"/>
              </w:rPr>
              <w:t>Age</w:t>
            </w:r>
          </w:p>
        </w:tc>
        <w:tc>
          <w:tcPr>
            <w:tcW w:w="1440" w:type="dxa"/>
          </w:tcPr>
          <w:p w14:paraId="12DCAB08" w14:textId="483F75B6" w:rsidR="001E5511" w:rsidRPr="00211698" w:rsidRDefault="001E5511" w:rsidP="001E5511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473A0">
              <w:t>0.00</w:t>
            </w:r>
          </w:p>
        </w:tc>
        <w:tc>
          <w:tcPr>
            <w:tcW w:w="1440" w:type="dxa"/>
          </w:tcPr>
          <w:p w14:paraId="369A0096" w14:textId="4E306A8B" w:rsidR="001E5511" w:rsidRPr="00211698" w:rsidRDefault="001E5511" w:rsidP="001E5511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473A0">
              <w:t>0.00</w:t>
            </w:r>
          </w:p>
        </w:tc>
        <w:tc>
          <w:tcPr>
            <w:tcW w:w="1530" w:type="dxa"/>
          </w:tcPr>
          <w:p w14:paraId="4D155A8D" w14:textId="2E32C7A2" w:rsidR="001E5511" w:rsidRPr="00211698" w:rsidRDefault="001E5511" w:rsidP="001E5511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473A0">
              <w:t>-0.01</w:t>
            </w:r>
          </w:p>
        </w:tc>
        <w:tc>
          <w:tcPr>
            <w:tcW w:w="1350" w:type="dxa"/>
          </w:tcPr>
          <w:p w14:paraId="473FA7D1" w14:textId="31D4C906" w:rsidR="001E5511" w:rsidRPr="00211698" w:rsidRDefault="001E5511" w:rsidP="001E5511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473A0">
              <w:t>0.00</w:t>
            </w:r>
          </w:p>
        </w:tc>
      </w:tr>
      <w:tr w:rsidR="001E5511" w:rsidRPr="00211698" w14:paraId="374428F4" w14:textId="77777777" w:rsidTr="00B9682D">
        <w:tc>
          <w:tcPr>
            <w:tcW w:w="1260" w:type="dxa"/>
          </w:tcPr>
          <w:p w14:paraId="11474A18" w14:textId="77777777" w:rsidR="001E5511" w:rsidRPr="00211698" w:rsidRDefault="001E5511" w:rsidP="001E5511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76F22ECA" w14:textId="77777777" w:rsidR="001E5511" w:rsidRPr="00211698" w:rsidRDefault="001E5511" w:rsidP="001E5511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211698">
              <w:rPr>
                <w:rFonts w:cs="Times New Roman"/>
                <w:szCs w:val="24"/>
              </w:rPr>
              <w:t>Gender</w:t>
            </w:r>
          </w:p>
        </w:tc>
        <w:tc>
          <w:tcPr>
            <w:tcW w:w="1440" w:type="dxa"/>
          </w:tcPr>
          <w:p w14:paraId="43FA04CD" w14:textId="2FA481EC" w:rsidR="001E5511" w:rsidRPr="00211698" w:rsidRDefault="001E5511" w:rsidP="001E5511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473A0">
              <w:t>0.22</w:t>
            </w:r>
            <w:r>
              <w:t>*</w:t>
            </w:r>
          </w:p>
        </w:tc>
        <w:tc>
          <w:tcPr>
            <w:tcW w:w="1440" w:type="dxa"/>
          </w:tcPr>
          <w:p w14:paraId="69970B68" w14:textId="2465CF48" w:rsidR="001E5511" w:rsidRPr="00211698" w:rsidRDefault="001E5511" w:rsidP="001E5511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473A0">
              <w:t>0.05</w:t>
            </w:r>
          </w:p>
        </w:tc>
        <w:tc>
          <w:tcPr>
            <w:tcW w:w="1530" w:type="dxa"/>
          </w:tcPr>
          <w:p w14:paraId="629D73F0" w14:textId="1F1D7B98" w:rsidR="001E5511" w:rsidRPr="00211698" w:rsidRDefault="001E5511" w:rsidP="001E5511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473A0">
              <w:t>0.12</w:t>
            </w:r>
          </w:p>
        </w:tc>
        <w:tc>
          <w:tcPr>
            <w:tcW w:w="1350" w:type="dxa"/>
          </w:tcPr>
          <w:p w14:paraId="4D75B240" w14:textId="338B52C9" w:rsidR="001E5511" w:rsidRPr="00211698" w:rsidRDefault="001E5511" w:rsidP="001E5511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473A0">
              <w:t>0.32</w:t>
            </w:r>
          </w:p>
        </w:tc>
      </w:tr>
      <w:tr w:rsidR="001E5511" w:rsidRPr="00211698" w14:paraId="5FB67611" w14:textId="77777777" w:rsidTr="00B9682D">
        <w:tc>
          <w:tcPr>
            <w:tcW w:w="1260" w:type="dxa"/>
          </w:tcPr>
          <w:p w14:paraId="4CE3DB1A" w14:textId="77777777" w:rsidR="001E5511" w:rsidRPr="00211698" w:rsidRDefault="001E5511" w:rsidP="001E5511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5C5952B4" w14:textId="77777777" w:rsidR="001E5511" w:rsidRPr="00211698" w:rsidRDefault="001E5511" w:rsidP="001E5511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211698">
              <w:rPr>
                <w:rFonts w:cs="Times New Roman"/>
                <w:szCs w:val="24"/>
              </w:rPr>
              <w:t>Relationship</w:t>
            </w:r>
          </w:p>
        </w:tc>
        <w:tc>
          <w:tcPr>
            <w:tcW w:w="1440" w:type="dxa"/>
          </w:tcPr>
          <w:p w14:paraId="69C6B08F" w14:textId="58263608" w:rsidR="001E5511" w:rsidRPr="00211698" w:rsidRDefault="001E5511" w:rsidP="001E5511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473A0">
              <w:t>-0.08</w:t>
            </w:r>
          </w:p>
        </w:tc>
        <w:tc>
          <w:tcPr>
            <w:tcW w:w="1440" w:type="dxa"/>
          </w:tcPr>
          <w:p w14:paraId="067050BE" w14:textId="3A3DD1D2" w:rsidR="001E5511" w:rsidRPr="00211698" w:rsidRDefault="001E5511" w:rsidP="001E5511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473A0">
              <w:t>0.06</w:t>
            </w:r>
          </w:p>
        </w:tc>
        <w:tc>
          <w:tcPr>
            <w:tcW w:w="1530" w:type="dxa"/>
          </w:tcPr>
          <w:p w14:paraId="1DD646FE" w14:textId="5C4FF999" w:rsidR="001E5511" w:rsidRPr="00211698" w:rsidRDefault="001E5511" w:rsidP="001E5511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473A0">
              <w:t>-0.19</w:t>
            </w:r>
          </w:p>
        </w:tc>
        <w:tc>
          <w:tcPr>
            <w:tcW w:w="1350" w:type="dxa"/>
          </w:tcPr>
          <w:p w14:paraId="406E3A11" w14:textId="1414C399" w:rsidR="001E5511" w:rsidRPr="00211698" w:rsidRDefault="001E5511" w:rsidP="001E5511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473A0">
              <w:t>0.03</w:t>
            </w:r>
          </w:p>
        </w:tc>
      </w:tr>
      <w:tr w:rsidR="001E5511" w:rsidRPr="00211698" w14:paraId="0FFA891B" w14:textId="77777777" w:rsidTr="00B9682D">
        <w:tc>
          <w:tcPr>
            <w:tcW w:w="1260" w:type="dxa"/>
          </w:tcPr>
          <w:p w14:paraId="75DC467C" w14:textId="77777777" w:rsidR="001E5511" w:rsidRPr="00211698" w:rsidRDefault="001E5511" w:rsidP="001E5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1E88FADC" w14:textId="77777777" w:rsidR="001E5511" w:rsidRPr="00211698" w:rsidRDefault="001E5511" w:rsidP="001E5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Nationality</w:t>
            </w:r>
          </w:p>
        </w:tc>
        <w:tc>
          <w:tcPr>
            <w:tcW w:w="1440" w:type="dxa"/>
          </w:tcPr>
          <w:p w14:paraId="080C8E7C" w14:textId="57A06F50" w:rsidR="001E5511" w:rsidRPr="00211698" w:rsidRDefault="001E5511" w:rsidP="001E5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A473A0">
              <w:t>-0.06</w:t>
            </w:r>
          </w:p>
        </w:tc>
        <w:tc>
          <w:tcPr>
            <w:tcW w:w="1440" w:type="dxa"/>
          </w:tcPr>
          <w:p w14:paraId="64C2E63D" w14:textId="31ACE28F" w:rsidR="001E5511" w:rsidRPr="00211698" w:rsidRDefault="001E5511" w:rsidP="001E5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A473A0">
              <w:t>0.05</w:t>
            </w:r>
          </w:p>
        </w:tc>
        <w:tc>
          <w:tcPr>
            <w:tcW w:w="1530" w:type="dxa"/>
          </w:tcPr>
          <w:p w14:paraId="24079F08" w14:textId="4C64AF36" w:rsidR="001E5511" w:rsidRPr="00211698" w:rsidRDefault="001E5511" w:rsidP="001E5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A473A0">
              <w:t>-0.15</w:t>
            </w:r>
          </w:p>
        </w:tc>
        <w:tc>
          <w:tcPr>
            <w:tcW w:w="1350" w:type="dxa"/>
          </w:tcPr>
          <w:p w14:paraId="536CCCD2" w14:textId="71E529F6" w:rsidR="001E5511" w:rsidRPr="00211698" w:rsidRDefault="001E5511" w:rsidP="001E5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A473A0">
              <w:t>0.03</w:t>
            </w:r>
          </w:p>
        </w:tc>
      </w:tr>
      <w:tr w:rsidR="001E5511" w:rsidRPr="00211698" w14:paraId="5902916E" w14:textId="77777777" w:rsidTr="00B9682D">
        <w:tc>
          <w:tcPr>
            <w:tcW w:w="1260" w:type="dxa"/>
          </w:tcPr>
          <w:p w14:paraId="196A8B1B" w14:textId="77777777" w:rsidR="001E5511" w:rsidRPr="00211698" w:rsidRDefault="001E5511" w:rsidP="001E5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27674A6D" w14:textId="77777777" w:rsidR="001E5511" w:rsidRPr="00211698" w:rsidRDefault="001E5511" w:rsidP="001E5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Sexual Orientation</w:t>
            </w:r>
          </w:p>
        </w:tc>
        <w:tc>
          <w:tcPr>
            <w:tcW w:w="1440" w:type="dxa"/>
          </w:tcPr>
          <w:p w14:paraId="409EF33E" w14:textId="15BBF2BD" w:rsidR="001E5511" w:rsidRPr="00211698" w:rsidRDefault="001E5511" w:rsidP="001E5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A473A0">
              <w:t>0.08</w:t>
            </w:r>
          </w:p>
        </w:tc>
        <w:tc>
          <w:tcPr>
            <w:tcW w:w="1440" w:type="dxa"/>
          </w:tcPr>
          <w:p w14:paraId="2CE65B7B" w14:textId="70BEF8E2" w:rsidR="001E5511" w:rsidRPr="00211698" w:rsidRDefault="001E5511" w:rsidP="001E5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A473A0">
              <w:t>0.07</w:t>
            </w:r>
          </w:p>
        </w:tc>
        <w:tc>
          <w:tcPr>
            <w:tcW w:w="1530" w:type="dxa"/>
          </w:tcPr>
          <w:p w14:paraId="1C503BE0" w14:textId="79B7701E" w:rsidR="001E5511" w:rsidRPr="00211698" w:rsidRDefault="001E5511" w:rsidP="001E5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A473A0">
              <w:t>-0.05</w:t>
            </w:r>
          </w:p>
        </w:tc>
        <w:tc>
          <w:tcPr>
            <w:tcW w:w="1350" w:type="dxa"/>
          </w:tcPr>
          <w:p w14:paraId="4D15D113" w14:textId="150E8C06" w:rsidR="001E5511" w:rsidRPr="00211698" w:rsidRDefault="001E5511" w:rsidP="001E5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A473A0">
              <w:t>0.22</w:t>
            </w:r>
          </w:p>
        </w:tc>
      </w:tr>
      <w:tr w:rsidR="001E5511" w:rsidRPr="00211698" w14:paraId="42C0E5D4" w14:textId="77777777" w:rsidTr="00B9682D">
        <w:tc>
          <w:tcPr>
            <w:tcW w:w="1260" w:type="dxa"/>
          </w:tcPr>
          <w:p w14:paraId="52920665" w14:textId="77777777" w:rsidR="001E5511" w:rsidRPr="00211698" w:rsidRDefault="001E5511" w:rsidP="001E5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470C3DF0" w14:textId="77777777" w:rsidR="001E5511" w:rsidRPr="00211698" w:rsidRDefault="001E5511" w:rsidP="001E5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Education</w:t>
            </w:r>
          </w:p>
        </w:tc>
        <w:tc>
          <w:tcPr>
            <w:tcW w:w="1440" w:type="dxa"/>
          </w:tcPr>
          <w:p w14:paraId="3BB0F395" w14:textId="2FD085F8" w:rsidR="001E5511" w:rsidRPr="00211698" w:rsidRDefault="001E5511" w:rsidP="001E5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A473A0">
              <w:t>0.05</w:t>
            </w:r>
          </w:p>
        </w:tc>
        <w:tc>
          <w:tcPr>
            <w:tcW w:w="1440" w:type="dxa"/>
          </w:tcPr>
          <w:p w14:paraId="0E7D7B57" w14:textId="1E7B203C" w:rsidR="001E5511" w:rsidRPr="00211698" w:rsidRDefault="001E5511" w:rsidP="001E5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A473A0">
              <w:t>0.03</w:t>
            </w:r>
          </w:p>
        </w:tc>
        <w:tc>
          <w:tcPr>
            <w:tcW w:w="1530" w:type="dxa"/>
          </w:tcPr>
          <w:p w14:paraId="7EF174C5" w14:textId="61A723C9" w:rsidR="001E5511" w:rsidRPr="00211698" w:rsidRDefault="001E5511" w:rsidP="001E5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A473A0">
              <w:t>-0.02</w:t>
            </w:r>
          </w:p>
        </w:tc>
        <w:tc>
          <w:tcPr>
            <w:tcW w:w="1350" w:type="dxa"/>
          </w:tcPr>
          <w:p w14:paraId="1019A44D" w14:textId="0D4027D5" w:rsidR="001E5511" w:rsidRPr="00211698" w:rsidRDefault="001E5511" w:rsidP="001E5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A473A0">
              <w:t>0.12</w:t>
            </w:r>
          </w:p>
        </w:tc>
      </w:tr>
      <w:tr w:rsidR="001E5511" w:rsidRPr="00211698" w14:paraId="402F4B2A" w14:textId="77777777" w:rsidTr="00B9682D">
        <w:tc>
          <w:tcPr>
            <w:tcW w:w="1260" w:type="dxa"/>
          </w:tcPr>
          <w:p w14:paraId="7D3DD745" w14:textId="77777777" w:rsidR="001E5511" w:rsidRPr="00211698" w:rsidRDefault="001E5511" w:rsidP="001E5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4878696D" w14:textId="77777777" w:rsidR="001E5511" w:rsidRPr="00211698" w:rsidRDefault="001E5511" w:rsidP="001E5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Employment</w:t>
            </w:r>
          </w:p>
        </w:tc>
        <w:tc>
          <w:tcPr>
            <w:tcW w:w="1440" w:type="dxa"/>
          </w:tcPr>
          <w:p w14:paraId="4E716213" w14:textId="77EC5D9F" w:rsidR="001E5511" w:rsidRPr="00211698" w:rsidRDefault="001E5511" w:rsidP="001E5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A473A0">
              <w:t>-0.05</w:t>
            </w:r>
          </w:p>
        </w:tc>
        <w:tc>
          <w:tcPr>
            <w:tcW w:w="1440" w:type="dxa"/>
          </w:tcPr>
          <w:p w14:paraId="6ECC46D2" w14:textId="7C2AF593" w:rsidR="001E5511" w:rsidRPr="00211698" w:rsidRDefault="001E5511" w:rsidP="001E5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A473A0">
              <w:t>0.04</w:t>
            </w:r>
          </w:p>
        </w:tc>
        <w:tc>
          <w:tcPr>
            <w:tcW w:w="1530" w:type="dxa"/>
          </w:tcPr>
          <w:p w14:paraId="2DC5D0EA" w14:textId="2B29811F" w:rsidR="001E5511" w:rsidRPr="00211698" w:rsidRDefault="001E5511" w:rsidP="001E5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A473A0">
              <w:t>-0.13</w:t>
            </w:r>
          </w:p>
        </w:tc>
        <w:tc>
          <w:tcPr>
            <w:tcW w:w="1350" w:type="dxa"/>
          </w:tcPr>
          <w:p w14:paraId="18EC66C5" w14:textId="4D926037" w:rsidR="001E5511" w:rsidRPr="00211698" w:rsidRDefault="001E5511" w:rsidP="001E5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A473A0">
              <w:t>0.04</w:t>
            </w:r>
          </w:p>
        </w:tc>
      </w:tr>
      <w:tr w:rsidR="001E5511" w:rsidRPr="00211698" w14:paraId="1D9B8D15" w14:textId="77777777" w:rsidTr="00B9682D">
        <w:tc>
          <w:tcPr>
            <w:tcW w:w="1260" w:type="dxa"/>
          </w:tcPr>
          <w:p w14:paraId="71635B8D" w14:textId="77777777" w:rsidR="001E5511" w:rsidRPr="00211698" w:rsidRDefault="001E5511" w:rsidP="001E5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0BBC3380" w14:textId="20230A68" w:rsidR="001E5511" w:rsidRPr="00211698" w:rsidRDefault="001E5511" w:rsidP="001E5511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 xml:space="preserve">Character’s </w:t>
            </w:r>
            <w:r>
              <w:rPr>
                <w:rFonts w:cs="Times New Roman"/>
                <w:szCs w:val="24"/>
              </w:rPr>
              <w:t>gender</w:t>
            </w:r>
          </w:p>
        </w:tc>
        <w:tc>
          <w:tcPr>
            <w:tcW w:w="1440" w:type="dxa"/>
          </w:tcPr>
          <w:p w14:paraId="4E1071F7" w14:textId="2CF8BA5C" w:rsidR="001E5511" w:rsidRPr="00211698" w:rsidRDefault="001E5511" w:rsidP="001E5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A473A0">
              <w:t>0.08</w:t>
            </w:r>
          </w:p>
        </w:tc>
        <w:tc>
          <w:tcPr>
            <w:tcW w:w="1440" w:type="dxa"/>
          </w:tcPr>
          <w:p w14:paraId="67F100F9" w14:textId="19DAD355" w:rsidR="001E5511" w:rsidRPr="00211698" w:rsidRDefault="001E5511" w:rsidP="001E5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A473A0">
              <w:t>0.06</w:t>
            </w:r>
          </w:p>
        </w:tc>
        <w:tc>
          <w:tcPr>
            <w:tcW w:w="1530" w:type="dxa"/>
          </w:tcPr>
          <w:p w14:paraId="23BF2E0B" w14:textId="022A08C0" w:rsidR="001E5511" w:rsidRPr="00211698" w:rsidRDefault="001E5511" w:rsidP="001E5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A473A0">
              <w:t>-0.03</w:t>
            </w:r>
          </w:p>
        </w:tc>
        <w:tc>
          <w:tcPr>
            <w:tcW w:w="1350" w:type="dxa"/>
          </w:tcPr>
          <w:p w14:paraId="785630D0" w14:textId="5518B354" w:rsidR="001E5511" w:rsidRPr="00211698" w:rsidRDefault="001E5511" w:rsidP="001E5511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A473A0">
              <w:t>0.19</w:t>
            </w:r>
          </w:p>
        </w:tc>
      </w:tr>
      <w:tr w:rsidR="00043B7F" w:rsidRPr="00211698" w14:paraId="7FA84E3A" w14:textId="77777777" w:rsidTr="00B9682D">
        <w:tc>
          <w:tcPr>
            <w:tcW w:w="1260" w:type="dxa"/>
          </w:tcPr>
          <w:p w14:paraId="7380194C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color w:val="000000" w:themeColor="text1"/>
                <w:szCs w:val="24"/>
              </w:rPr>
              <w:t>SSS sex</w:t>
            </w:r>
          </w:p>
        </w:tc>
        <w:tc>
          <w:tcPr>
            <w:tcW w:w="2160" w:type="dxa"/>
            <w:vAlign w:val="center"/>
          </w:tcPr>
          <w:p w14:paraId="14575B11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764D68B9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12B78156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24E98B19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2E8A032B" w14:textId="77777777" w:rsidR="00043B7F" w:rsidRPr="00211698" w:rsidRDefault="00043B7F" w:rsidP="00B9682D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E13000" w:rsidRPr="00211698" w14:paraId="463B2137" w14:textId="77777777" w:rsidTr="00471D6B">
        <w:tc>
          <w:tcPr>
            <w:tcW w:w="1260" w:type="dxa"/>
          </w:tcPr>
          <w:p w14:paraId="76CDFD74" w14:textId="77777777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57814B0B" w14:textId="77777777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eastAsia="Calibri" w:cs="Times New Roman"/>
                <w:szCs w:val="24"/>
              </w:rPr>
              <w:t>Age</w:t>
            </w:r>
          </w:p>
        </w:tc>
        <w:tc>
          <w:tcPr>
            <w:tcW w:w="1440" w:type="dxa"/>
          </w:tcPr>
          <w:p w14:paraId="1628C13C" w14:textId="3B975E84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F371DE">
              <w:t>0.00</w:t>
            </w:r>
          </w:p>
        </w:tc>
        <w:tc>
          <w:tcPr>
            <w:tcW w:w="1440" w:type="dxa"/>
          </w:tcPr>
          <w:p w14:paraId="3489E547" w14:textId="3911BD01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F371DE">
              <w:t>0.00</w:t>
            </w:r>
          </w:p>
        </w:tc>
        <w:tc>
          <w:tcPr>
            <w:tcW w:w="1530" w:type="dxa"/>
          </w:tcPr>
          <w:p w14:paraId="292D9D66" w14:textId="788C9B0A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F371DE">
              <w:t>-0.01</w:t>
            </w:r>
          </w:p>
        </w:tc>
        <w:tc>
          <w:tcPr>
            <w:tcW w:w="1350" w:type="dxa"/>
          </w:tcPr>
          <w:p w14:paraId="55FC2C44" w14:textId="4524BA01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F371DE">
              <w:t>0.00</w:t>
            </w:r>
          </w:p>
        </w:tc>
      </w:tr>
      <w:tr w:rsidR="00E13000" w:rsidRPr="00211698" w14:paraId="262E5DB5" w14:textId="77777777" w:rsidTr="00471D6B">
        <w:tc>
          <w:tcPr>
            <w:tcW w:w="1260" w:type="dxa"/>
          </w:tcPr>
          <w:p w14:paraId="65762620" w14:textId="77777777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00A19017" w14:textId="77777777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Gender</w:t>
            </w:r>
          </w:p>
        </w:tc>
        <w:tc>
          <w:tcPr>
            <w:tcW w:w="1440" w:type="dxa"/>
          </w:tcPr>
          <w:p w14:paraId="51217C80" w14:textId="7E575E92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F371DE">
              <w:t>0.23</w:t>
            </w:r>
            <w:r>
              <w:t>*</w:t>
            </w:r>
          </w:p>
        </w:tc>
        <w:tc>
          <w:tcPr>
            <w:tcW w:w="1440" w:type="dxa"/>
          </w:tcPr>
          <w:p w14:paraId="0CB2128C" w14:textId="0BA4D32B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F371DE">
              <w:t>0.06</w:t>
            </w:r>
          </w:p>
        </w:tc>
        <w:tc>
          <w:tcPr>
            <w:tcW w:w="1530" w:type="dxa"/>
          </w:tcPr>
          <w:p w14:paraId="267E2DD9" w14:textId="4D45C74D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F371DE">
              <w:t>0.11</w:t>
            </w:r>
          </w:p>
        </w:tc>
        <w:tc>
          <w:tcPr>
            <w:tcW w:w="1350" w:type="dxa"/>
          </w:tcPr>
          <w:p w14:paraId="51B19F05" w14:textId="08FBB509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F371DE">
              <w:t>0.35</w:t>
            </w:r>
          </w:p>
        </w:tc>
      </w:tr>
      <w:tr w:rsidR="00E13000" w:rsidRPr="00211698" w14:paraId="27CF7442" w14:textId="77777777" w:rsidTr="00471D6B">
        <w:tc>
          <w:tcPr>
            <w:tcW w:w="1260" w:type="dxa"/>
          </w:tcPr>
          <w:p w14:paraId="5BCDA8E4" w14:textId="77777777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7BD51F3F" w14:textId="77777777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Relationship</w:t>
            </w:r>
          </w:p>
        </w:tc>
        <w:tc>
          <w:tcPr>
            <w:tcW w:w="1440" w:type="dxa"/>
          </w:tcPr>
          <w:p w14:paraId="3A1CADB9" w14:textId="3B5CC880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F371DE">
              <w:t>-0.10</w:t>
            </w:r>
          </w:p>
        </w:tc>
        <w:tc>
          <w:tcPr>
            <w:tcW w:w="1440" w:type="dxa"/>
          </w:tcPr>
          <w:p w14:paraId="7941532B" w14:textId="7184B31C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F371DE">
              <w:t>0.06</w:t>
            </w:r>
          </w:p>
        </w:tc>
        <w:tc>
          <w:tcPr>
            <w:tcW w:w="1530" w:type="dxa"/>
          </w:tcPr>
          <w:p w14:paraId="5A2084F7" w14:textId="0AD8267F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F371DE">
              <w:t>-0.23</w:t>
            </w:r>
          </w:p>
        </w:tc>
        <w:tc>
          <w:tcPr>
            <w:tcW w:w="1350" w:type="dxa"/>
          </w:tcPr>
          <w:p w14:paraId="2C99EABF" w14:textId="21498A37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F371DE">
              <w:t>0.02</w:t>
            </w:r>
          </w:p>
        </w:tc>
      </w:tr>
      <w:tr w:rsidR="00E13000" w:rsidRPr="00211698" w14:paraId="474A5D51" w14:textId="77777777" w:rsidTr="00471D6B">
        <w:tc>
          <w:tcPr>
            <w:tcW w:w="1260" w:type="dxa"/>
          </w:tcPr>
          <w:p w14:paraId="5CABDDC5" w14:textId="77777777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4867A795" w14:textId="77777777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Nationality</w:t>
            </w:r>
          </w:p>
        </w:tc>
        <w:tc>
          <w:tcPr>
            <w:tcW w:w="1440" w:type="dxa"/>
          </w:tcPr>
          <w:p w14:paraId="4B94D0E0" w14:textId="1D481CAD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F371DE">
              <w:t>-0.06</w:t>
            </w:r>
          </w:p>
        </w:tc>
        <w:tc>
          <w:tcPr>
            <w:tcW w:w="1440" w:type="dxa"/>
          </w:tcPr>
          <w:p w14:paraId="271E01BC" w14:textId="7280D144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F371DE">
              <w:t>0.05</w:t>
            </w:r>
          </w:p>
        </w:tc>
        <w:tc>
          <w:tcPr>
            <w:tcW w:w="1530" w:type="dxa"/>
          </w:tcPr>
          <w:p w14:paraId="45355367" w14:textId="52E9154A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F371DE">
              <w:t>-0.17</w:t>
            </w:r>
          </w:p>
        </w:tc>
        <w:tc>
          <w:tcPr>
            <w:tcW w:w="1350" w:type="dxa"/>
          </w:tcPr>
          <w:p w14:paraId="29CD628C" w14:textId="52E28DD3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F371DE">
              <w:t>0.04</w:t>
            </w:r>
          </w:p>
        </w:tc>
      </w:tr>
      <w:tr w:rsidR="00E13000" w:rsidRPr="00211698" w14:paraId="297FC8EE" w14:textId="77777777" w:rsidTr="00471D6B">
        <w:tc>
          <w:tcPr>
            <w:tcW w:w="1260" w:type="dxa"/>
          </w:tcPr>
          <w:p w14:paraId="0AEAB8B5" w14:textId="77777777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69BCA7C8" w14:textId="77777777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Sexual Orientation</w:t>
            </w:r>
          </w:p>
        </w:tc>
        <w:tc>
          <w:tcPr>
            <w:tcW w:w="1440" w:type="dxa"/>
          </w:tcPr>
          <w:p w14:paraId="057D8E0F" w14:textId="5867BE9A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F371DE">
              <w:t>-0.03</w:t>
            </w:r>
          </w:p>
        </w:tc>
        <w:tc>
          <w:tcPr>
            <w:tcW w:w="1440" w:type="dxa"/>
          </w:tcPr>
          <w:p w14:paraId="3CBF863A" w14:textId="1F0809D1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F371DE">
              <w:t>0.08</w:t>
            </w:r>
          </w:p>
        </w:tc>
        <w:tc>
          <w:tcPr>
            <w:tcW w:w="1530" w:type="dxa"/>
          </w:tcPr>
          <w:p w14:paraId="1A8D426E" w14:textId="126D51AC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F371DE">
              <w:t>-0.19</w:t>
            </w:r>
          </w:p>
        </w:tc>
        <w:tc>
          <w:tcPr>
            <w:tcW w:w="1350" w:type="dxa"/>
          </w:tcPr>
          <w:p w14:paraId="383A23E5" w14:textId="06E2F68D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F371DE">
              <w:t>0.13</w:t>
            </w:r>
          </w:p>
        </w:tc>
      </w:tr>
      <w:tr w:rsidR="00E13000" w:rsidRPr="00211698" w14:paraId="4AAAE6D2" w14:textId="77777777" w:rsidTr="00471D6B">
        <w:tc>
          <w:tcPr>
            <w:tcW w:w="1260" w:type="dxa"/>
          </w:tcPr>
          <w:p w14:paraId="264C29E7" w14:textId="77777777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52F05BC8" w14:textId="77777777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Education</w:t>
            </w:r>
          </w:p>
        </w:tc>
        <w:tc>
          <w:tcPr>
            <w:tcW w:w="1440" w:type="dxa"/>
          </w:tcPr>
          <w:p w14:paraId="69FDF1D4" w14:textId="4C192224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F371DE">
              <w:t>0.03</w:t>
            </w:r>
          </w:p>
        </w:tc>
        <w:tc>
          <w:tcPr>
            <w:tcW w:w="1440" w:type="dxa"/>
          </w:tcPr>
          <w:p w14:paraId="4E333A9D" w14:textId="7B3F8B47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F371DE">
              <w:t>0.04</w:t>
            </w:r>
          </w:p>
        </w:tc>
        <w:tc>
          <w:tcPr>
            <w:tcW w:w="1530" w:type="dxa"/>
          </w:tcPr>
          <w:p w14:paraId="1E5C88C1" w14:textId="4FCF1894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F371DE">
              <w:t>-0.05</w:t>
            </w:r>
          </w:p>
        </w:tc>
        <w:tc>
          <w:tcPr>
            <w:tcW w:w="1350" w:type="dxa"/>
          </w:tcPr>
          <w:p w14:paraId="5EF72748" w14:textId="56EED449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F371DE">
              <w:t>0.10</w:t>
            </w:r>
          </w:p>
        </w:tc>
      </w:tr>
      <w:tr w:rsidR="00E13000" w:rsidRPr="00211698" w14:paraId="4A654747" w14:textId="77777777" w:rsidTr="00471D6B">
        <w:tc>
          <w:tcPr>
            <w:tcW w:w="1260" w:type="dxa"/>
          </w:tcPr>
          <w:p w14:paraId="1965F530" w14:textId="77777777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777BDF51" w14:textId="77777777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>Employment</w:t>
            </w:r>
          </w:p>
        </w:tc>
        <w:tc>
          <w:tcPr>
            <w:tcW w:w="1440" w:type="dxa"/>
          </w:tcPr>
          <w:p w14:paraId="66331F0F" w14:textId="2352CB4A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F371DE">
              <w:t>0.03</w:t>
            </w:r>
          </w:p>
        </w:tc>
        <w:tc>
          <w:tcPr>
            <w:tcW w:w="1440" w:type="dxa"/>
          </w:tcPr>
          <w:p w14:paraId="523B6D5F" w14:textId="3A4D9666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F371DE">
              <w:t>0.05</w:t>
            </w:r>
          </w:p>
        </w:tc>
        <w:tc>
          <w:tcPr>
            <w:tcW w:w="1530" w:type="dxa"/>
          </w:tcPr>
          <w:p w14:paraId="4CDFB711" w14:textId="4D8F8997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F371DE">
              <w:t>-0.07</w:t>
            </w:r>
          </w:p>
        </w:tc>
        <w:tc>
          <w:tcPr>
            <w:tcW w:w="1350" w:type="dxa"/>
          </w:tcPr>
          <w:p w14:paraId="3D7EF40C" w14:textId="169E4B16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F371DE">
              <w:t>0.12</w:t>
            </w:r>
          </w:p>
        </w:tc>
      </w:tr>
      <w:tr w:rsidR="00E13000" w:rsidRPr="00211698" w14:paraId="0B41A8BE" w14:textId="77777777" w:rsidTr="00471D6B">
        <w:tc>
          <w:tcPr>
            <w:tcW w:w="1260" w:type="dxa"/>
            <w:tcBorders>
              <w:bottom w:val="single" w:sz="4" w:space="0" w:color="auto"/>
            </w:tcBorders>
          </w:tcPr>
          <w:p w14:paraId="2A6C3D3F" w14:textId="77777777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1576542F" w14:textId="39233D1D" w:rsidR="00E13000" w:rsidRPr="00211698" w:rsidRDefault="00E13000" w:rsidP="00E1300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11698">
              <w:rPr>
                <w:rFonts w:cs="Times New Roman"/>
                <w:szCs w:val="24"/>
              </w:rPr>
              <w:t xml:space="preserve">Character’s </w:t>
            </w:r>
            <w:r w:rsidR="001E5511">
              <w:rPr>
                <w:rFonts w:cs="Times New Roman"/>
                <w:szCs w:val="24"/>
              </w:rPr>
              <w:t>gender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7884EAF" w14:textId="51B34DAD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F371DE">
              <w:t>0.0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33F97F2" w14:textId="66B7D903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F371DE">
              <w:t>0.06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9B4E8DD" w14:textId="360D28E6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F371DE">
              <w:t>-0.0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C567134" w14:textId="31E6CD1B" w:rsidR="00E13000" w:rsidRPr="00211698" w:rsidRDefault="00E13000" w:rsidP="00E13000">
            <w:pPr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F371DE">
              <w:t>0.19</w:t>
            </w:r>
          </w:p>
        </w:tc>
      </w:tr>
    </w:tbl>
    <w:p w14:paraId="17C321E5" w14:textId="77777777" w:rsidR="00784236" w:rsidRPr="00784236" w:rsidRDefault="00784236" w:rsidP="009B017C"/>
    <w:sectPr w:rsidR="00784236" w:rsidRPr="00784236" w:rsidSect="005F6EF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650429" w14:textId="77777777" w:rsidR="00E2474C" w:rsidRDefault="00E2474C" w:rsidP="00C02811">
      <w:pPr>
        <w:spacing w:line="240" w:lineRule="auto"/>
      </w:pPr>
      <w:r>
        <w:separator/>
      </w:r>
    </w:p>
  </w:endnote>
  <w:endnote w:type="continuationSeparator" w:id="0">
    <w:p w14:paraId="1BB9CB77" w14:textId="77777777" w:rsidR="00E2474C" w:rsidRDefault="00E2474C" w:rsidP="00C028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46D5FD" w14:textId="77777777" w:rsidR="0005329E" w:rsidRDefault="0005329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1E92C8" w14:textId="77777777" w:rsidR="0005329E" w:rsidRDefault="0005329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3F1BF2" w14:textId="77777777" w:rsidR="0005329E" w:rsidRDefault="000532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FB35C5" w14:textId="77777777" w:rsidR="00E2474C" w:rsidRDefault="00E2474C" w:rsidP="00C02811">
      <w:pPr>
        <w:spacing w:line="240" w:lineRule="auto"/>
      </w:pPr>
      <w:r>
        <w:separator/>
      </w:r>
    </w:p>
  </w:footnote>
  <w:footnote w:type="continuationSeparator" w:id="0">
    <w:p w14:paraId="3470689F" w14:textId="77777777" w:rsidR="00E2474C" w:rsidRDefault="00E2474C" w:rsidP="00C0281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5173C9" w14:textId="77777777" w:rsidR="0005329E" w:rsidRDefault="0005329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690422" w14:textId="77777777" w:rsidR="0005329E" w:rsidRDefault="0005329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A54858" w14:textId="77777777" w:rsidR="0005329E" w:rsidRDefault="0005329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D2C7E44"/>
    <w:multiLevelType w:val="hybridMultilevel"/>
    <w:tmpl w:val="A9129368"/>
    <w:lvl w:ilvl="0" w:tplc="04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removePersonalInformation/>
  <w:removeDateAndTime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de-CH" w:vendorID="64" w:dllVersion="6" w:nlCheck="1" w:checkStyle="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dzpftz4w0vflesx2nvtpe5fs2fzepxtswp&quot;&gt;EndNote_All&lt;record-ids&gt;&lt;item&gt;7558&lt;/item&gt;&lt;item&gt;7606&lt;/item&gt;&lt;item&gt;7970&lt;/item&gt;&lt;item&gt;7977&lt;/item&gt;&lt;item&gt;8064&lt;/item&gt;&lt;item&gt;8233&lt;/item&gt;&lt;item&gt;8606&lt;/item&gt;&lt;item&gt;8679&lt;/item&gt;&lt;item&gt;8825&lt;/item&gt;&lt;item&gt;9045&lt;/item&gt;&lt;item&gt;9172&lt;/item&gt;&lt;item&gt;9614&lt;/item&gt;&lt;item&gt;9864&lt;/item&gt;&lt;item&gt;11001&lt;/item&gt;&lt;item&gt;11004&lt;/item&gt;&lt;item&gt;11010&lt;/item&gt;&lt;item&gt;11013&lt;/item&gt;&lt;item&gt;11019&lt;/item&gt;&lt;item&gt;11020&lt;/item&gt;&lt;item&gt;11021&lt;/item&gt;&lt;item&gt;11025&lt;/item&gt;&lt;item&gt;11026&lt;/item&gt;&lt;item&gt;11027&lt;/item&gt;&lt;item&gt;11029&lt;/item&gt;&lt;item&gt;11047&lt;/item&gt;&lt;item&gt;11048&lt;/item&gt;&lt;item&gt;11068&lt;/item&gt;&lt;item&gt;11069&lt;/item&gt;&lt;item&gt;11075&lt;/item&gt;&lt;item&gt;11092&lt;/item&gt;&lt;item&gt;11282&lt;/item&gt;&lt;item&gt;11433&lt;/item&gt;&lt;item&gt;12211&lt;/item&gt;&lt;item&gt;12391&lt;/item&gt;&lt;item&gt;12550&lt;/item&gt;&lt;item&gt;12817&lt;/item&gt;&lt;item&gt;12818&lt;/item&gt;&lt;item&gt;12848&lt;/item&gt;&lt;item&gt;12857&lt;/item&gt;&lt;item&gt;12873&lt;/item&gt;&lt;item&gt;12876&lt;/item&gt;&lt;item&gt;12877&lt;/item&gt;&lt;item&gt;12878&lt;/item&gt;&lt;item&gt;12879&lt;/item&gt;&lt;item&gt;12881&lt;/item&gt;&lt;item&gt;12882&lt;/item&gt;&lt;item&gt;12883&lt;/item&gt;&lt;item&gt;12884&lt;/item&gt;&lt;item&gt;12888&lt;/item&gt;&lt;/record-ids&gt;&lt;/item&gt;&lt;/Libraries&gt;"/>
  </w:docVars>
  <w:rsids>
    <w:rsidRoot w:val="00BF0926"/>
    <w:rsid w:val="000013EE"/>
    <w:rsid w:val="00002D4D"/>
    <w:rsid w:val="00004397"/>
    <w:rsid w:val="000046C6"/>
    <w:rsid w:val="00004A12"/>
    <w:rsid w:val="00004DDD"/>
    <w:rsid w:val="00012BC9"/>
    <w:rsid w:val="00012BE2"/>
    <w:rsid w:val="000153D6"/>
    <w:rsid w:val="0001740A"/>
    <w:rsid w:val="00022F27"/>
    <w:rsid w:val="00024505"/>
    <w:rsid w:val="0002595E"/>
    <w:rsid w:val="000264D4"/>
    <w:rsid w:val="00026903"/>
    <w:rsid w:val="00026F35"/>
    <w:rsid w:val="00027107"/>
    <w:rsid w:val="000347AD"/>
    <w:rsid w:val="00034BE1"/>
    <w:rsid w:val="000351B5"/>
    <w:rsid w:val="00036BB7"/>
    <w:rsid w:val="000401D5"/>
    <w:rsid w:val="0004154C"/>
    <w:rsid w:val="00043B7F"/>
    <w:rsid w:val="00051B5A"/>
    <w:rsid w:val="00053083"/>
    <w:rsid w:val="0005329E"/>
    <w:rsid w:val="000541B9"/>
    <w:rsid w:val="000548DB"/>
    <w:rsid w:val="0005525F"/>
    <w:rsid w:val="00060ECB"/>
    <w:rsid w:val="000622FC"/>
    <w:rsid w:val="0007008D"/>
    <w:rsid w:val="00074ECB"/>
    <w:rsid w:val="00077E9A"/>
    <w:rsid w:val="00081893"/>
    <w:rsid w:val="000827CC"/>
    <w:rsid w:val="000836D1"/>
    <w:rsid w:val="00090FDB"/>
    <w:rsid w:val="00091C17"/>
    <w:rsid w:val="00095262"/>
    <w:rsid w:val="00095395"/>
    <w:rsid w:val="00095CDF"/>
    <w:rsid w:val="000979FE"/>
    <w:rsid w:val="000A2E9C"/>
    <w:rsid w:val="000A72D6"/>
    <w:rsid w:val="000A770B"/>
    <w:rsid w:val="000B1874"/>
    <w:rsid w:val="000B2258"/>
    <w:rsid w:val="000B27B7"/>
    <w:rsid w:val="000B2E13"/>
    <w:rsid w:val="000B5309"/>
    <w:rsid w:val="000B66F7"/>
    <w:rsid w:val="000B693E"/>
    <w:rsid w:val="000C011D"/>
    <w:rsid w:val="000C244D"/>
    <w:rsid w:val="000C3AB1"/>
    <w:rsid w:val="000C4027"/>
    <w:rsid w:val="000C5BA8"/>
    <w:rsid w:val="000D144C"/>
    <w:rsid w:val="000D190F"/>
    <w:rsid w:val="000D34A6"/>
    <w:rsid w:val="000D3C6B"/>
    <w:rsid w:val="000D52CD"/>
    <w:rsid w:val="000F1374"/>
    <w:rsid w:val="000F4603"/>
    <w:rsid w:val="000F5875"/>
    <w:rsid w:val="000F6C99"/>
    <w:rsid w:val="00102A1B"/>
    <w:rsid w:val="001032D1"/>
    <w:rsid w:val="00106690"/>
    <w:rsid w:val="00114949"/>
    <w:rsid w:val="001165C3"/>
    <w:rsid w:val="0012257B"/>
    <w:rsid w:val="001225A1"/>
    <w:rsid w:val="00123630"/>
    <w:rsid w:val="001262B9"/>
    <w:rsid w:val="0013183F"/>
    <w:rsid w:val="00132ED2"/>
    <w:rsid w:val="001332D0"/>
    <w:rsid w:val="0013552E"/>
    <w:rsid w:val="00137466"/>
    <w:rsid w:val="001378ED"/>
    <w:rsid w:val="00142EE1"/>
    <w:rsid w:val="00146A8D"/>
    <w:rsid w:val="00147C67"/>
    <w:rsid w:val="00150162"/>
    <w:rsid w:val="00152DBE"/>
    <w:rsid w:val="001541E6"/>
    <w:rsid w:val="00154254"/>
    <w:rsid w:val="00154D27"/>
    <w:rsid w:val="001555DE"/>
    <w:rsid w:val="00156357"/>
    <w:rsid w:val="0015748C"/>
    <w:rsid w:val="00160CAE"/>
    <w:rsid w:val="0016344D"/>
    <w:rsid w:val="001646B3"/>
    <w:rsid w:val="00167A02"/>
    <w:rsid w:val="00171D98"/>
    <w:rsid w:val="00174C44"/>
    <w:rsid w:val="001759A2"/>
    <w:rsid w:val="00183CF2"/>
    <w:rsid w:val="00183D89"/>
    <w:rsid w:val="00184CB1"/>
    <w:rsid w:val="00185480"/>
    <w:rsid w:val="001861ED"/>
    <w:rsid w:val="00186775"/>
    <w:rsid w:val="00186EE7"/>
    <w:rsid w:val="00187848"/>
    <w:rsid w:val="00187B2E"/>
    <w:rsid w:val="00191890"/>
    <w:rsid w:val="00192DCA"/>
    <w:rsid w:val="00196467"/>
    <w:rsid w:val="001A578C"/>
    <w:rsid w:val="001A5A46"/>
    <w:rsid w:val="001A6B31"/>
    <w:rsid w:val="001A6D0D"/>
    <w:rsid w:val="001B2446"/>
    <w:rsid w:val="001B3AEE"/>
    <w:rsid w:val="001B496B"/>
    <w:rsid w:val="001C0829"/>
    <w:rsid w:val="001C1CB4"/>
    <w:rsid w:val="001C24F4"/>
    <w:rsid w:val="001C2DF5"/>
    <w:rsid w:val="001C5B1E"/>
    <w:rsid w:val="001C7120"/>
    <w:rsid w:val="001C763A"/>
    <w:rsid w:val="001D16CF"/>
    <w:rsid w:val="001D2A43"/>
    <w:rsid w:val="001E1276"/>
    <w:rsid w:val="001E253A"/>
    <w:rsid w:val="001E3277"/>
    <w:rsid w:val="001E5511"/>
    <w:rsid w:val="001E565B"/>
    <w:rsid w:val="001E5DDF"/>
    <w:rsid w:val="001E6FD8"/>
    <w:rsid w:val="001E7886"/>
    <w:rsid w:val="001F15A0"/>
    <w:rsid w:val="001F4748"/>
    <w:rsid w:val="001F48DE"/>
    <w:rsid w:val="001F5A2B"/>
    <w:rsid w:val="001F62E5"/>
    <w:rsid w:val="001F6880"/>
    <w:rsid w:val="001F731E"/>
    <w:rsid w:val="002032A5"/>
    <w:rsid w:val="0020369B"/>
    <w:rsid w:val="00205917"/>
    <w:rsid w:val="00205958"/>
    <w:rsid w:val="002100B3"/>
    <w:rsid w:val="00211698"/>
    <w:rsid w:val="00213FEB"/>
    <w:rsid w:val="00217F15"/>
    <w:rsid w:val="0022051F"/>
    <w:rsid w:val="00222462"/>
    <w:rsid w:val="0022690C"/>
    <w:rsid w:val="00227E5C"/>
    <w:rsid w:val="00231968"/>
    <w:rsid w:val="00234FB1"/>
    <w:rsid w:val="00235C54"/>
    <w:rsid w:val="00237539"/>
    <w:rsid w:val="00237AB5"/>
    <w:rsid w:val="00240539"/>
    <w:rsid w:val="00241762"/>
    <w:rsid w:val="00243D93"/>
    <w:rsid w:val="00243F27"/>
    <w:rsid w:val="00244B2B"/>
    <w:rsid w:val="00251890"/>
    <w:rsid w:val="0025454A"/>
    <w:rsid w:val="00254BBF"/>
    <w:rsid w:val="0025553C"/>
    <w:rsid w:val="00255818"/>
    <w:rsid w:val="002559CE"/>
    <w:rsid w:val="0026061B"/>
    <w:rsid w:val="00261A53"/>
    <w:rsid w:val="002634AA"/>
    <w:rsid w:val="0026455C"/>
    <w:rsid w:val="002653FC"/>
    <w:rsid w:val="00265441"/>
    <w:rsid w:val="00265BDC"/>
    <w:rsid w:val="00272BBB"/>
    <w:rsid w:val="0027710D"/>
    <w:rsid w:val="00277AF4"/>
    <w:rsid w:val="00277CD1"/>
    <w:rsid w:val="002800F3"/>
    <w:rsid w:val="00281E49"/>
    <w:rsid w:val="00281E8E"/>
    <w:rsid w:val="00282E93"/>
    <w:rsid w:val="00284BC2"/>
    <w:rsid w:val="00287FDA"/>
    <w:rsid w:val="00290F8F"/>
    <w:rsid w:val="00294492"/>
    <w:rsid w:val="002A0DAD"/>
    <w:rsid w:val="002A6788"/>
    <w:rsid w:val="002A7DED"/>
    <w:rsid w:val="002B2217"/>
    <w:rsid w:val="002B2C0F"/>
    <w:rsid w:val="002B6BCE"/>
    <w:rsid w:val="002C0261"/>
    <w:rsid w:val="002C3E74"/>
    <w:rsid w:val="002D251E"/>
    <w:rsid w:val="002D2724"/>
    <w:rsid w:val="002D3950"/>
    <w:rsid w:val="002D7E31"/>
    <w:rsid w:val="002E0D86"/>
    <w:rsid w:val="002E0DA2"/>
    <w:rsid w:val="002E1058"/>
    <w:rsid w:val="002E40AA"/>
    <w:rsid w:val="002E4CA3"/>
    <w:rsid w:val="002E7197"/>
    <w:rsid w:val="002E7391"/>
    <w:rsid w:val="002F00D9"/>
    <w:rsid w:val="002F130B"/>
    <w:rsid w:val="002F1E9B"/>
    <w:rsid w:val="0030291E"/>
    <w:rsid w:val="00303CCE"/>
    <w:rsid w:val="00306462"/>
    <w:rsid w:val="0031219E"/>
    <w:rsid w:val="003125BD"/>
    <w:rsid w:val="00313264"/>
    <w:rsid w:val="003202C8"/>
    <w:rsid w:val="003212A3"/>
    <w:rsid w:val="0032256C"/>
    <w:rsid w:val="00323AEC"/>
    <w:rsid w:val="00332BB7"/>
    <w:rsid w:val="003336F4"/>
    <w:rsid w:val="00334046"/>
    <w:rsid w:val="003351DC"/>
    <w:rsid w:val="003369B3"/>
    <w:rsid w:val="0034405D"/>
    <w:rsid w:val="003451FE"/>
    <w:rsid w:val="003501F4"/>
    <w:rsid w:val="0035025A"/>
    <w:rsid w:val="003529F0"/>
    <w:rsid w:val="00353B66"/>
    <w:rsid w:val="003553CF"/>
    <w:rsid w:val="0035633C"/>
    <w:rsid w:val="0036069E"/>
    <w:rsid w:val="00364F77"/>
    <w:rsid w:val="00366CBD"/>
    <w:rsid w:val="003679D5"/>
    <w:rsid w:val="003708B4"/>
    <w:rsid w:val="00377C98"/>
    <w:rsid w:val="00382A9D"/>
    <w:rsid w:val="0038501E"/>
    <w:rsid w:val="00386354"/>
    <w:rsid w:val="003933E1"/>
    <w:rsid w:val="00393FBA"/>
    <w:rsid w:val="0039588A"/>
    <w:rsid w:val="00396EDD"/>
    <w:rsid w:val="003A3A9B"/>
    <w:rsid w:val="003A5701"/>
    <w:rsid w:val="003B253E"/>
    <w:rsid w:val="003B3920"/>
    <w:rsid w:val="003B698C"/>
    <w:rsid w:val="003C0611"/>
    <w:rsid w:val="003C19D0"/>
    <w:rsid w:val="003C3986"/>
    <w:rsid w:val="003C4049"/>
    <w:rsid w:val="003D3077"/>
    <w:rsid w:val="003E0903"/>
    <w:rsid w:val="003E12B5"/>
    <w:rsid w:val="003E156D"/>
    <w:rsid w:val="003E2025"/>
    <w:rsid w:val="003E3ADD"/>
    <w:rsid w:val="003E4B1C"/>
    <w:rsid w:val="003E643B"/>
    <w:rsid w:val="003E65AF"/>
    <w:rsid w:val="003E6BD8"/>
    <w:rsid w:val="003E7FD3"/>
    <w:rsid w:val="003F0C39"/>
    <w:rsid w:val="003F1052"/>
    <w:rsid w:val="003F51EB"/>
    <w:rsid w:val="0040204B"/>
    <w:rsid w:val="0040442D"/>
    <w:rsid w:val="004068AD"/>
    <w:rsid w:val="0040772A"/>
    <w:rsid w:val="00414E97"/>
    <w:rsid w:val="00417A42"/>
    <w:rsid w:val="00423425"/>
    <w:rsid w:val="004265EC"/>
    <w:rsid w:val="00426838"/>
    <w:rsid w:val="004268B0"/>
    <w:rsid w:val="00426BF8"/>
    <w:rsid w:val="00431FF1"/>
    <w:rsid w:val="004333D7"/>
    <w:rsid w:val="004346E1"/>
    <w:rsid w:val="00434B53"/>
    <w:rsid w:val="00443AB2"/>
    <w:rsid w:val="00444014"/>
    <w:rsid w:val="004446BA"/>
    <w:rsid w:val="00451BCF"/>
    <w:rsid w:val="0045210B"/>
    <w:rsid w:val="00454D50"/>
    <w:rsid w:val="004551C7"/>
    <w:rsid w:val="00455E35"/>
    <w:rsid w:val="004576B0"/>
    <w:rsid w:val="004677F3"/>
    <w:rsid w:val="00467B76"/>
    <w:rsid w:val="004712C1"/>
    <w:rsid w:val="004714F4"/>
    <w:rsid w:val="004725E6"/>
    <w:rsid w:val="004738E7"/>
    <w:rsid w:val="00475011"/>
    <w:rsid w:val="00475F9E"/>
    <w:rsid w:val="004775F5"/>
    <w:rsid w:val="00480629"/>
    <w:rsid w:val="00480A36"/>
    <w:rsid w:val="004811CE"/>
    <w:rsid w:val="00481D50"/>
    <w:rsid w:val="00482AD2"/>
    <w:rsid w:val="00484DE6"/>
    <w:rsid w:val="0048679A"/>
    <w:rsid w:val="00487FC5"/>
    <w:rsid w:val="00491C01"/>
    <w:rsid w:val="00492C7A"/>
    <w:rsid w:val="00492FB6"/>
    <w:rsid w:val="004930F1"/>
    <w:rsid w:val="00493977"/>
    <w:rsid w:val="004946A6"/>
    <w:rsid w:val="00494C35"/>
    <w:rsid w:val="00497761"/>
    <w:rsid w:val="004A4ED4"/>
    <w:rsid w:val="004A6641"/>
    <w:rsid w:val="004B2F79"/>
    <w:rsid w:val="004B6D02"/>
    <w:rsid w:val="004C0257"/>
    <w:rsid w:val="004C1872"/>
    <w:rsid w:val="004C19C5"/>
    <w:rsid w:val="004C5877"/>
    <w:rsid w:val="004C6DFC"/>
    <w:rsid w:val="004D4291"/>
    <w:rsid w:val="004D4EC6"/>
    <w:rsid w:val="004D5937"/>
    <w:rsid w:val="004E0CBD"/>
    <w:rsid w:val="004E319C"/>
    <w:rsid w:val="004E4334"/>
    <w:rsid w:val="004E66E8"/>
    <w:rsid w:val="004E7F8E"/>
    <w:rsid w:val="004F1DF1"/>
    <w:rsid w:val="004F2B28"/>
    <w:rsid w:val="004F4963"/>
    <w:rsid w:val="004F64FC"/>
    <w:rsid w:val="0050163F"/>
    <w:rsid w:val="0050251C"/>
    <w:rsid w:val="00503562"/>
    <w:rsid w:val="0050657A"/>
    <w:rsid w:val="0051248A"/>
    <w:rsid w:val="00514C49"/>
    <w:rsid w:val="0051722A"/>
    <w:rsid w:val="005205C2"/>
    <w:rsid w:val="00520E72"/>
    <w:rsid w:val="00521E37"/>
    <w:rsid w:val="005232D2"/>
    <w:rsid w:val="00524D93"/>
    <w:rsid w:val="00525E29"/>
    <w:rsid w:val="00526C94"/>
    <w:rsid w:val="00530052"/>
    <w:rsid w:val="00534928"/>
    <w:rsid w:val="00536B5B"/>
    <w:rsid w:val="00536EC7"/>
    <w:rsid w:val="00540047"/>
    <w:rsid w:val="005412C9"/>
    <w:rsid w:val="0054378E"/>
    <w:rsid w:val="00547314"/>
    <w:rsid w:val="00550DE6"/>
    <w:rsid w:val="00551310"/>
    <w:rsid w:val="0055143B"/>
    <w:rsid w:val="00553773"/>
    <w:rsid w:val="005543BC"/>
    <w:rsid w:val="005563A5"/>
    <w:rsid w:val="00560202"/>
    <w:rsid w:val="00560CDF"/>
    <w:rsid w:val="005645AE"/>
    <w:rsid w:val="005646E3"/>
    <w:rsid w:val="00565065"/>
    <w:rsid w:val="00570BC4"/>
    <w:rsid w:val="005713ED"/>
    <w:rsid w:val="00574518"/>
    <w:rsid w:val="00575692"/>
    <w:rsid w:val="00580982"/>
    <w:rsid w:val="0058178C"/>
    <w:rsid w:val="00581936"/>
    <w:rsid w:val="005854AC"/>
    <w:rsid w:val="005866D6"/>
    <w:rsid w:val="00593C33"/>
    <w:rsid w:val="00597F89"/>
    <w:rsid w:val="005A2B9B"/>
    <w:rsid w:val="005A2C72"/>
    <w:rsid w:val="005A32C2"/>
    <w:rsid w:val="005A4DC7"/>
    <w:rsid w:val="005A758A"/>
    <w:rsid w:val="005B0E5A"/>
    <w:rsid w:val="005B33A6"/>
    <w:rsid w:val="005B363E"/>
    <w:rsid w:val="005C0244"/>
    <w:rsid w:val="005C0FBB"/>
    <w:rsid w:val="005C11A2"/>
    <w:rsid w:val="005C3FF3"/>
    <w:rsid w:val="005C5849"/>
    <w:rsid w:val="005C5ABB"/>
    <w:rsid w:val="005D515D"/>
    <w:rsid w:val="005D55A6"/>
    <w:rsid w:val="005D71FB"/>
    <w:rsid w:val="005D7419"/>
    <w:rsid w:val="005E013D"/>
    <w:rsid w:val="005E1C87"/>
    <w:rsid w:val="005E2224"/>
    <w:rsid w:val="005E55FC"/>
    <w:rsid w:val="005E68BE"/>
    <w:rsid w:val="005E7777"/>
    <w:rsid w:val="005F0109"/>
    <w:rsid w:val="005F403E"/>
    <w:rsid w:val="005F42B4"/>
    <w:rsid w:val="005F5312"/>
    <w:rsid w:val="005F6BAE"/>
    <w:rsid w:val="005F6EFA"/>
    <w:rsid w:val="005F74AC"/>
    <w:rsid w:val="006011B6"/>
    <w:rsid w:val="006024B9"/>
    <w:rsid w:val="0060384B"/>
    <w:rsid w:val="00605085"/>
    <w:rsid w:val="0060633E"/>
    <w:rsid w:val="00607260"/>
    <w:rsid w:val="00610934"/>
    <w:rsid w:val="0061461D"/>
    <w:rsid w:val="00614AA4"/>
    <w:rsid w:val="00624076"/>
    <w:rsid w:val="00624396"/>
    <w:rsid w:val="006264C6"/>
    <w:rsid w:val="0063445F"/>
    <w:rsid w:val="00636D49"/>
    <w:rsid w:val="00640515"/>
    <w:rsid w:val="0064110D"/>
    <w:rsid w:val="00641E30"/>
    <w:rsid w:val="00642815"/>
    <w:rsid w:val="00644D0D"/>
    <w:rsid w:val="00644E5B"/>
    <w:rsid w:val="00645E1A"/>
    <w:rsid w:val="006546E2"/>
    <w:rsid w:val="006550FC"/>
    <w:rsid w:val="006564F1"/>
    <w:rsid w:val="006621CF"/>
    <w:rsid w:val="006624C5"/>
    <w:rsid w:val="00666AD2"/>
    <w:rsid w:val="00667B89"/>
    <w:rsid w:val="0067414A"/>
    <w:rsid w:val="006748D9"/>
    <w:rsid w:val="00675CA2"/>
    <w:rsid w:val="00677407"/>
    <w:rsid w:val="00681716"/>
    <w:rsid w:val="00682F7E"/>
    <w:rsid w:val="00683D99"/>
    <w:rsid w:val="006841C7"/>
    <w:rsid w:val="006845F1"/>
    <w:rsid w:val="0069084D"/>
    <w:rsid w:val="006912DC"/>
    <w:rsid w:val="00692BEB"/>
    <w:rsid w:val="006931E6"/>
    <w:rsid w:val="006974A4"/>
    <w:rsid w:val="006A0D65"/>
    <w:rsid w:val="006A1A96"/>
    <w:rsid w:val="006A631F"/>
    <w:rsid w:val="006A7519"/>
    <w:rsid w:val="006B3FDB"/>
    <w:rsid w:val="006B44B8"/>
    <w:rsid w:val="006B56EE"/>
    <w:rsid w:val="006B7C16"/>
    <w:rsid w:val="006C297F"/>
    <w:rsid w:val="006C2ABF"/>
    <w:rsid w:val="006C6401"/>
    <w:rsid w:val="006C7786"/>
    <w:rsid w:val="006D0AB1"/>
    <w:rsid w:val="006D4091"/>
    <w:rsid w:val="006E1A0A"/>
    <w:rsid w:val="006E2404"/>
    <w:rsid w:val="006E3CF9"/>
    <w:rsid w:val="006E42A8"/>
    <w:rsid w:val="006E5828"/>
    <w:rsid w:val="006F1FCF"/>
    <w:rsid w:val="006F216A"/>
    <w:rsid w:val="006F3850"/>
    <w:rsid w:val="006F3B39"/>
    <w:rsid w:val="006F3DB1"/>
    <w:rsid w:val="006F4503"/>
    <w:rsid w:val="006F7445"/>
    <w:rsid w:val="00701603"/>
    <w:rsid w:val="00702AB2"/>
    <w:rsid w:val="007043BB"/>
    <w:rsid w:val="0070585E"/>
    <w:rsid w:val="00711213"/>
    <w:rsid w:val="00711445"/>
    <w:rsid w:val="00711FC1"/>
    <w:rsid w:val="00713630"/>
    <w:rsid w:val="007165F1"/>
    <w:rsid w:val="00717A53"/>
    <w:rsid w:val="00721A42"/>
    <w:rsid w:val="00726486"/>
    <w:rsid w:val="00726E79"/>
    <w:rsid w:val="00731DD3"/>
    <w:rsid w:val="0073463E"/>
    <w:rsid w:val="00734FE8"/>
    <w:rsid w:val="007353A8"/>
    <w:rsid w:val="00737564"/>
    <w:rsid w:val="007418B9"/>
    <w:rsid w:val="00741D12"/>
    <w:rsid w:val="00742296"/>
    <w:rsid w:val="0074519B"/>
    <w:rsid w:val="0074560F"/>
    <w:rsid w:val="00745BB2"/>
    <w:rsid w:val="00746DDA"/>
    <w:rsid w:val="00747B52"/>
    <w:rsid w:val="0075224F"/>
    <w:rsid w:val="0075767E"/>
    <w:rsid w:val="0076133C"/>
    <w:rsid w:val="0076183E"/>
    <w:rsid w:val="00761EA5"/>
    <w:rsid w:val="00765515"/>
    <w:rsid w:val="007657E3"/>
    <w:rsid w:val="00765A29"/>
    <w:rsid w:val="00766F35"/>
    <w:rsid w:val="00770872"/>
    <w:rsid w:val="00770DF5"/>
    <w:rsid w:val="00771E36"/>
    <w:rsid w:val="007776BE"/>
    <w:rsid w:val="00777782"/>
    <w:rsid w:val="00784236"/>
    <w:rsid w:val="00786639"/>
    <w:rsid w:val="00794B78"/>
    <w:rsid w:val="00797B21"/>
    <w:rsid w:val="00797D02"/>
    <w:rsid w:val="007A22E9"/>
    <w:rsid w:val="007A36B9"/>
    <w:rsid w:val="007A38EB"/>
    <w:rsid w:val="007A6490"/>
    <w:rsid w:val="007A6868"/>
    <w:rsid w:val="007A6EDA"/>
    <w:rsid w:val="007B12A9"/>
    <w:rsid w:val="007B1B56"/>
    <w:rsid w:val="007B1CA9"/>
    <w:rsid w:val="007B53F3"/>
    <w:rsid w:val="007B7A75"/>
    <w:rsid w:val="007C0C65"/>
    <w:rsid w:val="007C3B68"/>
    <w:rsid w:val="007C41DB"/>
    <w:rsid w:val="007D072F"/>
    <w:rsid w:val="007D124C"/>
    <w:rsid w:val="007D2099"/>
    <w:rsid w:val="007D2D13"/>
    <w:rsid w:val="007E2E76"/>
    <w:rsid w:val="007E3D8F"/>
    <w:rsid w:val="007E5160"/>
    <w:rsid w:val="007E7D5E"/>
    <w:rsid w:val="007F0971"/>
    <w:rsid w:val="007F55A8"/>
    <w:rsid w:val="007F69D1"/>
    <w:rsid w:val="0080027F"/>
    <w:rsid w:val="00801230"/>
    <w:rsid w:val="00801E33"/>
    <w:rsid w:val="00802491"/>
    <w:rsid w:val="00804250"/>
    <w:rsid w:val="00805A8A"/>
    <w:rsid w:val="00805BB4"/>
    <w:rsid w:val="008065CA"/>
    <w:rsid w:val="00806BC6"/>
    <w:rsid w:val="00807EEC"/>
    <w:rsid w:val="00810788"/>
    <w:rsid w:val="00812DF3"/>
    <w:rsid w:val="00813E67"/>
    <w:rsid w:val="00814352"/>
    <w:rsid w:val="008235D1"/>
    <w:rsid w:val="008267F1"/>
    <w:rsid w:val="00826BC1"/>
    <w:rsid w:val="00827BD7"/>
    <w:rsid w:val="00831057"/>
    <w:rsid w:val="008335EA"/>
    <w:rsid w:val="00833887"/>
    <w:rsid w:val="00834DE2"/>
    <w:rsid w:val="008372F6"/>
    <w:rsid w:val="00837473"/>
    <w:rsid w:val="00840115"/>
    <w:rsid w:val="00840469"/>
    <w:rsid w:val="00840868"/>
    <w:rsid w:val="00840C2F"/>
    <w:rsid w:val="008430EA"/>
    <w:rsid w:val="008448FE"/>
    <w:rsid w:val="008472C8"/>
    <w:rsid w:val="00852857"/>
    <w:rsid w:val="00853C02"/>
    <w:rsid w:val="00854CDA"/>
    <w:rsid w:val="008555D4"/>
    <w:rsid w:val="00860799"/>
    <w:rsid w:val="008622FC"/>
    <w:rsid w:val="00864FFC"/>
    <w:rsid w:val="00867A58"/>
    <w:rsid w:val="00870E7B"/>
    <w:rsid w:val="0087139A"/>
    <w:rsid w:val="00872846"/>
    <w:rsid w:val="008736EF"/>
    <w:rsid w:val="00874D6E"/>
    <w:rsid w:val="00874F69"/>
    <w:rsid w:val="008814AE"/>
    <w:rsid w:val="00882EC5"/>
    <w:rsid w:val="008837FA"/>
    <w:rsid w:val="00886DD5"/>
    <w:rsid w:val="0089282F"/>
    <w:rsid w:val="0089492F"/>
    <w:rsid w:val="008A05EE"/>
    <w:rsid w:val="008A1661"/>
    <w:rsid w:val="008A6F1D"/>
    <w:rsid w:val="008B0703"/>
    <w:rsid w:val="008B0AD9"/>
    <w:rsid w:val="008B13FA"/>
    <w:rsid w:val="008B1F02"/>
    <w:rsid w:val="008B378F"/>
    <w:rsid w:val="008B50DE"/>
    <w:rsid w:val="008C2837"/>
    <w:rsid w:val="008C34EE"/>
    <w:rsid w:val="008C3AF5"/>
    <w:rsid w:val="008C4266"/>
    <w:rsid w:val="008C6120"/>
    <w:rsid w:val="008C741B"/>
    <w:rsid w:val="008D2D40"/>
    <w:rsid w:val="008D55D8"/>
    <w:rsid w:val="008D69AE"/>
    <w:rsid w:val="008D6ECF"/>
    <w:rsid w:val="008D7DEB"/>
    <w:rsid w:val="008E302E"/>
    <w:rsid w:val="008E3884"/>
    <w:rsid w:val="008F07B1"/>
    <w:rsid w:val="0090387F"/>
    <w:rsid w:val="009043CF"/>
    <w:rsid w:val="00910666"/>
    <w:rsid w:val="00910B55"/>
    <w:rsid w:val="009113F9"/>
    <w:rsid w:val="00914C98"/>
    <w:rsid w:val="009158C4"/>
    <w:rsid w:val="0091667D"/>
    <w:rsid w:val="00917D42"/>
    <w:rsid w:val="009229CB"/>
    <w:rsid w:val="00922B15"/>
    <w:rsid w:val="00922E54"/>
    <w:rsid w:val="009231AE"/>
    <w:rsid w:val="009232A8"/>
    <w:rsid w:val="00923F1D"/>
    <w:rsid w:val="009266F7"/>
    <w:rsid w:val="009271AA"/>
    <w:rsid w:val="00932524"/>
    <w:rsid w:val="00932D1D"/>
    <w:rsid w:val="0093472F"/>
    <w:rsid w:val="00934F32"/>
    <w:rsid w:val="00936F04"/>
    <w:rsid w:val="00945D5F"/>
    <w:rsid w:val="00951CEF"/>
    <w:rsid w:val="00952F10"/>
    <w:rsid w:val="00954904"/>
    <w:rsid w:val="00955352"/>
    <w:rsid w:val="0095752F"/>
    <w:rsid w:val="00957BCC"/>
    <w:rsid w:val="00965DA7"/>
    <w:rsid w:val="009670DA"/>
    <w:rsid w:val="009671F5"/>
    <w:rsid w:val="009736F0"/>
    <w:rsid w:val="00975413"/>
    <w:rsid w:val="00975B5D"/>
    <w:rsid w:val="00980413"/>
    <w:rsid w:val="009823A8"/>
    <w:rsid w:val="00982B40"/>
    <w:rsid w:val="0098528A"/>
    <w:rsid w:val="00985C28"/>
    <w:rsid w:val="0098638A"/>
    <w:rsid w:val="009867AD"/>
    <w:rsid w:val="00986FE3"/>
    <w:rsid w:val="009874A5"/>
    <w:rsid w:val="00992503"/>
    <w:rsid w:val="0099510A"/>
    <w:rsid w:val="00996253"/>
    <w:rsid w:val="0099742E"/>
    <w:rsid w:val="00997F34"/>
    <w:rsid w:val="009A090E"/>
    <w:rsid w:val="009A31F2"/>
    <w:rsid w:val="009A428E"/>
    <w:rsid w:val="009A4FE6"/>
    <w:rsid w:val="009A5686"/>
    <w:rsid w:val="009A6D1B"/>
    <w:rsid w:val="009A6F82"/>
    <w:rsid w:val="009A7CD7"/>
    <w:rsid w:val="009A7EDA"/>
    <w:rsid w:val="009B0053"/>
    <w:rsid w:val="009B017C"/>
    <w:rsid w:val="009C1137"/>
    <w:rsid w:val="009C6261"/>
    <w:rsid w:val="009C686A"/>
    <w:rsid w:val="009C692A"/>
    <w:rsid w:val="009D1110"/>
    <w:rsid w:val="009D34CE"/>
    <w:rsid w:val="009D3653"/>
    <w:rsid w:val="009D4896"/>
    <w:rsid w:val="009E35BB"/>
    <w:rsid w:val="009E461E"/>
    <w:rsid w:val="009E589A"/>
    <w:rsid w:val="009E5E03"/>
    <w:rsid w:val="009F2EE8"/>
    <w:rsid w:val="009F3E8F"/>
    <w:rsid w:val="00A009D1"/>
    <w:rsid w:val="00A024AA"/>
    <w:rsid w:val="00A02DE1"/>
    <w:rsid w:val="00A031C2"/>
    <w:rsid w:val="00A04FBD"/>
    <w:rsid w:val="00A06798"/>
    <w:rsid w:val="00A164E5"/>
    <w:rsid w:val="00A167D7"/>
    <w:rsid w:val="00A20711"/>
    <w:rsid w:val="00A20F13"/>
    <w:rsid w:val="00A25C42"/>
    <w:rsid w:val="00A26C5F"/>
    <w:rsid w:val="00A27C26"/>
    <w:rsid w:val="00A301FB"/>
    <w:rsid w:val="00A30F6F"/>
    <w:rsid w:val="00A3109E"/>
    <w:rsid w:val="00A32AD5"/>
    <w:rsid w:val="00A34844"/>
    <w:rsid w:val="00A350E8"/>
    <w:rsid w:val="00A37215"/>
    <w:rsid w:val="00A373B6"/>
    <w:rsid w:val="00A4004F"/>
    <w:rsid w:val="00A40852"/>
    <w:rsid w:val="00A41328"/>
    <w:rsid w:val="00A422BD"/>
    <w:rsid w:val="00A422D6"/>
    <w:rsid w:val="00A46ADB"/>
    <w:rsid w:val="00A47266"/>
    <w:rsid w:val="00A47FE2"/>
    <w:rsid w:val="00A50B14"/>
    <w:rsid w:val="00A50BF1"/>
    <w:rsid w:val="00A51321"/>
    <w:rsid w:val="00A5134E"/>
    <w:rsid w:val="00A52FBF"/>
    <w:rsid w:val="00A536C0"/>
    <w:rsid w:val="00A53B99"/>
    <w:rsid w:val="00A641B6"/>
    <w:rsid w:val="00A71FDE"/>
    <w:rsid w:val="00A77FF0"/>
    <w:rsid w:val="00A821C6"/>
    <w:rsid w:val="00A8437D"/>
    <w:rsid w:val="00A85721"/>
    <w:rsid w:val="00A87FFA"/>
    <w:rsid w:val="00A902F5"/>
    <w:rsid w:val="00A90BA5"/>
    <w:rsid w:val="00A90BE4"/>
    <w:rsid w:val="00A9153F"/>
    <w:rsid w:val="00A93A8C"/>
    <w:rsid w:val="00AA32FF"/>
    <w:rsid w:val="00AA4CAB"/>
    <w:rsid w:val="00AA593C"/>
    <w:rsid w:val="00AA5B5F"/>
    <w:rsid w:val="00AA7613"/>
    <w:rsid w:val="00AA7A62"/>
    <w:rsid w:val="00AA7B5C"/>
    <w:rsid w:val="00AB2A57"/>
    <w:rsid w:val="00AB3A3E"/>
    <w:rsid w:val="00AB3E5A"/>
    <w:rsid w:val="00AC0C0F"/>
    <w:rsid w:val="00AC1432"/>
    <w:rsid w:val="00AC35A8"/>
    <w:rsid w:val="00AD1B50"/>
    <w:rsid w:val="00AD2828"/>
    <w:rsid w:val="00AD7F97"/>
    <w:rsid w:val="00AE0F36"/>
    <w:rsid w:val="00AE6FC2"/>
    <w:rsid w:val="00AE7FD4"/>
    <w:rsid w:val="00AF01F7"/>
    <w:rsid w:val="00AF2EEA"/>
    <w:rsid w:val="00AF2EED"/>
    <w:rsid w:val="00AF31D2"/>
    <w:rsid w:val="00AF4D4D"/>
    <w:rsid w:val="00AF5B65"/>
    <w:rsid w:val="00AF6513"/>
    <w:rsid w:val="00B00F72"/>
    <w:rsid w:val="00B0122F"/>
    <w:rsid w:val="00B02F84"/>
    <w:rsid w:val="00B0336C"/>
    <w:rsid w:val="00B033D6"/>
    <w:rsid w:val="00B03B1D"/>
    <w:rsid w:val="00B03E88"/>
    <w:rsid w:val="00B078EF"/>
    <w:rsid w:val="00B13CFE"/>
    <w:rsid w:val="00B2029B"/>
    <w:rsid w:val="00B219B1"/>
    <w:rsid w:val="00B2379D"/>
    <w:rsid w:val="00B263C8"/>
    <w:rsid w:val="00B31765"/>
    <w:rsid w:val="00B31988"/>
    <w:rsid w:val="00B32193"/>
    <w:rsid w:val="00B347C3"/>
    <w:rsid w:val="00B35853"/>
    <w:rsid w:val="00B37731"/>
    <w:rsid w:val="00B41B1F"/>
    <w:rsid w:val="00B434A0"/>
    <w:rsid w:val="00B4538D"/>
    <w:rsid w:val="00B50AD3"/>
    <w:rsid w:val="00B5139C"/>
    <w:rsid w:val="00B57396"/>
    <w:rsid w:val="00B57ABB"/>
    <w:rsid w:val="00B60A15"/>
    <w:rsid w:val="00B62007"/>
    <w:rsid w:val="00B626AA"/>
    <w:rsid w:val="00B63892"/>
    <w:rsid w:val="00B661CC"/>
    <w:rsid w:val="00B66447"/>
    <w:rsid w:val="00B6666E"/>
    <w:rsid w:val="00B66C48"/>
    <w:rsid w:val="00B70436"/>
    <w:rsid w:val="00B757A7"/>
    <w:rsid w:val="00B763EE"/>
    <w:rsid w:val="00B7783E"/>
    <w:rsid w:val="00B8188F"/>
    <w:rsid w:val="00B83F54"/>
    <w:rsid w:val="00B841A7"/>
    <w:rsid w:val="00B90342"/>
    <w:rsid w:val="00B92444"/>
    <w:rsid w:val="00B94296"/>
    <w:rsid w:val="00B94ECC"/>
    <w:rsid w:val="00B9682D"/>
    <w:rsid w:val="00B97F78"/>
    <w:rsid w:val="00BA1511"/>
    <w:rsid w:val="00BA2662"/>
    <w:rsid w:val="00BB1404"/>
    <w:rsid w:val="00BB7FA6"/>
    <w:rsid w:val="00BC2F6C"/>
    <w:rsid w:val="00BC4D47"/>
    <w:rsid w:val="00BD1E80"/>
    <w:rsid w:val="00BD2E09"/>
    <w:rsid w:val="00BD361D"/>
    <w:rsid w:val="00BD44AA"/>
    <w:rsid w:val="00BD7FC1"/>
    <w:rsid w:val="00BE039D"/>
    <w:rsid w:val="00BE33E2"/>
    <w:rsid w:val="00BE3D44"/>
    <w:rsid w:val="00BE600F"/>
    <w:rsid w:val="00BF03BB"/>
    <w:rsid w:val="00BF0926"/>
    <w:rsid w:val="00BF0CE7"/>
    <w:rsid w:val="00BF346F"/>
    <w:rsid w:val="00BF4CA4"/>
    <w:rsid w:val="00C00949"/>
    <w:rsid w:val="00C02811"/>
    <w:rsid w:val="00C02F07"/>
    <w:rsid w:val="00C04F36"/>
    <w:rsid w:val="00C05295"/>
    <w:rsid w:val="00C053D1"/>
    <w:rsid w:val="00C124E7"/>
    <w:rsid w:val="00C137D1"/>
    <w:rsid w:val="00C14DA6"/>
    <w:rsid w:val="00C204F7"/>
    <w:rsid w:val="00C20745"/>
    <w:rsid w:val="00C22225"/>
    <w:rsid w:val="00C30206"/>
    <w:rsid w:val="00C31084"/>
    <w:rsid w:val="00C313EC"/>
    <w:rsid w:val="00C35057"/>
    <w:rsid w:val="00C36229"/>
    <w:rsid w:val="00C41409"/>
    <w:rsid w:val="00C44491"/>
    <w:rsid w:val="00C4496A"/>
    <w:rsid w:val="00C505C4"/>
    <w:rsid w:val="00C507F6"/>
    <w:rsid w:val="00C541BA"/>
    <w:rsid w:val="00C5593A"/>
    <w:rsid w:val="00C6170E"/>
    <w:rsid w:val="00C634F0"/>
    <w:rsid w:val="00C64842"/>
    <w:rsid w:val="00C669CC"/>
    <w:rsid w:val="00C67AB4"/>
    <w:rsid w:val="00C742B3"/>
    <w:rsid w:val="00C74C09"/>
    <w:rsid w:val="00C75505"/>
    <w:rsid w:val="00C756B1"/>
    <w:rsid w:val="00C76553"/>
    <w:rsid w:val="00C76F62"/>
    <w:rsid w:val="00C77E38"/>
    <w:rsid w:val="00C804C6"/>
    <w:rsid w:val="00C84056"/>
    <w:rsid w:val="00C85AD8"/>
    <w:rsid w:val="00C87DCE"/>
    <w:rsid w:val="00C905F3"/>
    <w:rsid w:val="00C95240"/>
    <w:rsid w:val="00C956E5"/>
    <w:rsid w:val="00C97F67"/>
    <w:rsid w:val="00CA08AB"/>
    <w:rsid w:val="00CA2813"/>
    <w:rsid w:val="00CA44C0"/>
    <w:rsid w:val="00CA44D7"/>
    <w:rsid w:val="00CA536E"/>
    <w:rsid w:val="00CA6796"/>
    <w:rsid w:val="00CB24D5"/>
    <w:rsid w:val="00CB48F9"/>
    <w:rsid w:val="00CB5015"/>
    <w:rsid w:val="00CB7724"/>
    <w:rsid w:val="00CC198F"/>
    <w:rsid w:val="00CC681A"/>
    <w:rsid w:val="00CC69BE"/>
    <w:rsid w:val="00CD1FCC"/>
    <w:rsid w:val="00CD402D"/>
    <w:rsid w:val="00CD5704"/>
    <w:rsid w:val="00CD6845"/>
    <w:rsid w:val="00CE3790"/>
    <w:rsid w:val="00CE3E26"/>
    <w:rsid w:val="00CE44D5"/>
    <w:rsid w:val="00CE69A7"/>
    <w:rsid w:val="00CE76A5"/>
    <w:rsid w:val="00CF1FA4"/>
    <w:rsid w:val="00CF50BA"/>
    <w:rsid w:val="00CF5F3C"/>
    <w:rsid w:val="00D0152D"/>
    <w:rsid w:val="00D03807"/>
    <w:rsid w:val="00D04BC2"/>
    <w:rsid w:val="00D05C67"/>
    <w:rsid w:val="00D1293E"/>
    <w:rsid w:val="00D16A02"/>
    <w:rsid w:val="00D216AF"/>
    <w:rsid w:val="00D23F96"/>
    <w:rsid w:val="00D328F5"/>
    <w:rsid w:val="00D3403C"/>
    <w:rsid w:val="00D34D0B"/>
    <w:rsid w:val="00D3692B"/>
    <w:rsid w:val="00D422F2"/>
    <w:rsid w:val="00D44282"/>
    <w:rsid w:val="00D51573"/>
    <w:rsid w:val="00D53386"/>
    <w:rsid w:val="00D540B8"/>
    <w:rsid w:val="00D56052"/>
    <w:rsid w:val="00D572B8"/>
    <w:rsid w:val="00D637AD"/>
    <w:rsid w:val="00D64672"/>
    <w:rsid w:val="00D664F6"/>
    <w:rsid w:val="00D67A76"/>
    <w:rsid w:val="00D721CD"/>
    <w:rsid w:val="00D72380"/>
    <w:rsid w:val="00D7629D"/>
    <w:rsid w:val="00D76DEF"/>
    <w:rsid w:val="00D80140"/>
    <w:rsid w:val="00D80C53"/>
    <w:rsid w:val="00D84917"/>
    <w:rsid w:val="00D86D14"/>
    <w:rsid w:val="00D87BAA"/>
    <w:rsid w:val="00D90A77"/>
    <w:rsid w:val="00D91D46"/>
    <w:rsid w:val="00D92AAB"/>
    <w:rsid w:val="00D93A99"/>
    <w:rsid w:val="00D94B34"/>
    <w:rsid w:val="00D950E9"/>
    <w:rsid w:val="00D951B0"/>
    <w:rsid w:val="00D96D76"/>
    <w:rsid w:val="00D97E79"/>
    <w:rsid w:val="00DA0449"/>
    <w:rsid w:val="00DA19CF"/>
    <w:rsid w:val="00DA1E97"/>
    <w:rsid w:val="00DA298B"/>
    <w:rsid w:val="00DA2BC3"/>
    <w:rsid w:val="00DA709E"/>
    <w:rsid w:val="00DB0565"/>
    <w:rsid w:val="00DB780B"/>
    <w:rsid w:val="00DB7A36"/>
    <w:rsid w:val="00DC610B"/>
    <w:rsid w:val="00DD1956"/>
    <w:rsid w:val="00DD303F"/>
    <w:rsid w:val="00DD39B8"/>
    <w:rsid w:val="00DD637A"/>
    <w:rsid w:val="00DD7AC5"/>
    <w:rsid w:val="00DD7CEF"/>
    <w:rsid w:val="00DE092B"/>
    <w:rsid w:val="00DE37EA"/>
    <w:rsid w:val="00DE40CF"/>
    <w:rsid w:val="00DE41A3"/>
    <w:rsid w:val="00DE7053"/>
    <w:rsid w:val="00DE7351"/>
    <w:rsid w:val="00DE79FE"/>
    <w:rsid w:val="00DF3036"/>
    <w:rsid w:val="00DF44C2"/>
    <w:rsid w:val="00DF4E55"/>
    <w:rsid w:val="00DF761E"/>
    <w:rsid w:val="00E00A1F"/>
    <w:rsid w:val="00E0529B"/>
    <w:rsid w:val="00E0546A"/>
    <w:rsid w:val="00E1250E"/>
    <w:rsid w:val="00E12BDB"/>
    <w:rsid w:val="00E12F16"/>
    <w:rsid w:val="00E13000"/>
    <w:rsid w:val="00E141DE"/>
    <w:rsid w:val="00E143AF"/>
    <w:rsid w:val="00E144A0"/>
    <w:rsid w:val="00E155B3"/>
    <w:rsid w:val="00E201FC"/>
    <w:rsid w:val="00E2130B"/>
    <w:rsid w:val="00E21DF5"/>
    <w:rsid w:val="00E2474C"/>
    <w:rsid w:val="00E25AFD"/>
    <w:rsid w:val="00E273B9"/>
    <w:rsid w:val="00E312BB"/>
    <w:rsid w:val="00E31F81"/>
    <w:rsid w:val="00E33955"/>
    <w:rsid w:val="00E3467F"/>
    <w:rsid w:val="00E35FDC"/>
    <w:rsid w:val="00E40AEC"/>
    <w:rsid w:val="00E4253E"/>
    <w:rsid w:val="00E43E73"/>
    <w:rsid w:val="00E44427"/>
    <w:rsid w:val="00E454BE"/>
    <w:rsid w:val="00E52911"/>
    <w:rsid w:val="00E52FFB"/>
    <w:rsid w:val="00E530D8"/>
    <w:rsid w:val="00E5353C"/>
    <w:rsid w:val="00E53EBD"/>
    <w:rsid w:val="00E54000"/>
    <w:rsid w:val="00E56218"/>
    <w:rsid w:val="00E5700B"/>
    <w:rsid w:val="00E57D9B"/>
    <w:rsid w:val="00E64080"/>
    <w:rsid w:val="00E66611"/>
    <w:rsid w:val="00E666E9"/>
    <w:rsid w:val="00E666F2"/>
    <w:rsid w:val="00E66A6E"/>
    <w:rsid w:val="00E673E1"/>
    <w:rsid w:val="00E71644"/>
    <w:rsid w:val="00E73997"/>
    <w:rsid w:val="00E7472D"/>
    <w:rsid w:val="00E76A2C"/>
    <w:rsid w:val="00E7751A"/>
    <w:rsid w:val="00E8193B"/>
    <w:rsid w:val="00E82A3F"/>
    <w:rsid w:val="00E835CA"/>
    <w:rsid w:val="00E8461C"/>
    <w:rsid w:val="00E91218"/>
    <w:rsid w:val="00E9286D"/>
    <w:rsid w:val="00E9391E"/>
    <w:rsid w:val="00E957A4"/>
    <w:rsid w:val="00E97395"/>
    <w:rsid w:val="00E97878"/>
    <w:rsid w:val="00E97A10"/>
    <w:rsid w:val="00EA265A"/>
    <w:rsid w:val="00EA2E61"/>
    <w:rsid w:val="00EA2F40"/>
    <w:rsid w:val="00EA719F"/>
    <w:rsid w:val="00EA71E7"/>
    <w:rsid w:val="00EA759A"/>
    <w:rsid w:val="00EB1631"/>
    <w:rsid w:val="00EB1BBC"/>
    <w:rsid w:val="00EB1C58"/>
    <w:rsid w:val="00EB2DCD"/>
    <w:rsid w:val="00EB43D1"/>
    <w:rsid w:val="00EC04C6"/>
    <w:rsid w:val="00EC29BB"/>
    <w:rsid w:val="00EC3117"/>
    <w:rsid w:val="00EC3295"/>
    <w:rsid w:val="00EC3EA0"/>
    <w:rsid w:val="00EC4442"/>
    <w:rsid w:val="00EC77B2"/>
    <w:rsid w:val="00EC7B02"/>
    <w:rsid w:val="00ED0359"/>
    <w:rsid w:val="00ED0E68"/>
    <w:rsid w:val="00ED1771"/>
    <w:rsid w:val="00ED5CA9"/>
    <w:rsid w:val="00ED7552"/>
    <w:rsid w:val="00EE1DED"/>
    <w:rsid w:val="00EE228B"/>
    <w:rsid w:val="00EF3BB1"/>
    <w:rsid w:val="00EF576D"/>
    <w:rsid w:val="00EF7C92"/>
    <w:rsid w:val="00F0247D"/>
    <w:rsid w:val="00F0392D"/>
    <w:rsid w:val="00F03B76"/>
    <w:rsid w:val="00F03EBC"/>
    <w:rsid w:val="00F04E07"/>
    <w:rsid w:val="00F06738"/>
    <w:rsid w:val="00F105A3"/>
    <w:rsid w:val="00F1101D"/>
    <w:rsid w:val="00F14287"/>
    <w:rsid w:val="00F1500A"/>
    <w:rsid w:val="00F168CF"/>
    <w:rsid w:val="00F170AD"/>
    <w:rsid w:val="00F1714A"/>
    <w:rsid w:val="00F202CC"/>
    <w:rsid w:val="00F20C85"/>
    <w:rsid w:val="00F2224A"/>
    <w:rsid w:val="00F226AF"/>
    <w:rsid w:val="00F27922"/>
    <w:rsid w:val="00F30078"/>
    <w:rsid w:val="00F30C89"/>
    <w:rsid w:val="00F34E82"/>
    <w:rsid w:val="00F36E75"/>
    <w:rsid w:val="00F40409"/>
    <w:rsid w:val="00F4232D"/>
    <w:rsid w:val="00F461E9"/>
    <w:rsid w:val="00F506A6"/>
    <w:rsid w:val="00F50F1D"/>
    <w:rsid w:val="00F51C4F"/>
    <w:rsid w:val="00F5446C"/>
    <w:rsid w:val="00F55402"/>
    <w:rsid w:val="00F562DD"/>
    <w:rsid w:val="00F60180"/>
    <w:rsid w:val="00F61102"/>
    <w:rsid w:val="00F61D6B"/>
    <w:rsid w:val="00F62A5E"/>
    <w:rsid w:val="00F6353C"/>
    <w:rsid w:val="00F651C4"/>
    <w:rsid w:val="00F67791"/>
    <w:rsid w:val="00F7044B"/>
    <w:rsid w:val="00F751BB"/>
    <w:rsid w:val="00F75DC7"/>
    <w:rsid w:val="00F76189"/>
    <w:rsid w:val="00F81BEA"/>
    <w:rsid w:val="00F8398D"/>
    <w:rsid w:val="00F87977"/>
    <w:rsid w:val="00F87BEE"/>
    <w:rsid w:val="00F95BFB"/>
    <w:rsid w:val="00F96AFE"/>
    <w:rsid w:val="00F97654"/>
    <w:rsid w:val="00FA4CD6"/>
    <w:rsid w:val="00FA63BB"/>
    <w:rsid w:val="00FA6481"/>
    <w:rsid w:val="00FA6A89"/>
    <w:rsid w:val="00FB20B2"/>
    <w:rsid w:val="00FB3186"/>
    <w:rsid w:val="00FB417B"/>
    <w:rsid w:val="00FB6656"/>
    <w:rsid w:val="00FB7711"/>
    <w:rsid w:val="00FC08A7"/>
    <w:rsid w:val="00FC1887"/>
    <w:rsid w:val="00FC25CA"/>
    <w:rsid w:val="00FC69AD"/>
    <w:rsid w:val="00FD2EC8"/>
    <w:rsid w:val="00FD5432"/>
    <w:rsid w:val="00FD575A"/>
    <w:rsid w:val="00FD5A4E"/>
    <w:rsid w:val="00FD5EF9"/>
    <w:rsid w:val="00FD7E1C"/>
    <w:rsid w:val="00FE2EE3"/>
    <w:rsid w:val="00FE31C8"/>
    <w:rsid w:val="00FE582F"/>
    <w:rsid w:val="00FE785B"/>
    <w:rsid w:val="00FE7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41E8F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5ABB"/>
    <w:pPr>
      <w:spacing w:after="0" w:line="48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5692"/>
    <w:pPr>
      <w:keepNext/>
      <w:keepLines/>
      <w:spacing w:after="120"/>
      <w:jc w:val="center"/>
      <w:outlineLvl w:val="0"/>
    </w:pPr>
    <w:rPr>
      <w:rFonts w:eastAsiaTheme="majorEastAsia" w:cstheme="majorBidi"/>
      <w:b/>
      <w:bCs/>
      <w:color w:val="000000" w:themeColor="text1"/>
      <w:szCs w:val="28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5692"/>
    <w:pPr>
      <w:keepNext/>
      <w:keepLines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5692"/>
    <w:pPr>
      <w:keepNext/>
      <w:keepLines/>
      <w:outlineLvl w:val="2"/>
    </w:pPr>
    <w:rPr>
      <w:rFonts w:eastAsiaTheme="majorEastAsia" w:cstheme="majorBidi"/>
      <w:b/>
      <w:bCs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F5B65"/>
    <w:pPr>
      <w:keepNext/>
      <w:keepLines/>
      <w:spacing w:before="40"/>
      <w:outlineLvl w:val="3"/>
    </w:pPr>
    <w:rPr>
      <w:rFonts w:eastAsiaTheme="majorEastAsia" w:cstheme="majorBidi"/>
      <w:b/>
      <w:i/>
      <w:iCs/>
      <w:color w:val="000000" w:themeColor="text1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5692"/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75692"/>
    <w:rPr>
      <w:rFonts w:ascii="Times New Roman" w:eastAsiaTheme="majorEastAsia" w:hAnsi="Times New Roman" w:cstheme="majorBidi"/>
      <w:b/>
      <w:bCs/>
      <w:i/>
      <w:color w:val="000000" w:themeColor="text1"/>
      <w:sz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5B363E"/>
    <w:rPr>
      <w:rFonts w:cs="Times New Roman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5B363E"/>
    <w:rPr>
      <w:rFonts w:ascii="Times New Roman" w:hAnsi="Times New Roman" w:cs="Times New Roman"/>
      <w:noProof/>
      <w:sz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75692"/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F5B65"/>
    <w:rPr>
      <w:rFonts w:ascii="Times New Roman" w:eastAsiaTheme="majorEastAsia" w:hAnsi="Times New Roman" w:cstheme="majorBidi"/>
      <w:b/>
      <w:i/>
      <w:iCs/>
      <w:color w:val="000000" w:themeColor="text1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F0926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0926"/>
    <w:rPr>
      <w:rFonts w:ascii="Times New Roman" w:hAnsi="Times New Roman" w:cs="Times New Roman"/>
      <w:noProof/>
      <w:sz w:val="24"/>
      <w:lang w:val="en-US"/>
    </w:rPr>
  </w:style>
  <w:style w:type="character" w:customStyle="1" w:styleId="orcid-id-https">
    <w:name w:val="orcid-id-https"/>
    <w:basedOn w:val="DefaultParagraphFont"/>
    <w:rsid w:val="00BF0926"/>
  </w:style>
  <w:style w:type="paragraph" w:customStyle="1" w:styleId="UEBB4">
    <w:name w:val="UEBB 4"/>
    <w:basedOn w:val="Normal"/>
    <w:link w:val="UEBB4Zchn"/>
    <w:qFormat/>
    <w:rsid w:val="00BF0926"/>
    <w:pPr>
      <w:outlineLvl w:val="3"/>
    </w:pPr>
    <w:rPr>
      <w:b/>
    </w:rPr>
  </w:style>
  <w:style w:type="character" w:customStyle="1" w:styleId="UEBB4Zchn">
    <w:name w:val="UEBB 4 Zchn"/>
    <w:basedOn w:val="DefaultParagraphFont"/>
    <w:link w:val="UEBB4"/>
    <w:rsid w:val="00BF0926"/>
    <w:rPr>
      <w:rFonts w:ascii="Times New Roman" w:hAnsi="Times New Roman"/>
      <w:b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BF092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F0926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0926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F0926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0926"/>
    <w:rPr>
      <w:rFonts w:ascii="Times New Roman" w:hAnsi="Times New Roman"/>
      <w:sz w:val="24"/>
      <w:lang w:val="en-US"/>
    </w:rPr>
  </w:style>
  <w:style w:type="character" w:customStyle="1" w:styleId="fontstyle01">
    <w:name w:val="fontstyle01"/>
    <w:basedOn w:val="DefaultParagraphFont"/>
    <w:rsid w:val="00BF0926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92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926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BF0926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BF0926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F09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09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0926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09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0926"/>
    <w:rPr>
      <w:rFonts w:ascii="Times New Roman" w:hAnsi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F0926"/>
    <w:pPr>
      <w:spacing w:after="0" w:line="240" w:lineRule="auto"/>
    </w:pPr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BF09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BF09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BF09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Zitiat">
    <w:name w:val="Zitiat"/>
    <w:basedOn w:val="Normal"/>
    <w:qFormat/>
    <w:rsid w:val="00AF6513"/>
    <w:pPr>
      <w:spacing w:before="120" w:after="120"/>
      <w:ind w:left="709" w:right="1276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037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5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20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24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21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30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0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4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7911FB-8D92-41AC-832F-D57C7CE45E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3225</Words>
  <Characters>20320</Characters>
  <Application>Microsoft Office Word</Application>
  <DocSecurity>0</DocSecurity>
  <Lines>169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2-13T11:54:00Z</dcterms:created>
  <dcterms:modified xsi:type="dcterms:W3CDTF">2023-02-13T11:54:00Z</dcterms:modified>
</cp:coreProperties>
</file>